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3390" w:rsidRDefault="00333390" w:rsidP="00146A30">
      <w:pPr>
        <w:spacing w:after="0" w:line="240" w:lineRule="auto"/>
        <w:rPr>
          <w:rFonts w:ascii="Times New Roman" w:hAnsi="Times New Roman" w:cs="Times New Roman"/>
          <w:b/>
          <w:sz w:val="28"/>
          <w:szCs w:val="28"/>
          <w:u w:val="single"/>
        </w:rPr>
      </w:pPr>
      <w:bookmarkStart w:id="0" w:name="_GoBack"/>
      <w:bookmarkEnd w:id="0"/>
      <w:r w:rsidRPr="00146A30">
        <w:rPr>
          <w:rFonts w:ascii="Times New Roman" w:hAnsi="Times New Roman" w:cs="Times New Roman"/>
          <w:b/>
          <w:sz w:val="28"/>
          <w:szCs w:val="28"/>
          <w:u w:val="single"/>
        </w:rPr>
        <w:t xml:space="preserve">Supplemental Material </w:t>
      </w:r>
      <w:r w:rsidR="00A86827" w:rsidRPr="00146A30">
        <w:rPr>
          <w:rFonts w:ascii="Times New Roman" w:hAnsi="Times New Roman" w:cs="Times New Roman"/>
          <w:b/>
          <w:sz w:val="28"/>
          <w:szCs w:val="28"/>
          <w:u w:val="single"/>
        </w:rPr>
        <w:t>2</w:t>
      </w:r>
      <w:r w:rsidRPr="00146A30">
        <w:rPr>
          <w:rFonts w:ascii="Times New Roman" w:hAnsi="Times New Roman" w:cs="Times New Roman"/>
          <w:b/>
          <w:sz w:val="28"/>
          <w:szCs w:val="28"/>
          <w:u w:val="single"/>
        </w:rPr>
        <w:t xml:space="preserve"> Excluded studies</w:t>
      </w:r>
    </w:p>
    <w:p w:rsidR="00146A30" w:rsidRPr="00146A30" w:rsidRDefault="00146A30" w:rsidP="00146A30">
      <w:pPr>
        <w:spacing w:after="0" w:line="240" w:lineRule="auto"/>
        <w:rPr>
          <w:rFonts w:ascii="Times New Roman" w:hAnsi="Times New Roman" w:cs="Times New Roman"/>
          <w:b/>
          <w:sz w:val="28"/>
          <w:szCs w:val="28"/>
          <w:u w:val="single"/>
        </w:rPr>
      </w:pPr>
    </w:p>
    <w:p w:rsidR="00333390" w:rsidRDefault="00333390" w:rsidP="00146A30">
      <w:pPr>
        <w:spacing w:after="0" w:line="240" w:lineRule="auto"/>
        <w:rPr>
          <w:rFonts w:ascii="Times New Roman" w:hAnsi="Times New Roman" w:cs="Times New Roman"/>
          <w:b/>
          <w:i/>
          <w:sz w:val="24"/>
          <w:szCs w:val="24"/>
          <w:u w:val="single"/>
        </w:rPr>
      </w:pPr>
      <w:r w:rsidRPr="00146A30">
        <w:rPr>
          <w:rFonts w:ascii="Times New Roman" w:hAnsi="Times New Roman" w:cs="Times New Roman"/>
          <w:b/>
          <w:i/>
          <w:sz w:val="24"/>
          <w:szCs w:val="24"/>
          <w:u w:val="single"/>
        </w:rPr>
        <w:t>Predictors on germline mutation status in sporadic PA</w:t>
      </w:r>
    </w:p>
    <w:p w:rsidR="00146A30" w:rsidRPr="00146A30" w:rsidRDefault="00146A30" w:rsidP="00146A30">
      <w:pPr>
        <w:spacing w:after="0" w:line="240" w:lineRule="auto"/>
        <w:rPr>
          <w:rFonts w:ascii="Times New Roman" w:hAnsi="Times New Roman" w:cs="Times New Roman"/>
          <w:b/>
          <w:i/>
          <w:sz w:val="24"/>
          <w:szCs w:val="24"/>
          <w:u w:val="single"/>
        </w:rPr>
      </w:pPr>
    </w:p>
    <w:tbl>
      <w:tblPr>
        <w:tblStyle w:val="TableGrid"/>
        <w:tblW w:w="12724" w:type="dxa"/>
        <w:tblLayout w:type="fixed"/>
        <w:tblLook w:val="04A0" w:firstRow="1" w:lastRow="0" w:firstColumn="1" w:lastColumn="0" w:noHBand="0" w:noVBand="1"/>
      </w:tblPr>
      <w:tblGrid>
        <w:gridCol w:w="1668"/>
        <w:gridCol w:w="850"/>
        <w:gridCol w:w="3260"/>
        <w:gridCol w:w="6946"/>
      </w:tblGrid>
      <w:tr w:rsidR="001D78B3" w:rsidRPr="00146A30" w:rsidTr="00CC2164">
        <w:tc>
          <w:tcPr>
            <w:tcW w:w="1668" w:type="dxa"/>
          </w:tcPr>
          <w:p w:rsidR="001D78B3" w:rsidRPr="00146A30" w:rsidRDefault="001D78B3" w:rsidP="00146A30">
            <w:pPr>
              <w:rPr>
                <w:rFonts w:ascii="Times New Roman" w:hAnsi="Times New Roman" w:cs="Times New Roman"/>
                <w:b/>
                <w:sz w:val="20"/>
                <w:szCs w:val="20"/>
              </w:rPr>
            </w:pPr>
            <w:r w:rsidRPr="00146A30">
              <w:rPr>
                <w:rFonts w:ascii="Times New Roman" w:hAnsi="Times New Roman" w:cs="Times New Roman"/>
                <w:b/>
                <w:sz w:val="20"/>
                <w:szCs w:val="20"/>
              </w:rPr>
              <w:t>Author</w:t>
            </w:r>
          </w:p>
        </w:tc>
        <w:tc>
          <w:tcPr>
            <w:tcW w:w="850" w:type="dxa"/>
          </w:tcPr>
          <w:p w:rsidR="001D78B3" w:rsidRPr="00146A30" w:rsidRDefault="001D78B3" w:rsidP="00146A30">
            <w:pPr>
              <w:rPr>
                <w:rFonts w:ascii="Times New Roman" w:hAnsi="Times New Roman" w:cs="Times New Roman"/>
                <w:b/>
                <w:sz w:val="20"/>
                <w:szCs w:val="20"/>
              </w:rPr>
            </w:pPr>
            <w:r w:rsidRPr="00146A30">
              <w:rPr>
                <w:rFonts w:ascii="Times New Roman" w:hAnsi="Times New Roman" w:cs="Times New Roman"/>
                <w:b/>
                <w:sz w:val="20"/>
                <w:szCs w:val="20"/>
              </w:rPr>
              <w:t>Year</w:t>
            </w:r>
          </w:p>
        </w:tc>
        <w:tc>
          <w:tcPr>
            <w:tcW w:w="3260" w:type="dxa"/>
          </w:tcPr>
          <w:p w:rsidR="001D78B3" w:rsidRPr="00146A30" w:rsidRDefault="008D336A" w:rsidP="00146A30">
            <w:pPr>
              <w:rPr>
                <w:rFonts w:ascii="Times New Roman" w:hAnsi="Times New Roman" w:cs="Times New Roman"/>
                <w:b/>
                <w:sz w:val="20"/>
                <w:szCs w:val="20"/>
                <w:lang w:val="nl-NL"/>
              </w:rPr>
            </w:pPr>
            <w:r w:rsidRPr="00146A30">
              <w:rPr>
                <w:rFonts w:ascii="Times New Roman" w:hAnsi="Times New Roman" w:cs="Times New Roman"/>
                <w:b/>
                <w:sz w:val="20"/>
                <w:szCs w:val="20"/>
                <w:lang w:val="nl-NL"/>
              </w:rPr>
              <w:t>Main r</w:t>
            </w:r>
            <w:r w:rsidR="001D78B3" w:rsidRPr="00146A30">
              <w:rPr>
                <w:rFonts w:ascii="Times New Roman" w:hAnsi="Times New Roman" w:cs="Times New Roman"/>
                <w:b/>
                <w:sz w:val="20"/>
                <w:szCs w:val="20"/>
                <w:lang w:val="nl-NL"/>
              </w:rPr>
              <w:t>eason of exclusion</w:t>
            </w:r>
          </w:p>
        </w:tc>
        <w:tc>
          <w:tcPr>
            <w:tcW w:w="6946" w:type="dxa"/>
          </w:tcPr>
          <w:p w:rsidR="001D78B3" w:rsidRPr="00146A30" w:rsidRDefault="001D78B3" w:rsidP="00146A30">
            <w:pPr>
              <w:rPr>
                <w:rFonts w:ascii="Times New Roman" w:hAnsi="Times New Roman" w:cs="Times New Roman"/>
                <w:b/>
                <w:sz w:val="20"/>
                <w:szCs w:val="20"/>
                <w:lang w:val="nl-NL"/>
              </w:rPr>
            </w:pPr>
            <w:r w:rsidRPr="00146A30">
              <w:rPr>
                <w:rFonts w:ascii="Times New Roman" w:hAnsi="Times New Roman" w:cs="Times New Roman"/>
                <w:b/>
                <w:sz w:val="20"/>
                <w:szCs w:val="20"/>
                <w:lang w:val="nl-NL"/>
              </w:rPr>
              <w:t>Explanation</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Corbetta</w:t>
            </w:r>
            <w:r w:rsidR="00A26CCC" w:rsidRPr="00146A30">
              <w:rPr>
                <w:rFonts w:ascii="Times New Roman" w:hAnsi="Times New Roman" w:cs="Times New Roman"/>
                <w:sz w:val="18"/>
                <w:szCs w:val="18"/>
              </w:rPr>
              <w:t xml:space="preserve"> </w:t>
            </w:r>
            <w:r w:rsidR="00A26CCC" w:rsidRPr="00146A30">
              <w:rPr>
                <w:rFonts w:ascii="Times New Roman" w:hAnsi="Times New Roman" w:cs="Times New Roman"/>
                <w:sz w:val="18"/>
                <w:szCs w:val="18"/>
              </w:rPr>
              <w:fldChar w:fldCharType="begin" w:fldLock="1"/>
            </w:r>
            <w:r w:rsidR="00A26CCC" w:rsidRPr="00146A30">
              <w:rPr>
                <w:rFonts w:ascii="Times New Roman" w:hAnsi="Times New Roman" w:cs="Times New Roman"/>
                <w:sz w:val="18"/>
                <w:szCs w:val="18"/>
              </w:rPr>
              <w:instrText>ADDIN CSL_CITATION { "citationItems" : [ { "id" : "ITEM-1", "itemData" : { "ISSN" : "0300-0664", "PMID" : "9425388", "abstract" : "OBJECTIVE: We have investigated the prevalence of MEN 1 in patients with recognized pituitary adenomas. Since hyperparathyroidism is present in nearly 95-100% of patients with MEN 1 and frequently is the first condition to be identified, the study was limited to the identification of patients with hyperparathyroidism while the screening for gastroenteropancreatic (GEP) lesions was carried out in patients with both pituitary and parathyroid lesions. PATIENTS AND MEASUREMENTS: Serum total and ionized calcium, phosphate and intact PTH 1-84 (EASIA) were measured in 166 patients (68 with non-functioning pituitary adenoma, 42 with prolactinoma, 35 with GH-secreting adenoma, 17-with ACTH-screening adenoma, 1 with TSH-secreting adenoma, 1 with FSH-secreting adenoma and 2 with an only \u03b1-subunit secreting adenoma) referred to our clinic from 1990 to 1996. Plasma gastrin, somatostatin, pancreatic polypeptide and vasoactive intestinal peptide were measured by RIA in patients with hyperparathyroidism. RESULTS: Eight of 166 patients (4\u00b78%) were found to have primary hyperparathyroidism and among these 2 also had a gastrinoma while there was no evidence of other GEP tumours. Considering the tumour type, 6 had prolactinoma (14\u00b73%), 1 GH-secreting adenoma (2\u00b78%) and 1 non-functioning adenoma (1\u00b75%). In most patients the diagnosis of pituitary tumour was made several years before that of hyperparathyroidism (from 1 to 15 years) although 6 patients had previously suffered from urolithiasis and one had undergone gastric resections for recurrent peptic ulcers. One patient was identified as a MEN 1 gene carrier and 2 had relatives with signs and symptoms referable to parathyroid or GEP lesions. CONCLUSIONS: The study shows a prevalence of 4\u00b78% of primary hyperparathyroidism in unselected patients with known pituitary tumours similar to that reported in a previous study. By contrast, the prevalence of MEN 1 in patients with prolactinoma was definitely high (14\u00b73%). In most patients the diagnosis of pituitary tumours was made several years before that of hyperparathyroidism. Although the patients were believed to harbour a sporadic pituitary tumour, most of them had had signs and/or symptoms referable to one or both of the other organs involved in MEN 1, often concomitantly with those of pituitary tumours. These data indicate that the diagnosis of MEN 1 syndrome is missed in a substantial proportion of patients with prolactinomas and therefore the screening of these patients f\u2026", "author" : [ { "dropping-particle" : "", "family" : "Corbetta", "given" : "S", "non-dropping-particle" : "", "parse-names" : false, "suffix" : "" }, { "dropping-particle" : "", "family" : "Pizzocaro", "given" : "A", "non-dropping-particle" : "", "parse-names" : false, "suffix" : "" }, { "dropping-particle" : "", "family" : "Peracchi", "given" : "M", "non-dropping-particle" : "", "parse-names" : false, "suffix" : "" }, { "dropping-particle" : "", "family" : "Beck-Peccoz", "given" : "P", "non-dropping-particle" : "", "parse-names" : false, "suffix" : "" }, { "dropping-particle" : "", "family" : "Faglia", "given" : "G", "non-dropping-particle" : "", "parse-names" : false, "suffix" : "" }, { "dropping-particle" : "", "family" : "Spada", "given" : "A", "non-dropping-particle" : "", "parse-names" : false, "suffix" : "" } ], "container-title" : "Clinical Endocrinology", "id" : "ITEM-1", "issue" : "5", "issued" : { "date-parts" : [ [ "1997", "11" ] ] }, "language" : "English", "note" : "166 patient met hypofyseadenoom gescreend op HPT (Ca, PTH), indien HPT ook GEP onderzocht.\nResults: 8 of 166 patients (4.8%) hadden HPT, hiervan 2 een gastrinoom (geen andere GEP). \nNB subgroep van prolactinomen, 14.3% HPT.\nDNA: 1 pt MEN 1 gene carrier (reeds bekend). G\u00e9\u00e9n andere pt onderzocht op mutatie!\n2 pt positieve FA met signs and symptoms referable to parathyroid or GEP lesions.\n\nTWIJFEL! (IN/EXCLUSIE)? (g\u00e9\u00e9n mutatie analyse gedaan muv 1 pt)?", "page" : "507-512", "publisher-place" : "A. Spada, Istituto di Scienze Endocrine, Pad. Granelli, Ospedale Maggiore IRCCS, via F. Sforza 35, 20122 Milano, Italy, England", "title" : "Multiple endocrine neoplasia type 1 in patients with recognized pituitary tumours of different types", "type" : "article-journal", "volume" : "47" }, "uris" : [ "http://www.mendeley.com/documents/?uuid=fccf531a-67bd-4a2e-bf0d-161c5103b7ae" ] } ], "mendeley" : { "formattedCitation" : "(1)", "plainTextFormattedCitation" : "(1)", "previouslyFormattedCitation" : "(1)" }, "properties" : {  }, "schema" : "https://github.com/citation-style-language/schema/raw/master/csl-citation.json" }</w:instrText>
            </w:r>
            <w:r w:rsidR="00A26CCC" w:rsidRPr="00146A30">
              <w:rPr>
                <w:rFonts w:ascii="Times New Roman" w:hAnsi="Times New Roman" w:cs="Times New Roman"/>
                <w:sz w:val="18"/>
                <w:szCs w:val="18"/>
              </w:rPr>
              <w:fldChar w:fldCharType="separate"/>
            </w:r>
            <w:r w:rsidR="00A26CCC" w:rsidRPr="00146A30">
              <w:rPr>
                <w:rFonts w:ascii="Times New Roman" w:hAnsi="Times New Roman" w:cs="Times New Roman"/>
                <w:noProof/>
                <w:sz w:val="18"/>
                <w:szCs w:val="18"/>
              </w:rPr>
              <w:t>(1)</w:t>
            </w:r>
            <w:r w:rsidR="00A26CCC"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1997</w:t>
            </w:r>
          </w:p>
        </w:tc>
        <w:tc>
          <w:tcPr>
            <w:tcW w:w="326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Syndromic phenotype</w:t>
            </w:r>
          </w:p>
          <w:p w:rsidR="001D78B3" w:rsidRPr="00146A30" w:rsidRDefault="001D78B3" w:rsidP="00146A30">
            <w:pPr>
              <w:rPr>
                <w:rFonts w:ascii="Times New Roman" w:hAnsi="Times New Roman" w:cs="Times New Roman"/>
                <w:sz w:val="18"/>
                <w:szCs w:val="18"/>
              </w:rPr>
            </w:pPr>
          </w:p>
        </w:tc>
        <w:tc>
          <w:tcPr>
            <w:tcW w:w="6946"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Genetic analysis was only performed in patients with additional MEN1 related features</w:t>
            </w:r>
            <w:r w:rsidR="00653B77" w:rsidRPr="00146A30">
              <w:rPr>
                <w:rFonts w:ascii="Times New Roman" w:hAnsi="Times New Roman" w:cs="Times New Roman"/>
                <w:sz w:val="18"/>
                <w:szCs w:val="18"/>
              </w:rPr>
              <w:t>.</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Raitila</w:t>
            </w:r>
            <w:r w:rsidR="00A26CCC" w:rsidRPr="00146A30">
              <w:rPr>
                <w:rFonts w:ascii="Times New Roman" w:hAnsi="Times New Roman" w:cs="Times New Roman"/>
                <w:sz w:val="18"/>
                <w:szCs w:val="18"/>
              </w:rPr>
              <w:t xml:space="preserve"> </w:t>
            </w:r>
            <w:r w:rsidR="00A26CCC" w:rsidRPr="00146A30">
              <w:rPr>
                <w:rFonts w:ascii="Times New Roman" w:hAnsi="Times New Roman" w:cs="Times New Roman"/>
                <w:sz w:val="18"/>
                <w:szCs w:val="18"/>
              </w:rPr>
              <w:fldChar w:fldCharType="begin" w:fldLock="1"/>
            </w:r>
            <w:r w:rsidR="00A26CCC" w:rsidRPr="00146A30">
              <w:rPr>
                <w:rFonts w:ascii="Times New Roman" w:hAnsi="Times New Roman" w:cs="Times New Roman"/>
                <w:sz w:val="18"/>
                <w:szCs w:val="18"/>
              </w:rPr>
              <w:instrText>ADDIN CSL_CITATION { "citationItems" : [ { "id" : "ITEM-1", "itemData" : { "DOI" : "10.1677/ERC-07-0025 LK - http://sfx.library.uu.nl/utrecht?sid=EMBASE&amp;issn=13510088&amp;id=doi:10.1677%2FERC-07-0025&amp;atitle=No+evidence+of+somatic+aryl+hydrocarbon+receptor+interacting+protein+mutations+in+sporadic+endocrine+neoplasia&amp;stitle=Endocr.-Relat.+Cancer&amp;title=Endocrine-Related+Cancer&amp;volume=14&amp;issue=3&amp;spage=901&amp;epage=906&amp;aulast=Raitila&amp;aufirst=A.&amp;auinit=A.&amp;aufull=Raitila+A.&amp;coden=ERCAE&amp;isbn=&amp;pages=901-906&amp;date=2007&amp;auinit1=A&amp;auinitm=", "ISSN" : "1351-0088", "PMID" : "17914118", "abstract" : "Germline mutations in the aryl hydrocarbon receptor interacting protein (AIP) gene were recently observed in patients with pituitary adenoma predisposition (PAP). Though AIP mutation-positive individuals with prolactin-, mixed growth hormone/prolactin-, and ACTH-producing pituitary adenomas as well as non-secreting pituitary adenomas have been reported, most mutation-positive patients have had growth hormone-producing adenomas diagnosed at relatively young age. Pituitary adenomas are also component tumors of some familial endocrine neoplasia syndromes such as multiple endocrine neoplasia type 1 (MEN1) and Carney complex (CNC). Genes underlying MEN1 and CNC are rarely mutated in sporadic pituitary adenomas, but more often in other lesions contributing to these two syndromes. Thus far, the occurrence of somatic AIP mutations has not been studied in endocrine tumors other than pituitary adenomas. Here, we have analyzed 32 pituitary adenomas and 79 other tumors of the endocrine system for somatic AIP mutations by direct sequencing. No somatic mutations were identified. However, two out of nine patients with prolactin-producing adenoma were shown to harbor a Finnish founder mutation (Q14X) with a complete loss of the wild-type allele in the tumors. These results are in agreement with previous studies in that prolactin-producing adenomas are component tumors in PAP. The data also support the previous finding that somatic AIP mutations are not common in pituitary adenomas and suggest that such mutations are rare in other endocrine tumors as well. \u00a9 2007 Society for Endocrinology.", "author" : [ { "dropping-particle" : "", "family" : "Raitila", "given" : "A", "non-dropping-particle" : "", "parse-names" : false, "suffix" : "" }, { "dropping-particle" : "", "family" : "Georgitsi", "given" : "M", "non-dropping-particle" : "", "parse-names" : false, "suffix" : "" }, { "dropping-particle" : "", "family" : "Karhu", "given" : "A", "non-dropping-particle" : "", "parse-names" : false, "suffix" : "" }, { "dropping-particle" : "", "family" : "Tuppurainen", "given" : "K", "non-dropping-particle" : "", "parse-names" : false, "suffix" : "" }, { "dropping-particle" : "", "family" : "M\u00e4kinen", "given" : "M J", "non-dropping-particle" : "", "parse-names" : false, "suffix" : "" }, { "dropping-particle" : "", "family" : "Birkenkamp-Demtr\u00f6der", "given" : "K", "non-dropping-particle" : "", "parse-names" : false, "suffix" : "" }, { "dropping-particle" : "", "family" : "Salmenkivi", "given" : "K", "non-dropping-particle" : "", "parse-names" : false, "suffix" : "" }, { "dropping-particle" : "", "family" : "\u00d8rntoft", "given" : "T F", "non-dropping-particle" : "", "parse-names" : false, "suffix" : "" }, { "dropping-particle" : "", "family" : "Arola", "given" : "J", "non-dropping-particle" : "", "parse-names" : false, "suffix" : "" }, { "dropping-particle" : "", "family" : "Launonen", "given" : "V", "non-dropping-particle" : "", "parse-names" : false, "suffix" : "" }, { "dropping-particle" : "", "family" : "Vahteristo", "given" : "P", "non-dropping-particle" : "", "parse-names" : false, "suffix" : "" }, { "dropping-particle" : "", "family" : "Aaltonen", "given" : "L A", "non-dropping-particle" : "", "parse-names" : false, "suffix" : "" } ], "container-title" : "Endocrine-Related Cancer", "id" : "ITEM-1", "issue" : "3", "issued" : { "date-parts" : [ [ "2007", "9" ] ] }, "language" : "English", "note" : "INCLUSIE.\n\n32 PIT adenomas en 79 andere endocriene tumoren gescreend op somatische AIP mutaties; 2 PRL adenomen vertoonde (bekende Finse) founder AIP mutatie (ook in germline) met loss of wildtype in tumorweefsel (DUS GEEN SOMATISCHE MAAR GERMLINE MUTATIE. In 20 van de pati\u00ebnten (allen met GH-producerende tumoren) was germline AIP mutatieonderzoek verricht, zonder afwijkingen. \n1 folliculair thyroid carcinoom had ook een somatische AIP mutatie, maar deze kwam ook\u00a0 bij 5 van 532 healthy controls voor.", "page" : "901-906", "publisher-place" : "L.A. Aaltonen, Department of Medical Genetics, Biomedicum Helsinki, University of Helsinki, PO Box 63, Haartmaninkatu 8, FIN-00014 Helsinki, Finland, England", "title" : "No evidence of somatic aryl hydrocarbon receptor interacting protein mutations in sporadic endocrine neoplasia", "type" : "article-journal", "volume" : "14" }, "uris" : [ "http://www.mendeley.com/documents/?uuid=060c734e-cfcc-4658-88b1-00791c5e302b" ] } ], "mendeley" : { "formattedCitation" : "(2)", "plainTextFormattedCitation" : "(2)", "previouslyFormattedCitation" : "(2)" }, "properties" : {  }, "schema" : "https://github.com/citation-style-language/schema/raw/master/csl-citation.json" }</w:instrText>
            </w:r>
            <w:r w:rsidR="00A26CCC" w:rsidRPr="00146A30">
              <w:rPr>
                <w:rFonts w:ascii="Times New Roman" w:hAnsi="Times New Roman" w:cs="Times New Roman"/>
                <w:sz w:val="18"/>
                <w:szCs w:val="18"/>
              </w:rPr>
              <w:fldChar w:fldCharType="separate"/>
            </w:r>
            <w:r w:rsidR="00A26CCC" w:rsidRPr="00146A30">
              <w:rPr>
                <w:rFonts w:ascii="Times New Roman" w:hAnsi="Times New Roman" w:cs="Times New Roman"/>
                <w:noProof/>
                <w:sz w:val="18"/>
                <w:szCs w:val="18"/>
              </w:rPr>
              <w:t>(2)</w:t>
            </w:r>
            <w:r w:rsidR="00A26CCC"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07</w:t>
            </w:r>
          </w:p>
        </w:tc>
        <w:tc>
          <w:tcPr>
            <w:tcW w:w="3260" w:type="dxa"/>
          </w:tcPr>
          <w:p w:rsidR="00ED2FD2"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 xml:space="preserve">Not clear if sporadic </w:t>
            </w:r>
          </w:p>
          <w:p w:rsidR="001D78B3" w:rsidRPr="00146A30" w:rsidRDefault="001D78B3" w:rsidP="00146A30">
            <w:pPr>
              <w:rPr>
                <w:rFonts w:ascii="Times New Roman" w:hAnsi="Times New Roman" w:cs="Times New Roman"/>
                <w:b/>
                <w:color w:val="FF0000"/>
                <w:sz w:val="18"/>
                <w:szCs w:val="18"/>
              </w:rPr>
            </w:pPr>
          </w:p>
        </w:tc>
        <w:tc>
          <w:tcPr>
            <w:tcW w:w="6946" w:type="dxa"/>
          </w:tcPr>
          <w:p w:rsidR="001D78B3" w:rsidRPr="00146A30" w:rsidRDefault="00354486" w:rsidP="00146A30">
            <w:pPr>
              <w:rPr>
                <w:rFonts w:ascii="Times New Roman" w:hAnsi="Times New Roman" w:cs="Times New Roman"/>
                <w:sz w:val="18"/>
                <w:szCs w:val="18"/>
              </w:rPr>
            </w:pPr>
            <w:r w:rsidRPr="00146A30">
              <w:rPr>
                <w:rFonts w:ascii="Times New Roman" w:hAnsi="Times New Roman" w:cs="Times New Roman"/>
                <w:sz w:val="18"/>
                <w:szCs w:val="18"/>
              </w:rPr>
              <w:t xml:space="preserve">The family history of one of the two patients with an </w:t>
            </w:r>
            <w:r w:rsidRPr="00146A30">
              <w:rPr>
                <w:rFonts w:ascii="Times New Roman" w:hAnsi="Times New Roman" w:cs="Times New Roman"/>
                <w:i/>
                <w:sz w:val="18"/>
                <w:szCs w:val="18"/>
              </w:rPr>
              <w:t>AIP</w:t>
            </w:r>
            <w:r w:rsidRPr="00146A30">
              <w:rPr>
                <w:rFonts w:ascii="Times New Roman" w:hAnsi="Times New Roman" w:cs="Times New Roman"/>
                <w:sz w:val="18"/>
                <w:szCs w:val="18"/>
              </w:rPr>
              <w:t xml:space="preserve"> germline mutation </w:t>
            </w:r>
            <w:r w:rsidR="00653B77" w:rsidRPr="00146A30">
              <w:rPr>
                <w:rFonts w:ascii="Times New Roman" w:hAnsi="Times New Roman" w:cs="Times New Roman"/>
                <w:sz w:val="18"/>
                <w:szCs w:val="18"/>
              </w:rPr>
              <w:t>has been</w:t>
            </w:r>
            <w:r w:rsidRPr="00146A30">
              <w:rPr>
                <w:rFonts w:ascii="Times New Roman" w:hAnsi="Times New Roman" w:cs="Times New Roman"/>
                <w:sz w:val="18"/>
                <w:szCs w:val="18"/>
              </w:rPr>
              <w:t xml:space="preserve"> reported as ‘not available’.</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 xml:space="preserve">Georgitsi </w:t>
            </w:r>
            <w:r w:rsidR="002010A3" w:rsidRPr="00146A30">
              <w:rPr>
                <w:rFonts w:ascii="Times New Roman" w:hAnsi="Times New Roman" w:cs="Times New Roman"/>
                <w:sz w:val="18"/>
                <w:szCs w:val="18"/>
              </w:rPr>
              <w:fldChar w:fldCharType="begin" w:fldLock="1"/>
            </w:r>
            <w:r w:rsidR="002010A3" w:rsidRPr="00146A30">
              <w:rPr>
                <w:rFonts w:ascii="Times New Roman" w:hAnsi="Times New Roman" w:cs="Times New Roman"/>
                <w:sz w:val="18"/>
                <w:szCs w:val="18"/>
              </w:rPr>
              <w:instrText>ADDIN CSL_CITATION { "citationItems" : [ { "id" : "ITEM-1", "itemData" : { "DOI" : "10.1210/jc.2008-1003 LK  - http://sfx.library.uu.nl/utrecht?sid=EMBASE&amp;issn=0021972X&amp;id=doi:10.1210%2Fjc.2008-1003&amp;atitle=Large+genomic+deletions+in+AIP+in+pituitary+adenoma+predisposition&amp;stitle=J.+Clin.+Endocrinol.+Metab.&amp;title=Journal+of+Clinical+Endocrinology+and+Metabolism&amp;volume=93&amp;issue=10&amp;spage=4146&amp;epage=4151&amp;aulast=Georgitsi&amp;aufirst=Marianthi&amp;auinit=M.&amp;aufull=Georgitsi+M.&amp;coden=JCEMA&amp;isbn=&amp;pages=4146-4151&amp;date=2008&amp;auinit1=M&amp;auinitm=", "ISSN" : "0021-972X", "PMID" : "18628514", "abstract" : "Context: Germline mutations in AIP have been recently shown to cause pituitary adenoma predisposition (PAP). Subsequently, many intragenic germline mutations have been reported, both in familial and in sporadic settings. Objective: Our objective was to evaluate the possible contribution of large genomic germline AIP deletions, an important mutation type in tumor predisposition syndromes, in PAP. Design: Here, we applied the multiplex ligation-dependent probe amplification assay to examine whether large genomic AIP or MEN1 alterations account for a subset of PAP cases. Patients: The study was performed on familial and sporadic pituitary adenoma cases of European origin, which had previously tested negative for germline AIP and MEN1 mutations by sequencing. Results: Two of 21 pituitary adenoma families (9.5%) were found to harbor an AIP deletion. No copy number changes were detected among 67 sporadic pituitary adenoma patients. No MEN1 deletions were found. Conclusions: The present study shows that large genomic AIP deletions account for a subset of PAP. Therefore, in suspected PAP cases undergoing counseling and AIP genetic testing, multiplex ligation-dependent probe amplification could be considered if direct sequencing does not identify a mutation. Copyright \u00a9 2008 by The Endocrine Society.", "author" : [ { "dropping-particle" : "", "family" : "Georgitsi", "given" : "Marianthi", "non-dropping-particle" : "", "parse-names" : false, "suffix" : "" }, { "dropping-particle" : "", "family" : "Heliovaara", "given" : "Elina", "non-dropping-particle" : "", "parse-names" : false, "suffix" : "" }, { "dropping-particle" : "", "family" : "Paschke", "given" : "Ralf", "non-dropping-particle" : "", "parse-names" : false, "suffix" : "" }, { "dropping-particle" : "", "family" : "Kumar", "given" : "Ajith V K", "non-dropping-particle" : "", "parse-names" : false, "suffix" : "" }, { "dropping-particle" : "", "family" : "Tischkowitz", "given" : "Marc", "non-dropping-particle" : "", "parse-names" : false, "suffix" : "" }, { "dropping-particle" : "", "family" : "Vierimaa", "given" : "Outi", "non-dropping-particle" : "", "parse-names" : false, "suffix" : "" }, { "dropping-particle" : "", "family" : "Salmela", "given" : "Pasi", "non-dropping-particle" : "", "parse-names" : false, "suffix" : "" }, { "dropping-particle" : "", "family" : "Sane", "given" : "Timo", "non-dropping-particle" : "", "parse-names" : false, "suffix" : "" }, { "dropping-particle" : "", "family" : "Menis", "given" : "Ernesto", "non-dropping-particle" : "De", "parse-names" : false, "suffix" : "" }, { "dropping-particle" : "", "family" : "Cannavo", "given" : "Salvatore", "non-dropping-particle" : "", "parse-names" : false, "suffix" : "" }, { "dropping-particle" : "", "family" : "Gundogdu", "given" : "Sadi", "non-dropping-particle" : "", "parse-names" : false, "suffix" : "" }, { "dropping-particle" : "", "family" : "Lucassen", "given" : "Anneke", "non-dropping-particle" : "", "parse-names" : false, "suffix" : "" }, { "dropping-particle" : "", "family" : "Izatt", "given" : "Louise", "non-dropping-particle" : "", "parse-names" : false, "suffix" : "" }, { "dropping-particle" : "", "family" : "Aylwin", "given" : "Simon", "non-dropping-particle" : "", "parse-names" : false, "suffix" : "" }, { "dropping-particle" : "", "family" : "Bano", "given" : "Gul", "non-dropping-particle" : "", "parse-names" : false, "suffix" : "" }, { "dropping-particle" : "", "family" : "Hodgson", "given" : "Shirley", "non-dropping-particle" : "", "parse-names" : false, "suffix" : "" }, { "dropping-particle" : "", "family" : "Koch", "given" : "Christian A", "non-dropping-particle" : "", "parse-names" : false, "suffix" : "" }, { "dropping-particle" : "", "family" : "Karhu", "given" : "Auli", "non-dropping-particle" : "", "parse-names" : false, "suffix" : "" }, { "dropping-particle" : "", "family" : "Aaltonen", "given" : "Lauri A", "non-dropping-particle" : "", "parse-names" : false, "suffix" : "" } ], "container-title" : "Journal of Clinical Endocrinology and Metabolism", "id" : "ITEM-1", "issue" : "10", "issued" : { "date-parts" : [ [ "2008", "10" ] ] }, "language" : "English", "page" : "4146-4151", "publisher-place" : "L. A. Aaltonen, Department of Medical Genetics, Biomedicum Helsinki, University of Helsinki, P.O. Box 63 (Haartmaninkatu 8), 00014 Helsinki, Finland, United States", "title" : "Large genomic deletions in AIP in pituitary adenoma predisposition", "type" : "article-journal", "volume" : "93" }, "uris" : [ "http://www.mendeley.com/documents/?uuid=a03988ab-a2f4-4c83-8054-b501e5ea7675" ] } ], "mendeley" : { "formattedCitation" : "(3)", "plainTextFormattedCitation" : "(3)", "previouslyFormattedCitation" : "(3)" }, "properties" : {  }, "schema" : "https://github.com/citation-style-language/schema/raw/master/csl-citation.json" }</w:instrText>
            </w:r>
            <w:r w:rsidR="002010A3" w:rsidRPr="00146A30">
              <w:rPr>
                <w:rFonts w:ascii="Times New Roman" w:hAnsi="Times New Roman" w:cs="Times New Roman"/>
                <w:sz w:val="18"/>
                <w:szCs w:val="18"/>
              </w:rPr>
              <w:fldChar w:fldCharType="separate"/>
            </w:r>
            <w:r w:rsidR="002010A3" w:rsidRPr="00146A30">
              <w:rPr>
                <w:rFonts w:ascii="Times New Roman" w:hAnsi="Times New Roman" w:cs="Times New Roman"/>
                <w:noProof/>
                <w:sz w:val="18"/>
                <w:szCs w:val="18"/>
              </w:rPr>
              <w:t>(3)</w:t>
            </w:r>
            <w:r w:rsidR="002010A3"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08</w:t>
            </w:r>
          </w:p>
        </w:tc>
        <w:tc>
          <w:tcPr>
            <w:tcW w:w="3260" w:type="dxa"/>
          </w:tcPr>
          <w:p w:rsidR="00EB0531" w:rsidRPr="00146A30" w:rsidRDefault="00EB0531" w:rsidP="00146A30">
            <w:pPr>
              <w:rPr>
                <w:rFonts w:ascii="Times New Roman" w:hAnsi="Times New Roman" w:cs="Times New Roman"/>
                <w:sz w:val="18"/>
                <w:szCs w:val="18"/>
              </w:rPr>
            </w:pPr>
            <w:r w:rsidRPr="00146A30">
              <w:rPr>
                <w:rFonts w:ascii="Times New Roman" w:hAnsi="Times New Roman" w:cs="Times New Roman"/>
                <w:sz w:val="18"/>
                <w:szCs w:val="18"/>
              </w:rPr>
              <w:t>Only MLPA used</w:t>
            </w:r>
          </w:p>
          <w:p w:rsidR="001D78B3" w:rsidRPr="00146A30" w:rsidRDefault="001D78B3" w:rsidP="00146A30">
            <w:pPr>
              <w:rPr>
                <w:rFonts w:ascii="Times New Roman" w:hAnsi="Times New Roman" w:cs="Times New Roman"/>
                <w:sz w:val="18"/>
                <w:szCs w:val="18"/>
                <w:u w:val="single"/>
              </w:rPr>
            </w:pPr>
          </w:p>
        </w:tc>
        <w:tc>
          <w:tcPr>
            <w:tcW w:w="6946" w:type="dxa"/>
          </w:tcPr>
          <w:p w:rsidR="00EB0531" w:rsidRPr="00146A30" w:rsidRDefault="00EB0531" w:rsidP="00146A30">
            <w:pPr>
              <w:rPr>
                <w:rFonts w:ascii="Times New Roman" w:hAnsi="Times New Roman" w:cs="Times New Roman"/>
                <w:sz w:val="18"/>
                <w:szCs w:val="18"/>
              </w:rPr>
            </w:pPr>
            <w:r w:rsidRPr="00146A30">
              <w:rPr>
                <w:rFonts w:ascii="Times New Roman" w:hAnsi="Times New Roman" w:cs="Times New Roman"/>
                <w:sz w:val="18"/>
                <w:szCs w:val="18"/>
              </w:rPr>
              <w:t>This study only report</w:t>
            </w:r>
            <w:r w:rsidR="00653B77" w:rsidRPr="00146A30">
              <w:rPr>
                <w:rFonts w:ascii="Times New Roman" w:hAnsi="Times New Roman" w:cs="Times New Roman"/>
                <w:sz w:val="18"/>
                <w:szCs w:val="18"/>
              </w:rPr>
              <w:t>ed</w:t>
            </w:r>
            <w:r w:rsidRPr="00146A30">
              <w:rPr>
                <w:rFonts w:ascii="Times New Roman" w:hAnsi="Times New Roman" w:cs="Times New Roman"/>
                <w:sz w:val="18"/>
                <w:szCs w:val="18"/>
              </w:rPr>
              <w:t xml:space="preserve"> data on multiplex ligation-dependent probe amplification (MLPA) studies</w:t>
            </w:r>
            <w:r w:rsidR="002943A0" w:rsidRPr="00146A30">
              <w:rPr>
                <w:rFonts w:ascii="Times New Roman" w:hAnsi="Times New Roman" w:cs="Times New Roman"/>
                <w:sz w:val="18"/>
                <w:szCs w:val="18"/>
              </w:rPr>
              <w:t>.</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Igreja</w:t>
            </w:r>
            <w:r w:rsidR="002010A3" w:rsidRPr="00146A30">
              <w:rPr>
                <w:rFonts w:ascii="Times New Roman" w:hAnsi="Times New Roman" w:cs="Times New Roman"/>
                <w:sz w:val="18"/>
                <w:szCs w:val="18"/>
              </w:rPr>
              <w:t xml:space="preserve"> </w:t>
            </w:r>
            <w:r w:rsidR="002010A3" w:rsidRPr="00146A30">
              <w:rPr>
                <w:rFonts w:ascii="Times New Roman" w:hAnsi="Times New Roman" w:cs="Times New Roman"/>
                <w:sz w:val="18"/>
                <w:szCs w:val="18"/>
              </w:rPr>
              <w:fldChar w:fldCharType="begin" w:fldLock="1"/>
            </w:r>
            <w:r w:rsidR="002010A3" w:rsidRPr="00146A30">
              <w:rPr>
                <w:rFonts w:ascii="Times New Roman" w:hAnsi="Times New Roman" w:cs="Times New Roman"/>
                <w:sz w:val="18"/>
                <w:szCs w:val="18"/>
              </w:rPr>
              <w:instrText>ADDIN CSL_CITATION { "citationItems" : [ { "id" : "ITEM-1", "itemData" : { "DOI" : "10.1111/j.1365-2265.2008.03379.x LK  - http://sfx.library.uu.nl/utrecht?sid=EMBASE&amp;issn=03000664&amp;id=doi:10.1111%2Fj.1365-2265.2008.03379.x&amp;atitle=Assessment+of+p27+%28cyclin-dependent+kinase+inhibitor+1B%29+and+aryl+hydrocarbon+receptor-interacting+protein+%28AIP%29+genes+in+multiple+endocrine+neoplasia+%28MEN1%29+syndrome+patients+without+any+detectable+MEN1+gene+mutations&amp;stitle=Clin.+Endocrinol.&amp;title=Clinical+Endocrinology&amp;volume=70&amp;issue=2&amp;spage=259&amp;epage=264&amp;aulast=Korbonits&amp;aufirst=M%C3%A", "ISSN" : "0300-0664", "PMID" : "18710468", "abstract" : "Objective: Germline mutations in the MEN1 gene predispose to the multiple endocrine neoplasia (MEN1) syndrome; however, approximately 10-20% of patients with MEN1 do not have a detectable MEN1 mutation. A rat strain with multiple endocrine tumours, a phenotypic overlap of both MEN1 and MEN2, has been reported to have a homozygous germline p27 (CDKN1B) mutation. Recently, two MEN1 mutation-negative MEN1 syndrome patients have been identified to harbour a germline CDKN1B mutation. The recently identified gene AIP can also cause familial isolated pituitary adenoma, but no other specific tumour is associated with this syndrome. The objective of this study was to evaluate the possible contribution of CDKN1B and AIP germline mutations in a cohort of MEN1 mutation-negative MEN1 syndrome patients. Patients: Eighteen sporadic and three familial cases of MEN1 mutation-negative MEN1 syndrome were studied (18 pituitary adenomas, 12 hyperparathyroidism, 10 neuroendocrine tumours including 2 ACTH-secreting lesions and one adrenal nodular hyperplasia). Clinical data and genomic DNA were analysed for mutations in the CDKN1B and AIP genes. Results: There were no mutations in the coding region or exon/intron junction of the CDKN1B and AIP genes in any patient. Although we have a limited number of patients in our cohort, our data is consistent with others in the literature suggesting that CDKN1B and AIP mutations are extremely rare in MEN1 syndrome. Conclusion: Our results suggest that mutations in the CDKN1B and AIP genes are relatively uncommon in MEN1 mutation-negative MEN1 syndrome patients. \u00a9 2009 The Authors.", "author" : [ { "dropping-particle" : "", "family" : "Igreja", "given" : "Susana", "non-dropping-particle" : "", "parse-names" : false, "suffix" : "" }, { "dropping-particle" : "", "family" : "Chahal", "given" : "Harvinder S", "non-dropping-particle" : "", "parse-names" : false, "suffix" : "" }, { "dropping-particle" : "", "family" : "Akker", "given" : "Scott A", "non-dropping-particle" : "", "parse-names" : false, "suffix" : "" }, { "dropping-particle" : "", "family" : "Gueorguiev", "given" : "Maria", "non-dropping-particle" : "", "parse-names" : false, "suffix" : "" }, { "dropping-particle" : "", "family" : "Popovic", "given" : "Vera", "non-dropping-particle" : "", "parse-names" : false, "suffix" : "" }, { "dropping-particle" : "", "family" : "Damjanovic", "given" : "Svetozar", "non-dropping-particle" : "", "parse-names" : false, "suffix" : "" }, { "dropping-particle" : "", "family" : "Burman", "given" : "Pia", "non-dropping-particle" : "", "parse-names" : false, "suffix" : "" }, { "dropping-particle" : "", "family" : "Wass", "given" : "John A", "non-dropping-particle" : "", "parse-names" : false, "suffix" : "" }, { "dropping-particle" : "", "family" : "Quinton", "given" : "Richard", "non-dropping-particle" : "", "parse-names" : false, "suffix" : "" }, { "dropping-particle" : "", "family" : "Grossman", "given" : "Ashley B", "non-dropping-particle" : "", "parse-names" : false, "suffix" : "" }, { "dropping-particle" : "", "family" : "Korbonits", "given" : "Marta", "non-dropping-particle" : "", "parse-names" : false, "suffix" : "" } ], "container-title" : "Clinical Endocrinology", "id" : "ITEM-1", "issue" : "2", "issued" : { "date-parts" : [ [ "2009", "2" ] ] }, "language" : "English", "note" : "18 sporadische en 3 familial cases of fenotype MEN1 without MEN1 mutation onderzocht op CDKN1B en AIP mutatie (germline). Geen mutatie gevonden. Duidelijke tabel uitgesplitst per persoon (derhalve pt met sporadische PA te destilleren).\n\nINCLUSIE", "page" : "259-264", "publisher-place" : "M. Korbonits, Endocrinology, Barts and the London School of Medicine, London, EC1M 6BQ, United Kingdom, England", "title" : "Assessment of p27 (cyclin-dependent kinase inhibitor 1B) and aryl hydrocarbon receptor-interacting protein (AIP) genes in multiple endocrine neoplasia (MEN1) syndrome patients without any detectable MEN1 gene mutations", "type" : "article-journal", "volume" : "70" }, "uris" : [ "http://www.mendeley.com/documents/?uuid=e6029c09-13b2-44ac-b366-a37f20d0b92d" ] } ], "mendeley" : { "formattedCitation" : "(4)", "plainTextFormattedCitation" : "(4)", "previouslyFormattedCitation" : "(4)" }, "properties" : {  }, "schema" : "https://github.com/citation-style-language/schema/raw/master/csl-citation.json" }</w:instrText>
            </w:r>
            <w:r w:rsidR="002010A3" w:rsidRPr="00146A30">
              <w:rPr>
                <w:rFonts w:ascii="Times New Roman" w:hAnsi="Times New Roman" w:cs="Times New Roman"/>
                <w:sz w:val="18"/>
                <w:szCs w:val="18"/>
              </w:rPr>
              <w:fldChar w:fldCharType="separate"/>
            </w:r>
            <w:r w:rsidR="002010A3" w:rsidRPr="00146A30">
              <w:rPr>
                <w:rFonts w:ascii="Times New Roman" w:hAnsi="Times New Roman" w:cs="Times New Roman"/>
                <w:noProof/>
                <w:sz w:val="18"/>
                <w:szCs w:val="18"/>
              </w:rPr>
              <w:t>(4)</w:t>
            </w:r>
            <w:r w:rsidR="002010A3"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09</w:t>
            </w:r>
          </w:p>
        </w:tc>
        <w:tc>
          <w:tcPr>
            <w:tcW w:w="3260" w:type="dxa"/>
          </w:tcPr>
          <w:p w:rsidR="00C23FC4" w:rsidRPr="00146A30" w:rsidRDefault="00C23FC4" w:rsidP="00146A30">
            <w:pPr>
              <w:rPr>
                <w:rFonts w:ascii="Times New Roman" w:hAnsi="Times New Roman" w:cs="Times New Roman"/>
                <w:sz w:val="18"/>
                <w:szCs w:val="18"/>
              </w:rPr>
            </w:pPr>
            <w:r w:rsidRPr="00146A30">
              <w:rPr>
                <w:rFonts w:ascii="Times New Roman" w:hAnsi="Times New Roman" w:cs="Times New Roman"/>
                <w:sz w:val="18"/>
                <w:szCs w:val="18"/>
              </w:rPr>
              <w:t>Syndromic phenotype</w:t>
            </w:r>
          </w:p>
          <w:p w:rsidR="001D78B3" w:rsidRPr="00146A30" w:rsidRDefault="001D78B3" w:rsidP="00146A30">
            <w:pPr>
              <w:rPr>
                <w:rFonts w:ascii="Times New Roman" w:hAnsi="Times New Roman" w:cs="Times New Roman"/>
                <w:sz w:val="18"/>
                <w:szCs w:val="18"/>
              </w:rPr>
            </w:pPr>
          </w:p>
        </w:tc>
        <w:tc>
          <w:tcPr>
            <w:tcW w:w="6946" w:type="dxa"/>
          </w:tcPr>
          <w:p w:rsidR="00C23FC4" w:rsidRPr="00146A30" w:rsidRDefault="00653B77" w:rsidP="00146A30">
            <w:pPr>
              <w:rPr>
                <w:rFonts w:ascii="Times New Roman" w:hAnsi="Times New Roman" w:cs="Times New Roman"/>
                <w:sz w:val="18"/>
                <w:szCs w:val="18"/>
              </w:rPr>
            </w:pPr>
            <w:r w:rsidRPr="00146A30">
              <w:rPr>
                <w:rFonts w:ascii="Times New Roman" w:hAnsi="Times New Roman" w:cs="Times New Roman"/>
                <w:sz w:val="18"/>
                <w:szCs w:val="18"/>
              </w:rPr>
              <w:t>The study cohort consisted</w:t>
            </w:r>
            <w:r w:rsidR="00C23FC4" w:rsidRPr="00146A30">
              <w:rPr>
                <w:rFonts w:ascii="Times New Roman" w:hAnsi="Times New Roman" w:cs="Times New Roman"/>
                <w:sz w:val="18"/>
                <w:szCs w:val="18"/>
              </w:rPr>
              <w:t xml:space="preserve"> of patients with a clinical MEN1 syndrome, who tested negative for mutations in the </w:t>
            </w:r>
            <w:r w:rsidR="00C23FC4" w:rsidRPr="00146A30">
              <w:rPr>
                <w:rFonts w:ascii="Times New Roman" w:hAnsi="Times New Roman" w:cs="Times New Roman"/>
                <w:i/>
                <w:sz w:val="18"/>
                <w:szCs w:val="18"/>
              </w:rPr>
              <w:t xml:space="preserve">MEN1 </w:t>
            </w:r>
            <w:r w:rsidR="00C23FC4" w:rsidRPr="00146A30">
              <w:rPr>
                <w:rFonts w:ascii="Times New Roman" w:hAnsi="Times New Roman" w:cs="Times New Roman"/>
                <w:sz w:val="18"/>
                <w:szCs w:val="18"/>
              </w:rPr>
              <w:t>gene.</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Daly</w:t>
            </w:r>
            <w:r w:rsidR="002010A3" w:rsidRPr="00146A30">
              <w:rPr>
                <w:rFonts w:ascii="Times New Roman" w:hAnsi="Times New Roman" w:cs="Times New Roman"/>
                <w:sz w:val="18"/>
                <w:szCs w:val="18"/>
              </w:rPr>
              <w:t xml:space="preserve"> </w:t>
            </w:r>
            <w:r w:rsidR="002010A3" w:rsidRPr="00146A30">
              <w:rPr>
                <w:rFonts w:ascii="Times New Roman" w:hAnsi="Times New Roman" w:cs="Times New Roman"/>
                <w:sz w:val="18"/>
                <w:szCs w:val="18"/>
              </w:rPr>
              <w:fldChar w:fldCharType="begin" w:fldLock="1"/>
            </w:r>
            <w:r w:rsidR="002010A3" w:rsidRPr="00146A30">
              <w:rPr>
                <w:rFonts w:ascii="Times New Roman" w:hAnsi="Times New Roman" w:cs="Times New Roman"/>
                <w:sz w:val="18"/>
                <w:szCs w:val="18"/>
              </w:rPr>
              <w:instrText>ADDIN CSL_CITATION { "citationItems" : [ { "id" : "ITEM-1", "itemData" : { "DOI" : "10.1210/jc.2009-2556 LK - http://sfx.library.uu.nl/utrecht?sid=EMBASE&amp;issn=0021972X&amp;id=doi:10.1210%2Fjc.2009-2556&amp;atitle=Clinical+characteristics+and+therapeutic+responses+in+patients+with+germ-line+AIP+mutations+and+pituitary+adenomas%3A+An+international+collaborative+study&amp;stitle=J.+Clin.+Endocrinol.+Metab.&amp;title=Journal+of+Clinical+Endocrinology+and+Metabolism&amp;volume=95&amp;issue=11&amp;spage=&amp;epage=&amp;aulast=Daly&amp;aufirst=Adrian+F.&amp;auinit=A.F.&amp;aufull=Daly+A.F.&amp;coden=JCEMA&amp;isbn=&amp;pages=-&amp;date=2010&amp;auini", "ISSN" : "0021-972X", "PMID" : "20685857", "abstract" : "Context: AIP mutations (AIPmut) give rise to a pituitary adenoma predisposition that occurs in familial isolated pituitary adenomas and less often in sporadic cases. The clinical and therapeutic features of AIPmut-associated pituitary adenomas have not been studied comprehensively. Objective: The objective of the study was to assess clinical/therapeutic characteristics of AIPmut pituitary adenomas. Design: This study was an international, multicenter, retrospective case collection/database analysis. Setting: The study was conducted at 36 tertiary referral endocrine and clinical genetics departments. Patients: Patients included 96 patients with germline AIPmut and pituitary adenomas and 232 matched AIPmut-negative acromegaly controls. Results: The AIPmut population was predominantly young and male (63.5%); first symptoms occurred as children/adolescents in 50%. At diagnosis, most tumors were macroadenomas (93.3%); extension and invasion was common. Somatotropinomas comprised 78.1% of the cohort; there were also prolactinomas (n = 13), nonsecreting adenomas (n = 7), and a TSH-secreting adenoma. AIPmut somatotropinomas were larger (P = 0.00026), with higher GH levels (P = 0.00068), more frequent extension (P = 0.018) and prolactin cosecretion (P = 0.00023), and occurred 2 decades before controls (P &lt; 0.000001). Gigantism was more common in the AIPmut group (P &lt; 0.000001). AIPmut somatotropinoma patients underwent more surgical interventions (P = 0.00069) and had lower decreases in GH (P = 0.00037) and IGF-I (P = 0.028) and less tumor shrinkage with somatostatin analogs (P &lt; 0.00001) vs. controls. AIPmut prolactinomas occurred generally in young males and frequently required surgery or radiotherapy. Conclusions: AIPmut pituitary adenomas have clinical features that may negatively impact treatment efficacy. Predisposition for aggressive disease in young patients, often in a familial setting, suggests that earlier diagnosis of AIPmut pituitary adenomas may have clinical utility. Copyright \u00a9 2010 by The Endocrine Society.", "author" : [ { "dropping-particle" : "", "family" : "Daly", "given" : "Adrian F", "non-dropping-particle" : "", "parse-names" : false, "suffix" : "" }, { "dropping-particle" : "", "family" : "Tichomirowa", "given" : "Maria A", "non-dropping-particle" : "", "parse-names" : false, "suffix" : "" }, { "dropping-particle" : "", "family" : "Petrossians", "given" : "Patrick", "non-dropping-particle" : "", "parse-names" : false, "suffix" : "" }, { "dropping-particle" : "", "family" : "Heliovaara", "given" : "Elina", "non-dropping-particle" : "", "parse-names" : false, "suffix" : "" }, { "dropping-particle" : "", "family" : "Jaffrain-Rea", "given" : "Marie-Lise", "non-dropping-particle" : "", "parse-names" : false, "suffix" : "" }, { "dropping-particle" : "", "family" : "Barlier", "given" : "Anne", "non-dropping-particle" : "", "parse-names" : false, "suffix" : "" }, { "dropping-particle" : "", "family" : "Naves", "given" : "Luciana A", "non-dropping-particle" : "", "parse-names" : false, "suffix" : "" }, { "dropping-particle" : "", "family" : "Ebeling", "given" : "Tapani", "non-dropping-particle" : "", "parse-names" : false, "suffix" : "" }, { "dropping-particle" : "", "family" : "Karhu", "given" : "Auli", "non-dropping-particle" : "", "parse-names" : false, "suffix" : "" }, { "dropping-particle" : "", "family" : "Raappana", "given" : "Antti", "non-dropping-particle" : "", "parse-names" : false, "suffix" : "" }, { "dropping-particle" : "", "family" : "Cazabat", "given" : "Laure", "non-dropping-particle" : "", "parse-names" : false, "suffix" : "" }, { "dropping-particle" : "", "family" : "Menis", "given" : "Ernesto", "non-dropping-particle" : "De", "parse-names" : false, "suffix" : "" }, { "dropping-particle" : "", "family" : "Montanana", "given" : "Carmen Fajardo", "non-dropping-particle" : "", "parse-names" : false, "suffix" : "" }, { "dropping-particle" : "", "family" : "Raverot", "given" : "Gerald", "non-dropping-particle" : "", "parse-names" : false, "suffix" : "" }, { "dropping-particle" : "", "family" : "Weil", "given" : "Robert J", "non-dropping-particle" : "", "parse-names" : false, "suffix" : "" }, { "dropping-particle" : "", "family" : "Sane", "given" : "Timo", "non-dropping-particle" : "", "parse-names" : false, "suffix" : "" }, { "dropping-particle" : "", "family" : "Maiter", "given" : "Dominique", "non-dropping-particle" : "", "parse-names" : false, "suffix" : "" }, { "dropping-particle" : "", "family" : "Neggers", "given" : "Sebastian", "non-dropping-particle" : "", "parse-names" : false, "suffix" : "" }, { "dropping-particle" : "", "family" : "Yaneva", "given" : "Maria", "non-dropping-particle" : "", "parse-names" : false, "suffix" : "" }, { "dropping-particle" : "", "family" : "Tabarin", "given" : "Antoine", "non-dropping-particle" : "", "parse-names" : false, "suffix" : "" }, { "dropping-particle" : "", "family" : "Verrua", "given" : "Elisa", "non-dropping-particle" : "", "parse-names" : false, "suffix" : "" }, { "dropping-particle" : "", "family" : "Eloranta", "given" : "Eija", "non-dropping-particle" : "", "parse-names" : false, "suffix" : "" }, { "dropping-particle" : "", "family" : "Murat", "given" : "Arnaud", "non-dropping-particle" : "", "parse-names" : false, "suffix" : "" }, { "dropping-particle" : "", "family" : "Vierimaa", "given" : "Outi", "non-dropping-particle" : "", "parse-names" : false, "suffix" : "" }, { "dropping-particle" : "", "family" : "Salmela", "given" : "Pasi I", "non-dropping-particle" : "", "parse-names" : false, "suffix" : "" }, { "dropping-particle" : "", "family" : "Emy", "given" : "Philippe", "non-dropping-particle" : "", "parse-names" : false, "suffix" : "" }, { "dropping-particle" : "", "family" : "Toledo", "given" : "Rodrigo A", "non-dropping-particle" : "", "parse-names" : false, "suffix" : "" }, { "dropping-particle" : "", "family" : "Sabate", "given" : "Maria Isabel", "non-dropping-particle" : "", "parse-names" : false, "suffix" : "" }, { "dropping-particle" : "", "family" : "Villa", "given" : "Chiara", "non-dropping-particle" : "", "parse-names" : false, "suffix" : "" }, { "dropping-particle" : "", "family" : "Popelier", "given" : "Marc", "non-dropping-particle" : "", "parse-names" : false, "suffix" : "" }, { "dropping-particle" : "", "family" : "Salvatori", "given" : "Roberto", "non-dropping-particle" : "", "parse-names" : false, "suffix" : "" }, { "dropping-particle" : "", "family" : "Jennings", "given" : "Juliet", "non-dropping-particle" : "", "parse-names" : false, "suffix" : "" }, { "dropping-particle" : "", "family" : "Longas", "given" : "Angel Ferrandez", "non-dropping-particle" : "", "parse-names" : false, "suffix" : "" }, { "dropping-particle" : "", "family" : "Labarta Aizpun", "given" : "Jose Ignacio", "non-dropping-particle" : "", "parse-names" : false, "suffix" : "" }, { "dropping-particle" : "", "family" : "Georgitsi", "given" : "Marianthi", "non-dropping-particle" : "", "parse-names" : false, "suffix" : "" }, { "dropping-particle" : "", "family" : "Paschke", "given" : "Ralf", "non-dropping-particle" : "", "parse-names" : false, "suffix" : "" }, { "dropping-particle" : "", "family" : "Ronchi", "given" : "Cristina", "non-dropping-particle" : "", "parse-names" : false, "suffix" : "" }, { "dropping-particle" : "", "family" : "Valimaki", "given" : "Matti", "non-dropping-particle" : "", "parse-names" : false, "suffix" : "" }, { "dropping-particle" : "", "family" : "Saloranta", "given" : "Carola", "non-dropping-particle" : "", "parse-names" : false, "suffix" : "" }, { "dropping-particle" : "", "family" : "Herder", "given" : "Wouter", "non-dropping-particle" : "De", "parse-names" : false, "suffix" : "" }, { "dropping-particle" : "", "family" : "Cozzi", "given" : "Renato", "non-dropping-particle" : "", "parse-names" : false, "suffix" : "" }, { "dropping-particle" : "", "family" : "Guitelman", "given" : "Mirtha", "non-dropping-particle" : "", "parse-names" : false, "suffix" : "" }, { "dropping-particle" : "", "family" : "Magri", "given" : "Flavia", "non-dropping-particle" : "", "parse-names" : false, "suffix" : "" }, { "dropping-particle" : "", "family" : "Lagonigro", "given" : "Maria Stefania", "non-dropping-particle" : "", "parse-names" : false, "suffix" : "" }, { "dropping-particle" : "", "family" : "Halaby", "given" : "Georges", "non-dropping-particle" : "", "parse-names" : false, "suffix" : "" }, { "dropping-particle" : "", "family" : "Corman", "given" : "Vinciane", "non-dropping-particle" : "", "parse-names" : false, "suffix" : "" }, { "dropping-particle" : "", "family" : "Hagelstein", "given" : "Marie-Therese", "non-dropping-particle" : "", "parse-names" : false, "suffix" : "" }, { "dropping-particle" : "", "family" : "Vanbellinghen", "given" : "Jean-Francois", "non-dropping-particle" : "", "parse-names" : false, "suffix" : "" }, { "dropping-particle" : "", "family" : "Barra", "given" : "Gustavo Barcelos", "non-dropping-particle" : "", "parse-names" : false, "suffix" : "" }, { "dropping-particle" : "", "family" : "Gimenez-Roqueplo", "given" : "Anne-Paule", "non-dropping-particle" : "", "parse-names" : false, "suffix" : "" }, { "dropping-particle" : "", "family" : "Cameron", "given" : "Fergus J", "non-dropping-particle" : "", "parse-names" : false, "suffix" : "" }, { "dropping-particle" : "", "family" : "Borson-Chazot", "given" : "Francoise", "non-dropping-particle" : "", "parse-names" : false, "suffix" : "" }, { "dropping-particle" : "", "family" : "Holdaway", "given" : "Ian", "non-dropping-particle" : "", "parse-names" : false, "suffix" : "" }, { "dropping-particle" : "", "family" : "Toledo", "given" : "Sergio P A", "non-dropping-particle" : "", "parse-names" : false, "suffix" : "" }, { "dropping-particle" : "", "family" : "Stalla", "given" : "Gunter K", "non-dropping-particle" : "", "parse-names" : false, "suffix" : "" }, { "dropping-particle" : "", "family" : "Spada", "given" : "Anna", "non-dropping-particle" : "", "parse-names" : false, "suffix" : "" }, { "dropping-particle" : "", "family" : "Zacharieva", "given" : "Sabina", "non-dropping-particle" : "", "parse-names" : false, "suffix" : "" }, { "dropping-particle" : "", "family" : "Bertherat", "given" : "Jerome", "non-dropping-particle" : "", "parse-names" : false, "suffix" : "" }, { "dropping-particle" : "", "family" : "Brue", "given" : "Thierry", "non-dropping-particle" : "", "parse-names" : false, "suffix" : "" }, { "dropping-particle" : "", "family" : "Bours", "given" : "Vincent", "non-dropping-particle" : "", "parse-names" : false, "suffix" : "" }, { "dropping-particle" : "", "family" : "Chanson", "given" : "Philippe", "non-dropping-particle" : "", "parse-names" : false, "suffix" : "" }, { "dropping-particle" : "", "family" : "Aaltonen", "given" : "Lauri A", "non-dropping-particle" : "", "parse-names" : false, "suffix" : "" }, { "dropping-particle" : "", "family" : "Beckers", "given" : "Albert", "non-dropping-particle" : "", "parse-names" : false, "suffix" : "" } ], "container-title" : "Journal of Clinical Endocrinology and Metabolism", "id" : "ITEM-1", "issue" : "11", "issued" : { "date-parts" : [ [ "2010", "11" ] ] }, "language" : "English", "note" : "INCLUSIE\n\nInternational retrospectieve analyse van 96 AIPmut positieve PIT adenomas en 232 gematchte AIPmut negatieve acromegaly controle pati\u00ebnten. Dit uit een cohort van PIT adenoma patients zonder MEN1, MEN4 of CNC. \n57 pati\u00ebnten (54%) onderdeel van FIPA familie, 10 pt met AIP mutatie zonder familielid met adenoma, 29pt (30%) were apparently sporadic cases (verschil met AIP mut zonder familielid?). Merendeel GH-producerend (75pt), enkele PRL (13 pt), nonsecreting (7pt) en nonfunctioning (1pt). TABEL met vergelijking subgroep GH-producerende AIPmut positief met controles. \nAIP positieve pt waren jonger bij presentatie/klachten, merendeel mannelijk (63%), macroadenomen (93%) en vaker invasief (56%). Tevens vaker gigantisme, hogere GH levels at baseline, minder effect van somatostatine analogen.", "page" : "E373-E383", "publisher-place" : "A. Beckers, Centre Hospitalier Universitaire de Li\u00e8ge, University of Li\u00e8ge, Domain Universitaire du Sart-Tilman, 4000 Li\u00e8ge, Belgium, United States", "title" : "Clinical characteristics and therapeutic responses in patients with germ-line AIP mutations and pituitary adenomas: An international collaborative study", "type" : "article-journal", "volume" : "95" }, "uris" : [ "http://www.mendeley.com/documents/?uuid=12189ade-f147-41b8-9049-3e79e9190fdc" ] } ], "mendeley" : { "formattedCitation" : "(5)", "plainTextFormattedCitation" : "(5)", "previouslyFormattedCitation" : "(5)" }, "properties" : {  }, "schema" : "https://github.com/citation-style-language/schema/raw/master/csl-citation.json" }</w:instrText>
            </w:r>
            <w:r w:rsidR="002010A3" w:rsidRPr="00146A30">
              <w:rPr>
                <w:rFonts w:ascii="Times New Roman" w:hAnsi="Times New Roman" w:cs="Times New Roman"/>
                <w:sz w:val="18"/>
                <w:szCs w:val="18"/>
              </w:rPr>
              <w:fldChar w:fldCharType="separate"/>
            </w:r>
            <w:r w:rsidR="002010A3" w:rsidRPr="00146A30">
              <w:rPr>
                <w:rFonts w:ascii="Times New Roman" w:hAnsi="Times New Roman" w:cs="Times New Roman"/>
                <w:noProof/>
                <w:sz w:val="18"/>
                <w:szCs w:val="18"/>
              </w:rPr>
              <w:t>(5)</w:t>
            </w:r>
            <w:r w:rsidR="002010A3"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0</w:t>
            </w:r>
          </w:p>
        </w:tc>
        <w:tc>
          <w:tcPr>
            <w:tcW w:w="3260" w:type="dxa"/>
          </w:tcPr>
          <w:p w:rsidR="00C23FC4" w:rsidRPr="00146A30" w:rsidRDefault="00C23FC4"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C23FC4" w:rsidRPr="00146A30" w:rsidRDefault="00C23FC4" w:rsidP="00146A30">
            <w:pPr>
              <w:rPr>
                <w:rFonts w:ascii="Times New Roman" w:hAnsi="Times New Roman" w:cs="Times New Roman"/>
                <w:sz w:val="18"/>
                <w:szCs w:val="18"/>
              </w:rPr>
            </w:pPr>
          </w:p>
          <w:p w:rsidR="001D78B3" w:rsidRPr="00146A30" w:rsidRDefault="001D78B3" w:rsidP="00146A30">
            <w:pPr>
              <w:rPr>
                <w:rFonts w:ascii="Times New Roman" w:hAnsi="Times New Roman" w:cs="Times New Roman"/>
                <w:b/>
                <w:sz w:val="18"/>
                <w:szCs w:val="18"/>
              </w:rPr>
            </w:pPr>
          </w:p>
        </w:tc>
        <w:tc>
          <w:tcPr>
            <w:tcW w:w="6946" w:type="dxa"/>
          </w:tcPr>
          <w:p w:rsidR="00C23FC4" w:rsidRPr="00146A30" w:rsidRDefault="00C23FC4" w:rsidP="00146A30">
            <w:pPr>
              <w:rPr>
                <w:rFonts w:ascii="Times New Roman" w:hAnsi="Times New Roman" w:cs="Times New Roman"/>
                <w:sz w:val="18"/>
                <w:szCs w:val="18"/>
              </w:rPr>
            </w:pPr>
            <w:r w:rsidRPr="00146A30">
              <w:rPr>
                <w:rFonts w:ascii="Times New Roman" w:hAnsi="Times New Roman" w:cs="Times New Roman"/>
                <w:sz w:val="18"/>
                <w:szCs w:val="18"/>
              </w:rPr>
              <w:t>This study focuse</w:t>
            </w:r>
            <w:r w:rsidR="00653B77" w:rsidRPr="00146A30">
              <w:rPr>
                <w:rFonts w:ascii="Times New Roman" w:hAnsi="Times New Roman" w:cs="Times New Roman"/>
                <w:sz w:val="18"/>
                <w:szCs w:val="18"/>
              </w:rPr>
              <w:t>d</w:t>
            </w:r>
            <w:r w:rsidRPr="00146A30">
              <w:rPr>
                <w:rFonts w:ascii="Times New Roman" w:hAnsi="Times New Roman" w:cs="Times New Roman"/>
                <w:sz w:val="18"/>
                <w:szCs w:val="18"/>
              </w:rPr>
              <w:t xml:space="preserve"> on the clinical and therapeutic features of patients with an </w:t>
            </w:r>
            <w:r w:rsidRPr="00146A30">
              <w:rPr>
                <w:rFonts w:ascii="Times New Roman" w:hAnsi="Times New Roman" w:cs="Times New Roman"/>
                <w:i/>
                <w:sz w:val="18"/>
                <w:szCs w:val="18"/>
              </w:rPr>
              <w:t>AIP</w:t>
            </w:r>
            <w:r w:rsidRPr="00146A30">
              <w:rPr>
                <w:rFonts w:ascii="Times New Roman" w:hAnsi="Times New Roman" w:cs="Times New Roman"/>
                <w:sz w:val="18"/>
                <w:szCs w:val="18"/>
              </w:rPr>
              <w:t xml:space="preserve"> germline mutation. </w:t>
            </w:r>
            <w:r w:rsidR="00653B77" w:rsidRPr="00146A30">
              <w:rPr>
                <w:rFonts w:ascii="Times New Roman" w:hAnsi="Times New Roman" w:cs="Times New Roman"/>
                <w:sz w:val="18"/>
                <w:szCs w:val="18"/>
              </w:rPr>
              <w:t>The study population consisted of both sporadic and familial cases. It was not possible to investigate the sporadic cases separately.</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Cazabat</w:t>
            </w:r>
            <w:r w:rsidR="002010A3" w:rsidRPr="00146A30">
              <w:rPr>
                <w:rFonts w:ascii="Times New Roman" w:hAnsi="Times New Roman" w:cs="Times New Roman"/>
                <w:sz w:val="18"/>
                <w:szCs w:val="18"/>
              </w:rPr>
              <w:t xml:space="preserve"> </w:t>
            </w:r>
            <w:r w:rsidR="002010A3" w:rsidRPr="00146A30">
              <w:rPr>
                <w:rFonts w:ascii="Times New Roman" w:hAnsi="Times New Roman" w:cs="Times New Roman"/>
                <w:sz w:val="18"/>
                <w:szCs w:val="18"/>
              </w:rPr>
              <w:fldChar w:fldCharType="begin" w:fldLock="1"/>
            </w:r>
            <w:r w:rsidR="002010A3" w:rsidRPr="00146A30">
              <w:rPr>
                <w:rFonts w:ascii="Times New Roman" w:hAnsi="Times New Roman" w:cs="Times New Roman"/>
                <w:sz w:val="18"/>
                <w:szCs w:val="18"/>
              </w:rPr>
              <w:instrText>ADDIN CSL_CITATION { "citationItems" : [ { "id" : "ITEM-1", "itemData" : { "DOI" : "10.1056/NEJMc1101859", "ISSN" : "0028-4793", "author" : [ { "dropping-particle" : "", "family" : "Cazabat", "given" : "Laure", "non-dropping-particle" : "", "parse-names" : false, "suffix" : "" }, { "dropping-particle" : "", "family" : "Bouligand", "given" : "J\u00e9r\u00f4me", "non-dropping-particle" : "", "parse-names" : false, "suffix" : "" }, { "dropping-particle" : "", "family" : "Chanson", "given" : "Philippe", "non-dropping-particle" : "", "parse-names" : false, "suffix" : "" } ], "container-title" : "New England Journal of Medicine", "id" : "ITEM-1", "issue" : "20", "issued" : { "date-parts" : [ [ "2011" ] ] }, "note" : "30 kinderen met appartly sporadische PIT: AIP bij 7 kinderen (23.3%) vs 9 van 413 adults (2.2%). M.n. GH-secreting PIT. (to the editor).\n\nZIE OOK CAZABAT AIP Mutation in pituitary adenomas (2009 NEJM)\n\nINCLUSIE", "page" : "1973-1974", "publisher" : "MASSACHUSETTS MEDICAL SOC", "publisher-place" : "WALTHAM WOODS CENTER, 860 WINTER ST,, WALTHAM, MA 02451-1413 USA", "title" : "AIP Mutation in Pituitary Adenomas", "type" : "article-journal", "volume" : "364" }, "uris" : [ "http://www.mendeley.com/documents/?uuid=e5b5262c-dff2-4711-8d6c-f584257a0bab" ] } ], "mendeley" : { "formattedCitation" : "(6)", "plainTextFormattedCitation" : "(6)", "previouslyFormattedCitation" : "(6)" }, "properties" : {  }, "schema" : "https://github.com/citation-style-language/schema/raw/master/csl-citation.json" }</w:instrText>
            </w:r>
            <w:r w:rsidR="002010A3" w:rsidRPr="00146A30">
              <w:rPr>
                <w:rFonts w:ascii="Times New Roman" w:hAnsi="Times New Roman" w:cs="Times New Roman"/>
                <w:sz w:val="18"/>
                <w:szCs w:val="18"/>
              </w:rPr>
              <w:fldChar w:fldCharType="separate"/>
            </w:r>
            <w:r w:rsidR="002010A3" w:rsidRPr="00146A30">
              <w:rPr>
                <w:rFonts w:ascii="Times New Roman" w:hAnsi="Times New Roman" w:cs="Times New Roman"/>
                <w:noProof/>
                <w:sz w:val="18"/>
                <w:szCs w:val="18"/>
              </w:rPr>
              <w:t>(6)</w:t>
            </w:r>
            <w:r w:rsidR="002010A3"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1</w:t>
            </w:r>
          </w:p>
        </w:tc>
        <w:tc>
          <w:tcPr>
            <w:tcW w:w="3260" w:type="dxa"/>
          </w:tcPr>
          <w:p w:rsidR="002943A0" w:rsidRPr="00146A30" w:rsidRDefault="002943A0"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1D78B3" w:rsidRPr="00146A30" w:rsidRDefault="001D78B3" w:rsidP="00146A30">
            <w:pPr>
              <w:rPr>
                <w:rFonts w:ascii="Times New Roman" w:hAnsi="Times New Roman" w:cs="Times New Roman"/>
                <w:b/>
                <w:sz w:val="18"/>
                <w:szCs w:val="18"/>
              </w:rPr>
            </w:pPr>
          </w:p>
        </w:tc>
        <w:tc>
          <w:tcPr>
            <w:tcW w:w="6946" w:type="dxa"/>
          </w:tcPr>
          <w:p w:rsidR="001D78B3" w:rsidRPr="00146A30" w:rsidRDefault="002943A0" w:rsidP="00146A30">
            <w:pPr>
              <w:rPr>
                <w:rFonts w:ascii="Times New Roman" w:hAnsi="Times New Roman" w:cs="Times New Roman"/>
                <w:b/>
                <w:color w:val="FF0000"/>
                <w:sz w:val="18"/>
                <w:szCs w:val="18"/>
              </w:rPr>
            </w:pPr>
            <w:r w:rsidRPr="00146A30">
              <w:rPr>
                <w:rFonts w:ascii="Times New Roman" w:hAnsi="Times New Roman" w:cs="Times New Roman"/>
                <w:sz w:val="18"/>
                <w:szCs w:val="18"/>
              </w:rPr>
              <w:t xml:space="preserve">All patients reported in this article </w:t>
            </w:r>
            <w:r w:rsidR="00653B77"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included in a study by Cazabat </w:t>
            </w:r>
            <w:r w:rsidRPr="00146A30">
              <w:rPr>
                <w:rFonts w:ascii="Times New Roman" w:hAnsi="Times New Roman" w:cs="Times New Roman"/>
                <w:i/>
                <w:sz w:val="18"/>
                <w:szCs w:val="18"/>
              </w:rPr>
              <w:t>et al.</w:t>
            </w:r>
            <w:r w:rsidRPr="00146A30">
              <w:rPr>
                <w:rFonts w:ascii="Times New Roman" w:hAnsi="Times New Roman" w:cs="Times New Roman"/>
                <w:sz w:val="18"/>
                <w:szCs w:val="18"/>
              </w:rPr>
              <w:t xml:space="preserve"> in 2012</w:t>
            </w:r>
            <w:r w:rsidR="00921F69" w:rsidRPr="00146A30">
              <w:rPr>
                <w:rFonts w:ascii="Times New Roman" w:hAnsi="Times New Roman" w:cs="Times New Roman"/>
                <w:sz w:val="18"/>
                <w:szCs w:val="18"/>
              </w:rPr>
              <w:t xml:space="preserve"> and Lecoq </w:t>
            </w:r>
            <w:r w:rsidR="00921F69" w:rsidRPr="00146A30">
              <w:rPr>
                <w:rFonts w:ascii="Times New Roman" w:hAnsi="Times New Roman" w:cs="Times New Roman"/>
                <w:i/>
                <w:sz w:val="18"/>
                <w:szCs w:val="18"/>
              </w:rPr>
              <w:t>et al</w:t>
            </w:r>
            <w:r w:rsidR="00921F69" w:rsidRPr="00146A30">
              <w:rPr>
                <w:rFonts w:ascii="Times New Roman" w:hAnsi="Times New Roman" w:cs="Times New Roman"/>
                <w:sz w:val="18"/>
                <w:szCs w:val="18"/>
              </w:rPr>
              <w:t>. in 2016</w:t>
            </w:r>
            <w:r w:rsidRPr="00146A30">
              <w:rPr>
                <w:rFonts w:ascii="Times New Roman" w:hAnsi="Times New Roman" w:cs="Times New Roman"/>
                <w:sz w:val="18"/>
                <w:szCs w:val="18"/>
              </w:rPr>
              <w:t xml:space="preserve">. </w:t>
            </w:r>
            <w:r w:rsidR="002010A3" w:rsidRPr="00146A30">
              <w:rPr>
                <w:rFonts w:ascii="Times New Roman" w:hAnsi="Times New Roman" w:cs="Times New Roman"/>
                <w:sz w:val="18"/>
                <w:szCs w:val="18"/>
              </w:rPr>
              <w:fldChar w:fldCharType="begin" w:fldLock="1"/>
            </w:r>
            <w:r w:rsidR="002010A3" w:rsidRPr="00146A30">
              <w:rPr>
                <w:rFonts w:ascii="Times New Roman" w:hAnsi="Times New Roman" w:cs="Times New Roman"/>
                <w:sz w:val="18"/>
                <w:szCs w:val="18"/>
              </w:rPr>
              <w:instrText>ADDIN CSL_CITATION { "citationItems" : [ { "id" : "ITEM-1", "itemData" : { "DOI" : "10.1210/jc.2011-2291 LK - http://sfx.library.uu.nl/utrecht?sid=EMBASE&amp;issn=0021972X&amp;id=doi:10.1210%2Fjc.2011-2291&amp;atitle=Germline+AIP+mutations+in+apparently+sporadic+pituitary+adenomas%3A+Prevalence+in+a+prospective+single-center+cohort+of+443+patients&amp;stitle=J.+Clin.+Endocrinol.+Metab.&amp;title=Journal+of+Clinical+Endocrinology+and+Metabolism&amp;volume=97&amp;issue=4&amp;spage=&amp;epage=&amp;aulast=Cazabat&amp;aufirst=Laure&amp;auinit=L.&amp;aufull=Cazabat+L.&amp;coden=JCEMA&amp;isbn=&amp;pages=-&amp;date=2012&amp;auinit1=L&amp;auinitm=", "ISSN" : "0021-972X", "PMID" : "22319033", "abstract" : "Context: Germline mutations of the AIP (aryl-hydrocarbon receptor interacting protein) gene are associated with a predisposition to pituitary adenomas. Such mutations are found in about half of patients with familial acromegaly, but penetrance is incomplete. Objective: We studied the prevalence of germline AIP mutations in a large cohort of patients with apparently sporadic pituitary adenomas. Patients and Setting: A total of 443 patients with pituitary adenomas of all histotypes, who had no familial history of pituitary adenomas or multiple endocrine neoplasia and who were examined at Bic\u00eatre University Hospital, a tertiary referral center, between 2007 and 2010, were enrolled in this prospective study. Methods: The entire coding sequence of the AIP gene was screened for germline mutations. A subgroup of patients were screened for large deletions or duplications of the AIP and MEN1 genes by multiplex ligation-dependent probe amplification. Results: AIP mutations were detected in 16 (3.6%) of the 443 patients, comprising six of 148 patients with acromegaly (4.1%), six of 132 patients with prolactinomas (4.5%), one of 113 patients with nonfunctioning adenomas (0.9%), three of 44 patients with corticotropic adenomas (6.8%), and none of the six patients with thyrotropic adenomas. This is the first report of an AIP mutation leading to a truncated protein in a patient with Cushing's disease. Patients with AIP mutation were younger at diagnosis (24.1 vs. 42.8 yr) and had predominantly macroadenoma (12 of 16). No mutations were found in patients diagnosed after age 40 yr, whereas the prevalence before this age was 7.2% (16 of 222). Studies of seven of the AIP-mutated patients' families showed that one asymptomatic parent carried the same mutation in each case. Conclusion: This large prospective cohort study confirms the very low prevalence of germline AIP mutations in patients with apparently sporadic pituitary adenomas. We propose to limit AIP testing to patients diagnosed before age 40 yr with apparently sporadic large pituitary adenomas, especially GH- or PRL-secreting adenomas. Copyright \u00a9 2012 by The Endocrine Society.", "author" : [ { "dropping-particle" : "", "family" : "Cazabat", "given" : "Laure", "non-dropping-particle" : "", "parse-names" : false, "suffix" : "" }, { "dropping-particle" : "", "family" : "Bouligand", "given" : "J\u00e9rome", "non-dropping-particle" : "", "parse-names" : false, "suffix" : "" }, { "dropping-particle" : "", "family" : "Salenave", "given" : "Sylvie", "non-dropping-particle" : "", "parse-names" : false, "suffix" : "" }, { "dropping-particle" : "", "family" : "Bernier", "given" : "Michele", "non-dropping-particle" : "", "parse-names" : false, "suffix" : "" }, { "dropping-particle" : "", "family" : "Gaillard", "given" : "Stephan", "non-dropping-particle" : "", "parse-names" : false, "suffix" : "" }, { "dropping-particle" : "", "family" : "Parker", "given" : "Fabrice",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container-title" : "Journal of Clinical Endocrinology and Metabolism", "id" : "ITEM-1", "issue" : "4", "issued" : { "date-parts" : [ [ "2012", "4" ] ] }, "language" : "English", "note" : "443 pt met PIT adenoom zonder fam A of kliniek van MEN1/Carney/FIPA of McCuneAlbrightSyndroom, single centre (Frankrijk). In totaal 30 pati\u00ebnten &amp;lt;18jr. \n16 pt hadden AIP mutatie (3.2%), allen &amp;lt;40jr (16/222pt, 7.2%)). AIP+ waren jonger bij diagnose. \nZELFDE DATA ALS CAZABAT 2011! (reply)\n\nINCLUSIE.", "page" : "E663-E670", "publisher-place" : "P. Chanson, Assistance Publique-H\u00f4pitaux de Paris, H\u00f4pital Bic\u00eatre, Service d'Endocrinologie et des Maladies de la Reproduction, Le Kremlin-Bic\u00eatre F-94275, France, United States", "title" : "Germline AIP mutations in apparently sporadic pituitary adenomas: Prevalence in a prospective single-center cohort of 443 patients", "type" : "article-journal", "volume" : "97" }, "uris" : [ "http://www.mendeley.com/documents/?uuid=c0298623-269c-44f2-add8-3cad2420dfca" ] }, { "id" : "ITEM-2", "itemData" : { "DOI" : "10.1530/EJE-15-1044 LK  - http://sfx.library.uu.nl/utrecht?sid=EMBASE&amp;issn=1479683X&amp;id=doi:10.1530%2FEJE-15-1044&amp;atitle=Very+low+frequency+of+germline+GPR101+genetic+variation+and+no+biallelic+defects+with+AIP+in+a+large+cohort+of+patients+with+sporadic+pituitary+adenomas&amp;stitle=Eur.+J.+Endocrinol.&amp;title=European+Journal+of+Endocrinology&amp;volume=174&amp;issue=4&amp;spage=523&amp;epage=530&amp;aulast=Lecoq&amp;aufirst=Anne-Lise&amp;auinit=A.-L.&amp;aufull=Lecoq+A.-L.&amp;coden=EJOEE&amp;isbn=&amp;pages=523-530&amp;date=2016&amp;auinit1=A&amp;auinit", "ISSN" : "1479-683X", "PMID" : "26792934", "abstract" : "Context: Recently, germline and somatic GPR101 p.(E308D) mutation was found in patients with isolated acromegaly. It is not known whether GPR101 point mutations are associated with other histological types of pituitary adenoma. Objective: We sought germline GPR101 mutations in patients with sporadic pituitary adenomas, and compared the phenotypes of GPR101 mutation carriers and AIP mutation carriers. Design: An observational cohort study performed between 2007 and 2014 in a single referral center. Participants: This prospective study involved 766 unselected patients (413 women) with sporadic pituitary adenomas of all histotypes. Methods: Entire GPR101 and AIP coDing sequence were screened for germline mutations. Results: Twelve patients (1.6%) were found to carry the GPR101 p.(E308D) mutation or rare GPR101 variants. The minor allele frequency of the GPR101 mutation and variants was higher in patients with pituitary adenomas than in unaffected individuals included in the Exome Aggregation Consortium database. Three of the six patients with the GPR101 p.(E308D) mutation had adult-onset acromegaly, two had adrenocorticotropin-secreting adenomas, and one had a nonfunctioning macroadenoma. Six patients carried rare GPR101 variants. Germline AIP mutations or rare AIP variants were identified in 32 patients (4.2%). AIP mutation carriers were younger at diagnosis than GPR101 mutation carriers and non carriers. None of the patients harbored mutations in both the GPR101 and AIP genes. Conclusion: Germline GPR101 mutations are very rare in patients with sporadic pituitary adenomas of various histotypes. No digenism with AIP was identified. Further studies are required to establish whether and how genetic variation in GPR101 gene contributes to pituitary tumorigenesis.", "author" : [ { "dropping-particle" : "", "family" : "Lecoq", "given" : "Anne-Lise", "non-dropping-particle" : "", "parse-names" : false, "suffix" : "" }, { "dropping-particle" : "", "family" : "Bouligand", "given" : "Jerome", "non-dropping-particle" : "", "parse-names" : false, "suffix" : "" }, { "dropping-particle" : "", "family" : "Hage", "given" : "Mirella", "non-dropping-particle" : "", "parse-names" : false, "suffix" : "" }, { "dropping-particle" : "", "family" : "Cazabat", "given" : "Laure", "non-dropping-particle" : "", "parse-names" : false, "suffix" : "" }, { "dropping-particle" : "", "family" : "Salenave", "given" : "Sylvie", "non-dropping-particle" : "", "parse-names" : false, "suffix" : "" }, { "dropping-particle" : "", "family" : "Linglart", "given" : "Agnes",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dropping-particle" : "", "family" : "Kamenicky", "given" : "Peter", "non-dropping-particle" : "", "parse-names" : false, "suffix" : "" } ], "container-title" : "European Journal of Endocrinology", "id" : "ITEM-2", "issue" : "4", "issued" : { "date-parts" : [ [ "2016", "4" ] ] }, "language" : "English", "note" : "INCLUSIE\n\nOnderzoek naar GPR101 mutatie en AIP mutatie binnen groot cohort van 766 pt met unselected sporadische PIT adenomas (eerder 443 gerapporteerd door Daly et al). 12 (1.6%) bleek een zeldzame GPR101 variant (6 stuks, waarvan 3 voorspeld pathogeen, 3 voorspeld VUS) of eerder beschreven p.E308D mutatie te hebben (6 stuks). Voor het eerst pathogene GPR101 mutaties beschreven bij pt die geen GH-producerende, maar andere hypofysePIT hebben. \u00a0AIP mutatie of zeldzame varianten werd in 32 stuks (4.2%) van de gevallen gevonden. Voorspeld pathogeen 16 eerder beschreven + 6 nieuwe: 22 stuks (=2.9%). \nPt met AIP mutatie waren jonger at diagnosis (26 vs 40 jaar), binnen GH producerende tumoren waren AIP mutatie pt eerder giant en man.", "page" : "523-530", "publisher-place" : "P. Kamenicky, Faculte\u00e9 de Me\u00e9decine Paris-Sud, Universite\u00e9 Paris-Sud, Universite\u00e9 Paris-Saclay, UMR-S1185, Le Kremlin Bic\u00eatre, France, England", "title" : "Very low frequency of germline GPR101 genetic variation and no biallelic defects with AIP in a large cohort of patients with sporadic pituitary adenomas", "type" : "article-journal", "volume" : "174" }, "uris" : [ "http://www.mendeley.com/documents/?uuid=5e00944b-ceda-427e-96d2-eadb8b0a7f27" ] } ], "mendeley" : { "formattedCitation" : "(7,8)", "plainTextFormattedCitation" : "(7,8)", "previouslyFormattedCitation" : "(7,8)" }, "properties" : {  }, "schema" : "https://github.com/citation-style-language/schema/raw/master/csl-citation.json" }</w:instrText>
            </w:r>
            <w:r w:rsidR="002010A3" w:rsidRPr="00146A30">
              <w:rPr>
                <w:rFonts w:ascii="Times New Roman" w:hAnsi="Times New Roman" w:cs="Times New Roman"/>
                <w:sz w:val="18"/>
                <w:szCs w:val="18"/>
              </w:rPr>
              <w:fldChar w:fldCharType="separate"/>
            </w:r>
            <w:r w:rsidR="002010A3" w:rsidRPr="00146A30">
              <w:rPr>
                <w:rFonts w:ascii="Times New Roman" w:hAnsi="Times New Roman" w:cs="Times New Roman"/>
                <w:noProof/>
                <w:sz w:val="18"/>
                <w:szCs w:val="18"/>
              </w:rPr>
              <w:t>(7,8)</w:t>
            </w:r>
            <w:r w:rsidR="002010A3" w:rsidRPr="00146A30">
              <w:rPr>
                <w:rFonts w:ascii="Times New Roman" w:hAnsi="Times New Roman" w:cs="Times New Roman"/>
                <w:sz w:val="18"/>
                <w:szCs w:val="18"/>
              </w:rPr>
              <w:fldChar w:fldCharType="end"/>
            </w:r>
            <w:r w:rsidRPr="00146A30">
              <w:rPr>
                <w:rFonts w:ascii="Times New Roman" w:hAnsi="Times New Roman" w:cs="Times New Roman"/>
                <w:b/>
                <w:color w:val="FF0000"/>
                <w:sz w:val="18"/>
                <w:szCs w:val="18"/>
              </w:rPr>
              <w:t xml:space="preserve"> </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Nozi</w:t>
            </w:r>
            <w:r w:rsidR="00A71564" w:rsidRPr="00146A30">
              <w:rPr>
                <w:rFonts w:ascii="Times New Roman" w:hAnsi="Times New Roman" w:cs="Times New Roman"/>
                <w:noProof/>
                <w:sz w:val="18"/>
                <w:szCs w:val="24"/>
              </w:rPr>
              <w:t>è</w:t>
            </w:r>
            <w:r w:rsidRPr="00146A30">
              <w:rPr>
                <w:rFonts w:ascii="Times New Roman" w:hAnsi="Times New Roman" w:cs="Times New Roman"/>
                <w:sz w:val="18"/>
                <w:szCs w:val="18"/>
              </w:rPr>
              <w:t>res</w:t>
            </w:r>
            <w:r w:rsidR="00A71564" w:rsidRPr="00146A30">
              <w:rPr>
                <w:rFonts w:ascii="Times New Roman" w:hAnsi="Times New Roman" w:cs="Times New Roman"/>
                <w:sz w:val="18"/>
                <w:szCs w:val="18"/>
              </w:rPr>
              <w:t xml:space="preserve"> </w:t>
            </w:r>
            <w:r w:rsidR="00A71564" w:rsidRPr="00146A30">
              <w:rPr>
                <w:rFonts w:ascii="Times New Roman" w:hAnsi="Times New Roman" w:cs="Times New Roman"/>
                <w:sz w:val="18"/>
                <w:szCs w:val="18"/>
              </w:rPr>
              <w:fldChar w:fldCharType="begin" w:fldLock="1"/>
            </w:r>
            <w:r w:rsidR="00A71564" w:rsidRPr="00146A30">
              <w:rPr>
                <w:rFonts w:ascii="Times New Roman" w:hAnsi="Times New Roman" w:cs="Times New Roman"/>
                <w:sz w:val="18"/>
                <w:szCs w:val="18"/>
              </w:rPr>
              <w:instrText>ADDIN CSL_CITATION { "citationItems" : [ { "id" : "ITEM-1", "itemData" : { "DOI" : "10.1186/1750-1172-6-67 LK - http://sfx.library.uu.nl/utrecht?sid=EMBASE&amp;issn=17501172&amp;id=doi:10.1186%2F1750-1172-6-67&amp;atitle=Sporadic+and+genetic+forms+of+paediatric+somatotropinoma%3A+A+retrospective+analysis+of+seven+cases+and+a+review+of+the+literature&amp;stitle=Orphanet+J.+Rare+Dis.&amp;title=Orphanet+Journal+of+Rare+Diseases&amp;volume=6&amp;issue=1&amp;spage=&amp;epage=&amp;aulast=Nozi%C3%A8res&amp;aufirst=C%C3%A9cile&amp;auinit=C.&amp;aufull=Nozi%C3%A8res+C.&amp;coden=&amp;isbn=&amp;pages=-&amp;date=2011&amp;auinit1=C&amp;auinitm=", "ISSN" : "1750-1172", "abstract" : "Background: Somatotropinoma, a pituitary adenoma characterised by excessive production of growth hormone (GH), is extremely rare in childhood. A genetic defect is evident in some cases; known genetic changes include: multiple endocrine neoplasia type 1 (MEN1); Carney complex; McCune-Albright syndrome; and, more recently identified, aryl hydrocarbon receptor-interacting protein (AIP). We describe seven children with somatotropinoma with a special focus on the differences between genetic and sporadic forms. Methods. Seven children who presented in our regional network between 1992 and 2008 were included in this retrospective analysis. First-type therapy was somatostatin (SMS) analogues or transsphenoidal surgery. Control was defined as when insulin-like growth factor-1 (IGF-1) levels were within the normal range for the patient's age at 6 months after therapy, associated with decreasing tumour volume. Results: Patients were aged 5-17 years and the majority (n = 6) were male. Four patients had an identified genetic mutation (McCune-Albright syndrome: n = 1; MEN1: n = 1; AIP: n = 2); the remaining three cases were sporadic. Accelerated growth rate was reported as the first clinical sign in four patients. Five patients presented with macroadenoma; invasion was noted in four of them (sporadic: n = 1; genetic: n = 3). Six patients were treated with SMS analogues; normalisation of IGF-1 occurred in one patient who had a sporadic intrasellar macroadenoma. Multiple types of therapy were necessary in all patients with an identified genetic mutation (4 types: n = 1; 3 types: n = 2; 2 types: n = 1), whereas two of the three patients with sporadic somatotropinoma required only one type of therapy. Conclusions: This is the first series that analyzes the therapeutic response of somatotropinoma in paediatric patients with identified genetic defects. We found that, in children, genetic somatotropinomas are more invasive than sporadic somatotropinomas. Furthermore, SMS analogues appear to be less effective for treating genetic somatotropinoma than sporadic somatotropinoma. \u00a9 2011 Nozi\u00e8res et al; licensee BioMed Central Ltd.", "author" : [ { "dropping-particle" : "", "family" : "Nozi\u00e8res", "given" : "C\u00e9cile", "non-dropping-particle" : "", "parse-names" : false, "suffix" : "" }, { "dropping-particle" : "", "family" : "Berlier", "given" : "Pascale", "non-dropping-particle" : "", "parse-names" : false, "suffix" : "" }, { "dropping-particle" : "", "family" : "Dupuis", "given" : "Cl\u00e9mentine", "non-dropping-particle" : "", "parse-names" : false, "suffix" : "" }, { "dropping-particle" : "", "family" : "Raynaud-Ravni", "given" : "Catherine", "non-dropping-particle" : "", "parse-names" : false, "suffix" : "" }, { "dropping-particle" : "", "family" : "Morel", "given" : "Yves", "non-dropping-particle" : "", "parse-names" : false, "suffix" : "" }, { "dropping-particle" : "", "family" : "Chazot", "given" : "Fran\u00e7oise Borson", "non-dropping-particle" : "", "parse-names" : false, "suffix" : "" }, { "dropping-particle" : "", "family" : "Nicolino", "given" : "Marc", "non-dropping-particle" : "", "parse-names" : false, "suffix" : "" } ], "container-title" : "Orphanet Journal of Rare Diseases", "id" : "ITEM-1", "issue" : "1", "issued" : { "date-parts" : [ [ "2011" ] ] }, "note" : "7 kinderen met GH-producerende PA beschreven.\n2x AIP, 1x MEN1 (alle 3 familiair PA), 1x MAS. genetic vs 'sporadic' uitgezet (therapieresistenter)\n\nINCLUSIE? (3x familiair, derhalve 1x MAS en 4x sporadisch ter analyse)", "page" : "67", "title" : "Sporadic and genetic forms of paediatric somatotropinoma: a retrospective analysis of seven cases and a review of the literature", "type" : "article-journal", "volume" : "6" }, "uris" : [ "http://www.mendeley.com/documents/?uuid=6d55542e-7113-409c-aa4d-8c8af74b71e9" ] } ], "mendeley" : { "formattedCitation" : "(9)", "plainTextFormattedCitation" : "(9)", "previouslyFormattedCitation" : "(9)" }, "properties" : {  }, "schema" : "https://github.com/citation-style-language/schema/raw/master/csl-citation.json" }</w:instrText>
            </w:r>
            <w:r w:rsidR="00A71564" w:rsidRPr="00146A30">
              <w:rPr>
                <w:rFonts w:ascii="Times New Roman" w:hAnsi="Times New Roman" w:cs="Times New Roman"/>
                <w:sz w:val="18"/>
                <w:szCs w:val="18"/>
              </w:rPr>
              <w:fldChar w:fldCharType="separate"/>
            </w:r>
            <w:r w:rsidR="00A71564" w:rsidRPr="00146A30">
              <w:rPr>
                <w:rFonts w:ascii="Times New Roman" w:hAnsi="Times New Roman" w:cs="Times New Roman"/>
                <w:noProof/>
                <w:sz w:val="18"/>
                <w:szCs w:val="18"/>
              </w:rPr>
              <w:t>(9)</w:t>
            </w:r>
            <w:r w:rsidR="00A7156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1</w:t>
            </w:r>
          </w:p>
        </w:tc>
        <w:tc>
          <w:tcPr>
            <w:tcW w:w="3260" w:type="dxa"/>
          </w:tcPr>
          <w:p w:rsidR="00054691" w:rsidRPr="00146A30" w:rsidRDefault="00054691"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lt; 5 patients included</w:t>
            </w:r>
          </w:p>
          <w:p w:rsidR="001D78B3" w:rsidRPr="00146A30" w:rsidRDefault="001D78B3" w:rsidP="00146A30">
            <w:pPr>
              <w:autoSpaceDE w:val="0"/>
              <w:autoSpaceDN w:val="0"/>
              <w:adjustRightInd w:val="0"/>
              <w:rPr>
                <w:rFonts w:ascii="Times New Roman" w:hAnsi="Times New Roman" w:cs="Times New Roman"/>
                <w:b/>
                <w:sz w:val="18"/>
                <w:szCs w:val="18"/>
              </w:rPr>
            </w:pPr>
          </w:p>
        </w:tc>
        <w:tc>
          <w:tcPr>
            <w:tcW w:w="6946" w:type="dxa"/>
          </w:tcPr>
          <w:p w:rsidR="001D78B3" w:rsidRPr="00146A30" w:rsidRDefault="00054691"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 xml:space="preserve">Only four patients with sporadic pituitary adenoma </w:t>
            </w:r>
            <w:r w:rsidR="00653B77"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described in this study.</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Cazabat</w:t>
            </w:r>
            <w:r w:rsidR="00A71564" w:rsidRPr="00146A30">
              <w:rPr>
                <w:rFonts w:ascii="Times New Roman" w:hAnsi="Times New Roman" w:cs="Times New Roman"/>
                <w:sz w:val="18"/>
                <w:szCs w:val="18"/>
              </w:rPr>
              <w:t xml:space="preserve"> </w:t>
            </w:r>
            <w:r w:rsidR="00A71564" w:rsidRPr="00146A30">
              <w:rPr>
                <w:rFonts w:ascii="Times New Roman" w:hAnsi="Times New Roman" w:cs="Times New Roman"/>
                <w:sz w:val="18"/>
                <w:szCs w:val="18"/>
              </w:rPr>
              <w:fldChar w:fldCharType="begin" w:fldLock="1"/>
            </w:r>
            <w:r w:rsidR="00A71564" w:rsidRPr="00146A30">
              <w:rPr>
                <w:rFonts w:ascii="Times New Roman" w:hAnsi="Times New Roman" w:cs="Times New Roman"/>
                <w:sz w:val="18"/>
                <w:szCs w:val="18"/>
              </w:rPr>
              <w:instrText>ADDIN CSL_CITATION { "citationItems" : [ { "id" : "ITEM-1", "itemData" : { "DOI" : "10.1210/jc.2011-2291 LK - http://sfx.library.uu.nl/utrecht?sid=EMBASE&amp;issn=0021972X&amp;id=doi:10.1210%2Fjc.2011-2291&amp;atitle=Germline+AIP+mutations+in+apparently+sporadic+pituitary+adenomas%3A+Prevalence+in+a+prospective+single-center+cohort+of+443+patients&amp;stitle=J.+Clin.+Endocrinol.+Metab.&amp;title=Journal+of+Clinical+Endocrinology+and+Metabolism&amp;volume=97&amp;issue=4&amp;spage=&amp;epage=&amp;aulast=Cazabat&amp;aufirst=Laure&amp;auinit=L.&amp;aufull=Cazabat+L.&amp;coden=JCEMA&amp;isbn=&amp;pages=-&amp;date=2012&amp;auinit1=L&amp;auinitm=", "ISSN" : "0021-972X", "PMID" : "22319033", "abstract" : "Context: Germline mutations of the AIP (aryl-hydrocarbon receptor interacting protein) gene are associated with a predisposition to pituitary adenomas. Such mutations are found in about half of patients with familial acromegaly, but penetrance is incomplete. Objective: We studied the prevalence of germline AIP mutations in a large cohort of patients with apparently sporadic pituitary adenomas. Patients and Setting: A total of 443 patients with pituitary adenomas of all histotypes, who had no familial history of pituitary adenomas or multiple endocrine neoplasia and who were examined at Bic\u00eatre University Hospital, a tertiary referral center, between 2007 and 2010, were enrolled in this prospective study. Methods: The entire coding sequence of the AIP gene was screened for germline mutations. A subgroup of patients were screened for large deletions or duplications of the AIP and MEN1 genes by multiplex ligation-dependent probe amplification. Results: AIP mutations were detected in 16 (3.6%) of the 443 patients, comprising six of 148 patients with acromegaly (4.1%), six of 132 patients with prolactinomas (4.5%), one of 113 patients with nonfunctioning adenomas (0.9%), three of 44 patients with corticotropic adenomas (6.8%), and none of the six patients with thyrotropic adenomas. This is the first report of an AIP mutation leading to a truncated protein in a patient with Cushing's disease. Patients with AIP mutation were younger at diagnosis (24.1 vs. 42.8 yr) and had predominantly macroadenoma (12 of 16). No mutations were found in patients diagnosed after age 40 yr, whereas the prevalence before this age was 7.2% (16 of 222). Studies of seven of the AIP-mutated patients' families showed that one asymptomatic parent carried the same mutation in each case. Conclusion: This large prospective cohort study confirms the very low prevalence of germline AIP mutations in patients with apparently sporadic pituitary adenomas. We propose to limit AIP testing to patients diagnosed before age 40 yr with apparently sporadic large pituitary adenomas, especially GH- or PRL-secreting adenomas. Copyright \u00a9 2012 by The Endocrine Society.", "author" : [ { "dropping-particle" : "", "family" : "Cazabat", "given" : "Laure", "non-dropping-particle" : "", "parse-names" : false, "suffix" : "" }, { "dropping-particle" : "", "family" : "Bouligand", "given" : "J\u00e9rome", "non-dropping-particle" : "", "parse-names" : false, "suffix" : "" }, { "dropping-particle" : "", "family" : "Salenave", "given" : "Sylvie", "non-dropping-particle" : "", "parse-names" : false, "suffix" : "" }, { "dropping-particle" : "", "family" : "Bernier", "given" : "Michele", "non-dropping-particle" : "", "parse-names" : false, "suffix" : "" }, { "dropping-particle" : "", "family" : "Gaillard", "given" : "Stephan", "non-dropping-particle" : "", "parse-names" : false, "suffix" : "" }, { "dropping-particle" : "", "family" : "Parker", "given" : "Fabrice",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container-title" : "Journal of Clinical Endocrinology and Metabolism", "id" : "ITEM-1", "issue" : "4", "issued" : { "date-parts" : [ [ "2012", "4" ] ] }, "language" : "English", "note" : "443 pt met PIT adenoom zonder fam A of kliniek van MEN1/Carney/FIPA of McCuneAlbrightSyndroom, single centre (Frankrijk). In totaal 30 pati\u00ebnten &amp;lt;18jr. \n16 pt hadden AIP mutatie (3.2%), allen &amp;lt;40jr (16/222pt, 7.2%)). AIP+ waren jonger bij diagnose. \nZELFDE DATA ALS CAZABAT 2011! (reply)\n\nINCLUSIE.", "page" : "E663-E670", "publisher-place" : "P. Chanson, Assistance Publique-H\u00f4pitaux de Paris, H\u00f4pital Bic\u00eatre, Service d'Endocrinologie et des Maladies de la Reproduction, Le Kremlin-Bic\u00eatre F-94275, France, United States", "title" : "Germline AIP mutations in apparently sporadic pituitary adenomas: Prevalence in a prospective single-center cohort of 443 patients", "type" : "article-journal", "volume" : "97" }, "uris" : [ "http://www.mendeley.com/documents/?uuid=c0298623-269c-44f2-add8-3cad2420dfca" ] } ], "mendeley" : { "formattedCitation" : "(7)", "plainTextFormattedCitation" : "(7)", "previouslyFormattedCitation" : "(7)" }, "properties" : {  }, "schema" : "https://github.com/citation-style-language/schema/raw/master/csl-citation.json" }</w:instrText>
            </w:r>
            <w:r w:rsidR="00A71564" w:rsidRPr="00146A30">
              <w:rPr>
                <w:rFonts w:ascii="Times New Roman" w:hAnsi="Times New Roman" w:cs="Times New Roman"/>
                <w:sz w:val="18"/>
                <w:szCs w:val="18"/>
              </w:rPr>
              <w:fldChar w:fldCharType="separate"/>
            </w:r>
            <w:r w:rsidR="00A71564" w:rsidRPr="00146A30">
              <w:rPr>
                <w:rFonts w:ascii="Times New Roman" w:hAnsi="Times New Roman" w:cs="Times New Roman"/>
                <w:noProof/>
                <w:sz w:val="18"/>
                <w:szCs w:val="18"/>
              </w:rPr>
              <w:t>(7)</w:t>
            </w:r>
            <w:r w:rsidR="00A7156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2</w:t>
            </w:r>
          </w:p>
        </w:tc>
        <w:tc>
          <w:tcPr>
            <w:tcW w:w="3260" w:type="dxa"/>
          </w:tcPr>
          <w:p w:rsidR="00921F69" w:rsidRPr="00146A30" w:rsidRDefault="00921F69"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1D78B3" w:rsidRPr="00146A30" w:rsidRDefault="001D78B3" w:rsidP="00146A30">
            <w:pPr>
              <w:rPr>
                <w:rFonts w:ascii="Times New Roman" w:hAnsi="Times New Roman" w:cs="Times New Roman"/>
                <w:b/>
                <w:sz w:val="18"/>
                <w:szCs w:val="18"/>
              </w:rPr>
            </w:pPr>
          </w:p>
        </w:tc>
        <w:tc>
          <w:tcPr>
            <w:tcW w:w="6946" w:type="dxa"/>
          </w:tcPr>
          <w:p w:rsidR="008440D3" w:rsidRPr="00146A30" w:rsidRDefault="00921F69" w:rsidP="00146A30">
            <w:pPr>
              <w:rPr>
                <w:rFonts w:ascii="Times New Roman" w:hAnsi="Times New Roman" w:cs="Times New Roman"/>
                <w:sz w:val="18"/>
                <w:szCs w:val="18"/>
              </w:rPr>
            </w:pPr>
            <w:r w:rsidRPr="00146A30">
              <w:rPr>
                <w:rFonts w:ascii="Times New Roman" w:hAnsi="Times New Roman" w:cs="Times New Roman"/>
                <w:sz w:val="18"/>
                <w:szCs w:val="18"/>
              </w:rPr>
              <w:t xml:space="preserve">All </w:t>
            </w:r>
            <w:r w:rsidR="008440D3" w:rsidRPr="00146A30">
              <w:rPr>
                <w:rFonts w:ascii="Times New Roman" w:hAnsi="Times New Roman" w:cs="Times New Roman"/>
                <w:sz w:val="18"/>
                <w:szCs w:val="18"/>
              </w:rPr>
              <w:t xml:space="preserve">study participants </w:t>
            </w:r>
            <w:r w:rsidR="00653B77" w:rsidRPr="00146A30">
              <w:rPr>
                <w:rFonts w:ascii="Times New Roman" w:hAnsi="Times New Roman" w:cs="Times New Roman"/>
                <w:sz w:val="18"/>
                <w:szCs w:val="18"/>
              </w:rPr>
              <w:t>were</w:t>
            </w:r>
            <w:r w:rsidR="008440D3" w:rsidRPr="00146A30">
              <w:rPr>
                <w:rFonts w:ascii="Times New Roman" w:hAnsi="Times New Roman" w:cs="Times New Roman"/>
                <w:sz w:val="18"/>
                <w:szCs w:val="18"/>
              </w:rPr>
              <w:t xml:space="preserve"> included in the study by Lecoq </w:t>
            </w:r>
            <w:r w:rsidR="008440D3" w:rsidRPr="00146A30">
              <w:rPr>
                <w:rFonts w:ascii="Times New Roman" w:hAnsi="Times New Roman" w:cs="Times New Roman"/>
                <w:i/>
                <w:sz w:val="18"/>
                <w:szCs w:val="18"/>
              </w:rPr>
              <w:t>et al.</w:t>
            </w:r>
            <w:r w:rsidR="008440D3" w:rsidRPr="00146A30">
              <w:rPr>
                <w:rFonts w:ascii="Times New Roman" w:hAnsi="Times New Roman" w:cs="Times New Roman"/>
                <w:sz w:val="18"/>
                <w:szCs w:val="18"/>
              </w:rPr>
              <w:t xml:space="preserve"> in 2016. </w:t>
            </w:r>
            <w:r w:rsidR="00A71564" w:rsidRPr="00146A30">
              <w:rPr>
                <w:rFonts w:ascii="Times New Roman" w:hAnsi="Times New Roman" w:cs="Times New Roman"/>
                <w:sz w:val="18"/>
                <w:szCs w:val="18"/>
              </w:rPr>
              <w:fldChar w:fldCharType="begin" w:fldLock="1"/>
            </w:r>
            <w:r w:rsidR="00A71564" w:rsidRPr="00146A30">
              <w:rPr>
                <w:rFonts w:ascii="Times New Roman" w:hAnsi="Times New Roman" w:cs="Times New Roman"/>
                <w:sz w:val="18"/>
                <w:szCs w:val="18"/>
              </w:rPr>
              <w:instrText>ADDIN CSL_CITATION { "citationItems" : [ { "id" : "ITEM-1", "itemData" : { "DOI" : "10.1530/EJE-15-1044 LK  - http://sfx.library.uu.nl/utrecht?sid=EMBASE&amp;issn=1479683X&amp;id=doi:10.1530%2FEJE-15-1044&amp;atitle=Very+low+frequency+of+germline+GPR101+genetic+variation+and+no+biallelic+defects+with+AIP+in+a+large+cohort+of+patients+with+sporadic+pituitary+adenomas&amp;stitle=Eur.+J.+Endocrinol.&amp;title=European+Journal+of+Endocrinology&amp;volume=174&amp;issue=4&amp;spage=523&amp;epage=530&amp;aulast=Lecoq&amp;aufirst=Anne-Lise&amp;auinit=A.-L.&amp;aufull=Lecoq+A.-L.&amp;coden=EJOEE&amp;isbn=&amp;pages=523-530&amp;date=2016&amp;auinit1=A&amp;auinit", "ISSN" : "1479-683X", "PMID" : "26792934", "abstract" : "Context: Recently, germline and somatic GPR101 p.(E308D) mutation was found in patients with isolated acromegaly. It is not known whether GPR101 point mutations are associated with other histological types of pituitary adenoma. Objective: We sought germline GPR101 mutations in patients with sporadic pituitary adenomas, and compared the phenotypes of GPR101 mutation carriers and AIP mutation carriers. Design: An observational cohort study performed between 2007 and 2014 in a single referral center. Participants: This prospective study involved 766 unselected patients (413 women) with sporadic pituitary adenomas of all histotypes. Methods: Entire GPR101 and AIP coDing sequence were screened for germline mutations. Results: Twelve patients (1.6%) were found to carry the GPR101 p.(E308D) mutation or rare GPR101 variants. The minor allele frequency of the GPR101 mutation and variants was higher in patients with pituitary adenomas than in unaffected individuals included in the Exome Aggregation Consortium database. Three of the six patients with the GPR101 p.(E308D) mutation had adult-onset acromegaly, two had adrenocorticotropin-secreting adenomas, and one had a nonfunctioning macroadenoma. Six patients carried rare GPR101 variants. Germline AIP mutations or rare AIP variants were identified in 32 patients (4.2%). AIP mutation carriers were younger at diagnosis than GPR101 mutation carriers and non carriers. None of the patients harbored mutations in both the GPR101 and AIP genes. Conclusion: Germline GPR101 mutations are very rare in patients with sporadic pituitary adenomas of various histotypes. No digenism with AIP was identified. Further studies are required to establish whether and how genetic variation in GPR101 gene contributes to pituitary tumorigenesis.", "author" : [ { "dropping-particle" : "", "family" : "Lecoq", "given" : "Anne-Lise", "non-dropping-particle" : "", "parse-names" : false, "suffix" : "" }, { "dropping-particle" : "", "family" : "Bouligand", "given" : "Jerome", "non-dropping-particle" : "", "parse-names" : false, "suffix" : "" }, { "dropping-particle" : "", "family" : "Hage", "given" : "Mirella", "non-dropping-particle" : "", "parse-names" : false, "suffix" : "" }, { "dropping-particle" : "", "family" : "Cazabat", "given" : "Laure", "non-dropping-particle" : "", "parse-names" : false, "suffix" : "" }, { "dropping-particle" : "", "family" : "Salenave", "given" : "Sylvie", "non-dropping-particle" : "", "parse-names" : false, "suffix" : "" }, { "dropping-particle" : "", "family" : "Linglart", "given" : "Agnes",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dropping-particle" : "", "family" : "Kamenicky", "given" : "Peter", "non-dropping-particle" : "", "parse-names" : false, "suffix" : "" } ], "container-title" : "European Journal of Endocrinology", "id" : "ITEM-1", "issue" : "4", "issued" : { "date-parts" : [ [ "2016", "4" ] ] }, "language" : "English", "note" : "INCLUSIE\n\nOnderzoek naar GPR101 mutatie en AIP mutatie binnen groot cohort van 766 pt met unselected sporadische PIT adenomas (eerder 443 gerapporteerd door Daly et al). 12 (1.6%) bleek een zeldzame GPR101 variant (6 stuks, waarvan 3 voorspeld pathogeen, 3 voorspeld VUS) of eerder beschreven p.E308D mutatie te hebben (6 stuks). Voor het eerst pathogene GPR101 mutaties beschreven bij pt die geen GH-producerende, maar andere hypofysePIT hebben. \u00a0AIP mutatie of zeldzame varianten werd in 32 stuks (4.2%) van de gevallen gevonden. Voorspeld pathogeen 16 eerder beschreven + 6 nieuwe: 22 stuks (=2.9%). \nPt met AIP mutatie waren jonger at diagnosis (26 vs 40 jaar), binnen GH producerende tumoren waren AIP mutatie pt eerder giant en man.", "page" : "523-530", "publisher-place" : "P. Kamenicky, Faculte\u00e9 de Me\u00e9decine Paris-Sud, Universite\u00e9 Paris-Sud, Universite\u00e9 Paris-Saclay, UMR-S1185, Le Kremlin Bic\u00eatre, France, England", "title" : "Very low frequency of germline GPR101 genetic variation and no biallelic defects with AIP in a large cohort of patients with sporadic pituitary adenomas", "type" : "article-journal", "volume" : "174" }, "uris" : [ "http://www.mendeley.com/documents/?uuid=5e00944b-ceda-427e-96d2-eadb8b0a7f27" ] } ], "mendeley" : { "formattedCitation" : "(8)", "plainTextFormattedCitation" : "(8)", "previouslyFormattedCitation" : "(8)" }, "properties" : {  }, "schema" : "https://github.com/citation-style-language/schema/raw/master/csl-citation.json" }</w:instrText>
            </w:r>
            <w:r w:rsidR="00A71564" w:rsidRPr="00146A30">
              <w:rPr>
                <w:rFonts w:ascii="Times New Roman" w:hAnsi="Times New Roman" w:cs="Times New Roman"/>
                <w:sz w:val="18"/>
                <w:szCs w:val="18"/>
              </w:rPr>
              <w:fldChar w:fldCharType="separate"/>
            </w:r>
            <w:r w:rsidR="00A71564" w:rsidRPr="00146A30">
              <w:rPr>
                <w:rFonts w:ascii="Times New Roman" w:hAnsi="Times New Roman" w:cs="Times New Roman"/>
                <w:noProof/>
                <w:sz w:val="18"/>
                <w:szCs w:val="18"/>
              </w:rPr>
              <w:t>(8)</w:t>
            </w:r>
            <w:r w:rsidR="00A71564" w:rsidRPr="00146A30">
              <w:rPr>
                <w:rFonts w:ascii="Times New Roman" w:hAnsi="Times New Roman" w:cs="Times New Roman"/>
                <w:sz w:val="18"/>
                <w:szCs w:val="18"/>
              </w:rPr>
              <w:fldChar w:fldCharType="end"/>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Belar</w:t>
            </w:r>
            <w:r w:rsidR="00A71564" w:rsidRPr="00146A30">
              <w:rPr>
                <w:rFonts w:ascii="Times New Roman" w:hAnsi="Times New Roman" w:cs="Times New Roman"/>
                <w:sz w:val="18"/>
                <w:szCs w:val="18"/>
              </w:rPr>
              <w:t xml:space="preserve"> </w:t>
            </w:r>
            <w:r w:rsidR="00CC2164" w:rsidRPr="00146A30">
              <w:rPr>
                <w:rFonts w:ascii="Times New Roman" w:hAnsi="Times New Roman" w:cs="Times New Roman"/>
                <w:sz w:val="18"/>
                <w:szCs w:val="18"/>
              </w:rPr>
              <w:fldChar w:fldCharType="begin" w:fldLock="1"/>
            </w:r>
            <w:r w:rsidR="00CC2164" w:rsidRPr="00146A30">
              <w:rPr>
                <w:rFonts w:ascii="Times New Roman" w:hAnsi="Times New Roman" w:cs="Times New Roman"/>
                <w:sz w:val="18"/>
                <w:szCs w:val="18"/>
              </w:rPr>
              <w:instrText>ADDIN CSL_CITATION { "citationItems" : [ { "id" : "ITEM-1", "itemData" : { "DOI" : "10.1111/j.1365-2265.2011.04269.x LK - http://sfx.library.uu.nl/utrecht?sid=EMBASE&amp;issn=03000664&amp;id=doi:10.1111%2Fj.1365-2265.2011.04269.x&amp;atitle=Novel+mutations+in+MEN1%2C+CDKN1B+and+AIP+genes+in+patients+with+multiple+endocrine+neoplasia+type+1+syndrome+in+Spain&amp;stitle=Clin.+Endocrinol.&amp;title=Clinical+Endocrinology&amp;volume=76&amp;issue=5&amp;spage=719&amp;epage=724&amp;aulast=Belar&amp;aufirst=Oihana&amp;auinit=O.&amp;aufull=Belar+O.&amp;coden=CLENA&amp;isbn=&amp;pages=719-724&amp;date=2012&amp;auinit1=O&amp;auinitm=", "ISSN" : "0300-0664", "PMID" : "22026581", "abstract" : "Context: Multiple endocrine neoplasia type 1 (MEN1) is a rare autosomal dominant disorder mostly owing to a genetic defect in MEN1 gene. Not all patients with MEN1 phenotype present a defect in this gene. Thus, other genes like CDKN and AIP have been showed to be involved in MEN1-like patients. Objective: The aim of this study was to perform a genetic screening in our cohort or patients with suspected MEN1 syndrome by direct sequencing analysis of MEN1, CDKN1B and AIP, and dosage analysis of MEN1 and AIP. Results: A total of 79 different sporadic and familial cases with the MEN1 phenotype have been studied, in which 34 of them (48%) present a mutation in MEN1 gene. In two patients without a detectable mutation in MEN1 gene, we have identified a novel missense mutation (c.163G&gt;A/p.Ala55Thr) in CDKN1B gene and a novel frameshift mutation (c.825-845delCGCGGCCGTGTGGAATGCC CA/p. His275GlnfsX49) in AIP gene, respectively. Conclusions: Our data support that MEN1 gene is the main target for genetic analysis in clinical MEN1 syndrome. We confirm that in those patients without MEN1 gene mutation, other genes such as CDKN1B/p27Kip, or AIP in those including pituitary tumours should also be tested. \u00a9 2012 Blackwell Publishing Ltd.", "author" : [ { "dropping-particle" : "", "family" : "Belar", "given" : "Oihana", "non-dropping-particle" : "", "parse-names" : false, "suffix" : "" }, { "dropping-particle" : "", "family" : "La Hoz", "given" : "Carmen", "non-dropping-particle" : "De", "parse-names" : false, "suffix" : "" }, { "dropping-particle" : "", "family" : "P\u00e9rez-Nanclares", "given" : "Gustavo", "non-dropping-particle" : "", "parse-names" : false, "suffix" : "" }, { "dropping-particle" : "", "family" : "Castano", "given" : "Luis", "non-dropping-particle" : "", "parse-names" : false, "suffix" : "" }, { "dropping-particle" : "", "family" : "Gaztambide", "given" : "Sonia", "non-dropping-particle" : "", "parse-names" : false, "suffix" : "" } ], "container-title" : "Clinical Endocrinology", "id" : "ITEM-1", "issue" : "5", "issued" : { "date-parts" : [ [ "2012", "5" ] ] }, "language" : "English", "note" : "INCLUSIE?\n\nGenetischescreening in patients with suspected MEN1 syndrome (MEN1 fenotype) by analysis of MEN1, CDKN1B and AIP gene. \nA total of 79 different sporadic and familial cases with the MEN1 phenotype have been studied. &amp;quot;Patients were considered for the inclusion in the study according to the Guidelines for Diagnosis and Therapy of MEN type 1 and type 2&amp;quot;.\nNiet verder gespecificeerd, sporadische gevallen niet los beschreven.\nResultaat: 34 pt met MEN1 mutatie, 1 pt met CDKN1B mutatie, 1 met AIP mutatie.\n(nieuwe mutaties werden vergeleken met gezonde controlegroep van 200 pt)", "page" : "719-724", "publisher-place" : "S. Gaztambide Sa\u00e9nz, Endocrinology Service, Hospital de Cruces, Plaza de Cruces s/n, 48903 Barakaldo, Bizkaia, Spain, England", "title" : "Novel mutations in MEN1, CDKN1B and AIP genes in patients with multiple endocrine neoplasia type 1 syndrome in Spain", "type" : "article-journal", "volume" : "76" }, "uris" : [ "http://www.mendeley.com/documents/?uuid=8cc27d0f-23e5-4d7d-9280-90206200ddef" ] } ], "mendeley" : { "formattedCitation" : "(10)", "plainTextFormattedCitation" : "(10)", "previouslyFormattedCitation" : "(10)" }, "properties" : {  }, "schema" : "https://github.com/citation-style-language/schema/raw/master/csl-citation.json" }</w:instrText>
            </w:r>
            <w:r w:rsidR="00CC2164" w:rsidRPr="00146A30">
              <w:rPr>
                <w:rFonts w:ascii="Times New Roman" w:hAnsi="Times New Roman" w:cs="Times New Roman"/>
                <w:sz w:val="18"/>
                <w:szCs w:val="18"/>
              </w:rPr>
              <w:fldChar w:fldCharType="separate"/>
            </w:r>
            <w:r w:rsidR="00CC2164" w:rsidRPr="00146A30">
              <w:rPr>
                <w:rFonts w:ascii="Times New Roman" w:hAnsi="Times New Roman" w:cs="Times New Roman"/>
                <w:noProof/>
                <w:sz w:val="18"/>
                <w:szCs w:val="18"/>
              </w:rPr>
              <w:t>(10)</w:t>
            </w:r>
            <w:r w:rsidR="00CC216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2</w:t>
            </w:r>
          </w:p>
        </w:tc>
        <w:tc>
          <w:tcPr>
            <w:tcW w:w="3260" w:type="dxa"/>
          </w:tcPr>
          <w:p w:rsidR="008440D3" w:rsidRPr="00146A30" w:rsidRDefault="008440D3"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1D78B3" w:rsidRPr="00146A30" w:rsidRDefault="001D78B3" w:rsidP="00146A30">
            <w:pPr>
              <w:rPr>
                <w:rFonts w:ascii="Times New Roman" w:hAnsi="Times New Roman" w:cs="Times New Roman"/>
                <w:b/>
                <w:sz w:val="18"/>
                <w:szCs w:val="18"/>
              </w:rPr>
            </w:pPr>
          </w:p>
        </w:tc>
        <w:tc>
          <w:tcPr>
            <w:tcW w:w="6946" w:type="dxa"/>
          </w:tcPr>
          <w:p w:rsidR="008440D3" w:rsidRPr="00146A30" w:rsidRDefault="008440D3" w:rsidP="00146A30">
            <w:pPr>
              <w:rPr>
                <w:rFonts w:ascii="Times New Roman" w:hAnsi="Times New Roman" w:cs="Times New Roman"/>
                <w:sz w:val="18"/>
                <w:szCs w:val="18"/>
              </w:rPr>
            </w:pPr>
            <w:r w:rsidRPr="00146A30">
              <w:rPr>
                <w:rFonts w:ascii="Times New Roman" w:hAnsi="Times New Roman" w:cs="Times New Roman"/>
                <w:sz w:val="18"/>
                <w:szCs w:val="18"/>
              </w:rPr>
              <w:t>79 patients</w:t>
            </w:r>
            <w:r w:rsidR="00CC2164" w:rsidRPr="00146A30">
              <w:rPr>
                <w:rFonts w:ascii="Times New Roman" w:hAnsi="Times New Roman" w:cs="Times New Roman"/>
                <w:sz w:val="18"/>
                <w:szCs w:val="18"/>
              </w:rPr>
              <w:t>,</w:t>
            </w:r>
            <w:r w:rsidRPr="00146A30">
              <w:rPr>
                <w:rFonts w:ascii="Times New Roman" w:hAnsi="Times New Roman" w:cs="Times New Roman"/>
                <w:sz w:val="18"/>
                <w:szCs w:val="18"/>
              </w:rPr>
              <w:t xml:space="preserve"> both sporadic and familial</w:t>
            </w:r>
            <w:r w:rsidR="00CC2164" w:rsidRPr="00146A30">
              <w:rPr>
                <w:rFonts w:ascii="Times New Roman" w:hAnsi="Times New Roman" w:cs="Times New Roman"/>
                <w:sz w:val="18"/>
                <w:szCs w:val="18"/>
              </w:rPr>
              <w:t>,</w:t>
            </w:r>
            <w:r w:rsidRPr="00146A30">
              <w:rPr>
                <w:rFonts w:ascii="Times New Roman" w:hAnsi="Times New Roman" w:cs="Times New Roman"/>
                <w:sz w:val="18"/>
                <w:szCs w:val="18"/>
              </w:rPr>
              <w:t xml:space="preserve"> were included in this study.</w:t>
            </w:r>
            <w:r w:rsidR="00CC2164" w:rsidRPr="00146A30">
              <w:rPr>
                <w:rFonts w:ascii="Times New Roman" w:hAnsi="Times New Roman" w:cs="Times New Roman"/>
                <w:sz w:val="18"/>
                <w:szCs w:val="18"/>
              </w:rPr>
              <w:t xml:space="preserve"> It was not possible to investigate the sporadic cases separately.</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Papathomas</w:t>
            </w:r>
            <w:r w:rsidR="00CC2164" w:rsidRPr="00146A30">
              <w:rPr>
                <w:rFonts w:ascii="Times New Roman" w:hAnsi="Times New Roman" w:cs="Times New Roman"/>
                <w:sz w:val="18"/>
                <w:szCs w:val="18"/>
              </w:rPr>
              <w:t xml:space="preserve"> </w:t>
            </w:r>
            <w:r w:rsidR="00CC2164" w:rsidRPr="00146A30">
              <w:rPr>
                <w:rFonts w:ascii="Times New Roman" w:hAnsi="Times New Roman" w:cs="Times New Roman"/>
                <w:sz w:val="18"/>
                <w:szCs w:val="18"/>
              </w:rPr>
              <w:fldChar w:fldCharType="begin" w:fldLock="1"/>
            </w:r>
            <w:r w:rsidR="00CC2164" w:rsidRPr="00146A30">
              <w:rPr>
                <w:rFonts w:ascii="Times New Roman" w:hAnsi="Times New Roman" w:cs="Times New Roman"/>
                <w:sz w:val="18"/>
                <w:szCs w:val="18"/>
              </w:rPr>
              <w:instrText>ADDIN CSL_CITATION { "citationItems" : [ { "id" : "ITEM-1", "itemData" : { "DOI" : "10.1530/EJE-13-0623 LK - http://sfx.library.uu.nl/utrecht?sid=EMBASE&amp;issn=08044643&amp;id=doi:10.1530%2FEJE-13-0623&amp;atitle=Non-pheochromocytoma+%28PCC%29%2Fparaganglioma+%28PGL%29+tumors+in+patients+with+succinate+dehydrogenase-related+PCC-PGL+syndromes%3A+A+clinicopathological+and+molecular+analysis&amp;stitle=Eur.+J.+Endocrinol.&amp;title=European+Journal+of+Endocrinology&amp;volume=170&amp;issue=1&amp;spage=1&amp;epage=12&amp;aulast=Papathomas&amp;aufirst=Thomas+G.&amp;auinit=T.G.&amp;aufull=Papathomas+T.G.&amp;coden=EJOEE&amp;isbn=&amp;pages=1-1", "ISSN" : "0804-4643", "PMID" : "24096523", "abstract" : "Objective: Although the succinate dehydrogenase (SDH)-related tumor spectrum has been recently expanded, there are only rare reports of non-pheochromocytoma/paraganglioma tumors in SDHx-mutated patients. Therefore, questions still remain unresolved concerning the aforementioned tumors with regard to their pathogenesis, clinicopathological phenotype, and even causal relatedness to SDHx mutations. Absence of SDHB expression in tumors derived from tissues susceptible to SDH deficiency is not fully elucidated. Design and methods: Three unrelated SDHD patients, two with pituitary adenoma (PA) and one with papillary thyroid carcinoma (PTC), and three SDHB patients affected by renal cell carcinomas (RCCs) were identified from four European centers. SDHA/SDHB immunohistochemistry (IHC), SDHx mutation analysis, and loss of heterozygosity analysis of the involved SDHx gene were performastic tumors, seminomas, and adenomatoid tumors, was investigated by Sed on all tumors. A cohort of 348 tumors of unknown SDHx mutational status, including renal tumors, PTCs, PAs, neuroblDHB IHC. Results: Of the six index patients, all RCCs and one PA displayed SDHB immunonegativity in contrast to the other PA and PTC. All immunonegative tumors demonstrated loss of the WT allele, indicating bi-allelic inactivation of the germline mutated gene. Of 348 tumors, one clear cell RCC exhibited partial loss of SDHB expression. Conclusions: These findings strengthen the etiological association of SDHx genes with pituitary neoplasia and provide evidence against a link between PTC and SDHx mutations. Somatic deletions seem to constitute the second hit in SDHB-related renal neoplasia, while SDHx alterations do not appear to be primary drivers in sporadic tumorigenesis from tissues affected by SDH deficiency. \u00a9 2014 European Society of Endocrinology.", "author" : [ { "dropping-particle" : "", "family" : "Papathomas", "given" : "Thomas G", "non-dropping-particle" : "", "parse-names" : false, "suffix" : "" }, { "dropping-particle" : "", "family" : "Gaal", "given" : "Jose", "non-dropping-particle" : "", "parse-names" : false, "suffix" : "" }, { "dropping-particle" : "", "family" : "Corssmit", "given" : "Eleonora P M", "non-dropping-particle" : "", "parse-names" : false, "suffix" : "" }, { "dropping-particle" : "", "family" : "Oudijk", "given" : "Lindsey", "non-dropping-particle" : "", "parse-names" : false, "suffix" : "" }, { "dropping-particle" : "", "family" : "Korpershoek", "given" : "Esther", "non-dropping-particle" : "", "parse-names" : false, "suffix" : "" }, { "dropping-particle" : "", "family" : "Heimdal", "given" : "Ketil", "non-dropping-particle" : "", "parse-names" : false, "suffix" : "" }, { "dropping-particle" : "", "family" : "Bayley", "given" : "Jean-Pierre", "non-dropping-particle" : "", "parse-names" : false, "suffix" : "" }, { "dropping-particle" : "", "family" : "Morreau", "given" : "Hans", "non-dropping-particle" : "", "parse-names" : false, "suffix" : "" }, { "dropping-particle" : "", "family" : "Dooren", "given" : "Marieke", "non-dropping-particle" : "van", "parse-names" : false, "suffix" : "" }, { "dropping-particle" : "", "family" : "Papaspyrou", "given" : "Konstantinos", "non-dropping-particle" : "", "parse-names" : false, "suffix" : "" }, { "dropping-particle" : "", "family" : "Schreiner", "given" : "Thomas", "non-dropping-particle" : "", "parse-names" : false, "suffix" : "" }, { "dropping-particle" : "", "family" : "Hansen", "given" : "Torsten", "non-dropping-particle" : "", "parse-names" : false, "suffix" : "" }, { "dropping-particle" : "", "family" : "Andresen", "given" : "Per Arne", "non-dropping-particle" : "", "parse-names" : false, "suffix" : "" }, { "dropping-particle" : "", "family" : "Restuccia", "given" : "David F", "non-dropping-particle" : "", "parse-names" : false, "suffix" : "" }, { "dropping-particle" : "", "family" : "Kessel", "given" : "Ingrid", "non-dropping-particle" : "van", "parse-names" : false, "suffix" : "" }, { "dropping-particle" : "", "family" : "Leenders", "given" : "Geert J L H", "non-dropping-particle" : "van", "parse-names" : false, "suffix" : "" }, { "dropping-particle" : "", "family" : "Kros", "given" : "Johan M", "non-dropping-particle" : "", "parse-names" : false, "suffix" : "" }, { "dropping-particle" : "", "family" : "Looijenga", "given" : "Leendert H J", "non-dropping-particle" : "", "parse-names" : false, "suffix" : "" }, { "dropping-particle" : "", "family" : "Hofland", "given" : "Leo J", "non-dropping-particle" : "", "parse-names" : false, "suffix" : "" }, { "dropping-particle" : "", "family" : "Mann", "given" : "Wolf", "non-dropping-particle" : "", "parse-names" : false, "suffix" : "" }, { "dropping-particle" : "", "family" : "Nederveen", "given" : "Francien H", "non-dropping-particle" : "van", "parse-names" : false, "suffix" : "" }, { "dropping-particle" : "", "family" : "Mete", "given" : "Ozgur", "non-dropping-particle" : "", "parse-names" : false, "suffix" : "" }, { "dropping-particle" : "", "family" : "Asa", "given" : "Sylvia L", "non-dropping-particle" : "", "parse-names" : false, "suffix" : "" }, { "dropping-particle" : "", "family" : "Krijger", "given" : "Ronald R", "non-dropping-particle" : "de", "parse-names" : false, "suffix" : "" }, { "dropping-particle" : "", "family" : "Dinjens", "given" : "Winand N M", "non-dropping-particle" : "", "parse-names" : false, "suffix" : "" } ], "container-title" : "European Journal of Endocrinology", "id" : "ITEM-1", "issue" : "1", "issued" : { "date-parts" : [ [ "2014", "1" ] ] }, "language" : "English", "note" : "6-tal pt met germline SDHx mutatie beschreven, waarvan 2 o.a. hypofyse-adenoom hebben. Deze onderzcoht op LOH en additionele SDHx status. Daarnaast 348 tumoren (waaronder PIT) onderzocht op sporadische SDH mutatie.\n\nTWIJFEL (maar 2 pt met PA met germline mutatie, familaire status onbekend, PA niet presenterende symptoom), WRS EXCLUSIE.", "page" : "1-12", "publisher-place" : "T.G. Papathomas, Department of Pathology, Josephine Nefkens Institute, Erasmus MC, PO Box 2040, 3000 CA Rotterdam, Netherlands, England", "title" : "Non-pheochromocytoma (PCC)/paraganglioma (PGL) tumors in patients with succinate dehydrogenase-related PCC-PGL syndromes: A clinicopathological and molecular analysis", "type" : "article-journal", "volume" : "170" }, "uris" : [ "http://www.mendeley.com/documents/?uuid=689fc61f-cebb-4572-90ef-2428cc543a6b" ] } ], "mendeley" : { "formattedCitation" : "(11)", "plainTextFormattedCitation" : "(11)", "previouslyFormattedCitation" : "(11)" }, "properties" : {  }, "schema" : "https://github.com/citation-style-language/schema/raw/master/csl-citation.json" }</w:instrText>
            </w:r>
            <w:r w:rsidR="00CC2164" w:rsidRPr="00146A30">
              <w:rPr>
                <w:rFonts w:ascii="Times New Roman" w:hAnsi="Times New Roman" w:cs="Times New Roman"/>
                <w:sz w:val="18"/>
                <w:szCs w:val="18"/>
              </w:rPr>
              <w:fldChar w:fldCharType="separate"/>
            </w:r>
            <w:r w:rsidR="00CC2164" w:rsidRPr="00146A30">
              <w:rPr>
                <w:rFonts w:ascii="Times New Roman" w:hAnsi="Times New Roman" w:cs="Times New Roman"/>
                <w:noProof/>
                <w:sz w:val="18"/>
                <w:szCs w:val="18"/>
              </w:rPr>
              <w:t>(11)</w:t>
            </w:r>
            <w:r w:rsidR="00CC216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4</w:t>
            </w:r>
          </w:p>
        </w:tc>
        <w:tc>
          <w:tcPr>
            <w:tcW w:w="3260" w:type="dxa"/>
          </w:tcPr>
          <w:p w:rsidR="008440D3" w:rsidRPr="00146A30" w:rsidRDefault="003578CE"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1D78B3" w:rsidRPr="00146A30" w:rsidRDefault="001D78B3" w:rsidP="00146A30">
            <w:pPr>
              <w:rPr>
                <w:rFonts w:ascii="Times New Roman" w:hAnsi="Times New Roman" w:cs="Times New Roman"/>
                <w:sz w:val="18"/>
                <w:szCs w:val="18"/>
              </w:rPr>
            </w:pPr>
          </w:p>
        </w:tc>
        <w:tc>
          <w:tcPr>
            <w:tcW w:w="6946" w:type="dxa"/>
          </w:tcPr>
          <w:p w:rsidR="001D78B3" w:rsidRPr="00146A30" w:rsidRDefault="00653B77" w:rsidP="00146A30">
            <w:pPr>
              <w:rPr>
                <w:rFonts w:ascii="Times New Roman" w:hAnsi="Times New Roman" w:cs="Times New Roman"/>
                <w:sz w:val="18"/>
                <w:szCs w:val="18"/>
              </w:rPr>
            </w:pPr>
            <w:r w:rsidRPr="00146A30">
              <w:rPr>
                <w:rFonts w:ascii="Times New Roman" w:hAnsi="Times New Roman" w:cs="Times New Roman"/>
                <w:sz w:val="18"/>
                <w:szCs w:val="18"/>
              </w:rPr>
              <w:t>The f</w:t>
            </w:r>
            <w:r w:rsidR="003578CE" w:rsidRPr="00146A30">
              <w:rPr>
                <w:rFonts w:ascii="Times New Roman" w:hAnsi="Times New Roman" w:cs="Times New Roman"/>
                <w:sz w:val="18"/>
                <w:szCs w:val="18"/>
              </w:rPr>
              <w:t xml:space="preserve">amilial status </w:t>
            </w:r>
            <w:r w:rsidRPr="00146A30">
              <w:rPr>
                <w:rFonts w:ascii="Times New Roman" w:hAnsi="Times New Roman" w:cs="Times New Roman"/>
                <w:sz w:val="18"/>
                <w:szCs w:val="18"/>
              </w:rPr>
              <w:t xml:space="preserve">of the six included patients has been reported as </w:t>
            </w:r>
            <w:r w:rsidR="003578CE" w:rsidRPr="00146A30">
              <w:rPr>
                <w:rFonts w:ascii="Times New Roman" w:hAnsi="Times New Roman" w:cs="Times New Roman"/>
                <w:sz w:val="18"/>
                <w:szCs w:val="18"/>
              </w:rPr>
              <w:t>unknown.</w:t>
            </w:r>
          </w:p>
          <w:p w:rsidR="003578CE" w:rsidRPr="00146A30" w:rsidRDefault="003578CE" w:rsidP="00146A30">
            <w:pPr>
              <w:rPr>
                <w:rFonts w:ascii="Times New Roman" w:hAnsi="Times New Roman" w:cs="Times New Roman"/>
                <w:sz w:val="18"/>
                <w:szCs w:val="18"/>
              </w:rPr>
            </w:pP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Demir</w:t>
            </w:r>
            <w:r w:rsidR="00CC2164" w:rsidRPr="00146A30">
              <w:rPr>
                <w:rFonts w:ascii="Times New Roman" w:hAnsi="Times New Roman" w:cs="Times New Roman"/>
                <w:sz w:val="18"/>
                <w:szCs w:val="18"/>
              </w:rPr>
              <w:t xml:space="preserve"> </w:t>
            </w:r>
            <w:r w:rsidR="0046239B" w:rsidRPr="00146A30">
              <w:rPr>
                <w:rFonts w:ascii="Times New Roman" w:hAnsi="Times New Roman" w:cs="Times New Roman"/>
                <w:sz w:val="18"/>
                <w:szCs w:val="18"/>
              </w:rPr>
              <w:fldChar w:fldCharType="begin" w:fldLock="1"/>
            </w:r>
            <w:r w:rsidR="0046239B" w:rsidRPr="00146A30">
              <w:rPr>
                <w:rFonts w:ascii="Times New Roman" w:hAnsi="Times New Roman" w:cs="Times New Roman"/>
                <w:sz w:val="18"/>
                <w:szCs w:val="18"/>
              </w:rPr>
              <w:instrText>ADDIN CSL_CITATION { "citationItems" : [ { "id" : "ITEM-1", "itemData" : { "DOI" : "10.1371/journal.pone.0109897 LK - http://sfx.library.uu.nl/utrecht?sid=EMBASE&amp;issn=19326203&amp;id=doi:10.1371%2Fjournal.pone.0109897&amp;atitle=Mutation+analysis+of+inhibitory+guanine+nucleotide+binding+protein+alpha+%28GNAI%29+loci+in+young+and+familial+pituitary+adenomas&amp;stitle=PLoS+ONE&amp;title=PLoS+ONE&amp;volume=9&amp;issue=10&amp;spage=&amp;epage=&amp;aulast=Demir&amp;aufirst=Hande&amp;auinit=H.&amp;aufull=Demir+H.&amp;coden=POLNC&amp;isbn=&amp;pages=-&amp;date=2014&amp;auinit1=H&amp;auinitm=", "ISSN" : "1932-6203", "PMID" : "25291362", "abstract" : "Pituitary adenomas are neoplasms of the anterior pituitary lobe and account for 15-20% of all intracranial tumors. Although most pituitary tumors are benign they can cause severe symptoms related to tumor size as well as hypopituitarism and/or hypersecretion of one or more pituitary hormones. Most pituitary adenomas are sporadic, but it has been estimated that 5% of patients have a familial background. Germline mutations of the tumor suppressor gene aryl hydrocarbon receptorinteracting protein (AIP) predispose to hereditary pituitary neoplasia. Recently, it has been demonstrated that AIP mutations predispose to pituitary tumorigenesis through defective inhibitory GTP binding protein (G\u03b1i) signaling. This finding prompted us to examine whether germline loss-of-function mutations in inhibitory guanine nucleotide (GTP) binding protein alpha (GNAI) loci are involved in genetic predisposition of pituitary tumors. To our knowledge, this is the first time GNAI genes are sequenced in order to examine the occurrence of inactivating germline mutations. Thus far, only somatic gain-offunction hot-spot mutations have been studied in these loci. Here, we have analyzed the coding regions of GNAI1, GNAI2, and GNAI3 in a set of young sporadic somatotropinoma patients (n = 32; mean age of diagnosis 32 years) and familial index cases (n = 14), thus in patients with a disease phenotype similar to that observed in AIP mutation carriers. In addition, expression of G\u03b1i proteins was studied in human growth hormone (GH), prolactin (PRL), adrenocorticotropic hormone (ACTH)-secreting and non-functional pituitary tumors. No pathogenic germline mutations affecting the G\u03b1i proteins were detected. The result suggests that loss-of-function mutations of GNAI loci are rare or nonexistent in familial pituitary adenomas.", "author" : [ { "dropping-particle" : "", "family" : "Demir", "given" : "Hande", "non-dropping-particle" : "", "parse-names" : false, "suffix" : "" }, { "dropping-particle" : "", "family" : "Donner", "given" : "Iikki", "non-dropping-particle" : "", "parse-names" : false, "suffix" : "" }, { "dropping-particle" : "", "family" : "Kivipelto", "given" : "Leena", "non-dropping-particle" : "", "parse-names" : false, "suffix" : "" }, { "dropping-particle" : "", "family" : "Kuismin", "given" : "Outi", "non-dropping-particle" : "", "parse-names" : false, "suffix" : "" }, { "dropping-particle" : "", "family" : "Schalin-J\u00e4ntti", "given" : "Camilla", "non-dropping-particle" : "", "parse-names" : false, "suffix" : "" }, { "dropping-particle" : "", "family" : "Menis", "given" : "Ernesto", "non-dropping-particle" : "De", "parse-names" : false, "suffix" : "" }, { "dropping-particle" : "", "family" : "Karhu", "given" : "Auli", "non-dropping-particle" : "", "parse-names" : false, "suffix" : "" } ], "container-title" : "PLoS ONE", "id" : "ITEM-1", "issue" : "10", "issued" : { "date-parts" : [ [ "2014" ] ] }, "language" : "English", "note" : "Analyse van germline GNAI1, GNAI2, and GNAI3 in a set of young sporadic somatotropinoma patients (n = 32; mean age of diagnosis 32 years) and familial index cases (n = 14), allen AIP mutatie negatief. \nNo pathogenic germline mutations affecting the G\u03b1i proteins were detected\n\nINCLUSIE.", "page" : "e109897", "publisher-place" : "H. Demir, Genome-Scale Biology Research Program, Institute of Biomedicine, Biomedicum Helsinki, University of Helsinki, Helsinki, Finland, United States", "title" : "Mutation analysis of inhibitory guanine nucleotide binding protein alpha (GNAI) loci in young and familial pituitary adenomas", "type" : "article-journal", "volume" : "9" }, "uris" : [ "http://www.mendeley.com/documents/?uuid=353f3c5c-375b-4b35-8967-589b7c6ccf90" ] } ], "mendeley" : { "formattedCitation" : "(12)", "plainTextFormattedCitation" : "(12)", "previouslyFormattedCitation" : "(12)" }, "properties" : {  }, "schema" : "https://github.com/citation-style-language/schema/raw/master/csl-citation.json" }</w:instrText>
            </w:r>
            <w:r w:rsidR="0046239B" w:rsidRPr="00146A30">
              <w:rPr>
                <w:rFonts w:ascii="Times New Roman" w:hAnsi="Times New Roman" w:cs="Times New Roman"/>
                <w:sz w:val="18"/>
                <w:szCs w:val="18"/>
              </w:rPr>
              <w:fldChar w:fldCharType="separate"/>
            </w:r>
            <w:r w:rsidR="0046239B" w:rsidRPr="00146A30">
              <w:rPr>
                <w:rFonts w:ascii="Times New Roman" w:hAnsi="Times New Roman" w:cs="Times New Roman"/>
                <w:noProof/>
                <w:sz w:val="18"/>
                <w:szCs w:val="18"/>
              </w:rPr>
              <w:t>(12)</w:t>
            </w:r>
            <w:r w:rsidR="0046239B"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4</w:t>
            </w:r>
          </w:p>
        </w:tc>
        <w:tc>
          <w:tcPr>
            <w:tcW w:w="3260" w:type="dxa"/>
          </w:tcPr>
          <w:p w:rsidR="007A34D5" w:rsidRPr="00146A30" w:rsidRDefault="007A34D5" w:rsidP="00146A30">
            <w:pPr>
              <w:rPr>
                <w:rFonts w:ascii="Times New Roman" w:hAnsi="Times New Roman" w:cs="Times New Roman"/>
                <w:sz w:val="18"/>
                <w:szCs w:val="18"/>
              </w:rPr>
            </w:pPr>
            <w:r w:rsidRPr="00146A30">
              <w:rPr>
                <w:rFonts w:ascii="Times New Roman" w:hAnsi="Times New Roman" w:cs="Times New Roman"/>
                <w:sz w:val="18"/>
                <w:szCs w:val="18"/>
              </w:rPr>
              <w:t>Pathogenicity of investigated genes unclear</w:t>
            </w:r>
          </w:p>
          <w:p w:rsidR="001D78B3" w:rsidRPr="00146A30" w:rsidRDefault="001D78B3" w:rsidP="00146A30">
            <w:pPr>
              <w:rPr>
                <w:rFonts w:ascii="Times New Roman" w:hAnsi="Times New Roman" w:cs="Times New Roman"/>
                <w:b/>
                <w:sz w:val="18"/>
                <w:szCs w:val="18"/>
              </w:rPr>
            </w:pPr>
          </w:p>
        </w:tc>
        <w:tc>
          <w:tcPr>
            <w:tcW w:w="6946" w:type="dxa"/>
          </w:tcPr>
          <w:p w:rsidR="001D78B3" w:rsidRPr="00146A30" w:rsidRDefault="007A34D5"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This study focuse</w:t>
            </w:r>
            <w:r w:rsidR="00653B77" w:rsidRPr="00146A30">
              <w:rPr>
                <w:rFonts w:ascii="Times New Roman" w:hAnsi="Times New Roman" w:cs="Times New Roman"/>
                <w:sz w:val="18"/>
                <w:szCs w:val="18"/>
              </w:rPr>
              <w:t>d</w:t>
            </w:r>
            <w:r w:rsidRPr="00146A30">
              <w:rPr>
                <w:rFonts w:ascii="Times New Roman" w:hAnsi="Times New Roman" w:cs="Times New Roman"/>
                <w:sz w:val="18"/>
                <w:szCs w:val="18"/>
              </w:rPr>
              <w:t xml:space="preserve"> on germline loss-of-function mutations in  </w:t>
            </w:r>
            <w:r w:rsidRPr="00146A30">
              <w:rPr>
                <w:rFonts w:ascii="Times New Roman" w:hAnsi="Times New Roman" w:cs="Times New Roman"/>
                <w:i/>
                <w:sz w:val="18"/>
                <w:szCs w:val="18"/>
              </w:rPr>
              <w:t>inhibitory guanine nucleotide (GTP) binding protein</w:t>
            </w:r>
            <w:r w:rsidR="0046239B" w:rsidRPr="00146A30">
              <w:rPr>
                <w:rFonts w:ascii="Times New Roman" w:hAnsi="Times New Roman" w:cs="Times New Roman"/>
                <w:i/>
                <w:sz w:val="18"/>
                <w:szCs w:val="18"/>
              </w:rPr>
              <w:t xml:space="preserve"> </w:t>
            </w:r>
            <w:r w:rsidRPr="00146A30">
              <w:rPr>
                <w:rFonts w:ascii="Times New Roman" w:hAnsi="Times New Roman" w:cs="Times New Roman"/>
                <w:i/>
                <w:sz w:val="18"/>
                <w:szCs w:val="18"/>
              </w:rPr>
              <w:t xml:space="preserve">alpha (GNAI) </w:t>
            </w:r>
            <w:r w:rsidR="00653B77" w:rsidRPr="00146A30">
              <w:rPr>
                <w:rFonts w:ascii="Times New Roman" w:hAnsi="Times New Roman" w:cs="Times New Roman"/>
                <w:sz w:val="18"/>
                <w:szCs w:val="18"/>
              </w:rPr>
              <w:t xml:space="preserve">loci. There is insufficient evidence in literature for </w:t>
            </w:r>
            <w:r w:rsidR="00520A94" w:rsidRPr="00146A30">
              <w:rPr>
                <w:rFonts w:ascii="Times New Roman" w:hAnsi="Times New Roman" w:cs="Times New Roman"/>
                <w:i/>
                <w:sz w:val="18"/>
                <w:szCs w:val="18"/>
              </w:rPr>
              <w:t>GNAI</w:t>
            </w:r>
            <w:r w:rsidR="00520A94" w:rsidRPr="00146A30">
              <w:rPr>
                <w:rFonts w:ascii="Times New Roman" w:hAnsi="Times New Roman" w:cs="Times New Roman"/>
                <w:sz w:val="18"/>
                <w:szCs w:val="18"/>
              </w:rPr>
              <w:t xml:space="preserve"> allelic variants</w:t>
            </w:r>
            <w:r w:rsidR="00653B77" w:rsidRPr="00146A30">
              <w:rPr>
                <w:rFonts w:ascii="Times New Roman" w:hAnsi="Times New Roman" w:cs="Times New Roman"/>
                <w:sz w:val="18"/>
                <w:szCs w:val="18"/>
              </w:rPr>
              <w:t xml:space="preserve"> in the tumorigenesis of PA.</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Nunes</w:t>
            </w:r>
            <w:r w:rsidR="00103757" w:rsidRPr="00146A30">
              <w:rPr>
                <w:rFonts w:ascii="Times New Roman" w:hAnsi="Times New Roman" w:cs="Times New Roman"/>
                <w:sz w:val="18"/>
                <w:szCs w:val="18"/>
              </w:rPr>
              <w:t xml:space="preserve"> </w:t>
            </w:r>
            <w:r w:rsidR="00103757" w:rsidRPr="00146A30">
              <w:rPr>
                <w:rFonts w:ascii="Times New Roman" w:hAnsi="Times New Roman" w:cs="Times New Roman"/>
                <w:sz w:val="18"/>
                <w:szCs w:val="18"/>
              </w:rPr>
              <w:fldChar w:fldCharType="begin" w:fldLock="1"/>
            </w:r>
            <w:r w:rsidR="00103757" w:rsidRPr="00146A30">
              <w:rPr>
                <w:rFonts w:ascii="Times New Roman" w:hAnsi="Times New Roman" w:cs="Times New Roman"/>
                <w:sz w:val="18"/>
                <w:szCs w:val="18"/>
              </w:rPr>
              <w:instrText>ADDIN CSL_CITATION { "citationItems" : [ { "id" : "ITEM-1", "itemData" : { "DOI" : "10.1007/s11102-013-0462-8 LK - http://sfx.library.uu.nl/utrecht?sid=EMBASE&amp;issn=1386341X&amp;id=doi:10.1007%2Fs11102-013-0462-8&amp;atitle=Frequency+of+multiple+endocrine+neoplasia+type+1+in+a+group+of+patients+with+pituitary+adenoma%3A+Genetic+study+and+familial+screening&amp;stitle=Pituitary&amp;title=Pituitary&amp;volume=17&amp;issue=1&amp;spage=30&amp;epage=37&amp;aulast=Nunes&amp;aufirst=V.S.&amp;auinit=V.S.&amp;aufull=Nunes+V.S.&amp;coden=PITUF&amp;isbn=&amp;pages=30-37&amp;date=2014&amp;auinit1=V&amp;auinitm=S", "ISSN" : "1386-341X", "PMID" : "23334809", "abstract" : "The purpose of this study it was to evaluate the frequency of Multiple Endocrine Neoplasia type 1 (MEN1) in patients with pituitary adenoma and to perform genetic analysis and familial screening of those individuals afflicted with MEN1. 144 patients with pituitary adenoma at Botucatu Medical School, UNESP - Univ Estadual Paulista, were assessed retrospectively for MEN1 during the years of 2005-2011. The patients were evaluated for the presence of primary hyperparathyroidism (PHP) and enteropancreatic tumors. Genetic analysis was performed for the individuals with clinically diagnosed MEN1. Thirteen patients met the diagnostic criteria for MEN1, but three individuals belong to the same family and they were considered as a single MEN1 event, revealing 7.7 % frequency of MEN1 in this patient group. Genetic analysis showed MEN1 mutations in four index cases: IVS4+1 G&gt;A, IVS3-6 C&gt;T, c.1547insC and a new D180A mutation. One patient did not agree to participate in the genetic study and another one was referred for follow up in other hospital. Only polymorphisms were found in the other individuals, one of which was novel. We identified a high frequency of MEN1 in pituitary adenoma patients. Since PHP is one of the most common MEN1 tumor and patients are mostly asymptomatic, we suggest that all pituitary adenoma patients have their calcium profile analyzed. \u00a9 2013 Springer Science+Business Media New York.", "author" : [ { "dropping-particle" : "", "family" : "Nunes", "given" : "V S", "non-dropping-particle" : "", "parse-names" : false, "suffix" : "" }, { "dropping-particle" : "", "family" : "Souza", "given" : "G L", "non-dropping-particle" : "", "parse-names" : false, "suffix" : "" }, { "dropping-particle" : "", "family" : "Perone", "given" : "D", "non-dropping-particle" : "", "parse-names" : false, "suffix" : "" }, { "dropping-particle" : "", "family" : "Conde", "given" : "S J", "non-dropping-particle" : "", "parse-names" : false, "suffix" : "" }, { "dropping-particle" : "", "family" : "Nogueira", "given" : "C R", "non-dropping-particle" : "", "parse-names" : false, "suffix" : "" } ], "container-title" : "Pituitary", "id" : "ITEM-1", "issue" : "6", "issued" : { "date-parts" : [ [ "2014", "2" ] ] }, "language" : "English", "page" : "30-37", "publisher-place" : "V.S. Nunes, Laboratory of Molecular Biology, Department of Internal Medicine, Univ Estadual Paulista, Botucatu, Brazil, United States", "title" : "Frequency of multiple endocrine neoplasia type 1 in a group of patients with pituitary adenoma: Genetic study and familial screening", "type" : "article-journal", "volume" : "17" }, "uris" : [ "http://www.mendeley.com/documents/?uuid=6a14bfaa-e9b9-4a56-ad2c-25735a040b17" ] } ], "mendeley" : { "formattedCitation" : "(13)", "plainTextFormattedCitation" : "(13)", "previouslyFormattedCitation" : "(13)" }, "properties" : {  }, "schema" : "https://github.com/citation-style-language/schema/raw/master/csl-citation.json" }</w:instrText>
            </w:r>
            <w:r w:rsidR="00103757" w:rsidRPr="00146A30">
              <w:rPr>
                <w:rFonts w:ascii="Times New Roman" w:hAnsi="Times New Roman" w:cs="Times New Roman"/>
                <w:sz w:val="18"/>
                <w:szCs w:val="18"/>
              </w:rPr>
              <w:fldChar w:fldCharType="separate"/>
            </w:r>
            <w:r w:rsidR="00103757" w:rsidRPr="00146A30">
              <w:rPr>
                <w:rFonts w:ascii="Times New Roman" w:hAnsi="Times New Roman" w:cs="Times New Roman"/>
                <w:noProof/>
                <w:sz w:val="18"/>
                <w:szCs w:val="18"/>
              </w:rPr>
              <w:t>(13)</w:t>
            </w:r>
            <w:r w:rsidR="00103757"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4</w:t>
            </w:r>
          </w:p>
        </w:tc>
        <w:tc>
          <w:tcPr>
            <w:tcW w:w="3260" w:type="dxa"/>
          </w:tcPr>
          <w:p w:rsidR="007A34D5" w:rsidRPr="00146A30" w:rsidRDefault="007A34D5"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1D78B3" w:rsidRPr="00146A30" w:rsidRDefault="001D78B3" w:rsidP="00146A30">
            <w:pPr>
              <w:rPr>
                <w:rFonts w:ascii="Times New Roman" w:hAnsi="Times New Roman" w:cs="Times New Roman"/>
                <w:b/>
                <w:sz w:val="18"/>
                <w:szCs w:val="18"/>
              </w:rPr>
            </w:pPr>
          </w:p>
        </w:tc>
        <w:tc>
          <w:tcPr>
            <w:tcW w:w="6946" w:type="dxa"/>
          </w:tcPr>
          <w:p w:rsidR="007A34D5" w:rsidRPr="00146A30" w:rsidRDefault="007A34D5" w:rsidP="00146A30">
            <w:pPr>
              <w:rPr>
                <w:rFonts w:ascii="Times New Roman" w:hAnsi="Times New Roman" w:cs="Times New Roman"/>
                <w:sz w:val="18"/>
                <w:szCs w:val="18"/>
              </w:rPr>
            </w:pPr>
            <w:r w:rsidRPr="00146A30">
              <w:rPr>
                <w:rFonts w:ascii="Times New Roman" w:hAnsi="Times New Roman" w:cs="Times New Roman"/>
                <w:sz w:val="18"/>
                <w:szCs w:val="18"/>
              </w:rPr>
              <w:t xml:space="preserve">The family history of included patients was only retrieved when </w:t>
            </w:r>
            <w:r w:rsidRPr="00146A30">
              <w:rPr>
                <w:rFonts w:ascii="Times New Roman" w:hAnsi="Times New Roman" w:cs="Times New Roman"/>
                <w:i/>
                <w:sz w:val="18"/>
                <w:szCs w:val="18"/>
              </w:rPr>
              <w:t>MEN1</w:t>
            </w:r>
            <w:r w:rsidRPr="00146A30">
              <w:rPr>
                <w:rFonts w:ascii="Times New Roman" w:hAnsi="Times New Roman" w:cs="Times New Roman"/>
                <w:sz w:val="18"/>
                <w:szCs w:val="18"/>
              </w:rPr>
              <w:t xml:space="preserve"> mutation analysis showed a positive result. </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Beckers</w:t>
            </w:r>
            <w:r w:rsidR="00103757" w:rsidRPr="00146A30">
              <w:rPr>
                <w:rFonts w:ascii="Times New Roman" w:hAnsi="Times New Roman" w:cs="Times New Roman"/>
                <w:sz w:val="18"/>
                <w:szCs w:val="18"/>
              </w:rPr>
              <w:t xml:space="preserve"> </w:t>
            </w:r>
            <w:r w:rsidR="00103757" w:rsidRPr="00146A30">
              <w:rPr>
                <w:rFonts w:ascii="Times New Roman" w:hAnsi="Times New Roman" w:cs="Times New Roman"/>
                <w:sz w:val="18"/>
                <w:szCs w:val="18"/>
              </w:rPr>
              <w:fldChar w:fldCharType="begin" w:fldLock="1"/>
            </w:r>
            <w:r w:rsidR="00103757" w:rsidRPr="00146A30">
              <w:rPr>
                <w:rFonts w:ascii="Times New Roman" w:hAnsi="Times New Roman" w:cs="Times New Roman"/>
                <w:sz w:val="18"/>
                <w:szCs w:val="18"/>
              </w:rPr>
              <w:instrText>ADDIN CSL_CITATION { "citationItems" : [ { "id" : "ITEM-1", "itemData" : { "DOI" : "10.1530/ERC-15-0038 LK  - http://sfx.library.uu.nl/utrecht?sid=EMBASE&amp;issn=14796821&amp;id=doi:10.1530%2FERC-15-0038&amp;atitle=X-linked+acrogigantism+syndrome%3A+Clinical+profile+and+therapeutic+responses&amp;stitle=Endocr.-Relat.+Cancer&amp;title=Endocrine-Related+Cancer&amp;volume=22&amp;issue=3&amp;spage=353&amp;epage=367&amp;aulast=Beckers&amp;aufirst=Albert&amp;auinit=A.&amp;aufull=Beckers+A.&amp;coden=ERCAE&amp;isbn=&amp;pages=353-367&amp;date=2015&amp;auinit1=A&amp;auinitm=", "ISSN" : "1479-6821", "PMID" : "25712922", "abstract" : "X-linked acrogigantism (X-LAG) is a new syndrome of pituitary gigantism, caused by microduplications on chromosome Xq26.3, encompassing the gene GPR101, which is highly upregulated in pituitary tumors.We conducted this study to explore the clinical, radiological, and hormonal phenotype and responses to therapy in patients with X-LAG syndrome. The study included 18 patients (13 sporadic) with X-LAG and microduplication of chromosome Xq26.3. All sporadic cases had unique duplications and the inheritance pattern in two families was dominant, with all Xq26.3 duplication carriers being affected. Patients began to grow rapidly as early as 2-3 months of age (median 12 months). At diagnosis (median delay 27months), patients had a median height and weight standard deviation scores (SDS) of &gt; +3.9 SDS. Apart from the increased overall body size, the children had acromegalic symptoms including acral enlargement and facial coarsening. More than a third of cases had increased appetite. Patients had marked hypersecretion of GH/IGF1 and usually prolactin, due to a pituitary macroadenoma or hyperplasia. Primary neurosurgical control was achieved with extensive anterior pituitary resection, but postoperative hypopituitarism was frequent. Control with somatostatin analogs was not readily achieved despitemoderate to high levels of expression of somatostatin receptor subtype-2 in tumor tissue. Postoperative use of adjuvant pegvisomant resulted in control of IGF1 in allfive cases where it was employed. X-LAGis anewinfant-onset gigantismsyndrome thathas a severe clinical phenotype leading to challenging disease management.", "author" : [ { "dropping-particle" : "", "family" : "Beckers", "given" : "Albert", "non-dropping-particle" : "", "parse-names" : false, "suffix" : "" }, { "dropping-particle" : "", "family" : "Lodish", "given" : "Maya Beth", "non-dropping-particle" : "", "parse-names" : false, "suffix" : "" }, { "dropping-particle" : "", "family" : "Trivellin", "given" : "Giampaolo", "non-dropping-particle" : "", "parse-names" : false, "suffix" : "" }, { "dropping-particle" : "", "family" : "Rostomyan", "given" : "Liliya", "non-dropping-particle" : "", "parse-names" : false, "suffix" : "" }, { "dropping-particle" : "", "family" : "Lee", "given" : "Misu", "non-dropping-particle" : "", "parse-names" : false, "suffix" : "" }, { "dropping-particle" : "", "family" : "Faucz", "given" : "Fabio R", "non-dropping-particle" : "", "parse-names" : false, "suffix" : "" }, { "dropping-particle" : "", "family" : "Yuan", "given" : "Bo", "non-dropping-particle" : "", "parse-names" : false, "suffix" : "" }, { "dropping-particle" : "", "family" : "Choong", "given" : "Catherine S", "non-dropping-particle" : "", "parse-names" : false, "suffix" : "" }, { "dropping-particle" : "", "family" : "Caberg", "given" : "Jean-Hubert", "non-dropping-particle" : "", "parse-names" : false, "suffix" : "" }, { "dropping-particle" : "", "family" : "Verrua", "given" : "Elisa", "non-dropping-particle" : "", "parse-names" : false, "suffix" : "" }, { "dropping-particle" : "", "family" : "Naves", "given" : "Luciana Ansaneli", "non-dropping-particle" : "", "parse-names" : false, "suffix" : "" }, { "dropping-particle" : "", "family" : "Cheetham", "given" : "Tim D", "non-dropping-particle" : "", "parse-names" : false, "suffix" : "" }, { "dropping-particle" : "", "family" : "Young", "given" : "Jacques", "non-dropping-particle" : "", "parse-names" : false, "suffix" : "" }, { "dropping-particle" : "", "family" : "Lysy", "given" : "Philippe A", "non-dropping-particle" : "", "parse-names" : false, "suffix" : "" }, { "dropping-particle" : "", "family" : "Petrossians", "given" : "Patrick", "non-dropping-particle" : "", "parse-names" : false, "suffix" : "" }, { "dropping-particle" : "", "family" : "Cotterill", "given" : "Andrew", "non-dropping-particle" : "", "parse-names" : false, "suffix" : "" }, { "dropping-particle" : "", "family" : "Shah", "given" : "Nalini Samir", "non-dropping-particle" : "", "parse-names" : false, "suffix" : "" }, { "dropping-particle" : "", "family" : "Metzger", "given" : "Daniel", "non-dropping-particle" : "", "parse-names" : false, "suffix" : "" }, { "dropping-particle" : "", "family" : "Castermans", "given" : "Emilie", "non-dropping-particle" : "", "parse-names" : false, "suffix" : "" }, { "dropping-particle" : "", "family" : "Ambrosio", "given" : "Maria Rosaria", "non-dropping-particle" : "", "parse-names" : false, "suffix" : "" }, { "dropping-particle" : "", "family" : "Villa", "given" : "Chiara", "non-dropping-particle" : "", "parse-names" : false, "suffix" : "" }, { "dropping-particle" : "", "family" : "Strebkova", "given" : "Natalia", "non-dropping-particle" : "", "parse-names" : false, "suffix" : "" }, { "dropping-particle" : "", "family" : "Mazerkina", "given" : "Nadia", "non-dropping-particle" : "", "parse-names" : false, "suffix" : "" }, { "dropping-particle" : "", "family" : "Gaillard", "given" : "Stephan", "non-dropping-particle" : "", "parse-names" : false, "suffix" : "" }, { "dropping-particle" : "", "family" : "Barra", "given" : "Gustavo Barcelos", "non-dropping-particle" : "", "parse-names" : false, "suffix" : "" }, { "dropping-particle" : "", "family" : "Casulari", "given" : "Luis Augusto", "non-dropping-particle" : "", "parse-names" : false, "suffix" : "" }, { "dropping-particle" : "", "family" : "Neggers", "given" : "Sebastian J", "non-dropping-particle" : "", "parse-names" : false, "suffix" : "" }, { "dropping-particle" : "", "family" : "Salvatori", "given" : "Roberto", "non-dropping-particle" : "", "parse-names" : false, "suffix" : "" }, { "dropping-particle" : "", "family" : "Jaffrain-Rea", "given" : "Marie-Lise", "non-dropping-particle" : "", "parse-names" : false, "suffix" : "" }, { "dropping-particle" : "", "family" : "Zacharin", "given" : "Margaret", "non-dropping-particle" : "", "parse-names" : false, "suffix" : "" }, { "dropping-particle" : "", "family" : "Santamaria", "given" : "Beatriz Lecumberri", "non-dropping-particle" : "", "parse-names" : false, "suffix" : "" }, { "dropping-particle" : "", "family" : "Zacharieva", "given" : "Sabina", "non-dropping-particle" : "", "parse-names" : false, "suffix" : "" }, { "dropping-particle" : "", "family" : "Lim", "given" : "Ee Mun", "non-dropping-particle" : "", "parse-names" : false, "suffix" : "" }, { "dropping-particle" : "", "family" : "Mantovani", "given" : "Giovanna", "non-dropping-particle" : "", "parse-names" : false, "suffix" : "" }, { "dropping-particle" : "", "family" : "Zatelli", "given" : "Maria Chaira", "non-dropping-particle" : "", "parse-names" : false, "suffix" : "" }, { "dropping-particle" : "", "family" : "Collins", "given" : "Michael T", "non-dropping-particle" : "", "parse-names" : false, "suffix" : "" }, { "dropping-particle" : "", "family" : "Bonneville", "given" : "Jean-Francois", "non-dropping-particle" : "", "parse-names" : false, "suffix" : "" }, { "dropping-particle" : "", "family" : "Quezado", "given" : "Martha", "non-dropping-particle" : "", "parse-names" : false, "suffix" : "" }, { "dropping-particle" : "", "family" : "Chittiboina", "given" : "Prashant", "non-dropping-particle" : "", "parse-names" : false, "suffix" : "" }, { "dropping-particle" : "", "family" : "Oldfield", "given" : "Edward H", "non-dropping-particle" : "", "parse-names" : false, "suffix" : "" }, { "dropping-particle" : "", "family" : "Bours", "given" : "Vincent", "non-dropping-particle" : "", "parse-names" : false, "suffix" : "" }, { "dropping-particle" : "", "family" : "Liu", "given" : "Pengfei", "non-dropping-particle" : "", "parse-names" : false, "suffix" : "" }, { "dropping-particle" : "", "family" : "W de Herder", "given" : "Wouter", "non-dropping-particle" : "", "parse-names" : false, "suffix" : "" }, { "dropping-particle" : "", "family" : "Pellegata", "given" : "Natalia", "non-dropping-particle" : "", "parse-names" : false, "suffix" : "" }, { "dropping-particle" : "", "family" : "Lupski", "given" : "James R", "non-dropping-particle" : "", "parse-names" : false, "suffix" : "" }, { "dropping-particle" : "", "family" : "Daly", "given" : "Adrian F", "non-dropping-particle" : "", "parse-names" : false, "suffix" : "" }, { "dropping-particle" : "", "family" : "Stratakis", "given" : "Constantine A", "non-dropping-particle" : "", "parse-names" : false, "suffix" : "" } ], "container-title" : "Endocrine-Related Cancer", "id" : "ITEM-1", "issue" : "3", "issued" : { "date-parts" : [ [ "2015", "6" ] ] }, "language" : "English", "note" : "18 patients (13 sporadic) with X-LAG beschreven (fenotype). 13 cases hiervan zijn beschreven door Trivellin et al 2014.\nTevens literatuur onderzocht op historische casus die wellicht X-LAG hebben gehad.\nGeen vergelijking gemaakt met sporadische PA zonder X-LAG.\n\nINCLUSIE?", "page" : "353-367", "publisher-place" : "A. Beckers, Department of Endocrinology, Centre Hospitalier Universitaire de Li\u00e8ge, University of Li\u00e8ge, Domaine Universitaire du Sart-Tilman, Li\u00e8ge, Belgium, England", "title" : "X-linked acrogigantism syndrome: Clinical profile and therapeutic responses", "type" : "article-journal", "volume" : "22" }, "uris" : [ "http://www.mendeley.com/documents/?uuid=531e4a90-94ab-49a7-bd2c-f0615f416eb3" ] } ], "mendeley" : { "formattedCitation" : "(14)", "plainTextFormattedCitation" : "(14)", "previouslyFormattedCitation" : "(14)" }, "properties" : {  }, "schema" : "https://github.com/citation-style-language/schema/raw/master/csl-citation.json" }</w:instrText>
            </w:r>
            <w:r w:rsidR="00103757" w:rsidRPr="00146A30">
              <w:rPr>
                <w:rFonts w:ascii="Times New Roman" w:hAnsi="Times New Roman" w:cs="Times New Roman"/>
                <w:sz w:val="18"/>
                <w:szCs w:val="18"/>
              </w:rPr>
              <w:fldChar w:fldCharType="separate"/>
            </w:r>
            <w:r w:rsidR="00103757" w:rsidRPr="00146A30">
              <w:rPr>
                <w:rFonts w:ascii="Times New Roman" w:hAnsi="Times New Roman" w:cs="Times New Roman"/>
                <w:noProof/>
                <w:sz w:val="18"/>
                <w:szCs w:val="18"/>
              </w:rPr>
              <w:t>(14)</w:t>
            </w:r>
            <w:r w:rsidR="00103757"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5</w:t>
            </w:r>
          </w:p>
        </w:tc>
        <w:tc>
          <w:tcPr>
            <w:tcW w:w="3260" w:type="dxa"/>
          </w:tcPr>
          <w:p w:rsidR="007E6CDF" w:rsidRPr="00146A30" w:rsidRDefault="007E6CDF"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1D78B3" w:rsidRPr="00146A30" w:rsidRDefault="001D78B3" w:rsidP="00146A30">
            <w:pPr>
              <w:rPr>
                <w:rFonts w:ascii="Times New Roman" w:hAnsi="Times New Roman" w:cs="Times New Roman"/>
                <w:b/>
                <w:sz w:val="18"/>
                <w:szCs w:val="18"/>
              </w:rPr>
            </w:pPr>
          </w:p>
        </w:tc>
        <w:tc>
          <w:tcPr>
            <w:tcW w:w="6946" w:type="dxa"/>
          </w:tcPr>
          <w:p w:rsidR="007E6CDF" w:rsidRPr="00146A30" w:rsidRDefault="007E6CDF" w:rsidP="00146A30">
            <w:pPr>
              <w:rPr>
                <w:rFonts w:ascii="Times New Roman" w:hAnsi="Times New Roman" w:cs="Times New Roman"/>
                <w:sz w:val="18"/>
                <w:szCs w:val="18"/>
              </w:rPr>
            </w:pPr>
            <w:r w:rsidRPr="00146A30">
              <w:rPr>
                <w:rFonts w:ascii="Times New Roman" w:hAnsi="Times New Roman" w:cs="Times New Roman"/>
                <w:sz w:val="18"/>
                <w:szCs w:val="18"/>
              </w:rPr>
              <w:t xml:space="preserve">All 13 sporadic patients suffering from X-LAG </w:t>
            </w:r>
            <w:r w:rsidR="00520A94" w:rsidRPr="00146A30">
              <w:rPr>
                <w:rFonts w:ascii="Times New Roman" w:hAnsi="Times New Roman" w:cs="Times New Roman"/>
                <w:sz w:val="18"/>
                <w:szCs w:val="18"/>
              </w:rPr>
              <w:t xml:space="preserve">have been </w:t>
            </w:r>
            <w:r w:rsidRPr="00146A30">
              <w:rPr>
                <w:rFonts w:ascii="Times New Roman" w:hAnsi="Times New Roman" w:cs="Times New Roman"/>
                <w:sz w:val="18"/>
                <w:szCs w:val="18"/>
              </w:rPr>
              <w:t xml:space="preserve">included in the study by Trivellin </w:t>
            </w:r>
            <w:r w:rsidRPr="00146A30">
              <w:rPr>
                <w:rFonts w:ascii="Times New Roman" w:hAnsi="Times New Roman" w:cs="Times New Roman"/>
                <w:i/>
                <w:sz w:val="18"/>
                <w:szCs w:val="18"/>
              </w:rPr>
              <w:t>et al.</w:t>
            </w:r>
            <w:r w:rsidRPr="00146A30">
              <w:rPr>
                <w:rFonts w:ascii="Times New Roman" w:hAnsi="Times New Roman" w:cs="Times New Roman"/>
                <w:sz w:val="18"/>
                <w:szCs w:val="18"/>
              </w:rPr>
              <w:t xml:space="preserve"> in 2014. </w:t>
            </w:r>
            <w:r w:rsidR="00103757" w:rsidRPr="00146A30">
              <w:rPr>
                <w:rFonts w:ascii="Times New Roman" w:hAnsi="Times New Roman" w:cs="Times New Roman"/>
                <w:sz w:val="18"/>
                <w:szCs w:val="18"/>
              </w:rPr>
              <w:fldChar w:fldCharType="begin" w:fldLock="1"/>
            </w:r>
            <w:r w:rsidR="00103757" w:rsidRPr="00146A30">
              <w:rPr>
                <w:rFonts w:ascii="Times New Roman" w:hAnsi="Times New Roman" w:cs="Times New Roman"/>
                <w:sz w:val="18"/>
                <w:szCs w:val="18"/>
              </w:rPr>
              <w:instrText>ADDIN CSL_CITATION { "citationItems" : [ { "id" : "ITEM-1", "itemData" : { "DOI" : "10.1056/NEJMoa1408028", "ISBN" : "1350018821364", "ISSN" : "0028-4793", "PMID" : "25470569", "abstract" : "BACKGROUND: Increased secretion of growth hormone leads to gigantism in children and acromegaly in adults; the genetic causes of gigantism and acromegaly are poorly understood.\\n\\nMETHODS: We performed clinical and genetic studies of samples obtained from 43 patients with gigantism and then sequenced an implicated gene in samples from 248 patients with acromegaly.\\n\\nRESULTS: We observed microduplication on chromosome Xq26.3 in samples from 13 patients with gigantism; of these samples, 4 were obtained from members of two unrelated kindreds, and 9 were from patients with sporadic cases. All the patients had disease onset during early childhood. Of the patients with gigantism who did not carry an Xq26.3 microduplication, none presented before the age of 5 years. Genomic characterization of the Xq26.3 region suggests that the microduplications are generated during chromosome replication and that they contain four protein-coding genes. Only one of these genes, GPR101, which encodes a G-protein-coupled receptor, was overexpressed in patients' pituitary lesions. We identified a recurrent GPR101 mutation (p.E308D) in 11 of 248 patients with acromegaly, with the mutation found mostly in tumors. When the mutation was transfected into rat GH3 cells, it led to increased release of growth hormone and proliferation of growth hormone-producing cells.\\n\\nCONCLUSIONS: We describe a pediatric disorder (which we have termed X-linked acrogigantism [X-LAG]) that is caused by an Xq26.3 genomic duplication and is characterized by early-onset gigantism resulting from an excess of growth hormone. Duplication of GPR101 probably causes X-LAG. We also found a recurrent mutation in GPR101 in some adults with acromegaly. (Funded by the Eunice Kennedy Shriver National Institute of Child Health and Human Development and others.).", "author" : [ { "dropping-particle" : "", "family" : "Trivellin", "given" : "Giampaolo", "non-dropping-particle" : "", "parse-names" : false, "suffix" : "" }, { "dropping-particle" : "", "family" : "Daly", "given" : "Adrian F.", "non-dropping-particle" : "", "parse-names" : false, "suffix" : "" }, { "dropping-particle" : "", "family" : "Faucz", "given" : "Fabio R.", "non-dropping-particle" : "", "parse-names" : false, "suffix" : "" }, { "dropping-particle" : "", "family" : "Yuan", "given" : "Bo", "non-dropping-particle" : "", "parse-names" : false, "suffix" : "" }, { "dropping-particle" : "", "family" : "Rostomyan", "given" : "Liliya", "non-dropping-particle" : "", "parse-names" : false, "suffix" : "" }, { "dropping-particle" : "", "family" : "Larco", "given" : "Darwin O.", "non-dropping-particle" : "", "parse-names" : false, "suffix" : "" }, { "dropping-particle" : "", "family" : "Schernthaner-Reiter", "given" : "Marie Helene", "non-dropping-particle" : "", "parse-names" : false, "suffix" : "" }, { "dropping-particle" : "", "family" : "Szarek", "given" : "Eva", "non-dropping-particle" : "", "parse-names" : false, "suffix" : "" }, { "dropping-particle" : "", "family" : "Leal", "given" : "Let\u00edcia F.", "non-dropping-particle" : "", "parse-names" : false, "suffix" : "" }, { "dropping-particle" : "", "family" : "Caberg", "given" : "Jean-Hubert", "non-dropping-particle" : "", "parse-names" : false, "suffix" : "" }, { "dropping-particle" : "", "family" : "Castermans", "given" : "Emilie", "non-dropping-particle" : "", "parse-names" : false, "suffix" : "" }, { "dropping-particle" : "", "family" : "Villa", "given" : "Chiara", "non-dropping-particle" : "", "parse-names" : false, "suffix" : "" }, { "dropping-particle" : "", "family" : "Dimopoulos", "given" : "Aggeliki", "non-dropping-particle" : "", "parse-names" : false, "suffix" : "" }, { "dropping-particle" : "", "family" : "Chittiboina", "given" : "Prashant", "non-dropping-particle" : "", "parse-names" : false, "suffix" : "" }, { "dropping-particle" : "", "family" : "Xekouki", "given" : "Paraskevi", "non-dropping-particle" : "", "parse-names" : false, "suffix" : "" }, { "dropping-particle" : "", "family" : "Shah", "given" : "Nalini", "non-dropping-particle" : "", "parse-names" : false, "suffix" : "" }, { "dropping-particle" : "", "family" : "Metzger", "given" : "Daniel", "non-dropping-particle" : "", "parse-names" : false, "suffix" : "" }, { "dropping-particle" : "", "family" : "Lysy", "given" : "Philippe A.", "non-dropping-particle" : "", "parse-names" : false, "suffix" : "" }, { "dropping-particle" : "", "family" : "Ferrante", "given" : "Emanuele", "non-dropping-particle" : "", "parse-names" : false, "suffix" : "" }, { "dropping-particle" : "", "family" : "Strebkova", "given" : "Natalia", "non-dropping-particle" : "", "parse-names" : false, "suffix" : "" }, { "dropping-particle" : "", "family" : "Mazerkina", "given" : "Nadia", "non-dropping-particle" : "", "parse-names" : false, "suffix" : "" }, { "dropping-particle" : "", "family" : "Zatelli", "given" : "Maria Chiara", "non-dropping-particle" : "", "parse-names" : false, "suffix" : "" }, { "dropping-particle" : "", "family" : "Lodish", "given" : "Maya", "non-dropping-particle" : "", "parse-names" : false, "suffix" : "" }, { "dropping-particle" : "", "family" : "Horvath", "given" : "Anelia", "non-dropping-particle" : "", "parse-names" : false, "suffix" : "" }, { "dropping-particle" : "", "family" : "Alexandre", "given" : "Rodrigo Bertollo", "non-dropping-particle" : "de", "parse-names" : false, "suffix" : "" }, { "dropping-particle" : "", "family" : "Manning", "given" : "Allison D.", "non-dropping-particle" : "", "parse-names" : false, "suffix" : "" }, { "dropping-particle" : "", "family" : "Levy", "given" : "Isaac", "non-dropping-particle" : "", "parse-names" : false, "suffix" : "" }, { "dropping-particle" : "", "family" : "Keil", "given" : "Margaret F.", "non-dropping-particle" : "", "parse-names" : false, "suffix" : "" }, { "dropping-particle" : "", "family" : "Sierra", "given" : "Maria de la Luz", "non-dropping-particle" : "", "parse-names" : false, "suffix" : "" }, { "dropping-particle" : "", "family" : "Palmeira", "given" : "Leonor", "non-dropping-particle" : "", "parse-names" : false, "suffix" : "" }, { "dropping-particle" : "", "family" : "Coppieters", "given" : "Wouter", "non-dropping-particle" : "", "parse-names" : false, "suffix" : "" }, { "dropping-particle" : "", "family" : "Georges", "given" : "Michel", "non-dropping-particle" : "", "parse-names" : false, "suffix" : "" }, { "dropping-particle" : "", "family" : "Naves", "given" : "Luciana A.", "non-dropping-particle" : "", "parse-names" : false, "suffix" : "" }, { "dropping-particle" : "", "family" : "Jamar", "given" : "Mauricette", "non-dropping-particle" : "", "parse-names" : false, "suffix" : "" }, { "dropping-particle" : "", "family" : "Bours", "given" : "Vincent", "non-dropping-particle" : "", "parse-names" : false, "suffix" : "" }, { "dropping-particle" : "", "family" : "Wu", "given" : "T. John", "non-dropping-particle" : "", "parse-names" : false, "suffix" : "" }, { "dropping-particle" : "", "family" : "Choong", "given" : "Catherine S.", "non-dropping-particle" : "", "parse-names" : false, "suffix" : "" }, { "dropping-particle" : "", "family" : "Bertherat", "given" : "Jerome", "non-dropping-particle" : "", "parse-names" : false, "suffix" : "" }, { "dropping-particle" : "", "family" : "Chanson", "given" : "Philippe", "non-dropping-particle" : "", "parse-names" : false, "suffix" : "" }, { "dropping-particle" : "", "family" : "Kamenick\u00fd", "given" : "Peter", "non-dropping-particle" : "", "parse-names" : false, "suffix" : "" }, { "dropping-particle" : "", "family" : "Farrell", "given" : "William E.", "non-dropping-particle" : "", "parse-names" : false, "suffix" : "" }, { "dropping-particle" : "", "family" : "Barlier", "given" : "Anne", "non-dropping-particle" : "", "parse-names" : false, "suffix" : "" }, { "dropping-particle" : "", "family" : "Quezado", "given" : "Martha", "non-dropping-particle" : "", "parse-names" : false, "suffix" : "" }, { "dropping-particle" : "", "family" : "Bjelobaba", "given" : "Ivana", "non-dropping-particle" : "", "parse-names" : false, "suffix" : "" }, { "dropping-particle" : "", "family" : "Stojilkovic", "given" : "Stanko S.", "non-dropping-particle" : "", "parse-names" : false, "suffix" : "" }, { "dropping-particle" : "", "family" : "Wess", "given" : "Jurgen", "non-dropping-particle" : "", "parse-names" : false, "suffix" : "" }, { "dropping-particle" : "", "family" : "Costanzi", "given" : "Stefano", "non-dropping-particle" : "", "parse-names" : false, "suffix" : "" }, { "dropping-particle" : "", "family" : "Liu", "given" : "Pengfei", "non-dropping-particle" : "", "parse-names" : false, "suffix" : "" }, { "dropping-particle" : "", "family" : "Lupski", "given" : "James R.", "non-dropping-particle" : "", "parse-names" : false, "suffix" : "" }, { "dropping-particle" : "", "family" : "Beckers", "given" : "Albert", "non-dropping-particle" : "", "parse-names" : false, "suffix" : "" }, { "dropping-particle" : "", "family" : "Stratakis", "given" : "Constantine A.", "non-dropping-particle" : "", "parse-names" : false, "suffix" : "" } ], "container-title" : "New England Journal of Medicine", "id" : "ITEM-1", "issue" : "25", "issued" : { "date-parts" : [ [ "2014" ] ] }, "note" : "43 patients met gigantisme (met GH-producing PA) en negative test results voor andere genes (38 sporadisch, 5 familiair) op Xq26.3 duplicatie onderzocht, waarbij 14 positief (tabel mutatie + vs -). Fenotype voor het eerst beschreven.\nDaarnaast 248 pt met acromegaly en 13 families met FIPA zonder AIP mutatie onderzocht op het net ontdekte GPR101 mutatie. Bij 11 pt van 248 mutatie gevonden (E308D), wv 1 de novo somatisch (niet in 13 families). Bij ratten zorgt dit tot meer GH.\n\nINCLUSIE", "page" : "2363-2374", "title" : "Gigantism and Acromegaly Due to Xq26 Microduplications and &lt;i&gt;GPR101&lt;/i&gt; Mutation", "type" : "article-journal", "volume" : "371" }, "uris" : [ "http://www.mendeley.com/documents/?uuid=6dd25562-26cc-4c10-b4c4-862938182261" ] } ], "mendeley" : { "formattedCitation" : "(15)", "plainTextFormattedCitation" : "(15)", "previouslyFormattedCitation" : "(15)" }, "properties" : {  }, "schema" : "https://github.com/citation-style-language/schema/raw/master/csl-citation.json" }</w:instrText>
            </w:r>
            <w:r w:rsidR="00103757" w:rsidRPr="00146A30">
              <w:rPr>
                <w:rFonts w:ascii="Times New Roman" w:hAnsi="Times New Roman" w:cs="Times New Roman"/>
                <w:sz w:val="18"/>
                <w:szCs w:val="18"/>
              </w:rPr>
              <w:fldChar w:fldCharType="separate"/>
            </w:r>
            <w:r w:rsidR="00103757" w:rsidRPr="00146A30">
              <w:rPr>
                <w:rFonts w:ascii="Times New Roman" w:hAnsi="Times New Roman" w:cs="Times New Roman"/>
                <w:noProof/>
                <w:sz w:val="18"/>
                <w:szCs w:val="18"/>
              </w:rPr>
              <w:t>(15)</w:t>
            </w:r>
            <w:r w:rsidR="00103757" w:rsidRPr="00146A30">
              <w:rPr>
                <w:rFonts w:ascii="Times New Roman" w:hAnsi="Times New Roman" w:cs="Times New Roman"/>
                <w:sz w:val="18"/>
                <w:szCs w:val="18"/>
              </w:rPr>
              <w:fldChar w:fldCharType="end"/>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Salenave</w:t>
            </w:r>
            <w:r w:rsidR="00103757" w:rsidRPr="00146A30">
              <w:rPr>
                <w:rFonts w:ascii="Times New Roman" w:hAnsi="Times New Roman" w:cs="Times New Roman"/>
                <w:sz w:val="18"/>
                <w:szCs w:val="18"/>
              </w:rPr>
              <w:t xml:space="preserve"> </w:t>
            </w:r>
            <w:r w:rsidR="002D2904" w:rsidRPr="00146A30">
              <w:rPr>
                <w:rFonts w:ascii="Times New Roman" w:hAnsi="Times New Roman" w:cs="Times New Roman"/>
                <w:sz w:val="18"/>
                <w:szCs w:val="18"/>
              </w:rPr>
              <w:fldChar w:fldCharType="begin" w:fldLock="1"/>
            </w:r>
            <w:r w:rsidR="002D2904" w:rsidRPr="00146A30">
              <w:rPr>
                <w:rFonts w:ascii="Times New Roman" w:hAnsi="Times New Roman" w:cs="Times New Roman"/>
                <w:sz w:val="18"/>
                <w:szCs w:val="18"/>
              </w:rPr>
              <w:instrText>ADDIN CSL_CITATION { "citationItems" : [ { "id" : "ITEM-1", "itemData" : { "DOI" : "10.1210/jc.2014-3670 LK  - http://sfx.library.uu.nl/utrecht?sid=EMBASE&amp;issn=19457197&amp;id=doi:10.1210%2Fjc.2014-3670&amp;atitle=Macroprolactinomas+in+children+and+adolescents%3A+Factors+associated+with+the+response+to+treatment+in+77+patients&amp;stitle=J.+Clin.+Endocrinol.+Metab.&amp;title=Journal+of+Clinical+Endocrinology+and+Metabolism&amp;volume=100&amp;issue=3&amp;spage=1177&amp;epage=1186&amp;aulast=Salenave&amp;aufirst=Sylvie&amp;auinit=S.&amp;aufull=Salenave+S.&amp;coden=JCEMA&amp;isbn=&amp;pages=1177-1186&amp;date=2015&amp;auinit1=S&amp;auinitm=", "ISSN" : "1945-7197", "PMID" : "25532043", "abstract" : "Background: Pituitary adenomas are rare in children and adolescents. The response of macroprolactinomas to dopamine agonists (DA) in this age group has been less extensively studied than in adults. Objective: We retrospectively analyzed data on a large cohort of young patients with macroprolactinomas. Patients and Methods: Patients aged younger than 20 years at macroprolactinoma diagnosis and seen in three tertiary referral centers between 1983 and 2013 were studied by analyzing their clinical and genetic (AIP and MEN1) characteristics. Hormonal and tumoral responses to DA were analyzed, and the patients' status at their last visit, after a mean (\u00b1SD) follow-up of 8.2 \u00b1 5.8 years, was assessed. Results: The cohort comprised 77 patients (26 males, 51 females). Mean age at diagnosis was 16.1 \u00b1 2.5 years (range, 4.5-20 y). In both sexes, the most frequent revealing symptom was a pubertal disorder (49%), followed by visual problems (24%) and growth retardation (24%). Basal prolactin (PRL) levels and maximal tumor diameter were significantly higher in boys than in girls (7168 ng/mL, 202-40 168 vs 1433 ng/mL, 115-20 000, P = .002; and 33 \u00b1 14 mm, 15-64 vs 19 \u00b1 9 mm; 10-50, P &lt; .001, respectively). PRL levels normalized in 74% of the patients treated with DA. Amutation of AIP or MEN1 was found in 14% of the patients. Factors associated with resistance to DA were young age, higher PRL levels, larger volume, and the presence of a MEN1 (but not an AIP) mutation. Conclusion: Macroprolactinomas are rare below the age of 20 years, mainly occurring in girls and during adolescence. Like adults, young patients are very sensitive to DA, which should therefore be considered the first-line treatment. DA resistance is associated with a higher PRL level and larger tumor size, both parameters being closely linked together. About 14% of these young patients have an AIP or MEN1 mutation, this latter being an independent predictor of DA resistance.", "author" : [ { "dropping-particle" : "", "family" : "Salenave", "given" : "Sylvie", "non-dropping-particle" : "", "parse-names" : false, "suffix" : "" }, { "dropping-particle" : "", "family" : "Ancelle", "given" : "Deborah", "non-dropping-particle" : "", "parse-names" : false, "suffix" : "" }, { "dropping-particle" : "", "family" : "Bahougne", "given" : "Thibaut", "non-dropping-particle" : "", "parse-names" : false, "suffix" : "" }, { "dropping-particle" : "", "family" : "Raverot", "given" : "Gerald", "non-dropping-particle" : "", "parse-names" : false, "suffix" : "" }, { "dropping-particle" : "", "family" : "Kamenicky", "given" : "Peter", "non-dropping-particle" : "", "parse-names" : false, "suffix" : "" }, { "dropping-particle" : "", "family" : "Bouligand", "given" : "Jerome", "non-dropping-particle" : "", "parse-names" : false, "suffix" : "" }, { "dropping-particle" : "", "family" : "Guiochon-Mantel", "given" : "Anne", "non-dropping-particle" : "", "parse-names" : false, "suffix" : "" }, { "dropping-particle" : "", "family" : "Linglart", "given" : "Agnes", "non-dropping-particle" : "", "parse-names" : false, "suffix" : "" }, { "dropping-particle" : "", "family" : "Souchon", "given" : "Pierre-Francois", "non-dropping-particle" : "", "parse-names" : false, "suffix" : "" }, { "dropping-particle" : "", "family" : "Nicolino", "given" : "Marc", "non-dropping-particle" : "", "parse-names" : false, "suffix" : "" }, { "dropping-particle" : "", "family" : "Young", "given" : "Jacques", "non-dropping-particle" : "", "parse-names" : false, "suffix" : "" }, { "dropping-particle" : "", "family" : "Borson-Chazot", "given" : "Francoise", "non-dropping-particle" : "", "parse-names" : false, "suffix" : "" }, { "dropping-particle" : "", "family" : "Delemer", "given" : "Brigitte", "non-dropping-particle" : "", "parse-names" : false, "suffix" : "" }, { "dropping-particle" : "", "family" : "Chanson", "given" : "Philippe", "non-dropping-particle" : "", "parse-names" : false, "suffix" : "" } ], "container-title" : "Journal of Clinical Endocrinology and Metabolism", "id" : "ITEM-1", "issue" : "3", "issued" : { "date-parts" : [ [ "2015", "3" ] ] }, "language" : "English", "note" : "77 pati\u00ebnten &amp;lt;20 jaar met macroprolactinoom werden onderzocht. 55 op AIP en 59 geanalyseerd op MEN1 mutatie; 5 pt met AIP mutatie (9%) en 3 pt (5%) MEN1 mutatie (geen consanguiteit). \nPatients with MEN1 mutations were also more often resistant\nto DA. The presence of an AIP mutation did not\ninfluence the response to DA\n\nINCLUSIE (predictor en beloop)", "page" : "1177-1186", "publisher-place" : "P. Chanson, Service d'Endocrinologie et des Maladies de la Reproduction, Centre de R\u00e9f\u00e9rence des Maladies Endocriniennes Rares de la Croissance, H\u00f4pital de Bic\u00eatre, 78 Rue du G\u00e9n\u00e9ral Leclerc, Le Kremlin-Bic\u00eatre, France, United States", "title" : "Macroprolactinomas in children and adolescents: Factors associated with the response to treatment in 77 patients", "type" : "article-journal", "volume" : "100" }, "uris" : [ "http://www.mendeley.com/documents/?uuid=174749e0-dc1e-4e0e-819b-26a27fab4d1b" ] } ], "mendeley" : { "formattedCitation" : "(16)", "plainTextFormattedCitation" : "(16)", "previouslyFormattedCitation" : "(16)" }, "properties" : {  }, "schema" : "https://github.com/citation-style-language/schema/raw/master/csl-citation.json" }</w:instrText>
            </w:r>
            <w:r w:rsidR="002D2904" w:rsidRPr="00146A30">
              <w:rPr>
                <w:rFonts w:ascii="Times New Roman" w:hAnsi="Times New Roman" w:cs="Times New Roman"/>
                <w:sz w:val="18"/>
                <w:szCs w:val="18"/>
              </w:rPr>
              <w:fldChar w:fldCharType="separate"/>
            </w:r>
            <w:r w:rsidR="002D2904" w:rsidRPr="00146A30">
              <w:rPr>
                <w:rFonts w:ascii="Times New Roman" w:hAnsi="Times New Roman" w:cs="Times New Roman"/>
                <w:noProof/>
                <w:sz w:val="18"/>
                <w:szCs w:val="18"/>
              </w:rPr>
              <w:t>(16)</w:t>
            </w:r>
            <w:r w:rsidR="002D290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5</w:t>
            </w:r>
          </w:p>
        </w:tc>
        <w:tc>
          <w:tcPr>
            <w:tcW w:w="3260" w:type="dxa"/>
          </w:tcPr>
          <w:p w:rsidR="001D78B3" w:rsidRPr="00146A30" w:rsidRDefault="00F97CF8"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F97CF8" w:rsidRPr="00146A30" w:rsidRDefault="00F97CF8" w:rsidP="00146A30">
            <w:pPr>
              <w:rPr>
                <w:rFonts w:ascii="Times New Roman" w:hAnsi="Times New Roman" w:cs="Times New Roman"/>
                <w:sz w:val="18"/>
                <w:szCs w:val="18"/>
              </w:rPr>
            </w:pPr>
          </w:p>
        </w:tc>
        <w:tc>
          <w:tcPr>
            <w:tcW w:w="6946" w:type="dxa"/>
          </w:tcPr>
          <w:p w:rsidR="001D78B3" w:rsidRPr="00146A30" w:rsidRDefault="00F97CF8" w:rsidP="00146A30">
            <w:pPr>
              <w:rPr>
                <w:rFonts w:ascii="Times New Roman" w:hAnsi="Times New Roman" w:cs="Times New Roman"/>
                <w:sz w:val="18"/>
                <w:szCs w:val="18"/>
              </w:rPr>
            </w:pPr>
            <w:r w:rsidRPr="00146A30">
              <w:rPr>
                <w:rFonts w:ascii="Times New Roman" w:hAnsi="Times New Roman" w:cs="Times New Roman"/>
                <w:sz w:val="18"/>
                <w:szCs w:val="18"/>
              </w:rPr>
              <w:t xml:space="preserve">The familial status of the study participants </w:t>
            </w:r>
            <w:r w:rsidR="00520A94" w:rsidRPr="00146A30">
              <w:rPr>
                <w:rFonts w:ascii="Times New Roman" w:hAnsi="Times New Roman" w:cs="Times New Roman"/>
                <w:sz w:val="18"/>
                <w:szCs w:val="18"/>
              </w:rPr>
              <w:t>has</w:t>
            </w:r>
            <w:r w:rsidRPr="00146A30">
              <w:rPr>
                <w:rFonts w:ascii="Times New Roman" w:hAnsi="Times New Roman" w:cs="Times New Roman"/>
                <w:sz w:val="18"/>
                <w:szCs w:val="18"/>
              </w:rPr>
              <w:t xml:space="preserve"> not </w:t>
            </w:r>
            <w:r w:rsidR="00520A94" w:rsidRPr="00146A30">
              <w:rPr>
                <w:rFonts w:ascii="Times New Roman" w:hAnsi="Times New Roman" w:cs="Times New Roman"/>
                <w:sz w:val="18"/>
                <w:szCs w:val="18"/>
              </w:rPr>
              <w:t xml:space="preserve">been </w:t>
            </w:r>
            <w:r w:rsidRPr="00146A30">
              <w:rPr>
                <w:rFonts w:ascii="Times New Roman" w:hAnsi="Times New Roman" w:cs="Times New Roman"/>
                <w:sz w:val="18"/>
                <w:szCs w:val="18"/>
              </w:rPr>
              <w:t>described.</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Ye</w:t>
            </w:r>
            <w:r w:rsidR="002D2904" w:rsidRPr="00146A30">
              <w:rPr>
                <w:rFonts w:ascii="Times New Roman" w:hAnsi="Times New Roman" w:cs="Times New Roman"/>
                <w:sz w:val="18"/>
                <w:szCs w:val="18"/>
              </w:rPr>
              <w:t xml:space="preserve"> </w:t>
            </w:r>
            <w:r w:rsidR="002D2904" w:rsidRPr="00146A30">
              <w:rPr>
                <w:rFonts w:ascii="Times New Roman" w:hAnsi="Times New Roman" w:cs="Times New Roman"/>
                <w:sz w:val="18"/>
                <w:szCs w:val="18"/>
              </w:rPr>
              <w:fldChar w:fldCharType="begin" w:fldLock="1"/>
            </w:r>
            <w:r w:rsidR="002D2904" w:rsidRPr="00146A30">
              <w:rPr>
                <w:rFonts w:ascii="Times New Roman" w:hAnsi="Times New Roman" w:cs="Times New Roman"/>
                <w:sz w:val="18"/>
                <w:szCs w:val="18"/>
              </w:rPr>
              <w:instrText>ADDIN CSL_CITATION { "citationItems" : [ { "id" : "ITEM-1", "itemData" : { "DOI" : "10.1038/ng.3322", "ISSN" : "1061-4036", "abstract" : "Pituitary adenoma is one of the most common intracranial neoplasms, and its genetic basis remains largely unknown. To identify genetic susceptibility loci for sporadic pituitary adenoma, we performed a three-stage genome-wide association study (GWAS) in the Han Chinese population. We first analyzed genome-wide SNP data in 771 pituitary adenoma cases and 2,788 controls and then carried forward the promising variants for replication in another 2 independent sets (2,542 cases and 3,620 controls in total). We identified three new susceptibility loci below the genome-wide significance threshold (P &lt; 5 x 10(-8)) in the combined analyses: 10p12.31 (rs2359536, P-meta = 2.25 x 10(-10) and rs10828088, P-meta = 6.27 x 10(-10)), 10q21.1 (rs10763170, P-meta = 6.88 x 10(-10)) and 13q12.13 (rs17083838, P-meta = 1.89 x 10(-8)). This study is the first GWAS to our knowledge on sporadic pituitary adenoma, and our results provide insight into the genetic basis of this disease.", "author" : [ { "dropping-particle" : "", "family" : "Ye", "given" : "Zhao", "non-dropping-particle" : "", "parse-names" : false, "suffix" : "" }, { "dropping-particle" : "", "family" : "Li", "given" : "Zhiqiang", "non-dropping-particle" : "", "parse-names" : false, "suffix" : "" }, { "dropping-particle" : "", "family" : "Wang", "given" : "Yongfei", "non-dropping-particle" : "", "parse-names" : false, "suffix" : "" }, { "dropping-particle" : "", "family" : "Mao", "given" : "Ying", "non-dropping-particle" : "", "parse-names" : false, "suffix" : "" }, { "dropping-particle" : "", "family" : "Shen", "given" : "Ming", "non-dropping-particle" : "", "parse-names" : false, "suffix" : "" }, { "dropping-particle" : "", "family" : "Zhang", "given" : "Qilin", "non-dropping-particle" : "", "parse-names" : false, "suffix" : "" }, { "dropping-particle" : "", "family" : "Li", "given" : "Shiqi", "non-dropping-particle" : "", "parse-names" : false, "suffix" : "" }, { "dropping-particle" : "", "family" : "Zhou", "given" : "Liangfu", "non-dropping-particle" : "", "parse-names" : false, "suffix" : "" }, { "dropping-particle" : "", "family" : "Shou", "given" : "Xuefei", "non-dropping-particle" : "", "parse-names" : false, "suffix" : "" }, { "dropping-particle" : "", "family" : "Chen", "given" : "Jianhua", "non-dropping-particle" : "", "parse-names" : false, "suffix" : "" }, { "dropping-particle" : "", "family" : "Song", "given" : "Zhijian", "non-dropping-particle" : "", "parse-names" : false, "suffix" : "" }, { "dropping-particle" : "", "family" : "Ma", "given" : "Zengyi", "non-dropping-particle" : "", "parse-names" : false, "suffix" : "" }, { "dropping-particle" : "", "family" : "Zhang", "given" : "Zhaoyun", "non-dropping-particle" : "", "parse-names" : false, "suffix" : "" }, { "dropping-particle" : "", "family" : "Li", "given" : "Yiming", "non-dropping-particle" : "", "parse-names" : false, "suffix" : "" }, { "dropping-particle" : "", "family" : "Ye", "given" : "Hongying", "non-dropping-particle" : "", "parse-names" : false, "suffix" : "" }, { "dropping-particle" : "", "family" : "Huang", "given" : "Chuanxin", "non-dropping-particle" : "", "parse-names" : false, "suffix" : "" }, { "dropping-particle" : "", "family" : "Wang", "given" : "Tao", "non-dropping-particle" : "", "parse-names" : false, "suffix" : "" }, { "dropping-particle" : "", "family" : "He", "given" : "Wenqiang", "non-dropping-particle" : "", "parse-names" : false, "suffix" : "" }, { "dropping-particle" : "", "family" : "Zhang", "given" : "Yichao", "non-dropping-particle" : "", "parse-names" : false, "suffix" : "" }, { "dropping-particle" : "", "family" : "Xie", "given" : "Rong", "non-dropping-particle" : "", "parse-names" : false, "suffix" : "" }, { "dropping-particle" : "", "family" : "Qiao", "given" : "Nidan", "non-dropping-particle" : "", "parse-names" : false, "suffix" : "" }, { "dropping-particle" : "", "family" : "Qiu", "given" : "Huijia", "non-dropping-particle" : "", "parse-names" : false, "suffix" : "" }, { "dropping-particle" : "", "family" : "Huang", "given" : "Shan", "non-dropping-particle" : "", "parse-names" : false, "suffix" : "" }, { "dropping-particle" : "", "family" : "Wang", "given" : "Meng", "non-dropping-particle" : "", "parse-names" : false, "suffix" : "" }, { "dropping-particle" : "", "family" : "Shen", "given" : "Jiawei", "non-dropping-particle" : "", "parse-names" : false, "suffix" : "" }, { "dropping-particle" : "", "family" : "Wen", "given" : "Zujia", "non-dropping-particle" : "", "parse-names" : false, "suffix" : "" }, { "dropping-particle" : "", "family" : "Li", "given" : "Wenjin", "non-dropping-particle" : "", "parse-names" : false, "suffix" : "" }, { "dropping-particle" : "", "family" : "Liu", "given" : "Ke", "non-dropping-particle" : "", "parse-names" : false, "suffix" : "" }, { "dropping-particle" : "", "family" : "Zhou", "given" : "Juan", "non-dropping-particle" : "", "parse-names" : false, "suffix" : "" }, { "dropping-particle" : "", "family" : "Wang", "given" : "Lin", "non-dropping-particle" : "", "parse-names" : false, "suffix" : "" }, { "dropping-particle" : "", "family" : "Ji", "given" : "Jue", "non-dropping-particle" : "", "parse-names" : false, "suffix" : "" }, { "dropping-particle" : "", "family" : "Wang", "given" : "Yin", "non-dropping-particle" : "", "parse-names" : false, "suffix" : "" }, { "dropping-particle" : "", "family" : "Chen", "given" : "Hong", "non-dropping-particle" : "", "parse-names" : false, "suffix" : "" }, { "dropping-particle" : "", "family" : "Cheng", "given" : "Haixia", "non-dropping-particle" : "", "parse-names" : false, "suffix" : "" }, { "dropping-particle" : "", "family" : "Shi", "given" : "Zhifeng", "non-dropping-particle" : "", "parse-names" : false, "suffix" : "" }, { "dropping-particle" : "", "family" : "Zhu", "given" : "Yuqian", "non-dropping-particle" : "", "parse-names" : false, "suffix" : "" }, { "dropping-particle" : "", "family" : "Geng", "given" : "Daoying", "non-dropping-particle" : "", "parse-names" : false, "suffix" : "" }, { "dropping-particle" : "", "family" : "Yao", "given" : "Zhenwei", "non-dropping-particle" : "", "parse-names" : false, "suffix" : "" }, { "dropping-particle" : "", "family" : "Tang", "given" : "Weijun", "non-dropping-particle" : "", "parse-names" : false, "suffix" : "" }, { "dropping-particle" : "", "family" : "Lu", "given" : "Bin", "non-dropping-particle" : "", "parse-names" : false, "suffix" : "" }, { "dropping-particle" : "", "family" : "Pan", "given" : "Li", "non-dropping-particle" : "", "parse-names" : false, "suffix" : "" }, { "dropping-particle" : "", "family" : "Zhang", "given" : "Yi", "non-dropping-particle" : "", "parse-names" : false, "suffix" : "" }, { "dropping-particle" : "", "family" : "Bao", "given" : "Weimin", "non-dropping-particle" : "", "parse-names" : false, "suffix" : "" }, { "dropping-particle" : "", "family" : "Wu", "given" : "Jinsong", "non-dropping-particle" : "", "parse-names" : false, "suffix" : "" }, { "dropping-particle" : "", "family" : "Zheng", "given" : "Kang", "non-dropping-particle" : "", "parse-names" : false, "suffix" : "" }, { "dropping-particle" : "", "family" : "Shi", "given" : "Yongyong", "non-dropping-particle" : "", "parse-names" : false, "suffix" : "" }, { "dropping-particle" : "", "family" : "Zhao", "given" : "Yao", "non-dropping-particle" : "", "parse-names" : false, "suffix" : "" } ], "container-title" : "Nature Genetics", "id" : "ITEM-1", "issue" : "7", "issued" : { "date-parts" : [ [ "2015", "7" ] ] }, "note" : "genome-wide association study (GWAS) in 771 pituitary\nadenoma cases and 2,788 controls and then carried forward the promising variants for replication in another 2 independent sets (2,542 cases and\n3,620 controls in total).\n\nEXCLUSIE? (GWAS onderzoek...)", "page" : "793-98", "publisher" : "NATURE PUBLISHING GROUP", "publisher-place" : "75 VARICK ST, 9TH FLR, NEW YORK, NY 10013-1917 USA", "title" : "Common variants at 10p12.31, 10q21.1 and 13q12.13 are associated with sporadic pituitary adenoma", "type" : "article-journal", "volume" : "47" }, "uris" : [ "http://www.mendeley.com/documents/?uuid=5e3d7d54-45e1-42d8-8914-90fc95f66d5e" ] } ], "mendeley" : { "formattedCitation" : "(17)", "plainTextFormattedCitation" : "(17)", "previouslyFormattedCitation" : "(17)" }, "properties" : {  }, "schema" : "https://github.com/citation-style-language/schema/raw/master/csl-citation.json" }</w:instrText>
            </w:r>
            <w:r w:rsidR="002D2904" w:rsidRPr="00146A30">
              <w:rPr>
                <w:rFonts w:ascii="Times New Roman" w:hAnsi="Times New Roman" w:cs="Times New Roman"/>
                <w:sz w:val="18"/>
                <w:szCs w:val="18"/>
              </w:rPr>
              <w:fldChar w:fldCharType="separate"/>
            </w:r>
            <w:r w:rsidR="002D2904" w:rsidRPr="00146A30">
              <w:rPr>
                <w:rFonts w:ascii="Times New Roman" w:hAnsi="Times New Roman" w:cs="Times New Roman"/>
                <w:noProof/>
                <w:sz w:val="18"/>
                <w:szCs w:val="18"/>
              </w:rPr>
              <w:t>(17)</w:t>
            </w:r>
            <w:r w:rsidR="002D290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5</w:t>
            </w:r>
          </w:p>
        </w:tc>
        <w:tc>
          <w:tcPr>
            <w:tcW w:w="3260" w:type="dxa"/>
          </w:tcPr>
          <w:p w:rsidR="001D78B3" w:rsidRPr="00146A30" w:rsidRDefault="00F97CF8" w:rsidP="00146A30">
            <w:pPr>
              <w:rPr>
                <w:rFonts w:ascii="Times New Roman" w:hAnsi="Times New Roman" w:cs="Times New Roman"/>
                <w:sz w:val="18"/>
                <w:szCs w:val="18"/>
              </w:rPr>
            </w:pPr>
            <w:r w:rsidRPr="00146A30">
              <w:rPr>
                <w:rFonts w:ascii="Times New Roman" w:hAnsi="Times New Roman" w:cs="Times New Roman"/>
                <w:sz w:val="18"/>
                <w:szCs w:val="18"/>
              </w:rPr>
              <w:t>Pathogenicity of investigated genes unclear</w:t>
            </w:r>
          </w:p>
        </w:tc>
        <w:tc>
          <w:tcPr>
            <w:tcW w:w="6946" w:type="dxa"/>
          </w:tcPr>
          <w:p w:rsidR="001D78B3" w:rsidRPr="00146A30" w:rsidRDefault="00F97CF8" w:rsidP="00146A30">
            <w:pPr>
              <w:rPr>
                <w:rFonts w:ascii="Times New Roman" w:hAnsi="Times New Roman" w:cs="Times New Roman"/>
                <w:sz w:val="18"/>
                <w:szCs w:val="18"/>
              </w:rPr>
            </w:pPr>
            <w:r w:rsidRPr="00146A30">
              <w:rPr>
                <w:rFonts w:ascii="Times New Roman" w:hAnsi="Times New Roman" w:cs="Times New Roman"/>
                <w:sz w:val="18"/>
                <w:szCs w:val="18"/>
              </w:rPr>
              <w:t>This paper describe</w:t>
            </w:r>
            <w:r w:rsidR="00653B77" w:rsidRPr="00146A30">
              <w:rPr>
                <w:rFonts w:ascii="Times New Roman" w:hAnsi="Times New Roman" w:cs="Times New Roman"/>
                <w:sz w:val="18"/>
                <w:szCs w:val="18"/>
              </w:rPr>
              <w:t>d</w:t>
            </w:r>
            <w:r w:rsidR="00520A94" w:rsidRPr="00146A30">
              <w:rPr>
                <w:rFonts w:ascii="Times New Roman" w:hAnsi="Times New Roman" w:cs="Times New Roman"/>
                <w:sz w:val="18"/>
                <w:szCs w:val="18"/>
              </w:rPr>
              <w:t xml:space="preserve"> a genome wide association study. </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Denes</w:t>
            </w:r>
            <w:r w:rsidR="002D2904" w:rsidRPr="00146A30">
              <w:rPr>
                <w:rFonts w:ascii="Times New Roman" w:hAnsi="Times New Roman" w:cs="Times New Roman"/>
                <w:sz w:val="18"/>
                <w:szCs w:val="18"/>
              </w:rPr>
              <w:t xml:space="preserve"> </w:t>
            </w:r>
            <w:r w:rsidR="002D2904" w:rsidRPr="00146A30">
              <w:rPr>
                <w:rFonts w:ascii="Times New Roman" w:hAnsi="Times New Roman" w:cs="Times New Roman"/>
                <w:sz w:val="18"/>
                <w:szCs w:val="18"/>
              </w:rPr>
              <w:fldChar w:fldCharType="begin" w:fldLock="1"/>
            </w:r>
            <w:r w:rsidR="002D2904" w:rsidRPr="00146A30">
              <w:rPr>
                <w:rFonts w:ascii="Times New Roman" w:hAnsi="Times New Roman" w:cs="Times New Roman"/>
                <w:sz w:val="18"/>
                <w:szCs w:val="18"/>
              </w:rPr>
              <w:instrText>ADDIN CSL_CITATION { "citationItems" : [ { "id" : "ITEM-1", "itemData" : { "DOI" : "10.1210/jc.2014-3399 LK  - http://sfx.library.uu.nl/utrecht?sid=EMBASE&amp;issn=19457197&amp;id=doi:10.1210%2Fjc.2014-3399&amp;atitle=Heterogeneous+genetic+background+of+the+association+of+pheochromocytoma%2Fparaganglioma+and+pituitary+adenoma%3A+Results+from+a+large+patient+cohort&amp;stitle=J.+Clin.+Endocrinol.+Metab.&amp;title=Journal+of+Clinical+Endocrinology+and+Metabolism&amp;volume=100&amp;issue=3&amp;spage=E531&amp;epage=E541&amp;aulast=D%C3%A9nes&amp;aufirst=Judit&amp;auinit=J.&amp;aufull=D%C3%A9nes+J.&amp;coden=JCEMA&amp;isbn=&amp;pages=E531-E541&amp;d", "ISSN" : "1945-7197", "PMID" : "25494863", "abstract" : "Context: Pituitary adenomas and pheochromocytomas/paragangliomas (pheo/PGL) can occur in the same patient or in the same family. Coexistence of the two diseases could be due to either a common pathogenic mechanism or a coincidence. Objective: The objective of the investigation was to study the possible coexistence of pituitary adenoma and pheo/PGL. Design: Thirty-nine cases of sporadic or familial pheo/PGL and pituitary adenomas were investigated. Known pheo/PGL genes (SDHA-D, SDHAF2, RET, VHL, TMEM127, MAX, FH) and pituitary adenoma genes (MEN1, AIP, CDKN1B) were sequenced using next generation or Sanger sequencing. Loss of heterozygosity study and pathological studies were performed on the available tumor samples. Setting: The study was conducted at university hospitals. Patients: Thirty-nine patients with sporadic of familial pituitary adenoma and pheo/PGL participated in the study. Outcome: Outcomes included genetic screening and clinical characteristics. Results: Eleven germline mutations (five SDHB, one SDHC, one SDHD, two VHL, and two MEN1) and four variants of unknown significance (two SDHA, one SDHB, and one SDHAF2) were identified in the studied genes in our patient cohort. Tumor tissue analysis identified LOH at the SDHB locus in three pituitary adenomas and loss of heterozygosity at the MEN1 locus in two pheochromocytomas. All the pituitary adenomas of patients affected by SDHX alterations have a unique histological feature not previously described in this context. Conclusions: Mutations in the genes known to cause pheo/PGL can rarely be associated with pituitary adenomas, whereas mutation in a gene predisposing to pituitary adenomas (MEN1) can be associated with pheo/PGL. Our findings suggest that genetic testing should be considered in all patients or families with the constellation of pheo/PGL and a pituitary adenoma.", "author" : [ { "dropping-particle" : "", "family" : "Denes", "given" : "Judit", "non-dropping-particle" : "", "parse-names" : false, "suffix" : "" }, { "dropping-particle" : "", "family" : "Swords", "given" : "Francesca", "non-dropping-particle" : "", "parse-names" : false, "suffix" : "" }, { "dropping-particle" : "", "family" : "Rattenberry", "given" : "Eleanor", "non-dropping-particle" : "", "parse-names" : false, "suffix" : "" }, { "dropping-particle" : "", "family" : "Stals", "given" : "Karen", "non-dropping-particle" : "", "parse-names" : false, "suffix" : "" }, { "dropping-particle" : "", "family" : "Owens", "given" : "Martina", "non-dropping-particle" : "", "parse-names" : false, "suffix" : "" }, { "dropping-particle" : "", "family" : "Cranston", "given" : "Treena", "non-dropping-particle" : "", "parse-names" : false, "suffix" : "" }, { "dropping-particle" : "", "family" : "Xekouki", "given" : "Paraskevi", "non-dropping-particle" : "", "parse-names" : false, "suffix" : "" }, { "dropping-particle" : "", "family" : "Moran", "given" : "Linda", "non-dropping-particle" : "", "parse-names" : false, "suffix" : "" }, { "dropping-particle" : "", "family" : "Kumar", "given" : "Ajith", "non-dropping-particle" : "", "parse-names" : false, "suffix" : "" }, { "dropping-particle" : "", "family" : "Wassif", "given" : "Christopher", "non-dropping-particle" : "", "parse-names" : false, "suffix" : "" }, { "dropping-particle" : "", "family" : "Fersht", "given" : "Naomi", "non-dropping-particle" : "", "parse-names" : false, "suffix" : "" }, { "dropping-particle" : "", "family" : "Baldeweg", "given" : "Stephanie E", "non-dropping-particle" : "", "parse-names" : false, "suffix" : "" }, { "dropping-particle" : "", "family" : "Morris", "given" : "Damian", "non-dropping-particle" : "", "parse-names" : false, "suffix" : "" }, { "dropping-particle" : "", "family" : "Lightman", "given" : "Stafford", "non-dropping-particle" : "", "parse-names" : false, "suffix" : "" }, { "dropping-particle" : "", "family" : "Agha", "given" : "Amar", "non-dropping-particle" : "", "parse-names" : false, "suffix" : "" }, { "dropping-particle" : "", "family" : "Rees", "given" : "Aled", "non-dropping-particle" : "", "parse-names" : false, "suffix" : "" }, { "dropping-particle" : "", "family" : "Grieve", "given" : "Joan", "non-dropping-particle" : "", "parse-names" : false, "suffix" : "" }, { "dropping-particle" : "", "family" : "Powell", "given" : "Michael", "non-dropping-particle" : "", "parse-names" : false, "suffix" : "" }, { "dropping-particle" : "", "family" : "Boguszewski", "given" : "Cesar Luiz", "non-dropping-particle" : "", "parse-names" : false, "suffix" : "" }, { "dropping-particle" : "", "family" : "Dutta", "given" : "Pinaki", "non-dropping-particle" : "", "parse-names" : false, "suffix" : "" }, { "dropping-particle" : "V", "family" : "Thakker", "given" : "Rajesh", "non-dropping-particle" : "", "parse-names" : false, "suffix" : "" }, { "dropping-particle" : "", "family" : "Srirangalingam", "given" : "Umasuthan", "non-dropping-particle" : "", "parse-names" : false, "suffix" : "" }, { "dropping-particle" : "", "family" : "Thompson", "given" : "Chris J", "non-dropping-particle" : "", "parse-names" : false, "suffix" : "" }, { "dropping-particle" : "", "family" : "Druce", "given" : "Maralyn", "non-dropping-particle" : "", "parse-names" : false, "suffix" : "" }, { "dropping-particle" : "", "family" : "Higham", "given" : "Claire", "non-dropping-particle" : "", "parse-names" : false, "suffix" : "" }, { "dropping-particle" : "", "family" : "Davis", "given" : "Julian", "non-dropping-particle" : "", "parse-names" : false, "suffix" : "" }, { "dropping-particle" : "", "family" : "Eeles", "given" : "Rosalind", "non-dropping-particle" : "", "parse-names" : false, "suffix" : "" }, { "dropping-particle" : "", "family" : "Stevenson", "given" : "Mark", "non-dropping-particle" : "", "parse-names" : false, "suffix" : "" }, { "dropping-particle" : "", "family" : "O'Sullivan", "given" : "Brendan", "non-dropping-particle" : "", "parse-names" : false, "suffix" : "" }, { "dropping-particle" : "", "family" : "Taniere", "given" : "Phillipe", "non-dropping-particle" : "", "parse-names" : false, "suffix" : "" }, { "dropping-particle" : "", "family" : "Skordilis", "given" : "Kassiani", "non-dropping-particle" : "", "parse-names" : false, "suffix" : "" }, { "dropping-particle" : "", "family" : "Gabrovska", "given" : "Plamena", "non-dropping-particle" : "", "parse-names" : false, "suffix" : "" }, { "dropping-particle" : "", "family" : "Barlier", "given" : "Anne", "non-dropping-particle" : "", "parse-names" : false, "suffix" : "" }, { "dropping-particle" : "", "family" : "Webb", "given" : "Susan M", "non-dropping-particle" : "", "parse-names" : false, "suffix" : "" }, { "dropping-particle" : "", "family" : "Aulinas", "given" : "Anna", "non-dropping-particle" : "", "parse-names" : false, "suffix" : "" }, { "dropping-particle" : "", "family" : "Drake", "given" : "William M", "non-dropping-particle" : "", "parse-names" : false, "suffix" : "" }, { "dropping-particle" : "", "family" : "Bevan", "given" : "John S", "non-dropping-particle" : "", "parse-names" : false, "suffix" : "" }, { "dropping-particle" : "", "family" : "Preda", "given" : "Cristina", "non-dropping-particle" : "", "parse-names" : false, "suffix" : "" }, { "dropping-particle" : "", "family" : "Dalantaeva", "given" : "Nadezhda", "non-dropping-particle" : "", "parse-names" : false, "suffix" : "" }, { "dropping-particle" : "", "family" : "Ribeiro-Oliveira", "given" : "Antonio Jr", "non-dropping-particle" : "", "parse-names" : false, "suffix" : "" }, { "dropping-particle" : "", "family" : "Garcia", "given" : "Isabel Tena", "non-dropping-particle" : "", "parse-names" : false, "suffix" : "" }, { "dropping-particle" : "", "family" : "Yordanova", "given" : "Galina", "non-dropping-particle" : "", "parse-names" : false, "suffix" : "" }, { "dropping-particle" : "", "family" : "Iotova", "given" : "Violeta", "non-dropping-particle" : "", "parse-names" : false, "suffix" : "" }, { "dropping-particle" : "", "family" : "Evanson", "given" : "Jane", "non-dropping-particle" : "", "parse-names" : false, "suffix" : "" }, { "dropping-particle" : "", "family" : "Grossman", "given" : "Ashley B", "non-dropping-particle" : "", "parse-names" : false, "suffix" : "" }, { "dropping-particle" : "", "family" : "Trouillas", "given" : "Jacqueline", "non-dropping-particle" : "", "parse-names" : false, "suffix" : "" }, { "dropping-particle" : "", "family" : "Ellard", "given" : "Sian", "non-dropping-particle" : "", "parse-names" : false, "suffix" : "" }, { "dropping-particle" : "", "family" : "Stratakis", "given" : "Constantine A", "non-dropping-particle" : "", "parse-names" : false, "suffix" : "" }, { "dropping-particle" : "", "family" : "Maher", "given" : "Eamonn R", "non-dropping-particle" : "", "parse-names" : false, "suffix" : "" }, { "dropping-particle" : "", "family" : "Roncaroli", "given" : "Federico", "non-dropping-particle" : "", "parse-names" : false, "suffix" : "" }, { "dropping-particle" : "", "family" : "Korbonits", "given" : "Marta", "non-dropping-particle" : "", "parse-names" : false, "suffix" : "" } ], "container-title" : "Journal of Clinical Endocrinology and Metabolism", "id" : "ITEM-1", "issue" : "3", "issued" : { "date-parts" : [ [ "2015", "3" ] ] }, "language" : "English", "note" : "INCLUSIE.\n\n39 patienten met pheo/PGL en PIT adenoma werden bestudeerd. 19 sporadisch, 20 familiair. 19 pati\u00ebnten zowel pheo/PGL en PIT adenoom, bij resterende 20 patienten kwam de combinatie binnen \u00e9\u00e9n familie voor. Germline mutatieonderzoek naar AIP, MEN1, CDKN1B, SDHA/B/C/D, RET, VHL, TMEM127, MAX\u2026) werd ingezet.11 maal mutatie gevonden (5x SDHB, 1x SDHC, 1x SDHD, 2x VHL, 2x MEN1). Daarnaast 4xVUS. NB gevonden mutatie kan bij meerdere pati\u00ebnten voorkomen \u00e0 in totaal 19 pati\u00ebnten met mutatie (19/39 = 48%).\n\nNB Tevens appendices met overzicht van alle circa 70 eerder beschreven pt met die combinatie in de literatuur.", "page" : "E531-E541", "publisher-place" : "M. Korbonits, Department of Endocrinology, Barts and the London School of Medicine and Dentistry, Charterhouse Square, London, United Kingdom, United States", "title" : "Heterogeneous genetic background of the association of pheochromocytoma/paraganglioma and pituitary adenoma: Results from a large patient cohort", "type" : "article-journal", "volume" : "100" }, "uris" : [ "http://www.mendeley.com/documents/?uuid=13d3b1b5-8147-489c-b7eb-368db11f1b10" ] } ], "mendeley" : { "formattedCitation" : "(18)", "plainTextFormattedCitation" : "(18)", "previouslyFormattedCitation" : "(18)" }, "properties" : {  }, "schema" : "https://github.com/citation-style-language/schema/raw/master/csl-citation.json" }</w:instrText>
            </w:r>
            <w:r w:rsidR="002D2904" w:rsidRPr="00146A30">
              <w:rPr>
                <w:rFonts w:ascii="Times New Roman" w:hAnsi="Times New Roman" w:cs="Times New Roman"/>
                <w:sz w:val="18"/>
                <w:szCs w:val="18"/>
              </w:rPr>
              <w:fldChar w:fldCharType="separate"/>
            </w:r>
            <w:r w:rsidR="002D2904" w:rsidRPr="00146A30">
              <w:rPr>
                <w:rFonts w:ascii="Times New Roman" w:hAnsi="Times New Roman" w:cs="Times New Roman"/>
                <w:noProof/>
                <w:sz w:val="18"/>
                <w:szCs w:val="18"/>
              </w:rPr>
              <w:t>(18)</w:t>
            </w:r>
            <w:r w:rsidR="002D290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5</w:t>
            </w:r>
          </w:p>
        </w:tc>
        <w:tc>
          <w:tcPr>
            <w:tcW w:w="3260" w:type="dxa"/>
          </w:tcPr>
          <w:p w:rsidR="00F97CF8" w:rsidRPr="00146A30" w:rsidRDefault="00F97CF8" w:rsidP="00146A30">
            <w:pPr>
              <w:rPr>
                <w:rFonts w:ascii="Times New Roman" w:hAnsi="Times New Roman" w:cs="Times New Roman"/>
                <w:sz w:val="18"/>
                <w:szCs w:val="18"/>
              </w:rPr>
            </w:pPr>
            <w:r w:rsidRPr="00146A30">
              <w:rPr>
                <w:rFonts w:ascii="Times New Roman" w:hAnsi="Times New Roman" w:cs="Times New Roman"/>
                <w:sz w:val="18"/>
                <w:szCs w:val="18"/>
              </w:rPr>
              <w:t>Syndromic phenotype</w:t>
            </w:r>
          </w:p>
          <w:p w:rsidR="00F97CF8" w:rsidRPr="00146A30" w:rsidRDefault="00F97CF8" w:rsidP="00146A30">
            <w:pPr>
              <w:rPr>
                <w:rFonts w:ascii="Times New Roman" w:hAnsi="Times New Roman" w:cs="Times New Roman"/>
                <w:sz w:val="18"/>
                <w:szCs w:val="18"/>
              </w:rPr>
            </w:pPr>
          </w:p>
          <w:p w:rsidR="001D78B3" w:rsidRPr="00146A30" w:rsidRDefault="001D78B3" w:rsidP="00146A30">
            <w:pPr>
              <w:rPr>
                <w:rFonts w:ascii="Times New Roman" w:hAnsi="Times New Roman" w:cs="Times New Roman"/>
                <w:b/>
                <w:sz w:val="18"/>
                <w:szCs w:val="18"/>
                <w:u w:val="single"/>
              </w:rPr>
            </w:pPr>
          </w:p>
        </w:tc>
        <w:tc>
          <w:tcPr>
            <w:tcW w:w="6946" w:type="dxa"/>
          </w:tcPr>
          <w:p w:rsidR="00F97CF8" w:rsidRPr="00146A30" w:rsidRDefault="00F97CF8" w:rsidP="00146A30">
            <w:pPr>
              <w:rPr>
                <w:rFonts w:ascii="Times New Roman" w:hAnsi="Times New Roman" w:cs="Times New Roman"/>
                <w:sz w:val="18"/>
                <w:szCs w:val="18"/>
              </w:rPr>
            </w:pPr>
            <w:r w:rsidRPr="00146A30">
              <w:rPr>
                <w:rFonts w:ascii="Times New Roman" w:hAnsi="Times New Roman" w:cs="Times New Roman"/>
                <w:sz w:val="18"/>
                <w:szCs w:val="18"/>
              </w:rPr>
              <w:t>The study population consisted of patients with (1) both pheochromocytoma/paraganglioma and pituitary adenoma, and (2) the occurrence of pheochromocytoma/paraganglioma and pituitary adenoma within their family.</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Rostomyan</w:t>
            </w:r>
            <w:r w:rsidR="002D2904" w:rsidRPr="00146A30">
              <w:rPr>
                <w:rFonts w:ascii="Times New Roman" w:hAnsi="Times New Roman" w:cs="Times New Roman"/>
                <w:sz w:val="18"/>
                <w:szCs w:val="18"/>
              </w:rPr>
              <w:t xml:space="preserve"> </w:t>
            </w:r>
            <w:r w:rsidR="002D2904" w:rsidRPr="00146A30">
              <w:rPr>
                <w:rFonts w:ascii="Times New Roman" w:hAnsi="Times New Roman" w:cs="Times New Roman"/>
                <w:sz w:val="18"/>
                <w:szCs w:val="18"/>
              </w:rPr>
              <w:fldChar w:fldCharType="begin" w:fldLock="1"/>
            </w:r>
            <w:r w:rsidR="002D2904" w:rsidRPr="00146A30">
              <w:rPr>
                <w:rFonts w:ascii="Times New Roman" w:hAnsi="Times New Roman" w:cs="Times New Roman"/>
                <w:sz w:val="18"/>
                <w:szCs w:val="18"/>
              </w:rPr>
              <w:instrText>ADDIN CSL_CITATION { "citationItems" : [ { "id" : "ITEM-1", "itemData" : { "DOI" : "10.1530/ERC-15-0320 LK  - http://sfx.library.uu.nl/utrecht?sid=EMBASE&amp;issn=14796821&amp;id=doi:10.1530%2FERC-15-0320&amp;atitle=Clinical+and+genetic+characterization+of+pituitary+gigantism%3A+An+international+collaborative+study+in+208+patients&amp;stitle=Endocr.-Relat.+Cancer&amp;title=Endocrine-Related+Cancer&amp;volume=22&amp;issue=5&amp;spage=745&amp;epage=757&amp;aulast=Rostomyan&amp;aufirst=Liliya&amp;auinit=L.&amp;aufull=Rostomyan+L.&amp;coden=ERCAE&amp;isbn=&amp;pages=745-757&amp;date=2015&amp;auinit1=L&amp;auinitm=", "ISSN" : "1479-6821", "PMID" : "26187128", "abstract" : "Despite being a classical growth disorder, pituitary gigantism has not been studied previously in a standardized way. We performed a retrospective, multicenter, international study to characterize a large series of pituitary gigantism patients.We included 208 patients (163 males; 78.4%) with growth hormone excess and a current/previous abnormal growth velocity for age or final height &gt;2 S.D. above country normal means. The median onset of rapid growth was 13 years and occurred significantly earlier in females than in males; pituitary adenomas were diagnosed earlier in females than males (15.8 vs 21.5 years respectively). Adenomas were \u226510 mm (i.e., macroadenomas) in 84%, of which extrasellar extension occurred in 77% and invasion in 54%. GH/IGF1 control was achieved in 39% during long-term follow-up. Final height was greater in younger onset patients, with larger tumors and higher GH levels. Later disease control was associated with a greater difference from mid-parental height (r=0.23, P=0.02). AIP mutations occurred in 29%; microduplication at Xq26.3 - X-linked acrogigantism (X-LAG) - occurred in two familial isolated pituitary adenoma kindreds and in ten sporadic patients. Tumor size was not different in X-LAG, AIP mutated and genetically negative patient groups. AIP-mutated and X-LAG patients were significantly younger at onset and diagnosis, but disease control was worse in genetically negative cases. Pituitary gigantism patients are characterized by male predominance and large tumors that are difficult to control. Treatment delay increases final height and symptom burden. AIP mutations and X-LAG explain many cases, but no genetic etiology is seen in &gt;50% of cases.", "author" : [ { "dropping-particle" : "", "family" : "Rostomyan", "given" : "Liliya", "non-dropping-particle" : "", "parse-names" : false, "suffix" : "" }, { "dropping-particle" : "", "family" : "Daly", "given" : "Adrian F", "non-dropping-particle" : "", "parse-names" : false, "suffix" : "" }, { "dropping-particle" : "", "family" : "Petrossians", "given" : "Patrick", "non-dropping-particle" : "", "parse-names" : false, "suffix" : "" }, { "dropping-particle" : "", "family" : "Nachev", "given" : "Emil", "non-dropping-particle" : "", "parse-names" : false, "suffix" : "" }, { "dropping-particle" : "", "family" : "Lila", "given" : "Anurag R", "non-dropping-particle" : "", "parse-names" : false, "suffix" : "" }, { "dropping-particle" : "", "family" : "Lecoq", "given" : "Anne-Lise", "non-dropping-particle" : "", "parse-names" : false, "suffix" : "" }, { "dropping-particle" : "", "family" : "Lecumberri", "given" : "Beatriz", "non-dropping-particle" : "", "parse-names" : false, "suffix" : "" }, { "dropping-particle" : "", "family" : "Trivellin", "given" : "Giampaolo", "non-dropping-particle" : "", "parse-names" : false, "suffix" : "" }, { "dropping-particle" : "", "family" : "Salvatori", "given" : "Roberto", "non-dropping-particle" : "", "parse-names" : false, "suffix" : "" }, { "dropping-particle" : "", "family" : "Moraitis", "given" : "Andreas G", "non-dropping-particle" : "", "parse-names" : false, "suffix" : "" }, { "dropping-particle" : "", "family" : "Holdaway", "given" : "Ian", "non-dropping-particle" : "", "parse-names" : false, "suffix" : "" }, { "dropping-particle" : "", "family" : "Kranenburg-van Klaveren", "given" : "Dianne J", "non-dropping-particle" : "", "parse-names" : false, "suffix" : "" }, { "dropping-particle" : "", "family" : "Chiara Zatelli", "given" : "Maria", "non-dropping-particle" : "", "parse-names" : false, "suffix" : "" }, { "dropping-particle" : "", "family" : "Palacios", "given" : "Nuria", "non-dropping-particle" : "", "parse-names" : false, "suffix" : "" }, { "dropping-particle" : "", "family" : "Nozieres", "given" : "Cecile", "non-dropping-particle" : "", "parse-names" : false, "suffix" : "" }, { "dropping-particle" : "", "family" : "Zacharin", "given" : "Margaret", "non-dropping-particle" : "", "parse-names" : false, "suffix" : "" }, { "dropping-particle" : "", "family" : "Ebeling", "given" : "Tapani", "non-dropping-particle" : "", "parse-names" : false, "suffix" : "" }, { "dropping-particle" : "", "family" : "Ojaniemi", "given" : "Marja", "non-dropping-particle" : "", "parse-names" : false, "suffix" : "" }, { "dropping-particle" : "", "family" : "Rozhinskaya", "given" : "Liudmila", "non-dropping-particle" : "", "parse-names" : false, "suffix" : "" }, { "dropping-particle" : "", "family" : "Verrua", "given" : "Elisa", "non-dropping-particle" : "", "parse-names" : false, "suffix" : "" }, { "dropping-particle" : "", "family" : "Jaffrain-Rea", "given" : "Marie-Lise", "non-dropping-particle" : "", "parse-names" : false, "suffix" : "" }, { "dropping-particle" : "", "family" : "Filipponi", "given" : "Silvia", "non-dropping-particle" : "", "parse-names" : false, "suffix" : "" }, { "dropping-particle" : "", "family" : "Gusakova", "given" : "Daria", "non-dropping-particle" : "", "parse-names" : false, "suffix" : "" }, { "dropping-particle" : "", "family" : "Pronin", "given" : "Vyacheslav", "non-dropping-particle" : "", "parse-names" : false, "suffix" : "" }, { "dropping-particle" : "", "family" : "Bertherat", "given" : "Jerome", "non-dropping-particle" : "", "parse-names" : false, "suffix" : "" }, { "dropping-particle" : "", "family" : "Belaya", "given" : "Zhanna", "non-dropping-particle" : "", "parse-names" : false, "suffix" : "" }, { "dropping-particle" : "", "family" : "Ilovayskaya", "given" : "Irena", "non-dropping-particle" : "", "parse-names" : false, "suffix" : "" }, { "dropping-particle" : "", "family" : "Sahnoun-Fathallah", "given" : "Mona", "non-dropping-particle" : "", "parse-names" : false, "suffix" : "" }, { "dropping-particle" : "", "family" : "Sievers", "given" : "Caroline", "non-dropping-particle" : "", "parse-names" : false, "suffix" : "" }, { "dropping-particle" : "", "family" : "Stalla", "given" : "Gunter K", "non-dropping-particle" : "", "parse-names" : false, "suffix" : "" }, { "dropping-particle" : "", "family" : "Castermans", "given" : "Emilie", "non-dropping-particle" : "", "parse-names" : false, "suffix" : "" }, { "dropping-particle" : "", "family" : "Caberg", "given" : "Jean-Hubert", "non-dropping-particle" : "", "parse-names" : false, "suffix" : "" }, { "dropping-particle" : "", "family" : "Sorkina", "given" : "Ekaterina", "non-dropping-particle" : "", "parse-names" : false, "suffix" : "" }, { "dropping-particle" : "", "family" : "Auriemma", "given" : "Renata Simona", "non-dropping-particle" : "", "parse-names" : false, "suffix" : "" }, { "dropping-particle" : "", "family" : "Mittal", "given" : "Sachin", "non-dropping-particle" : "", "parse-names" : false, "suffix" : "" }, { "dropping-particle" : "", "family" : "Kareva", "given" : "Maria", "non-dropping-particle" : "", "parse-names" : false, "suffix" : "" }, { "dropping-particle" : "", "family" : "Lysy", "given" : "Philippe A", "non-dropping-particle" : "", "parse-names" : false, "suffix" : "" }, { "dropping-particle" : "", "family" : "Emy", "given" : "Philippe", "non-dropping-particle" : "", "parse-names" : false, "suffix" : "" }, { "dropping-particle" : "", "family" : "Menis", "given" : "Ernesto", "non-dropping-particle" : "De", "parse-names" : false, "suffix" : "" }, { "dropping-particle" : "", "family" : "Choong", "given" : "Catherine S", "non-dropping-particle" : "", "parse-names" : false, "suffix" : "" }, { "dropping-particle" : "", "family" : "Mantovani", "given" : "Giovanna", "non-dropping-particle" : "", "parse-names" : false, "suffix" : "" }, { "dropping-particle" : "", "family" : "Bours", "given" : "Vincent", "non-dropping-particle" : "", "parse-names" : false, "suffix" : "" }, { "dropping-particle" : "", "family" : "Herder", "given" : "Wouter", "non-dropping-particle" : "De", "parse-names" : false, "suffix" : "" }, { "dropping-particle" : "", "family" : "Brue", "given" : "Thierry", "non-dropping-particle" : "", "parse-names" : false, "suffix" : "" }, { "dropping-particle" : "", "family" : "Barlier", "given" : "Anne", "non-dropping-particle" : "", "parse-names" : false, "suffix" : "" }, { "dropping-particle" : "", "family" : "Neggers", "given" : "Sebastian J C M M", "non-dropping-particle" : "", "parse-names" : false, "suffix" : "" }, { "dropping-particle" : "", "family" : "Zacharieva", "given" : "Sabina", "non-dropping-particle" : "", "parse-names" : false, "suffix" : "" }, { "dropping-particle" : "", "family" : "Chanson", "given" : "Philippe", "non-dropping-particle" : "", "parse-names" : false, "suffix" : "" }, { "dropping-particle" : "", "family" : "Shah", "given" : "Nalini Samir", "non-dropping-particle" : "", "parse-names" : false, "suffix" : "" }, { "dropping-particle" : "", "family" : "Stratakis", "given" : "Constantine A", "non-dropping-particle" : "", "parse-names" : false, "suffix" : "" }, { "dropping-particle" : "", "family" : "Naves", "given" : "Luciana A", "non-dropping-particle" : "", "parse-names" : false, "suffix" : "" }, { "dropping-particle" : "", "family" : "Beckers", "given" : "Albert", "non-dropping-particle" : "", "parse-names" : false, "suffix" : "" } ], "container-title" : "Endocrine-Related Cancer", "id" : "ITEM-1", "issue" : "5", "issued" : { "date-parts" : [ [ "2015", "10" ] ] }, "language" : "English", "note" : "INCLUSIE (let op domein familiair vs sporadic)\n\ninternational study met 208 pt met GH excess en length &amp;gt;2 SD. 143 pt consented voor genetic testing (AIP, MEN1, PRKAR1A, GNAS1, Xq26.3), in totaal 28 FIPA patients (?).\n42 cases met AIP mutations (29%), waarvan 18 vanuit FIPA familie. 14 X-LAGpt (4 pt vanuit 2 FIPA families, 10 sporadisch), 7x MAS, 2x familaire Carney, 1x MEN1.\nAIP vs genetisch negative vs X-LAG vergeleken (tabel).\nTumor size was not different in X-LAG, AIP mutated and genetically negative patient groups. AIP-mutated and X-LAG patients were significantly younger at onset and diagnosis, but disease control was worse in genetically negative cases.", "page" : "745-757", "publisher-place" : "A. Beckers, Department of Endocrinology and Human Genetics, Centre Hospitalier Universitaire de Li\u00e8ge, University of Li\u00e8ge, Domaine Universitaire du Sart-Tilman, Li\u00e8ge, Belgium, England", "title" : "Clinical and genetic characterization of pituitary gigantism: An international collaborative study in 208 patients", "type" : "article-journal", "volume" : "22" }, "uris" : [ "http://www.mendeley.com/documents/?uuid=73ac81fe-e60f-4993-be9d-00a97398fd83" ] } ], "mendeley" : { "formattedCitation" : "(19)", "plainTextFormattedCitation" : "(19)", "previouslyFormattedCitation" : "(19)" }, "properties" : {  }, "schema" : "https://github.com/citation-style-language/schema/raw/master/csl-citation.json" }</w:instrText>
            </w:r>
            <w:r w:rsidR="002D2904" w:rsidRPr="00146A30">
              <w:rPr>
                <w:rFonts w:ascii="Times New Roman" w:hAnsi="Times New Roman" w:cs="Times New Roman"/>
                <w:sz w:val="18"/>
                <w:szCs w:val="18"/>
              </w:rPr>
              <w:fldChar w:fldCharType="separate"/>
            </w:r>
            <w:r w:rsidR="002D2904" w:rsidRPr="00146A30">
              <w:rPr>
                <w:rFonts w:ascii="Times New Roman" w:hAnsi="Times New Roman" w:cs="Times New Roman"/>
                <w:noProof/>
                <w:sz w:val="18"/>
                <w:szCs w:val="18"/>
              </w:rPr>
              <w:t>(19)</w:t>
            </w:r>
            <w:r w:rsidR="002D290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5</w:t>
            </w:r>
          </w:p>
        </w:tc>
        <w:tc>
          <w:tcPr>
            <w:tcW w:w="3260" w:type="dxa"/>
          </w:tcPr>
          <w:p w:rsidR="00F97CF8" w:rsidRPr="00146A30" w:rsidRDefault="00F97CF8"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1D78B3" w:rsidRPr="00146A30" w:rsidRDefault="001D78B3" w:rsidP="00146A30">
            <w:pPr>
              <w:rPr>
                <w:rFonts w:ascii="Times New Roman" w:hAnsi="Times New Roman" w:cs="Times New Roman"/>
                <w:b/>
                <w:sz w:val="18"/>
                <w:szCs w:val="18"/>
              </w:rPr>
            </w:pPr>
          </w:p>
        </w:tc>
        <w:tc>
          <w:tcPr>
            <w:tcW w:w="6946" w:type="dxa"/>
          </w:tcPr>
          <w:p w:rsidR="001D78B3" w:rsidRPr="00146A30" w:rsidRDefault="000B690F" w:rsidP="00146A30">
            <w:pPr>
              <w:rPr>
                <w:rFonts w:ascii="Times New Roman" w:hAnsi="Times New Roman" w:cs="Times New Roman"/>
                <w:sz w:val="18"/>
                <w:szCs w:val="18"/>
              </w:rPr>
            </w:pPr>
            <w:r w:rsidRPr="00146A30">
              <w:rPr>
                <w:rFonts w:ascii="Times New Roman" w:hAnsi="Times New Roman" w:cs="Times New Roman"/>
                <w:sz w:val="18"/>
                <w:szCs w:val="18"/>
              </w:rPr>
              <w:t>The study population consisted of b</w:t>
            </w:r>
            <w:r w:rsidR="00E43E4E" w:rsidRPr="00146A30">
              <w:rPr>
                <w:rFonts w:ascii="Times New Roman" w:hAnsi="Times New Roman" w:cs="Times New Roman"/>
                <w:sz w:val="18"/>
                <w:szCs w:val="18"/>
              </w:rPr>
              <w:t>oth sporadic and</w:t>
            </w:r>
            <w:r w:rsidRPr="00146A30">
              <w:rPr>
                <w:rFonts w:ascii="Times New Roman" w:hAnsi="Times New Roman" w:cs="Times New Roman"/>
                <w:sz w:val="18"/>
                <w:szCs w:val="18"/>
              </w:rPr>
              <w:t xml:space="preserve"> familial cases</w:t>
            </w:r>
            <w:r w:rsidR="0099369E" w:rsidRPr="00146A30">
              <w:rPr>
                <w:rFonts w:ascii="Times New Roman" w:hAnsi="Times New Roman" w:cs="Times New Roman"/>
                <w:sz w:val="18"/>
                <w:szCs w:val="18"/>
              </w:rPr>
              <w:t xml:space="preserve">. It was not possible </w:t>
            </w:r>
            <w:r w:rsidRPr="00146A30">
              <w:rPr>
                <w:rFonts w:ascii="Times New Roman" w:hAnsi="Times New Roman" w:cs="Times New Roman"/>
                <w:sz w:val="18"/>
                <w:szCs w:val="18"/>
              </w:rPr>
              <w:t>to investigate the sporadic cases separately.</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lastRenderedPageBreak/>
              <w:t>Xekouki</w:t>
            </w:r>
            <w:r w:rsidR="002D2904" w:rsidRPr="00146A30">
              <w:rPr>
                <w:rFonts w:ascii="Times New Roman" w:hAnsi="Times New Roman" w:cs="Times New Roman"/>
                <w:sz w:val="18"/>
                <w:szCs w:val="18"/>
              </w:rPr>
              <w:t xml:space="preserve"> </w:t>
            </w:r>
            <w:r w:rsidR="002D2904" w:rsidRPr="00146A30">
              <w:rPr>
                <w:rFonts w:ascii="Times New Roman" w:hAnsi="Times New Roman" w:cs="Times New Roman"/>
                <w:sz w:val="18"/>
                <w:szCs w:val="18"/>
              </w:rPr>
              <w:fldChar w:fldCharType="begin" w:fldLock="1"/>
            </w:r>
            <w:r w:rsidR="002D2904" w:rsidRPr="00146A30">
              <w:rPr>
                <w:rFonts w:ascii="Times New Roman" w:hAnsi="Times New Roman" w:cs="Times New Roman"/>
                <w:sz w:val="18"/>
                <w:szCs w:val="18"/>
              </w:rPr>
              <w:instrText>ADDIN CSL_CITATION { "citationItems" : [ { "id" : "ITEM-1", "itemData" : { "DOI" : "10.1210/jc.2014-4297 LK  - http://sfx.library.uu.nl/utrecht?sid=EMBASE&amp;issn=19457197&amp;id=doi:10.1210%2Fjc.2014-4297&amp;atitle=Pituitary+adenoma+with+paraganglioma%2Fpheochromocytoma+%283PAs%29+and+succinate+dehydrogenase+defects+in+humans+and+mice&amp;stitle=J.+Clin.+Endocrinol.+Metab.&amp;title=Journal+of+Clinical+Endocrinology+and+Metabolism&amp;volume=100&amp;issue=5&amp;spage=E710&amp;epage=E719&amp;aulast=Xekouki&amp;aufirst=Paraskevi&amp;auinit=P.&amp;aufull=Xekouki+P.&amp;coden=JCEMA&amp;isbn=&amp;pages=E710-E719&amp;date=2015&amp;auinit1=P&amp;auinitm=", "ISSN" : "1945-7197", "PMID" : "25695889", "abstract" : "Context: Germline mutations in genes coding succinate dehydrogenase (SDH) subunits A, B, C, and D have been identified in familial paragangliomas (PGLs)/pheochromocytomas (PHEOs) and other tumors. We described a GH-secreting pituitary adenoma (PA) caused by SDHD mutation in a patient with familial PGLs. Additional patients with PAs and SDHx defects have since been reported. Design: We studied 168 patients with unselected sporadic PA and with the association of PAs, PGLs, and/or pheochromocytomas, a condition we named the 3P association (3PAs) for SDHx germline mutations. We also studied the pituitary gland and hormonal profile of Sdhb+/- mice and their wild-type littermates at different ages. Results: No SDHx mutations were detected among sporadic PA, whereas three of four familial cases were positive for a mutation (75%). Most of the SDHx-deficient PAs were either prolactinomas or somatotropinomas. Pituitaries of Sdhb+/- mice older than 12 months had an increased number mainly of prolactin-secreting cells and several ultrastructural abnormalities such as intranuclear inclusions, altered chromatin nuclear pattern, and abnormal mitochondria. Igf-1 levels of mutant mice tended to be higher across age groups, whereas Prl and Gh levels varied according to age and sex. Conclusion: The present study confirms the existence of a new association that we termed 3PAs. It is due mostly to germline SDHx defects, although sporadic cases of 3PAs without SDHx defects also exist. Using Sdhb+/- mice, we provide evidence that pituitary hyperplasia in SDHx-deficient cells may be the initial abnormality in the cascade of events leading to PA formation.", "author" : [ { "dropping-particle" : "", "family" : "Xekouki", "given" : "Paraskevi", "non-dropping-particle" : "", "parse-names" : false, "suffix" : "" }, { "dropping-particle" : "", "family" : "Szarek", "given" : "Eva", "non-dropping-particle" : "", "parse-names" : false, "suffix" : "" }, { "dropping-particle" : "", "family" : "Bullova", "given" : "Petra", "non-dropping-particle" : "", "parse-names" : false, "suffix" : "" }, { "dropping-particle" : "", "family" : "Giubellino", "given" : "Alessio", "non-dropping-particle" : "", "parse-names" : false, "suffix" : "" }, { "dropping-particle" : "", "family" : "Quezado", "given" : "Martha", "non-dropping-particle" : "", "parse-names" : false, "suffix" : "" }, { "dropping-particle" : "", "family" : "Mastroyannis", "given" : "Spyridon A", "non-dropping-particle" : "", "parse-names" : false, "suffix" : "" }, { "dropping-particle" : "", "family" : "Mastorakos", "given" : "Panagiotis", "non-dropping-particle" : "", "parse-names" : false, "suffix" : "" }, { "dropping-particle" : "", "family" : "Wassif", "given" : "Christopher A", "non-dropping-particle" : "", "parse-names" : false, "suffix" : "" }, { "dropping-particle" : "", "family" : "Raygada", "given" : "Margarita", "non-dropping-particle" : "", "parse-names" : false, "suffix" : "" }, { "dropping-particle" : "", "family" : "Rentia", "given" : "Nadia", "non-dropping-particle" : "", "parse-names" : false, "suffix" : "" }, { "dropping-particle" : "", "family" : "Dye", "given" : "Louis", "non-dropping-particle" : "", "parse-names" : false, "suffix" : "" }, { "dropping-particle" : "", "family" : "Cougnoux", "given" : "Antony", "non-dropping-particle" : "", "parse-names" : false, "suffix" : "" }, { "dropping-particle" : "", "family" : "Koziol", "given" : "Deloris", "non-dropping-particle" : "", "parse-names" : false, "suffix" : "" }, { "dropping-particle" : "", "family" : "Sierra", "given" : "Maria de La Luz", "non-dropping-particle" : "", "parse-names" : false, "suffix" : "" }, { "dropping-particle" : "", "family" : "Lyssikatos", "given" : "Charalampos", "non-dropping-particle" : "", "parse-names" : false, "suffix" : "" }, { "dropping-particle" : "", "family" : "Belyavskaya", "given" : "Elena", "non-dropping-particle" : "", "parse-names" : false, "suffix" : "" }, { "dropping-particle" : "", "family" : "Malchoff", "given" : "Carl", "non-dropping-particle" : "", "parse-names" : false, "suffix" : "" }, { "dropping-particle" : "", "family" : "Moline", "given" : "Jessica", "non-dropping-particle" : "", "parse-names" : false, "suffix" : "" }, { "dropping-particle" : "", "family" : "Eng", "given" : "Charis", "non-dropping-particle" : "", "parse-names" : false, "suffix" : "" }, { "dropping-particle" : "", "family" : "Maher", "given" : "Louis James 3rd", "non-dropping-particle" : "", "parse-names" : false, "suffix" : "" }, { "dropping-particle" : "", "family" : "Pacak", "given" : "Karel", "non-dropping-particle" : "", "parse-names" : false, "suffix" : "" }, { "dropping-particle" : "", "family" : "Lodish", "given" : "Maya", "non-dropping-particle" : "", "parse-names" : false, "suffix" : "" }, { "dropping-particle" : "", "family" : "Stratakis", "given" : "Constantine A", "non-dropping-particle" : "", "parse-names" : false, "suffix" : "" } ], "container-title" : "Journal of Clinical Endocrinology and Metabolism", "id" : "ITEM-1", "issue" : "5", "issued" : { "date-parts" : [ [ "2015", "5" ] ] }, "language" : "English", "page" : "E710-E719", "publisher-place" : "C.A. Stratakis, Section on Endocrinology and Genetics, National Institutes of Health, MSC1103, Building 10, Room 1-3330, 10 Center Drive, Bethesda, United States, United States", "title" : "Pituitary adenoma with paraganglioma/pheochromocytoma (3PAs) and succinate dehydrogenase defects in humans and mice", "type" : "article-journal", "volume" : "100" }, "uris" : [ "http://www.mendeley.com/documents/?uuid=86780f8c-531d-4cef-aff1-fa464eb95b27" ] } ], "mendeley" : { "formattedCitation" : "(20)", "plainTextFormattedCitation" : "(20)", "previouslyFormattedCitation" : "(20)" }, "properties" : {  }, "schema" : "https://github.com/citation-style-language/schema/raw/master/csl-citation.json" }</w:instrText>
            </w:r>
            <w:r w:rsidR="002D2904" w:rsidRPr="00146A30">
              <w:rPr>
                <w:rFonts w:ascii="Times New Roman" w:hAnsi="Times New Roman" w:cs="Times New Roman"/>
                <w:sz w:val="18"/>
                <w:szCs w:val="18"/>
              </w:rPr>
              <w:fldChar w:fldCharType="separate"/>
            </w:r>
            <w:r w:rsidR="002D2904" w:rsidRPr="00146A30">
              <w:rPr>
                <w:rFonts w:ascii="Times New Roman" w:hAnsi="Times New Roman" w:cs="Times New Roman"/>
                <w:noProof/>
                <w:sz w:val="18"/>
                <w:szCs w:val="18"/>
              </w:rPr>
              <w:t>(20)</w:t>
            </w:r>
            <w:r w:rsidR="002D290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5</w:t>
            </w:r>
          </w:p>
        </w:tc>
        <w:tc>
          <w:tcPr>
            <w:tcW w:w="3260" w:type="dxa"/>
          </w:tcPr>
          <w:p w:rsidR="001D78B3" w:rsidRPr="00146A30" w:rsidRDefault="00F86976" w:rsidP="00146A30">
            <w:pPr>
              <w:rPr>
                <w:rFonts w:ascii="Times New Roman" w:hAnsi="Times New Roman" w:cs="Times New Roman"/>
                <w:b/>
                <w:sz w:val="18"/>
                <w:szCs w:val="18"/>
                <w:u w:val="single"/>
              </w:rPr>
            </w:pPr>
            <w:r w:rsidRPr="00146A30">
              <w:rPr>
                <w:rFonts w:ascii="Times New Roman" w:hAnsi="Times New Roman" w:cs="Times New Roman"/>
                <w:sz w:val="18"/>
                <w:szCs w:val="18"/>
              </w:rPr>
              <w:t>Syndromic phenotype</w:t>
            </w:r>
          </w:p>
        </w:tc>
        <w:tc>
          <w:tcPr>
            <w:tcW w:w="6946" w:type="dxa"/>
          </w:tcPr>
          <w:p w:rsidR="00F86976" w:rsidRPr="00146A30" w:rsidRDefault="00CF01DD" w:rsidP="00146A30">
            <w:pPr>
              <w:rPr>
                <w:rFonts w:ascii="Times New Roman" w:hAnsi="Times New Roman" w:cs="Times New Roman"/>
                <w:b/>
                <w:sz w:val="18"/>
                <w:szCs w:val="18"/>
              </w:rPr>
            </w:pPr>
            <w:r w:rsidRPr="00146A30">
              <w:rPr>
                <w:rFonts w:ascii="Times New Roman" w:hAnsi="Times New Roman" w:cs="Times New Roman"/>
                <w:sz w:val="18"/>
                <w:szCs w:val="18"/>
              </w:rPr>
              <w:t>This study focused</w:t>
            </w:r>
            <w:r w:rsidR="00A40E57" w:rsidRPr="00146A30">
              <w:rPr>
                <w:rFonts w:ascii="Times New Roman" w:hAnsi="Times New Roman" w:cs="Times New Roman"/>
                <w:sz w:val="18"/>
                <w:szCs w:val="18"/>
              </w:rPr>
              <w:t xml:space="preserve"> on the co-occurrence of pituitary adenoma and pheochromocytoma/paraganglioma.</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Hu</w:t>
            </w:r>
            <w:r w:rsidR="0060328B" w:rsidRPr="00146A30">
              <w:rPr>
                <w:rFonts w:ascii="Times New Roman" w:hAnsi="Times New Roman" w:cs="Times New Roman"/>
                <w:sz w:val="18"/>
                <w:szCs w:val="18"/>
              </w:rPr>
              <w:t xml:space="preserve"> </w:t>
            </w:r>
            <w:r w:rsidR="0060328B" w:rsidRPr="00146A30">
              <w:rPr>
                <w:rFonts w:ascii="Times New Roman" w:hAnsi="Times New Roman" w:cs="Times New Roman"/>
                <w:sz w:val="18"/>
                <w:szCs w:val="18"/>
              </w:rPr>
              <w:fldChar w:fldCharType="begin" w:fldLock="1"/>
            </w:r>
            <w:r w:rsidR="0060328B" w:rsidRPr="00146A30">
              <w:rPr>
                <w:rFonts w:ascii="Times New Roman" w:hAnsi="Times New Roman" w:cs="Times New Roman"/>
                <w:sz w:val="18"/>
                <w:szCs w:val="18"/>
              </w:rPr>
              <w:instrText>ADDIN CSL_CITATION { "citationItems" : [ { "id" : "ITEM-1", "itemData" : { "DOI" : "10.3892/etm.2016.3002", "ISSN" : "1792-0981", "abstract" : "Mutations in the aryl hydrocarbon receptorinter-acting protein (AIP)\ngene have previously been associated with a predisposition to pituitary\nadenomas. However, to the best of our knowledge, mutations in AIP that\nrelate specifically to sporadic non-functioning pituitary adenomas\n(NFPAs) have yet to be reported. Therefore, the present study aimed to\nidentify single nucleotide polymorphisms (SNPs) in the AIP gene that may\nbe associated with NFPAs. Peripheral blood samples and the entire coding\nsequence of the AIP gene from 56 patients with NFPAs and 56 controls\nwere analyzed in triplicate. Of the 56ypatients with NFPAs, 9 patients\n(16.1%) were identified as harboring five different SNPs, although no\ngermline mutations in the AIP gene were detected in any of the patients.\nThree different SNPs (7051C&gt;T, 8012G&gt;C and 8020G&gt;C) were identified in\nexons 4 and 6 in 3 different patients (each in 1 patient). Two different\nSNPs (7318C&gt;A and 7886A&gt;G) were identified in exons 5 and 6,\nrespectively, in 6 different patients (each in 3 patients). No SNPs or\ngermline mutations in the AIP gene were identified in the controls. The\nresults of the present study suggested that mutations in the AIP gene\nmight not have an important role in the tumorigenesis of NFPAs. However,\nfurther studies are required in order to investigate potential molecular\nand genetic mechanisms that may underlie the involvement of AIP in NFPA.", "author" : [ { "dropping-particle" : "", "family" : "Hu", "given" : "Yeshuai", "non-dropping-particle" : "", "parse-names" : false, "suffix" : "" }, { "dropping-particle" : "", "family" : "Yang", "given" : "Jun", "non-dropping-particle" : "", "parse-names" : false, "suffix" : "" }, { "dropping-particle" : "", "family" : "Chang", "given" : "Yongkai", "non-dropping-particle" : "", "parse-names" : false, "suffix" : "" }, { "dropping-particle" : "", "family" : "Ma", "given" : "Shunchang", "non-dropping-particle" : "", "parse-names" : false, "suffix" : "" }, { "dropping-particle" : "", "family" : "Qi", "given" : "Jianfa", "non-dropping-particle" : "", "parse-names" : false, "suffix" : "" } ], "container-title" : "EXPERIMENTAL AND THERAPEUTIC MEDICINE", "id" : "ITEM-1", "issue" : "3", "issued" : { "date-parts" : [ [ "2016" ] ] }, "note" : "To identify single nucleotide polymorphisms (SNPs) in the AIP gene that may be associated with NFPAs, 56 pt with sporadic NFPAs and 56 controles were analyzed for germline mutations in AIPgene (entire coding sequence). \nOf the 56 patients with NFPAs, 9 patients (16.1%) were identified as harboring five different SNPs, although no germline mutations in the AIP gene were detected in any of the patients. No SNPs or\ngermline mutations in the AIP gene were identified in the controls.\n\nTWIJFEL (germline mutaties onderzocht of teveel focus op SNP?)", "page" : "1142-1146", "publisher" : "SPANDIDOS PUBL LTD", "publisher-place" : "POB 18179, ATHENS, 116 10, GREECE", "title" : "SNPs in the aryl hydrocarbon receptor-interacting protein gene associated with sporadic non-functioning pituitary adenoma", "type" : "article-journal", "volume" : "11" }, "uris" : [ "http://www.mendeley.com/documents/?uuid=b5820d05-68d9-4f0a-930a-3011c70211d0" ] } ], "mendeley" : { "formattedCitation" : "(21)", "plainTextFormattedCitation" : "(21)", "previouslyFormattedCitation" : "(21)" }, "properties" : {  }, "schema" : "https://github.com/citation-style-language/schema/raw/master/csl-citation.json" }</w:instrText>
            </w:r>
            <w:r w:rsidR="0060328B" w:rsidRPr="00146A30">
              <w:rPr>
                <w:rFonts w:ascii="Times New Roman" w:hAnsi="Times New Roman" w:cs="Times New Roman"/>
                <w:sz w:val="18"/>
                <w:szCs w:val="18"/>
              </w:rPr>
              <w:fldChar w:fldCharType="separate"/>
            </w:r>
            <w:r w:rsidR="0060328B" w:rsidRPr="00146A30">
              <w:rPr>
                <w:rFonts w:ascii="Times New Roman" w:hAnsi="Times New Roman" w:cs="Times New Roman"/>
                <w:noProof/>
                <w:sz w:val="18"/>
                <w:szCs w:val="18"/>
              </w:rPr>
              <w:t>(21)</w:t>
            </w:r>
            <w:r w:rsidR="0060328B"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1D78B3" w:rsidRPr="00146A30" w:rsidRDefault="00D026ED" w:rsidP="00146A30">
            <w:pPr>
              <w:rPr>
                <w:rFonts w:ascii="Times New Roman" w:hAnsi="Times New Roman" w:cs="Times New Roman"/>
                <w:sz w:val="18"/>
                <w:szCs w:val="18"/>
              </w:rPr>
            </w:pPr>
            <w:r w:rsidRPr="00146A30">
              <w:rPr>
                <w:rFonts w:ascii="Times New Roman" w:hAnsi="Times New Roman" w:cs="Times New Roman"/>
                <w:sz w:val="18"/>
                <w:szCs w:val="18"/>
              </w:rPr>
              <w:t>Pathogenicity of investigated genes unclear</w:t>
            </w:r>
            <w:r w:rsidR="001D78B3" w:rsidRPr="00146A30">
              <w:rPr>
                <w:rFonts w:ascii="Times New Roman" w:hAnsi="Times New Roman" w:cs="Times New Roman"/>
                <w:sz w:val="18"/>
                <w:szCs w:val="18"/>
              </w:rPr>
              <w:t xml:space="preserve"> </w:t>
            </w:r>
          </w:p>
        </w:tc>
        <w:tc>
          <w:tcPr>
            <w:tcW w:w="6946" w:type="dxa"/>
          </w:tcPr>
          <w:p w:rsidR="001D78B3" w:rsidRPr="00146A30" w:rsidRDefault="001A4D4B" w:rsidP="00146A30">
            <w:pPr>
              <w:pStyle w:val="Default"/>
              <w:rPr>
                <w:rFonts w:ascii="Times New Roman" w:hAnsi="Times New Roman" w:cs="Times New Roman"/>
                <w:sz w:val="18"/>
                <w:szCs w:val="18"/>
                <w:lang w:val="en-US"/>
              </w:rPr>
            </w:pPr>
            <w:r w:rsidRPr="00146A30">
              <w:rPr>
                <w:rFonts w:ascii="Times New Roman" w:hAnsi="Times New Roman" w:cs="Times New Roman"/>
                <w:sz w:val="18"/>
                <w:szCs w:val="18"/>
                <w:lang w:val="en-US"/>
              </w:rPr>
              <w:t>This study focuse</w:t>
            </w:r>
            <w:r w:rsidR="00CF01DD" w:rsidRPr="00146A30">
              <w:rPr>
                <w:rFonts w:ascii="Times New Roman" w:hAnsi="Times New Roman" w:cs="Times New Roman"/>
                <w:sz w:val="18"/>
                <w:szCs w:val="18"/>
                <w:lang w:val="en-US"/>
              </w:rPr>
              <w:t>d</w:t>
            </w:r>
            <w:r w:rsidRPr="00146A30">
              <w:rPr>
                <w:rFonts w:ascii="Times New Roman" w:hAnsi="Times New Roman" w:cs="Times New Roman"/>
                <w:sz w:val="18"/>
                <w:szCs w:val="18"/>
                <w:lang w:val="en-US"/>
              </w:rPr>
              <w:t xml:space="preserve"> on the possible </w:t>
            </w:r>
            <w:r w:rsidR="00D3356C" w:rsidRPr="00146A30">
              <w:rPr>
                <w:rFonts w:ascii="Times New Roman" w:hAnsi="Times New Roman" w:cs="Times New Roman"/>
                <w:sz w:val="18"/>
                <w:szCs w:val="18"/>
                <w:lang w:val="en-US"/>
              </w:rPr>
              <w:t xml:space="preserve">role of </w:t>
            </w:r>
            <w:r w:rsidRPr="00146A30">
              <w:rPr>
                <w:rFonts w:ascii="Times New Roman" w:hAnsi="Times New Roman" w:cs="Times New Roman"/>
                <w:sz w:val="18"/>
                <w:szCs w:val="18"/>
                <w:lang w:val="en-US"/>
              </w:rPr>
              <w:t>single nucleotide polymorphisms</w:t>
            </w:r>
            <w:r w:rsidR="00D3356C" w:rsidRPr="00146A30">
              <w:rPr>
                <w:rFonts w:ascii="Times New Roman" w:hAnsi="Times New Roman" w:cs="Times New Roman"/>
                <w:sz w:val="18"/>
                <w:szCs w:val="18"/>
                <w:lang w:val="en-US"/>
              </w:rPr>
              <w:t xml:space="preserve"> (SNP) within the </w:t>
            </w:r>
            <w:r w:rsidR="00D3356C" w:rsidRPr="00146A30">
              <w:rPr>
                <w:rFonts w:ascii="Times New Roman" w:hAnsi="Times New Roman" w:cs="Times New Roman"/>
                <w:i/>
                <w:sz w:val="18"/>
                <w:szCs w:val="18"/>
                <w:lang w:val="en-US"/>
              </w:rPr>
              <w:t>AIP</w:t>
            </w:r>
            <w:r w:rsidR="00D3356C" w:rsidRPr="00146A30">
              <w:rPr>
                <w:rFonts w:ascii="Times New Roman" w:hAnsi="Times New Roman" w:cs="Times New Roman"/>
                <w:sz w:val="18"/>
                <w:szCs w:val="18"/>
                <w:lang w:val="en-US"/>
              </w:rPr>
              <w:t xml:space="preserve"> gene in non</w:t>
            </w:r>
            <w:r w:rsidR="00D3356C" w:rsidRPr="00146A30">
              <w:rPr>
                <w:rFonts w:ascii="Times New Roman" w:hAnsi="Times New Roman" w:cs="Times New Roman"/>
                <w:sz w:val="18"/>
                <w:szCs w:val="18"/>
                <w:lang w:val="en-US"/>
              </w:rPr>
              <w:noBreakHyphen/>
              <w:t>functioning pituitary adenomas</w:t>
            </w:r>
            <w:r w:rsidR="00CF01DD" w:rsidRPr="00146A30">
              <w:rPr>
                <w:rFonts w:ascii="Times New Roman" w:hAnsi="Times New Roman" w:cs="Times New Roman"/>
                <w:sz w:val="18"/>
                <w:szCs w:val="18"/>
                <w:lang w:val="en-US"/>
              </w:rPr>
              <w:t>.</w:t>
            </w:r>
            <w:r w:rsidR="00D3356C" w:rsidRPr="00146A30">
              <w:rPr>
                <w:rFonts w:ascii="Times New Roman" w:hAnsi="Times New Roman" w:cs="Times New Roman"/>
                <w:sz w:val="18"/>
                <w:szCs w:val="18"/>
                <w:lang w:val="en-US"/>
              </w:rPr>
              <w:t xml:space="preserve"> </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Iacovazzo</w:t>
            </w:r>
            <w:r w:rsidR="0060328B" w:rsidRPr="00146A30">
              <w:rPr>
                <w:rFonts w:ascii="Times New Roman" w:hAnsi="Times New Roman" w:cs="Times New Roman"/>
                <w:sz w:val="18"/>
                <w:szCs w:val="18"/>
              </w:rPr>
              <w:t xml:space="preserve"> </w:t>
            </w:r>
            <w:r w:rsidR="0060328B" w:rsidRPr="00146A30">
              <w:rPr>
                <w:rFonts w:ascii="Times New Roman" w:hAnsi="Times New Roman" w:cs="Times New Roman"/>
                <w:sz w:val="18"/>
                <w:szCs w:val="18"/>
              </w:rPr>
              <w:fldChar w:fldCharType="begin" w:fldLock="1"/>
            </w:r>
            <w:r w:rsidR="0060328B" w:rsidRPr="00146A30">
              <w:rPr>
                <w:rFonts w:ascii="Times New Roman" w:hAnsi="Times New Roman" w:cs="Times New Roman"/>
                <w:sz w:val="18"/>
                <w:szCs w:val="18"/>
              </w:rPr>
              <w:instrText>ADDIN CSL_CITATION { "citationItems" : [ { "id" : "ITEM-1", "itemData" : { "DOI" : "10.1186/s40478-016-0328-1", "ISSN" : "2051-5960 (Electronic)", "PMID" : "27245663", "abstract" : "Non-syndromic pituitary gigantism can result from AIP mutations or the recently identified Xq26.3 microduplication causing X-linked acrogigantism (XLAG). Within Xq26.3, GPR101 is believed to be the causative gene, and the c.924G &gt; C (p.E308D) variant in this orphan G protein-coupled receptor has been suggested to play a role in the pathogenesis of acromegaly.We studied 153 patients (58 females and 95 males) with pituitary gigantism. AIP mutation-negative cases were screened for GPR101 duplication through copy number variation droplet digital PCR and high-density aCGH. The genetic, clinical and histopathological features of XLAG patients were studied in detail. 395 peripheral blood and 193 pituitary tumor DNA samples from acromegaly patients were tested for GPR101 variants.We identified 12 patients (10 females and 2 males; 7.8 %) with XLAG. In one subject, the duplicated region only contained GPR101, but not the other three genes in found to be duplicated in the previously reported patients, defining a new smallest region of overlap of duplications. While females presented with germline mutations, the two male patients harbored the mutation in a mosaic state. Nine patients had pituitary adenomas, while three had hyperplasia. The comparison of the features of XLAG, AIP-positive and GPR101&amp;AIP-negative patients revealed significant differences in sex distribution, age at onset, height, prolactin co-secretion and histological features. The pathological features of XLAG-related adenomas were remarkably similar. These tumors had a sinusoidal and lobular architecture. Sparsely and densely granulated somatotrophs were admixed with lactotrophs; follicle-like structures and calcifications were commonly observed. Patients with sporadic of familial acromegaly did not have an increased prevalence of the c.924G &gt; C (p.E308D) GPR101 variant compared to public databases.In conclusion, XLAG can result from germline or somatic duplication of GPR101. Duplication of GPR101 alone is sufficient for the development of XLAG, implicating it as the causative gene within the Xq26.3 region. The pathological features of XLAG-associated pituitary adenomas are typical and, together with the clinical phenotype, should prompt genetic testing.", "author" : [ { "dropping-particle" : "", "family" : "Iacovazzo", "given" : "Donato", "non-dropping-particle" : "", "parse-names" : false, "suffix" : "" }, { "dropping-particle" : "", "family" : "Caswell", "given" : "Richard", "non-dropping-particle" : "", "parse-names" : false, "suffix" : "" }, { "dropping-particle" : "", "family" : "Bunce", "given" : "Benjamin", "non-dropping-particle" : "", "parse-names" : false, "suffix" : "" }, { "dropping-particle" : "", "family" : "Jose", "given" : "Sian", "non-dropping-particle" : "", "parse-names" : false, "suffix" : "" }, { "dropping-particle" : "", "family" : "Yuan", "given" : "Bo", "non-dropping-particle" : "", "parse-names" : false, "suffix" : "" }, { "dropping-particle" : "", "family" : "Hern\u00e1ndez-Ram\u00edrez", "given" : "Laura C", "non-dropping-particle" : "", "parse-names" : false, "suffix" : "" }, { "dropping-particle" : "", "family" : "Kapur", "given" : "Sonal", "non-dropping-particle" : "", "parse-names" : false, "suffix" : "" }, { "dropping-particle" : "", "family" : "Caimari", "given" : "Francisca", "non-dropping-particle" : "", "parse-names" : false, "suffix" : "" }, { "dropping-particle" : "", "family" : "Evanson", "given" : "Jane", "non-dropping-particle" : "", "parse-names" : false, "suffix" : "" }, { "dropping-particle" : "", "family" : "Ferrau", "given" : "Francesco", "non-dropping-particle" : "", "parse-names" : false, "suffix" : "" }, { "dropping-particle" : "", "family" : "Dang", "given" : "Mary N", "non-dropping-particle" : "", "parse-names" : false, "suffix" : "" }, { "dropping-particle" : "", "family" : "Gabrovska", "given" : "Plamena", "non-dropping-particle" : "", "parse-names" : false, "suffix" : "" }, { "dropping-particle" : "", "family" : "Larkin", "given" : "Sarah J", "non-dropping-particle" : "", "parse-names" : false, "suffix" : "" }, { "dropping-particle" : "", "family" : "Ansorge", "given" : "Olaf", "non-dropping-particle" : "", "parse-names" : false, "suffix" : "" }, { "dropping-particle" : "", "family" : "Rodd", "given" : "Celia", "non-dropping-particle" : "", "parse-names" : false, "suffix" : "" }, { "dropping-particle" : "", "family" : "Vance", "given" : "Mary L", "non-dropping-particle" : "", "parse-names" : false, "suffix" : "" }, { "dropping-particle" : "", "family" : "Ram\u00edrez-Renteria", "given" : "Claudia", "non-dropping-particle" : "", "parse-names" : false, "suffix" : "" }, { "dropping-particle" : "", "family" : "Mercado", "given" : "Moises", "non-dropping-particle" : "", "parse-names" : false, "suffix" : "" }, { "dropping-particle" : "", "family" : "Goldstone", "given" : "Anthony P", "non-dropping-particle" : "", "parse-names" : false, "suffix" : "" }, { "dropping-particle" : "", "family" : "Buchfelder", "given" : "Michael", "non-dropping-particle" : "", "parse-names" : false, "suffix" : "" }, { "dropping-particle" : "", "family" : "Burren", "given" : "Christine P", "non-dropping-particle" : "", "parse-names" : false, "suffix" : "" }, { "dropping-particle" : "", "family" : "Gurlek", "given" : "Alper", "non-dropping-particle" : "", "parse-names" : false, "suffix" : "" }, { "dropping-particle" : "", "family" : "Dutta", "given" : "Pinaki", "non-dropping-particle" : "", "parse-names" : false, "suffix" : "" }, { "dropping-particle" : "", "family" : "Choong", "given" : "Catherine S", "non-dropping-particle" : "", "parse-names" : false, "suffix" : "" }, { "dropping-particle" : "", "family" : "Cheetham", "given" : "Timothy", "non-dropping-particle" : "", "parse-names" : false, "suffix" : "" }, { "dropping-particle" : "", "family" : "Trivellin", "given" : "Giampaolo", "non-dropping-particle" : "", "parse-names" : false, "suffix" : "" }, { "dropping-particle" : "", "family" : "Stratakis", "given" : "Constantine A", "non-dropping-particle" : "", "parse-names" : false, "suffix" : "" }, { "dropping-particle" : "", "family" : "Lopes", "given" : "Maria-Beatriz", "non-dropping-particle" : "", "parse-names" : false, "suffix" : "" }, { "dropping-particle" : "", "family" : "Grossman", "given" : "Ashley B", "non-dropping-particle" : "", "parse-names" : false, "suffix" : "" }, { "dropping-particle" : "", "family" : "Trouillas", "given" : "Jacqueline", "non-dropping-particle" : "", "parse-names" : false, "suffix" : "" }, { "dropping-particle" : "", "family" : "Lupski", "given" : "James R", "non-dropping-particle" : "", "parse-names" : false, "suffix" : "" }, { "dropping-particle" : "", "family" : "Ellard", "given" : "Sian", "non-dropping-particle" : "", "parse-names" : false, "suffix" : "" }, { "dropping-particle" : "", "family" : "Sampson", "given" : "Julian R", "non-dropping-particle" : "", "parse-names" : false, "suffix" : "" }, { "dropping-particle" : "", "family" : "Roncaroli", "given" : "Federico", "non-dropping-particle" : "", "parse-names" : false, "suffix" : "" }, { "dropping-particle" : "", "family" : "Korbonits", "given" : "M\u00e1rta", "non-dropping-particle" : "", "parse-names" : false, "suffix" : "" } ], "container-title" : "Acta neuropathologica communications", "id" : "ITEM-1", "issue" : "1", "issued" : { "date-parts" : [ [ "2016", "6" ] ] }, "language" : "eng", "note" : "INCLUSIE\n\n153 pt met pituitary gigantisme onderzocht uit FIPA consortium. MEN1, MAS, Carney complex geexcludeerd.\nDaarnaast 579 pt met acromegaly (sporadic en familial) uit FIPA onderzocht op GPR101 ((p.E308D en (p.D366E)). \nAllen onderzocht op AIP (63 pati\u00ebnten AIPpos van 153 giganten, 27 sporadic en 38 familial). Indien negatief, cases were screened for GPR101 duplication through copy number variation.\nWe identified 12 patients (10 females and 2 males; 7.8 %) with XLAG. While females presented with germline mutations, the 2 male patients harbored the mutation in a mosaic state. 9 patients had pituitary adenomas, while 3 had hyperplasia. \nThe comparison of the features of XLAG, AIP-positive and GPR101&amp;amp;AIP-negative patients revealed significant differences in sex distribution, age at onset, height, prolactin co-secretion and histological features.", "page" : "56", "publisher-place" : "England", "title" : "Germline or somatic GPR101 duplication leads to X-linked acrogigantism: a clinico-pathological and genetic study", "type" : "article-journal", "volume" : "4" }, "uris" : [ "http://www.mendeley.com/documents/?uuid=a442ae29-851f-45f8-adf5-23082535a3fd" ] } ], "mendeley" : { "formattedCitation" : "(22)", "plainTextFormattedCitation" : "(22)", "previouslyFormattedCitation" : "(22)" }, "properties" : {  }, "schema" : "https://github.com/citation-style-language/schema/raw/master/csl-citation.json" }</w:instrText>
            </w:r>
            <w:r w:rsidR="0060328B" w:rsidRPr="00146A30">
              <w:rPr>
                <w:rFonts w:ascii="Times New Roman" w:hAnsi="Times New Roman" w:cs="Times New Roman"/>
                <w:sz w:val="18"/>
                <w:szCs w:val="18"/>
              </w:rPr>
              <w:fldChar w:fldCharType="separate"/>
            </w:r>
            <w:r w:rsidR="0060328B" w:rsidRPr="00146A30">
              <w:rPr>
                <w:rFonts w:ascii="Times New Roman" w:hAnsi="Times New Roman" w:cs="Times New Roman"/>
                <w:noProof/>
                <w:sz w:val="18"/>
                <w:szCs w:val="18"/>
              </w:rPr>
              <w:t>(22)</w:t>
            </w:r>
            <w:r w:rsidR="0060328B"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E43E4E" w:rsidRPr="00146A30" w:rsidRDefault="00E43E4E"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1D78B3" w:rsidRPr="00146A30" w:rsidRDefault="001D78B3" w:rsidP="00146A30">
            <w:pPr>
              <w:rPr>
                <w:rFonts w:ascii="Times New Roman" w:hAnsi="Times New Roman" w:cs="Times New Roman"/>
                <w:b/>
                <w:sz w:val="18"/>
                <w:szCs w:val="18"/>
              </w:rPr>
            </w:pPr>
            <w:r w:rsidRPr="00146A30">
              <w:rPr>
                <w:rFonts w:ascii="Times New Roman" w:hAnsi="Times New Roman" w:cs="Times New Roman"/>
                <w:b/>
                <w:sz w:val="18"/>
                <w:szCs w:val="18"/>
                <w:u w:val="single"/>
              </w:rPr>
              <w:t xml:space="preserve"> </w:t>
            </w:r>
          </w:p>
        </w:tc>
        <w:tc>
          <w:tcPr>
            <w:tcW w:w="6946" w:type="dxa"/>
          </w:tcPr>
          <w:p w:rsidR="001D78B3" w:rsidRPr="00146A30" w:rsidRDefault="00E43E4E" w:rsidP="00146A30">
            <w:pPr>
              <w:rPr>
                <w:rFonts w:ascii="Times New Roman" w:hAnsi="Times New Roman" w:cs="Times New Roman"/>
                <w:sz w:val="18"/>
                <w:szCs w:val="18"/>
              </w:rPr>
            </w:pPr>
            <w:r w:rsidRPr="00146A30">
              <w:rPr>
                <w:rFonts w:ascii="Times New Roman" w:hAnsi="Times New Roman" w:cs="Times New Roman"/>
                <w:sz w:val="18"/>
                <w:szCs w:val="18"/>
              </w:rPr>
              <w:t xml:space="preserve">The study cohort </w:t>
            </w:r>
            <w:r w:rsidR="00CF01DD" w:rsidRPr="00146A30">
              <w:rPr>
                <w:rFonts w:ascii="Times New Roman" w:hAnsi="Times New Roman" w:cs="Times New Roman"/>
                <w:sz w:val="18"/>
                <w:szCs w:val="18"/>
              </w:rPr>
              <w:t>of acrom</w:t>
            </w:r>
            <w:r w:rsidRPr="00146A30">
              <w:rPr>
                <w:rFonts w:ascii="Times New Roman" w:hAnsi="Times New Roman" w:cs="Times New Roman"/>
                <w:sz w:val="18"/>
                <w:szCs w:val="18"/>
              </w:rPr>
              <w:t>e</w:t>
            </w:r>
            <w:r w:rsidR="00CF01DD" w:rsidRPr="00146A30">
              <w:rPr>
                <w:rFonts w:ascii="Times New Roman" w:hAnsi="Times New Roman" w:cs="Times New Roman"/>
                <w:sz w:val="18"/>
                <w:szCs w:val="18"/>
              </w:rPr>
              <w:t>g</w:t>
            </w:r>
            <w:r w:rsidRPr="00146A30">
              <w:rPr>
                <w:rFonts w:ascii="Times New Roman" w:hAnsi="Times New Roman" w:cs="Times New Roman"/>
                <w:sz w:val="18"/>
                <w:szCs w:val="18"/>
              </w:rPr>
              <w:t>aly patients included both sporadic and familial cases. It was not possible to investigate the sporadic cases separately.</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Peculis</w:t>
            </w:r>
            <w:r w:rsidR="0060328B" w:rsidRPr="00146A30">
              <w:rPr>
                <w:rFonts w:ascii="Times New Roman" w:hAnsi="Times New Roman" w:cs="Times New Roman"/>
                <w:sz w:val="18"/>
                <w:szCs w:val="18"/>
              </w:rPr>
              <w:t xml:space="preserve"> </w:t>
            </w:r>
            <w:r w:rsidR="0060328B" w:rsidRPr="00146A30">
              <w:rPr>
                <w:rFonts w:ascii="Times New Roman" w:hAnsi="Times New Roman" w:cs="Times New Roman"/>
                <w:sz w:val="18"/>
                <w:szCs w:val="18"/>
              </w:rPr>
              <w:fldChar w:fldCharType="begin" w:fldLock="1"/>
            </w:r>
            <w:r w:rsidR="0060328B" w:rsidRPr="00146A30">
              <w:rPr>
                <w:rFonts w:ascii="Times New Roman" w:hAnsi="Times New Roman" w:cs="Times New Roman"/>
                <w:sz w:val="18"/>
                <w:szCs w:val="18"/>
              </w:rPr>
              <w:instrText>ADDIN CSL_CITATION { "citationItems" : [ { "id" : "ITEM-1", "itemData" : { "DOI" : "10.1530/EJE-15-0879 LK  - http://sfx.library.uu.nl/utrecht?sid=EMBASE&amp;issn=1479683X&amp;id=doi:10.1530%2FEJE-15-0879&amp;atitle=Polymorphisms+in+MEN1+and+DRD2+genes+are+associated+with+the+occurrence+and+characteristics+of+pituitary+adenomas&amp;stitle=Eur.+J.+Endocrinol.&amp;title=European+Journal+of+Endocrinology&amp;volume=175&amp;issue=2&amp;spage=145&amp;epage=153&amp;aulast=Peculis&amp;aufirst=Raitis&amp;auinit=R.&amp;aufull=Peculis+R.&amp;coden=EJOEE&amp;isbn=&amp;pages=145-153&amp;date=2016&amp;auinit1=R&amp;auinitm=", "ISSN" : "1479-683X", "PMID" : "27185868", "abstract" : "Objective: Although pituitary adenomas (PAs) affect a significant proportion of the population, only a fraction have the potential to become clinically relevant during an individual's lifetime, causing hormonal imbalance or complications due to mass effect. The overwhelming majority of cases are sporadic and without a clear familial history, and the genotype-phenotype correlation in PA patients is poorly understood. Our aim was to investigate the involvement of genes known for their role in familial cases on drug response and tumor suppression in the development and pathology of PAs in a patient group from Latvia. Design: The study included 143 cases and 354 controls, we investigated the role of single-nucleotide polymorphisms (SNPs) in seven genes (SSTR2, SSTR5, DRD2, MEN1, AIP, GNAS, and PRKAR1A) associated with pituitary tumor occurrence, phenotype, and clinical symptoms. Methods: Genotyping of 96 tag and nonsynonymous SNPs was performed in the genomic regions of interest. Results: We discovered a significant association (OR = 17.8, CI 0.95 = 2.18-145.5, P = 0.0002) between a rare MEN1 mutation (rs2959656) and clinically active adenoma in our patients. Additionally, rs7131056 at DRD2 was associated with a higher occurrence of extrasellar growth in patients with prolactinoma and somatotropinoma (OR = 2.79, CI 0.95 = 1.58-4.95, P = 0.0004). Conclusions: rs2959656, a nonsynonymous variant in MEN1, is associated with the development of clinically active PA. Furthermore, rs7131056 in DRD2 contributes to either faster growth of the adenoma or reduced symptomatic presentation, allowing PAs to become larger before detection.", "author" : [ { "dropping-particle" : "", "family" : "Peculis", "given" : "Raitis", "non-dropping-particle" : "", "parse-names" : false, "suffix" : "" }, { "dropping-particle" : "", "family" : "Balcere", "given" : "Inga", "non-dropping-particle" : "", "parse-names" : false, "suffix" : "" }, { "dropping-particle" : "", "family" : "Rovite", "given" : "Vita", "non-dropping-particle" : "", "parse-names" : false, "suffix" : "" }, { "dropping-particle" : "", "family" : "Megnis", "given" : "Kaspars", "non-dropping-particle" : "", "parse-names" : false, "suffix" : "" }, { "dropping-particle" : "", "family" : "Valtere", "given" : "Andra", "non-dropping-particle" : "", "parse-names" : false, "suffix" : "" }, { "dropping-particle" : "", "family" : "Stukens", "given" : "Janis", "non-dropping-particle" : "", "parse-names" : false, "suffix" : "" }, { "dropping-particle" : "", "family" : "Arnicane", "given" : "Ligita", "non-dropping-particle" : "", "parse-names" : false, "suffix" : "" }, { "dropping-particle" : "", "family" : "Nikitina-Zake", "given" : "Liene", "non-dropping-particle" : "", "parse-names" : false, "suffix" : "" }, { "dropping-particle" : "", "family" : "Lejnieks", "given" : "Aivars", "non-dropping-particle" : "", "parse-names" : false, "suffix" : "" }, { "dropping-particle" : "", "family" : "Pirags", "given" : "Valdis", "non-dropping-particle" : "", "parse-names" : false, "suffix" : "" }, { "dropping-particle" : "", "family" : "Klovins", "given" : "Janis", "non-dropping-particle" : "", "parse-names" : false, "suffix" : "" } ], "container-title" : "European Journal of Endocrinology", "id" : "ITEM-1", "issue" : "2", "issued" : { "date-parts" : [ [ "2016", "8" ] ] }, "language" : "English", "note" : "143 sporadic cases of PA and 354 controls were investigated for SNPs in 7 genes (SSTR2, SSTR5, DRD2, MEN1, AIP, GNAS, and PRKAR1A).\nVerschillende SNPs geassocieerd met kliniek (zoals MEN1 mutatie, zie tabellen). \n\nINCLUSIE? (pathogeen of niet?)", "page" : "145-153", "publisher-place" : "J. Klovins, Latvian Biomedical Research and Study Centre, Riga, Latvia, England", "title" : "Polymorphisms in MEN1 and DRD2 genes are associated with the occurrence and characteristics of pituitary adenomas", "type" : "article-journal", "volume" : "175" }, "uris" : [ "http://www.mendeley.com/documents/?uuid=44c29f03-267d-4c1a-a801-a147a4d8bbfc" ] } ], "mendeley" : { "formattedCitation" : "(23)", "plainTextFormattedCitation" : "(23)", "previouslyFormattedCitation" : "(23)" }, "properties" : {  }, "schema" : "https://github.com/citation-style-language/schema/raw/master/csl-citation.json" }</w:instrText>
            </w:r>
            <w:r w:rsidR="0060328B" w:rsidRPr="00146A30">
              <w:rPr>
                <w:rFonts w:ascii="Times New Roman" w:hAnsi="Times New Roman" w:cs="Times New Roman"/>
                <w:sz w:val="18"/>
                <w:szCs w:val="18"/>
              </w:rPr>
              <w:fldChar w:fldCharType="separate"/>
            </w:r>
            <w:r w:rsidR="0060328B" w:rsidRPr="00146A30">
              <w:rPr>
                <w:rFonts w:ascii="Times New Roman" w:hAnsi="Times New Roman" w:cs="Times New Roman"/>
                <w:noProof/>
                <w:sz w:val="18"/>
                <w:szCs w:val="18"/>
              </w:rPr>
              <w:t>(23)</w:t>
            </w:r>
            <w:r w:rsidR="0060328B"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1D78B3" w:rsidRPr="00146A30" w:rsidRDefault="00E43E4E" w:rsidP="00146A30">
            <w:pPr>
              <w:rPr>
                <w:rFonts w:ascii="Times New Roman" w:hAnsi="Times New Roman" w:cs="Times New Roman"/>
                <w:b/>
                <w:sz w:val="18"/>
                <w:szCs w:val="18"/>
              </w:rPr>
            </w:pPr>
            <w:r w:rsidRPr="00146A30">
              <w:rPr>
                <w:rFonts w:ascii="Times New Roman" w:hAnsi="Times New Roman" w:cs="Times New Roman"/>
                <w:sz w:val="18"/>
                <w:szCs w:val="18"/>
              </w:rPr>
              <w:t>Pathogenicity of investigated genes unclear</w:t>
            </w:r>
          </w:p>
        </w:tc>
        <w:tc>
          <w:tcPr>
            <w:tcW w:w="6946" w:type="dxa"/>
          </w:tcPr>
          <w:p w:rsidR="007A7764" w:rsidRPr="00146A30" w:rsidRDefault="00FE46D3" w:rsidP="00146A30">
            <w:pPr>
              <w:rPr>
                <w:rFonts w:ascii="Times New Roman" w:hAnsi="Times New Roman" w:cs="Times New Roman"/>
                <w:sz w:val="18"/>
                <w:szCs w:val="18"/>
              </w:rPr>
            </w:pPr>
            <w:r w:rsidRPr="00146A30">
              <w:rPr>
                <w:rFonts w:ascii="Times New Roman" w:hAnsi="Times New Roman" w:cs="Times New Roman"/>
                <w:sz w:val="18"/>
                <w:szCs w:val="18"/>
              </w:rPr>
              <w:t>This study focuse</w:t>
            </w:r>
            <w:r w:rsidR="00CF01DD" w:rsidRPr="00146A30">
              <w:rPr>
                <w:rFonts w:ascii="Times New Roman" w:hAnsi="Times New Roman" w:cs="Times New Roman"/>
                <w:sz w:val="18"/>
                <w:szCs w:val="18"/>
              </w:rPr>
              <w:t>d</w:t>
            </w:r>
            <w:r w:rsidRPr="00146A30">
              <w:rPr>
                <w:rFonts w:ascii="Times New Roman" w:hAnsi="Times New Roman" w:cs="Times New Roman"/>
                <w:sz w:val="18"/>
                <w:szCs w:val="18"/>
              </w:rPr>
              <w:t xml:space="preserve"> on the possible role of single nucleotide polymorphisms (SNP) in seven genes in pituitary adenomas</w:t>
            </w:r>
            <w:r w:rsidR="00CF01DD" w:rsidRPr="00146A30">
              <w:rPr>
                <w:rFonts w:ascii="Times New Roman" w:hAnsi="Times New Roman" w:cs="Times New Roman"/>
                <w:sz w:val="18"/>
                <w:szCs w:val="18"/>
              </w:rPr>
              <w:t xml:space="preserve">. </w:t>
            </w:r>
          </w:p>
        </w:tc>
      </w:tr>
      <w:tr w:rsidR="001D78B3" w:rsidRPr="00146A30" w:rsidTr="00CC2164">
        <w:tc>
          <w:tcPr>
            <w:tcW w:w="1668" w:type="dxa"/>
          </w:tcPr>
          <w:p w:rsidR="001D78B3" w:rsidRPr="00146A30" w:rsidRDefault="0060328B" w:rsidP="00146A30">
            <w:pPr>
              <w:rPr>
                <w:rFonts w:ascii="Times New Roman" w:hAnsi="Times New Roman" w:cs="Times New Roman"/>
                <w:sz w:val="18"/>
                <w:szCs w:val="18"/>
              </w:rPr>
            </w:pPr>
            <w:r w:rsidRPr="00146A30">
              <w:rPr>
                <w:rFonts w:ascii="Times New Roman" w:hAnsi="Times New Roman" w:cs="Times New Roman"/>
                <w:noProof/>
                <w:sz w:val="18"/>
                <w:szCs w:val="24"/>
              </w:rPr>
              <w:t>Ramírez-Rentería</w:t>
            </w:r>
            <w:r w:rsidRPr="00146A30">
              <w:rPr>
                <w:rFonts w:ascii="Times New Roman" w:hAnsi="Times New Roman" w:cs="Times New Roman"/>
                <w:sz w:val="18"/>
                <w:szCs w:val="18"/>
              </w:rPr>
              <w:t xml:space="preserve"> </w:t>
            </w:r>
            <w:r w:rsidRPr="00146A30">
              <w:rPr>
                <w:rFonts w:ascii="Times New Roman" w:hAnsi="Times New Roman" w:cs="Times New Roman"/>
                <w:sz w:val="18"/>
                <w:szCs w:val="18"/>
              </w:rPr>
              <w:fldChar w:fldCharType="begin" w:fldLock="1"/>
            </w:r>
            <w:r w:rsidRPr="00146A30">
              <w:rPr>
                <w:rFonts w:ascii="Times New Roman" w:hAnsi="Times New Roman" w:cs="Times New Roman"/>
                <w:sz w:val="18"/>
                <w:szCs w:val="18"/>
              </w:rPr>
              <w:instrText>ADDIN CSL_CITATION { "citationItems" : [ { "id" : "ITEM-1", "itemData" : { "DOI" : "10.1007/s12020-016-0930-9", "ISBN" : "10439463", "ISSN" : "15590100", "PMID" : "27033541", "abstract" : "Although aryl hydrocarbon receptor-interacting protein (AIP) mutations are rare in sporadic acromegaly, their prevalence among young patients is nonnegligible. The objectives of this study were to evaluate the frequency of AIP mutations in a cohort of Mexican patients with acromegaly with disease onset before the age of 30 and to search for molecular abnormalities in the AIP gene in teeth obtained from the \"Tampico Giant\". Peripheral blood DNA from 71 patients with acromegaly (51 females) with disease onset &lt;30\u00a0years was analysed (median age of disease onset of 23\u00a0years) and correlated with clinical, biochemical and imaging characteristics. Sequencing was also carried out in DNA extracted from teeth of the Tampico Giant. Five patients (7\u00a0%) harboured heterozygous, germline mutations of the AIP gene. In two of them (a 9-year-old girl with gigantism and a young man with symptoms of GH excess since age 14) the c.910C&gt;T (p.Arg304Ter), well-known truncating mutation was identified; in one of these two cases and her identical twin sister, the mutation proved to be a de novo event, since neither of their parents were found to be carriers. In the remaining three patients, new mutations were identified: a frameshift mutation (c.976_977insC, p.Gly326AfsTer), an in-frame deletion (c.872_877del, p.Val291_Leu292del) and a nonsense mutation (c.868A\u00a0&gt;\u00a0T, p.Lys290Ter), which are predicted to be pathogenic based on in silico analysis. Patients with AIP mutations tended to have an earlier onset of acromegaly and harboured larger and more invasive tumours. A previously described genetic variant of unknown significance (c.869C\u00a0&gt;\u00a0T, p.Ala299Val) was identified in DNA from the Tampico Giant. The prevalence of AIP mutations in young Mexican patients with acromegaly is similar to that of European cohorts. Our results support the need for genetic evaluation of patients with early onset acromegaly.", "author" : [ { "dropping-particle" : "", "family" : "Ram\u00edrez-Renter\u00eda", "given" : "Claudia", "non-dropping-particle" : "", "parse-names" : false, "suffix" : "" }, { "dropping-particle" : "", "family" : "Hern\u00e1ndez-Ram\u00edrez", "given" : "Laura C.", "non-dropping-particle" : "", "parse-names" : false, "suffix" : "" }, { "dropping-particle" : "", "family" : "Portocarrero-Ortiz", "given" : "Lesly", "non-dropping-particle" : "", "parse-names" : false, "suffix" : "" }, { "dropping-particle" : "", "family" : "Vargas", "given" : "Guadalupe", "non-dropping-particle" : "", "parse-names" : false, "suffix" : "" }, { "dropping-particle" : "", "family" : "Melgar", "given" : "Virgilio", "non-dropping-particle" : "", "parse-names" : false, "suffix" : "" }, { "dropping-particle" : "", "family" : "Espinosa", "given" : "Etual", "non-dropping-particle" : "", "parse-names" : false, "suffix" : "" }, { "dropping-particle" : "", "family" : "Espinosa-de-los-Monteros", "given" : "Ana Laura", "non-dropping-particle" : "", "parse-names" : false, "suffix" : "" }, { "dropping-particle" : "", "family" : "Sosa", "given" : "Ernesto", "non-dropping-particle" : "", "parse-names" : false, "suffix" : "" }, { "dropping-particle" : "", "family" : "Gonz\u00e1lez", "given" : "Baldomero", "non-dropping-particle" : "", "parse-names" : false, "suffix" : "" }, { "dropping-particle" : "", "family" : "Z\u00fa\u00f1iga", "given" : "Sergio", "non-dropping-particle" : "", "parse-names" : false, "suffix" : "" }, { "dropping-particle" : "", "family" : "Unterl\u00e4nder", "given" : "Martina", "non-dropping-particle" : "", "parse-names" : false, "suffix" : "" }, { "dropping-particle" : "", "family" : "Burger", "given" : "Joachim", "non-dropping-particle" : "", "parse-names" : false, "suffix" : "" }, { "dropping-particle" : "", "family" : "Stals", "given" : "Karen", "non-dropping-particle" : "", "parse-names" : false, "suffix" : "" }, { "dropping-particle" : "", "family" : "Bussell", "given" : "Anne Marie", "non-dropping-particle" : "", "parse-names" : false, "suffix" : "" }, { "dropping-particle" : "", "family" : "Ellard", "given" : "Sian", "non-dropping-particle" : "", "parse-names" : false, "suffix" : "" }, { "dropping-particle" : "", "family" : "Dang", "given" : "Mary", "non-dropping-particle" : "", "parse-names" : false, "suffix" : "" }, { "dropping-particle" : "", "family" : "Iacovazzo", "given" : "Donato", "non-dropping-particle" : "", "parse-names" : false, "suffix" : "" }, { "dropping-particle" : "", "family" : "Kapur", "given" : "Sonal", "non-dropping-particle" : "", "parse-names" : false, "suffix" : "" }, { "dropping-particle" : "", "family" : "Gabrovska", "given" : "Plamena", "non-dropping-particle" : "", "parse-names" : false, "suffix" : "" }, { "dropping-particle" : "", "family" : "Radian", "given" : "Serban", "non-dropping-particle" : "", "parse-names" : false, "suffix" : "" }, { "dropping-particle" : "", "family" : "Roncaroli", "given" : "Federico", "non-dropping-particle" : "", "parse-names" : false, "suffix" : "" }, { "dropping-particle" : "", "family" : "Korbonits", "given" : "M\u00e1rta", "non-dropping-particle" : "", "parse-names" : false, "suffix" : "" }, { "dropping-particle" : "", "family" : "Mercado", "given" : "Mois\u00e9s", "non-dropping-particle" : "", "parse-names" : false, "suffix" : "" } ], "container-title" : "Endocrine", "id" : "ITEM-1", "issue" : "2", "issued" : { "date-parts" : [ [ "2016" ] ] }, "note" : "INCLUSIE.\n\n71 acromegaly pati\u00ebnten &amp;lt;30 jaar in Mexico onderzocht (51 vrouw).MEN1, MEN4, Carney complex en MAS uitgesloten (klinisch). Apparently sporadic.\u00a0 5/71 (7%) germline AIP mutatie (een blijkt de novo te zijn!). NB vader van \u00e9\u00e9n AIP casus en tweelingzus van 2e AIP casus blijken drager te zijn zonder kliniek. \nAIP dragers hebben earlier onset of acromegaly, grotere en more invasive tumoren, overige determinanten niet verschillend.", "page" : "402-411", "title" : "AIP mutations in young patients with acromegaly and the Tampico Giant: the Mexican experience", "type" : "article-journal", "volume" : "53" }, "uris" : [ "http://www.mendeley.com/documents/?uuid=813130f2-6b91-4b11-ab9c-2393bc7155e2" ] } ], "mendeley" : { "formattedCitation" : "(24)", "plainTextFormattedCitation" : "(24)", "previouslyFormattedCitation" : "(24)" }, "properties" : {  }, "schema" : "https://github.com/citation-style-language/schema/raw/master/csl-citation.json" }</w:instrText>
            </w:r>
            <w:r w:rsidRPr="00146A30">
              <w:rPr>
                <w:rFonts w:ascii="Times New Roman" w:hAnsi="Times New Roman" w:cs="Times New Roman"/>
                <w:sz w:val="18"/>
                <w:szCs w:val="18"/>
              </w:rPr>
              <w:fldChar w:fldCharType="separate"/>
            </w:r>
            <w:r w:rsidRPr="00146A30">
              <w:rPr>
                <w:rFonts w:ascii="Times New Roman" w:hAnsi="Times New Roman" w:cs="Times New Roman"/>
                <w:noProof/>
                <w:sz w:val="18"/>
                <w:szCs w:val="18"/>
              </w:rPr>
              <w:t>(24)</w:t>
            </w:r>
            <w:r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FE46D3" w:rsidRPr="00146A30" w:rsidRDefault="00FE46D3"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1D78B3" w:rsidRPr="00146A30" w:rsidRDefault="001D78B3" w:rsidP="00146A30">
            <w:pPr>
              <w:rPr>
                <w:rFonts w:ascii="Times New Roman" w:hAnsi="Times New Roman" w:cs="Times New Roman"/>
                <w:b/>
                <w:sz w:val="18"/>
                <w:szCs w:val="18"/>
              </w:rPr>
            </w:pPr>
          </w:p>
        </w:tc>
        <w:tc>
          <w:tcPr>
            <w:tcW w:w="6946" w:type="dxa"/>
          </w:tcPr>
          <w:p w:rsidR="00FE46D3" w:rsidRPr="00146A30" w:rsidRDefault="00FE46D3" w:rsidP="00146A30">
            <w:pPr>
              <w:rPr>
                <w:rFonts w:ascii="Times New Roman" w:hAnsi="Times New Roman" w:cs="Times New Roman"/>
                <w:b/>
                <w:sz w:val="18"/>
                <w:szCs w:val="18"/>
              </w:rPr>
            </w:pPr>
            <w:r w:rsidRPr="00146A30">
              <w:rPr>
                <w:rFonts w:ascii="Times New Roman" w:hAnsi="Times New Roman" w:cs="Times New Roman"/>
                <w:sz w:val="18"/>
                <w:szCs w:val="18"/>
              </w:rPr>
              <w:t xml:space="preserve">70 out of 71 patients </w:t>
            </w:r>
            <w:r w:rsidR="00CF01DD" w:rsidRPr="00146A30">
              <w:rPr>
                <w:rFonts w:ascii="Times New Roman" w:hAnsi="Times New Roman" w:cs="Times New Roman"/>
                <w:sz w:val="18"/>
                <w:szCs w:val="18"/>
              </w:rPr>
              <w:t xml:space="preserve">have been </w:t>
            </w:r>
            <w:r w:rsidRPr="00146A30">
              <w:rPr>
                <w:rFonts w:ascii="Times New Roman" w:hAnsi="Times New Roman" w:cs="Times New Roman"/>
                <w:sz w:val="18"/>
                <w:szCs w:val="18"/>
              </w:rPr>
              <w:t xml:space="preserve">described </w:t>
            </w:r>
            <w:r w:rsidR="00CF01DD" w:rsidRPr="00146A30">
              <w:rPr>
                <w:rFonts w:ascii="Times New Roman" w:hAnsi="Times New Roman" w:cs="Times New Roman"/>
                <w:sz w:val="18"/>
                <w:szCs w:val="18"/>
              </w:rPr>
              <w:t xml:space="preserve">previously </w:t>
            </w:r>
            <w:r w:rsidRPr="00146A30">
              <w:rPr>
                <w:rFonts w:ascii="Times New Roman" w:hAnsi="Times New Roman" w:cs="Times New Roman"/>
                <w:sz w:val="18"/>
                <w:szCs w:val="18"/>
              </w:rPr>
              <w:t xml:space="preserve">in a study by Leontiou </w:t>
            </w:r>
            <w:r w:rsidRPr="00146A30">
              <w:rPr>
                <w:rFonts w:ascii="Times New Roman" w:hAnsi="Times New Roman" w:cs="Times New Roman"/>
                <w:i/>
                <w:sz w:val="18"/>
                <w:szCs w:val="18"/>
              </w:rPr>
              <w:t>et al.</w:t>
            </w:r>
            <w:r w:rsidRPr="00146A30">
              <w:rPr>
                <w:rFonts w:ascii="Times New Roman" w:hAnsi="Times New Roman" w:cs="Times New Roman"/>
                <w:sz w:val="18"/>
                <w:szCs w:val="18"/>
              </w:rPr>
              <w:t xml:space="preserve"> </w:t>
            </w:r>
            <w:r w:rsidR="0060328B" w:rsidRPr="00146A30">
              <w:rPr>
                <w:rFonts w:ascii="Times New Roman" w:hAnsi="Times New Roman" w:cs="Times New Roman"/>
                <w:sz w:val="18"/>
                <w:szCs w:val="18"/>
              </w:rPr>
              <w:fldChar w:fldCharType="begin" w:fldLock="1"/>
            </w:r>
            <w:r w:rsidR="0060328B" w:rsidRPr="00146A30">
              <w:rPr>
                <w:rFonts w:ascii="Times New Roman" w:hAnsi="Times New Roman" w:cs="Times New Roman"/>
                <w:sz w:val="18"/>
                <w:szCs w:val="18"/>
              </w:rPr>
              <w:instrText>ADDIN CSL_CITATION { "citationItems" : [ { "id" : "ITEM-1", "itemData" : { "DOI" : "10.1210/jc.2007-2611 LK - http://sfx.library.uu.nl/utrecht?sid=EMBASE&amp;issn=0021972X&amp;id=doi:10.1210%2Fjc.2007-2611&amp;atitle=The+role+of+the+aryl+hydrocarbon+receptor-interacting+protein+gene+in+familial+and+sporadic+pituitary+adenomas&amp;stitle=J.+Clin.+Endocrinol.+Metab.&amp;title=Journal+of+Clinical+Endocrinology+and+Metabolism&amp;volume=93&amp;issue=6&amp;spage=2390&amp;epage=2401&amp;aulast=Leontiou&amp;aufirst=Chrysanthia+A.&amp;auinit=C.A.&amp;aufull=Leontiou+C.A.&amp;coden=JCEMA&amp;isbn=&amp;pages=2390-2401&amp;date=2008&amp;auinit1=C&amp;auinitm=A",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Copyright \u00a9 2008 by The Endocrine Society.",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onio Jr",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ada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Journal of Clinical Endocrinology and Metabolism", "id" : "ITEM-1", "issue" : "6", "issued" : { "date-parts" : [ [ "2008", "6" ] ] }, "language" : "English", "note" : "INCLUSIE.\n\n26 FIPA families (minimaal 1x GH adenoom, 1x GH of PRL adenoom)\u00a0 met in totaal 67 pati\u00ebnten en 85 sporadische PIT adenomen onderzocht; 9 families (47 pati\u00ebnten) bleken AIP mutatie te hebben. 31 hiervan (31/47) hadden symptomen van ziekte. Geen germline mutatie in 37 sproadische acromegaly gevonden, geen somatische mutatie in tumorweefsel 48 sporadische PIT adenomen gevonden. \nTevens onderzoek op expressie in tumorweefsel, hypothesevormend op gebied van tumorgenesis.", "page" : "2390-2401", "publisher-place" : "M. Korbonits, Department of Endocrinology, Barts and the London School of Medicine, London, EC1A 6BQ, United Kingdom, United States", "title" : "The role of the aryl hydrocarbon receptor-interacting protein gene in familial and sporadic pituitary adenomas", "type" : "article-journal", "volume" : "93" }, "uris" : [ "http://www.mendeley.com/documents/?uuid=7bc574a5-2244-41cb-a2b6-502065c4b2b3" ] } ], "mendeley" : { "formattedCitation" : "(25)", "plainTextFormattedCitation" : "(25)", "previouslyFormattedCitation" : "(25)" }, "properties" : {  }, "schema" : "https://github.com/citation-style-language/schema/raw/master/csl-citation.json" }</w:instrText>
            </w:r>
            <w:r w:rsidR="0060328B" w:rsidRPr="00146A30">
              <w:rPr>
                <w:rFonts w:ascii="Times New Roman" w:hAnsi="Times New Roman" w:cs="Times New Roman"/>
                <w:sz w:val="18"/>
                <w:szCs w:val="18"/>
              </w:rPr>
              <w:fldChar w:fldCharType="separate"/>
            </w:r>
            <w:r w:rsidR="0060328B" w:rsidRPr="00146A30">
              <w:rPr>
                <w:rFonts w:ascii="Times New Roman" w:hAnsi="Times New Roman" w:cs="Times New Roman"/>
                <w:noProof/>
                <w:sz w:val="18"/>
                <w:szCs w:val="18"/>
              </w:rPr>
              <w:t>(25)</w:t>
            </w:r>
            <w:r w:rsidR="0060328B" w:rsidRPr="00146A30">
              <w:rPr>
                <w:rFonts w:ascii="Times New Roman" w:hAnsi="Times New Roman" w:cs="Times New Roman"/>
                <w:sz w:val="18"/>
                <w:szCs w:val="18"/>
              </w:rPr>
              <w:fldChar w:fldCharType="end"/>
            </w:r>
          </w:p>
        </w:tc>
      </w:tr>
      <w:tr w:rsidR="00AE7532" w:rsidRPr="00146A30" w:rsidTr="00CC2164">
        <w:tc>
          <w:tcPr>
            <w:tcW w:w="1668" w:type="dxa"/>
          </w:tcPr>
          <w:p w:rsidR="00AE7532" w:rsidRPr="00146A30" w:rsidRDefault="00AE7532" w:rsidP="00146A30">
            <w:pPr>
              <w:rPr>
                <w:rFonts w:ascii="Times New Roman" w:hAnsi="Times New Roman" w:cs="Times New Roman"/>
                <w:noProof/>
                <w:sz w:val="18"/>
                <w:szCs w:val="24"/>
              </w:rPr>
            </w:pPr>
            <w:r w:rsidRPr="00146A30">
              <w:rPr>
                <w:rFonts w:ascii="Times New Roman" w:hAnsi="Times New Roman" w:cs="Times New Roman"/>
                <w:noProof/>
                <w:sz w:val="18"/>
                <w:szCs w:val="24"/>
              </w:rPr>
              <w:t>Trivellin</w:t>
            </w:r>
            <w:r w:rsidR="00281230" w:rsidRPr="00146A30">
              <w:rPr>
                <w:rFonts w:ascii="Times New Roman" w:hAnsi="Times New Roman" w:cs="Times New Roman"/>
                <w:noProof/>
                <w:sz w:val="18"/>
                <w:szCs w:val="24"/>
              </w:rPr>
              <w:t xml:space="preserve"> </w:t>
            </w:r>
            <w:r w:rsidR="00281230" w:rsidRPr="00146A30">
              <w:rPr>
                <w:rFonts w:ascii="Times New Roman" w:hAnsi="Times New Roman" w:cs="Times New Roman"/>
                <w:noProof/>
                <w:sz w:val="18"/>
                <w:szCs w:val="24"/>
              </w:rPr>
              <w:fldChar w:fldCharType="begin" w:fldLock="1"/>
            </w:r>
            <w:r w:rsidR="00281230" w:rsidRPr="00146A30">
              <w:rPr>
                <w:rFonts w:ascii="Times New Roman" w:hAnsi="Times New Roman" w:cs="Times New Roman"/>
                <w:noProof/>
                <w:sz w:val="18"/>
                <w:szCs w:val="24"/>
              </w:rPr>
              <w:instrText>ADDIN CSL_CITATION { "citationItems" : [ { "id" : "ITEM-1", "itemData" : { "DOI" : "10.1530/ERC-16-0091", "ISSN" : "1351-0088", "abstract" : "Cushing's disease (CD) in children is caused by adrenocorticotropic hormone (ACTH)-secreting pituitary adenomas. Germline or somatic mutations in genes such as MEN1, CDKIs, AIP, and USP8 have been identified in pediatric CD, but the genetic defects in a significant percentage of cases are still unknown. In this study, we investigated the orphan G-protein-coupled receptor GPR101, a gene known to be involved in somatotropinomas, for its possible involvement in corticotropinomas. We performed GPR101 sequencing, expression analyses by RT-qPCR and immunostaining, and functional studies (cell proliferation, pituitary hormone secretion, and cAMP measurement) in a series of patients with sporadic CD secondary to ACTH-secreting adenomas in whom we extracted DNA from peripheral blood and pituitary tumor samples (n = 36). No increased GPR101 expression was observed in tumors compared with normal pituitary (NP) tissues, nor did we find a correlation between GPR101 and ACTH expression levels. Sequence analysis revealed a very rare germline heterozygous GPR101 variant (p.G31S) in one patient with CD. Overexpression of the p.G31S variant did not lead to increased growth and proliferation, although modest effects on cAMP signaling were observed. GPR101 is not overexpressed in ACTH-secreting tumors compared with NPs. In conclusion, rare germline GPR101 variant was found in one patient with CD, but in vitro studies did not support a consistent pathogenic effect. GPR101 is unlikely to be involved in the pathogenesis of CD.", "author" : [ { "dropping-particle" : "", "family" : "Trivellin", "given" : "Giampaolo", "non-dropping-particle" : "", "parse-names" : false, "suffix" : "" }, { "dropping-particle" : "", "family" : "Correa", "given" : "Ricardo R", "non-dropping-particle" : "", "parse-names" : false, "suffix" : "" }, { "dropping-particle" : "", "family" : "Batsis", "given" : "Maria", "non-dropping-particle" : "", "parse-names" : false, "suffix" : "" }, { "dropping-particle" : "", "family" : "Faucz", "given" : "Fabio R", "non-dropping-particle" : "", "parse-names" : false, "suffix" : "" }, { "dropping-particle" : "", "family" : "Chittiboina", "given" : "Prashant", "non-dropping-particle" : "", "parse-names" : false, "suffix" : "" }, { "dropping-particle" : "", "family" : "Bjelobaba", "given" : "Ivana", "non-dropping-particle" : "", "parse-names" : false, "suffix" : "" }, { "dropping-particle" : "", "family" : "Larco", "given" : "Darwin O", "non-dropping-particle" : "", "parse-names" : false, "suffix" : "" }, { "dropping-particle" : "", "family" : "Quezado", "given" : "Martha", "non-dropping-particle" : "", "parse-names" : false, "suffix" : "" }, { "dropping-particle" : "", "family" : "Daly", "given" : "Adrian F", "non-dropping-particle" : "", "parse-names" : false, "suffix" : "" }, { "dropping-particle" : "", "family" : "Stojilkovic", "given" : "Stanko S", "non-dropping-particle" : "", "parse-names" : false, "suffix" : "" }, { "dropping-particle" : "", "family" : "Wu", "given" : "T John", "non-dropping-particle" : "", "parse-names" : false, "suffix" : "" }, { "dropping-particle" : "", "family" : "Beckers", "given" : "Albert", "non-dropping-particle" : "", "parse-names" : false, "suffix" : "" }, { "dropping-particle" : "", "family" : "Lodish", "given" : "Maya B", "non-dropping-particle" : "", "parse-names" : false, "suffix" : "" }, { "dropping-particle" : "", "family" : "Stratakis", "given" : "Constantine A", "non-dropping-particle" : "", "parse-names" : false, "suffix" : "" } ], "container-title" : "Endocrine-related Cancer", "id" : "ITEM-1", "issue" : "5", "issued" : { "date-parts" : [ [ "2016" ] ] }, "note" : "INCLUSIE.\n\nSeries of sporadic ACTH producing PA (derhalve Cushing Disease) patients (children) (n=36) op GPR101 (tumor en germline). 1 rare germline variant gevonden bij 1 pt, welke in vitro niet pathogen lijkt te zijn.", "page" : "357-365", "publisher" : "BIOSCIENTIFICA LTD", "publisher-place" : "EURO HOUSE, 22 APEX COURT WOODLANDS, BRADLEY STOKE, BRISTOL BS32 4JT, ENGLAND", "title" : "Screening for GPR101 defects in pediatric pituitary corticotropinomas", "type" : "article-journal", "volume" : "23" }, "uris" : [ "http://www.mendeley.com/documents/?uuid=4bf6dd0b-c496-4163-a5a0-3e5dc4887265" ] } ], "mendeley" : { "formattedCitation" : "(26)", "plainTextFormattedCitation" : "(26)", "previouslyFormattedCitation" : "(26)" }, "properties" : {  }, "schema" : "https://github.com/citation-style-language/schema/raw/master/csl-citation.json" }</w:instrText>
            </w:r>
            <w:r w:rsidR="00281230" w:rsidRPr="00146A30">
              <w:rPr>
                <w:rFonts w:ascii="Times New Roman" w:hAnsi="Times New Roman" w:cs="Times New Roman"/>
                <w:noProof/>
                <w:sz w:val="18"/>
                <w:szCs w:val="24"/>
              </w:rPr>
              <w:fldChar w:fldCharType="separate"/>
            </w:r>
            <w:r w:rsidR="00281230" w:rsidRPr="00146A30">
              <w:rPr>
                <w:rFonts w:ascii="Times New Roman" w:hAnsi="Times New Roman" w:cs="Times New Roman"/>
                <w:noProof/>
                <w:sz w:val="18"/>
                <w:szCs w:val="24"/>
              </w:rPr>
              <w:t>(26)</w:t>
            </w:r>
            <w:r w:rsidR="00281230" w:rsidRPr="00146A30">
              <w:rPr>
                <w:rFonts w:ascii="Times New Roman" w:hAnsi="Times New Roman" w:cs="Times New Roman"/>
                <w:noProof/>
                <w:sz w:val="18"/>
                <w:szCs w:val="24"/>
              </w:rPr>
              <w:fldChar w:fldCharType="end"/>
            </w:r>
          </w:p>
          <w:p w:rsidR="00AE7532" w:rsidRPr="00146A30" w:rsidRDefault="00AE7532" w:rsidP="00146A30">
            <w:pPr>
              <w:rPr>
                <w:rFonts w:ascii="Times New Roman" w:hAnsi="Times New Roman" w:cs="Times New Roman"/>
                <w:noProof/>
                <w:sz w:val="18"/>
                <w:szCs w:val="24"/>
              </w:rPr>
            </w:pPr>
          </w:p>
        </w:tc>
        <w:tc>
          <w:tcPr>
            <w:tcW w:w="850" w:type="dxa"/>
          </w:tcPr>
          <w:p w:rsidR="00AE7532" w:rsidRPr="00146A30" w:rsidRDefault="00AE7532"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AE7532" w:rsidRPr="00146A30" w:rsidRDefault="00AE7532" w:rsidP="00146A30">
            <w:pPr>
              <w:rPr>
                <w:rFonts w:ascii="Times New Roman" w:hAnsi="Times New Roman" w:cs="Times New Roman"/>
                <w:sz w:val="18"/>
                <w:szCs w:val="18"/>
              </w:rPr>
            </w:pPr>
            <w:r w:rsidRPr="00146A30">
              <w:rPr>
                <w:rFonts w:ascii="Times New Roman" w:hAnsi="Times New Roman" w:cs="Times New Roman"/>
                <w:sz w:val="18"/>
                <w:szCs w:val="18"/>
              </w:rPr>
              <w:t>Pathogenicity of investigated genes unclear</w:t>
            </w:r>
          </w:p>
        </w:tc>
        <w:tc>
          <w:tcPr>
            <w:tcW w:w="6946" w:type="dxa"/>
          </w:tcPr>
          <w:p w:rsidR="00AE7532" w:rsidRPr="00146A30" w:rsidRDefault="00CF01DD" w:rsidP="00146A30">
            <w:pPr>
              <w:rPr>
                <w:rFonts w:ascii="Times New Roman" w:hAnsi="Times New Roman" w:cs="Times New Roman"/>
                <w:sz w:val="18"/>
                <w:szCs w:val="18"/>
              </w:rPr>
            </w:pPr>
            <w:r w:rsidRPr="00146A30">
              <w:rPr>
                <w:rFonts w:ascii="Times New Roman" w:hAnsi="Times New Roman" w:cs="Times New Roman"/>
                <w:sz w:val="18"/>
                <w:szCs w:val="18"/>
              </w:rPr>
              <w:t>This research focused</w:t>
            </w:r>
            <w:r w:rsidR="00AE7532" w:rsidRPr="00146A30">
              <w:rPr>
                <w:rFonts w:ascii="Times New Roman" w:hAnsi="Times New Roman" w:cs="Times New Roman"/>
                <w:sz w:val="18"/>
                <w:szCs w:val="18"/>
              </w:rPr>
              <w:t xml:space="preserve"> on allelic variants of the </w:t>
            </w:r>
            <w:r w:rsidR="00AE7532" w:rsidRPr="00146A30">
              <w:rPr>
                <w:rFonts w:ascii="Times New Roman" w:hAnsi="Times New Roman" w:cs="Times New Roman"/>
                <w:i/>
                <w:sz w:val="18"/>
                <w:szCs w:val="18"/>
              </w:rPr>
              <w:t xml:space="preserve">GPR101 </w:t>
            </w:r>
            <w:r w:rsidR="00AE7532" w:rsidRPr="00146A30">
              <w:rPr>
                <w:rFonts w:ascii="Times New Roman" w:hAnsi="Times New Roman" w:cs="Times New Roman"/>
                <w:sz w:val="18"/>
                <w:szCs w:val="18"/>
              </w:rPr>
              <w:t>gene.</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Zhang</w:t>
            </w:r>
            <w:r w:rsidR="0060328B" w:rsidRPr="00146A30">
              <w:rPr>
                <w:rFonts w:ascii="Times New Roman" w:hAnsi="Times New Roman" w:cs="Times New Roman"/>
                <w:sz w:val="18"/>
                <w:szCs w:val="18"/>
              </w:rPr>
              <w:t xml:space="preserve"> </w:t>
            </w:r>
            <w:r w:rsidR="0060328B"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16/j.ajhg.2017.03.011 LK  - http://sfx.library.uu.nl/utrecht?sid=EMBASE&amp;issn=15376605&amp;id=doi:10.1016%2Fj.ajhg.2017.03.011&amp;atitle=Germline+Mutations+in+CDH23%2C+Encoding+Cadherin-Related+23%2C+Are+Associated+with+Both+Familial+and+Sporadic+Pituitary+Adenomas&amp;stitle=Am.+J.+Hum.+Genet.&amp;title=American+Journal+of+Human+Genetics&amp;volume=100&amp;issue=5&amp;spage=817&amp;epage=823&amp;aulast=Zhang&amp;aufirst=Qilin&amp;auinit=Q.&amp;aufull=Zhang+Q.&amp;coden=AJHGA&amp;isbn=&amp;pages=817-823&amp;date=2017&amp;auinit1=Q&amp;auinitm=", "ISSN" : "1537-6605", "PMID" : "28413019", "abstract" : "Pituitary adenoma (PA) is one of the most common intracranial neoplasms. Several genetic predisposing factors for PA have been identified, but they account for a small portion of cases. In this study, we sought to identify the PA genetic risk factors by focusing on causative mutations for PAs. Among the 4 affected and 17 asymptomatic members from one family with familial PA, whole-exome sequencing identified cosegregation of the PA phenotype with the heterozygous missense mutation c.4136G&gt;T (p.Arg1379Leu) in cadherin-related 23 (CDH23). This mutation causes an amino acid substitution in the calcium-binding motif of the extracellular cadherin (EC) domains of CDH23 and is predicted to impair cell-cell adhesion. Genomic screening in a total of 12 families with familial PA (20\u00a0individuals), 125 individuals with sporadic PA, and 260 control individuals showed that 33% of the families with familial PA (4/12) and 12% of individuals with sporadic PA (15/125) harbored functional CDH23 variants. In contrast, 0.8% of the healthy control individuals (2/260) carried functional CDH23 variants. Gene-based analysis also revealed a significant association between CDH23 genotype and PA (p = 5.54\u00a0\u00d7 10\u22127). Moreover, PA individuals who did not harbor functional CDH23 variants displayed tumors that were larger in size (p\u00a0=\u00a00.005) and more invasive (p &lt; 0.001). Therefore, mutations in CDH23 are linked with familial and sporadic PA and could play important roles in the pathogenesis of PA.", "author" : [ { "dropping-particle" : "", "family" : "Zhang", "given" : "Qilin", "non-dropping-particle" : "", "parse-names" : false, "suffix" : "" }, { "dropping-particle" : "", "family" : "Peng", "given" : "Cheng", "non-dropping-particle" : "", "parse-names" : false, "suffix" : "" }, { "dropping-particle" : "", "family" : "Song", "given" : "Jianping", "non-dropping-particle" : "", "parse-names" : false, "suffix" : "" }, { "dropping-particle" : "", "family" : "Zhang", "given" : "Yichao", "non-dropping-particle" : "", "parse-names" : false, "suffix" : "" }, { "dropping-particle" : "", "family" : "Chen", "given" : "Jianhua", "non-dropping-particle" : "", "parse-names" : false, "suffix" : "" }, { "dropping-particle" : "", "family" : "Song", "given" : "Zhijian", "non-dropping-particle" : "", "parse-names" : false, "suffix" : "" }, { "dropping-particle" : "", "family" : "Shou", "given" : "Xuefei", "non-dropping-particle" : "", "parse-names" : false, "suffix" : "" }, { "dropping-particle" : "", "family" : "Ma", "given" : "Zengyi", "non-dropping-particle" : "", "parse-names" : false, "suffix" : "" }, { "dropping-particle" : "", "family" : "Peng", "given" : "Hong", "non-dropping-particle" : "", "parse-names" : false, "suffix" : "" }, { "dropping-particle" : "", "family" : "Jian", "given" : "Xuemin", "non-dropping-particle" : "", "parse-names" : false, "suffix" : "" }, { "dropping-particle" : "", "family" : "He", "given" : "Wenqiang", "non-dropping-particle" : "", "parse-names" : false, "suffix" : "" }, { "dropping-particle" : "", "family" : "Ye", "given" : "Zhao", "non-dropping-particle" : "", "parse-names" : false, "suffix" : "" }, { "dropping-particle" : "", "family" : "Li", "given" : "Zhiqiang", "non-dropping-particle" : "", "parse-names" : false, "suffix" : "" }, { "dropping-particle" : "", "family" : "Wang", "given" : "Yongfei", "non-dropping-particle" : "", "parse-names" : false, "suffix" : "" }, { "dropping-particle" : "", "family" : "Ye", "given" : "Hongying", "non-dropping-particle" : "", "parse-names" : false, "suffix" : "" }, { "dropping-particle" : "", "family" : "Zhang", "given" : "Zhaoyun", "non-dropping-particle" : "", "parse-names" : false, "suffix" : "" }, { "dropping-particle" : "", "family" : "Shen", "given" : "Ming", "non-dropping-particle" : "", "parse-names" : false, "suffix" : "" }, { "dropping-particle" : "", "family" : "Tang", "given" : "Feng", "non-dropping-particle" : "", "parse-names" : false, "suffix" : "" }, { "dropping-particle" : "", "family" : "Chen", "given" : "Hong", "non-dropping-particle" : "", "parse-names" : false, "suffix" : "" }, { "dropping-particle" : "", "family" : "Shi", "given" : "Zhifeng", "non-dropping-particle" : "", "parse-names" : false, "suffix" : "" }, { "dropping-particle" : "", "family" : "Chen", "given" : "Chunjui", "non-dropping-particle" : "", "parse-names" : false, "suffix" : "" }, { "dropping-particle" : "", "family" : "Chen", "given" : "Zhengyuan", "non-dropping-particle" : "", "parse-names" : false, "suffix" : "" }, { "dropping-particle" : "", "family" : "Shen", "given" : "Yue", "non-dropping-particle" : "", "parse-names" : false, "suffix" : "" }, { "dropping-particle" : "", "family" : "Wang", "given" : "Ye", "non-dropping-particle" : "", "parse-names" : false, "suffix" : "" }, { "dropping-particle" : "", "family" : "Lu", "given" : "Shaoyong", "non-dropping-particle" : "", "parse-names" : false, "suffix" : "" }, { "dropping-particle" : "", "family" : "Zhang", "given" : "Jian", "non-dropping-particle" : "", "parse-names" : false, "suffix" : "" }, { "dropping-particle" : "", "family" : "Li", "given" : "Yiming", "non-dropping-particle" : "", "parse-names" : false, "suffix" : "" }, { "dropping-particle" : "", "family" : "Li", "given" : "Shiqi", "non-dropping-particle" : "", "parse-names" : false, "suffix" : "" }, { "dropping-particle" : "", "family" : "Mao", "given" : "Ying", "non-dropping-particle" : "", "parse-names" : false, "suffix" : "" }, { "dropping-particle" : "", "family" : "Zhou", "given" : "Liangfu", "non-dropping-particle" : "", "parse-names" : false, "suffix" : "" }, { "dropping-particle" : "", "family" : "Yan", "given" : "Hai", "non-dropping-particle" : "", "parse-names" : false, "suffix" : "" }, { "dropping-particle" : "", "family" : "Shi", "given" : "Yongyong", "non-dropping-particle" : "", "parse-names" : false, "suffix" : "" }, { "dropping-particle" : "", "family" : "Huang", "given" : "Chuanxin", "non-dropping-particle" : "", "parse-names" : false, "suffix" : "" }, { "dropping-particle" : "", "family" : "Zhao", "given" : "Yao", "non-dropping-particle" : "", "parse-names" : false, "suffix" : "" } ], "container-title" : "American Journal of Human Genetics", "id" : "ITEM-1", "issue" : "5", "issued" : { "date-parts" : [ [ "2017", "5" ] ] }, "language" : "English", "note" : "Whole exome sequencing van 12 families met familiaire PA (20 personen), 125 sporadic PA en 260 controls showed 4/12 families and 12% of sporadic PA (15/125) harbored functional CDH23 variants (vs 0.8% 2/260 in healthy controls).\n\nINCLUSIE? (germline onderzoek CDH23?)", "page" : "817-823", "publisher-place" : "C. Huang, Shanghai Institute of Immunology, Key Laboratory of Cell Differentiation and Apoptosis of Chinese Ministry of Education, Shanghai Jiao Tong University School of Medicine, , Shanghai, China, United States", "title" : "Germline Mutations in CDH23, Encoding Cadherin-Related 23, Are Associated with Both Familial and Sporadic Pituitary Adenomas", "type" : "article-journal", "volume" : "100" }, "uris" : [ "http://www.mendeley.com/documents/?uuid=c74b6ceb-3beb-4f1d-8f68-780e7bd8dd9c" ] } ], "mendeley" : { "formattedCitation" : "(27)", "plainTextFormattedCitation" : "(27)", "previouslyFormattedCitation" : "(27)" }, "properties" : {  }, "schema" : "https://github.com/citation-style-language/schema/raw/master/csl-citation.json" }</w:instrText>
            </w:r>
            <w:r w:rsidR="0060328B"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27)</w:t>
            </w:r>
            <w:r w:rsidR="0060328B"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7</w:t>
            </w:r>
          </w:p>
        </w:tc>
        <w:tc>
          <w:tcPr>
            <w:tcW w:w="3260" w:type="dxa"/>
          </w:tcPr>
          <w:p w:rsidR="001D78B3" w:rsidRPr="00146A30" w:rsidRDefault="00FE46D3" w:rsidP="00146A30">
            <w:pPr>
              <w:rPr>
                <w:rFonts w:ascii="Times New Roman" w:hAnsi="Times New Roman" w:cs="Times New Roman"/>
                <w:sz w:val="18"/>
                <w:szCs w:val="18"/>
              </w:rPr>
            </w:pPr>
            <w:r w:rsidRPr="00146A30">
              <w:rPr>
                <w:rFonts w:ascii="Times New Roman" w:hAnsi="Times New Roman" w:cs="Times New Roman"/>
                <w:sz w:val="18"/>
                <w:szCs w:val="18"/>
              </w:rPr>
              <w:t>Pathogenicity of investigated genes unclear</w:t>
            </w:r>
          </w:p>
        </w:tc>
        <w:tc>
          <w:tcPr>
            <w:tcW w:w="6946" w:type="dxa"/>
          </w:tcPr>
          <w:p w:rsidR="00B65D10" w:rsidRPr="00146A30" w:rsidRDefault="00B65D10" w:rsidP="00146A30">
            <w:pPr>
              <w:autoSpaceDE w:val="0"/>
              <w:autoSpaceDN w:val="0"/>
              <w:adjustRightInd w:val="0"/>
              <w:rPr>
                <w:rFonts w:ascii="Times New Roman" w:hAnsi="Times New Roman" w:cs="Times New Roman"/>
                <w:i/>
                <w:sz w:val="18"/>
                <w:szCs w:val="18"/>
              </w:rPr>
            </w:pPr>
            <w:r w:rsidRPr="00146A30">
              <w:rPr>
                <w:rFonts w:ascii="Times New Roman" w:hAnsi="Times New Roman" w:cs="Times New Roman"/>
                <w:sz w:val="18"/>
                <w:szCs w:val="18"/>
              </w:rPr>
              <w:t xml:space="preserve">This research focuses on genetic variations in the </w:t>
            </w:r>
            <w:r w:rsidRPr="00146A30">
              <w:rPr>
                <w:rFonts w:ascii="Times New Roman" w:hAnsi="Times New Roman" w:cs="Times New Roman"/>
                <w:i/>
                <w:sz w:val="18"/>
                <w:szCs w:val="18"/>
              </w:rPr>
              <w:t>cadherin-</w:t>
            </w:r>
          </w:p>
          <w:p w:rsidR="00B65D10" w:rsidRPr="00146A30" w:rsidRDefault="00B65D10" w:rsidP="00146A30">
            <w:pPr>
              <w:rPr>
                <w:rFonts w:ascii="Times New Roman" w:hAnsi="Times New Roman" w:cs="Times New Roman"/>
                <w:sz w:val="18"/>
                <w:szCs w:val="18"/>
              </w:rPr>
            </w:pPr>
            <w:r w:rsidRPr="00146A30">
              <w:rPr>
                <w:rFonts w:ascii="Times New Roman" w:hAnsi="Times New Roman" w:cs="Times New Roman"/>
                <w:i/>
                <w:sz w:val="18"/>
                <w:szCs w:val="18"/>
              </w:rPr>
              <w:t>related 23 (CDH23</w:t>
            </w:r>
            <w:r w:rsidRPr="00146A30">
              <w:rPr>
                <w:rFonts w:ascii="Times New Roman" w:hAnsi="Times New Roman" w:cs="Times New Roman"/>
                <w:sz w:val="18"/>
                <w:szCs w:val="18"/>
              </w:rPr>
              <w:t xml:space="preserve">) gene </w:t>
            </w:r>
            <w:r w:rsidR="00CF01DD" w:rsidRPr="00146A30">
              <w:rPr>
                <w:rFonts w:ascii="Times New Roman" w:hAnsi="Times New Roman" w:cs="Times New Roman"/>
                <w:sz w:val="18"/>
                <w:szCs w:val="18"/>
              </w:rPr>
              <w:t xml:space="preserve">in </w:t>
            </w:r>
            <w:r w:rsidRPr="00146A30">
              <w:rPr>
                <w:rFonts w:ascii="Times New Roman" w:hAnsi="Times New Roman" w:cs="Times New Roman"/>
                <w:sz w:val="18"/>
                <w:szCs w:val="18"/>
              </w:rPr>
              <w:t>pituitary adenoma patients.</w:t>
            </w:r>
            <w:r w:rsidR="00CF01DD" w:rsidRPr="00146A30">
              <w:rPr>
                <w:rFonts w:ascii="Times New Roman" w:hAnsi="Times New Roman" w:cs="Times New Roman"/>
                <w:sz w:val="18"/>
                <w:szCs w:val="18"/>
              </w:rPr>
              <w:t xml:space="preserve"> There is insufficient evidence in literature to date for its role in the tumorigenesis of PA.</w:t>
            </w:r>
          </w:p>
        </w:tc>
      </w:tr>
      <w:tr w:rsidR="001D78B3" w:rsidRPr="00146A30" w:rsidTr="00CC2164">
        <w:tc>
          <w:tcPr>
            <w:tcW w:w="1668" w:type="dxa"/>
          </w:tcPr>
          <w:p w:rsidR="001D78B3" w:rsidRPr="00146A30" w:rsidRDefault="0060328B" w:rsidP="00146A30">
            <w:pPr>
              <w:rPr>
                <w:rFonts w:ascii="Times New Roman" w:hAnsi="Times New Roman" w:cs="Times New Roman"/>
                <w:sz w:val="18"/>
                <w:szCs w:val="18"/>
              </w:rPr>
            </w:pPr>
            <w:r w:rsidRPr="00146A30">
              <w:rPr>
                <w:rFonts w:ascii="Times New Roman" w:hAnsi="Times New Roman" w:cs="Times New Roman"/>
                <w:noProof/>
                <w:sz w:val="18"/>
                <w:szCs w:val="24"/>
              </w:rPr>
              <w:t>Hernández-Ramírez</w:t>
            </w:r>
            <w:r w:rsidRPr="00146A30">
              <w:rPr>
                <w:rFonts w:ascii="Times New Roman" w:hAnsi="Times New Roman" w:cs="Times New Roman"/>
                <w:sz w:val="18"/>
                <w:szCs w:val="18"/>
              </w:rPr>
              <w:t xml:space="preserve"> </w:t>
            </w:r>
            <w:r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30/ERC-17-0131", "ISSN" : "14796821", "PMID" : "28533356", "abstract" : "The CABLES1 cell cycle regulator participates in the adrenal-pituitary negative feedback, and its expression is reduced in corticotropinomas, pituitary tumors with a largely unexplained genetic basis. We investigated the presence of CABLES1 mutations/copy number variations (CNVs) and their associated clinical, histopathological and molecular features in patients with Cushing's disease (CD). Samples from 146 pediatric (118 germline DNA only/28 germline and tumor DNA) and 35 adult (tumor DNA) CD patients were screened for CABLES1 mutations. CNVs were assessed in 116 pediatric CD patients (87 germline DNA only/29 germline and tumor DNA). Four potentially pathogenic missense variants in CABLES1 were identified, two in young adults (c.532G\u2009&gt;\u2009A, p.E178K and c.718C\u2009&gt;\u2009T, p.L240F) and two in children (c.935G\u2009&gt;\u2009A, p.G312D and c.1388A\u2009&gt;\u2009G, and p.D463G) with CD; no CNVs were found. The four variants affected residues within or close to the predicted cyclin-dependent kinase-3 (CDK3)-binding region of the CABLES1 protein and impaired its ability to block cell growth in a mouse corticotropinoma cell line (AtT20/D16v-F2). The four patients had macroadenomas. We provide evidence for a role of CABLES1 as a novel pituitary tumor-predisposing gene. Its function might link two of the main molecular mechanisms altered in corticotropinomas: the cyclin-dependent kinase/cyclin group of cell cycle regulators and the epidermal growth factor receptor signaling pathway. Further studies are needed to assess the prevalence of CABLES1 mutations among patients with other types of pituitary adenomas and to elucidate the pituitary-specific functions of this gene.", "author" : [ { "dropping-particle" : "", "family" : "Hern\u00e1ndez-Ram\u00edrez", "given" : "Laura C.", "non-dropping-particle" : "", "parse-names" : false, "suffix" : "" }, { "dropping-particle" : "", "family" : "Gam", "given" : "Ryhem", "non-dropping-particle" : "", "parse-names" : false, "suffix" : "" }, { "dropping-particle" : "", "family" : "Vald\u00e9s", "given" : "Nuria", "non-dropping-particle" : "", "parse-names" : false, "suffix" : "" }, { "dropping-particle" : "", "family" : "Lodish", "given" : "Maya B.", "non-dropping-particle" : "", "parse-names" : false, "suffix" : "" }, { "dropping-particle" : "", "family" : "Pankratz", "given" : "Nathan", "non-dropping-particle" : "", "parse-names" : false, "suffix" : "" }, { "dropping-particle" : "", "family" : "Balsalobre", "given" : "Aurelio", "non-dropping-particle" : "", "parse-names" : false, "suffix" : "" }, { "dropping-particle" : "", "family" : "Gauthier", "given" : "Yves", "non-dropping-particle" : "", "parse-names" : false, "suffix" : "" }, { "dropping-particle" : "", "family" : "Faucz", "given" : "Fabio R.", "non-dropping-particle" : "", "parse-names" : false, "suffix" : "" }, { "dropping-particle" : "", "family" : "Trivellin", "given" : "Giampaolo", "non-dropping-particle" : "", "parse-names" : false, "suffix" : "" }, { "dropping-particle" : "", "family" : "Chittiboina", "given" : "Prashant", "non-dropping-particle" : "", "parse-names" : false, "suffix" : "" }, { "dropping-particle" : "", "family" : "Lane", "given" : "John", "non-dropping-particle" : "", "parse-names" : false, "suffix" : "" }, { "dropping-particle" : "", "family" : "Kay", "given" : "Denise M.", "non-dropping-particle" : "", "parse-names" : false, "suffix" : "" }, { "dropping-particle" : "", "family" : "Dimopoulos", "given" : "Aggeliki", "non-dropping-particle" : "", "parse-names" : false, "suffix" : "" }, { "dropping-particle" : "", "family" : "Gaillard", "given" : "Stephan", "non-dropping-particle" : "", "parse-names" : false, "suffix" : "" }, { "dropping-particle" : "", "family" : "Neou", "given" : "Mario", "non-dropping-particle" : "", "parse-names" : false, "suffix" : "" }, { "dropping-particle" : "", "family" : "Bertherat", "given" : "J\u00e9r\u00f4me", "non-dropping-particle" : "", "parse-names" : false, "suffix" : "" }, { "dropping-particle" : "", "family" : "Assi\u00e9", "given" : "Guillaume", "non-dropping-particle" : "", "parse-names" : false, "suffix" : "" }, { "dropping-particle" : "", "family" : "Villa", "given" : "Chiara", "non-dropping-particle" : "", "parse-names" : false, "suffix" : "" }, { "dropping-particle" : "", "family" : "Mills", "given" : "James L.", "non-dropping-particle" : "", "parse-names" : false, "suffix" : "" }, { "dropping-particle" : "", "family" : "Drouin", "given" : "Jacques", "non-dropping-particle" : "", "parse-names" : false, "suffix" : "" }, { "dropping-particle" : "", "family" : "Stratakis", "given" : "Constantine A.", "non-dropping-particle" : "", "parse-names" : false, "suffix" : "" } ], "container-title" : "Endocrine-Related Cancer", "id" : "ITEM-1", "issue" : "8", "issued" : { "date-parts" : [ [ "2017" ] ] }, "note" : "INCLUSIE?\n\nSamples from 146 pediatric (118 germline DNA only/28 germline and tumor DNA) and 35 adult (tumor DNA) CD patients were screened for CABLES1 mutations/copy number variations (CNVs) and their associated clinical, histopathological and molecular features.\nResults: CNVs were assessed in 116 pediatric CD patients (87 germline DNA only/29 germline and tumor DNA). 4 potentially pathogenic missense variants in CABLES1 were identified, two in young adults and two in children with CD; no CNVs were found. \n\nNB Screening for germline mutations in AIP, CDKN1B, CDKN2C, MEN1, and PRKAR1A in 74 of these patients, and GPR101 in 34 of them, as well as somatic GPR101 defects in 23 corticotropinoma DNA samples from these patients has been reported before (Stratakis et al. 2010, Trivellin et al. 2016).", "page" : "379-392", "title" : "Loss-of-function mutations in the CABLES1 gene are a novel cause of Cushing's disease", "type" : "article-journal", "volume" : "24" }, "uris" : [ "http://www.mendeley.com/documents/?uuid=80fa61c7-8b82-4dcd-ae8e-47faf7be0fcb" ] } ], "mendeley" : { "formattedCitation" : "(28)", "plainTextFormattedCitation" : "(28)", "previouslyFormattedCitation" : "(28)" }, "properties" : {  }, "schema" : "https://github.com/citation-style-language/schema/raw/master/csl-citation.json" }</w:instrText>
            </w:r>
            <w:r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28)</w:t>
            </w:r>
            <w:r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7</w:t>
            </w:r>
          </w:p>
        </w:tc>
        <w:tc>
          <w:tcPr>
            <w:tcW w:w="3260" w:type="dxa"/>
          </w:tcPr>
          <w:p w:rsidR="001D78B3" w:rsidRPr="00146A30" w:rsidRDefault="00EC63DA" w:rsidP="00146A30">
            <w:pPr>
              <w:rPr>
                <w:rFonts w:ascii="Times New Roman" w:hAnsi="Times New Roman" w:cs="Times New Roman"/>
                <w:sz w:val="18"/>
                <w:szCs w:val="18"/>
              </w:rPr>
            </w:pPr>
            <w:r w:rsidRPr="00146A30">
              <w:rPr>
                <w:rFonts w:ascii="Times New Roman" w:hAnsi="Times New Roman" w:cs="Times New Roman"/>
                <w:sz w:val="18"/>
                <w:szCs w:val="18"/>
              </w:rPr>
              <w:t>Pathogenicity of investigated genes unclear</w:t>
            </w:r>
          </w:p>
        </w:tc>
        <w:tc>
          <w:tcPr>
            <w:tcW w:w="6946" w:type="dxa"/>
          </w:tcPr>
          <w:p w:rsidR="00EC63DA" w:rsidRPr="00146A30" w:rsidRDefault="00EC63DA" w:rsidP="00146A30">
            <w:pPr>
              <w:rPr>
                <w:rFonts w:ascii="Times New Roman" w:hAnsi="Times New Roman" w:cs="Times New Roman"/>
                <w:sz w:val="18"/>
                <w:szCs w:val="18"/>
              </w:rPr>
            </w:pPr>
            <w:r w:rsidRPr="00146A30">
              <w:rPr>
                <w:rFonts w:ascii="Times New Roman" w:hAnsi="Times New Roman" w:cs="Times New Roman"/>
                <w:sz w:val="18"/>
                <w:szCs w:val="18"/>
              </w:rPr>
              <w:t xml:space="preserve">The authors investigated the </w:t>
            </w:r>
            <w:r w:rsidRPr="00146A30">
              <w:rPr>
                <w:rFonts w:ascii="Times New Roman" w:hAnsi="Times New Roman" w:cs="Times New Roman"/>
                <w:color w:val="000000"/>
                <w:sz w:val="18"/>
                <w:szCs w:val="18"/>
              </w:rPr>
              <w:t xml:space="preserve"> presence of </w:t>
            </w:r>
            <w:r w:rsidRPr="00146A30">
              <w:rPr>
                <w:rFonts w:ascii="Times New Roman" w:hAnsi="Times New Roman" w:cs="Times New Roman"/>
                <w:i/>
                <w:iCs/>
                <w:color w:val="000000"/>
                <w:sz w:val="18"/>
                <w:szCs w:val="18"/>
              </w:rPr>
              <w:t xml:space="preserve">CABLES1 </w:t>
            </w:r>
            <w:r w:rsidRPr="00146A30">
              <w:rPr>
                <w:rFonts w:ascii="Times New Roman" w:hAnsi="Times New Roman" w:cs="Times New Roman"/>
                <w:color w:val="000000"/>
                <w:sz w:val="18"/>
                <w:szCs w:val="18"/>
              </w:rPr>
              <w:t>mutations/copy number variations (CNVs) in pediatric cases of ACTH producing pituitary adenoma.</w:t>
            </w:r>
            <w:r w:rsidR="00CF01DD" w:rsidRPr="00146A30">
              <w:rPr>
                <w:rFonts w:ascii="Times New Roman" w:hAnsi="Times New Roman" w:cs="Times New Roman"/>
                <w:color w:val="000000"/>
                <w:sz w:val="18"/>
                <w:szCs w:val="18"/>
              </w:rPr>
              <w:t xml:space="preserve"> </w:t>
            </w:r>
            <w:r w:rsidR="00CF01DD" w:rsidRPr="00146A30">
              <w:rPr>
                <w:rFonts w:ascii="Times New Roman" w:hAnsi="Times New Roman" w:cs="Times New Roman"/>
                <w:sz w:val="18"/>
                <w:szCs w:val="18"/>
              </w:rPr>
              <w:t>There is insufficient evidence in literature to date for its role in the tumorigenesis of PA.</w:t>
            </w:r>
          </w:p>
        </w:tc>
      </w:tr>
      <w:tr w:rsidR="001D78B3" w:rsidRPr="00146A30" w:rsidTr="00CC2164">
        <w:tc>
          <w:tcPr>
            <w:tcW w:w="1668" w:type="dxa"/>
          </w:tcPr>
          <w:p w:rsidR="001D78B3" w:rsidRPr="00146A30" w:rsidRDefault="0060328B" w:rsidP="00146A30">
            <w:pPr>
              <w:rPr>
                <w:rFonts w:ascii="Times New Roman" w:hAnsi="Times New Roman" w:cs="Times New Roman"/>
                <w:sz w:val="18"/>
                <w:szCs w:val="18"/>
              </w:rPr>
            </w:pPr>
            <w:r w:rsidRPr="00146A30">
              <w:rPr>
                <w:rFonts w:ascii="Times New Roman" w:hAnsi="Times New Roman" w:cs="Times New Roman"/>
                <w:noProof/>
                <w:sz w:val="18"/>
                <w:szCs w:val="24"/>
              </w:rPr>
              <w:t xml:space="preserve">Hernández-Ramírez </w:t>
            </w:r>
            <w:r w:rsidRPr="00146A30">
              <w:rPr>
                <w:rFonts w:ascii="Times New Roman" w:hAnsi="Times New Roman" w:cs="Times New Roman"/>
                <w:noProof/>
                <w:sz w:val="18"/>
                <w:szCs w:val="24"/>
              </w:rPr>
              <w:fldChar w:fldCharType="begin" w:fldLock="1"/>
            </w:r>
            <w:r w:rsidR="00281230" w:rsidRPr="00146A30">
              <w:rPr>
                <w:rFonts w:ascii="Times New Roman" w:hAnsi="Times New Roman" w:cs="Times New Roman"/>
                <w:noProof/>
                <w:sz w:val="18"/>
                <w:szCs w:val="24"/>
              </w:rPr>
              <w:instrText>ADDIN CSL_CITATION { "citationItems" : [ { "id" : "ITEM-1", "itemData" : { "DOI" : "10.1210/js.2017-00231", "ISSN" : "2472-1972", "PMID" : "29264542", "abstract" : "Known germline gene abnormalities cause one-fifth of the pituitary\nadenomas in children and adolescents, but, in contrast with other\npituitary tumor types, the genetic causes of corticotropinomas are\nlargely unknown. In this study, we report a case of Cushing disease (CD)\ndue to a loss-of-function mutation in PRKAR1A, providing evidence for\nassociation of this gene with a corticotropinoma. A 15-year-oldmale\npresenting with hypercortisolemia was diagnosed with CD. Remission was\nachieved after surgical resection of a corticotropin (ACTH)-producing\npituitary microadenoma, but recurrence 3 years later prompted\nreoperation and radiotherapy. Five years after the original diagnosis,\nthe patient developed ACTH-independent Cushing syndrome, and a diagnosis\nof primary pigmented nodular adrenocortical disease was confirmed. A\nPRKAR1A mutation (c.671delG, p.G225Afs{*} 16) was detected in a germline\nDNA sample from the patient, which displayed loss of heterozygosity in\nthe corticotropinoma. No other germline or somatic mutations of interest\nwere found. As corticotropinomas are not a known component of Carney\ncomplex (CNC), we performed loss of heterozygosity and messenger RNA\nstability studies in the patient's tissues, and analyzed the effect of\nPrkar1a silencing on AtT-20/D16v-F2 mouse corticotropinoma cells.\nNoPRKAR1Adefectswere found among 97 other pediatric CD patients studied.\nOur clinical case and experimental data support a role for PRKAR1A in\nthe pathogenesis of a corticotroph cell tumor. This is a molecularly\nconfirmed report of a corticotropinoma presenting in association with\nCNC. We conclude that germline PRKAR1A mutations are a novel, albeit\napparently infrequent, cause of CD. Copyright (c) 2017 Endocrine Society\nThis article has been published under the terms of the Creative Commons\nAttribution NonCommercial, No-Derivatives License (CC BY-NC-ND).", "author" : [ { "dropping-particle" : "", "family" : "Hern\u00e1ndez-Ram\u00edrez", "given" : "Laura C.", "non-dropping-particle" : "", "parse-names" : false, "suffix" : "" }, { "dropping-particle" : "", "family" : "Tatsi", "given" : "Christina", "non-dropping-particle" : "", "parse-names" : false, "suffix" : "" }, { "dropping-particle" : "", "family" : "Lodish", "given" : "Maya B.", "non-dropping-particle" : "", "parse-names" : false, "suffix" : "" }, { "dropping-particle" : "", "family" : "Faucz", "given" : "Fabio R.", "non-dropping-particle" : "", "parse-names" : false, "suffix" : "" }, { "dropping-particle" : "", "family" : "Pankratz", "given" : "Nathan", "non-dropping-particle" : "", "parse-names" : false, "suffix" : "" }, { "dropping-particle" : "", "family" : "Chittiboina", "given" : "Prashant", "non-dropping-particle" : "", "parse-names" : false, "suffix" : "" }, { "dropping-particle" : "", "family" : "Lane", "given" : "John", "non-dropping-particle" : "", "parse-names" : false, "suffix" : "" }, { "dropping-particle" : "", "family" : "Kay", "given" : "Denise M.", "non-dropping-particle" : "", "parse-names" : false, "suffix" : "" }, { "dropping-particle" : "", "family" : "Vald\u00e9s", "given" : "Nuria", "non-dropping-particle" : "", "parse-names" : false, "suffix" : "" }, { "dropping-particle" : "", "family" : "Dimopoulos", "given" : "Aggeliki", "non-dropping-particle" : "", "parse-names" : false, "suffix" : "" }, { "dropping-particle" : "", "family" : "Mills", "given" : "James L.", "non-dropping-particle" : "", "parse-names" : false, "suffix" : "" }, { "dropping-particle" : "", "family" : "Stratakis", "given" : "Constantine A.", "non-dropping-particle" : "", "parse-names" : false, "suffix" : "" } ], "container-title" : "Journal of the Endocrine Society", "id" : "ITEM-1", "issue" : "7", "issued" : { "date-parts" : [ [ "2017" ] ] }, "note" : "Case report \u00e9n (zie supplementary data) onderzoek binnen 97 kinderen (&amp;lt;18 jaar) met Cushing disease naar MEN1, AIP en PRKAR1A onderzocht. zie ook Kirschner et al 2009. Geen andere PRKAR1A mutaties gevonden.\n\nINCLUSIE", "page" : "918-925", "title" : "Corticotropinoma as a Component of Carney Complex", "type" : "article-journal", "volume" : "1" }, "uris" : [ "http://www.mendeley.com/documents/?uuid=74df48a1-b313-45a2-aa9f-d39f7e008b41" ] } ], "mendeley" : { "formattedCitation" : "(29)", "plainTextFormattedCitation" : "(29)", "previouslyFormattedCitation" : "(29)" }, "properties" : {  }, "schema" : "https://github.com/citation-style-language/schema/raw/master/csl-citation.json" }</w:instrText>
            </w:r>
            <w:r w:rsidRPr="00146A30">
              <w:rPr>
                <w:rFonts w:ascii="Times New Roman" w:hAnsi="Times New Roman" w:cs="Times New Roman"/>
                <w:noProof/>
                <w:sz w:val="18"/>
                <w:szCs w:val="24"/>
              </w:rPr>
              <w:fldChar w:fldCharType="separate"/>
            </w:r>
            <w:r w:rsidR="00281230" w:rsidRPr="00146A30">
              <w:rPr>
                <w:rFonts w:ascii="Times New Roman" w:hAnsi="Times New Roman" w:cs="Times New Roman"/>
                <w:noProof/>
                <w:sz w:val="18"/>
                <w:szCs w:val="24"/>
              </w:rPr>
              <w:t>(29)</w:t>
            </w:r>
            <w:r w:rsidRPr="00146A30">
              <w:rPr>
                <w:rFonts w:ascii="Times New Roman" w:hAnsi="Times New Roman" w:cs="Times New Roman"/>
                <w:noProof/>
                <w:sz w:val="18"/>
                <w:szCs w:val="24"/>
              </w:rPr>
              <w:fldChar w:fldCharType="end"/>
            </w:r>
          </w:p>
        </w:tc>
        <w:tc>
          <w:tcPr>
            <w:tcW w:w="850" w:type="dxa"/>
          </w:tcPr>
          <w:p w:rsidR="001D78B3" w:rsidRPr="00146A30" w:rsidRDefault="0060328B" w:rsidP="00146A30">
            <w:pPr>
              <w:rPr>
                <w:rFonts w:ascii="Times New Roman" w:hAnsi="Times New Roman" w:cs="Times New Roman"/>
                <w:sz w:val="18"/>
                <w:szCs w:val="18"/>
              </w:rPr>
            </w:pPr>
            <w:r w:rsidRPr="00146A30">
              <w:rPr>
                <w:rFonts w:ascii="Times New Roman" w:hAnsi="Times New Roman" w:cs="Times New Roman"/>
                <w:sz w:val="18"/>
                <w:szCs w:val="18"/>
              </w:rPr>
              <w:t>2017</w:t>
            </w:r>
          </w:p>
        </w:tc>
        <w:tc>
          <w:tcPr>
            <w:tcW w:w="3260" w:type="dxa"/>
          </w:tcPr>
          <w:p w:rsidR="00443F0F" w:rsidRPr="00146A30" w:rsidRDefault="00443F0F"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EC63DA" w:rsidRPr="00146A30" w:rsidRDefault="00EC63DA" w:rsidP="00146A30">
            <w:pPr>
              <w:rPr>
                <w:rFonts w:ascii="Times New Roman" w:hAnsi="Times New Roman" w:cs="Times New Roman"/>
                <w:sz w:val="18"/>
                <w:szCs w:val="18"/>
              </w:rPr>
            </w:pPr>
          </w:p>
          <w:p w:rsidR="001D78B3" w:rsidRPr="00146A30" w:rsidRDefault="001D78B3" w:rsidP="00146A30">
            <w:pPr>
              <w:rPr>
                <w:rFonts w:ascii="Times New Roman" w:hAnsi="Times New Roman" w:cs="Times New Roman"/>
                <w:sz w:val="18"/>
                <w:szCs w:val="18"/>
              </w:rPr>
            </w:pPr>
          </w:p>
        </w:tc>
        <w:tc>
          <w:tcPr>
            <w:tcW w:w="6946" w:type="dxa"/>
          </w:tcPr>
          <w:p w:rsidR="00443F0F" w:rsidRPr="00146A30" w:rsidRDefault="00443F0F"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This study report</w:t>
            </w:r>
            <w:r w:rsidR="00CF01DD" w:rsidRPr="00146A30">
              <w:rPr>
                <w:rFonts w:ascii="Times New Roman" w:hAnsi="Times New Roman" w:cs="Times New Roman"/>
                <w:sz w:val="18"/>
                <w:szCs w:val="18"/>
              </w:rPr>
              <w:t>ed</w:t>
            </w:r>
            <w:r w:rsidRPr="00146A30">
              <w:rPr>
                <w:rFonts w:ascii="Times New Roman" w:hAnsi="Times New Roman" w:cs="Times New Roman"/>
                <w:sz w:val="18"/>
                <w:szCs w:val="18"/>
              </w:rPr>
              <w:t xml:space="preserve"> a case of Cushing disease due to a loss-of-function</w:t>
            </w:r>
          </w:p>
          <w:p w:rsidR="001D78B3" w:rsidRPr="00146A30" w:rsidRDefault="00443F0F" w:rsidP="00146A30">
            <w:pPr>
              <w:rPr>
                <w:rFonts w:ascii="Times New Roman" w:hAnsi="Times New Roman" w:cs="Times New Roman"/>
                <w:sz w:val="18"/>
                <w:szCs w:val="18"/>
              </w:rPr>
            </w:pPr>
            <w:r w:rsidRPr="00146A30">
              <w:rPr>
                <w:rFonts w:ascii="Times New Roman" w:hAnsi="Times New Roman" w:cs="Times New Roman"/>
                <w:sz w:val="18"/>
                <w:szCs w:val="18"/>
              </w:rPr>
              <w:t xml:space="preserve">mutation in PRKAR1A </w:t>
            </w:r>
            <w:r w:rsidR="009B5D32" w:rsidRPr="00146A30">
              <w:rPr>
                <w:rFonts w:ascii="Times New Roman" w:hAnsi="Times New Roman" w:cs="Times New Roman"/>
                <w:sz w:val="18"/>
                <w:szCs w:val="18"/>
              </w:rPr>
              <w:t>and report</w:t>
            </w:r>
            <w:r w:rsidR="00CF01DD" w:rsidRPr="00146A30">
              <w:rPr>
                <w:rFonts w:ascii="Times New Roman" w:hAnsi="Times New Roman" w:cs="Times New Roman"/>
                <w:sz w:val="18"/>
                <w:szCs w:val="18"/>
              </w:rPr>
              <w:t>ed</w:t>
            </w:r>
            <w:r w:rsidR="009B5D32" w:rsidRPr="00146A30">
              <w:rPr>
                <w:rFonts w:ascii="Times New Roman" w:hAnsi="Times New Roman" w:cs="Times New Roman"/>
                <w:sz w:val="18"/>
                <w:szCs w:val="18"/>
              </w:rPr>
              <w:t xml:space="preserve"> a lack of mutations in 97 other pediatric Cushing patients. The familial status of these patients is unknown.</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Radian</w:t>
            </w:r>
            <w:r w:rsidR="0060328B" w:rsidRPr="00146A30">
              <w:rPr>
                <w:rFonts w:ascii="Times New Roman" w:hAnsi="Times New Roman" w:cs="Times New Roman"/>
                <w:sz w:val="18"/>
                <w:szCs w:val="18"/>
              </w:rPr>
              <w:t xml:space="preserve"> </w:t>
            </w:r>
            <w:r w:rsidR="0060328B"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02/humu.23121", "ISBN" : "1098-1004 (Electronic) 1059-7794 (Linking)", "ISSN" : "10981004", "PMID" : "27650164", "abstract" : "The aryl hydrocarbon receptor interacting protein (AIP) founder mutation R304* (or p.R304*; NM_003977.3:c.910C&gt;T, p.Arg304Ter) identified in Northern Ireland (NI) predisposes to acromegaly/gigantism; its population health impact remains unexplored. We measured R304* carrier frequency in 936 Mid Ulster, 1000 Greater Belfast (both in NI) and 2094 Republic of Ireland (ROI) volunteers and in 116 acromegaly/gigantism patients. Carrier frequencies were 0.0064 in Mid Ulster (95%CI = 0.0027-0.013; P = 0.0005 vs. ROI), 0.001 in Greater Belfast (0.00011-0.0047) and zero in ROI (0-0.0014). R304* prevalence was elevated in acromegaly/gigantism patients in NI (11/87, 12.6%, P &lt; 0.05), but not in ROI (2/29, 6.8%) vs. non-Irish patients (0-2.41%). Haploblock conservation supported a common ancestor for all the 18 identified Irish pedigrees (81 carriers, 30 affected). Time to most recent common ancestor (tMRCA) was 2550 (1275-5000) years. tMRCA-based simulations predicted 432 (90-5175) current carriers, including 86 affected (18-1035) for 20% penetrance. In conclusion, R304* is frequent in Mid Ulster, resulting in numerous acromegaly/gigantism cases. tMRCA is consistent with historical/folklore accounts of Irish giants. Forward simulations predict many undetected carriers; geographically-targeted population screening improves asymptomatic carrier identification, complementing clinical testing of patients/relatives. We generated disease awareness locally, necessary for early diagnosis and improved outcomes of AIP-related disease. This article is protected by copyright. All rights reserved.", "author" : [ { "dropping-particle" : "", "family" : "Radian", "given" : "Serban", "non-dropping-particle" : "", "parse-names" : false, "suffix" : "" }, { "dropping-particle" : "", "family" : "Diekmann", "given" : "Yoan", "non-dropping-particle" : "", "parse-names" : false, "suffix" : "" }, { "dropping-particle" : "", "family" : "Gabrovska", "given" : "Plamena", "non-dropping-particle" : "", "parse-names" : false, "suffix" : "" }, { "dropping-particle" : "", "family" : "Holland", "given" : "Brendan", "non-dropping-particle" : "", "parse-names" : false, "suffix" : "" }, { "dropping-particle" : "", "family" : "Bradley", "given" : "Lisa", "non-dropping-particle" : "", "parse-names" : false, "suffix" : "" }, { "dropping-particle" : "", "family" : "Wallace", "given" : "Helen", "non-dropping-particle" : "", "parse-names" : false, "suffix" : "" }, { "dropping-particle" : "", "family" : "Stals", "given" : "Karen", "non-dropping-particle" : "", "parse-names" : false, "suffix" : "" }, { "dropping-particle" : "", "family" : "Bussell", "given" : "Anna-Marie", "non-dropping-particle" : "", "parse-names" : false, "suffix" : "" }, { "dropping-particle" : "", "family" : "McGurren", "given" : "Karen", "non-dropping-particle" : "", "parse-names" : false, "suffix" : "" }, { "dropping-particle" : "", "family" : "Cuesta", "given" : "Martin", "non-dropping-particle" : "", "parse-names" : false, "suffix" : "" }, { "dropping-particle" : "", "family" : "Ryan", "given" : "Anthony W.", "non-dropping-particle" : "", "parse-names" : false, "suffix" : "" }, { "dropping-particle" : "", "family" : "Herincs", "given" : "Maria", "non-dropping-particle" : "", "parse-names" : false, "suffix" : "" }, { "dropping-particle" : "", "family" : "Hern\u00e1ndez-Ram\u00edrez", "given" : "Laura C.", "non-dropping-particle" : "", "parse-names" : false, "suffix" : "" }, { "dropping-particle" : "", "family" : "Holland", "given" : "Aidan", "non-dropping-particle" : "", "parse-names" : false, "suffix" : "" }, { "dropping-particle" : "", "family" : "Samuels", "given" : "Jade", "non-dropping-particle" : "", "parse-names" : false, "suffix" : "" }, { "dropping-particle" : "", "family" : "Aflorei", "given" : "Elena Daniela", "non-dropping-particle" : "", "parse-names" : false, "suffix" : "" }, { "dropping-particle" : "", "family" : "Barry", "given" : "Sayka", "non-dropping-particle" : "", "parse-names" : false, "suffix" : "" }, { "dropping-particle" : "", "family" : "D\u00e9nes", "given" : "Judit", "non-dropping-particle" : "", "parse-names" : false, "suffix" : "" }, { "dropping-particle" : "", "family" : "Pernicova", "given" : "Ida", "non-dropping-particle" : "", "parse-names" : false, "suffix" : "" }, { "dropping-particle" : "", "family" : "Stiles", "given" : "Craig E.", "non-dropping-particle" : "", "parse-names" : false, "suffix" : "" }, { "dropping-particle" : "", "family" : "Trivellin", "given" : "Giampaolo", "non-dropping-particle" : "", "parse-names" : false, "suffix" : "" }, { "dropping-particle" : "", "family" : "McCloskey", "given" : "Ronan", "non-dropping-particle" : "", "parse-names" : false, "suffix" : "" }, { "dropping-particle" : "", "family" : "Ajzensztejn", "given" : "Michal", "non-dropping-particle" : "", "parse-names" : false, "suffix" : "" }, { "dropping-particle" : "", "family" : "Abid", "given" : "Noina", "non-dropping-particle" : "", "parse-names" : false, "suffix" : "" }, { "dropping-particle" : "", "family" : "Akker", "given" : "Scott A.", "non-dropping-particle" : "", "parse-names" : false, "suffix" : "" }, { "dropping-particle" : "", "family" : "Mercado", "given" : "Moises", "non-dropping-particle" : "", "parse-names" : false, "suffix" : "" }, { "dropping-particle" : "", "family" : "Cohen", "given" : "Mark", "non-dropping-particle" : "", "parse-names" : false, "suffix" : "" }, { "dropping-particle" : "V.", "family" : "Thakker", "given" : "Rajesh", "non-dropping-particle" : "", "parse-names" : false, "suffix" : "" }, { "dropping-particle" : "", "family" : "Baldeweg", "given" : "Stephanie", "non-dropping-particle" : "", "parse-names" : false, "suffix" : "" }, { "dropping-particle" : "", "family" : "Barkan", "given" : "Ariel", "non-dropping-particle" : "", "parse-names" : false, "suffix" : "" }, { "dropping-particle" : "", "family" : "Musat", "given" : "Madalina", "non-dropping-particle" : "", "parse-names" : false, "suffix" : "" }, { "dropping-particle" : "", "family" : "Levy", "given" : "Miles", "non-dropping-particle" : "", "parse-names" : false, "suffix" : "" }, { "dropping-particle" : "", "family" : "Orme", "given" : "Stephen M.", "non-dropping-particle" : "", "parse-names" : false, "suffix" : "" }, { "dropping-particle" : "", "family" : "Unterl\u00e4nder", "given" : "Martina", "non-dropping-particle" : "", "parse-names" : false, "suffix" : "" }, { "dropping-particle" : "", "family" : "Burger", "given" : "Joachim", "non-dropping-particle" : "", "parse-names" : false, "suffix" : "" }, { "dropping-particle" : "V.", "family" : "Kumar", "given" : "Ajith", "non-dropping-particle" : "", "parse-names" : false, "suffix" : "" }, { "dropping-particle" : "", "family" : "Ellard", "given" : "Sian", "non-dropping-particle" : "", "parse-names" : false, "suffix" : "" }, { "dropping-particle" : "", "family" : "McPartlin", "given" : "Joseph", "non-dropping-particle" : "", "parse-names" : false, "suffix" : "" }, { "dropping-particle" : "", "family" : "McManus", "given" : "Ross", "non-dropping-particle" : "", "parse-names" : false, "suffix" : "" }, { "dropping-particle" : "", "family" : "Linden", "given" : "Gerard J.", "non-dropping-particle" : "", "parse-names" : false, "suffix" : "" }, { "dropping-particle" : "", "family" : "Atkinson", "given" : "Brew", "non-dropping-particle" : "", "parse-names" : false, "suffix" : "" }, { "dropping-particle" : "", "family" : "Balding", "given" : "David J.", "non-dropping-particle" : "", "parse-names" : false, "suffix" : "" }, { "dropping-particle" : "", "family" : "Agha", "given" : "Amar", "non-dropping-particle" : "", "parse-names" : false, "suffix" : "" }, { "dropping-particle" : "", "family" : "Thompson", "given" : "Chris J.", "non-dropping-particle" : "", "parse-names" : false, "suffix" : "" }, { "dropping-particle" : "", "family" : "Hunter", "given" : "Steven J.", "non-dropping-particle" : "", "parse-names" : false, "suffix" : "" }, { "dropping-particle" : "", "family" : "Thomas", "given" : "Mark G.", "non-dropping-particle" : "", "parse-names" : false, "suffix" : "" }, { "dropping-particle" : "", "family" : "Morrison", "given" : "Patrick J.", "non-dropping-particle" : "", "parse-names" : false, "suffix" : "" }, { "dropping-particle" : "", "family" : "Korbonits", "given" : "M\u00e1rta", "non-dropping-particle" : "", "parse-names" : false, "suffix" : "" } ], "container-title" : "Human Mutation", "id" : "ITEM-1", "issue" : "1", "issued" : { "date-parts" : [ [ "2017" ] ] }, "note" : "We measured R304({*}) carrier frequency (AIP founder mutation) in 1936 noord Ierse en 2094 ierse vrijwilligers en 116 NI or ROI acromegaly/gigantism patients (vanuit tertiair verwijscentra, additioneel R304 pos pedigree (10) en 13 AIPmut negatieve Ierse FIPA).\nResultaat: vaker R304 in (noord)ierland (7 maal in totaal gevonden bij vrijwilligers), frequenter in acromegaly/gignatisme (13 maal), daarnaast 7 pt andere AIP variant toonde. Deze pt behoorden tot FIPA families.\n\nINCLUSIE? (grotendeels familiair)", "page" : "78-85", "title" : "Increased Population Risk of AIP-Related Acromegaly and Gigantism in Ireland", "type" : "article-journal", "volume" : "38" }, "uris" : [ "http://www.mendeley.com/documents/?uuid=115392ee-c0be-4a3f-bcbc-fb36825ea5df" ] } ], "mendeley" : { "formattedCitation" : "(30)", "plainTextFormattedCitation" : "(30)", "previouslyFormattedCitation" : "(30)" }, "properties" : {  }, "schema" : "https://github.com/citation-style-language/schema/raw/master/csl-citation.json" }</w:instrText>
            </w:r>
            <w:r w:rsidR="0060328B"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0)</w:t>
            </w:r>
            <w:r w:rsidR="0060328B"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7</w:t>
            </w:r>
          </w:p>
        </w:tc>
        <w:tc>
          <w:tcPr>
            <w:tcW w:w="3260" w:type="dxa"/>
          </w:tcPr>
          <w:p w:rsidR="00667408" w:rsidRPr="00146A30" w:rsidRDefault="00667408"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667408" w:rsidRPr="00146A30" w:rsidRDefault="00667408" w:rsidP="00146A30">
            <w:pPr>
              <w:rPr>
                <w:rFonts w:ascii="Times New Roman" w:hAnsi="Times New Roman" w:cs="Times New Roman"/>
                <w:sz w:val="18"/>
                <w:szCs w:val="18"/>
              </w:rPr>
            </w:pPr>
          </w:p>
          <w:p w:rsidR="001D78B3" w:rsidRPr="00146A30" w:rsidRDefault="001D78B3" w:rsidP="00146A30">
            <w:pPr>
              <w:rPr>
                <w:rFonts w:ascii="Times New Roman" w:hAnsi="Times New Roman" w:cs="Times New Roman"/>
                <w:sz w:val="18"/>
                <w:szCs w:val="18"/>
              </w:rPr>
            </w:pPr>
          </w:p>
        </w:tc>
        <w:tc>
          <w:tcPr>
            <w:tcW w:w="6946" w:type="dxa"/>
          </w:tcPr>
          <w:p w:rsidR="00BC4F31" w:rsidRPr="00146A30" w:rsidRDefault="00667408" w:rsidP="00146A30">
            <w:pPr>
              <w:rPr>
                <w:rFonts w:ascii="Times New Roman" w:hAnsi="Times New Roman" w:cs="Times New Roman"/>
                <w:b/>
                <w:sz w:val="18"/>
                <w:szCs w:val="18"/>
              </w:rPr>
            </w:pPr>
            <w:r w:rsidRPr="00146A30">
              <w:rPr>
                <w:rFonts w:ascii="Times New Roman" w:hAnsi="Times New Roman" w:cs="Times New Roman"/>
                <w:sz w:val="18"/>
                <w:szCs w:val="18"/>
              </w:rPr>
              <w:t>This study focuse</w:t>
            </w:r>
            <w:r w:rsidR="00CF01DD" w:rsidRPr="00146A30">
              <w:rPr>
                <w:rFonts w:ascii="Times New Roman" w:hAnsi="Times New Roman" w:cs="Times New Roman"/>
                <w:sz w:val="18"/>
                <w:szCs w:val="18"/>
              </w:rPr>
              <w:t>d</w:t>
            </w:r>
            <w:r w:rsidRPr="00146A30">
              <w:rPr>
                <w:rFonts w:ascii="Times New Roman" w:hAnsi="Times New Roman" w:cs="Times New Roman"/>
                <w:sz w:val="18"/>
                <w:szCs w:val="18"/>
              </w:rPr>
              <w:t xml:space="preserve"> on </w:t>
            </w:r>
            <w:r w:rsidRPr="00146A30">
              <w:rPr>
                <w:rFonts w:ascii="Times New Roman" w:hAnsi="Times New Roman" w:cs="Times New Roman"/>
                <w:bCs/>
                <w:sz w:val="18"/>
                <w:szCs w:val="18"/>
              </w:rPr>
              <w:t xml:space="preserve">carrier frequency of </w:t>
            </w:r>
            <w:r w:rsidRPr="00146A30">
              <w:rPr>
                <w:rFonts w:ascii="Times New Roman" w:hAnsi="Times New Roman" w:cs="Times New Roman"/>
                <w:i/>
                <w:sz w:val="18"/>
                <w:szCs w:val="18"/>
              </w:rPr>
              <w:t xml:space="preserve">AIP </w:t>
            </w:r>
            <w:r w:rsidRPr="00146A30">
              <w:rPr>
                <w:rFonts w:ascii="Times New Roman" w:hAnsi="Times New Roman" w:cs="Times New Roman"/>
                <w:bCs/>
                <w:sz w:val="18"/>
                <w:szCs w:val="18"/>
              </w:rPr>
              <w:t>founder mutation R304</w:t>
            </w:r>
            <w:r w:rsidRPr="00146A30">
              <w:rPr>
                <w:rFonts w:ascii="Cambria Math" w:eastAsia="MTSYB" w:hAnsi="Cambria Math" w:cs="Cambria Math"/>
                <w:bCs/>
                <w:sz w:val="18"/>
                <w:szCs w:val="18"/>
              </w:rPr>
              <w:t>∗</w:t>
            </w:r>
            <w:r w:rsidRPr="00146A30">
              <w:rPr>
                <w:rFonts w:ascii="Times New Roman" w:eastAsia="MTSYB" w:hAnsi="Times New Roman" w:cs="Times New Roman"/>
                <w:bCs/>
                <w:sz w:val="18"/>
                <w:szCs w:val="18"/>
              </w:rPr>
              <w:t xml:space="preserve"> in specific North Ireland and Ireland regions. The</w:t>
            </w:r>
            <w:r w:rsidRPr="00146A30">
              <w:rPr>
                <w:rFonts w:ascii="Times New Roman" w:eastAsia="MTSYB" w:hAnsi="Times New Roman" w:cs="Times New Roman"/>
                <w:b/>
                <w:bCs/>
                <w:sz w:val="18"/>
                <w:szCs w:val="18"/>
              </w:rPr>
              <w:t xml:space="preserve"> </w:t>
            </w:r>
            <w:r w:rsidRPr="00146A30">
              <w:rPr>
                <w:rFonts w:ascii="Times New Roman" w:hAnsi="Times New Roman" w:cs="Times New Roman"/>
                <w:sz w:val="18"/>
                <w:szCs w:val="18"/>
              </w:rPr>
              <w:t>R304</w:t>
            </w:r>
            <w:r w:rsidRPr="00146A30">
              <w:rPr>
                <w:rFonts w:ascii="Cambria Math" w:eastAsia="MTSY" w:hAnsi="Cambria Math" w:cs="Cambria Math"/>
                <w:sz w:val="18"/>
                <w:szCs w:val="18"/>
              </w:rPr>
              <w:t>∗</w:t>
            </w:r>
            <w:r w:rsidRPr="00146A30">
              <w:rPr>
                <w:rFonts w:ascii="Times New Roman" w:hAnsi="Times New Roman" w:cs="Times New Roman"/>
                <w:sz w:val="18"/>
                <w:szCs w:val="18"/>
              </w:rPr>
              <w:t>-positive patients were previously reported</w:t>
            </w:r>
            <w:r w:rsidR="00BC4F31" w:rsidRPr="00146A30">
              <w:rPr>
                <w:rFonts w:ascii="Times New Roman" w:hAnsi="Times New Roman" w:cs="Times New Roman"/>
                <w:sz w:val="18"/>
                <w:szCs w:val="18"/>
              </w:rPr>
              <w:t xml:space="preserve"> in several studies (</w:t>
            </w:r>
            <w:r w:rsidR="00BC4F31" w:rsidRPr="00146A30">
              <w:rPr>
                <w:rFonts w:ascii="Times New Roman" w:hAnsi="Times New Roman" w:cs="Times New Roman"/>
                <w:color w:val="222222"/>
                <w:sz w:val="18"/>
                <w:szCs w:val="18"/>
              </w:rPr>
              <w:t xml:space="preserve">i.a. Leontiou </w:t>
            </w:r>
            <w:r w:rsidR="00BC4F31" w:rsidRPr="00146A30">
              <w:rPr>
                <w:rFonts w:ascii="Times New Roman" w:hAnsi="Times New Roman" w:cs="Times New Roman"/>
                <w:i/>
                <w:color w:val="222222"/>
                <w:sz w:val="18"/>
                <w:szCs w:val="18"/>
              </w:rPr>
              <w:t>et al</w:t>
            </w:r>
            <w:r w:rsidR="00BC4F31" w:rsidRPr="00146A30">
              <w:rPr>
                <w:rFonts w:ascii="Times New Roman" w:hAnsi="Times New Roman" w:cs="Times New Roman"/>
                <w:color w:val="222222"/>
                <w:sz w:val="18"/>
                <w:szCs w:val="18"/>
              </w:rPr>
              <w:t xml:space="preserve">. 2008, </w:t>
            </w:r>
            <w:r w:rsidR="00030124" w:rsidRPr="00146A30">
              <w:rPr>
                <w:rFonts w:ascii="Times New Roman" w:hAnsi="Times New Roman" w:cs="Times New Roman"/>
                <w:noProof/>
                <w:sz w:val="18"/>
                <w:szCs w:val="24"/>
              </w:rPr>
              <w:t xml:space="preserve">Hernandez-Ramirez </w:t>
            </w:r>
            <w:r w:rsidR="00BC4F31" w:rsidRPr="00146A30">
              <w:rPr>
                <w:rFonts w:ascii="Times New Roman" w:hAnsi="Times New Roman" w:cs="Times New Roman"/>
                <w:i/>
                <w:color w:val="222222"/>
                <w:sz w:val="18"/>
                <w:szCs w:val="18"/>
              </w:rPr>
              <w:t>et al</w:t>
            </w:r>
            <w:r w:rsidR="00BC4F31" w:rsidRPr="00146A30">
              <w:rPr>
                <w:rFonts w:ascii="Times New Roman" w:hAnsi="Times New Roman" w:cs="Times New Roman"/>
                <w:color w:val="222222"/>
                <w:sz w:val="18"/>
                <w:szCs w:val="18"/>
              </w:rPr>
              <w:t>. 2015)</w:t>
            </w:r>
            <w:r w:rsidR="0060328B" w:rsidRPr="00146A30">
              <w:rPr>
                <w:rFonts w:ascii="Times New Roman" w:hAnsi="Times New Roman" w:cs="Times New Roman"/>
                <w:color w:val="222222"/>
                <w:sz w:val="18"/>
                <w:szCs w:val="18"/>
              </w:rPr>
              <w:t xml:space="preserve"> </w:t>
            </w:r>
            <w:r w:rsidR="0060328B" w:rsidRPr="00146A30">
              <w:rPr>
                <w:rFonts w:ascii="Times New Roman" w:hAnsi="Times New Roman" w:cs="Times New Roman"/>
                <w:color w:val="222222"/>
                <w:sz w:val="18"/>
                <w:szCs w:val="18"/>
              </w:rPr>
              <w:fldChar w:fldCharType="begin" w:fldLock="1"/>
            </w:r>
            <w:r w:rsidR="00281230" w:rsidRPr="00146A30">
              <w:rPr>
                <w:rFonts w:ascii="Times New Roman" w:hAnsi="Times New Roman" w:cs="Times New Roman"/>
                <w:color w:val="222222"/>
                <w:sz w:val="18"/>
                <w:szCs w:val="18"/>
              </w:rPr>
              <w:instrText>ADDIN CSL_CITATION { "citationItems" : [ { "id" : "ITEM-1", "itemData" : { "DOI" : "10.1210/jc.2007-2611 LK - http://sfx.library.uu.nl/utrecht?sid=EMBASE&amp;issn=0021972X&amp;id=doi:10.1210%2Fjc.2007-2611&amp;atitle=The+role+of+the+aryl+hydrocarbon+receptor-interacting+protein+gene+in+familial+and+sporadic+pituitary+adenomas&amp;stitle=J.+Clin.+Endocrinol.+Metab.&amp;title=Journal+of+Clinical+Endocrinology+and+Metabolism&amp;volume=93&amp;issue=6&amp;spage=2390&amp;epage=2401&amp;aulast=Leontiou&amp;aufirst=Chrysanthia+A.&amp;auinit=C.A.&amp;aufull=Leontiou+C.A.&amp;coden=JCEMA&amp;isbn=&amp;pages=2390-2401&amp;date=2008&amp;auinit1=C&amp;auinitm=A",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Copyright \u00a9 2008 by The Endocrine Society.",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onio Jr",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ada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Journal of Clinical Endocrinology and Metabolism", "id" : "ITEM-1", "issue" : "6", "issued" : { "date-parts" : [ [ "2008", "6" ] ] }, "language" : "English", "note" : "INCLUSIE.\n\n26 FIPA families (minimaal 1x GH adenoom, 1x GH of PRL adenoom)\u00a0 met in totaal 67 pati\u00ebnten en 85 sporadische PIT adenomen onderzocht; 9 families (47 pati\u00ebnten) bleken AIP mutatie te hebben. 31 hiervan (31/47) hadden symptomen van ziekte. Geen germline mutatie in 37 sproadische acromegaly gevonden, geen somatische mutatie in tumorweefsel 48 sporadische PIT adenomen gevonden. \nTevens onderzoek op expressie in tumorweefsel, hypothesevormend op gebied van tumorgenesis.", "page" : "2390-2401", "publisher-place" : "M. Korbonits, Department of Endocrinology, Barts and the London School of Medicine, London, EC1A 6BQ, United Kingdom, United States", "title" : "The role of the aryl hydrocarbon receptor-interacting protein gene in familial and sporadic pituitary adenomas", "type" : "article-journal", "volume" : "93" }, "uris" : [ "http://www.mendeley.com/documents/?uuid=7bc574a5-2244-41cb-a2b6-502065c4b2b3" ] }, { "id" : "ITEM-2", "itemData" : { "DOI" : "10.1210/jc.2015-1869 LK - http://sfx.library.uu.nl/utrecht?sid=EMBASE&amp;issn=19489544&amp;id=doi:10.1210%2Fjc.2015-1869&amp;atitle=Landscape+of+familial+isolated+and+young-onset+pituitary+adenomas%3A+Prospective+diagnosis+in+AIP+mutation+carriers&amp;stitle=Transl.+Endocrinol.+Metab.&amp;title=Translational+Endocrinology+and+Metabolism&amp;volume=100&amp;issue=9&amp;spage=E1242&amp;epage=E1254&amp;aulast=Hern%C3%A1ndez-Ram%C3%ADrez&amp;aufirst=Laura+C.&amp;auinit=L.C.&amp;aufull=Hern%C3%A1ndez-Ram%C3%ADrez+L.C.&amp;coden=&amp;isbn=&amp;pages=E1242-E1254&amp;d", "ISBN" : "1948-9544", "ISSN" : "1945-7197 (Electronic)", "PMID" : "26186299", "abstract" : "Context: Familial isolated pituitary adenoma (FIPA) due to aryl hydrocarbon receptor interacting protein (AIP) gene mutations is an autosomal dominant disease with incomplete penetrance. Clinical screening of apparently unaffected AIP mutation (AIPmut) carriers could identify previously unrecognized disease. Objective: To determine the AIP mutational status of FIPA and young pituitaryadenomapatients, analyzing their clinical characteristics, and to perform clinical screening of apparently unaffected AIPmut carrier family members. Design: This was an observational, longitudinal study conducted over 7 years. Setting: International collaborative study conducted at referral centers for pituitary diseases. Participants: FIPA families (n = 216) and sporadic young-onset (\u226530 y) pituitary adenoma patients (n = 404) participated in the study. Interventions: We performed genetic screening of patients for AIPmuts, clinical assessment of their family members, and genetic screening for somatic GNAS1 mutations and the germline FGFR4 p.G388R variant. Main Outcome Measure(s): We assessed clinical disease in mutation carriers, comparison of characteristics of AIPmut positive and negative patients, results of GNAS1, and FGFR4 analysis. Results: Thirty-seven FIPA families and 34 sporadic patients had AIPmuts. Patients with truncating AIPmuts had a younger age at disease onset and diagnosis, compared with patients with nontruncating AIPmuts. Somatic GNAS1 mutations were absent in tumors from AIPmut-positive patients, and the studied FGFR4 variant did not modify the disease behavior or penetrance in AIPmut-positive individuals.Atotal of 164 AIPmut-positive unaffected family members were identified; pituitary disease was detected in 18 of those who underwent clinical screening. Conclusions: A quarter of the AIPmut carriers screened were diagnosed with pituitary disease, justifying this screening and suggesting a variable clinical course for AIPmut-positive pituitary adenomas.", "author" : [ { "dropping-particle" : "", "family" : "Hernandez-Ramirez", "given" : "Laura C", "non-dropping-particle" : "", "parse-names" : false, "suffix" : "" }, { "dropping-particle" : "", "family" : "Gabrovska", "given" : "Plamena", "non-dropping-particle" : "", "parse-names" : false, "suffix" : "" }, { "dropping-particle" : "", "family" : "De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onica R", "non-dropping-particle" : "", "parse-names" : false, "suffix" : "" }, { "dropping-particle" : "", "family" : "Korbonits", "given" : "Marta", "non-dropping-particle" : "", "parse-names" : false, "suffix" : "" } ], "container-title" : "Journal of Clinical Endocrinology and Metabolism", "id" : "ITEM-2", "issue" : "9", "issued" : { "date-parts" : [ [ "2015", "9" ] ] }, "language" : "English", "note" : "INCLUSIE\n\nObservationeel prospectieve studie naar FIPA en jonge sporadische PIT adenomas (&amp;lt;30 jaar). 216 FIPA families (502\u00a0 pt, 729 unaffected) en 404 sporadische PIT adenoma pati\u00ebnten werden geincludeerd. AIP status onderzocht en evt screening van fam leden. 37 van 216 families (17.1%) en 34/404 sporadische (8.4%) bleek AIP mutatie te hebben. Tevens 164 AIP positieve unaffected familieleden ontdekt. Hierbij werden 18 PIT adenoma gevonden: 5x acromegalie, 1xacromegalie/prolactinemie, 1xgigantisme, 2xmilde acromegalie, 9x nonfunctioneel.\u00a0 7/18 bleken symtomen te hebben bij diagnose. 5 bleken macroadenoom. Penetrantie: 18/160, echter toenemend bij intensievere screening.\n\nDaarnaast werden 3 PIT tumoren ontdekt bij AIP negatieve familieleden (phenocopies). Multipele regressie analyse toonde leeftijd diagnose tussen 10 en 20 jaar OD voor mutatie 5.8 (3.1-10.8), tussen 20 en 30 jaar 2.8 (1.3-5.7). Prolactinoom lijkt voorbode van geen mutatie (OD 0.2 (0.1-0.5). Truncating mutatie geassocieerd met jongere leeftijd van diagnose.", "page" : "E1242-E1254", "publisher-place" : "M. Korbonits, Centre for Endocrinology, William Harvey Research Institute, Barts and The London School of Medicine, QueenMaryUniversity of London, Charterhouse Square, London, United Kingdom, United States", "title" : "Landscape of familial isolated and young-onset pituitary adenomas: Prospective diagnosis in AIP mutation carriers", "type" : "article-journal", "volume" : "100" }, "uris" : [ "http://www.mendeley.com/documents/?uuid=402202fa-f1f5-428a-99fd-e81377809fee" ] } ], "mendeley" : { "formattedCitation" : "(25,31)", "plainTextFormattedCitation" : "(25,31)", "previouslyFormattedCitation" : "(25,31)" }, "properties" : {  }, "schema" : "https://github.com/citation-style-language/schema/raw/master/csl-citation.json" }</w:instrText>
            </w:r>
            <w:r w:rsidR="0060328B" w:rsidRPr="00146A30">
              <w:rPr>
                <w:rFonts w:ascii="Times New Roman" w:hAnsi="Times New Roman" w:cs="Times New Roman"/>
                <w:color w:val="222222"/>
                <w:sz w:val="18"/>
                <w:szCs w:val="18"/>
              </w:rPr>
              <w:fldChar w:fldCharType="separate"/>
            </w:r>
            <w:r w:rsidR="00281230" w:rsidRPr="00146A30">
              <w:rPr>
                <w:rFonts w:ascii="Times New Roman" w:hAnsi="Times New Roman" w:cs="Times New Roman"/>
                <w:noProof/>
                <w:color w:val="222222"/>
                <w:sz w:val="18"/>
                <w:szCs w:val="18"/>
              </w:rPr>
              <w:t>(25,31)</w:t>
            </w:r>
            <w:r w:rsidR="0060328B" w:rsidRPr="00146A30">
              <w:rPr>
                <w:rFonts w:ascii="Times New Roman" w:hAnsi="Times New Roman" w:cs="Times New Roman"/>
                <w:color w:val="222222"/>
                <w:sz w:val="18"/>
                <w:szCs w:val="18"/>
              </w:rPr>
              <w:fldChar w:fldCharType="end"/>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Iivonen</w:t>
            </w:r>
            <w:r w:rsidR="00AB0D74" w:rsidRPr="00146A30">
              <w:rPr>
                <w:rFonts w:ascii="Times New Roman" w:hAnsi="Times New Roman" w:cs="Times New Roman"/>
                <w:sz w:val="18"/>
                <w:szCs w:val="18"/>
              </w:rPr>
              <w:t xml:space="preserve"> </w:t>
            </w:r>
            <w:r w:rsidR="00AB0D74"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30/EC-18-0123", "ISSN" : "2049-3614", "abstract" : "Objective: Recently, mutations in KCNQ1, a potassium channel gene usually linked to long QT syndrome, were reported to cause maternally inherited gingival fibromatosis and growth hormone deficiency (GHD). Expression of the mutated KCNQ1 with the auxiliary potassium channel subunit KCNE2 was shown to reduce pituitary hormone secretion in functional experiments. Here, we investigated if germline mutations in KCNQ1 and KCNE2 were present in patients with somatotropinomas, which represent a model of growth hormone excess. Design and methods: KCNQ1 and KCNE2 were screened for germline mutations in 53 patients with acromegaly by Sanger sequencing. Effects of the variants were predicted by in silica tools. Results: Only deep intronic and synonymous polymorphisms were detected in KCNQ1. These findings were likely insignificant based on in silica predictions and the variants' frequencies in the general population. In KCNE2, a heterozygous c.22A&gt;G, p.(Thr8Ala) mutation with unknown significance was found in three patients. It was present in the database controls with a frequency of 0.0038. Conclusions: KCNQ1 or KCNE2 mutations do not appear to account for somatotropinoma formation, although larger patient series are needed to validate the findings.", "author" : [ { "dropping-particle" : "", "family" : "Iivonen", "given" : "Anna-Pauliina", "non-dropping-particle" : "", "parse-names" : false, "suffix" : "" }, { "dropping-particle" : "", "family" : "K\u00e4ns\u00e4koski", "given" : "Johanna", "non-dropping-particle" : "", "parse-names" : false, "suffix" : "" }, { "dropping-particle" : "", "family" : "Karppinen", "given" : "Atte", "non-dropping-particle" : "", "parse-names" : false, "suffix" : "" }, { "dropping-particle" : "", "family" : "Kivipelto", "given" : "Leena", "non-dropping-particle" : "", "parse-names" : false, "suffix" : "" }, { "dropping-particle" : "", "family" : "Schalin-J\u00e4ntti", "given" : "Camilla", "non-dropping-particle" : "", "parse-names" : false, "suffix" : "" }, { "dropping-particle" : "", "family" : "Karhu", "given" : "Auli", "non-dropping-particle" : "", "parse-names" : false, "suffix" : "" }, { "dropping-particle" : "", "family" : "Raivio", "given" : "Taneli", "non-dropping-particle" : "", "parse-names" : false, "suffix" : "" } ], "container-title" : "ENDOCRINE CONNECTIONS", "id" : "ITEM-1", "issue" : "5", "issued" : { "date-parts" : [ [ "2018" ] ] }, "note" : "44 sporadische en 1 familiaire GH secreting hypofysetumor EN 8 somatotropinomas (?) onderzocht op germline mutations in KCNQ1 and KCNE2. geen pathogene mutaties gevonden.\n\nINCLUSIE?", "page" : "645-652", "publisher" : "BIOSCIENTIFICA LTD", "publisher-place" : "EURO HOUSE, 22 APEX COURT WOODLANDS, BRADLEY STOKE, BRISTOL BS32 4JT, ENGLAND", "title" : "Screening for germline KCNQ1 and KCNE2 mutations in a set of somatotropinoma patients", "type" : "article-journal", "volume" : "7" }, "uris" : [ "http://www.mendeley.com/documents/?uuid=b05d7c2c-0c56-4e59-bd26-339d10e81756" ] } ], "mendeley" : { "formattedCitation" : "(32)", "plainTextFormattedCitation" : "(32)", "previouslyFormattedCitation" : "(32)" }, "properties" : {  }, "schema" : "https://github.com/citation-style-language/schema/raw/master/csl-citation.json" }</w:instrText>
            </w:r>
            <w:r w:rsidR="00AB0D74"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2)</w:t>
            </w:r>
            <w:r w:rsidR="00AB0D7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8</w:t>
            </w:r>
          </w:p>
        </w:tc>
        <w:tc>
          <w:tcPr>
            <w:tcW w:w="3260" w:type="dxa"/>
          </w:tcPr>
          <w:p w:rsidR="00BC4F31" w:rsidRPr="00146A30" w:rsidRDefault="009D3A81" w:rsidP="00146A30">
            <w:pPr>
              <w:rPr>
                <w:rFonts w:ascii="Times New Roman" w:hAnsi="Times New Roman" w:cs="Times New Roman"/>
                <w:sz w:val="18"/>
                <w:szCs w:val="18"/>
              </w:rPr>
            </w:pPr>
            <w:r w:rsidRPr="00146A30">
              <w:rPr>
                <w:rFonts w:ascii="Times New Roman" w:hAnsi="Times New Roman" w:cs="Times New Roman"/>
                <w:sz w:val="18"/>
                <w:szCs w:val="18"/>
              </w:rPr>
              <w:t>Pathogenicity of investigated genes unclear</w:t>
            </w:r>
          </w:p>
          <w:p w:rsidR="001D78B3" w:rsidRPr="00146A30" w:rsidRDefault="001D78B3" w:rsidP="00146A30">
            <w:pPr>
              <w:rPr>
                <w:rFonts w:ascii="Times New Roman" w:hAnsi="Times New Roman" w:cs="Times New Roman"/>
                <w:b/>
                <w:sz w:val="18"/>
                <w:szCs w:val="18"/>
              </w:rPr>
            </w:pPr>
          </w:p>
        </w:tc>
        <w:tc>
          <w:tcPr>
            <w:tcW w:w="6946" w:type="dxa"/>
          </w:tcPr>
          <w:p w:rsidR="009D3A81" w:rsidRPr="00146A30" w:rsidRDefault="009D3A81" w:rsidP="00146A30">
            <w:pPr>
              <w:rPr>
                <w:rFonts w:ascii="Times New Roman" w:hAnsi="Times New Roman" w:cs="Times New Roman"/>
                <w:sz w:val="18"/>
                <w:szCs w:val="18"/>
              </w:rPr>
            </w:pPr>
            <w:r w:rsidRPr="00146A30">
              <w:rPr>
                <w:rFonts w:ascii="Times New Roman" w:hAnsi="Times New Roman" w:cs="Times New Roman"/>
                <w:sz w:val="18"/>
                <w:szCs w:val="18"/>
              </w:rPr>
              <w:t>This work focuse</w:t>
            </w:r>
            <w:r w:rsidR="00CF01DD" w:rsidRPr="00146A30">
              <w:rPr>
                <w:rFonts w:ascii="Times New Roman" w:hAnsi="Times New Roman" w:cs="Times New Roman"/>
                <w:sz w:val="18"/>
                <w:szCs w:val="18"/>
              </w:rPr>
              <w:t>d</w:t>
            </w:r>
            <w:r w:rsidRPr="00146A30">
              <w:rPr>
                <w:rFonts w:ascii="Times New Roman" w:hAnsi="Times New Roman" w:cs="Times New Roman"/>
                <w:sz w:val="18"/>
                <w:szCs w:val="18"/>
              </w:rPr>
              <w:t xml:space="preserve"> on germline mutations in the </w:t>
            </w:r>
            <w:r w:rsidRPr="00146A30">
              <w:rPr>
                <w:rFonts w:ascii="Times New Roman" w:hAnsi="Times New Roman" w:cs="Times New Roman"/>
                <w:color w:val="000000"/>
                <w:sz w:val="18"/>
                <w:szCs w:val="18"/>
              </w:rPr>
              <w:t>potassium voltage-gated channel subfamily Q member 1 (</w:t>
            </w:r>
            <w:r w:rsidRPr="00146A30">
              <w:rPr>
                <w:rFonts w:ascii="Times New Roman" w:hAnsi="Times New Roman" w:cs="Times New Roman"/>
                <w:i/>
                <w:iCs/>
                <w:color w:val="000000"/>
                <w:sz w:val="18"/>
                <w:szCs w:val="18"/>
              </w:rPr>
              <w:t>KCNQ1</w:t>
            </w:r>
            <w:r w:rsidRPr="00146A30">
              <w:rPr>
                <w:rFonts w:ascii="Times New Roman" w:hAnsi="Times New Roman" w:cs="Times New Roman"/>
                <w:color w:val="000000"/>
                <w:sz w:val="18"/>
                <w:szCs w:val="18"/>
              </w:rPr>
              <w:t>) and potassium voltage-gated channel subfamily E regulatory subunit 2 (KCNE2) gene.</w:t>
            </w:r>
            <w:r w:rsidR="00CF01DD" w:rsidRPr="00146A30">
              <w:rPr>
                <w:rFonts w:ascii="Times New Roman" w:hAnsi="Times New Roman" w:cs="Times New Roman"/>
                <w:color w:val="000000"/>
                <w:sz w:val="18"/>
                <w:szCs w:val="18"/>
              </w:rPr>
              <w:t xml:space="preserve"> </w:t>
            </w:r>
            <w:r w:rsidR="00CF01DD" w:rsidRPr="00146A30">
              <w:rPr>
                <w:rFonts w:ascii="Times New Roman" w:hAnsi="Times New Roman" w:cs="Times New Roman"/>
                <w:sz w:val="18"/>
                <w:szCs w:val="18"/>
              </w:rPr>
              <w:t>There is insufficient evidence in literature to date for its role in the tumorigenesis of PA.</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Caimari</w:t>
            </w:r>
            <w:r w:rsidR="00AB0D74" w:rsidRPr="00146A30">
              <w:rPr>
                <w:rFonts w:ascii="Times New Roman" w:hAnsi="Times New Roman" w:cs="Times New Roman"/>
                <w:sz w:val="18"/>
                <w:szCs w:val="18"/>
              </w:rPr>
              <w:t xml:space="preserve"> </w:t>
            </w:r>
            <w:r w:rsidR="00AB0D74"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136/jmedgenet-2017-104957", "ISBN" : "2017104957", "ISSN" : "14686244", "PMID" : "29440248", "abstract" : "BACKGROUND Predictive tools to identify patients at risk for gene mutations related to pituitary adenomas are very helpful in clinical practice. We therefore aimed to develop and validate a reliable risk category system for aryl hydrocarbon receptor-interacting protein (AIP) mutations in patients with pituitary adenomas. METHODS An international cohort of 2227 subjects were consecutively recruited between 2007 and 2016, including patients with pituitary adenomas (familial and sporadic) and their relatives. All probands (n=1429) were screened for AIP mutations, and those diagnosed with a pituitary adenoma prospectively, as part of their clinical screening (n=24), were excluded from the analysis. Univariate analysis was performed comparing patients with and without AIP mutations. Based on a multivariate logistic regression model, six potential factors were identified for the development of a risk category system, classifying the individual risk into low-risk, moderate-risk and high-risk categories. An internal cross-validation test was used to validate the system. RESULTS 1405 patients had a pituitary tumour, of which 43% had a positive family history, 55.5% had somatotrophinomas and 81.5% presented with macroadenoma. Overall, 134 patients had an AIP mutation (9.5%). We identified four independent predictors for the presence of an AIP mutation: age of onset providing an odds ratio (OR) of 14.34 for age 0-18 years, family history (OR 10.85), growth hormone excess (OR 9.74) and large tumour size (OR 4.49). In our cohort, 71% of patients were identified as low risk (&lt;5% risk of AIP mutation), 9.2% as moderate risk and 20% as high risk (\u226520% risk). Excellent discrimination (c-statistic=0.87) and internal validation were achieved. CONCLUSION We propose a user-friendly risk categorisation system that can reliably group patients into high-risk, moderate-risk and low-risk groups for the presence of AIP mutations, thus providing guidance in identifying patients at high risk of carrying an AIP mutation. This risk score is based on a cohort with high prevalence of AIP mutations and should be applied cautiously in other populations.", "author" : [ { "dropping-particle" : "", "family" : "Caimari", "given" : "Francisca", "non-dropping-particle" : "", "parse-names" : false, "suffix" : "" }, { "dropping-particle" : "", "family" : "Hern\u00e1ndez-Ram\u00edrez", "given" : "Laura Cristina", "non-dropping-particle" : "", "parse-names" : false, "suffix" : "" }, { "dropping-particle" : "", "family" : "Dang", "given" : "Mary N.", "non-dropping-particle" : "", "parse-names" : false, "suffix" : "" }, { "dropping-particle" : "", "family" : "Gabrovska", "given" : "Plamena", "non-dropping-particle" : "", "parse-names" : false, "suffix" : "" }, { "dropping-particle" : "", "family" : "Iacovazzo", "given" : "Donato", "non-dropping-particle" : "", "parse-names" : false, "suffix" : "" }, { "dropping-particle" : "", "family" : "Stals", "given" : "Karen", "non-dropping-particle" : "", "parse-names" : false, "suffix" : "" }, { "dropping-particle" : "", "family" : "Ellard", "given" : "Sian", "non-dropping-particle" : "", "parse-names" : false, "suffix" : "" }, { "dropping-particle" : "", "family" : "Korbonits", "given" : "M\u00e1rta", "non-dropping-particle" : "", "parse-names" : false, "suffix" : "" } ], "container-title" : "Journal of Medical Genetics", "id" : "ITEM-1", "issue" : "4", "issued" : { "date-parts" : [ [ "2018" ] ] }, "note" : "FIPA consortium met familiaire hypofyseadenomen, unaffected relatives \u00e9n sporadische hypofyseadenomen van jongere leeftijd.\n607 familiaire hypofyseadenomen, 798 sporadische hypofyseadenomen (totaal 1405), 24 pati\u00ebnten prospectief hypofyseadenoom gevonden (bij familieleden van mutatiedragers), 798 unaffected carriers.\nAIP pos vs negatief uitgezet en voorspellende factoren berekend. \nNB G\u00e9\u00e9n goed onderscheid familiair vs sporadisch!\n\nTWIJFEL", "page" : "254-260", "title" : "Risk category system to identify pituitary adenoma patients with AIP mutations", "type" : "article-journal", "volume" : "55" }, "uris" : [ "http://www.mendeley.com/documents/?uuid=4a1c1510-3e7f-4772-bf28-0a834db1c573" ] } ], "mendeley" : { "formattedCitation" : "(33)", "plainTextFormattedCitation" : "(33)", "previouslyFormattedCitation" : "(33)" }, "properties" : {  }, "schema" : "https://github.com/citation-style-language/schema/raw/master/csl-citation.json" }</w:instrText>
            </w:r>
            <w:r w:rsidR="00AB0D74"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3)</w:t>
            </w:r>
            <w:r w:rsidR="00AB0D7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8</w:t>
            </w:r>
          </w:p>
        </w:tc>
        <w:tc>
          <w:tcPr>
            <w:tcW w:w="3260" w:type="dxa"/>
          </w:tcPr>
          <w:p w:rsidR="009D3A81" w:rsidRPr="00146A30" w:rsidRDefault="004E355A"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9D3A81" w:rsidRPr="00146A30" w:rsidRDefault="009D3A81" w:rsidP="00146A30">
            <w:pPr>
              <w:rPr>
                <w:rFonts w:ascii="Times New Roman" w:hAnsi="Times New Roman" w:cs="Times New Roman"/>
                <w:sz w:val="18"/>
                <w:szCs w:val="18"/>
              </w:rPr>
            </w:pPr>
          </w:p>
          <w:p w:rsidR="001D78B3" w:rsidRPr="00146A30" w:rsidRDefault="001D78B3" w:rsidP="00146A30">
            <w:pPr>
              <w:rPr>
                <w:rFonts w:ascii="Times New Roman" w:hAnsi="Times New Roman" w:cs="Times New Roman"/>
                <w:b/>
                <w:sz w:val="18"/>
                <w:szCs w:val="18"/>
              </w:rPr>
            </w:pPr>
          </w:p>
        </w:tc>
        <w:tc>
          <w:tcPr>
            <w:tcW w:w="6946" w:type="dxa"/>
          </w:tcPr>
          <w:p w:rsidR="001D78B3" w:rsidRPr="00146A30" w:rsidRDefault="004E355A"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 xml:space="preserve">The authors </w:t>
            </w:r>
            <w:r w:rsidR="00CF01DD" w:rsidRPr="00146A30">
              <w:rPr>
                <w:rFonts w:ascii="Times New Roman" w:eastAsia="FrutigerLTPro-LightCn" w:hAnsi="Times New Roman" w:cs="Times New Roman"/>
                <w:sz w:val="18"/>
                <w:szCs w:val="18"/>
              </w:rPr>
              <w:t xml:space="preserve">presented </w:t>
            </w:r>
            <w:r w:rsidRPr="00146A30">
              <w:rPr>
                <w:rFonts w:ascii="Times New Roman" w:eastAsia="FrutigerLTPro-LightCn" w:hAnsi="Times New Roman" w:cs="Times New Roman"/>
                <w:sz w:val="18"/>
                <w:szCs w:val="18"/>
              </w:rPr>
              <w:t xml:space="preserve">a </w:t>
            </w:r>
            <w:r w:rsidR="00CF01DD" w:rsidRPr="00146A30">
              <w:rPr>
                <w:rFonts w:ascii="Times New Roman" w:eastAsia="FrutigerLTPro-LightCn" w:hAnsi="Times New Roman" w:cs="Times New Roman"/>
                <w:sz w:val="18"/>
                <w:szCs w:val="18"/>
              </w:rPr>
              <w:t xml:space="preserve">new </w:t>
            </w:r>
            <w:r w:rsidRPr="00146A30">
              <w:rPr>
                <w:rFonts w:ascii="Times New Roman" w:eastAsia="FrutigerLTPro-LightCn" w:hAnsi="Times New Roman" w:cs="Times New Roman"/>
                <w:sz w:val="18"/>
                <w:szCs w:val="18"/>
              </w:rPr>
              <w:t>risk category system</w:t>
            </w:r>
            <w:r w:rsidR="00CF01DD" w:rsidRPr="00146A30">
              <w:rPr>
                <w:rFonts w:ascii="Times New Roman" w:eastAsia="FrutigerLTPro-LightCn" w:hAnsi="Times New Roman" w:cs="Times New Roman"/>
                <w:sz w:val="18"/>
                <w:szCs w:val="18"/>
              </w:rPr>
              <w:t xml:space="preserve"> </w:t>
            </w:r>
            <w:r w:rsidRPr="00146A30">
              <w:rPr>
                <w:rFonts w:ascii="Times New Roman" w:eastAsia="FrutigerLTPro-LightCn" w:hAnsi="Times New Roman" w:cs="Times New Roman"/>
                <w:sz w:val="18"/>
                <w:szCs w:val="18"/>
              </w:rPr>
              <w:t xml:space="preserve">for </w:t>
            </w:r>
            <w:r w:rsidRPr="00146A30">
              <w:rPr>
                <w:rFonts w:ascii="Times New Roman" w:eastAsia="FrutigerLTPro-LightCn" w:hAnsi="Times New Roman" w:cs="Times New Roman"/>
                <w:i/>
                <w:sz w:val="18"/>
                <w:szCs w:val="18"/>
              </w:rPr>
              <w:t>AIP</w:t>
            </w:r>
            <w:r w:rsidRPr="00146A30">
              <w:rPr>
                <w:rFonts w:ascii="Times New Roman" w:eastAsia="FrutigerLTPro-LightCn" w:hAnsi="Times New Roman" w:cs="Times New Roman"/>
                <w:sz w:val="18"/>
                <w:szCs w:val="18"/>
              </w:rPr>
              <w:t xml:space="preserve"> mutations in patients with pituitary adenomas. </w:t>
            </w:r>
            <w:r w:rsidRPr="00146A30">
              <w:rPr>
                <w:rFonts w:ascii="Times New Roman" w:hAnsi="Times New Roman" w:cs="Times New Roman"/>
                <w:sz w:val="18"/>
                <w:szCs w:val="18"/>
              </w:rPr>
              <w:t>The study population consisted of both sporadic and familial cases. It was not possible to investigate the sporadic cases separately.</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Nagata</w:t>
            </w:r>
            <w:r w:rsidR="00AB0D74" w:rsidRPr="00146A30">
              <w:rPr>
                <w:rFonts w:ascii="Times New Roman" w:hAnsi="Times New Roman" w:cs="Times New Roman"/>
                <w:sz w:val="18"/>
                <w:szCs w:val="18"/>
              </w:rPr>
              <w:t xml:space="preserve"> </w:t>
            </w:r>
            <w:r w:rsidR="00AB0D74"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07/s11102-017-0836-4 LK  - http://sfx.library.uu.nl/utrecht?sid=EMBASE&amp;issn=15737403&amp;id=doi:10.1007%2Fs11102-017-0836-4&amp;atitle=Growth+hormone-producing+pituitary+adenomas+in+childhood+and+young+adulthood%3A+clinical+features+and+outcomes&amp;stitle=Pituitary&amp;title=Pituitary&amp;volume=21&amp;issue=1&amp;spage=&amp;epage=&amp;aulast=Nagata&amp;aufirst=Yuichi&amp;auinit=Y.&amp;aufull=Nagata+Y.&amp;coden=PITUF&amp;isbn=&amp;pages=-&amp;date=2018&amp;auinit1=Y&amp;auinitm=", "ISSN" : "1573-7403", "PMID" : "28849339", "abstract" : "Purpose: Growth hormone (GH)-producing pituitary adenomas (PAs) in childhood or young adulthood are rare, and the details surrounding these tumors remain enigmatic. We present the clinical, pathological and genetic features of this disease. Methods: We identified 25 patients aged 20\u00a0years or younger with GH-producing PAs who underwent surgery between 2003 and 2016 at Toranomon Hospital in Tokyo. We retrospectively reviewed the clinical data, treatment outcomes and pathological features of these patients to shed light on childhood acromegaly. Results: The cohort comprised 14 male and 11 female patients whose average age at the time of surgery was 17.3\u00a0years. Germline AIP mutations were present in 5 of 13 patients examined, and Carney complex was identified in 2 of 25 patients. The mean maximum tumor diameter was 26.7\u00a0mm, and total resection assessed during surgery was achieved in 17 patients. Based on their respective pathological findings, patients were divided into the following 4 groups: sparsely granulated adenomas (5), densely granulated (DG) adenomas (6), plurihormonal adenomas (9), and silent subtype 3 (SS3) adenomas (5). During the mean follow-up period of 50.3 months, complete endocrinological remission was achieved in 14 of 25 patients (56%) by surgery alone and in 19 patients (76%) after postoperative adjuvant therapy. Conclusions: GH-producing PAs in young patients are intriguing and difficult to treat due to their distinct tumor characteristics, including a lower incidence of the DG subtype and a higher incidence of SS3 adenomas and genetic abnormalities. Therefore, multi-modal therapies are essential to achieve optimal clinical outcomes.", "author" : [ { "dropping-particle" : "", "family" : "Nagata", "given" : "Yuichi", "non-dropping-particle" : "", "parse-names" : false, "suffix" : "" }, { "dropping-particle" : "", "family" : "Inoshita", "given" : "Naoko", "non-dropping-particle" : "", "parse-names" : false, "suffix" : "" }, { "dropping-particle" : "", "family" : "Fukuhara", "given" : "Noriaki", "non-dropping-particle" : "", "parse-names" : false, "suffix" : "" }, { "dropping-particle" : "", "family" : "Yamaguchi-Okada", "given" : "Mitsuo", "non-dropping-particle" : "", "parse-names" : false, "suffix" : "" }, { "dropping-particle" : "", "family" : "Nishioka", "given" : "Hiroshi", "non-dropping-particle" : "", "parse-names" : false, "suffix" : "" }, { "dropping-particle" : "", "family" : "Iwata", "given" : "Takeo", "non-dropping-particle" : "", "parse-names" : false, "suffix" : "" }, { "dropping-particle" : "", "family" : "Yoshimoto", "given" : "Katsuhiko", "non-dropping-particle" : "", "parse-names" : false, "suffix" : "" }, { "dropping-particle" : "", "family" : "Yamada", "given" : "Shozo", "non-dropping-particle" : "", "parse-names" : false, "suffix" : "" } ], "container-title" : "Pituitary", "id" : "ITEM-1", "issue" : "1", "issued" : { "date-parts" : [ [ "2018", "2" ] ] }, "language" : "English", "note" : "25 patients aged 20\u00a0years or younger with GH-producing PAs (Tokyo) beschreven. Germline AIP mutations were present in 5 of 13 patients examined, and Carney complex was identified in 2 of 25 patients.\n\nData eerder beschreven in artikelen van Iwata\n(The aryl hydrocarbon receptor-interacting protein\ngene is rarely mutated in sporadic GH-secreting adenomas uit 2007 en Germline deletion and a somatic mutation of the PRKAR1A gene in a Carney complex-related pituitary adenoma uit 2014)\n\nINCLUSIE (CAVE dubbel tov andere studies Iwata!)", "page" : "1-9", "publisher-place" : "Y. Nagata, Department of Hypothalamic and Pituitary Surgery, Toranomon Hospital, 2-2-2 Toranomon, Minato-ku, Tokyo, Japan, United States", "title" : "Growth hormone-producing pituitary adenomas in childhood and young adulthood: clinical features and outcomes", "type" : "article-journal", "volume" : "21" }, "uris" : [ "http://www.mendeley.com/documents/?uuid=367e59a4-80d1-451f-bdf4-72b5b3c48bd1" ] } ], "mendeley" : { "formattedCitation" : "(34)", "plainTextFormattedCitation" : "(34)", "previouslyFormattedCitation" : "(34)" }, "properties" : {  }, "schema" : "https://github.com/citation-style-language/schema/raw/master/csl-citation.json" }</w:instrText>
            </w:r>
            <w:r w:rsidR="00AB0D74"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4)</w:t>
            </w:r>
            <w:r w:rsidR="00AB0D7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8</w:t>
            </w:r>
          </w:p>
        </w:tc>
        <w:tc>
          <w:tcPr>
            <w:tcW w:w="3260" w:type="dxa"/>
          </w:tcPr>
          <w:p w:rsidR="004E355A" w:rsidRPr="00146A30" w:rsidRDefault="004E355A"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1D78B3" w:rsidRPr="00146A30" w:rsidRDefault="001D78B3" w:rsidP="00146A30">
            <w:pPr>
              <w:rPr>
                <w:rFonts w:ascii="Times New Roman" w:hAnsi="Times New Roman" w:cs="Times New Roman"/>
                <w:sz w:val="18"/>
                <w:szCs w:val="18"/>
              </w:rPr>
            </w:pPr>
          </w:p>
        </w:tc>
        <w:tc>
          <w:tcPr>
            <w:tcW w:w="6946" w:type="dxa"/>
          </w:tcPr>
          <w:p w:rsidR="001D78B3" w:rsidRPr="00146A30" w:rsidRDefault="00A6684E" w:rsidP="00146A30">
            <w:pPr>
              <w:rPr>
                <w:rFonts w:ascii="Times New Roman" w:hAnsi="Times New Roman" w:cs="Times New Roman"/>
                <w:sz w:val="18"/>
                <w:szCs w:val="18"/>
              </w:rPr>
            </w:pPr>
            <w:r w:rsidRPr="00146A30">
              <w:rPr>
                <w:rFonts w:ascii="Times New Roman" w:hAnsi="Times New Roman" w:cs="Times New Roman"/>
                <w:sz w:val="18"/>
                <w:szCs w:val="18"/>
              </w:rPr>
              <w:t>The study cohort included both sporadic and familial cases. It was not possible to investigate the sporadic cases separately.</w:t>
            </w:r>
          </w:p>
        </w:tc>
      </w:tr>
      <w:tr w:rsidR="001D78B3" w:rsidRPr="00146A30" w:rsidTr="00CC2164">
        <w:tc>
          <w:tcPr>
            <w:tcW w:w="1668"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Makri</w:t>
            </w:r>
            <w:r w:rsidR="00AB0D74" w:rsidRPr="00146A30">
              <w:rPr>
                <w:rFonts w:ascii="Times New Roman" w:hAnsi="Times New Roman" w:cs="Times New Roman"/>
                <w:sz w:val="18"/>
                <w:szCs w:val="18"/>
              </w:rPr>
              <w:t xml:space="preserve"> </w:t>
            </w:r>
            <w:r w:rsidR="00AB0D74"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111/cen.13796", "ISSN" : "0300-0664", "abstract" : "ObjectiveCushing disease (CD) is a rare entity caused by ACTH-secreting pituitary tumours, leading to prolonged hypercortisolism. Most cases are sporadic but can rarely occur in the context of familial predisposition, due to germline mutations in genes such as MEN1, leading to multiple endocrine neoplasia type 1, MEN1. We have reported previously that CD can be the first and only presenting manifestation of MEN1. In this report, we describe a cohort of paediatric patients who presented with CD as the first manifestation of MEN1. Materials and MethodsA retrospective analysis of paediatric patients admitted to the National Institutes of Health (NIH) Clinical Center for evaluation of hypercortisolism, between 1997 and 2017. MEN1 was diagnosed on a clinical, familial and/or genetic basis. ResultsOf a total of 238 children with CD, six patients were subsequently diagnosed with MEN1, three males and three females with a mean age at diagnosis of CD at 13.42.9years. Five of the six patients had familial MEN1 and one patient was a sporadic case. Additional manifestations of MEN1 included primary hyperparathyroidism in three patients and hyperprolactinemia in two patients. DiscussionThis report describes a paediatric patient population with MEN1 in whom CD was the initial manifestation, confirming a previous observation that paediatric patients with MEN1 may present first with an ACTH-producing adenoma. Therefore, germline MEN1 mutations should be sought in paediatric CD and tested for when there is a suggestive family history and/or other manifestations.", "author" : [ { "dropping-particle" : "", "family" : "Makri", "given" : "Angeliki", "non-dropping-particle" : "", "parse-names" : false, "suffix" : "" }, { "dropping-particle" : "", "family" : "Bonella", "given" : "Maria Belen", "non-dropping-particle" : "", "parse-names" : false, "suffix" : "" }, { "dropping-particle" : "", "family" : "Keil", "given" : "Margaret F", "non-dropping-particle" : "", "parse-names" : false, "suffix" : "" }, { "dropping-particle" : "", "family" : "Hernandez-Ramirez", "given" : "Laura", "non-dropping-particle" : "", "parse-names" : false, "suffix" : "" }, { "dropping-particle" : "", "family" : "Paluch", "given" : "Gabriella", "non-dropping-particle" : "", "parse-names" : false, "suffix" : "" }, { "dropping-particle" : "", "family" : "Tirosh", "given" : "Amit", "non-dropping-particle" : "", "parse-names" : false, "suffix" : "" }, { "dropping-particle" : "", "family" : "Saldarriaga", "given" : "Carolina", "non-dropping-particle" : "", "parse-names" : false, "suffix" : "" }, { "dropping-particle" : "", "family" : "Chittiboina", "given" : "Prashant", "non-dropping-particle" : "", "parse-names" : false, "suffix" : "" }, { "dropping-particle" : "", "family" : "Marx", "given" : "Stephen J", "non-dropping-particle" : "", "parse-names" : false, "suffix" : "" }, { "dropping-particle" : "", "family" : "Stratakis", "given" : "Constantine A", "non-dropping-particle" : "", "parse-names" : false, "suffix" : "" }, { "dropping-particle" : "", "family" : "Lodish", "given" : "Maya", "non-dropping-particle" : "", "parse-names" : false, "suffix" : "" } ], "container-title" : "Clinical Endocrinology", "id" : "ITEM-1", "issue" : "4", "issued" : { "date-parts" : [ [ "2018" ] ] }, "note" : "INCLUSIE? (5 vd 6 pos FA \u00f3f MEN1 tumor)\n\nRetrospectief 238 pt &amp;lt;21 met Cushing Disease bekeken, waarvan 6 MEN1 bleken te hebben (Cushing presenterende symptoom/ziekte).\nEchter: 3pt met verhoogd Ca en PTH bij presentatie. 5 pt met sterk positieve fam A MEN1 of MEN1 tumoren bij presentatie of wanneer genetische test beschikbaar werd.\n\nNB MEN1 mutational testing was only performed in patients when there was suggestive family history and/or other manifestations on presentation. Er waren g\u00e9\u00e9n andere pt waar MEN1 DNA onderzoek werd verricht!", "page" : "437-443", "publisher" : "WILEY", "publisher-place" : "111 RIVER ST, HOBOKEN 07030-5774, NJ USA", "title" : "Children with MEN1 gene mutations may present first (and at a young age) with Cushing disease", "type" : "article-journal", "volume" : "89" }, "uris" : [ "http://www.mendeley.com/documents/?uuid=d538d8dd-63ad-4aa6-9b2c-e2d618654a87" ] } ], "mendeley" : { "formattedCitation" : "(35)", "plainTextFormattedCitation" : "(35)", "previouslyFormattedCitation" : "(35)" }, "properties" : {  }, "schema" : "https://github.com/citation-style-language/schema/raw/master/csl-citation.json" }</w:instrText>
            </w:r>
            <w:r w:rsidR="00AB0D74"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5)</w:t>
            </w:r>
            <w:r w:rsidR="00AB0D74" w:rsidRPr="00146A30">
              <w:rPr>
                <w:rFonts w:ascii="Times New Roman" w:hAnsi="Times New Roman" w:cs="Times New Roman"/>
                <w:sz w:val="18"/>
                <w:szCs w:val="18"/>
              </w:rPr>
              <w:fldChar w:fldCharType="end"/>
            </w:r>
          </w:p>
        </w:tc>
        <w:tc>
          <w:tcPr>
            <w:tcW w:w="850" w:type="dxa"/>
          </w:tcPr>
          <w:p w:rsidR="001D78B3" w:rsidRPr="00146A30" w:rsidRDefault="001D78B3" w:rsidP="00146A30">
            <w:pPr>
              <w:rPr>
                <w:rFonts w:ascii="Times New Roman" w:hAnsi="Times New Roman" w:cs="Times New Roman"/>
                <w:sz w:val="18"/>
                <w:szCs w:val="18"/>
              </w:rPr>
            </w:pPr>
            <w:r w:rsidRPr="00146A30">
              <w:rPr>
                <w:rFonts w:ascii="Times New Roman" w:hAnsi="Times New Roman" w:cs="Times New Roman"/>
                <w:sz w:val="18"/>
                <w:szCs w:val="18"/>
              </w:rPr>
              <w:t>2018</w:t>
            </w:r>
          </w:p>
        </w:tc>
        <w:tc>
          <w:tcPr>
            <w:tcW w:w="3260" w:type="dxa"/>
          </w:tcPr>
          <w:p w:rsidR="00A6684E" w:rsidRPr="00146A30" w:rsidRDefault="00A6684E" w:rsidP="00146A30">
            <w:pPr>
              <w:rPr>
                <w:rFonts w:ascii="Times New Roman" w:hAnsi="Times New Roman" w:cs="Times New Roman"/>
                <w:sz w:val="18"/>
                <w:szCs w:val="18"/>
              </w:rPr>
            </w:pPr>
            <w:r w:rsidRPr="00146A30">
              <w:rPr>
                <w:rFonts w:ascii="Times New Roman" w:hAnsi="Times New Roman" w:cs="Times New Roman"/>
                <w:sz w:val="18"/>
                <w:szCs w:val="18"/>
              </w:rPr>
              <w:t>Not clear if sporadic</w:t>
            </w:r>
          </w:p>
          <w:p w:rsidR="00A6684E" w:rsidRPr="00146A30" w:rsidRDefault="00A6684E" w:rsidP="00146A30">
            <w:pPr>
              <w:rPr>
                <w:rFonts w:ascii="Times New Roman" w:hAnsi="Times New Roman" w:cs="Times New Roman"/>
                <w:sz w:val="18"/>
                <w:szCs w:val="18"/>
              </w:rPr>
            </w:pPr>
          </w:p>
          <w:p w:rsidR="001D78B3" w:rsidRPr="00146A30" w:rsidRDefault="001D78B3" w:rsidP="00146A30">
            <w:pPr>
              <w:rPr>
                <w:rFonts w:ascii="Times New Roman" w:hAnsi="Times New Roman" w:cs="Times New Roman"/>
                <w:b/>
                <w:sz w:val="18"/>
                <w:szCs w:val="18"/>
              </w:rPr>
            </w:pPr>
          </w:p>
        </w:tc>
        <w:tc>
          <w:tcPr>
            <w:tcW w:w="6946" w:type="dxa"/>
          </w:tcPr>
          <w:p w:rsidR="001D78B3" w:rsidRPr="00146A30" w:rsidRDefault="00A6684E" w:rsidP="00146A30">
            <w:pPr>
              <w:rPr>
                <w:rFonts w:ascii="Times New Roman" w:hAnsi="Times New Roman" w:cs="Times New Roman"/>
                <w:sz w:val="18"/>
                <w:szCs w:val="18"/>
              </w:rPr>
            </w:pPr>
            <w:r w:rsidRPr="00146A30">
              <w:rPr>
                <w:rFonts w:ascii="Times New Roman" w:hAnsi="Times New Roman" w:cs="Times New Roman"/>
                <w:sz w:val="18"/>
                <w:szCs w:val="18"/>
              </w:rPr>
              <w:t>This retrospective analysis of paediatric patients with Cushing disease inclu</w:t>
            </w:r>
            <w:r w:rsidR="00CF01DD" w:rsidRPr="00146A30">
              <w:rPr>
                <w:rFonts w:ascii="Times New Roman" w:hAnsi="Times New Roman" w:cs="Times New Roman"/>
                <w:sz w:val="18"/>
                <w:szCs w:val="18"/>
              </w:rPr>
              <w:t>d</w:t>
            </w:r>
            <w:r w:rsidRPr="00146A30">
              <w:rPr>
                <w:rFonts w:ascii="Times New Roman" w:hAnsi="Times New Roman" w:cs="Times New Roman"/>
                <w:sz w:val="18"/>
                <w:szCs w:val="18"/>
              </w:rPr>
              <w:t>ed both sporadic and familial cases. It was not possible to investigate the sporadic cases separately.</w:t>
            </w:r>
          </w:p>
        </w:tc>
      </w:tr>
    </w:tbl>
    <w:p w:rsidR="00333390" w:rsidRPr="00146A30" w:rsidRDefault="00333390" w:rsidP="00146A30">
      <w:pPr>
        <w:spacing w:line="240" w:lineRule="auto"/>
        <w:rPr>
          <w:rFonts w:ascii="Times New Roman" w:hAnsi="Times New Roman" w:cs="Times New Roman"/>
          <w:i/>
        </w:rPr>
      </w:pPr>
    </w:p>
    <w:p w:rsidR="00BC4F31" w:rsidRPr="00146A30" w:rsidRDefault="00BC4F31" w:rsidP="00146A30">
      <w:pPr>
        <w:spacing w:line="240" w:lineRule="auto"/>
        <w:rPr>
          <w:rFonts w:ascii="Times New Roman" w:hAnsi="Times New Roman" w:cs="Times New Roman"/>
          <w:i/>
          <w:sz w:val="20"/>
          <w:szCs w:val="20"/>
          <w:u w:val="single"/>
        </w:rPr>
      </w:pPr>
      <w:r w:rsidRPr="00146A30">
        <w:rPr>
          <w:rFonts w:ascii="Times New Roman" w:hAnsi="Times New Roman" w:cs="Times New Roman"/>
          <w:i/>
          <w:sz w:val="20"/>
          <w:szCs w:val="20"/>
          <w:u w:val="single"/>
        </w:rPr>
        <w:br w:type="page"/>
      </w:r>
    </w:p>
    <w:p w:rsidR="00514753" w:rsidRPr="00146A30" w:rsidRDefault="00333390" w:rsidP="00146A30">
      <w:pPr>
        <w:spacing w:line="240" w:lineRule="auto"/>
        <w:rPr>
          <w:rFonts w:ascii="Times New Roman" w:hAnsi="Times New Roman" w:cs="Times New Roman"/>
          <w:b/>
          <w:i/>
          <w:sz w:val="24"/>
          <w:szCs w:val="24"/>
          <w:u w:val="single"/>
        </w:rPr>
      </w:pPr>
      <w:r w:rsidRPr="00146A30">
        <w:rPr>
          <w:rFonts w:ascii="Times New Roman" w:hAnsi="Times New Roman" w:cs="Times New Roman"/>
          <w:b/>
          <w:i/>
          <w:sz w:val="24"/>
          <w:szCs w:val="24"/>
          <w:u w:val="single"/>
        </w:rPr>
        <w:lastRenderedPageBreak/>
        <w:t>Impact of a germline mutation on treatment outcome in pituitary adenoma</w:t>
      </w:r>
    </w:p>
    <w:tbl>
      <w:tblPr>
        <w:tblStyle w:val="TableGrid"/>
        <w:tblpPr w:leftFromText="141" w:rightFromText="141" w:vertAnchor="page" w:horzAnchor="margin" w:tblpY="2210"/>
        <w:tblW w:w="12724" w:type="dxa"/>
        <w:tblLook w:val="04A0" w:firstRow="1" w:lastRow="0" w:firstColumn="1" w:lastColumn="0" w:noHBand="0" w:noVBand="1"/>
      </w:tblPr>
      <w:tblGrid>
        <w:gridCol w:w="1668"/>
        <w:gridCol w:w="850"/>
        <w:gridCol w:w="3260"/>
        <w:gridCol w:w="6946"/>
      </w:tblGrid>
      <w:tr w:rsidR="00D6235E" w:rsidRPr="00146A30" w:rsidTr="00CC2164">
        <w:tc>
          <w:tcPr>
            <w:tcW w:w="1668" w:type="dxa"/>
          </w:tcPr>
          <w:p w:rsidR="00A27973" w:rsidRPr="00146A30" w:rsidRDefault="00A27973" w:rsidP="00146A30">
            <w:pPr>
              <w:rPr>
                <w:rFonts w:ascii="Times New Roman" w:hAnsi="Times New Roman" w:cs="Times New Roman"/>
                <w:b/>
                <w:sz w:val="20"/>
                <w:szCs w:val="20"/>
              </w:rPr>
            </w:pPr>
            <w:r w:rsidRPr="00146A30">
              <w:rPr>
                <w:rFonts w:ascii="Times New Roman" w:hAnsi="Times New Roman" w:cs="Times New Roman"/>
                <w:b/>
                <w:sz w:val="20"/>
                <w:szCs w:val="20"/>
              </w:rPr>
              <w:t>Author</w:t>
            </w:r>
          </w:p>
        </w:tc>
        <w:tc>
          <w:tcPr>
            <w:tcW w:w="850" w:type="dxa"/>
          </w:tcPr>
          <w:p w:rsidR="00A27973" w:rsidRPr="00146A30" w:rsidRDefault="00A27973" w:rsidP="00146A30">
            <w:pPr>
              <w:rPr>
                <w:rFonts w:ascii="Times New Roman" w:hAnsi="Times New Roman" w:cs="Times New Roman"/>
                <w:b/>
                <w:sz w:val="20"/>
                <w:szCs w:val="20"/>
              </w:rPr>
            </w:pPr>
            <w:r w:rsidRPr="00146A30">
              <w:rPr>
                <w:rFonts w:ascii="Times New Roman" w:hAnsi="Times New Roman" w:cs="Times New Roman"/>
                <w:b/>
                <w:sz w:val="20"/>
                <w:szCs w:val="20"/>
              </w:rPr>
              <w:t>Year</w:t>
            </w:r>
          </w:p>
        </w:tc>
        <w:tc>
          <w:tcPr>
            <w:tcW w:w="3260" w:type="dxa"/>
          </w:tcPr>
          <w:p w:rsidR="00A27973" w:rsidRPr="00146A30" w:rsidRDefault="008D336A" w:rsidP="00146A30">
            <w:pPr>
              <w:rPr>
                <w:rFonts w:ascii="Times New Roman" w:hAnsi="Times New Roman" w:cs="Times New Roman"/>
                <w:b/>
                <w:sz w:val="20"/>
                <w:szCs w:val="20"/>
              </w:rPr>
            </w:pPr>
            <w:r w:rsidRPr="00146A30">
              <w:rPr>
                <w:rFonts w:ascii="Times New Roman" w:hAnsi="Times New Roman" w:cs="Times New Roman"/>
                <w:b/>
                <w:sz w:val="20"/>
                <w:szCs w:val="20"/>
              </w:rPr>
              <w:t>Main r</w:t>
            </w:r>
            <w:r w:rsidR="00A27973" w:rsidRPr="00146A30">
              <w:rPr>
                <w:rFonts w:ascii="Times New Roman" w:hAnsi="Times New Roman" w:cs="Times New Roman"/>
                <w:b/>
                <w:sz w:val="20"/>
                <w:szCs w:val="20"/>
              </w:rPr>
              <w:t>eason of exclusion</w:t>
            </w:r>
          </w:p>
        </w:tc>
        <w:tc>
          <w:tcPr>
            <w:tcW w:w="6946" w:type="dxa"/>
          </w:tcPr>
          <w:p w:rsidR="00A27973" w:rsidRPr="00146A30" w:rsidRDefault="00A27973" w:rsidP="00146A30">
            <w:pPr>
              <w:rPr>
                <w:rFonts w:ascii="Times New Roman" w:hAnsi="Times New Roman" w:cs="Times New Roman"/>
                <w:b/>
                <w:sz w:val="20"/>
                <w:szCs w:val="20"/>
              </w:rPr>
            </w:pPr>
            <w:r w:rsidRPr="00146A30">
              <w:rPr>
                <w:rFonts w:ascii="Times New Roman" w:hAnsi="Times New Roman" w:cs="Times New Roman"/>
                <w:b/>
                <w:sz w:val="20"/>
                <w:szCs w:val="20"/>
              </w:rPr>
              <w:t>Explanation</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Scheithauer</w:t>
            </w:r>
            <w:r w:rsidR="00C16ACD" w:rsidRPr="00146A30">
              <w:rPr>
                <w:rFonts w:ascii="Times New Roman" w:hAnsi="Times New Roman" w:cs="Times New Roman"/>
                <w:sz w:val="18"/>
                <w:szCs w:val="18"/>
              </w:rPr>
              <w:t xml:space="preserve"> </w:t>
            </w:r>
            <w:r w:rsidR="00C16ACD"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ISSN" : "0740-2570", "PMID" : "2890193", "abstract" : "In a series of 1,500 pituitary adenomas surgically resected at Mayo Clinic, 41 (2.7%) occurred in the setting of multiple endocrine neoplasia, type I (MEN-I). Of the 40 patients (18 males, 22 females), 21 (52%) presented with clinical evidence of a pituitary neoplasm, 13 with hyperparathyroidism, and two with functional islet cell tumor. Of the 41 tumors, 11 (27%) were microadenomas, and 30 (73%) were macroadenomas. Immunocytochemical studies demonstrated the following reactivities: GH (4), GH/PRL (6), GH/PRL/glycoprotein (7), GH/ACTH/glycoprotein (1), PRL (16), PRL/TSH (1), ACTH (3), and null cell adenomas (3). We conclude that, in comparison with pituitary adenoma occurring in the general population, those occurring in association with MEN-I are (1) more often endocrinologically functional, (2) more frequently GH- or PRL-producing, and (3) clinicopathologically similar in terms of the subjects' age and sex as well as of tumor size and invasiveness.", "author" : [ { "dropping-particle" : "", "family" : "Scheithauer", "given" : "B W", "non-dropping-particle" : "", "parse-names" : false, "suffix" : "" }, { "dropping-particle" : "", "family" : "Laws", "given" : "E R Jr", "non-dropping-particle" : "", "parse-names" : false, "suffix" : "" }, { "dropping-particle" : "", "family" : "Kovacs", "given" : "K", "non-dropping-particle" : "", "parse-names" : false, "suffix" : "" }, { "dropping-particle" : "", "family" : "Horvath", "given" : "E", "non-dropping-particle" : "", "parse-names" : false, "suffix" : "" }, { "dropping-particle" : "V", "family" : "Randall", "given" : "R", "non-dropping-particle" : "", "parse-names" : false, "suffix" : "" }, { "dropping-particle" : "", "family" : "Carney", "given" : "J A", "non-dropping-particle" : "", "parse-names" : false, "suffix" : "" } ], "container-title" : "Seminars in Diagnostic Pathology", "id" : "ITEM-1", "issue" : "3", "issued" : { "date-parts" : [ [ "1987", "8" ] ] }, "language" : "English", "note" : "FULL TEXT NOG TE ACHTERHALEN!\n\nINCLUSIE (beloop)\n\nVan 1,500 pituitary adenomas resected at Mayo Clinic, 41 (2.7%) occurred in the setting of MEN1. 11 (27%) microadenomas, 30 macroadenoma. IHC studies demonstrated more frequently GH- or PRL-producing dan sporadic and more often endocrinologically functional. \nThey are clinicopathologically similar in terms of the subjects age and sex as well as of tumor size and invasiveness..\nNB Of the 40 patients (18 males, 22 females), 21 (52%) presented with clinical evidence of a pituitary neoplasm, 13 with hyperparathyroidism, and two with functional islet cell tumor.", "page" : "205-211", "publisher-place" : "Department of Pathology, Mayo Clinic, Rochester, MN 55905, United States", "title" : "Pituitary adenomas of the multiple endocrine neoplasia type I syndrome", "type" : "article-journal", "volume" : "4" }, "uris" : [ "http://www.mendeley.com/documents/?uuid=390558d3-4003-4c03-be3f-5289a240ab71" ] } ], "mendeley" : { "formattedCitation" : "(36)", "plainTextFormattedCitation" : "(36)", "previouslyFormattedCitation" : "(36)" }, "properties" : {  }, "schema" : "https://github.com/citation-style-language/schema/raw/master/csl-citation.json" }</w:instrText>
            </w:r>
            <w:r w:rsidR="00C16ACD"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6)</w:t>
            </w:r>
            <w:r w:rsidR="00C16ACD"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1987</w:t>
            </w:r>
          </w:p>
        </w:tc>
        <w:tc>
          <w:tcPr>
            <w:tcW w:w="326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No germline mutation analysis</w:t>
            </w:r>
          </w:p>
          <w:p w:rsidR="00A27973" w:rsidRPr="00146A30" w:rsidRDefault="00A27973" w:rsidP="00146A30">
            <w:pPr>
              <w:rPr>
                <w:rFonts w:ascii="Times New Roman" w:hAnsi="Times New Roman" w:cs="Times New Roman"/>
                <w:b/>
                <w:sz w:val="18"/>
                <w:szCs w:val="18"/>
              </w:rPr>
            </w:pP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Surgically resected pituitary adenomas in the setting of multiple endocrine neoplasia type 1 were compared with pituitary adenomas occurring in the general population. There was no germline mutation analysis performed</w:t>
            </w:r>
            <w:r w:rsidR="00296154" w:rsidRPr="00146A30">
              <w:rPr>
                <w:rFonts w:ascii="Times New Roman" w:hAnsi="Times New Roman" w:cs="Times New Roman"/>
                <w:sz w:val="18"/>
                <w:szCs w:val="18"/>
              </w:rPr>
              <w:t xml:space="preserve"> in this study</w:t>
            </w:r>
            <w:r w:rsidRPr="00146A30">
              <w:rPr>
                <w:rFonts w:ascii="Times New Roman" w:hAnsi="Times New Roman" w:cs="Times New Roman"/>
                <w:sz w:val="18"/>
                <w:szCs w:val="18"/>
              </w:rPr>
              <w:t>.</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Burgess</w:t>
            </w:r>
            <w:r w:rsidR="00C16ACD" w:rsidRPr="00146A30">
              <w:rPr>
                <w:rFonts w:ascii="Times New Roman" w:hAnsi="Times New Roman" w:cs="Times New Roman"/>
                <w:sz w:val="18"/>
                <w:szCs w:val="18"/>
              </w:rPr>
              <w:t xml:space="preserve"> </w:t>
            </w:r>
            <w:r w:rsidR="00C16ACD"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abstract" : "Multiple endocrine neoplasia type 1 (MEN 1) is associated with neoplasia and hyperfunction of the parathyroid and pituitary glands, pancreatic islet cells, and neuroendocrine cells of the gut. The inheritance pattern is autosomal dominant, and the underlying genetic defect is situated at chromosome 11q13. The MEN 1 gene behaves as a defective copy of a normally constitutive tumor suppressor gene. Development of the MEN 1 phenotype, however, is a multistep and multifactorial process. The Tasman 1 genealogy is the largest MEN 1 pedigree detected to date. Thus far, 90 related members with MEN 1 have been screened for evidence of prolactinoma. Prolactinomas were found in 18 patients (20%). Prolactinomas were not evenly distributed in the genealogy; in 2 branches of the overall genealogy prolactinomas were present in 50% or more of MEN 1-affected members. The familial distribution of prolactinomas in these branches was consistent with an autosomal dominant mode of inheritance. In the remainder of the pedigree, prolactinomas were uncommon and did not display this inheritance pattern. This pedigree represents one of the largest published MEN 1 genealogies in which the risk of developing prolactinoma follows an autosomal dominant pattern of transmission. It is the first to demonstrate an inheritance pattern for prolactinomas acting in addition to, yet distinct from, the inheritance of the underlying MEN 1 gene defect. These findings are consistent with the existence of an undefined second genetic defect involved in the pathogenesis of prolactinoma in MEN 1.", "author" : [ { "dropping-particle" : "", "family" : "Burgess", "given" : "J R", "non-dropping-particle" : "", "parse-names" : false, "suffix" : "" }, { "dropping-particle" : "", "family" : "Shepherd", "given" : "J J", "non-dropping-particle" : "", "parse-names" : false, "suffix" : "" }, { "dropping-particle" : "", "family" : "Parameswaran", "given" : "V", "non-dropping-particle" : "", "parse-names" : false, "suffix" : "" }, { "dropping-particle" : "", "family" : "Hoffman", "given" : "L", "non-dropping-particle" : "", "parse-names" : false, "suffix" : "" }, { "dropping-particle" : "", "family" : "Greenaway", "given" : "T M", "non-dropping-particle" : "", "parse-names" : false, "suffix" : "" } ], "container-title" : "Journal of Clinical Endocrinology and Metabolism", "id" : "ITEM-1", "issue" : "5", "issued" : { "date-parts" : [ [ "1996" ] ] }, "note" : "Deel van de Tasman 1 familie (130 pt alive 1984, 164 in totaal kunnen achterhalen met MEN1) beschreven, nl het deel dat gescreend is op prolactinoom (n=90); 18 pt bleek prolactinoom (20%) (VERHOOGD PROLACTINE!). Onevenredig verdeeld in de stamboom. \nvrouw:man 2:1, age of diagnosis 31.9 (+/- 3.2yr), macroadenoom in 4 (22%), 7 microadenoom (39%), 7 (39%) nl PIT imaging.\n\nGEEN DUIDELIJKE VERGELIJKING MET PROLACTINOMEN BIJ PT ZONDER MEN1\nINCLUSIE?", "page" : "1841-1845", "title" : "Prolactinomas in a large kindred with multiple endocrine neoplasia type 1: Clinical features and inheritance pattern", "type" : "article-journal", "volume" : "81" }, "uris" : [ "http://www.mendeley.com/documents/?uuid=e0bcb4f6-a556-4729-b9ec-02fd648393e7" ] } ], "mendeley" : { "formattedCitation" : "(37)", "plainTextFormattedCitation" : "(37)", "previouslyFormattedCitation" : "(37)" }, "properties" : {  }, "schema" : "https://github.com/citation-style-language/schema/raw/master/csl-citation.json" }</w:instrText>
            </w:r>
            <w:r w:rsidR="00C16ACD"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7)</w:t>
            </w:r>
            <w:r w:rsidR="00C16ACD"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1996</w:t>
            </w:r>
          </w:p>
        </w:tc>
        <w:tc>
          <w:tcPr>
            <w:tcW w:w="3260" w:type="dxa"/>
          </w:tcPr>
          <w:p w:rsidR="00296154" w:rsidRPr="00146A30" w:rsidRDefault="00296154" w:rsidP="00146A30">
            <w:pPr>
              <w:rPr>
                <w:rFonts w:ascii="Times New Roman" w:hAnsi="Times New Roman" w:cs="Times New Roman"/>
                <w:sz w:val="18"/>
                <w:szCs w:val="18"/>
              </w:rPr>
            </w:pPr>
            <w:r w:rsidRPr="00146A30">
              <w:rPr>
                <w:rFonts w:ascii="Times New Roman" w:hAnsi="Times New Roman" w:cs="Times New Roman"/>
                <w:sz w:val="18"/>
                <w:szCs w:val="18"/>
              </w:rPr>
              <w:t>No germline mutation analysis</w:t>
            </w:r>
          </w:p>
          <w:p w:rsidR="00A27973" w:rsidRPr="00146A30" w:rsidRDefault="00A27973" w:rsidP="00146A30">
            <w:pPr>
              <w:rPr>
                <w:rFonts w:ascii="Times New Roman" w:hAnsi="Times New Roman" w:cs="Times New Roman"/>
                <w:sz w:val="18"/>
                <w:szCs w:val="18"/>
              </w:rPr>
            </w:pPr>
          </w:p>
        </w:tc>
        <w:tc>
          <w:tcPr>
            <w:tcW w:w="6946" w:type="dxa"/>
          </w:tcPr>
          <w:p w:rsidR="00A27973" w:rsidRPr="00146A30" w:rsidRDefault="00296154" w:rsidP="00146A30">
            <w:pPr>
              <w:rPr>
                <w:rFonts w:ascii="Times New Roman" w:hAnsi="Times New Roman" w:cs="Times New Roman"/>
                <w:sz w:val="18"/>
                <w:szCs w:val="18"/>
              </w:rPr>
            </w:pPr>
            <w:r w:rsidRPr="00146A30">
              <w:rPr>
                <w:rFonts w:ascii="Times New Roman" w:hAnsi="Times New Roman" w:cs="Times New Roman"/>
                <w:sz w:val="18"/>
                <w:szCs w:val="18"/>
              </w:rPr>
              <w:t>Prolactinomas in a large kindred with multiple endocrine neoplasia type 1 were compared with literature. There was no germline mutation analysis perform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Burgess</w:t>
            </w:r>
            <w:r w:rsidR="00C16ACD" w:rsidRPr="00146A30">
              <w:rPr>
                <w:rFonts w:ascii="Times New Roman" w:hAnsi="Times New Roman" w:cs="Times New Roman"/>
                <w:sz w:val="18"/>
                <w:szCs w:val="18"/>
              </w:rPr>
              <w:t xml:space="preserve"> </w:t>
            </w:r>
            <w:r w:rsidR="00C16ACD"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16/j.envint.2015.03.001", "abstract" : "Prolactinomas and somatotropinomas are reported to be the pituitary lesions most frequently associated with multiple endocrine neoplasia type 1 (MEN 1). However, few reports have documented the full spectrum of pituitary disease in this condition. We report herein the clinical, biochemical (PRL, \u03b1-subunit, insulin-like growth factor-I, cortisol, and thyroid function), and radiological (magnetic resonance imaging and computerized tomography scan) characteristics of pituitary disease occurring in a single MEN 1 pedigree containing 165 MEN 1-affected members. Pituitary lesions were detected in 30 (18%) of 165 patients overall. In the subgroup of MEN 1 patients (n = 131) living after recognition of MEN 1 in the kindred, pituitary lesions were detected in 25 (19%). In 76% of patients with pituitary lesions, the diagnosis was made by prospective screening; the remainder sought medical attention for symptomatic pituitary disease. Prolactinomas accounted for 76%, and nonfunctioning adenomas accounted for the remaining 24%. \u03b1-Subunit elevation was observed in 29% of 41 patients tested, and an aggressive \u03b1-subunit secreting macroadenoma developed in 1 subject with a previously documented prolactinoma. Progression of pituitary disease occurred in 47% of patients with prolactinoma. There were no cases of Cushing's disease, thyrotropinoma, or somatotropinoma. We conclude that 1) in addition to prolactinomas, nonfunctioning pituitary tumors are common in MEN 1; 2) \u03b1-subunit hypersecretion is frequent in MEN 1; 3) comprehensive screening may identify many clinically significant but asymptomatic pituitary lesions; and 4) prolactinomas occurring in MEN 1 may behave more aggressively than sporadic prolactinomas.", "author" : [ { "dropping-particle" : "", "family" : "Burgess", "given" : "J R", "non-dropping-particle" : "", "parse-names" : false, "suffix" : "" }, { "dropping-particle" : "", "family" : "Shepherd", "given" : "J J", "non-dropping-particle" : "", "parse-names" : false, "suffix" : "" }, { "dropping-particle" : "", "family" : "Parameswaran", "given" : "V", "non-dropping-particle" : "", "parse-names" : false, "suffix" : "" }, { "dropping-particle" : "", "family" : "Hoffman", "given" : "L", "non-dropping-particle" : "", "parse-names" : false, "suffix" : "" }, { "dropping-particle" : "", "family" : "Greenaway", "given" : "T M", "non-dropping-particle" : "", "parse-names" : false, "suffix" : "" } ], "container-title" : "Journal of Clinical Endocrinology and Metabolism", "id" : "ITEM-1", "issue" : "7", "issued" : { "date-parts" : [ [ "1996" ] ] }, "note" : "INCLUSIE\n\nBeschrijving van PIT ziekte bij 1 large MEN 1 pedigree containing 165 MEN 1-affected members. Pituitary lesions were detected in 30 (18%). In the subgroup of MEN 1 patients (n = 131) living after recognition of MEN 1 in the kindred, pituitary lesions were detected in 25 (19%). Prolactinomas accounted for 76%, and nonfunctioning adenomas accounted for the remaining 24%. prolactinomas occurring in MEN 1 may behave more aggressively than sporadic prolactinomas (summiere vergelijking met literatuur).", "page" : "2642-2646", "title" : "Spectrum of pituitary disease in multiple endocrine neoplasia type 1 (MEN 1): Clinical, biochemical, and radiological features of pituitary disease in a large MEN 1 kindred", "type" : "article-journal", "volume" : "81" }, "uris" : [ "http://www.mendeley.com/documents/?uuid=0f70f889-67d0-454c-8cf5-7df957dc5f09" ] } ], "mendeley" : { "formattedCitation" : "(38)", "plainTextFormattedCitation" : "(38)", "previouslyFormattedCitation" : "(38)" }, "properties" : {  }, "schema" : "https://github.com/citation-style-language/schema/raw/master/csl-citation.json" }</w:instrText>
            </w:r>
            <w:r w:rsidR="00C16ACD"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8)</w:t>
            </w:r>
            <w:r w:rsidR="00C16ACD"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1996</w:t>
            </w:r>
          </w:p>
        </w:tc>
        <w:tc>
          <w:tcPr>
            <w:tcW w:w="3260" w:type="dxa"/>
          </w:tcPr>
          <w:p w:rsidR="00296154" w:rsidRPr="00146A30" w:rsidRDefault="00296154" w:rsidP="00146A30">
            <w:pPr>
              <w:rPr>
                <w:rFonts w:ascii="Times New Roman" w:hAnsi="Times New Roman" w:cs="Times New Roman"/>
                <w:sz w:val="18"/>
                <w:szCs w:val="18"/>
              </w:rPr>
            </w:pPr>
            <w:r w:rsidRPr="00146A30">
              <w:rPr>
                <w:rFonts w:ascii="Times New Roman" w:hAnsi="Times New Roman" w:cs="Times New Roman"/>
                <w:sz w:val="18"/>
                <w:szCs w:val="18"/>
              </w:rPr>
              <w:t>No germline mutation analysis</w:t>
            </w:r>
          </w:p>
          <w:p w:rsidR="00296154" w:rsidRPr="00146A30" w:rsidRDefault="00296154" w:rsidP="00146A30">
            <w:pPr>
              <w:rPr>
                <w:rFonts w:ascii="Times New Roman" w:hAnsi="Times New Roman" w:cs="Times New Roman"/>
                <w:sz w:val="18"/>
                <w:szCs w:val="18"/>
              </w:rPr>
            </w:pP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296154" w:rsidP="00146A30">
            <w:pPr>
              <w:rPr>
                <w:rFonts w:ascii="Times New Roman" w:hAnsi="Times New Roman" w:cs="Times New Roman"/>
                <w:sz w:val="18"/>
                <w:szCs w:val="18"/>
              </w:rPr>
            </w:pPr>
            <w:r w:rsidRPr="00146A30">
              <w:rPr>
                <w:rFonts w:ascii="Times New Roman" w:hAnsi="Times New Roman" w:cs="Times New Roman"/>
                <w:sz w:val="18"/>
                <w:szCs w:val="18"/>
              </w:rPr>
              <w:t>Clinical, biochemical and radiological features of pituitary disease in a large MEN1 kindred were described. There was no germline mutation analysis perform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Vierimaa</w:t>
            </w:r>
            <w:r w:rsidR="00C16ACD" w:rsidRPr="00146A30">
              <w:rPr>
                <w:rFonts w:ascii="Times New Roman" w:hAnsi="Times New Roman" w:cs="Times New Roman"/>
                <w:sz w:val="18"/>
                <w:szCs w:val="18"/>
              </w:rPr>
              <w:t xml:space="preserve"> </w:t>
            </w:r>
            <w:r w:rsidR="00C16ACD"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126/science.1126100 LK - http://sfx.library.uu.nl/utrecht?sid=EMBASE&amp;issn=00368075&amp;id=doi:10.1126%2Fscience.1126100&amp;atitle=Pituitary+adenoma+predisposition+caused+by+germline+mutations+in+the+AIP+gene&amp;stitle=Science&amp;title=Science&amp;volume=312&amp;issue=5777&amp;spage=1228&amp;epage=1230&amp;aulast=Vierimaa&amp;aufirst=Outi&amp;auinit=O.&amp;aufull=Vierimaa+O.&amp;coden=SCIEA&amp;isbn=&amp;pages=1228-1230&amp;date=2006&amp;auinit1=O&amp;auinitm=", "ISSN" : "0036-8075", "PMID" : "16728643", "abstract" : "Pituitary adenomas are common in the general population, and understanding their molecular basis is of great interest. Combining chip-based technologies with genealogy data, we identified germline mutations in the aryl hydrocarbon receptor interacting protein (AIP) gene in individuals with pituitary adenoma predisposition (PAP). AIP acts in cytoplasmic retention of the latent form of the aryl hydrocarbon receptor and also has other functions. In a population-based series from Northern Finland, two AIP mutations account for 16% of all patients diagnosed with pituitary adenomas secreting growth hormone and for 40% of the subset of patients who were diagnosed when they were younger than 35 years of age. Typically, PAP patients do not display a strong family history of pituitary adenoma; thus, AIP is an example of a low-penetrance tumor susceptibility gene.", "author" : [ { "dropping-particle" : "", "family" : "Vierimaa", "given" : "Outi", "non-dropping-particle" : "", "parse-names" : false, "suffix" : "" }, { "dropping-particle" : "", "family" : "Georgitsi", "given" : "Marianthi", "non-dropping-particle" : "", "parse-names" : false, "suffix" : "" }, { "dropping-particle" : "", "family" : "Lehtonen", "given" : "Rainer", "non-dropping-particle" : "", "parse-names" : false, "suffix" : "" }, { "dropping-particle" : "", "family" : "Vahteristo", "given" : "Pia", "non-dropping-particle" : "", "parse-names" : false, "suffix" : "" }, { "dropping-particle" : "", "family" : "Kokko", "given" : "Antti", "non-dropping-particle" : "", "parse-names" : false, "suffix" : "" }, { "dropping-particle" : "", "family" : "Raitila", "given" : "Anniina", "non-dropping-particle" : "", "parse-names" : false, "suffix" : "" }, { "dropping-particle" : "", "family" : "Tuppurainen", "given" : "Karoliina", "non-dropping-particle" : "", "parse-names" : false, "suffix" : "" }, { "dropping-particle" : "", "family" : "Ebeling", "given" : "Tapani M L", "non-dropping-particle" : "", "parse-names" : false, "suffix" : "" }, { "dropping-particle" : "", "family" : "Salmela", "given" : "Pasi I", "non-dropping-particle" : "", "parse-names" : false, "suffix" : "" }, { "dropping-particle" : "", "family" : "Paschke", "given" : "Ralf", "non-dropping-particle" : "", "parse-names" : false, "suffix" : "" }, { "dropping-particle" : "", "family" : "G\u00fcndogdu", "given" : "Sadi", "non-dropping-particle" : "", "parse-names" : false, "suffix" : "" }, { "dropping-particle" : "", "family" : "Menis", "given" : "Ernesto", "non-dropping-particle" : "De", "parse-names" : false, "suffix" : "" }, { "dropping-particle" : "", "family" : "M\u00e4kinen", "given" : "Markus J", "non-dropping-particle" : "", "parse-names" : false, "suffix" : "" }, { "dropping-particle" : "", "family" : "Launonen", "given" : "Virpi", "non-dropping-particle" : "", "parse-names" : false, "suffix" : "" }, { "dropping-particle" : "", "family" : "Karhu", "given" : "Auli", "non-dropping-particle" : "", "parse-names" : false, "suffix" : "" }, { "dropping-particle" : "", "family" : "Aaltonen", "given" : "Lauri A", "non-dropping-particle" : "", "parse-names" : false, "suffix" : "" } ], "container-title" : "Science", "id" : "ITEM-1", "issue" : "5777", "issued" : { "date-parts" : [ [ "2006", "5" ] ] }, "language" : "English", "note" : "INCLUSIE beloop (AIP+ vs AIP- uitegezet) en penetrantie\n\nOntdekking van AIP gen. Population based serie Noord-Finland van 54 GH secreting gebruikt en search for all cases with samples of adenomas van OULU hospital 1978 to 2000, incl familieonderzoek. family 1 met 11 members met PIT (bij 16 hiervan DNA onderzocht middels whole-genome single-nucleotide polymorphism genotyping), fam 2 (2 pt met PIT), zo op kandidaat gen AIP gekomen. \nBij 45 van 54 pt DNA available, 7/45 (16%) van GH-secreting PIT (en (6/15) 40% van subset pati\u00ebnten &amp;lt;35 jaar) AIP mutatie gevonden (Q14X en IVS3)! NB 4 cases hiervan van fam 1 en 2. Verder geen duidelijke familie anamnese, maar stamboomonderzoek toonde clustering binnen familie (gemeenschappelijke voorouder); low penetrance ziekte.\nAge at diagnosis, sex and tumorsize compared AIP+vs -. \nPAP pt zijn jonger.\nDaarnaast bij 10 unselected Finnish sporadi acromegaly pt 2x AIP mut gevonden (Q14X, die ook 6x voorkwam bij groep van 54).\nDaarnaast 3 fam (met 2 affected) onderzocht op AIP, bij Italiaanse siblings nieuwe R304X mutatie gevonden.", "page" : "1228-1230", "publisher-place" : "L.A. Aaltonen, Department of Medical Genetics, Molecular and Cancer Biology Research Program, University of Helsinki, 00014 Helsinki, Finland, United States", "title" : "Pituitary adenoma predisposition caused by germline mutations in the AIP gene", "type" : "article-journal", "volume" : "312" }, "uris" : [ "http://www.mendeley.com/documents/?uuid=803a3be0-cfe1-4de5-8328-91041af734b9" ] } ], "mendeley" : { "formattedCitation" : "(39)", "plainTextFormattedCitation" : "(39)", "previouslyFormattedCitation" : "(39)" }, "properties" : {  }, "schema" : "https://github.com/citation-style-language/schema/raw/master/csl-citation.json" }</w:instrText>
            </w:r>
            <w:r w:rsidR="00C16ACD"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9)</w:t>
            </w:r>
            <w:r w:rsidR="00C16ACD"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06</w:t>
            </w:r>
          </w:p>
        </w:tc>
        <w:tc>
          <w:tcPr>
            <w:tcW w:w="3260" w:type="dxa"/>
          </w:tcPr>
          <w:p w:rsidR="00296154" w:rsidRPr="00146A30" w:rsidRDefault="001E436E" w:rsidP="00146A30">
            <w:pPr>
              <w:rPr>
                <w:rFonts w:ascii="Times New Roman" w:hAnsi="Times New Roman" w:cs="Times New Roman"/>
                <w:sz w:val="18"/>
                <w:szCs w:val="18"/>
              </w:rPr>
            </w:pPr>
            <w:r w:rsidRPr="00146A30">
              <w:rPr>
                <w:rFonts w:ascii="Times New Roman" w:hAnsi="Times New Roman" w:cs="Times New Roman"/>
                <w:sz w:val="18"/>
                <w:szCs w:val="18"/>
              </w:rPr>
              <w:t>No information on treatment outcome</w:t>
            </w:r>
          </w:p>
          <w:p w:rsidR="001E436E" w:rsidRPr="00146A30" w:rsidRDefault="001E436E" w:rsidP="00146A30">
            <w:pPr>
              <w:rPr>
                <w:rFonts w:ascii="Times New Roman" w:hAnsi="Times New Roman" w:cs="Times New Roman"/>
                <w:sz w:val="18"/>
                <w:szCs w:val="18"/>
              </w:rPr>
            </w:pPr>
          </w:p>
          <w:p w:rsidR="00A27973" w:rsidRPr="00146A30" w:rsidRDefault="00A27973" w:rsidP="00146A30">
            <w:pPr>
              <w:rPr>
                <w:rFonts w:ascii="Times New Roman" w:hAnsi="Times New Roman" w:cs="Times New Roman"/>
                <w:b/>
                <w:sz w:val="18"/>
                <w:szCs w:val="18"/>
              </w:rPr>
            </w:pPr>
          </w:p>
        </w:tc>
        <w:tc>
          <w:tcPr>
            <w:tcW w:w="6946" w:type="dxa"/>
          </w:tcPr>
          <w:p w:rsidR="001E436E" w:rsidRPr="00146A30" w:rsidRDefault="001E436E" w:rsidP="00146A30">
            <w:pPr>
              <w:autoSpaceDE w:val="0"/>
              <w:autoSpaceDN w:val="0"/>
              <w:adjustRightInd w:val="0"/>
              <w:rPr>
                <w:rFonts w:ascii="Times New Roman" w:hAnsi="Times New Roman" w:cs="Times New Roman"/>
                <w:color w:val="292526"/>
                <w:sz w:val="18"/>
                <w:szCs w:val="18"/>
              </w:rPr>
            </w:pPr>
            <w:r w:rsidRPr="00146A30">
              <w:rPr>
                <w:rFonts w:ascii="Times New Roman" w:hAnsi="Times New Roman" w:cs="Times New Roman"/>
                <w:sz w:val="18"/>
                <w:szCs w:val="18"/>
              </w:rPr>
              <w:t xml:space="preserve">Vierimaa </w:t>
            </w:r>
            <w:r w:rsidRPr="00146A30">
              <w:rPr>
                <w:rFonts w:ascii="Times New Roman" w:hAnsi="Times New Roman" w:cs="Times New Roman"/>
                <w:i/>
                <w:sz w:val="18"/>
                <w:szCs w:val="18"/>
              </w:rPr>
              <w:t>et al</w:t>
            </w:r>
            <w:r w:rsidRPr="00146A30">
              <w:rPr>
                <w:rFonts w:ascii="Times New Roman" w:hAnsi="Times New Roman" w:cs="Times New Roman"/>
                <w:sz w:val="18"/>
                <w:szCs w:val="18"/>
              </w:rPr>
              <w:t xml:space="preserve">. describe the discovery of the </w:t>
            </w:r>
            <w:r w:rsidRPr="00146A30">
              <w:rPr>
                <w:rFonts w:ascii="Times New Roman" w:hAnsi="Times New Roman" w:cs="Times New Roman"/>
                <w:i/>
                <w:sz w:val="18"/>
                <w:szCs w:val="18"/>
              </w:rPr>
              <w:t>AIP</w:t>
            </w:r>
            <w:r w:rsidRPr="00146A30">
              <w:rPr>
                <w:rFonts w:ascii="Times New Roman" w:hAnsi="Times New Roman" w:cs="Times New Roman"/>
                <w:sz w:val="18"/>
                <w:szCs w:val="18"/>
              </w:rPr>
              <w:t xml:space="preserve"> gene. </w:t>
            </w:r>
            <w:r w:rsidRPr="00146A30">
              <w:rPr>
                <w:rFonts w:ascii="Times New Roman" w:hAnsi="Times New Roman" w:cs="Times New Roman"/>
                <w:color w:val="292526"/>
                <w:sz w:val="18"/>
                <w:szCs w:val="18"/>
              </w:rPr>
              <w:t>Age at diagnosis, gender,</w:t>
            </w:r>
          </w:p>
          <w:p w:rsidR="00A27973" w:rsidRPr="00146A30" w:rsidRDefault="001E436E" w:rsidP="00146A30">
            <w:pPr>
              <w:rPr>
                <w:rFonts w:ascii="Times New Roman" w:hAnsi="Times New Roman" w:cs="Times New Roman"/>
                <w:sz w:val="18"/>
                <w:szCs w:val="18"/>
              </w:rPr>
            </w:pPr>
            <w:r w:rsidRPr="00146A30">
              <w:rPr>
                <w:rFonts w:ascii="Times New Roman" w:hAnsi="Times New Roman" w:cs="Times New Roman"/>
                <w:color w:val="292526"/>
                <w:sz w:val="18"/>
                <w:szCs w:val="18"/>
              </w:rPr>
              <w:t>and size of adenoma were compared between s</w:t>
            </w:r>
            <w:r w:rsidRPr="00146A30">
              <w:rPr>
                <w:rFonts w:ascii="Times New Roman" w:hAnsi="Times New Roman" w:cs="Times New Roman"/>
                <w:sz w:val="18"/>
                <w:szCs w:val="18"/>
              </w:rPr>
              <w:t xml:space="preserve">even patients with a germline </w:t>
            </w:r>
            <w:r w:rsidRPr="00146A30">
              <w:rPr>
                <w:rFonts w:ascii="Times New Roman" w:hAnsi="Times New Roman" w:cs="Times New Roman"/>
                <w:i/>
                <w:sz w:val="18"/>
                <w:szCs w:val="18"/>
              </w:rPr>
              <w:t>AIP</w:t>
            </w:r>
            <w:r w:rsidRPr="00146A30">
              <w:rPr>
                <w:rFonts w:ascii="Times New Roman" w:hAnsi="Times New Roman" w:cs="Times New Roman"/>
                <w:sz w:val="18"/>
                <w:szCs w:val="18"/>
              </w:rPr>
              <w:t xml:space="preserve"> </w:t>
            </w:r>
            <w:r w:rsidRPr="00146A30">
              <w:rPr>
                <w:rFonts w:ascii="Times New Roman" w:hAnsi="Times New Roman" w:cs="Times New Roman"/>
                <w:i/>
                <w:sz w:val="18"/>
                <w:szCs w:val="18"/>
              </w:rPr>
              <w:t xml:space="preserve"> </w:t>
            </w:r>
            <w:r w:rsidRPr="00146A30">
              <w:rPr>
                <w:rFonts w:ascii="Times New Roman" w:hAnsi="Times New Roman" w:cs="Times New Roman"/>
                <w:sz w:val="18"/>
                <w:szCs w:val="18"/>
              </w:rPr>
              <w:t xml:space="preserve">mutation and patients without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 xml:space="preserve">mutation. No information on treatment outcome was reported. </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 xml:space="preserve">Daly </w:t>
            </w:r>
            <w:r w:rsidR="00C16ACD"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210/jc.2006-2513 LK - http://sfx.library.uu.nl/utrecht?sid=EMBASE&amp;issn=0021972X&amp;id=doi:10.1210%2Fjc.2006-2513&amp;atitle=Aryl+hydrocarbon+receptor-interacting+protein+gene+mutations+in+familial+isolated+pituitary+adenomas%3A+Analysis+in+73+families&amp;stitle=J.+Clin.+Endocrinol.+Metab.&amp;title=Journal+of+Clinical+Endocrinology+and+Metabolism&amp;volume=92&amp;issue=5&amp;spage=1891&amp;epage=1896&amp;aulast=Daly&amp;aufirst=Adrian+F.&amp;auinit=A.F.&amp;aufull=Daly+A.F.&amp;coden=JCEMA&amp;isbn=&amp;pages=1891-1896&amp;date=2007&amp;auinit1=A&amp;auinitm", "ISSN" : "0021-972X", "PMID" : "17244780", "abstract" : "Context: An association between germline aryl hydrocarbon receptor-interacting protein (AIP) gene mutations and pituitary adenomas was recently shown. Objective: The objective of the study was to assess the frequency of AIP gene mutations in a large cohort of patients with familial isolated pituitary adenoma (FIPA). Design: This was a multicenter, international, collaborative study. Setting: The study was conducted in 34 university endocrinology and genetics departments in nine countries. Patients: Affected members from each FIPA family were studied. Relatives of patients with AIP mutations underwent AIP sequence analysis. Main Outcome Measures: Presence/absence and description of AIP gene mutations were the main outcome measures. Intervention: There was no intervention. Results: Seventy-three FIPA families were identified, with 156 patients with pituitary adenomas; the FIPA cohort was evenly divided between families with homogeneous and heterogeneous tumor expression. Eleven FIPA families had 10 germline AIP mutations. Nine mutations, R16H, G47_R54del, Q142X, E174frameshift, Q217X, Q239X, K241E, R271W, and Q285frameshift, have not been described previously. Tumors were significantly larger (P = 0.0005) and diagnosed at a younger age (P = 0.0006) in AIP mutation-positive vs. mutation-negative subjects. Somatotropinomas predominated among FIPA families with AIP mutations, but mixed GH/prolactin-secreting tumors, prolactinomas, and nonsecreting adenomas were also noted. Approximately 85% of the FIPA cohort and 50% of those with familial somatotropinomas were negative for AIP mutations. Conclusions: AIP mutations, of which nine new mutations have been described here, occur in approximately 15% of FIPA families. Although pituitary tumors occurring in association with AIP mutations are predominantly somatotropinomas, other tumor types are also seen. Further study of the impact of AIP mutations on protein expression and activity is necessary to elucidate their role in pituitary tumorigenesis in FIPA. Copyright \u00a9 2007 by The Endocrine Society.", "author" : [ { "dropping-particle" : "", "family" : "Daly", "given" : "Adrian F", "non-dropping-particle" : "", "parse-names" : false, "suffix" : "" }, { "dropping-particle" : "", "family" : "Vanbellinghen", "given" : "Jean-Francois", "non-dropping-particle" : "", "parse-names" : false, "suffix" : "" }, { "dropping-particle" : "", "family" : "Khoo", "given" : "Sok Kean", "non-dropping-particle" : "", "parse-names" : false, "suffix" : "" }, { "dropping-particle" : "", "family" : "Jaffrain-Rea", "given" : "Marie-Lise", "non-dropping-particle" : "", "parse-names" : false, "suffix" : "" }, { "dropping-particle" : "", "family" : "Naves", "given" : "Luciana A", "non-dropping-particle" : "", "parse-names" : false, "suffix" : "" }, { "dropping-particle" : "", "family" : "Guitelman", "given" : "Mirtha A", "non-dropping-particle" : "", "parse-names" : false, "suffix" : "" }, { "dropping-particle" : "", "family" : "Murat", "given" : "Arnaud", "non-dropping-particle" : "", "parse-names" : false, "suffix" : "" }, { "dropping-particle" : "", "family" : "Emy", "given" : "Philippe", "non-dropping-particle" : "", "parse-names" : false, "suffix" : "" }, { "dropping-particle" : "", "family" : "Gimenez-Roqueplo", "given" : "Anne-Paule", "non-dropping-particle" : "", "parse-names" : false, "suffix" : "" }, { "dropping-particle" : "", "family" : "Tamburrano", "given" : "Guido", "non-dropping-particle" : "", "parse-names" : false, "suffix" : "" }, { "dropping-particle" : "", "family" : "Raverot", "given" : "Gerald", "non-dropping-particle" : "", "parse-names" : false, "suffix" : "" }, { "dropping-particle" : "", "family" : "Barlier", "given" : "Anne", "non-dropping-particle" : "", "parse-names" : false, "suffix" : "" }, { "dropping-particle" : "", "family" : "Herder", "given" : "Wouter", "non-dropping-particle" : "De", "parse-names" : false, "suffix" : "" }, { "dropping-particle" : "", "family" : "Penfornis", "given" : "Alfred", "non-dropping-particle" : "", "parse-names" : false, "suffix" : "" }, { "dropping-particle" : "", "family" : "Ciccarelli", "given" : "Enrica", "non-dropping-particle" : "", "parse-names" : false, "suffix" : "" }, { "dropping-particle" : "", "family" : "Estour", "given" : "Bruno", "non-dropping-particle" : "", "parse-names" : false, "suffix" : "" }, { "dropping-particle" : "", "family" : "Lecomte", "given" : "Pierre", "non-dropping-particle" : "", "parse-names" : false, "suffix" : "" }, { "dropping-particle" : "", "family" : "Gatta", "given" : "Blandine", "non-dropping-particle" : "", "parse-names" : false, "suffix" : "" }, { "dropping-particle" : "", "family" : "Chabre", "given" : "Olivier", "non-dropping-particle" : "", "parse-names" : false, "suffix" : "" }, { "dropping-particle" : "", "family" : "Sabat\u00e9", "given" : "Maria Isabel", "non-dropping-particle" : "", "parse-names" : false, "suffix" : "" }, { "dropping-particle" : "", "family" : "Bertagna", "given" : "Xavier", "non-dropping-particle" : "", "parse-names" : false, "suffix" : "" }, { "dropping-particle" : "", "family" : "Garcia Basavilbaso", "given" : "Natalia", "non-dropping-particle" : "", "parse-names" : false, "suffix" : "" }, { "dropping-particle" : "", "family" : "Stalldecker", "given" : "Graciela", "non-dropping-particle" : "", "parse-names" : false, "suffix" : "" }, { "dropping-particle" : "", "family" : "Colao", "given" : "Annamaria", "non-dropping-particle" : "", "parse-names" : false, "suffix" : "" }, { "dropping-particle" : "", "family" : "Ferolla", "given" : "Piero", "non-dropping-particle" : "", "parse-names" : false, "suffix" : "" }, { "dropping-particle" : "", "family" : "W\u00e9meau", "given" : "Jean-Louis", "non-dropping-particle" : "", "parse-names" : false, "suffix" : "" }, { "dropping-particle" : "", "family" : "Caron", "given" : "Philippe", "non-dropping-particle" : "", "parse-names" : false, "suffix" : "" }, { "dropping-particle" : "", "family" : "Sadoul", "given" : "Jean-Louis", "non-dropping-particle" : "", "parse-names" : false, "suffix" : "" }, { "dropping-particle" : "", "family" : "Oneto", "given" : "Adriana", "non-dropping-particle" : "", "parse-names" : false, "suffix" : "" }, { "dropping-particle" : "", "family" : "Archambeaud", "given" : "Francoise", "non-dropping-particle" : "", "parse-names" : false, "suffix" : "" }, { "dropping-particle" : "", "family" : "Calender", "given" : "Alain", "non-dropping-particle" : "", "parse-names" : false, "suffix" : "" }, { "dropping-particle" : "", "family" : "Sinilnikova", "given" : "Olga", "non-dropping-particle" : "", "parse-names" : false, "suffix" : "" }, { "dropping-particle" : "", "family" : "Montanana", "given" : "Carmen Fajardo", "non-dropping-particle" : "", "parse-names" : false, "suffix" : "" }, { "dropping-particle" : "", "family" : "Cavagnini", "given" : "Francesco", "non-dropping-particle" : "", "parse-names" : false, "suffix" : "" }, { "dropping-particle" : "", "family" : "Hana", "given" : "Vaclav", "non-dropping-particle" : "", "parse-names" : false, "suffix" : "" }, { "dropping-particle" : "", "family" : "Solano", "given" : "Angela", "non-dropping-particle" : "", "parse-names" : false, "suffix" : "" }, { "dropping-particle" : "", "family" : "Delettieres", "given" : "Dreanina", "non-dropping-particle" : "", "parse-names" : false, "suffix" : "" }, { "dropping-particle" : "", "family" : "Luccio-Camelo", "given" : "Douglas C", "non-dropping-particle" : "", "parse-names" : false, "suffix" : "" }, { "dropping-particle" : "", "family" : "Basso", "given" : "Armando", "non-dropping-particle" : "", "parse-names" : false, "suffix" : "" }, { "dropping-particle" : "", "family" : "Rohmer", "given" : "Vincent", "non-dropping-particle" : "", "parse-names" : false, "suffix" : "" }, { "dropping-particle" : "", "family" : "Brue", "given" : "Thierry", "non-dropping-particle" : "", "parse-names" : false, "suffix" : "" }, { "dropping-particle" : "", "family" : "Bours", "given" : "Vincent", "non-dropping-particle" : "", "parse-names" : false, "suffix" : "" }, { "dropping-particle" : "", "family" : "Teh", "given" : "Bin Tean", "non-dropping-particle" : "", "parse-names" : false, "suffix" : "" }, { "dropping-particle" : "", "family" : "Beckers", "given" : "Albert", "non-dropping-particle" : "", "parse-names" : false, "suffix" : "" } ], "container-title" : "Journal of Clinical Endocrinology and Metabolism", "id" : "ITEM-1", "issue" : "5", "issued" : { "date-parts" : [ [ "2007", "5" ] ] }, "language" : "English", "note" : "INCLUSIE.\n\n73 FIPA families (NB 9 nieuwe families, 64 eerder beschreven Daly et al), met in totaal 156 pati\u00ebnten met PIT adenoom. \u2018homogene\u2019 families (zelfde type tumoren binnen familie) vs \u2018heterogene\u2019 families. AIP werd gevonden in 11 families (15%), 26 personen in totaal. In AIP positieve groep zijn tumoren groter, diagnosed op jongere leeftijd. Meerderheid GH of Gh/PRL secreting tumors.\u00a0 \nScreening van AIP mutatie positieve families (45 patienten werden gescreend) bracht 9 asymptomatische dragers (totaal 5 families) aan het licht. Hormonale screening en radiologische screening liet geen afwijkingen zien.", "page" : "1891-1896", "publisher-place" : "A. Beckers, Department of Endocrinology, Centre Hospitalier Universitaire de Li\u00e8ge, University of Li\u00e8ge, Domaine Universitaire du Sart Tilman, 4000 Li\u00e8ge, Belgium, United States", "title" : "Aryl hydrocarbon receptor-interacting protein gene mutations in familial isolated pituitary adenomas: Analysis in 73 families", "type" : "article-journal", "volume" : "92" }, "uris" : [ "http://www.mendeley.com/documents/?uuid=54ffdc94-8ba1-40df-b0ff-b97ad9ac5826" ] } ], "mendeley" : { "formattedCitation" : "(40)", "plainTextFormattedCitation" : "(40)", "previouslyFormattedCitation" : "(40)" }, "properties" : {  }, "schema" : "https://github.com/citation-style-language/schema/raw/master/csl-citation.json" }</w:instrText>
            </w:r>
            <w:r w:rsidR="00C16ACD"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0)</w:t>
            </w:r>
            <w:r w:rsidR="00C16ACD"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07</w:t>
            </w:r>
          </w:p>
        </w:tc>
        <w:tc>
          <w:tcPr>
            <w:tcW w:w="3260" w:type="dxa"/>
          </w:tcPr>
          <w:p w:rsidR="00A27973" w:rsidRPr="00146A30" w:rsidRDefault="003D26A0" w:rsidP="00146A30">
            <w:pPr>
              <w:rPr>
                <w:rFonts w:ascii="Times New Roman" w:hAnsi="Times New Roman" w:cs="Times New Roman"/>
                <w:sz w:val="18"/>
                <w:szCs w:val="18"/>
              </w:rPr>
            </w:pPr>
            <w:r w:rsidRPr="00146A30">
              <w:rPr>
                <w:rFonts w:ascii="Times New Roman" w:hAnsi="Times New Roman" w:cs="Times New Roman"/>
                <w:sz w:val="18"/>
                <w:szCs w:val="18"/>
              </w:rPr>
              <w:t>No information on treatment outcome</w:t>
            </w:r>
          </w:p>
        </w:tc>
        <w:tc>
          <w:tcPr>
            <w:tcW w:w="6946" w:type="dxa"/>
          </w:tcPr>
          <w:p w:rsidR="003D26A0" w:rsidRPr="00146A30" w:rsidRDefault="00847360" w:rsidP="00146A30">
            <w:pPr>
              <w:autoSpaceDE w:val="0"/>
              <w:autoSpaceDN w:val="0"/>
              <w:adjustRightInd w:val="0"/>
              <w:rPr>
                <w:rFonts w:ascii="Times New Roman" w:hAnsi="Times New Roman" w:cs="Times New Roman"/>
                <w:color w:val="292526"/>
                <w:sz w:val="18"/>
                <w:szCs w:val="18"/>
              </w:rPr>
            </w:pPr>
            <w:r w:rsidRPr="00146A30">
              <w:rPr>
                <w:rFonts w:ascii="Times New Roman" w:hAnsi="Times New Roman" w:cs="Times New Roman"/>
                <w:sz w:val="18"/>
                <w:szCs w:val="18"/>
              </w:rPr>
              <w:t xml:space="preserve">73 FIPA families are described in this study. </w:t>
            </w:r>
            <w:r w:rsidR="003D26A0" w:rsidRPr="00146A30">
              <w:rPr>
                <w:rFonts w:ascii="Times New Roman" w:hAnsi="Times New Roman" w:cs="Times New Roman"/>
                <w:color w:val="292526"/>
                <w:sz w:val="18"/>
                <w:szCs w:val="18"/>
              </w:rPr>
              <w:t xml:space="preserve"> Age at diagnosis, gender,</w:t>
            </w:r>
          </w:p>
          <w:p w:rsidR="00A27973" w:rsidRPr="00146A30" w:rsidRDefault="003D26A0" w:rsidP="00146A30">
            <w:pPr>
              <w:rPr>
                <w:rFonts w:ascii="Times New Roman" w:hAnsi="Times New Roman" w:cs="Times New Roman"/>
                <w:sz w:val="18"/>
                <w:szCs w:val="18"/>
              </w:rPr>
            </w:pPr>
            <w:r w:rsidRPr="00146A30">
              <w:rPr>
                <w:rFonts w:ascii="Times New Roman" w:hAnsi="Times New Roman" w:cs="Times New Roman"/>
                <w:color w:val="292526"/>
                <w:sz w:val="18"/>
                <w:szCs w:val="18"/>
              </w:rPr>
              <w:t>and size of adenoma were compared between s</w:t>
            </w:r>
            <w:r w:rsidRPr="00146A30">
              <w:rPr>
                <w:rFonts w:ascii="Times New Roman" w:hAnsi="Times New Roman" w:cs="Times New Roman"/>
                <w:sz w:val="18"/>
                <w:szCs w:val="18"/>
              </w:rPr>
              <w:t xml:space="preserve">even patients with a germline </w:t>
            </w:r>
            <w:r w:rsidRPr="00146A30">
              <w:rPr>
                <w:rFonts w:ascii="Times New Roman" w:hAnsi="Times New Roman" w:cs="Times New Roman"/>
                <w:i/>
                <w:sz w:val="18"/>
                <w:szCs w:val="18"/>
              </w:rPr>
              <w:t>AIP</w:t>
            </w:r>
            <w:r w:rsidRPr="00146A30">
              <w:rPr>
                <w:rFonts w:ascii="Times New Roman" w:hAnsi="Times New Roman" w:cs="Times New Roman"/>
                <w:sz w:val="18"/>
                <w:szCs w:val="18"/>
              </w:rPr>
              <w:t xml:space="preserve"> </w:t>
            </w:r>
            <w:r w:rsidRPr="00146A30">
              <w:rPr>
                <w:rFonts w:ascii="Times New Roman" w:hAnsi="Times New Roman" w:cs="Times New Roman"/>
                <w:i/>
                <w:sz w:val="18"/>
                <w:szCs w:val="18"/>
              </w:rPr>
              <w:t xml:space="preserve"> </w:t>
            </w:r>
            <w:r w:rsidRPr="00146A30">
              <w:rPr>
                <w:rFonts w:ascii="Times New Roman" w:hAnsi="Times New Roman" w:cs="Times New Roman"/>
                <w:sz w:val="18"/>
                <w:szCs w:val="18"/>
              </w:rPr>
              <w:t xml:space="preserve">mutation and patients without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mutation. No information on treatment outcome was reported.</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 xml:space="preserve">Cazabat </w:t>
            </w:r>
            <w:r w:rsidR="00687ACA"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30/EJE-07-0181 LK - http://sfx.library.uu.nl/utrecht?sid=EMBASE&amp;issn=08044643&amp;id=doi:10.1530%2FEJE-07-0181&amp;atitle=Germline+inactivating+mutations+of+the+aryl+hydrocarbon+receptor-interacting+protein+gene+in+a+large+cohort+of+sporadic+acromegaly%3A+Mutations+are+found+in+a+subset+of+young+patients+with+macroadenomas&amp;stitle=Eur.+J.+Endocrinol.&amp;title=European+Journal+of+Endocrinology&amp;volume=157&amp;issue=1&amp;spage=1&amp;epage=8&amp;aulast=Cazabat&amp;aufirst=Laure&amp;auinit=L.&amp;aufull=Cazabat+L.&amp;coden=EJOEE&amp;isbn=&amp;", "ISSN" : "0804-4643", "PMID" : "17609395", "abstract" : "Objective: Germline mutations of the aryl hydrocarbon receptor-interacting protein gene (AIP) have recently been described in three families with GH or prolactin-secreting tumors, as well as in a few patients with apparently sporadic somatotropinomas. The aim of the study was to determine the prevalence of AIP mutations in a large cohort of patients with apparently sporadic GH-secreting tumors. Design: One hundred and fifty-four patients were included in a prospective cohort designed to study the genetic predisposition to GH-secreting tumors together with 270 controls. Methods: In all these subjects, the entire coding sequence of the AIP gene was screened for germline mutations. Results: AIP mutations were detected in 5 out of 154 patients (3%): nonsense mutations in exon 4 (p.Lys201X; n=2) and in exon 6 (p.Arg304X), one deletion in exon 3 (c.404delA; pHis135LeufsX21), and one mutation affecting the splice acceptor site of exon 4 (c.469-2 A&gt;G). The five patients with an AIP mutation were significantly younger (mean age\u00b1S.D.: 25\u00b110 vs 43\u00b114 years, P=0.005) and three of them presented with gigantism. One missense mutation (P.Arg304G1n) was found in a single patient that was absent in all controls. Conclusions: Germline mutations of the AIP gene were found in a small proportion of patients with sporadic pituitary somatotropinomas. This study shows that age and gigantism are simple clinical features which can help to select patients for mutation screening. It also supports the role of AIP in pituitary tumorigenesis. \u00a9 2007 Society of the European Journal of Endocrinology.", "author" : [ { "dropping-particle" : "", "family" : "Cazabat", "given" : "Laure", "non-dropping-particle" : "", "parse-names" : false, "suffix" : "" }, { "dropping-particle" : "", "family" : "Lib\u00e8", "given" : "Rossella", "non-dropping-particle" : "", "parse-names" : false, "suffix" : "" }, { "dropping-particle" : "", "family" : "Perlemoine", "given" : "Karine", "non-dropping-particle" : "", "parse-names" : false, "suffix" : "" }, { "dropping-particle" : "", "family" : "Ren\u00e9-Corail", "given" : "Fernande", "non-dropping-particle" : "", "parse-names" : false, "suffix" : "" }, { "dropping-particle" : "", "family" : "Burnichon", "given" : "Nelly", "non-dropping-particle" : "", "parse-names" : false, "suffix" : "" }, { "dropping-particle" : "", "family" : "Gimenez-Roqueplo", "given" : "Anne-Paule", "non-dropping-particle" : "", "parse-names" : false, "suffix" : "" }, { "dropping-particle" : "", "family" : "Dupasquier-Fediaevsky", "given" : "Laurence", "non-dropping-particle" : "", "parse-names" : false, "suffix" : "" }, { "dropping-particle" : "", "family" : "Bertagna", "given" : "Xavier", "non-dropping-particle" : "", "parse-names" : false, "suffix" : "" }, { "dropping-particle" : "", "family" : "Clauser", "given" : "Eric", "non-dropping-particle" : "", "parse-names" : false, "suffix" : "" }, { "dropping-particle" : "", "family" : "Chanson", "given" : "Philippe", "non-dropping-particle" : "", "parse-names" : false, "suffix" : "" }, { "dropping-particle" : "", "family" : "Bertherat", "given" : "J\u00e9r\u00f4me", "non-dropping-particle" : "", "parse-names" : false, "suffix" : "" }, { "dropping-particle" : "", "family" : "Raffin-Sanson", "given" : "Marie-Laure", "non-dropping-particle" : "", "parse-names" : false, "suffix" : "" } ], "container-title" : "European Journal of Endocrinology", "id" : "ITEM-1", "issue" : "1", "issued" : { "date-parts" : [ [ "2007", "7" ] ] }, "language" : "English", "note" : "154 pt met sporadische GH-secreting hypofyseadenoom (en 270 controles) onderzocht op AIP mutatie. pt met FA van hypofysetumor of clinical featurs suggesting McCune Albright syndrome, Carney\ncomplex or MEN1 were excluded.\n5 pt met AIP mutatie gevonden. Casusbeschrijving, in tabel summiere vergelijking AIP mut + vs - (leeftijd van onstaan o.a.).\n\nINCLUSIE.", "page" : "1-8", "publisher-place" : "M.-L. Raffin-Sanson, Unit\u00e9 d'Endocrinologie, H\u00f4pital Ambroise Par\u00e9, 92240 Boulogne, France, England", "title" : "Germline inactivating mutations of the aryl hydrocarbon receptor-interacting protein gene in a large cohort of sporadic acromegaly: Mutations are found in a subset of young patients with macroadenomas", "type" : "article-journal", "volume" : "157" }, "uris" : [ "http://www.mendeley.com/documents/?uuid=84c2bbef-8938-4ef6-97f9-97266d296da3" ] } ], "mendeley" : { "formattedCitation" : "(41)", "plainTextFormattedCitation" : "(41)", "previouslyFormattedCitation" : "(41)" }, "properties" : {  }, "schema" : "https://github.com/citation-style-language/schema/raw/master/csl-citation.json" }</w:instrText>
            </w:r>
            <w:r w:rsidR="00687ACA"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1)</w:t>
            </w:r>
            <w:r w:rsidR="00687ACA"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07</w:t>
            </w:r>
          </w:p>
        </w:tc>
        <w:tc>
          <w:tcPr>
            <w:tcW w:w="3260" w:type="dxa"/>
          </w:tcPr>
          <w:p w:rsidR="00A27973" w:rsidRPr="00146A30" w:rsidRDefault="00AA040D" w:rsidP="00146A30">
            <w:pPr>
              <w:rPr>
                <w:rFonts w:ascii="Times New Roman" w:hAnsi="Times New Roman" w:cs="Times New Roman"/>
                <w:b/>
                <w:sz w:val="18"/>
                <w:szCs w:val="18"/>
              </w:rPr>
            </w:pPr>
            <w:r w:rsidRPr="00146A30">
              <w:rPr>
                <w:rFonts w:ascii="Times New Roman" w:hAnsi="Times New Roman" w:cs="Times New Roman"/>
                <w:sz w:val="18"/>
                <w:szCs w:val="18"/>
              </w:rPr>
              <w:t>No information on treatment outcome</w:t>
            </w:r>
          </w:p>
        </w:tc>
        <w:tc>
          <w:tcPr>
            <w:tcW w:w="6946" w:type="dxa"/>
          </w:tcPr>
          <w:p w:rsidR="00A27973" w:rsidRPr="00146A30" w:rsidRDefault="00AA040D" w:rsidP="00146A30">
            <w:pPr>
              <w:autoSpaceDE w:val="0"/>
              <w:autoSpaceDN w:val="0"/>
              <w:adjustRightInd w:val="0"/>
              <w:rPr>
                <w:rFonts w:ascii="Times New Roman" w:hAnsi="Times New Roman" w:cs="Times New Roman"/>
                <w:color w:val="292526"/>
                <w:sz w:val="18"/>
                <w:szCs w:val="18"/>
              </w:rPr>
            </w:pPr>
            <w:r w:rsidRPr="00146A30">
              <w:rPr>
                <w:rFonts w:ascii="Times New Roman" w:hAnsi="Times New Roman" w:cs="Times New Roman"/>
                <w:color w:val="292526"/>
                <w:sz w:val="18"/>
                <w:szCs w:val="18"/>
              </w:rPr>
              <w:t xml:space="preserve">Age at diagnosis, gender and patient length is compared in </w:t>
            </w:r>
            <w:r w:rsidRPr="00146A30">
              <w:rPr>
                <w:rFonts w:ascii="Times New Roman" w:hAnsi="Times New Roman" w:cs="Times New Roman"/>
                <w:i/>
                <w:color w:val="292526"/>
                <w:sz w:val="18"/>
                <w:szCs w:val="18"/>
              </w:rPr>
              <w:t>AIP</w:t>
            </w:r>
            <w:r w:rsidRPr="00146A30">
              <w:rPr>
                <w:rFonts w:ascii="Times New Roman" w:hAnsi="Times New Roman" w:cs="Times New Roman"/>
                <w:color w:val="292526"/>
                <w:sz w:val="18"/>
                <w:szCs w:val="18"/>
              </w:rPr>
              <w:t xml:space="preserve"> mutated and non-</w:t>
            </w:r>
            <w:r w:rsidRPr="00146A30">
              <w:rPr>
                <w:rFonts w:ascii="Times New Roman" w:hAnsi="Times New Roman" w:cs="Times New Roman"/>
                <w:i/>
                <w:color w:val="292526"/>
                <w:sz w:val="18"/>
                <w:szCs w:val="18"/>
              </w:rPr>
              <w:t xml:space="preserve">AIP </w:t>
            </w:r>
            <w:r w:rsidRPr="00146A30">
              <w:rPr>
                <w:rFonts w:ascii="Times New Roman" w:hAnsi="Times New Roman" w:cs="Times New Roman"/>
                <w:color w:val="292526"/>
                <w:sz w:val="18"/>
                <w:szCs w:val="18"/>
              </w:rPr>
              <w:t xml:space="preserve">mutated patients with sporadic GH secreting pituitary adenoma. </w:t>
            </w:r>
            <w:r w:rsidRPr="00146A30">
              <w:rPr>
                <w:rFonts w:ascii="Times New Roman" w:hAnsi="Times New Roman" w:cs="Times New Roman"/>
                <w:sz w:val="18"/>
                <w:szCs w:val="18"/>
              </w:rPr>
              <w:t>Insufficient information on treatment outcome was reported.</w:t>
            </w:r>
          </w:p>
        </w:tc>
      </w:tr>
      <w:tr w:rsidR="00D6235E" w:rsidRPr="00146A30" w:rsidTr="00CC2164">
        <w:trPr>
          <w:trHeight w:val="670"/>
        </w:trPr>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Trouillas</w:t>
            </w:r>
            <w:r w:rsidR="00687ACA" w:rsidRPr="00146A30">
              <w:rPr>
                <w:rFonts w:ascii="Times New Roman" w:hAnsi="Times New Roman" w:cs="Times New Roman"/>
                <w:sz w:val="18"/>
                <w:szCs w:val="18"/>
              </w:rPr>
              <w:t xml:space="preserve"> </w:t>
            </w:r>
            <w:r w:rsidR="00687ACA"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97/PAS.0b013e31815ade45 LK - http://sfx.library.uu.nl/utrecht?sid=EMBASE&amp;issn=01475185&amp;id=doi:10.1097%2FPAS.0b013e31815ade45&amp;atitle=Pituitary+tumors+and+hyperplasia+in+multiple+endocrine+neoplasia+type+1+syndrome+%28MEN1%29%3A+A+case-control+study+in+a+series+of+77+patients+versus+2509+non-MEN1+patients&amp;stitle=Am.+J.+Surg.+Pathol.&amp;title=American+Journal+of+Surgical+Pathology&amp;volume=32&amp;issue=4&amp;spage=534&amp;epage=543&amp;aulast=Trouillas&amp;aufirst=Jacqueline&amp;auinit=J.&amp;aufull=Trouillas+J.&amp;coden=AJSPD&amp;", "ISSN" : "0147-5185", "PMID" : "18300794", "abstract" : "Patients affected by the multiple endocrine neoplasia type I syndrome (MEN1) display a high incidence of pituitary adenomas, though it is still unknown whether these pituitary tumors have specific pathologic features that would distinguish them from sporadic pituitary adenomas. Pituitary tissue specimens of 77 MEN1 patients from the GTE (Groupe d'\u00e9tude des Tumeurs Endocrines) register were compared with unselected 2509 non-MEN1 sporadic pituitary tumors and also to a control subgroup of 296 cases, where 1 MEN1 tumor was matched with 4 sporadic tumors of the same hormonal immunoprofile. Sex, age, size, and invasiveness of tumors, and menin gene mutations were documented. Histologic analysis took into account 33 items, including immunocytochemical data, the proliferative marker Ki-67, and an examination of the juxtatumoral pituitary. MEN1 tumors were significantly larger and more often invasive by histology. MEN1 patients with large pituitary tumors (grade IV) were younger than non-MEN1 patients. MEN1 tumors had no other characteristic histologic features and no predominance of any one hormone producing subtype. However, plurihormonal adenomas versus monohormonal and nonimmunoreactive adenomas were more frequent in MEN1 tumors (39%) than in the control non-MEN1 group (P=0.001). Especially, the growth hormone and prolactin plurihormonality with unusual association with follicle-stimulating hormone, luteinizing hormone, or adrenocorticotropic hormone was more frequent in MEN1 tumors. In addition, multiple adenomas were significantly more frequent (4% vs. 0.1%; P&lt;0.0001), especially prolactin-adrenocorticotropic hormone. Somatotroph hyperplasia, with or without a microadenoma was found in only 3 MEN1 patients, with growth hormone-releasing hormone hypersecretion by a pancreatic tumor in 2 of them. All types of mutation were observed, including frameshifts, nonsenses, missenses, and 1 case of germline MEN1 encompassing large deletion, strongly suggesting the absence of any phenotype-genotype correlation. \u00a9 2008 Lippincott Williams &amp; Wilkins, Inc.", "author" : [ { "dropping-particle" : "", "family" : "Trouillas", "given" : "Jacqueline", "non-dropping-particle" : "", "parse-names" : false, "suffix" : "" }, { "dropping-particle" : "", "family" : "Labat-Moleur", "given" : "Francoise", "non-dropping-particle" : "", "parse-names" : false, "suffix" : "" }, { "dropping-particle" : "", "family" : "Sturm", "given" : "Nathalie", "non-dropping-particle" : "", "parse-names" : false, "suffix" : "" }, { "dropping-particle" : "", "family" : "Kujas", "given" : "Michele", "non-dropping-particle" : "", "parse-names" : false, "suffix" : "" }, { "dropping-particle" : "", "family" : "Heymann", "given" : "Marie-Francoise", "non-dropping-particle" : "", "parse-names" : false, "suffix" : "" }, { "dropping-particle" : "", "family" : "Figarella-Branger", "given" : "Dominique", "non-dropping-particle" : "", "parse-names" : false, "suffix" : "" }, { "dropping-particle" : "", "family" : "Patey", "given" : "Martine", "non-dropping-particle" : "", "parse-names" : false, "suffix" : "" }, { "dropping-particle" : "", "family" : "Mazucca", "given" : "Marc", "non-dropping-particle" : "", "parse-names" : false, "suffix" : "" }, { "dropping-particle" : "", "family" : "Decullier", "given" : "Evelyne", "non-dropping-particle" : "", "parse-names" : false, "suffix" : "" }, { "dropping-particle" : "", "family" : "Verges", "given" : "Bruno", "non-dropping-particle" : "", "parse-names" : false, "suffix" : "" }, { "dropping-particle" : "", "family" : "Chabre", "given" : "Olivier", "non-dropping-particle" : "", "parse-names" : false, "suffix" : "" }, { "dropping-particle" : "", "family" : "Calender", "given" : "Alain", "non-dropping-particle" : "", "parse-names" : false, "suffix" : "" } ], "container-title" : "American Journal of Surgical Pathology", "id" : "ITEM-1", "issue" : "4", "issued" : { "date-parts" : [ [ "2008", "4" ] ] }, "language" : "English", "page" : "534-543", "publisher-place" : "J. Trouillas, INSERM, U842, Lyon, F-69372, France, United States", "title" : "Pituitary tumors and hyperplasia in Multiple Endocrine Neoplasia type 1 syndrome (MEN1): A case-control study in a series of 77 patients versus 2509 non-MEN1 patients", "type" : "article-journal", "volume" : "32" }, "uris" : [ "http://www.mendeley.com/documents/?uuid=2f0d05f3-337b-4cde-a717-dd9cbb917d07" ] } ], "mendeley" : { "formattedCitation" : "(42)", "plainTextFormattedCitation" : "(42)", "previouslyFormattedCitation" : "(42)" }, "properties" : {  }, "schema" : "https://github.com/citation-style-language/schema/raw/master/csl-citation.json" }</w:instrText>
            </w:r>
            <w:r w:rsidR="00687ACA"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2)</w:t>
            </w:r>
            <w:r w:rsidR="00687ACA"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08</w:t>
            </w:r>
          </w:p>
        </w:tc>
        <w:tc>
          <w:tcPr>
            <w:tcW w:w="3260" w:type="dxa"/>
          </w:tcPr>
          <w:p w:rsidR="00A27973" w:rsidRPr="00146A30" w:rsidRDefault="001A30D1" w:rsidP="00146A30">
            <w:pPr>
              <w:rPr>
                <w:rFonts w:ascii="Times New Roman" w:hAnsi="Times New Roman" w:cs="Times New Roman"/>
                <w:sz w:val="18"/>
                <w:szCs w:val="18"/>
              </w:rPr>
            </w:pPr>
            <w:r w:rsidRPr="00146A30">
              <w:rPr>
                <w:rFonts w:ascii="Times New Roman" w:hAnsi="Times New Roman" w:cs="Times New Roman"/>
                <w:sz w:val="18"/>
                <w:szCs w:val="18"/>
              </w:rPr>
              <w:t>No information on treatment outcome</w:t>
            </w:r>
          </w:p>
        </w:tc>
        <w:tc>
          <w:tcPr>
            <w:tcW w:w="6946" w:type="dxa"/>
          </w:tcPr>
          <w:p w:rsidR="00207022" w:rsidRPr="00146A30" w:rsidRDefault="00207022"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Pituitary tissue specimens of 77 MEN1 patients were compared with unselected</w:t>
            </w:r>
          </w:p>
          <w:p w:rsidR="00A27973" w:rsidRPr="00146A30" w:rsidRDefault="00207022"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 xml:space="preserve">2509 non-MEN1 sporadic pituitary tumors. There was no information about treatment outcome reported. </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Leontiou</w:t>
            </w:r>
            <w:r w:rsidR="00687ACA" w:rsidRPr="00146A30">
              <w:rPr>
                <w:rFonts w:ascii="Times New Roman" w:hAnsi="Times New Roman" w:cs="Times New Roman"/>
                <w:sz w:val="18"/>
                <w:szCs w:val="18"/>
              </w:rPr>
              <w:t xml:space="preserve"> </w:t>
            </w:r>
            <w:r w:rsidR="00687ACA" w:rsidRPr="00146A30">
              <w:rPr>
                <w:rFonts w:ascii="Times New Roman" w:hAnsi="Times New Roman" w:cs="Times New Roman"/>
                <w:sz w:val="18"/>
                <w:szCs w:val="18"/>
              </w:rPr>
              <w:fldChar w:fldCharType="begin" w:fldLock="1"/>
            </w:r>
            <w:r w:rsidR="00687ACA" w:rsidRPr="00146A30">
              <w:rPr>
                <w:rFonts w:ascii="Times New Roman" w:hAnsi="Times New Roman" w:cs="Times New Roman"/>
                <w:sz w:val="18"/>
                <w:szCs w:val="18"/>
              </w:rPr>
              <w:instrText>ADDIN CSL_CITATION { "citationItems" : [ { "id" : "ITEM-1", "itemData" : { "DOI" : "10.1210/jc.2007-2611 LK - http://sfx.library.uu.nl/utrecht?sid=EMBASE&amp;issn=0021972X&amp;id=doi:10.1210%2Fjc.2007-2611&amp;atitle=The+role+of+the+aryl+hydrocarbon+receptor-interacting+protein+gene+in+familial+and+sporadic+pituitary+adenomas&amp;stitle=J.+Clin.+Endocrinol.+Metab.&amp;title=Journal+of+Clinical+Endocrinology+and+Metabolism&amp;volume=93&amp;issue=6&amp;spage=2390&amp;epage=2401&amp;aulast=Leontiou&amp;aufirst=Chrysanthia+A.&amp;auinit=C.A.&amp;aufull=Leontiou+C.A.&amp;coden=JCEMA&amp;isbn=&amp;pages=2390-2401&amp;date=2008&amp;auinit1=C&amp;auinitm=A",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Copyright \u00a9 2008 by The Endocrine Society.",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onio Jr",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ada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Journal of Clinical Endocrinology and Metabolism", "id" : "ITEM-1", "issue" : "6", "issued" : { "date-parts" : [ [ "2008", "6" ] ] }, "language" : "English", "note" : "INCLUSIE.\n\n26 FIPA families (minimaal 1x GH adenoom, 1x GH of PRL adenoom)\u00a0 met in totaal 67 pati\u00ebnten en 85 sporadische PIT adenomen onderzocht; 9 families (47 pati\u00ebnten) bleken AIP mutatie te hebben. 31 hiervan (31/47) hadden symptomen van ziekte. Geen germline mutatie in 37 sproadische acromegaly gevonden, geen somatische mutatie in tumorweefsel 48 sporadische PIT adenomen gevonden. \nTevens onderzoek op expressie in tumorweefsel, hypothesevormend op gebied van tumorgenesis.", "page" : "2390-2401", "publisher-place" : "M. Korbonits, Department of Endocrinology, Barts and the London School of Medicine, London, EC1A 6BQ, United Kingdom, United States", "title" : "The role of the aryl hydrocarbon receptor-interacting protein gene in familial and sporadic pituitary adenomas", "type" : "article-journal", "volume" : "93" }, "uris" : [ "http://www.mendeley.com/documents/?uuid=7bc574a5-2244-41cb-a2b6-502065c4b2b3" ] } ], "mendeley" : { "formattedCitation" : "(25)", "plainTextFormattedCitation" : "(25)", "previouslyFormattedCitation" : "(25)" }, "properties" : {  }, "schema" : "https://github.com/citation-style-language/schema/raw/master/csl-citation.json" }</w:instrText>
            </w:r>
            <w:r w:rsidR="00687ACA" w:rsidRPr="00146A30">
              <w:rPr>
                <w:rFonts w:ascii="Times New Roman" w:hAnsi="Times New Roman" w:cs="Times New Roman"/>
                <w:sz w:val="18"/>
                <w:szCs w:val="18"/>
              </w:rPr>
              <w:fldChar w:fldCharType="separate"/>
            </w:r>
            <w:r w:rsidR="00687ACA" w:rsidRPr="00146A30">
              <w:rPr>
                <w:rFonts w:ascii="Times New Roman" w:hAnsi="Times New Roman" w:cs="Times New Roman"/>
                <w:noProof/>
                <w:sz w:val="18"/>
                <w:szCs w:val="18"/>
              </w:rPr>
              <w:t>(25)</w:t>
            </w:r>
            <w:r w:rsidR="00687ACA"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08</w:t>
            </w:r>
          </w:p>
        </w:tc>
        <w:tc>
          <w:tcPr>
            <w:tcW w:w="3260" w:type="dxa"/>
          </w:tcPr>
          <w:p w:rsidR="001A30D1" w:rsidRPr="00146A30" w:rsidRDefault="001A30D1"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No individual data is availab</w:t>
            </w:r>
            <w:r w:rsidR="00DE373A" w:rsidRPr="00146A30">
              <w:rPr>
                <w:rFonts w:ascii="Times New Roman" w:hAnsi="Times New Roman" w:cs="Times New Roman"/>
                <w:sz w:val="18"/>
                <w:szCs w:val="18"/>
              </w:rPr>
              <w:t>l</w:t>
            </w:r>
            <w:r w:rsidRPr="00146A30">
              <w:rPr>
                <w:rFonts w:ascii="Times New Roman" w:hAnsi="Times New Roman" w:cs="Times New Roman"/>
                <w:sz w:val="18"/>
                <w:szCs w:val="18"/>
              </w:rPr>
              <w:t>e</w:t>
            </w:r>
          </w:p>
          <w:p w:rsidR="001A30D1" w:rsidRPr="00146A30" w:rsidRDefault="001A30D1" w:rsidP="00146A30">
            <w:pPr>
              <w:autoSpaceDE w:val="0"/>
              <w:autoSpaceDN w:val="0"/>
              <w:adjustRightInd w:val="0"/>
              <w:rPr>
                <w:rFonts w:ascii="Times New Roman" w:hAnsi="Times New Roman" w:cs="Times New Roman"/>
                <w:sz w:val="18"/>
                <w:szCs w:val="18"/>
              </w:rPr>
            </w:pPr>
          </w:p>
          <w:p w:rsidR="00A27973" w:rsidRPr="00146A30" w:rsidRDefault="00A27973" w:rsidP="00146A30">
            <w:pPr>
              <w:autoSpaceDE w:val="0"/>
              <w:autoSpaceDN w:val="0"/>
              <w:adjustRightInd w:val="0"/>
              <w:rPr>
                <w:rFonts w:ascii="Times New Roman" w:hAnsi="Times New Roman" w:cs="Times New Roman"/>
                <w:sz w:val="18"/>
                <w:szCs w:val="18"/>
              </w:rPr>
            </w:pPr>
          </w:p>
        </w:tc>
        <w:tc>
          <w:tcPr>
            <w:tcW w:w="6946" w:type="dxa"/>
          </w:tcPr>
          <w:p w:rsidR="00A27973" w:rsidRPr="00146A30" w:rsidRDefault="00207022"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 xml:space="preserve">26 FIPA families and 85 patients with sporadic pituitary adenoma were described. Treatment outcome of families with a germline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mutation was described, but no individual data was presented.</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Igreja</w:t>
            </w:r>
            <w:r w:rsidR="00687ACA" w:rsidRPr="00146A30">
              <w:rPr>
                <w:rFonts w:ascii="Times New Roman" w:hAnsi="Times New Roman" w:cs="Times New Roman"/>
                <w:sz w:val="18"/>
                <w:szCs w:val="18"/>
              </w:rPr>
              <w:t xml:space="preserve"> </w:t>
            </w:r>
            <w:r w:rsidR="00687ACA"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02/humu.21292 LK  - http://sfx.library.uu.nl/utrecht?sid=EMBASE&amp;issn=10981004&amp;id=doi:10.1002%2Fhumu.21292&amp;atitle=Characterization+of+aryl+hydrocarbon+receptor+interacting+protein+%28AIP%29+mutations+in+familial+isolated+pituitary+adenoma+families&amp;stitle=Hum.+Mutat.&amp;title=Human+Mutation&amp;volume=31&amp;issue=8&amp;spage=950&amp;epage=960&amp;aulast=Igreja&amp;aufirst=Susana&amp;auinit=S.&amp;aufull=Igreja+S.&amp;coden=HUMUE&amp;isbn=&amp;pages=950-960&amp;date=2010&amp;auinit1=S&amp;auinitm=",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u03b2-galactosidase assays, as well as in silico predictions. Patients with AIP mutations had a lower mean age at diagnosis (23.6\u00b111.2 years) than AIP mutation-negative patients (40.4\u00b1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u00a9 2010 Wiley-Liss, Inc.",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arta", "non-dropping-particle" : "", "parse-names" : false, "suffix" : "" } ], "container-title" : "Human Mutation", "id" : "ITEM-1", "issue" : "8", "issued" : { "date-parts" : [ [ "2010", "8" ] ] }, "language" : "English", "note" : "INCLUSIE.\n\n38 nieuwe en 26 reeds bekende (Leontiou) FIPA families (minstens 2 PIT adenomen in familie zonder\u00a0 MEN1 of Carney features) werden onderzocht op AIP mutaties. In totaal 160 affected subjects met PIT. 20 families met AIP mutATIE, 44 AIPmut negatieve families. Age of diagnosis 23.6 jaar AIPmut positief vs 40.4 jaar AIPmut negatief. Variabele penetrantie (hoewel lastig goed te onderzoeken door bias). Klinische vergelijkingen (bias-gevoelig); hogere penetrantie in AIP-positieve families, en vaker GH/PRL-adenomas, jongere age of onset. Veel ook gericht op type mutatie-onderzoek", "page" : "950-960", "publisher-place" : "M. Korbonits, Queen Mary University of London, Barts and the London School of Medicine, Department of Endocrinology, Charterhouse Square, London, EC1M 6BQ, United Kingdom, United States", "title" : "Characterization of aryl hydrocarbon receptor interacting protein (AIP) mutations in familial isolated pituitary adenoma families", "type" : "article-journal", "volume" : "31" }, "uris" : [ "http://www.mendeley.com/documents/?uuid=c1ca308a-3449-48c2-bb77-466191272027" ] } ], "mendeley" : { "formattedCitation" : "(43)", "plainTextFormattedCitation" : "(43)", "previouslyFormattedCitation" : "(43)" }, "properties" : {  }, "schema" : "https://github.com/citation-style-language/schema/raw/master/csl-citation.json" }</w:instrText>
            </w:r>
            <w:r w:rsidR="00687ACA"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3)</w:t>
            </w:r>
            <w:r w:rsidR="00687ACA" w:rsidRPr="00146A30">
              <w:rPr>
                <w:rFonts w:ascii="Times New Roman" w:hAnsi="Times New Roman" w:cs="Times New Roman"/>
                <w:sz w:val="18"/>
                <w:szCs w:val="18"/>
              </w:rPr>
              <w:fldChar w:fldCharType="end"/>
            </w:r>
          </w:p>
          <w:p w:rsidR="00AB0D74" w:rsidRPr="00146A30" w:rsidRDefault="00AB0D74" w:rsidP="00146A30">
            <w:pPr>
              <w:rPr>
                <w:rFonts w:ascii="Times New Roman" w:hAnsi="Times New Roman" w:cs="Times New Roman"/>
                <w:sz w:val="18"/>
                <w:szCs w:val="18"/>
              </w:rPr>
            </w:pP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0</w:t>
            </w:r>
          </w:p>
        </w:tc>
        <w:tc>
          <w:tcPr>
            <w:tcW w:w="3260" w:type="dxa"/>
          </w:tcPr>
          <w:p w:rsidR="001A30D1" w:rsidRPr="00146A30" w:rsidRDefault="001A30D1" w:rsidP="00146A30">
            <w:pPr>
              <w:rPr>
                <w:rFonts w:ascii="Times New Roman" w:hAnsi="Times New Roman" w:cs="Times New Roman"/>
                <w:sz w:val="18"/>
                <w:szCs w:val="18"/>
              </w:rPr>
            </w:pPr>
            <w:r w:rsidRPr="00146A30">
              <w:rPr>
                <w:rFonts w:ascii="Times New Roman" w:hAnsi="Times New Roman" w:cs="Times New Roman"/>
                <w:sz w:val="18"/>
                <w:szCs w:val="18"/>
              </w:rPr>
              <w:t>No information on treatment outcome</w:t>
            </w:r>
          </w:p>
          <w:p w:rsidR="001A30D1" w:rsidRPr="00146A30" w:rsidRDefault="001A30D1" w:rsidP="00146A30">
            <w:pPr>
              <w:rPr>
                <w:rFonts w:ascii="Times New Roman" w:hAnsi="Times New Roman" w:cs="Times New Roman"/>
                <w:sz w:val="18"/>
                <w:szCs w:val="18"/>
              </w:rPr>
            </w:pPr>
          </w:p>
          <w:p w:rsidR="00A27973" w:rsidRPr="00146A30" w:rsidRDefault="00A27973" w:rsidP="00146A30">
            <w:pPr>
              <w:rPr>
                <w:rFonts w:ascii="Times New Roman" w:hAnsi="Times New Roman" w:cs="Times New Roman"/>
                <w:sz w:val="18"/>
                <w:szCs w:val="18"/>
              </w:rPr>
            </w:pPr>
          </w:p>
        </w:tc>
        <w:tc>
          <w:tcPr>
            <w:tcW w:w="6946" w:type="dxa"/>
          </w:tcPr>
          <w:p w:rsidR="00A27973" w:rsidRPr="00146A30" w:rsidRDefault="00262A8E" w:rsidP="00146A30">
            <w:pPr>
              <w:rPr>
                <w:rFonts w:ascii="Times New Roman" w:hAnsi="Times New Roman" w:cs="Times New Roman"/>
                <w:sz w:val="18"/>
                <w:szCs w:val="18"/>
              </w:rPr>
            </w:pPr>
            <w:r w:rsidRPr="00146A30">
              <w:rPr>
                <w:rFonts w:ascii="Times New Roman" w:hAnsi="Times New Roman" w:cs="Times New Roman"/>
                <w:sz w:val="18"/>
                <w:szCs w:val="18"/>
              </w:rPr>
              <w:t xml:space="preserve">64 FIPA families are described. Age and penetrance are compared between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mutated and non-mutated patients.  There was no information about treatment outcome reported.</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Cain</w:t>
            </w:r>
            <w:r w:rsidR="00687ACA" w:rsidRPr="00146A30">
              <w:rPr>
                <w:rFonts w:ascii="Times New Roman" w:hAnsi="Times New Roman" w:cs="Times New Roman"/>
                <w:sz w:val="18"/>
                <w:szCs w:val="18"/>
              </w:rPr>
              <w:t xml:space="preserve"> </w:t>
            </w:r>
            <w:r w:rsidR="00687ACA"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86/eem.10.42", "ISSN" : "17446651", "abstract" : "Pituitary adenomas are typically sporadic benign tumors. However, approximately 5% of cases have been found to be familial in origin. Of these, approximately 40% occur in the absence of multiple endocrine neoplasia type 1 or Carney complex and have been termed 'familial isolated pituitary adenoma (FIPA). Recently, germline mutations in the aryl hydrocarbon receptor-interacting protein (AIP) gene have been described in 15-20% of these families, identifying an autosomal dominant condition with incomplete penetrance termed 'pituitary adenoma predisposition. Pituitary adenoma predisposition cohorts show a marked disposition to develop large, aggressive somatotroph, somatolactotroph or lactotroph adenomas, typically presenting at a young age. AIP mutation families have a distinct clinical phenotype compared with AIP mutation-negative FIPA families. Current evidence suggests that AIP is a tumor-suppressor gene. AIP has been demonstrated to interact with a number of cellular proteins, including several nuclear receptors, heat-shock protein 90 and survivin, although the mechanism of the tumor-suppressor effect is unknown. This article summarizes available data regarding the role of AIP in pituitary tumorigenesis and the clinical features of FIPA. \u00a9 2010 Expert Reviews Ltd.", "author" : [ { "dropping-particle" : "", "family" : "Cain", "given" : "Joshua W", "non-dropping-particle" : "", "parse-names" : false, "suffix" : "" }, { "dropping-particle" : "", "family" : "Miljic", "given" : "Dragana", "non-dropping-particle" : "", "parse-names" : false, "suffix" : "" }, { "dropping-particle" : "", "family" : "Popovic", "given" : "Vera", "non-dropping-particle" : "", "parse-names" : false, "suffix" : "" }, { "dropping-particle" : "", "family" : "Korbonits", "given" : "M\u00e1rta", "non-dropping-particle" : "", "parse-names" : false, "suffix" : "" } ], "container-title" : "Expert Review of Endocrinology and Metabolism", "id" : "ITEM-1", "issue" : "5", "issued" : { "date-parts" : [ [ "2010" ] ] }, "note" : "Originele data van 64 FIPA families; AIP mut vs AIP non-mut\nTevens sporadic AIP pos PA patienten in tabel (known to date) beschreven. Daarnaast groot deel review.\n\nINCLUSIE", "page" : "681-695", "title" : "Role of the aryl hydrocarbon receptor-interacting protein in familial isolated pituitary adenoma", "type" : "article-journal", "volume" : "5" }, "uris" : [ "http://www.mendeley.com/documents/?uuid=3b29c6e0-8252-4d3f-83c8-5f786eae4d4a" ] } ], "mendeley" : { "formattedCitation" : "(44)", "plainTextFormattedCitation" : "(44)", "previouslyFormattedCitation" : "(44)" }, "properties" : {  }, "schema" : "https://github.com/citation-style-language/schema/raw/master/csl-citation.json" }</w:instrText>
            </w:r>
            <w:r w:rsidR="00687ACA"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4)</w:t>
            </w:r>
            <w:r w:rsidR="00687ACA"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0</w:t>
            </w:r>
          </w:p>
        </w:tc>
        <w:tc>
          <w:tcPr>
            <w:tcW w:w="3260" w:type="dxa"/>
          </w:tcPr>
          <w:p w:rsidR="001A30D1" w:rsidRPr="00146A30" w:rsidRDefault="001A30D1"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A27973" w:rsidRPr="00146A30" w:rsidRDefault="00A27973" w:rsidP="00146A30">
            <w:pPr>
              <w:rPr>
                <w:rFonts w:ascii="Times New Roman" w:hAnsi="Times New Roman" w:cs="Times New Roman"/>
                <w:sz w:val="18"/>
                <w:szCs w:val="18"/>
              </w:rPr>
            </w:pPr>
          </w:p>
        </w:tc>
        <w:tc>
          <w:tcPr>
            <w:tcW w:w="6946" w:type="dxa"/>
          </w:tcPr>
          <w:p w:rsidR="00BA2FBF" w:rsidRPr="00146A30" w:rsidRDefault="00142BA7" w:rsidP="00146A30">
            <w:pPr>
              <w:rPr>
                <w:rFonts w:ascii="Times New Roman" w:hAnsi="Times New Roman" w:cs="Times New Roman"/>
                <w:b/>
                <w:sz w:val="18"/>
                <w:szCs w:val="18"/>
              </w:rPr>
            </w:pPr>
            <w:r w:rsidRPr="00146A30">
              <w:rPr>
                <w:rFonts w:ascii="Times New Roman" w:hAnsi="Times New Roman" w:cs="Times New Roman"/>
                <w:sz w:val="18"/>
                <w:szCs w:val="18"/>
              </w:rPr>
              <w:t xml:space="preserve">The study cohort was identical to the study population reported in </w:t>
            </w:r>
            <w:r w:rsidR="00262A8E" w:rsidRPr="00146A30">
              <w:rPr>
                <w:rFonts w:ascii="Times New Roman" w:hAnsi="Times New Roman" w:cs="Times New Roman"/>
                <w:sz w:val="18"/>
                <w:szCs w:val="18"/>
              </w:rPr>
              <w:t>Igreja</w:t>
            </w:r>
            <w:r w:rsidR="00262A8E" w:rsidRPr="00146A30">
              <w:rPr>
                <w:rFonts w:ascii="Times New Roman" w:hAnsi="Times New Roman" w:cs="Times New Roman"/>
                <w:i/>
                <w:sz w:val="18"/>
                <w:szCs w:val="18"/>
              </w:rPr>
              <w:t xml:space="preserve"> et al.</w:t>
            </w:r>
            <w:r w:rsidR="00BF3F97" w:rsidRPr="00146A30">
              <w:rPr>
                <w:rFonts w:ascii="Times New Roman" w:hAnsi="Times New Roman" w:cs="Times New Roman"/>
                <w:i/>
                <w:sz w:val="18"/>
                <w:szCs w:val="18"/>
              </w:rPr>
              <w:t xml:space="preserve"> </w:t>
            </w:r>
            <w:r w:rsidR="00BF3F97" w:rsidRPr="00146A30">
              <w:rPr>
                <w:rFonts w:ascii="Times New Roman" w:hAnsi="Times New Roman" w:cs="Times New Roman"/>
                <w:sz w:val="18"/>
                <w:szCs w:val="18"/>
              </w:rPr>
              <w:t>in 2010</w:t>
            </w:r>
            <w:r w:rsidR="00BF3F97" w:rsidRPr="00146A30">
              <w:rPr>
                <w:rFonts w:ascii="Times New Roman" w:hAnsi="Times New Roman" w:cs="Times New Roman"/>
                <w:i/>
                <w:sz w:val="18"/>
                <w:szCs w:val="18"/>
              </w:rPr>
              <w:t>.</w:t>
            </w:r>
            <w:r w:rsidR="00262A8E" w:rsidRPr="00146A30">
              <w:rPr>
                <w:rFonts w:ascii="Times New Roman" w:hAnsi="Times New Roman" w:cs="Times New Roman"/>
                <w:i/>
                <w:sz w:val="18"/>
                <w:szCs w:val="18"/>
              </w:rPr>
              <w:t xml:space="preserve"> </w:t>
            </w:r>
            <w:r w:rsidR="00687ACA" w:rsidRPr="00146A30">
              <w:rPr>
                <w:rFonts w:ascii="Times New Roman" w:hAnsi="Times New Roman" w:cs="Times New Roman"/>
                <w:i/>
                <w:sz w:val="18"/>
                <w:szCs w:val="18"/>
              </w:rPr>
              <w:fldChar w:fldCharType="begin" w:fldLock="1"/>
            </w:r>
            <w:r w:rsidR="00281230" w:rsidRPr="00146A30">
              <w:rPr>
                <w:rFonts w:ascii="Times New Roman" w:hAnsi="Times New Roman" w:cs="Times New Roman"/>
                <w:i/>
                <w:sz w:val="18"/>
                <w:szCs w:val="18"/>
              </w:rPr>
              <w:instrText>ADDIN CSL_CITATION { "citationItems" : [ { "id" : "ITEM-1", "itemData" : { "DOI" : "10.1002/humu.21292 LK  - http://sfx.library.uu.nl/utrecht?sid=EMBASE&amp;issn=10981004&amp;id=doi:10.1002%2Fhumu.21292&amp;atitle=Characterization+of+aryl+hydrocarbon+receptor+interacting+protein+%28AIP%29+mutations+in+familial+isolated+pituitary+adenoma+families&amp;stitle=Hum.+Mutat.&amp;title=Human+Mutation&amp;volume=31&amp;issue=8&amp;spage=950&amp;epage=960&amp;aulast=Igreja&amp;aufirst=Susana&amp;auinit=S.&amp;aufull=Igreja+S.&amp;coden=HUMUE&amp;isbn=&amp;pages=950-960&amp;date=2010&amp;auinit1=S&amp;auinitm=",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u03b2-galactosidase assays, as well as in silico predictions. Patients with AIP mutations had a lower mean age at diagnosis (23.6\u00b111.2 years) than AIP mutation-negative patients (40.4\u00b1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u00a9 2010 Wiley-Liss, Inc.",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arta", "non-dropping-particle" : "", "parse-names" : false, "suffix" : "" } ], "container-title" : "Human Mutation", "id" : "ITEM-1", "issue" : "8", "issued" : { "date-parts" : [ [ "2010", "8" ] ] }, "language" : "English", "note" : "INCLUSIE.\n\n38 nieuwe en 26 reeds bekende (Leontiou) FIPA families (minstens 2 PIT adenomen in familie zonder\u00a0 MEN1 of Carney features) werden onderzocht op AIP mutaties. In totaal 160 affected subjects met PIT. 20 families met AIP mutATIE, 44 AIPmut negatieve families. Age of diagnosis 23.6 jaar AIPmut positief vs 40.4 jaar AIPmut negatief. Variabele penetrantie (hoewel lastig goed te onderzoeken door bias). Klinische vergelijkingen (bias-gevoelig); hogere penetrantie in AIP-positieve families, en vaker GH/PRL-adenomas, jongere age of onset. Veel ook gericht op type mutatie-onderzoek", "page" : "950-960", "publisher-place" : "M. Korbonits, Queen Mary University of London, Barts and the London School of Medicine, Department of Endocrinology, Charterhouse Square, London, EC1M 6BQ, United Kingdom, United States", "title" : "Characterization of aryl hydrocarbon receptor interacting protein (AIP) mutations in familial isolated pituitary adenoma families", "type" : "article-journal", "volume" : "31" }, "uris" : [ "http://www.mendeley.com/documents/?uuid=c1ca308a-3449-48c2-bb77-466191272027" ] } ], "mendeley" : { "formattedCitation" : "(43)", "plainTextFormattedCitation" : "(43)", "previouslyFormattedCitation" : "(43)" }, "properties" : {  }, "schema" : "https://github.com/citation-style-language/schema/raw/master/csl-citation.json" }</w:instrText>
            </w:r>
            <w:r w:rsidR="00687ACA" w:rsidRPr="00146A30">
              <w:rPr>
                <w:rFonts w:ascii="Times New Roman" w:hAnsi="Times New Roman" w:cs="Times New Roman"/>
                <w:i/>
                <w:sz w:val="18"/>
                <w:szCs w:val="18"/>
              </w:rPr>
              <w:fldChar w:fldCharType="separate"/>
            </w:r>
            <w:r w:rsidR="00281230" w:rsidRPr="00146A30">
              <w:rPr>
                <w:rFonts w:ascii="Times New Roman" w:hAnsi="Times New Roman" w:cs="Times New Roman"/>
                <w:noProof/>
                <w:sz w:val="18"/>
                <w:szCs w:val="18"/>
              </w:rPr>
              <w:t>(43)</w:t>
            </w:r>
            <w:r w:rsidR="00687ACA" w:rsidRPr="00146A30">
              <w:rPr>
                <w:rFonts w:ascii="Times New Roman" w:hAnsi="Times New Roman" w:cs="Times New Roman"/>
                <w:i/>
                <w:sz w:val="18"/>
                <w:szCs w:val="18"/>
              </w:rPr>
              <w:fldChar w:fldCharType="end"/>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De Pinho</w:t>
            </w:r>
            <w:r w:rsidR="00687ACA" w:rsidRPr="00146A30">
              <w:rPr>
                <w:rFonts w:ascii="Times New Roman" w:hAnsi="Times New Roman" w:cs="Times New Roman"/>
                <w:sz w:val="18"/>
                <w:szCs w:val="18"/>
              </w:rPr>
              <w:t xml:space="preserve"> </w:t>
            </w:r>
            <w:r w:rsidR="00BF3F97"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90/S0004-27302010000800006", "ISSN" : "0004-2730", "PMID" : "21340155", "abstract" : "We present four FIPA kindred discussing clinical and molecular data and emphasizing the differences regarding AIP status, as well as the importance of genetic screening. Family 1 consists of five patients harboring somatotropinomas with germline E24X mutation in AIP. In one of the patients, acromegaly was diagnosed through active screening, being cured by surgery. Families 2 and 3 are composed of two patients with non-functioning pituitary adenomas. Family 4 comprises patients harboring a prolactinoma and a somatotropinoma. No mutations in AIP were found in these families. No patient in Family 1 was controlled with octreotide treatment, while the acromegalic patient in Family 4 was controlled with octreotide LAR. In conclusion, FIPA is a heterogeneous condition, which may be associated with AIP mutation. Genomic and clinical screening is recommended in families with two or more members harboring pituitary adenomas, allowing early diagnosis and better outcome. Arq Bras Endocrinol Metab 2010;54(8):698-704", "author" : [ { "dropping-particle" : "", "family" : "Pinho", "given" : "Leandro Kasuki Jomori", "non-dropping-particle" : "de", "parse-names" : false, "suffix" : "" }, { "dropping-particle" : "", "family" : "Vieira Neto", "given" : "Leonardo", "non-dropping-particle" : "", "parse-names" : false, "suffix" : "" }, { "dropping-particle" : "", "family" : "Wildemberg", "given" : "Luiz Eduardo Armondi", "non-dropping-particle" : "", "parse-names" : false, "suffix" : "" }, { "dropping-particle" : "", "family" : "Moraes", "given" : "Aline Barbosa", "non-dropping-particle" : "", "parse-names" : false, "suffix" : "" }, { "dropping-particle" : "", "family" : "Takiya", "given" : "Christina M", "non-dropping-particle" : "", "parse-names" : false, "suffix" : "" }, { "dropping-particle" : "", "family" : "Frohman", "given" : "Lawrence A", "non-dropping-particle" : "", "parse-names" : false, "suffix" : "" }, { "dropping-particle" : "", "family" : "Korbonits", "given" : "Marta", "non-dropping-particle" : "", "parse-names" : false, "suffix" : "" }, { "dropping-particle" : "", "family" : "Gadelha", "given" : "M\u00f4nica R", "non-dropping-particle" : "", "parse-names" : false, "suffix" : "" } ], "container-title" : "Arquivos brasileiros de endocrinologia e metabologia", "id" : "ITEM-1", "issue" : "8", "issued" : { "date-parts" : [ [ "2010", "11" ] ] }, "language" : "eng", "page" : "698-704", "publisher" : "SBEM-SOC BRASIL ENDOCRINOLOGIA &amp; METABOLOGIA", "publisher-place" : "RUA HUMAITA, 85 CJ 501, RIO DE JANEIRO, RJ, 22261-000, BRAZIL, Brazil", "title" : "Familial isolated pituitary adenomas experience at a single center: clinical importance of AIP mutation screening", "type" : "article-journal", "volume" : "54" }, "uris" : [ "http://www.mendeley.com/documents/?uuid=2330c683-49a0-4f07-a675-b05e01baa62f" ] } ], "mendeley" : { "formattedCitation" : "(45)", "plainTextFormattedCitation" : "(45)", "previouslyFormattedCitation" : "(45)" }, "properties" : {  }, "schema" : "https://github.com/citation-style-language/schema/raw/master/csl-citation.json" }</w:instrText>
            </w:r>
            <w:r w:rsidR="00BF3F97"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5)</w:t>
            </w:r>
            <w:r w:rsidR="00BF3F97"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0</w:t>
            </w:r>
          </w:p>
        </w:tc>
        <w:tc>
          <w:tcPr>
            <w:tcW w:w="3260" w:type="dxa"/>
          </w:tcPr>
          <w:p w:rsidR="001A30D1" w:rsidRPr="00146A30" w:rsidRDefault="001A30D1"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A27973" w:rsidRPr="00146A30" w:rsidRDefault="00A27973" w:rsidP="00146A30">
            <w:pPr>
              <w:rPr>
                <w:rFonts w:ascii="Times New Roman" w:hAnsi="Times New Roman" w:cs="Times New Roman"/>
                <w:b/>
                <w:sz w:val="18"/>
                <w:szCs w:val="18"/>
              </w:rPr>
            </w:pPr>
          </w:p>
        </w:tc>
        <w:tc>
          <w:tcPr>
            <w:tcW w:w="6946" w:type="dxa"/>
          </w:tcPr>
          <w:p w:rsidR="00262A8E" w:rsidRPr="00146A30" w:rsidRDefault="00262A8E" w:rsidP="00146A30">
            <w:pPr>
              <w:rPr>
                <w:rFonts w:ascii="Times New Roman" w:hAnsi="Times New Roman" w:cs="Times New Roman"/>
                <w:b/>
                <w:i/>
                <w:color w:val="FF0000"/>
                <w:sz w:val="18"/>
                <w:szCs w:val="18"/>
              </w:rPr>
            </w:pPr>
            <w:r w:rsidRPr="00146A30">
              <w:rPr>
                <w:rFonts w:ascii="Times New Roman" w:hAnsi="Times New Roman" w:cs="Times New Roman"/>
                <w:sz w:val="18"/>
                <w:szCs w:val="18"/>
              </w:rPr>
              <w:t xml:space="preserve">Four FIPA families </w:t>
            </w:r>
            <w:r w:rsidR="00142BA7" w:rsidRPr="00146A30">
              <w:rPr>
                <w:rFonts w:ascii="Times New Roman" w:hAnsi="Times New Roman" w:cs="Times New Roman"/>
                <w:sz w:val="18"/>
                <w:szCs w:val="18"/>
              </w:rPr>
              <w:t xml:space="preserve">were </w:t>
            </w:r>
            <w:r w:rsidRPr="00146A30">
              <w:rPr>
                <w:rFonts w:ascii="Times New Roman" w:hAnsi="Times New Roman" w:cs="Times New Roman"/>
                <w:sz w:val="18"/>
                <w:szCs w:val="18"/>
              </w:rPr>
              <w:t xml:space="preserve"> described, of which one with an </w:t>
            </w:r>
            <w:r w:rsidRPr="00146A30">
              <w:rPr>
                <w:rFonts w:ascii="Times New Roman" w:hAnsi="Times New Roman" w:cs="Times New Roman"/>
                <w:i/>
                <w:sz w:val="18"/>
                <w:szCs w:val="18"/>
              </w:rPr>
              <w:t>AIP</w:t>
            </w:r>
            <w:r w:rsidR="00142BA7" w:rsidRPr="00146A30">
              <w:rPr>
                <w:rFonts w:ascii="Times New Roman" w:hAnsi="Times New Roman" w:cs="Times New Roman"/>
                <w:sz w:val="18"/>
                <w:szCs w:val="18"/>
              </w:rPr>
              <w:t xml:space="preserve"> germline mutation.</w:t>
            </w:r>
            <w:r w:rsidRPr="00146A30">
              <w:rPr>
                <w:rFonts w:ascii="Times New Roman" w:hAnsi="Times New Roman" w:cs="Times New Roman"/>
                <w:sz w:val="18"/>
                <w:szCs w:val="18"/>
              </w:rPr>
              <w:t xml:space="preserve">Three out of four families </w:t>
            </w:r>
            <w:r w:rsidR="00142BA7"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reported previously in Igreja </w:t>
            </w:r>
            <w:r w:rsidRPr="00146A30">
              <w:rPr>
                <w:rFonts w:ascii="Times New Roman" w:hAnsi="Times New Roman" w:cs="Times New Roman"/>
                <w:i/>
                <w:sz w:val="18"/>
                <w:szCs w:val="18"/>
              </w:rPr>
              <w:t>et al</w:t>
            </w:r>
            <w:r w:rsidR="00BF3F97" w:rsidRPr="00146A30">
              <w:rPr>
                <w:rFonts w:ascii="Times New Roman" w:hAnsi="Times New Roman" w:cs="Times New Roman"/>
                <w:sz w:val="18"/>
                <w:szCs w:val="18"/>
              </w:rPr>
              <w:t xml:space="preserve">. in 2010. </w:t>
            </w:r>
            <w:r w:rsidR="00BF3F97"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02/humu.21292 LK  - http://sfx.library.uu.nl/utrecht?sid=EMBASE&amp;issn=10981004&amp;id=doi:10.1002%2Fhumu.21292&amp;atitle=Characterization+of+aryl+hydrocarbon+receptor+interacting+protein+%28AIP%29+mutations+in+familial+isolated+pituitary+adenoma+families&amp;stitle=Hum.+Mutat.&amp;title=Human+Mutation&amp;volume=31&amp;issue=8&amp;spage=950&amp;epage=960&amp;aulast=Igreja&amp;aufirst=Susana&amp;auinit=S.&amp;aufull=Igreja+S.&amp;coden=HUMUE&amp;isbn=&amp;pages=950-960&amp;date=2010&amp;auinit1=S&amp;auinitm=", "ISSN" : "1098-1004", "PMID" : "20506337", "abstract" : "Familial isolated pituitary adenoma (FIPA) is an autosomal dominant condition with variable genetic background and incomplete penetrance. Germline mutations of the aryl hydrocarbon receptor interacting protein (AIP) gene have been reported in 15-40% of FIPA patients. Limited data are available on the functional consequences of the mutations or regarding the regulation of the AIP gene. We describe a large cohort of FIPA families and characterize missense and silent mutations using minigene constructs, luciferase and \u03b2-galactosidase assays, as well as in silico predictions. Patients with AIP mutations had a lower mean age at diagnosis (23.6\u00b111.2 years) than AIP mutation-negative patients (40.4\u00b114.5 years). A promoter mutation showed reduced in vitro activity corresponding to lower mRNA expression in patient samples. Stimulation of the protein kinase A-pathway positively regulates the AIP promoter. Silent mutations led to abnormal splicing resulting in truncated protein or reduced AIP expression. A two-hybrid assay of protein-protein interaction of all missense variants showed variable disruption of AIP-phosphodiesterase-4A5 binding. In summary, exonic, promoter, splice-site, and large deletion mutations in AIP are implicated in 31% of families in our FIPA cohort. Functional characterization of AIP changes is important to identify the functional impact of gene sequence variants. \u00a9 2010 Wiley-Liss, Inc.", "author" : [ { "dropping-particle" : "", "family" : "Igreja", "given" : "Susana", "non-dropping-particle" : "", "parse-names" : false, "suffix" : "" }, { "dropping-particle" : "", "family" : "Chahal", "given" : "Harvinder S", "non-dropping-particle" : "", "parse-names" : false, "suffix" : "" }, { "dropping-particle" : "", "family" : "King", "given" : "Peter", "non-dropping-particle" : "", "parse-names" : false, "suffix" : "" }, { "dropping-particle" : "", "family" : "Bolger", "given" : "Graeme B", "non-dropping-particle" : "", "parse-names" : false, "suffix" : "" }, { "dropping-particle" : "", "family" : "Srirangalingam", "given" : "Umasuthan", "non-dropping-particle" : "", "parse-names" : false, "suffix" : "" }, { "dropping-particle" : "", "family" : "Guasti", "given" : "Leonardo", "non-dropping-particle" : "", "parse-names" : false, "suffix" : "" }, { "dropping-particle" : "", "family" : "Chapple", "given" : "J Paul", "non-dropping-particle" : "", "parse-names" : false, "suffix" : "" }, { "dropping-particle" : "", "family" : "Trivellin", "given" : "Giampaolo", "non-dropping-particle" : "", "parse-names" : false, "suffix" : "" }, { "dropping-particle" : "", "family" : "Gueorguiev", "given" : "Maria", "non-dropping-particle" : "", "parse-names" : false, "suffix" : "" }, { "dropping-particle" : "", "family" : "Guegan", "given" : "Katie", "non-dropping-particle" : "", "parse-names" : false, "suffix" : "" }, { "dropping-particle" : "", "family" : "Stals", "given" : "Karen", "non-dropping-particle" : "", "parse-names" : false, "suffix" : "" }, { "dropping-particle" : "", "family" : "Khoo", "given" : "Bernard", "non-dropping-particle" : "", "parse-names" : false, "suffix" : "" }, { "dropping-particle" : "V", "family" : "Kumar", "given" : "Ajith", "non-dropping-particle" : "", "parse-names" : false, "suffix" : "" }, { "dropping-particle" : "", "family" : "Ellard", "given" : "Sian", "non-dropping-particle" : "", "parse-names" : false, "suffix" : "" }, { "dropping-particle" : "", "family" : "Grossman", "given" : "Ashley B", "non-dropping-particle" : "", "parse-names" : false, "suffix" : "" }, { "dropping-particle" : "", "family" : "Korbonits", "given" : "Marta", "non-dropping-particle" : "", "parse-names" : false, "suffix" : "" } ], "container-title" : "Human Mutation", "id" : "ITEM-1", "issue" : "8", "issued" : { "date-parts" : [ [ "2010", "8" ] ] }, "language" : "English", "note" : "INCLUSIE.\n\n38 nieuwe en 26 reeds bekende (Leontiou) FIPA families (minstens 2 PIT adenomen in familie zonder\u00a0 MEN1 of Carney features) werden onderzocht op AIP mutaties. In totaal 160 affected subjects met PIT. 20 families met AIP mutATIE, 44 AIPmut negatieve families. Age of diagnosis 23.6 jaar AIPmut positief vs 40.4 jaar AIPmut negatief. Variabele penetrantie (hoewel lastig goed te onderzoeken door bias). Klinische vergelijkingen (bias-gevoelig); hogere penetrantie in AIP-positieve families, en vaker GH/PRL-adenomas, jongere age of onset. Veel ook gericht op type mutatie-onderzoek", "page" : "950-960", "publisher-place" : "M. Korbonits, Queen Mary University of London, Barts and the London School of Medicine, Department of Endocrinology, Charterhouse Square, London, EC1M 6BQ, United Kingdom, United States", "title" : "Characterization of aryl hydrocarbon receptor interacting protein (AIP) mutations in familial isolated pituitary adenoma families", "type" : "article-journal", "volume" : "31" }, "uris" : [ "http://www.mendeley.com/documents/?uuid=c1ca308a-3449-48c2-bb77-466191272027" ] } ], "mendeley" : { "formattedCitation" : "(43)", "plainTextFormattedCitation" : "(43)", "previouslyFormattedCitation" : "(43)" }, "properties" : {  }, "schema" : "https://github.com/citation-style-language/schema/raw/master/csl-citation.json" }</w:instrText>
            </w:r>
            <w:r w:rsidR="00BF3F97"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3)</w:t>
            </w:r>
            <w:r w:rsidR="00BF3F97" w:rsidRPr="00146A30">
              <w:rPr>
                <w:rFonts w:ascii="Times New Roman" w:hAnsi="Times New Roman" w:cs="Times New Roman"/>
                <w:sz w:val="18"/>
                <w:szCs w:val="18"/>
              </w:rPr>
              <w:fldChar w:fldCharType="end"/>
            </w:r>
            <w:r w:rsidRPr="00146A30">
              <w:rPr>
                <w:rFonts w:ascii="Times New Roman" w:hAnsi="Times New Roman" w:cs="Times New Roman"/>
                <w:b/>
                <w:i/>
                <w:color w:val="FF0000"/>
                <w:sz w:val="18"/>
                <w:szCs w:val="18"/>
              </w:rPr>
              <w:t xml:space="preserve"> </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 xml:space="preserve">Cazabat </w:t>
            </w:r>
            <w:r w:rsidR="006E4203" w:rsidRPr="00146A30">
              <w:rPr>
                <w:rFonts w:ascii="Times New Roman" w:hAnsi="Times New Roman" w:cs="Times New Roman"/>
                <w:sz w:val="18"/>
                <w:szCs w:val="18"/>
              </w:rPr>
              <w:fldChar w:fldCharType="begin" w:fldLock="1"/>
            </w:r>
            <w:r w:rsidR="006E4203" w:rsidRPr="00146A30">
              <w:rPr>
                <w:rFonts w:ascii="Times New Roman" w:hAnsi="Times New Roman" w:cs="Times New Roman"/>
                <w:sz w:val="18"/>
                <w:szCs w:val="18"/>
              </w:rPr>
              <w:instrText>ADDIN CSL_CITATION { "citationItems" : [ { "id" : "ITEM-1", "itemData" : { "DOI" : "10.1210/jc.2011-2291 LK - http://sfx.library.uu.nl/utrecht?sid=EMBASE&amp;issn=0021972X&amp;id=doi:10.1210%2Fjc.2011-2291&amp;atitle=Germline+AIP+mutations+in+apparently+sporadic+pituitary+adenomas%3A+Prevalence+in+a+prospective+single-center+cohort+of+443+patients&amp;stitle=J.+Clin.+Endocrinol.+Metab.&amp;title=Journal+of+Clinical+Endocrinology+and+Metabolism&amp;volume=97&amp;issue=4&amp;spage=&amp;epage=&amp;aulast=Cazabat&amp;aufirst=Laure&amp;auinit=L.&amp;aufull=Cazabat+L.&amp;coden=JCEMA&amp;isbn=&amp;pages=-&amp;date=2012&amp;auinit1=L&amp;auinitm=", "ISSN" : "0021-972X", "PMID" : "22319033", "abstract" : "Context: Germline mutations of the AIP (aryl-hydrocarbon receptor interacting protein) gene are associated with a predisposition to pituitary adenomas. Such mutations are found in about half of patients with familial acromegaly, but penetrance is incomplete. Objective: We studied the prevalence of germline AIP mutations in a large cohort of patients with apparently sporadic pituitary adenomas. Patients and Setting: A total of 443 patients with pituitary adenomas of all histotypes, who had no familial history of pituitary adenomas or multiple endocrine neoplasia and who were examined at Bic\u00eatre University Hospital, a tertiary referral center, between 2007 and 2010, were enrolled in this prospective study. Methods: The entire coding sequence of the AIP gene was screened for germline mutations. A subgroup of patients were screened for large deletions or duplications of the AIP and MEN1 genes by multiplex ligation-dependent probe amplification. Results: AIP mutations were detected in 16 (3.6%) of the 443 patients, comprising six of 148 patients with acromegaly (4.1%), six of 132 patients with prolactinomas (4.5%), one of 113 patients with nonfunctioning adenomas (0.9%), three of 44 patients with corticotropic adenomas (6.8%), and none of the six patients with thyrotropic adenomas. This is the first report of an AIP mutation leading to a truncated protein in a patient with Cushing's disease. Patients with AIP mutation were younger at diagnosis (24.1 vs. 42.8 yr) and had predominantly macroadenoma (12 of 16). No mutations were found in patients diagnosed after age 40 yr, whereas the prevalence before this age was 7.2% (16 of 222). Studies of seven of the AIP-mutated patients' families showed that one asymptomatic parent carried the same mutation in each case. Conclusion: This large prospective cohort study confirms the very low prevalence of germline AIP mutations in patients with apparently sporadic pituitary adenomas. We propose to limit AIP testing to patients diagnosed before age 40 yr with apparently sporadic large pituitary adenomas, especially GH- or PRL-secreting adenomas. Copyright \u00a9 2012 by The Endocrine Society.", "author" : [ { "dropping-particle" : "", "family" : "Cazabat", "given" : "Laure", "non-dropping-particle" : "", "parse-names" : false, "suffix" : "" }, { "dropping-particle" : "", "family" : "Bouligand", "given" : "J\u00e9rome", "non-dropping-particle" : "", "parse-names" : false, "suffix" : "" }, { "dropping-particle" : "", "family" : "Salenave", "given" : "Sylvie", "non-dropping-particle" : "", "parse-names" : false, "suffix" : "" }, { "dropping-particle" : "", "family" : "Bernier", "given" : "Michele", "non-dropping-particle" : "", "parse-names" : false, "suffix" : "" }, { "dropping-particle" : "", "family" : "Gaillard", "given" : "Stephan", "non-dropping-particle" : "", "parse-names" : false, "suffix" : "" }, { "dropping-particle" : "", "family" : "Parker", "given" : "Fabrice",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container-title" : "Journal of Clinical Endocrinology and Metabolism", "id" : "ITEM-1", "issue" : "4", "issued" : { "date-parts" : [ [ "2012", "4" ] ] }, "language" : "English", "note" : "443 pt met PIT adenoom zonder fam A of kliniek van MEN1/Carney/FIPA of McCuneAlbrightSyndroom, single centre (Frankrijk). In totaal 30 pati\u00ebnten &amp;lt;18jr. \n16 pt hadden AIP mutatie (3.2%), allen &amp;lt;40jr (16/222pt, 7.2%)). AIP+ waren jonger bij diagnose. \nZELFDE DATA ALS CAZABAT 2011! (reply)\n\nINCLUSIE.", "page" : "E663-E670", "publisher-place" : "P. Chanson, Assistance Publique-H\u00f4pitaux de Paris, H\u00f4pital Bic\u00eatre, Service d'Endocrinologie et des Maladies de la Reproduction, Le Kremlin-Bic\u00eatre F-94275, France, United States", "title" : "Germline AIP mutations in apparently sporadic pituitary adenomas: Prevalence in a prospective single-center cohort of 443 patients", "type" : "article-journal", "volume" : "97" }, "uris" : [ "http://www.mendeley.com/documents/?uuid=c0298623-269c-44f2-add8-3cad2420dfca" ] } ], "mendeley" : { "formattedCitation" : "(7)", "plainTextFormattedCitation" : "(7)", "previouslyFormattedCitation" : "(7)" }, "properties" : {  }, "schema" : "https://github.com/citation-style-language/schema/raw/master/csl-citation.json" }</w:instrText>
            </w:r>
            <w:r w:rsidR="006E4203" w:rsidRPr="00146A30">
              <w:rPr>
                <w:rFonts w:ascii="Times New Roman" w:hAnsi="Times New Roman" w:cs="Times New Roman"/>
                <w:sz w:val="18"/>
                <w:szCs w:val="18"/>
              </w:rPr>
              <w:fldChar w:fldCharType="separate"/>
            </w:r>
            <w:r w:rsidR="006E4203" w:rsidRPr="00146A30">
              <w:rPr>
                <w:rFonts w:ascii="Times New Roman" w:hAnsi="Times New Roman" w:cs="Times New Roman"/>
                <w:noProof/>
                <w:sz w:val="18"/>
                <w:szCs w:val="18"/>
              </w:rPr>
              <w:t>(7)</w:t>
            </w:r>
            <w:r w:rsidR="006E4203"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2</w:t>
            </w:r>
          </w:p>
        </w:tc>
        <w:tc>
          <w:tcPr>
            <w:tcW w:w="3260" w:type="dxa"/>
          </w:tcPr>
          <w:p w:rsidR="001A30D1" w:rsidRPr="00146A30" w:rsidRDefault="001A30D1" w:rsidP="00146A30">
            <w:pPr>
              <w:rPr>
                <w:rFonts w:ascii="Times New Roman" w:hAnsi="Times New Roman" w:cs="Times New Roman"/>
                <w:sz w:val="18"/>
                <w:szCs w:val="18"/>
              </w:rPr>
            </w:pPr>
            <w:r w:rsidRPr="00146A30">
              <w:rPr>
                <w:rFonts w:ascii="Times New Roman" w:hAnsi="Times New Roman" w:cs="Times New Roman"/>
                <w:sz w:val="18"/>
                <w:szCs w:val="18"/>
              </w:rPr>
              <w:t>No information on treatment outcome</w:t>
            </w:r>
          </w:p>
          <w:p w:rsidR="00A27973" w:rsidRPr="00146A30" w:rsidRDefault="00A27973" w:rsidP="00146A30">
            <w:pPr>
              <w:rPr>
                <w:rFonts w:ascii="Times New Roman" w:hAnsi="Times New Roman" w:cs="Times New Roman"/>
                <w:sz w:val="18"/>
                <w:szCs w:val="18"/>
              </w:rPr>
            </w:pPr>
          </w:p>
        </w:tc>
        <w:tc>
          <w:tcPr>
            <w:tcW w:w="6946" w:type="dxa"/>
          </w:tcPr>
          <w:p w:rsidR="005F77DD" w:rsidRPr="00146A30" w:rsidRDefault="005F77DD" w:rsidP="00146A30">
            <w:pPr>
              <w:rPr>
                <w:rFonts w:ascii="Times New Roman" w:hAnsi="Times New Roman" w:cs="Times New Roman"/>
                <w:sz w:val="18"/>
                <w:szCs w:val="18"/>
              </w:rPr>
            </w:pPr>
            <w:r w:rsidRPr="00146A30">
              <w:rPr>
                <w:rFonts w:ascii="Times New Roman" w:hAnsi="Times New Roman" w:cs="Times New Roman"/>
                <w:sz w:val="18"/>
                <w:szCs w:val="18"/>
              </w:rPr>
              <w:t xml:space="preserve">443 cases with apparent sporadic pituitary adenoma, of which 16 with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germline mutation, are described.  No information on treatment outcome is reported.</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Vroonen</w:t>
            </w:r>
            <w:r w:rsidR="006E4203" w:rsidRPr="00146A30">
              <w:rPr>
                <w:rFonts w:ascii="Times New Roman" w:hAnsi="Times New Roman" w:cs="Times New Roman"/>
                <w:sz w:val="18"/>
                <w:szCs w:val="18"/>
              </w:rPr>
              <w:t xml:space="preserve"> </w:t>
            </w:r>
            <w:r w:rsidR="006E4203"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30/EJE-12-0236", "ISSN" : "0804-4643", "abstract" : "Background: Dopamine agonist resistance in prolactinoma is an infrequent phenomenon. Doses of cabergoline (CAB) of up to 2.0 mg/week are usually effective in controlling prolactin (PRL) secretion and reducing tumor size in prolactinomas. The clinical presentation, management, and outcome of patients that are not well controlled by such commonly used doses of CAB-resistant patients are poorly understood. Design and methods: A multicenter retrospective study was designed to collect a large series of resistant prolactinoma patients, defined by uncontrolled hyperprolactinemia on CAB &gt;= 2.0 mg weekly. Results: Ninety-two patients (50 F, 42 M) were analyzed. At diagnosis, most had macroprolactinomas (82.6%); males were significantly older than females (P = 0.0003) and presented with a more aggressive disease. A genetic basis was identified in 12 patients. Thirty-six patients (39.1%) received only medical therapy, most underwent surgery (60.9%, including multiple interventions in 10.9%), and 14.1% received postoperative radiotherapy. Eight patients developed late CAB resistance (8.7%). The median maximal weekly dose of CAB (CAB(max/w)) was 3.5 mg (2.0-10.5). Despite a higher CAB(max/w) in patients treated with multimodal therapy (P = 0.003 vs exclusive pharmacological treatment), a debulking effect of surgery was shown in 14 patients, with a higher rate of PRL control (P = 0.006) and a significant reduction in CAB(max/w) (P = 0.001) postoperatively. At last follow-up (median 88 months), PRL normalization and tumor disappearance were achieved in 28 and 19.9% of the patients respectively, with no significant sex-related difference observed in CAB(max/w) or disease control. Mortality was 4.8%, with four patients developing aggressive tumors (4.3%) and three a pituitary carcinoma (3.3%). Conclusion: CAB-resistant prolactinomas remain a serious concern. Surgical debulking, newer therapeutic strategies, and early diagnosis of genetic forms could help to improve their outcome.", "author" : [ { "dropping-particle" : "", "family" : "Vroonen", "given" : "Laurent", "non-dropping-particle" : "", "parse-names" : false, "suffix" : "" }, { "dropping-particle" : "", "family" : "Jaffrain-Rea", "given" : "Marie-Lise", "non-dropping-particle" : "", "parse-names" : false, "suffix" : "" }, { "dropping-particle" : "", "family" : "Petrossians", "given" : "Patrick", "non-dropping-particle" : "", "parse-names" : false, "suffix" : "" }, { "dropping-particle" : "", "family" : "Tamagno", "given" : "Gianluca", "non-dropping-particle" : "", "parse-names" : false, "suffix" : "" }, { "dropping-particle" : "", "family" : "Chanson", "given" : "Philippe", "non-dropping-particle" : "", "parse-names" : false, "suffix" : "" }, { "dropping-particle" : "", "family" : "Vilar", "given" : "Lucio", "non-dropping-particle" : "", "parse-names" : false, "suffix" : "" }, { "dropping-particle" : "", "family" : "Borson-Chazot", "given" : "Francoise", "non-dropping-particle" : "", "parse-names" : false, "suffix" : "" }, { "dropping-particle" : "", "family" : "Naves", "given" : "Luciana A", "non-dropping-particle" : "", "parse-names" : false, "suffix" : "" }, { "dropping-particle" : "", "family" : "Brue", "given" : "Thierry", "non-dropping-particle" : "", "parse-names" : false, "suffix" : "" }, { "dropping-particle" : "", "family" : "Gatta", "given" : "Blandine", "non-dropping-particle" : "", "parse-names" : false, "suffix" : "" }, { "dropping-particle" : "", "family" : "Delemer", "given" : "Brigitte", "non-dropping-particle" : "", "parse-names" : false, "suffix" : "" }, { "dropping-particle" : "", "family" : "Ciccarelli", "given" : "Enrica", "non-dropping-particle" : "", "parse-names" : false, "suffix" : "" }, { "dropping-particle" : "", "family" : "Beck-Peccoz", "given" : "Paolo", "non-dropping-particle" : "", "parse-names" : false, "suffix" : "" }, { "dropping-particle" : "", "family" : "Caron", "given" : "Philippe", "non-dropping-particle" : "", "parse-names" : false, "suffix" : "" }, { "dropping-particle" : "", "family" : "Daly", "given" : "Adrian F", "non-dropping-particle" : "", "parse-names" : false, "suffix" : "" }, { "dropping-particle" : "", "family" : "Beckers", "given" : "Albert", "non-dropping-particle" : "", "parse-names" : false, "suffix" : "" } ], "container-title" : "European Journal of Endocrinolgy", "id" : "ITEM-1", "issue" : "5", "issued" : { "date-parts" : [ [ "2012", "11" ] ] }, "note" : "92 pt met cabergoline resistent prolactinomen (uncontrolled hyperprolacteinemie on CAB &amp;gt;2.0mg/week). MEN1 in 5 pati\u00ebnten (5 klinisch, 4 germline mutaties). Daarnaast 3 AIP mutaties en VUS in sporadische pt en 1 in 3 FIPA pati\u00ebnten gevonden. Allen bleken macroadenomen te zijn, jongere leeftijd, significant hogere CAB nodig, vaker radiotherapie noodzakelijk (genetisch/familiaire achtergrond (12) vs de rest.\n\nINCLUSIE (beloop germline vs wildtype)", "page" : "651-662", "publisher" : "BIOSCIENTIFICA LTD", "publisher-place" : "EURO HOUSE, 22 APEX COURT WOODLANDS, BRADLEY STOKE, BRISTOL BS32 4JT, ENGLAND", "title" : "Prolactinomas resistant to standard doses of cabergoline: a multicenter study of 92 patients", "type" : "article-journal", "volume" : "167" }, "uris" : [ "http://www.mendeley.com/documents/?uuid=b70732bf-903a-4778-b563-7b6b35f68dfb" ] } ], "mendeley" : { "formattedCitation" : "(46)", "plainTextFormattedCitation" : "(46)", "previouslyFormattedCitation" : "(46)" }, "properties" : {  }, "schema" : "https://github.com/citation-style-language/schema/raw/master/csl-citation.json" }</w:instrText>
            </w:r>
            <w:r w:rsidR="006E4203"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6)</w:t>
            </w:r>
            <w:r w:rsidR="006E4203"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2</w:t>
            </w:r>
          </w:p>
        </w:tc>
        <w:tc>
          <w:tcPr>
            <w:tcW w:w="3260" w:type="dxa"/>
          </w:tcPr>
          <w:p w:rsidR="005263BF" w:rsidRPr="00146A30" w:rsidRDefault="001A30D1" w:rsidP="00146A30">
            <w:pPr>
              <w:rPr>
                <w:rFonts w:ascii="Times New Roman" w:hAnsi="Times New Roman" w:cs="Times New Roman"/>
                <w:sz w:val="18"/>
                <w:szCs w:val="18"/>
              </w:rPr>
            </w:pPr>
            <w:r w:rsidRPr="00146A30">
              <w:rPr>
                <w:rFonts w:ascii="Times New Roman" w:hAnsi="Times New Roman" w:cs="Times New Roman"/>
                <w:sz w:val="18"/>
                <w:szCs w:val="18"/>
              </w:rPr>
              <w:t>No clinical data on subgroup of patients harboring germline mutation</w:t>
            </w:r>
          </w:p>
          <w:p w:rsidR="005263BF" w:rsidRPr="00146A30" w:rsidRDefault="005263BF" w:rsidP="00146A30">
            <w:pPr>
              <w:rPr>
                <w:rFonts w:ascii="Times New Roman" w:hAnsi="Times New Roman" w:cs="Times New Roman"/>
                <w:sz w:val="18"/>
                <w:szCs w:val="18"/>
              </w:rPr>
            </w:pPr>
          </w:p>
          <w:p w:rsidR="00A27973" w:rsidRPr="00146A30" w:rsidRDefault="00A27973" w:rsidP="00146A30">
            <w:pPr>
              <w:rPr>
                <w:rFonts w:ascii="Times New Roman" w:hAnsi="Times New Roman" w:cs="Times New Roman"/>
                <w:b/>
                <w:sz w:val="18"/>
                <w:szCs w:val="18"/>
                <w:u w:val="single"/>
              </w:rPr>
            </w:pPr>
          </w:p>
        </w:tc>
        <w:tc>
          <w:tcPr>
            <w:tcW w:w="6946" w:type="dxa"/>
          </w:tcPr>
          <w:p w:rsidR="004B3180" w:rsidRPr="00146A30" w:rsidRDefault="004B3180" w:rsidP="00146A30">
            <w:pPr>
              <w:rPr>
                <w:rFonts w:ascii="Times New Roman" w:hAnsi="Times New Roman" w:cs="Times New Roman"/>
                <w:sz w:val="18"/>
                <w:szCs w:val="18"/>
              </w:rPr>
            </w:pPr>
            <w:r w:rsidRPr="00146A30">
              <w:rPr>
                <w:rFonts w:ascii="Times New Roman" w:hAnsi="Times New Roman" w:cs="Times New Roman"/>
                <w:sz w:val="18"/>
                <w:szCs w:val="18"/>
              </w:rPr>
              <w:t>This study focuse</w:t>
            </w:r>
            <w:r w:rsidR="008D336A" w:rsidRPr="00146A30">
              <w:rPr>
                <w:rFonts w:ascii="Times New Roman" w:hAnsi="Times New Roman" w:cs="Times New Roman"/>
                <w:sz w:val="18"/>
                <w:szCs w:val="18"/>
              </w:rPr>
              <w:t>d</w:t>
            </w:r>
            <w:r w:rsidRPr="00146A30">
              <w:rPr>
                <w:rFonts w:ascii="Times New Roman" w:hAnsi="Times New Roman" w:cs="Times New Roman"/>
                <w:sz w:val="18"/>
                <w:szCs w:val="18"/>
              </w:rPr>
              <w:t xml:space="preserve"> on 92 cabergoline resistent prolactinoma. Patients with a ‘genetic basis’ were compared with the rest of the study population. This group included patients with a germline </w:t>
            </w:r>
            <w:r w:rsidRPr="00146A30">
              <w:rPr>
                <w:rFonts w:ascii="Times New Roman" w:hAnsi="Times New Roman" w:cs="Times New Roman"/>
                <w:i/>
                <w:sz w:val="18"/>
                <w:szCs w:val="18"/>
              </w:rPr>
              <w:t>MEN1</w:t>
            </w:r>
            <w:r w:rsidRPr="00146A30">
              <w:rPr>
                <w:rFonts w:ascii="Times New Roman" w:hAnsi="Times New Roman" w:cs="Times New Roman"/>
                <w:sz w:val="18"/>
                <w:szCs w:val="18"/>
              </w:rPr>
              <w:t xml:space="preserve"> or </w:t>
            </w:r>
            <w:r w:rsidRPr="00146A30">
              <w:rPr>
                <w:rFonts w:ascii="Times New Roman" w:hAnsi="Times New Roman" w:cs="Times New Roman"/>
                <w:i/>
                <w:sz w:val="18"/>
                <w:szCs w:val="18"/>
              </w:rPr>
              <w:t>AIP</w:t>
            </w:r>
            <w:r w:rsidRPr="00146A30">
              <w:rPr>
                <w:rFonts w:ascii="Times New Roman" w:hAnsi="Times New Roman" w:cs="Times New Roman"/>
                <w:sz w:val="18"/>
                <w:szCs w:val="18"/>
              </w:rPr>
              <w:t xml:space="preserve"> mutation, an </w:t>
            </w:r>
            <w:r w:rsidRPr="00146A30">
              <w:rPr>
                <w:rFonts w:ascii="Times New Roman" w:hAnsi="Times New Roman" w:cs="Times New Roman"/>
                <w:i/>
                <w:sz w:val="18"/>
                <w:szCs w:val="18"/>
              </w:rPr>
              <w:t>AIP</w:t>
            </w:r>
            <w:r w:rsidRPr="00146A30">
              <w:rPr>
                <w:rFonts w:ascii="Times New Roman" w:hAnsi="Times New Roman" w:cs="Times New Roman"/>
                <w:sz w:val="18"/>
                <w:szCs w:val="18"/>
              </w:rPr>
              <w:t xml:space="preserve"> variant of unknown significance</w:t>
            </w:r>
            <w:r w:rsidR="00D83D7E" w:rsidRPr="00146A30">
              <w:rPr>
                <w:rFonts w:ascii="Times New Roman" w:hAnsi="Times New Roman" w:cs="Times New Roman"/>
                <w:sz w:val="18"/>
                <w:szCs w:val="18"/>
              </w:rPr>
              <w:t xml:space="preserve"> (VUS)</w:t>
            </w:r>
            <w:r w:rsidRPr="00146A30">
              <w:rPr>
                <w:rFonts w:ascii="Times New Roman" w:hAnsi="Times New Roman" w:cs="Times New Roman"/>
                <w:sz w:val="18"/>
                <w:szCs w:val="18"/>
              </w:rPr>
              <w:t>, familial disease (FIPA) without germline mutation/variant, and one clinical MEN1 patient without germline mutation. No clinical data on the subgroup of patients harboring germline mutation were provided.</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Simonds</w:t>
            </w:r>
            <w:r w:rsidR="006E4203" w:rsidRPr="00146A30">
              <w:rPr>
                <w:rFonts w:ascii="Times New Roman" w:hAnsi="Times New Roman" w:cs="Times New Roman"/>
                <w:sz w:val="18"/>
                <w:szCs w:val="18"/>
              </w:rPr>
              <w:t xml:space="preserve"> </w:t>
            </w:r>
            <w:r w:rsidR="006E4203"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111/j.1365-2265.2011.04220.x LK  - http://sfx.library.uu.nl/utrecht?sid=EMBASE&amp;issn=03000664&amp;id=doi:10.1111%2Fj.1365-2265.2011.04220.x&amp;atitle=Cushing%27s+syndrome+in+multiple+endocrine+neoplasia+type+1&amp;stitle=Clin.+Endocrinol.&amp;title=Clinical+Endocrinology&amp;volume=76&amp;issue=3&amp;spage=379&amp;epage=386&amp;aulast=Simonds&amp;aufirst=William+F.&amp;auinit=W.F.&amp;aufull=Simonds+W.F.&amp;coden=CLENA&amp;isbn=&amp;pages=379-386&amp;date=2012&amp;auinit1=W&amp;auinitm=F", "ISSN" : "0300-0664", "PMID" : "21916912", "abstract" : "Objective In patients with multiple endocrine neoplasia type 1 (MEN1), Cushing's syndrome (CS) from endogenous hypercortisolism can result from pituitary, adrenal or other endocrine tumours. The purpose of this study was to characterize the range of presentations of CS in a large series of MEN1 patients. Design Retrospective review of NIH Clinical Center inpatient records over an approximately 40-year period. Patients Nineteen patients (eight males, 11 females) with CS and MEN1. Measurements Biochemical, imaging, surgical and pathological findings. Results An aetiology was determined for 14 of the 19 patients with CS and MEN1: 11 (79%) had Cushing's disease (CD) and three (21%) had ACTH-independent CS owing to adrenal tumours, frequencies indistinguishable from sporadic CS. Three of 11 MEN1 patients with CD (27%) had additional non-ACTH-secreting pituitary microadenomas identified at surgery, an incidence 10-fold higher than in sporadic CD. Ninety-one per cent of MEN1 patients with CD were cured after surgery. Two of three MEN1 patients with ACTH-independent CS (67%) had adrenocortical carcinoma. One patient with adrenal cancer and another with adrenal adenoma were cured by unilateral adrenalectomy. No case of ectopic ACTH secretion was identified in our patient cohort. The aetiology of CS could not be defined in five patients; in three of these, hypercortisolism appeared to resolve spontaneously. Conclusions The tumour multiplicity of MEN1 can be reflected in the anterior pituitary, MEN1-associated ACTH-independent CS may be associated with aggressive adrenocortical disease and an aetiology for CS in MEN1 may be elusive in a substantial minority of patients. \u00a9 Published 2012. This article is a US Government work and is in the public domain in the USA.", "author" : [ { "dropping-particle" : "", "family" : "Simonds", "given" : "William F", "non-dropping-particle" : "", "parse-names" : false, "suffix" : "" }, { "dropping-particle" : "", "family" : "Varghese", "given" : "Sarah", "non-dropping-particle" : "", "parse-names" : false, "suffix" : "" }, { "dropping-particle" : "", "family" : "Marx", "given" : "Stephen J", "non-dropping-particle" : "", "parse-names" : false, "suffix" : "" }, { "dropping-particle" : "", "family" : "Nieman", "given" : "Lynnette K", "non-dropping-particle" : "", "parse-names" : false, "suffix" : "" } ], "container-title" : "Clinical Endocrinology", "id" : "ITEM-1", "issue" : "3", "issued" : { "date-parts" : [ [ "2012", "3" ] ] }, "language" : "English", "note" : "To characterize the range of presentations of CS in a large series of MEN1 patients, Retrospective review: 19 cases of CS in MEN1 pts; 11 (79%) had Cushing's disease (CD) and three (21%) had ACTH-independent CS owing to adrenal tumours (vergelijkbaar met sporadic). 3 van 11 MEN1 met CD had additional microadenomas identified at surgery (10x hogere incidentie dan sporadic CD).\nConclusions The tumour multiplicity of MEN1 can be reflected in the anterior pituitary.\n\nINCLUSIE (beloop MEN1 CD vs non-MEN1)", "page" : "379-386", "publisher-place" : "W.F. Simonds, Metabolic Diseases Branch, National Institute of Diabetes and Digestive and Kidney Diseases, Bldg. 10, 10 Center Dr, Bethesda, MD 20892-1752, United States, England", "title" : "Cushing's syndrome in multiple endocrine neoplasia type 1", "type" : "article-journal", "volume" : "76" }, "uris" : [ "http://www.mendeley.com/documents/?uuid=3bc1388c-e315-45bd-b32a-6d49ee26307a" ] } ], "mendeley" : { "formattedCitation" : "(47)", "plainTextFormattedCitation" : "(47)", "previouslyFormattedCitation" : "(47)" }, "properties" : {  }, "schema" : "https://github.com/citation-style-language/schema/raw/master/csl-citation.json" }</w:instrText>
            </w:r>
            <w:r w:rsidR="006E4203"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7)</w:t>
            </w:r>
            <w:r w:rsidR="006E4203"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2</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lt; 5 cases with germline mutation</w:t>
            </w: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D83D7E" w:rsidP="00146A30">
            <w:pPr>
              <w:rPr>
                <w:rFonts w:ascii="Times New Roman" w:hAnsi="Times New Roman" w:cs="Times New Roman"/>
                <w:sz w:val="18"/>
                <w:szCs w:val="18"/>
              </w:rPr>
            </w:pPr>
            <w:r w:rsidRPr="00146A30">
              <w:rPr>
                <w:rFonts w:ascii="Times New Roman" w:hAnsi="Times New Roman" w:cs="Times New Roman"/>
                <w:sz w:val="18"/>
                <w:szCs w:val="18"/>
              </w:rPr>
              <w:t>Only four patients with a germline mutation (</w:t>
            </w:r>
            <w:r w:rsidRPr="00146A30">
              <w:rPr>
                <w:rFonts w:ascii="Times New Roman" w:hAnsi="Times New Roman" w:cs="Times New Roman"/>
                <w:i/>
                <w:sz w:val="18"/>
                <w:szCs w:val="18"/>
              </w:rPr>
              <w:t>MEN1</w:t>
            </w:r>
            <w:r w:rsidRPr="00146A30">
              <w:rPr>
                <w:rFonts w:ascii="Times New Roman" w:hAnsi="Times New Roman" w:cs="Times New Roman"/>
                <w:sz w:val="18"/>
                <w:szCs w:val="18"/>
              </w:rPr>
              <w:t xml:space="preserve">)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includ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lastRenderedPageBreak/>
              <w:t>Oriola</w:t>
            </w:r>
            <w:r w:rsidR="006E4203" w:rsidRPr="00146A30">
              <w:rPr>
                <w:rFonts w:ascii="Times New Roman" w:hAnsi="Times New Roman" w:cs="Times New Roman"/>
                <w:sz w:val="18"/>
                <w:szCs w:val="18"/>
              </w:rPr>
              <w:t xml:space="preserve"> </w:t>
            </w:r>
            <w:r w:rsidR="006E4203"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30/EJE-12-0457 LK - http://sfx.library.uu.nl/utrecht?sid=EMBASE&amp;issn=08044643&amp;id=doi:10.1530%2FEJE-12-0457&amp;atitle=Germline+mutations+of+AIP+gene+in+somatotropinomas+resistant+to+somatostatin+analogues&amp;stitle=Eur.+J.+Endocrinol.&amp;title=European+Journal+of+Endocrinology&amp;volume=168&amp;issue=1&amp;spage=9&amp;epage=13&amp;aulast=Salinas&amp;aufirst=Isabel&amp;auinit=I.&amp;aufull=Salinas+I.&amp;coden=EJOEE&amp;isbn=&amp;pages=9-13&amp;date=2013&amp;auinit1=I&amp;auinitm=", "ISSN" : "0804-4643", "PMID" : "23038625", "abstract" : "Objective: Most cases of familial isolated pituitary adenomas with mutated aryl hydrocarbon receptor-interacting protein (AIP:HGNC:358) gene develop somatotropinomas. They are characterised by an aggressive clinical phenotype including early age at diagnosis, large tumours and frequent invasiveness. There is little information on AIP gene mutations' prevalence in isolated somatotropinomas characterised by poor response to somatostatin analogue treatment. The aim of this study was to investigate the prevalence of AIP mutations in non-familial cases of somatotropinomas with poor response to conventional treatment. Design and methods : Fifty patients with acromegaly (22 males/28 females, age 51\u00b118 years) and 60 controls were included in this study performed at eight University Hospitals in Spain. None had family history of pituitary adenomas or other endocrine tumors. All patients failed to respond to conventional treatment including surgery and somatostatin analogues. Some patients received adjuvant radiotherapy and most cases required pegvisomant (PEG) treatment for normalisation of IGF1. AIP analysis was performed in DNA extracted from peripheral leucocytes, using standardised PCR protocol in which the coding regions of exons 1, 2, 3, 4, 5 and 6 were amplified. Possible deletions/duplications were studied using multiplex ligation-dependent probe amplification. Results: Sequence changes of potential different significance that could be considered as mutations or variations of unknown significance (VUS) of the AIP gene were found in four patients (8%). In two cases, two different mutations previously described were found: p.Arg9Gln and p.Phe269Phe. Two other VUS were also found: c.787 + 24C&gt;T in intron 5 and c.100-18C&gt;T in intron 1. Age at diagnosis ranged from 21 to 50 years old, and in all patients, the tumor was a macroadenoma depicting IGF1 normalisation under PEG treatment. Conclusions: AIP germline mutations show a low, but non-negligible, prevalence in non-familial acromegaly patients with tumors resistant to treatment with somatostatin analogues. \u00a9 2013 European Society of Endocrinology.", "author" : [ { "dropping-particle" : "", "family" : "Oriola", "given" : "Josep", "non-dropping-particle" : "", "parse-names" : false, "suffix" : "" }, { "dropping-particle" : "", "family" : "Lucas", "given" : "Tom\u00e1s", "non-dropping-particle" : "", "parse-names" : false, "suffix" : "" }, { "dropping-particle" : "", "family" : "Halperin", "given" : "Irene", "non-dropping-particle" : "", "parse-names" : false, "suffix" : "" }, { "dropping-particle" : "", "family" : "Mora", "given" : "Mireia", "non-dropping-particle" : "", "parse-names" : false, "suffix" : "" }, { "dropping-particle" : "", "family" : "Perales", "given" : "M Jos\u00e9", "non-dropping-particle" : "", "parse-names" : false, "suffix" : "" }, { "dropping-particle" : "", "family" : "Alvarez-Escol\u00e1", "given" : "Cristina", "non-dropping-particle" : "", "parse-names" : false, "suffix" : "" }, { "dropping-particle" : "", "family" : "Paz", "given" : "de Miguel-Novoa", "non-dropping-particle" : "", "parse-names" : false, "suffix" : "" }, { "dropping-particle" : "", "family" : "Diaz Soto", "given" : "Gonzalo", "non-dropping-particle" : "", "parse-names" : false, "suffix" : "" }, { "dropping-particle" : "", "family" : "Salinas", "given" : "Isabel", "non-dropping-particle" : "", "parse-names" : false, "suffix" : "" }, { "dropping-particle" : "", "family" : "Julian", "given" : "Maria Teresa", "non-dropping-particle" : "", "parse-names" : false, "suffix" : "" }, { "dropping-particle" : "", "family" : "Olaizola", "given" : "Izaskun", "non-dropping-particle" : "", "parse-names" : false, "suffix" : "" }, { "dropping-particle" : "", "family" : "Bernabeu", "given" : "Ignacio", "non-dropping-particle" : "", "parse-names" : false, "suffix" : "" }, { "dropping-particle" : "", "family" : "Marazuela", "given" : "Monica", "non-dropping-particle" : "", "parse-names" : false, "suffix" : "" }, { "dropping-particle" : "", "family" : "Puig-Domingo", "given" : "Manuel", "non-dropping-particle" : "", "parse-names" : false, "suffix" : "" } ], "container-title" : "European Journal of Endocrinology", "id" : "ITEM-1", "issue" : "1", "issued" : { "date-parts" : [ [ "2013", "1" ] ] }, "language" : "English", "note" : "INCLUSIE.\n\n50 volwassen acromegalie pati\u00ebnten (22 man, leeftijd 51 jaar) en 60 controles (Spanje) zonder positieve fam anamnese of andere endocriene tumoren, die allen therapieresistent zijn (incl somatostatine analogen en chirurgie), meestal PEG en soms radiotherapie noodzakelijk voor IGF-1 normalisatie, werden onderzocht op aanwezigheid AIP mutatie. 2 eerder beschreven AIP mutaties gevonden en 2 VUS.", "page" : "9-13", "publisher-place" : "M. Puig-Domingo, Servei d'Endocrinologia i Nutrici\u00f3, Hospital Universitari Germans Trias i Pujol, Carretera de Canyet, s/n, Badalona 08916, Spain, England", "title" : "Germline mutations of AIP gene in somatotropinomas resistant to somatostatin analogues", "type" : "article-journal", "volume" : "168" }, "uris" : [ "http://www.mendeley.com/documents/?uuid=e4c6acb0-051f-45be-b665-42467e0897fd" ] } ], "mendeley" : { "formattedCitation" : "(48)", "plainTextFormattedCitation" : "(48)", "previouslyFormattedCitation" : "(48)" }, "properties" : {  }, "schema" : "https://github.com/citation-style-language/schema/raw/master/csl-citation.json" }</w:instrText>
            </w:r>
            <w:r w:rsidR="006E4203"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8)</w:t>
            </w:r>
            <w:r w:rsidR="006E4203"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3</w:t>
            </w:r>
          </w:p>
        </w:tc>
        <w:tc>
          <w:tcPr>
            <w:tcW w:w="3260" w:type="dxa"/>
          </w:tcPr>
          <w:p w:rsidR="001A30D1" w:rsidRPr="00146A30" w:rsidRDefault="00DE373A" w:rsidP="00146A30">
            <w:pPr>
              <w:rPr>
                <w:rFonts w:ascii="Times New Roman" w:hAnsi="Times New Roman" w:cs="Times New Roman"/>
                <w:sz w:val="18"/>
                <w:szCs w:val="18"/>
              </w:rPr>
            </w:pPr>
            <w:r w:rsidRPr="00146A30">
              <w:rPr>
                <w:rFonts w:ascii="Times New Roman" w:hAnsi="Times New Roman" w:cs="Times New Roman"/>
                <w:sz w:val="18"/>
                <w:szCs w:val="18"/>
              </w:rPr>
              <w:t>&lt; 5 cases with germline mutation</w:t>
            </w: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D83D7E" w:rsidP="00146A30">
            <w:pPr>
              <w:rPr>
                <w:rFonts w:ascii="Times New Roman" w:hAnsi="Times New Roman" w:cs="Times New Roman"/>
                <w:sz w:val="18"/>
                <w:szCs w:val="18"/>
              </w:rPr>
            </w:pPr>
            <w:r w:rsidRPr="00146A30">
              <w:rPr>
                <w:rFonts w:ascii="Times New Roman" w:hAnsi="Times New Roman" w:cs="Times New Roman"/>
                <w:sz w:val="18"/>
                <w:szCs w:val="18"/>
              </w:rPr>
              <w:t xml:space="preserve">Only two patients with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 xml:space="preserve">germline mutation (and two patients with a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 xml:space="preserve">gene VUS)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includ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Cuny</w:t>
            </w:r>
            <w:r w:rsidR="006E4203" w:rsidRPr="00146A30">
              <w:rPr>
                <w:rFonts w:ascii="Times New Roman" w:hAnsi="Times New Roman" w:cs="Times New Roman"/>
                <w:sz w:val="18"/>
                <w:szCs w:val="18"/>
              </w:rPr>
              <w:t xml:space="preserve"> </w:t>
            </w:r>
            <w:r w:rsidR="006E4203"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30/EJE-12-0763 LK  - http://sfx.library.uu.nl/utrecht?sid=EMBASE&amp;issn=08044643&amp;id=doi:10.1530%2FEJE-12-0763&amp;atitle=Genetic+analysis+in+young+patients+with+sporadic+pituitary+macroadenomas%3A+Besides+AIP+don%27t+forget+MEN1+genetic+analysis&amp;stitle=Eur.+J.+Endocrinol.&amp;title=European+Journal+of+Endocrinology&amp;volume=168&amp;issue=4&amp;spage=533&amp;epage=541&amp;aulast=Cuny&amp;aufirst=Thomas&amp;auinit=T.&amp;aufull=Cuny+T.&amp;coden=EJOEE&amp;isbn=&amp;pages=533-541&amp;date=2013&amp;auinit1=T&amp;auinitm=", "ISSN" : "0804-4643", "PMID" : "23321498", "abstract" : "Context: Germline mutations in the aryl hydrocarbon receptor interacting protein gene (AIP) have been identified in young patients (age \u226430 years old) with sporadic pituitary macroadenomas. Otherwise, there are few data concerning the prevalence of multiple endocrine neoplasia type 1 (MEN1) mutations in such a population. Objective: We assessed the prevalence of both AIP and MEN1 genetic abnormalities (mutations and large gene deletions) in young patients (age \u226430 years old) diagnosed with sporadic and isolated macroadenoma, without hypercalcemia and/or MEN1-associated lesions. Design: The entire coding sequences of AIP and MEN1 were screened for mutations. In cases of negative sequencing screening, multiplex ligation-dependent probe amplification was performed for the detection of large genetic deletions. Patients and settings: One hundred and seventy-four patients from endocrinology departments of 15 French University Hospital Centers were eligible for this study. Results: Twenty-one out of 174 (12%) patients had AIP (n=15, 8.6%) or MEN1 (n=6, 3.4%) mutations. In pediatric patients (age \u226418 years old), AIP/MEN1 mutation frequency reached nearly 22% (n=10/46). AIPmut and MEN1mut were identified in 8/79 (10.1%) and 1/79 (1.2%) somatotropinoma patients respectively; they each accounted for 4/74 (5.4%) prolactinoma (PRL) patients with mutations. Half of those patients (n=3/6) with gigantism displayed mutations in AIP. Interestingly, 4/12 (33%) patients with non-secreting adenomas bore either AIP or MEN1 mutations, whereas none of the eight corticotroph adenomas or the single thyrotropinoma case had mutations. No large gene deletions were observed in sequencing-negative patients. Conclusion: Mutations in MEN1 can be of significance in young patients with sporadic isolated pituitary macroadenomas, particularly PRL, and together with AIP, we suggest genetic analysis of MEN1 in such a population. \u00a9 2013 European Society of Endocrinology.", "author" : [ { "dropping-particle" : "", "family" : "Cuny", "given" : "Thomas", "non-dropping-particle" : "", "parse-names" : false, "suffix" : "" }, { "dropping-particle" : "", "family" : "Pertuit", "given" : "Morgane", "non-dropping-particle" : "", "parse-names" : false, "suffix" : "" }, { "dropping-particle" : "", "family" : "Sahnoun-Fathallah", "given" : "Mona", "non-dropping-particle" : "", "parse-names" : false, "suffix" : "" }, { "dropping-particle" : "", "family" : "Daly", "given" : "Adrian", "non-dropping-particle" : "", "parse-names" : false, "suffix" : "" }, { "dropping-particle" : "", "family" : "Occhi", "given" : "Gianluca", "non-dropping-particle" : "", "parse-names" : false, "suffix" : "" }, { "dropping-particle" : "", "family" : "Odou", "given" : "Marie Francoise", "non-dropping-particle" : "", "parse-names" : false, "suffix" : "" }, { "dropping-particle" : "", "family" : "Tabarin", "given" : "Antoine", "non-dropping-particle" : "", "parse-names" : false, "suffix" : "" }, { "dropping-particle" : "", "family" : "Nunes", "given" : "Marie Laure", "non-dropping-particle" : "", "parse-names" : false, "suffix" : "" }, { "dropping-particle" : "", "family" : "Delemer", "given" : "Brigitte", "non-dropping-particle" : "", "parse-names" : false, "suffix" : "" }, { "dropping-particle" : "", "family" : "Rohmer", "given" : "Vincent", "non-dropping-particle" : "", "parse-names" : false, "suffix" : "" }, { "dropping-particle" : "", "family" : "Desailloud", "given" : "Rachel", "non-dropping-particle" : "", "parse-names" : false, "suffix" : "" }, { "dropping-particle" : "", "family" : "Kerlan", "given" : "Veronique", "non-dropping-particle" : "", "parse-names" : false, "suffix" : "" }, { "dropping-particle" : "", "family" : "Chabre", "given" : "Olivier", "non-dropping-particle" : "", "parse-names" : false, "suffix" : "" }, { "dropping-particle" : "", "family" : "Sadoul", "given" : "Jean-Louis", "non-dropping-particle" : "", "parse-names" : false, "suffix" : "" }, { "dropping-particle" : "", "family" : "Cogne", "given" : "Muriel", "non-dropping-particle" : "", "parse-names" : false, "suffix" : "" }, { "dropping-particle" : "", "family" : "Caron", "given" : "Philippe", "non-dropping-particle" : "", "parse-names" : false, "suffix" : "" }, { "dropping-particle" : "", "family" : "Cortet-Rudelli", "given" : "Christine", "non-dropping-particle" : "", "parse-names" : false, "suffix" : "" }, { "dropping-particle" : "", "family" : "Lienhardt", "given" : "Anne", "non-dropping-particle" : "", "parse-names" : false, "suffix" : "" }, { "dropping-particle" : "", "family" : "Raingeard", "given" : "Isabelle", "non-dropping-particle" : "", "parse-names" : false, "suffix" : "" }, { "dropping-particle" : "", "family" : "Guedj", "given" : "Anne-Marie", "non-dropping-particle" : "", "parse-names" : false, "suffix" : "" }, { "dropping-particle" : "", "family" : "Brue", "given" : "Thierry", "non-dropping-particle" : "", "parse-names" : false, "suffix" : "" }, { "dropping-particle" : "", "family" : "Beckers", "given" : "Albert", "non-dropping-particle" : "", "parse-names" : false, "suffix" : "" }, { "dropping-particle" : "", "family" : "Weryha", "given" : "Georges", "non-dropping-particle" : "", "parse-names" : false, "suffix" : "" }, { "dropping-particle" : "", "family" : "Enjalbert", "given" : "Alain", "non-dropping-particle" : "", "parse-names" : false, "suffix" : "" }, { "dropping-particle" : "", "family" : "Barlier", "given" : "Anne", "non-dropping-particle" : "", "parse-names" : false, "suffix" : "" } ], "container-title" : "European Journal of Endocrinology", "id" : "ITEM-1", "issue" : "4", "issued" : { "date-parts" : [ [ "2013", "4" ] ] }, "language" : "English", "note" : "INCLUSIE\n\nScreening op AIP en MEN1 mutaties bij pt &amp;lt;30 jaar met sporadische en geisoleerde macroadenomen (zonder hyperCa en/of Men1-geassocieerde laesies). 174 pt gescreened, 15 pt (8.6%) AIP en 6 pt (3.4%) MEN1 mutatie. Bij kinderen (&amp;lt;18jr) AIP+MEN1 10/46 (22%) mutatie gevonden (7x AIP, 3xMEN1). 50% van gigantisme pt (3 van 6) had AIP mutatie. MEN1 positief vaker prolactinoom (4/6; 66%). \nDeels cohort al beschreven in Tichomirowa 2011.\nNB in FIPA cohort geen MEN1 mutatie gevonden, MEN1-mutatie leidt niet tot isolated PIT adenoom in familiiare setting). Genetic screening van AIPmut positieve pt kon bij 3 families (11 pt); 3 maal mutatie gevonden. Geen afwijkingen op MRI bij deze personen.", "page" : "533-541", "publisher-place" : "A. Barlier, Laboratoire CRN2M, Facult\u00e9 de M\u00e9decine Nord, Aix-Marseille University, 51 Boulevard Pierre Dramard, 13344 Marseille cedex 15, France, England", "title" : "Genetic analysis in young patients with sporadic pituitary macroadenomas: Besides AIP don't forget MEN1 genetic analysis", "type" : "article-journal", "volume" : "168" }, "uris" : [ "http://www.mendeley.com/documents/?uuid=630c0403-2b5f-4878-aec5-2cfc612c4084" ] } ], "mendeley" : { "formattedCitation" : "(49)", "plainTextFormattedCitation" : "(49)", "previouslyFormattedCitation" : "(49)" }, "properties" : {  }, "schema" : "https://github.com/citation-style-language/schema/raw/master/csl-citation.json" }</w:instrText>
            </w:r>
            <w:r w:rsidR="006E4203"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49)</w:t>
            </w:r>
            <w:r w:rsidR="006E4203"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3</w:t>
            </w:r>
          </w:p>
        </w:tc>
        <w:tc>
          <w:tcPr>
            <w:tcW w:w="3260" w:type="dxa"/>
          </w:tcPr>
          <w:p w:rsidR="001A30D1" w:rsidRPr="00146A30" w:rsidRDefault="005C015B" w:rsidP="00146A30">
            <w:pPr>
              <w:rPr>
                <w:rFonts w:ascii="Times New Roman" w:hAnsi="Times New Roman" w:cs="Times New Roman"/>
                <w:sz w:val="18"/>
                <w:szCs w:val="18"/>
              </w:rPr>
            </w:pPr>
            <w:r w:rsidRPr="00146A30">
              <w:rPr>
                <w:rFonts w:ascii="Times New Roman" w:hAnsi="Times New Roman" w:cs="Times New Roman"/>
                <w:sz w:val="18"/>
                <w:szCs w:val="18"/>
              </w:rPr>
              <w:t>No information on treatment outcome</w:t>
            </w:r>
          </w:p>
          <w:p w:rsidR="00A27973" w:rsidRPr="00146A30" w:rsidRDefault="00A27973" w:rsidP="00146A30">
            <w:pPr>
              <w:autoSpaceDE w:val="0"/>
              <w:autoSpaceDN w:val="0"/>
              <w:adjustRightInd w:val="0"/>
              <w:rPr>
                <w:rFonts w:ascii="Times New Roman" w:hAnsi="Times New Roman" w:cs="Times New Roman"/>
                <w:sz w:val="18"/>
                <w:szCs w:val="18"/>
              </w:rPr>
            </w:pPr>
          </w:p>
        </w:tc>
        <w:tc>
          <w:tcPr>
            <w:tcW w:w="6946" w:type="dxa"/>
          </w:tcPr>
          <w:p w:rsidR="00A27973" w:rsidRPr="00146A30" w:rsidRDefault="00303719"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 xml:space="preserve">174 patients with sporadic pituitary macroadenoma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described. There was no information about treatment outcome reported.</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Trivellin</w:t>
            </w:r>
            <w:r w:rsidR="006E4203" w:rsidRPr="00146A30">
              <w:rPr>
                <w:rFonts w:ascii="Times New Roman" w:hAnsi="Times New Roman" w:cs="Times New Roman"/>
                <w:sz w:val="18"/>
                <w:szCs w:val="18"/>
              </w:rPr>
              <w:t xml:space="preserve"> </w:t>
            </w:r>
            <w:r w:rsidR="006E4203" w:rsidRPr="00146A30">
              <w:rPr>
                <w:rFonts w:ascii="Times New Roman" w:hAnsi="Times New Roman" w:cs="Times New Roman"/>
                <w:sz w:val="18"/>
                <w:szCs w:val="18"/>
              </w:rPr>
              <w:fldChar w:fldCharType="begin" w:fldLock="1"/>
            </w:r>
            <w:r w:rsidR="006E4203" w:rsidRPr="00146A30">
              <w:rPr>
                <w:rFonts w:ascii="Times New Roman" w:hAnsi="Times New Roman" w:cs="Times New Roman"/>
                <w:sz w:val="18"/>
                <w:szCs w:val="18"/>
              </w:rPr>
              <w:instrText>ADDIN CSL_CITATION { "citationItems" : [ { "id" : "ITEM-1", "itemData" : { "DOI" : "10.1056/NEJMoa1408028", "ISBN" : "1350018821364", "ISSN" : "0028-4793", "PMID" : "25470569", "abstract" : "BACKGROUND: Increased secretion of growth hormone leads to gigantism in children and acromegaly in adults; the genetic causes of gigantism and acromegaly are poorly understood.\\n\\nMETHODS: We performed clinical and genetic studies of samples obtained from 43 patients with gigantism and then sequenced an implicated gene in samples from 248 patients with acromegaly.\\n\\nRESULTS: We observed microduplication on chromosome Xq26.3 in samples from 13 patients with gigantism; of these samples, 4 were obtained from members of two unrelated kindreds, and 9 were from patients with sporadic cases. All the patients had disease onset during early childhood. Of the patients with gigantism who did not carry an Xq26.3 microduplication, none presented before the age of 5 years. Genomic characterization of the Xq26.3 region suggests that the microduplications are generated during chromosome replication and that they contain four protein-coding genes. Only one of these genes, GPR101, which encodes a G-protein-coupled receptor, was overexpressed in patients' pituitary lesions. We identified a recurrent GPR101 mutation (p.E308D) in 11 of 248 patients with acromegaly, with the mutation found mostly in tumors. When the mutation was transfected into rat GH3 cells, it led to increased release of growth hormone and proliferation of growth hormone-producing cells.\\n\\nCONCLUSIONS: We describe a pediatric disorder (which we have termed X-linked acrogigantism [X-LAG]) that is caused by an Xq26.3 genomic duplication and is characterized by early-onset gigantism resulting from an excess of growth hormone. Duplication of GPR101 probably causes X-LAG. We also found a recurrent mutation in GPR101 in some adults with acromegaly. (Funded by the Eunice Kennedy Shriver National Institute of Child Health and Human Development and others.).", "author" : [ { "dropping-particle" : "", "family" : "Trivellin", "given" : "Giampaolo", "non-dropping-particle" : "", "parse-names" : false, "suffix" : "" }, { "dropping-particle" : "", "family" : "Daly", "given" : "Adrian F.", "non-dropping-particle" : "", "parse-names" : false, "suffix" : "" }, { "dropping-particle" : "", "family" : "Faucz", "given" : "Fabio R.", "non-dropping-particle" : "", "parse-names" : false, "suffix" : "" }, { "dropping-particle" : "", "family" : "Yuan", "given" : "Bo", "non-dropping-particle" : "", "parse-names" : false, "suffix" : "" }, { "dropping-particle" : "", "family" : "Rostomyan", "given" : "Liliya", "non-dropping-particle" : "", "parse-names" : false, "suffix" : "" }, { "dropping-particle" : "", "family" : "Larco", "given" : "Darwin O.", "non-dropping-particle" : "", "parse-names" : false, "suffix" : "" }, { "dropping-particle" : "", "family" : "Schernthaner-Reiter", "given" : "Marie Helene", "non-dropping-particle" : "", "parse-names" : false, "suffix" : "" }, { "dropping-particle" : "", "family" : "Szarek", "given" : "Eva", "non-dropping-particle" : "", "parse-names" : false, "suffix" : "" }, { "dropping-particle" : "", "family" : "Leal", "given" : "Let\u00edcia F.", "non-dropping-particle" : "", "parse-names" : false, "suffix" : "" }, { "dropping-particle" : "", "family" : "Caberg", "given" : "Jean-Hubert", "non-dropping-particle" : "", "parse-names" : false, "suffix" : "" }, { "dropping-particle" : "", "family" : "Castermans", "given" : "Emilie", "non-dropping-particle" : "", "parse-names" : false, "suffix" : "" }, { "dropping-particle" : "", "family" : "Villa", "given" : "Chiara", "non-dropping-particle" : "", "parse-names" : false, "suffix" : "" }, { "dropping-particle" : "", "family" : "Dimopoulos", "given" : "Aggeliki", "non-dropping-particle" : "", "parse-names" : false, "suffix" : "" }, { "dropping-particle" : "", "family" : "Chittiboina", "given" : "Prashant", "non-dropping-particle" : "", "parse-names" : false, "suffix" : "" }, { "dropping-particle" : "", "family" : "Xekouki", "given" : "Paraskevi", "non-dropping-particle" : "", "parse-names" : false, "suffix" : "" }, { "dropping-particle" : "", "family" : "Shah", "given" : "Nalini", "non-dropping-particle" : "", "parse-names" : false, "suffix" : "" }, { "dropping-particle" : "", "family" : "Metzger", "given" : "Daniel", "non-dropping-particle" : "", "parse-names" : false, "suffix" : "" }, { "dropping-particle" : "", "family" : "Lysy", "given" : "Philippe A.", "non-dropping-particle" : "", "parse-names" : false, "suffix" : "" }, { "dropping-particle" : "", "family" : "Ferrante", "given" : "Emanuele", "non-dropping-particle" : "", "parse-names" : false, "suffix" : "" }, { "dropping-particle" : "", "family" : "Strebkova", "given" : "Natalia", "non-dropping-particle" : "", "parse-names" : false, "suffix" : "" }, { "dropping-particle" : "", "family" : "Mazerkina", "given" : "Nadia", "non-dropping-particle" : "", "parse-names" : false, "suffix" : "" }, { "dropping-particle" : "", "family" : "Zatelli", "given" : "Maria Chiara", "non-dropping-particle" : "", "parse-names" : false, "suffix" : "" }, { "dropping-particle" : "", "family" : "Lodish", "given" : "Maya", "non-dropping-particle" : "", "parse-names" : false, "suffix" : "" }, { "dropping-particle" : "", "family" : "Horvath", "given" : "Anelia", "non-dropping-particle" : "", "parse-names" : false, "suffix" : "" }, { "dropping-particle" : "", "family" : "Alexandre", "given" : "Rodrigo Bertollo", "non-dropping-particle" : "de", "parse-names" : false, "suffix" : "" }, { "dropping-particle" : "", "family" : "Manning", "given" : "Allison D.", "non-dropping-particle" : "", "parse-names" : false, "suffix" : "" }, { "dropping-particle" : "", "family" : "Levy", "given" : "Isaac", "non-dropping-particle" : "", "parse-names" : false, "suffix" : "" }, { "dropping-particle" : "", "family" : "Keil", "given" : "Margaret F.", "non-dropping-particle" : "", "parse-names" : false, "suffix" : "" }, { "dropping-particle" : "", "family" : "Sierra", "given" : "Maria de la Luz", "non-dropping-particle" : "", "parse-names" : false, "suffix" : "" }, { "dropping-particle" : "", "family" : "Palmeira", "given" : "Leonor", "non-dropping-particle" : "", "parse-names" : false, "suffix" : "" }, { "dropping-particle" : "", "family" : "Coppieters", "given" : "Wouter", "non-dropping-particle" : "", "parse-names" : false, "suffix" : "" }, { "dropping-particle" : "", "family" : "Georges", "given" : "Michel", "non-dropping-particle" : "", "parse-names" : false, "suffix" : "" }, { "dropping-particle" : "", "family" : "Naves", "given" : "Luciana A.", "non-dropping-particle" : "", "parse-names" : false, "suffix" : "" }, { "dropping-particle" : "", "family" : "Jamar", "given" : "Mauricette", "non-dropping-particle" : "", "parse-names" : false, "suffix" : "" }, { "dropping-particle" : "", "family" : "Bours", "given" : "Vincent", "non-dropping-particle" : "", "parse-names" : false, "suffix" : "" }, { "dropping-particle" : "", "family" : "Wu", "given" : "T. John", "non-dropping-particle" : "", "parse-names" : false, "suffix" : "" }, { "dropping-particle" : "", "family" : "Choong", "given" : "Catherine S.", "non-dropping-particle" : "", "parse-names" : false, "suffix" : "" }, { "dropping-particle" : "", "family" : "Bertherat", "given" : "Jerome", "non-dropping-particle" : "", "parse-names" : false, "suffix" : "" }, { "dropping-particle" : "", "family" : "Chanson", "given" : "Philippe", "non-dropping-particle" : "", "parse-names" : false, "suffix" : "" }, { "dropping-particle" : "", "family" : "Kamenick\u00fd", "given" : "Peter", "non-dropping-particle" : "", "parse-names" : false, "suffix" : "" }, { "dropping-particle" : "", "family" : "Farrell", "given" : "William E.", "non-dropping-particle" : "", "parse-names" : false, "suffix" : "" }, { "dropping-particle" : "", "family" : "Barlier", "given" : "Anne", "non-dropping-particle" : "", "parse-names" : false, "suffix" : "" }, { "dropping-particle" : "", "family" : "Quezado", "given" : "Martha", "non-dropping-particle" : "", "parse-names" : false, "suffix" : "" }, { "dropping-particle" : "", "family" : "Bjelobaba", "given" : "Ivana", "non-dropping-particle" : "", "parse-names" : false, "suffix" : "" }, { "dropping-particle" : "", "family" : "Stojilkovic", "given" : "Stanko S.", "non-dropping-particle" : "", "parse-names" : false, "suffix" : "" }, { "dropping-particle" : "", "family" : "Wess", "given" : "Jurgen", "non-dropping-particle" : "", "parse-names" : false, "suffix" : "" }, { "dropping-particle" : "", "family" : "Costanzi", "given" : "Stefano", "non-dropping-particle" : "", "parse-names" : false, "suffix" : "" }, { "dropping-particle" : "", "family" : "Liu", "given" : "Pengfei", "non-dropping-particle" : "", "parse-names" : false, "suffix" : "" }, { "dropping-particle" : "", "family" : "Lupski", "given" : "James R.", "non-dropping-particle" : "", "parse-names" : false, "suffix" : "" }, { "dropping-particle" : "", "family" : "Beckers", "given" : "Albert", "non-dropping-particle" : "", "parse-names" : false, "suffix" : "" }, { "dropping-particle" : "", "family" : "Stratakis", "given" : "Constantine A.", "non-dropping-particle" : "", "parse-names" : false, "suffix" : "" } ], "container-title" : "New England Journal of Medicine", "id" : "ITEM-1", "issue" : "25", "issued" : { "date-parts" : [ [ "2014" ] ] }, "note" : "43 patients met gigantisme (met GH-producing PA) en negative test results voor andere genes (38 sporadisch, 5 familiair) op Xq26.3 duplicatie onderzocht, waarbij 14 positief (tabel mutatie + vs -). Fenotype voor het eerst beschreven.\nDaarnaast 248 pt met acromegaly en 13 families met FIPA zonder AIP mutatie onderzocht op het net ontdekte GPR101 mutatie. Bij 11 pt van 248 mutatie gevonden (E308D), wv 1 de novo somatisch (niet in 13 families). Bij ratten zorgt dit tot meer GH.\n\nINCLUSIE", "page" : "2363-2374", "title" : "Gigantism and Acromegaly Due to Xq26 Microduplications and &lt;i&gt;GPR101&lt;/i&gt; Mutation", "type" : "article-journal", "volume" : "371" }, "uris" : [ "http://www.mendeley.com/documents/?uuid=6dd25562-26cc-4c10-b4c4-862938182261" ] } ], "mendeley" : { "formattedCitation" : "(15)", "plainTextFormattedCitation" : "(15)", "previouslyFormattedCitation" : "(15)" }, "properties" : {  }, "schema" : "https://github.com/citation-style-language/schema/raw/master/csl-citation.json" }</w:instrText>
            </w:r>
            <w:r w:rsidR="006E4203" w:rsidRPr="00146A30">
              <w:rPr>
                <w:rFonts w:ascii="Times New Roman" w:hAnsi="Times New Roman" w:cs="Times New Roman"/>
                <w:sz w:val="18"/>
                <w:szCs w:val="18"/>
              </w:rPr>
              <w:fldChar w:fldCharType="separate"/>
            </w:r>
            <w:r w:rsidR="006E4203" w:rsidRPr="00146A30">
              <w:rPr>
                <w:rFonts w:ascii="Times New Roman" w:hAnsi="Times New Roman" w:cs="Times New Roman"/>
                <w:noProof/>
                <w:sz w:val="18"/>
                <w:szCs w:val="18"/>
              </w:rPr>
              <w:t>(15)</w:t>
            </w:r>
            <w:r w:rsidR="006E4203"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4</w:t>
            </w:r>
          </w:p>
        </w:tc>
        <w:tc>
          <w:tcPr>
            <w:tcW w:w="3260" w:type="dxa"/>
          </w:tcPr>
          <w:p w:rsidR="00A27973" w:rsidRPr="00146A30" w:rsidRDefault="005B5C9C" w:rsidP="00146A30">
            <w:pPr>
              <w:rPr>
                <w:rFonts w:ascii="Times New Roman" w:hAnsi="Times New Roman" w:cs="Times New Roman"/>
                <w:sz w:val="18"/>
                <w:szCs w:val="18"/>
              </w:rPr>
            </w:pPr>
            <w:r w:rsidRPr="00146A30">
              <w:rPr>
                <w:rFonts w:ascii="Times New Roman" w:hAnsi="Times New Roman" w:cs="Times New Roman"/>
                <w:sz w:val="18"/>
                <w:szCs w:val="18"/>
              </w:rPr>
              <w:t>C</w:t>
            </w:r>
            <w:r w:rsidR="00497A8E" w:rsidRPr="00146A30">
              <w:rPr>
                <w:rFonts w:ascii="Times New Roman" w:hAnsi="Times New Roman" w:cs="Times New Roman"/>
                <w:sz w:val="18"/>
                <w:szCs w:val="18"/>
              </w:rPr>
              <w:t>ohort duplicate</w:t>
            </w:r>
            <w:r w:rsidR="00766109" w:rsidRPr="00146A30">
              <w:rPr>
                <w:rFonts w:ascii="Times New Roman" w:hAnsi="Times New Roman" w:cs="Times New Roman"/>
                <w:sz w:val="18"/>
                <w:szCs w:val="18"/>
              </w:rPr>
              <w:t xml:space="preserve"> </w:t>
            </w:r>
          </w:p>
        </w:tc>
        <w:tc>
          <w:tcPr>
            <w:tcW w:w="6946" w:type="dxa"/>
          </w:tcPr>
          <w:p w:rsidR="00497A8E" w:rsidRPr="00146A30" w:rsidRDefault="004C3D61" w:rsidP="00146A30">
            <w:pPr>
              <w:rPr>
                <w:rFonts w:ascii="Times New Roman" w:hAnsi="Times New Roman" w:cs="Times New Roman"/>
                <w:sz w:val="18"/>
                <w:szCs w:val="18"/>
              </w:rPr>
            </w:pPr>
            <w:r w:rsidRPr="00146A30">
              <w:rPr>
                <w:rFonts w:ascii="Times New Roman" w:hAnsi="Times New Roman" w:cs="Times New Roman"/>
                <w:sz w:val="18"/>
                <w:szCs w:val="18"/>
              </w:rPr>
              <w:t xml:space="preserve">Clinical and biochemical characteristics of 43 patients with gigantism and GH producing pituitary adenoma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described. The discovery of </w:t>
            </w:r>
            <w:r w:rsidRPr="00146A30">
              <w:rPr>
                <w:rFonts w:ascii="Times New Roman" w:hAnsi="Times New Roman" w:cs="Times New Roman"/>
                <w:i/>
                <w:sz w:val="18"/>
                <w:szCs w:val="18"/>
              </w:rPr>
              <w:t>Xq26.3</w:t>
            </w:r>
            <w:r w:rsidRPr="00146A30">
              <w:rPr>
                <w:rFonts w:ascii="Times New Roman" w:hAnsi="Times New Roman" w:cs="Times New Roman"/>
                <w:sz w:val="18"/>
                <w:szCs w:val="18"/>
              </w:rPr>
              <w:t xml:space="preserve"> genomic duplication and the related phenotype of X-LAG </w:t>
            </w:r>
            <w:r w:rsidR="00766109" w:rsidRPr="00146A30">
              <w:rPr>
                <w:rFonts w:ascii="Times New Roman" w:hAnsi="Times New Roman" w:cs="Times New Roman"/>
                <w:sz w:val="18"/>
                <w:szCs w:val="18"/>
              </w:rPr>
              <w:t xml:space="preserve">(14 patients) </w:t>
            </w:r>
            <w:r w:rsidR="008D336A" w:rsidRPr="00146A30">
              <w:rPr>
                <w:rFonts w:ascii="Times New Roman" w:hAnsi="Times New Roman" w:cs="Times New Roman"/>
                <w:sz w:val="18"/>
                <w:szCs w:val="18"/>
              </w:rPr>
              <w:t>was</w:t>
            </w:r>
            <w:r w:rsidRPr="00146A30">
              <w:rPr>
                <w:rFonts w:ascii="Times New Roman" w:hAnsi="Times New Roman" w:cs="Times New Roman"/>
                <w:sz w:val="18"/>
                <w:szCs w:val="18"/>
              </w:rPr>
              <w:t xml:space="preserve"> described. </w:t>
            </w:r>
          </w:p>
          <w:p w:rsidR="00497A8E" w:rsidRPr="00146A30" w:rsidRDefault="00766109" w:rsidP="00146A30">
            <w:pPr>
              <w:rPr>
                <w:rFonts w:ascii="Times New Roman" w:hAnsi="Times New Roman" w:cs="Times New Roman"/>
                <w:sz w:val="18"/>
                <w:szCs w:val="18"/>
              </w:rPr>
            </w:pPr>
            <w:r w:rsidRPr="00146A30">
              <w:rPr>
                <w:rFonts w:ascii="Times New Roman" w:hAnsi="Times New Roman" w:cs="Times New Roman"/>
                <w:sz w:val="18"/>
                <w:szCs w:val="18"/>
              </w:rPr>
              <w:t xml:space="preserve">Thirteen out of 14 XLAG patients </w:t>
            </w:r>
            <w:r w:rsidR="008D336A" w:rsidRPr="00146A30">
              <w:rPr>
                <w:rFonts w:ascii="Times New Roman" w:hAnsi="Times New Roman" w:cs="Times New Roman"/>
                <w:sz w:val="18"/>
                <w:szCs w:val="18"/>
              </w:rPr>
              <w:t>have been</w:t>
            </w:r>
            <w:r w:rsidRPr="00146A30">
              <w:rPr>
                <w:rFonts w:ascii="Times New Roman" w:hAnsi="Times New Roman" w:cs="Times New Roman"/>
                <w:sz w:val="18"/>
                <w:szCs w:val="18"/>
              </w:rPr>
              <w:t xml:space="preserve"> reported in Beckers </w:t>
            </w:r>
            <w:r w:rsidRPr="00146A30">
              <w:rPr>
                <w:rFonts w:ascii="Times New Roman" w:hAnsi="Times New Roman" w:cs="Times New Roman"/>
                <w:i/>
                <w:sz w:val="18"/>
                <w:szCs w:val="18"/>
              </w:rPr>
              <w:t>et al</w:t>
            </w:r>
            <w:r w:rsidRPr="00146A30">
              <w:rPr>
                <w:rFonts w:ascii="Times New Roman" w:hAnsi="Times New Roman" w:cs="Times New Roman"/>
                <w:sz w:val="18"/>
                <w:szCs w:val="18"/>
              </w:rPr>
              <w:t xml:space="preserve">. in 2015. </w:t>
            </w:r>
            <w:r w:rsidR="006E4203" w:rsidRPr="00146A30">
              <w:rPr>
                <w:rFonts w:ascii="Times New Roman" w:hAnsi="Times New Roman" w:cs="Times New Roman"/>
                <w:sz w:val="18"/>
                <w:szCs w:val="18"/>
              </w:rPr>
              <w:fldChar w:fldCharType="begin" w:fldLock="1"/>
            </w:r>
            <w:r w:rsidR="006E4203" w:rsidRPr="00146A30">
              <w:rPr>
                <w:rFonts w:ascii="Times New Roman" w:hAnsi="Times New Roman" w:cs="Times New Roman"/>
                <w:sz w:val="18"/>
                <w:szCs w:val="18"/>
              </w:rPr>
              <w:instrText>ADDIN CSL_CITATION { "citationItems" : [ { "id" : "ITEM-1", "itemData" : { "DOI" : "10.1530/ERC-15-0038 LK  - http://sfx.library.uu.nl/utrecht?sid=EMBASE&amp;issn=14796821&amp;id=doi:10.1530%2FERC-15-0038&amp;atitle=X-linked+acrogigantism+syndrome%3A+Clinical+profile+and+therapeutic+responses&amp;stitle=Endocr.-Relat.+Cancer&amp;title=Endocrine-Related+Cancer&amp;volume=22&amp;issue=3&amp;spage=353&amp;epage=367&amp;aulast=Beckers&amp;aufirst=Albert&amp;auinit=A.&amp;aufull=Beckers+A.&amp;coden=ERCAE&amp;isbn=&amp;pages=353-367&amp;date=2015&amp;auinit1=A&amp;auinitm=", "ISSN" : "1479-6821", "PMID" : "25712922", "abstract" : "X-linked acrogigantism (X-LAG) is a new syndrome of pituitary gigantism, caused by microduplications on chromosome Xq26.3, encompassing the gene GPR101, which is highly upregulated in pituitary tumors.We conducted this study to explore the clinical, radiological, and hormonal phenotype and responses to therapy in patients with X-LAG syndrome. The study included 18 patients (13 sporadic) with X-LAG and microduplication of chromosome Xq26.3. All sporadic cases had unique duplications and the inheritance pattern in two families was dominant, with all Xq26.3 duplication carriers being affected. Patients began to grow rapidly as early as 2-3 months of age (median 12 months). At diagnosis (median delay 27months), patients had a median height and weight standard deviation scores (SDS) of &gt; +3.9 SDS. Apart from the increased overall body size, the children had acromegalic symptoms including acral enlargement and facial coarsening. More than a third of cases had increased appetite. Patients had marked hypersecretion of GH/IGF1 and usually prolactin, due to a pituitary macroadenoma or hyperplasia. Primary neurosurgical control was achieved with extensive anterior pituitary resection, but postoperative hypopituitarism was frequent. Control with somatostatin analogs was not readily achieved despitemoderate to high levels of expression of somatostatin receptor subtype-2 in tumor tissue. Postoperative use of adjuvant pegvisomant resulted in control of IGF1 in allfive cases where it was employed. X-LAGis anewinfant-onset gigantismsyndrome thathas a severe clinical phenotype leading to challenging disease management.", "author" : [ { "dropping-particle" : "", "family" : "Beckers", "given" : "Albert", "non-dropping-particle" : "", "parse-names" : false, "suffix" : "" }, { "dropping-particle" : "", "family" : "Lodish", "given" : "Maya Beth", "non-dropping-particle" : "", "parse-names" : false, "suffix" : "" }, { "dropping-particle" : "", "family" : "Trivellin", "given" : "Giampaolo", "non-dropping-particle" : "", "parse-names" : false, "suffix" : "" }, { "dropping-particle" : "", "family" : "Rostomyan", "given" : "Liliya", "non-dropping-particle" : "", "parse-names" : false, "suffix" : "" }, { "dropping-particle" : "", "family" : "Lee", "given" : "Misu", "non-dropping-particle" : "", "parse-names" : false, "suffix" : "" }, { "dropping-particle" : "", "family" : "Faucz", "given" : "Fabio R", "non-dropping-particle" : "", "parse-names" : false, "suffix" : "" }, { "dropping-particle" : "", "family" : "Yuan", "given" : "Bo", "non-dropping-particle" : "", "parse-names" : false, "suffix" : "" }, { "dropping-particle" : "", "family" : "Choong", "given" : "Catherine S", "non-dropping-particle" : "", "parse-names" : false, "suffix" : "" }, { "dropping-particle" : "", "family" : "Caberg", "given" : "Jean-Hubert", "non-dropping-particle" : "", "parse-names" : false, "suffix" : "" }, { "dropping-particle" : "", "family" : "Verrua", "given" : "Elisa", "non-dropping-particle" : "", "parse-names" : false, "suffix" : "" }, { "dropping-particle" : "", "family" : "Naves", "given" : "Luciana Ansaneli", "non-dropping-particle" : "", "parse-names" : false, "suffix" : "" }, { "dropping-particle" : "", "family" : "Cheetham", "given" : "Tim D", "non-dropping-particle" : "", "parse-names" : false, "suffix" : "" }, { "dropping-particle" : "", "family" : "Young", "given" : "Jacques", "non-dropping-particle" : "", "parse-names" : false, "suffix" : "" }, { "dropping-particle" : "", "family" : "Lysy", "given" : "Philippe A", "non-dropping-particle" : "", "parse-names" : false, "suffix" : "" }, { "dropping-particle" : "", "family" : "Petrossians", "given" : "Patrick", "non-dropping-particle" : "", "parse-names" : false, "suffix" : "" }, { "dropping-particle" : "", "family" : "Cotterill", "given" : "Andrew", "non-dropping-particle" : "", "parse-names" : false, "suffix" : "" }, { "dropping-particle" : "", "family" : "Shah", "given" : "Nalini Samir", "non-dropping-particle" : "", "parse-names" : false, "suffix" : "" }, { "dropping-particle" : "", "family" : "Metzger", "given" : "Daniel", "non-dropping-particle" : "", "parse-names" : false, "suffix" : "" }, { "dropping-particle" : "", "family" : "Castermans", "given" : "Emilie", "non-dropping-particle" : "", "parse-names" : false, "suffix" : "" }, { "dropping-particle" : "", "family" : "Ambrosio", "given" : "Maria Rosaria", "non-dropping-particle" : "", "parse-names" : false, "suffix" : "" }, { "dropping-particle" : "", "family" : "Villa", "given" : "Chiara", "non-dropping-particle" : "", "parse-names" : false, "suffix" : "" }, { "dropping-particle" : "", "family" : "Strebkova", "given" : "Natalia", "non-dropping-particle" : "", "parse-names" : false, "suffix" : "" }, { "dropping-particle" : "", "family" : "Mazerkina", "given" : "Nadia", "non-dropping-particle" : "", "parse-names" : false, "suffix" : "" }, { "dropping-particle" : "", "family" : "Gaillard", "given" : "Stephan", "non-dropping-particle" : "", "parse-names" : false, "suffix" : "" }, { "dropping-particle" : "", "family" : "Barra", "given" : "Gustavo Barcelos", "non-dropping-particle" : "", "parse-names" : false, "suffix" : "" }, { "dropping-particle" : "", "family" : "Casulari", "given" : "Luis Augusto", "non-dropping-particle" : "", "parse-names" : false, "suffix" : "" }, { "dropping-particle" : "", "family" : "Neggers", "given" : "Sebastian J", "non-dropping-particle" : "", "parse-names" : false, "suffix" : "" }, { "dropping-particle" : "", "family" : "Salvatori", "given" : "Roberto", "non-dropping-particle" : "", "parse-names" : false, "suffix" : "" }, { "dropping-particle" : "", "family" : "Jaffrain-Rea", "given" : "Marie-Lise", "non-dropping-particle" : "", "parse-names" : false, "suffix" : "" }, { "dropping-particle" : "", "family" : "Zacharin", "given" : "Margaret", "non-dropping-particle" : "", "parse-names" : false, "suffix" : "" }, { "dropping-particle" : "", "family" : "Santamaria", "given" : "Beatriz Lecumberri", "non-dropping-particle" : "", "parse-names" : false, "suffix" : "" }, { "dropping-particle" : "", "family" : "Zacharieva", "given" : "Sabina", "non-dropping-particle" : "", "parse-names" : false, "suffix" : "" }, { "dropping-particle" : "", "family" : "Lim", "given" : "Ee Mun", "non-dropping-particle" : "", "parse-names" : false, "suffix" : "" }, { "dropping-particle" : "", "family" : "Mantovani", "given" : "Giovanna", "non-dropping-particle" : "", "parse-names" : false, "suffix" : "" }, { "dropping-particle" : "", "family" : "Zatelli", "given" : "Maria Chaira", "non-dropping-particle" : "", "parse-names" : false, "suffix" : "" }, { "dropping-particle" : "", "family" : "Collins", "given" : "Michael T", "non-dropping-particle" : "", "parse-names" : false, "suffix" : "" }, { "dropping-particle" : "", "family" : "Bonneville", "given" : "Jean-Francois", "non-dropping-particle" : "", "parse-names" : false, "suffix" : "" }, { "dropping-particle" : "", "family" : "Quezado", "given" : "Martha", "non-dropping-particle" : "", "parse-names" : false, "suffix" : "" }, { "dropping-particle" : "", "family" : "Chittiboina", "given" : "Prashant", "non-dropping-particle" : "", "parse-names" : false, "suffix" : "" }, { "dropping-particle" : "", "family" : "Oldfield", "given" : "Edward H", "non-dropping-particle" : "", "parse-names" : false, "suffix" : "" }, { "dropping-particle" : "", "family" : "Bours", "given" : "Vincent", "non-dropping-particle" : "", "parse-names" : false, "suffix" : "" }, { "dropping-particle" : "", "family" : "Liu", "given" : "Pengfei", "non-dropping-particle" : "", "parse-names" : false, "suffix" : "" }, { "dropping-particle" : "", "family" : "W de Herder", "given" : "Wouter", "non-dropping-particle" : "", "parse-names" : false, "suffix" : "" }, { "dropping-particle" : "", "family" : "Pellegata", "given" : "Natalia", "non-dropping-particle" : "", "parse-names" : false, "suffix" : "" }, { "dropping-particle" : "", "family" : "Lupski", "given" : "James R", "non-dropping-particle" : "", "parse-names" : false, "suffix" : "" }, { "dropping-particle" : "", "family" : "Daly", "given" : "Adrian F", "non-dropping-particle" : "", "parse-names" : false, "suffix" : "" }, { "dropping-particle" : "", "family" : "Stratakis", "given" : "Constantine A", "non-dropping-particle" : "", "parse-names" : false, "suffix" : "" } ], "container-title" : "Endocrine-Related Cancer", "id" : "ITEM-1", "issue" : "3", "issued" : { "date-parts" : [ [ "2015", "6" ] ] }, "language" : "English", "note" : "18 patients (13 sporadic) with X-LAG beschreven (fenotype). 13 cases hiervan zijn beschreven door Trivellin et al 2014.\nTevens literatuur onderzocht op historische casus die wellicht X-LAG hebben gehad.\nGeen vergelijking gemaakt met sporadische PA zonder X-LAG.\n\nINCLUSIE?", "page" : "353-367", "publisher-place" : "A. Beckers, Department of Endocrinology, Centre Hospitalier Universitaire de Li\u00e8ge, University of Li\u00e8ge, Domaine Universitaire du Sart-Tilman, Li\u00e8ge, Belgium, England", "title" : "X-linked acrogigantism syndrome: Clinical profile and therapeutic responses", "type" : "article-journal", "volume" : "22" }, "uris" : [ "http://www.mendeley.com/documents/?uuid=531e4a90-94ab-49a7-bd2c-f0615f416eb3" ] } ], "mendeley" : { "formattedCitation" : "(14)", "plainTextFormattedCitation" : "(14)", "previouslyFormattedCitation" : "(14)" }, "properties" : {  }, "schema" : "https://github.com/citation-style-language/schema/raw/master/csl-citation.json" }</w:instrText>
            </w:r>
            <w:r w:rsidR="006E4203" w:rsidRPr="00146A30">
              <w:rPr>
                <w:rFonts w:ascii="Times New Roman" w:hAnsi="Times New Roman" w:cs="Times New Roman"/>
                <w:sz w:val="18"/>
                <w:szCs w:val="18"/>
              </w:rPr>
              <w:fldChar w:fldCharType="separate"/>
            </w:r>
            <w:r w:rsidR="006E4203" w:rsidRPr="00146A30">
              <w:rPr>
                <w:rFonts w:ascii="Times New Roman" w:hAnsi="Times New Roman" w:cs="Times New Roman"/>
                <w:noProof/>
                <w:sz w:val="18"/>
                <w:szCs w:val="18"/>
              </w:rPr>
              <w:t>(14)</w:t>
            </w:r>
            <w:r w:rsidR="006E4203" w:rsidRPr="00146A30">
              <w:rPr>
                <w:rFonts w:ascii="Times New Roman" w:hAnsi="Times New Roman" w:cs="Times New Roman"/>
                <w:sz w:val="18"/>
                <w:szCs w:val="18"/>
              </w:rPr>
              <w:fldChar w:fldCharType="end"/>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Preda</w:t>
            </w:r>
            <w:r w:rsidR="006E4203" w:rsidRPr="00146A30">
              <w:rPr>
                <w:rFonts w:ascii="Times New Roman" w:hAnsi="Times New Roman" w:cs="Times New Roman"/>
                <w:sz w:val="18"/>
                <w:szCs w:val="18"/>
              </w:rPr>
              <w:t xml:space="preserve"> </w:t>
            </w:r>
            <w:r w:rsidR="006E4203"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30/EJE-14-0426 LK - http://sfx.library.uu.nl/utrecht?sid=EMBASE&amp;issn=1479683X&amp;id=doi:10.1530%2FEJE-14-0426&amp;atitle=Low+rate+of+germline+AIP+mutations+in+patients+with+apparently+sporadic+pituitary+adenomas+before+the+age+of+40%3A+A+single-centre+adult+cohort&amp;stitle=Eur.+J.+Endocrinol.&amp;title=European+Journal+of+Endocrinology&amp;volume=171&amp;issue=5&amp;spage=659&amp;epage=666&amp;aulast=Preda&amp;aufirst=Veronica&amp;auinit=V.&amp;aufull=Preda+V.&amp;coden=EJOEE&amp;isbn=&amp;pages=659-666&amp;date=2014&amp;auinit1=V&amp;auinitm=", "ISSN" : "1479-683X", "PMID" : "25184284", "abstract" : "Aim: To study the prevalence of germline mutations of the aryl-hydrocarbon receptor interacting protein (AIP) gene in a large cohort of patients seen in the Oxford Centre for Diabetes Endocrinology and Metabolism (OCDEM), UK, with apparently sporadic pituitary adenomas, who were either diagnosed or had relevant clinical manifestations by the age of 40 years. Patients: We prospectively investigated all patients who were seen at Oxford University Hospital, OCDEM, and a tertiary referral centre, between 2012 and 2013, and presented with pituitary tumours under the age of 40 years and with no family history: a total of 127 patients were enrolled in the study. Methods: Leukocyte-origin genomic DNA underwent sequence analysis of exons 1-6 and the flanking intronic regions of the AIP gene (NM-003977.2), with dosage analysis by multiplex ligation-dependent probe amplification. Results: AIP variants were detected in 3% of the 127 patients, comprising four of 48 patients with acromegaly (8%), 0 of 43 with prolactinomas, 0 of the 20 patients with non-functioning adenomas, 0 of 15 with corticotroph adenomas and 0 of one with a thyrotroph adenomas. Definite pathogenetic mutations were seen in 2/4 variants, comprising 4.2% of patients with acromegaly. Conclusions: This prospective cohort study suggests a relatively low prevalence of AIP gene mutations in young patients with apparently sporadic pituitary adenomas presenting to a tertiary pituitary UK centre. Those with somatotroph macroadenomas have a higher rate of AIP mutation. These findings should inform discussion of genetic testing guidelines.", "author" : [ { "dropping-particle" : "", "family" : "Preda", "given" : "Veronica", "non-dropping-particle" : "", "parse-names" : false, "suffix" : "" }, { "dropping-particle" : "", "family" : "Korbonits", "given" : "M\u00e1rta", "non-dropping-particle" : "", "parse-names" : false, "suffix" : "" }, { "dropping-particle" : "", "family" : "Cudlip", "given" : "Simon", "non-dropping-particle" : "", "parse-names" : false, "suffix" : "" }, { "dropping-particle" : "", "family" : "Karavitaki", "given" : "Niki", "non-dropping-particle" : "", "parse-names" : false, "suffix" : "" }, { "dropping-particle" : "", "family" : "Grossman", "given" : "Ashley B", "non-dropping-particle" : "", "parse-names" : false, "suffix" : "" } ], "container-title" : "European Journal of Endocrinology", "id" : "ITEM-1", "issue" : "5", "issued" : { "date-parts" : [ [ "2014", "11" ] ] }, "language" : "English", "note" : "INCLUSIE.\n\n127 pt met sporadische PIT jonger dan 40 jaar in UK 2012-2013. AIP screening toonde bij 3% mutatie (4 personen), waarvan 2 pt zekere pathogene mutatie. Mutaties bleken alle 4 bij acromegalie-pt te berusten. \nFamilie-onderzoek bij AIP-positieve pt: fam 1: 3 carriers zonder afwijkingen lab/MRI. Fam 2: 2 asymptomatische carriers, 1 zus met AIP mutatie en nieuw ontdekt microprolactinoom.", "page" : "659-666", "publisher-place" : "V. Preda, Oxford Centre for Diabetes Endocrinology and Metabolism, Oxford, United Kingdom, England", "title" : "Low rate of germline AIP mutations in patients with apparently sporadic pituitary adenomas before the age of 40: A single-centre adult cohort", "type" : "article-journal", "volume" : "171" }, "uris" : [ "http://www.mendeley.com/documents/?uuid=cdc931a4-719a-46f1-9d8b-f9ae8f92251f" ] } ], "mendeley" : { "formattedCitation" : "(50)", "plainTextFormattedCitation" : "(50)", "previouslyFormattedCitation" : "(50)" }, "properties" : {  }, "schema" : "https://github.com/citation-style-language/schema/raw/master/csl-citation.json" }</w:instrText>
            </w:r>
            <w:r w:rsidR="006E4203"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50)</w:t>
            </w:r>
            <w:r w:rsidR="006E4203"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4</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lt; 5 cases with germline mutation</w:t>
            </w: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766109" w:rsidP="00146A30">
            <w:pPr>
              <w:rPr>
                <w:rFonts w:ascii="Times New Roman" w:hAnsi="Times New Roman" w:cs="Times New Roman"/>
                <w:sz w:val="18"/>
                <w:szCs w:val="18"/>
              </w:rPr>
            </w:pPr>
            <w:r w:rsidRPr="00146A30">
              <w:rPr>
                <w:rFonts w:ascii="Times New Roman" w:hAnsi="Times New Roman" w:cs="Times New Roman"/>
                <w:sz w:val="18"/>
                <w:szCs w:val="18"/>
              </w:rPr>
              <w:t xml:space="preserve">Only four patients with a germline mutation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includ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Schöfl</w:t>
            </w:r>
            <w:r w:rsidR="00030124" w:rsidRPr="00146A30">
              <w:rPr>
                <w:rFonts w:ascii="Times New Roman" w:hAnsi="Times New Roman" w:cs="Times New Roman"/>
                <w:sz w:val="18"/>
                <w:szCs w:val="18"/>
              </w:rPr>
              <w:t xml:space="preserve"> </w:t>
            </w:r>
            <w:r w:rsidR="00030124"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210/jc.2014-2094", "ISBN" : "1945-7197\\r0021-972X", "ISSN" : "19457197", "PMID" : "25093619", "abstract" : "Context: Familial and sporadic growth hormone-secreting pituitary adenomas are associated with mutations in the aryl hydrocarbon receptor-interacting protein (AIP) gene. Patients with an AIP mutation (AIPmut) tend to have more aggressive tumours occurring at younger age. Objective: To investigate the frequency of AIPmut in patients diagnosed at \u2264 30 years of age. Design: The German Acromegaly Registry database (1795 patients in 58 centers) was screened for patients diagnosed with acromegaly at \u2264 30 years of age (329 patients). Sixteen centers participated and 91 patients consented to AIPmut analysis. Intervention: DNA was analysed by direct sequencing and multiplex ligation dependent probe amplification Main outcome Measures: Number of patients with AIPmut Results: Five patients had either a mutation (c.490C&gt;T, c.844C&gt;T, and c.911G&gt;A, 3 males) or gross deletions of exon 1 and 2 of the AIP gene (n=2, 1 female). The overall frequency of an AIPmut was 5.5 %, and in patients with an apparently sporadic adenoma or macroadenoma 2.3 % or 2.4 %, respectively. By contrast, 3 of 4 patients (75 %) with a positive family history were tested positive for an AIPmut. Except for a positive family history there were no significant differences between patients with and without an AIPmut. Conclusions: The frequency of AIPmut in this registry-based cohort of young patients with acromegaly is lower than previously reported. Patients with a positive family history should be tested for an AIPmut, while young patients without an apparent family history should be screened depending on the individual cost-benefit ratio.", "author" : [ { "dropping-particle" : "", "family" : "Sch\u00f6fl", "given" : "Christof", "non-dropping-particle" : "", "parse-names" : false, "suffix" : "" }, { "dropping-particle" : "", "family" : "Honegger", "given" : "J\u00fcrgen", "non-dropping-particle" : "", "parse-names" : false, "suffix" : "" }, { "dropping-particle" : "", "family" : "Droste", "given" : "Michael", "non-dropping-particle" : "", "parse-names" : false, "suffix" : "" }, { "dropping-particle" : "", "family" : "Grussendorf", "given" : "Martin", "non-dropping-particle" : "", "parse-names" : false, "suffix" : "" }, { "dropping-particle" : "", "family" : "Finke", "given" : "Reinhard", "non-dropping-particle" : "", "parse-names" : false, "suffix" : "" }, { "dropping-particle" : "", "family" : "Pl\u00f6ckinger", "given" : "Ursula", "non-dropping-particle" : "", "parse-names" : false, "suffix" : "" }, { "dropping-particle" : "", "family" : "Berg", "given" : "Christian", "non-dropping-particle" : "", "parse-names" : false, "suffix" : "" }, { "dropping-particle" : "", "family" : "Willenberg", "given" : "Holger S.", "non-dropping-particle" : "", "parse-names" : false, "suffix" : "" }, { "dropping-particle" : "", "family" : "Lammert", "given" : "Alexander", "non-dropping-particle" : "", "parse-names" : false, "suffix" : "" }, { "dropping-particle" : "", "family" : "Klingm\u00fcller", "given" : "Dietrich", "non-dropping-particle" : "", "parse-names" : false, "suffix" : "" }, { "dropping-particle" : "", "family" : "Jaursch-Hancke", "given" : "Cornelia", "non-dropping-particle" : "", "parse-names" : false, "suffix" : "" }, { "dropping-particle" : "", "family" : "T\u00f6njes", "given" : "Anke", "non-dropping-particle" : "", "parse-names" : false, "suffix" : "" }, { "dropping-particle" : "", "family" : "Schneidewind", "given" : "Sabine", "non-dropping-particle" : "", "parse-names" : false, "suffix" : "" }, { "dropping-particle" : "", "family" : "Flitsch", "given" : "J\u00f6rg", "non-dropping-particle" : "", "parse-names" : false, "suffix" : "" }, { "dropping-particle" : "", "family" : "Bullmann", "given" : "Catharina", "non-dropping-particle" : "", "parse-names" : false, "suffix" : "" }, { "dropping-particle" : "", "family" : "Dimopoulou", "given" : "Christina", "non-dropping-particle" : "", "parse-names" : false, "suffix" : "" }, { "dropping-particle" : "", "family" : "Stalla", "given" : "G\u00fcnter", "non-dropping-particle" : "", "parse-names" : false, "suffix" : "" }, { "dropping-particle" : "", "family" : "Mayr", "given" : "Bernhard", "non-dropping-particle" : "", "parse-names" : false, "suffix" : "" }, { "dropping-particle" : "", "family" : "Hoeppner", "given" : "Wolfgang", "non-dropping-particle" : "", "parse-names" : false, "suffix" : "" }, { "dropping-particle" : "", "family" : "Schopohl", "given" : "Jochen", "non-dropping-particle" : "", "parse-names" : false, "suffix" : "" } ], "container-title" : "Journal of Clinical Endocrinology and Metabolism", "id" : "ITEM-1", "issue" : "12", "issued" : { "date-parts" : [ [ "2014" ] ] }, "note" : "Vanuit German Acromegaly Registry database (1795 patients in 58 centers) werden pt gescreened voor acromegaly \u2264 30 years of age (329 patients). 16 centers (met 197 pt) deden mee, 91 pt gaven informed consent. Patients with a known genetic cause of their disease were excluded.\n5 pt met AIP mutatie gevonden. \npositieve FA voor acromegaly or other pituitary tumors significant verschil tussen AIP + en -.. Zie suppl data.\nSporadisch vs familiair los gerapporteerd?\n\nINCLUSIE", "page" : "E2789-E2793", "title" : "Frequency of AIP gene mutations in young patients with acromegaly: A registry-based study", "type" : "article-journal", "volume" : "99" }, "uris" : [ "http://www.mendeley.com/documents/?uuid=b98baf20-4a79-4457-806b-d8dfa248a5d8" ] } ], "mendeley" : { "formattedCitation" : "(51)", "plainTextFormattedCitation" : "(51)", "previouslyFormattedCitation" : "(51)" }, "properties" : {  }, "schema" : "https://github.com/citation-style-language/schema/raw/master/csl-citation.json" }</w:instrText>
            </w:r>
            <w:r w:rsidR="00030124"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51)</w:t>
            </w:r>
            <w:r w:rsidR="00030124"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4</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No clinical information on subgroup of patients harboring germline mutation</w:t>
            </w: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766109" w:rsidP="00146A30">
            <w:pPr>
              <w:rPr>
                <w:rFonts w:ascii="Times New Roman" w:hAnsi="Times New Roman" w:cs="Times New Roman"/>
                <w:sz w:val="18"/>
                <w:szCs w:val="18"/>
              </w:rPr>
            </w:pPr>
            <w:r w:rsidRPr="00146A30">
              <w:rPr>
                <w:rFonts w:ascii="Times New Roman" w:hAnsi="Times New Roman" w:cs="Times New Roman"/>
                <w:sz w:val="18"/>
                <w:szCs w:val="18"/>
              </w:rPr>
              <w:t xml:space="preserve">91 young patients with acromegaly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described, of which five harboring an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germline mutation. No clinical information about the subgroup of this patients are presented.</w:t>
            </w:r>
          </w:p>
        </w:tc>
      </w:tr>
      <w:tr w:rsidR="00D6235E" w:rsidRPr="00146A30" w:rsidTr="00CC2164">
        <w:tc>
          <w:tcPr>
            <w:tcW w:w="1668" w:type="dxa"/>
          </w:tcPr>
          <w:p w:rsidR="00A27973" w:rsidRPr="00146A30" w:rsidRDefault="00030124" w:rsidP="00146A30">
            <w:pPr>
              <w:rPr>
                <w:rFonts w:ascii="Times New Roman" w:hAnsi="Times New Roman" w:cs="Times New Roman"/>
                <w:sz w:val="18"/>
                <w:szCs w:val="18"/>
              </w:rPr>
            </w:pPr>
            <w:r w:rsidRPr="00146A30">
              <w:rPr>
                <w:rFonts w:ascii="Times New Roman" w:hAnsi="Times New Roman" w:cs="Times New Roman"/>
                <w:noProof/>
                <w:sz w:val="18"/>
                <w:szCs w:val="24"/>
              </w:rPr>
              <w:t xml:space="preserve">Hernandez-Ramirez </w:t>
            </w:r>
            <w:r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210/jc.2015-1869 LK - http://sfx.library.uu.nl/utrecht?sid=EMBASE&amp;issn=19489544&amp;id=doi:10.1210%2Fjc.2015-1869&amp;atitle=Landscape+of+familial+isolated+and+young-onset+pituitary+adenomas%3A+Prospective+diagnosis+in+AIP+mutation+carriers&amp;stitle=Transl.+Endocrinol.+Metab.&amp;title=Translational+Endocrinology+and+Metabolism&amp;volume=100&amp;issue=9&amp;spage=E1242&amp;epage=E1254&amp;aulast=Hern%C3%A1ndez-Ram%C3%ADrez&amp;aufirst=Laura+C.&amp;auinit=L.C.&amp;aufull=Hern%C3%A1ndez-Ram%C3%ADrez+L.C.&amp;coden=&amp;isbn=&amp;pages=E1242-E1254&amp;d", "ISBN" : "1948-9544", "ISSN" : "1945-7197 (Electronic)", "PMID" : "26186299", "abstract" : "Context: Familial isolated pituitary adenoma (FIPA) due to aryl hydrocarbon receptor interacting protein (AIP) gene mutations is an autosomal dominant disease with incomplete penetrance. Clinical screening of apparently unaffected AIP mutation (AIPmut) carriers could identify previously unrecognized disease. Objective: To determine the AIP mutational status of FIPA and young pituitaryadenomapatients, analyzing their clinical characteristics, and to perform clinical screening of apparently unaffected AIPmut carrier family members. Design: This was an observational, longitudinal study conducted over 7 years. Setting: International collaborative study conducted at referral centers for pituitary diseases. Participants: FIPA families (n = 216) and sporadic young-onset (\u226530 y) pituitary adenoma patients (n = 404) participated in the study. Interventions: We performed genetic screening of patients for AIPmuts, clinical assessment of their family members, and genetic screening for somatic GNAS1 mutations and the germline FGFR4 p.G388R variant. Main Outcome Measure(s): We assessed clinical disease in mutation carriers, comparison of characteristics of AIPmut positive and negative patients, results of GNAS1, and FGFR4 analysis. Results: Thirty-seven FIPA families and 34 sporadic patients had AIPmuts. Patients with truncating AIPmuts had a younger age at disease onset and diagnosis, compared with patients with nontruncating AIPmuts. Somatic GNAS1 mutations were absent in tumors from AIPmut-positive patients, and the studied FGFR4 variant did not modify the disease behavior or penetrance in AIPmut-positive individuals.Atotal of 164 AIPmut-positive unaffected family members were identified; pituitary disease was detected in 18 of those who underwent clinical screening. Conclusions: A quarter of the AIPmut carriers screened were diagnosed with pituitary disease, justifying this screening and suggesting a variable clinical course for AIPmut-positive pituitary adenomas.", "author" : [ { "dropping-particle" : "", "family" : "Hernandez-Ramirez", "given" : "Laura C", "non-dropping-particle" : "", "parse-names" : false, "suffix" : "" }, { "dropping-particle" : "", "family" : "Gabrovska", "given" : "Plamena", "non-dropping-particle" : "", "parse-names" : false, "suffix" : "" }, { "dropping-particle" : "", "family" : "De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onica R", "non-dropping-particle" : "", "parse-names" : false, "suffix" : "" }, { "dropping-particle" : "", "family" : "Korbonits", "given" : "Marta", "non-dropping-particle" : "", "parse-names" : false, "suffix" : "" } ], "container-title" : "Journal of Clinical Endocrinology and Metabolism", "id" : "ITEM-1", "issue" : "9", "issued" : { "date-parts" : [ [ "2015", "9" ] ] }, "language" : "English", "note" : "INCLUSIE\n\nObservationeel prospectieve studie naar FIPA en jonge sporadische PIT adenomas (&amp;lt;30 jaar). 216 FIPA families (502\u00a0 pt, 729 unaffected) en 404 sporadische PIT adenoma pati\u00ebnten werden geincludeerd. AIP status onderzocht en evt screening van fam leden. 37 van 216 families (17.1%) en 34/404 sporadische (8.4%) bleek AIP mutatie te hebben. Tevens 164 AIP positieve unaffected familieleden ontdekt. Hierbij werden 18 PIT adenoma gevonden: 5x acromegalie, 1xacromegalie/prolactinemie, 1xgigantisme, 2xmilde acromegalie, 9x nonfunctioneel.\u00a0 7/18 bleken symtomen te hebben bij diagnose. 5 bleken macroadenoom. Penetrantie: 18/160, echter toenemend bij intensievere screening.\n\nDaarnaast werden 3 PIT tumoren ontdekt bij AIP negatieve familieleden (phenocopies). Multipele regressie analyse toonde leeftijd diagnose tussen 10 en 20 jaar OD voor mutatie 5.8 (3.1-10.8), tussen 20 en 30 jaar 2.8 (1.3-5.7). Prolactinoom lijkt voorbode van geen mutatie (OD 0.2 (0.1-0.5). Truncating mutatie geassocieerd met jongere leeftijd van diagnose.", "page" : "E1242-E1254", "publisher-place" : "M. Korbonits, Centre for Endocrinology, William Harvey Research Institute, Barts and The London School of Medicine, QueenMaryUniversity of London, Charterhouse Square, London, United Kingdom, United States", "title" : "Landscape of familial isolated and young-onset pituitary adenomas: Prospective diagnosis in AIP mutation carriers", "type" : "article-journal", "volume" : "100" }, "uris" : [ "http://www.mendeley.com/documents/?uuid=402202fa-f1f5-428a-99fd-e81377809fee" ] } ], "mendeley" : { "formattedCitation" : "(31)", "plainTextFormattedCitation" : "(31)", "previouslyFormattedCitation" : "(31)" }, "properties" : {  }, "schema" : "https://github.com/citation-style-language/schema/raw/master/csl-citation.json" }</w:instrText>
            </w:r>
            <w:r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1)</w:t>
            </w:r>
            <w:r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5</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No information on treatment outcome</w:t>
            </w:r>
          </w:p>
          <w:p w:rsidR="005263BF" w:rsidRPr="00146A30" w:rsidRDefault="005263BF" w:rsidP="00146A30">
            <w:pPr>
              <w:rPr>
                <w:rFonts w:ascii="Times New Roman" w:hAnsi="Times New Roman" w:cs="Times New Roman"/>
                <w:sz w:val="18"/>
                <w:szCs w:val="18"/>
              </w:rPr>
            </w:pPr>
          </w:p>
          <w:p w:rsidR="00A27973" w:rsidRPr="00146A30" w:rsidRDefault="00A27973" w:rsidP="00146A30">
            <w:pPr>
              <w:rPr>
                <w:rFonts w:ascii="Times New Roman" w:hAnsi="Times New Roman" w:cs="Times New Roman"/>
                <w:sz w:val="18"/>
                <w:szCs w:val="18"/>
              </w:rPr>
            </w:pPr>
          </w:p>
        </w:tc>
        <w:tc>
          <w:tcPr>
            <w:tcW w:w="6946" w:type="dxa"/>
          </w:tcPr>
          <w:p w:rsidR="00A27973" w:rsidRPr="00146A30" w:rsidRDefault="005F2E87" w:rsidP="00146A30">
            <w:pPr>
              <w:rPr>
                <w:rFonts w:ascii="Times New Roman" w:hAnsi="Times New Roman" w:cs="Times New Roman"/>
                <w:sz w:val="18"/>
                <w:szCs w:val="18"/>
              </w:rPr>
            </w:pPr>
            <w:r w:rsidRPr="00146A30">
              <w:rPr>
                <w:rFonts w:ascii="Times New Roman" w:hAnsi="Times New Roman" w:cs="Times New Roman"/>
                <w:sz w:val="18"/>
                <w:szCs w:val="18"/>
              </w:rPr>
              <w:t xml:space="preserve">In this study the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 xml:space="preserve">mutation status and clinical characteristics of 216 FIPA families and 404 sporadic pituitary adenoma patients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described. However, there was no information about </w:t>
            </w:r>
            <w:r w:rsidR="00804243" w:rsidRPr="00146A30">
              <w:rPr>
                <w:rFonts w:ascii="Times New Roman" w:hAnsi="Times New Roman" w:cs="Times New Roman"/>
                <w:sz w:val="18"/>
                <w:szCs w:val="18"/>
              </w:rPr>
              <w:t xml:space="preserve">the relationship between germline mutation status and </w:t>
            </w:r>
            <w:r w:rsidRPr="00146A30">
              <w:rPr>
                <w:rFonts w:ascii="Times New Roman" w:hAnsi="Times New Roman" w:cs="Times New Roman"/>
                <w:sz w:val="18"/>
                <w:szCs w:val="18"/>
              </w:rPr>
              <w:t>treatment outcome reported.</w:t>
            </w:r>
          </w:p>
        </w:tc>
      </w:tr>
      <w:tr w:rsidR="00D6235E" w:rsidRPr="00146A30" w:rsidTr="00CC2164">
        <w:tc>
          <w:tcPr>
            <w:tcW w:w="1668" w:type="dxa"/>
          </w:tcPr>
          <w:p w:rsidR="00A27973" w:rsidRPr="00146A30" w:rsidRDefault="00D2755C" w:rsidP="00146A30">
            <w:pPr>
              <w:rPr>
                <w:rFonts w:ascii="Times New Roman" w:hAnsi="Times New Roman" w:cs="Times New Roman"/>
                <w:sz w:val="18"/>
                <w:szCs w:val="18"/>
              </w:rPr>
            </w:pPr>
            <w:r w:rsidRPr="00146A30">
              <w:rPr>
                <w:rFonts w:ascii="Times New Roman" w:hAnsi="Times New Roman" w:cs="Times New Roman"/>
                <w:noProof/>
                <w:sz w:val="18"/>
                <w:szCs w:val="24"/>
              </w:rPr>
              <w:t>Ramírez-Rentería</w:t>
            </w:r>
            <w:r w:rsidRPr="00146A30">
              <w:rPr>
                <w:rFonts w:ascii="Times New Roman" w:hAnsi="Times New Roman" w:cs="Times New Roman"/>
                <w:sz w:val="18"/>
                <w:szCs w:val="18"/>
              </w:rPr>
              <w:t xml:space="preserve"> </w:t>
            </w:r>
            <w:r w:rsidR="00B24098" w:rsidRPr="00146A30">
              <w:rPr>
                <w:rFonts w:ascii="Times New Roman" w:hAnsi="Times New Roman" w:cs="Times New Roman"/>
                <w:sz w:val="18"/>
                <w:szCs w:val="18"/>
              </w:rPr>
              <w:fldChar w:fldCharType="begin" w:fldLock="1"/>
            </w:r>
            <w:r w:rsidR="00B24098" w:rsidRPr="00146A30">
              <w:rPr>
                <w:rFonts w:ascii="Times New Roman" w:hAnsi="Times New Roman" w:cs="Times New Roman"/>
                <w:sz w:val="18"/>
                <w:szCs w:val="18"/>
              </w:rPr>
              <w:instrText>ADDIN CSL_CITATION { "citationItems" : [ { "id" : "ITEM-1", "itemData" : { "DOI" : "10.1007/s12020-016-0930-9", "ISBN" : "10439463", "ISSN" : "15590100", "PMID" : "27033541", "abstract" : "Although aryl hydrocarbon receptor-interacting protein (AIP) mutations are rare in sporadic acromegaly, their prevalence among young patients is nonnegligible. The objectives of this study were to evaluate the frequency of AIP mutations in a cohort of Mexican patients with acromegaly with disease onset before the age of 30 and to search for molecular abnormalities in the AIP gene in teeth obtained from the \"Tampico Giant\". Peripheral blood DNA from 71 patients with acromegaly (51 females) with disease onset &lt;30\u00a0years was analysed (median age of disease onset of 23\u00a0years) and correlated with clinical, biochemical and imaging characteristics. Sequencing was also carried out in DNA extracted from teeth of the Tampico Giant. Five patients (7\u00a0%) harboured heterozygous, germline mutations of the AIP gene. In two of them (a 9-year-old girl with gigantism and a young man with symptoms of GH excess since age 14) the c.910C&gt;T (p.Arg304Ter), well-known truncating mutation was identified; in one of these two cases and her identical twin sister, the mutation proved to be a de novo event, since neither of their parents were found to be carriers. In the remaining three patients, new mutations were identified: a frameshift mutation (c.976_977insC, p.Gly326AfsTer), an in-frame deletion (c.872_877del, p.Val291_Leu292del) and a nonsense mutation (c.868A\u00a0&gt;\u00a0T, p.Lys290Ter), which are predicted to be pathogenic based on in silico analysis. Patients with AIP mutations tended to have an earlier onset of acromegaly and harboured larger and more invasive tumours. A previously described genetic variant of unknown significance (c.869C\u00a0&gt;\u00a0T, p.Ala299Val) was identified in DNA from the Tampico Giant. The prevalence of AIP mutations in young Mexican patients with acromegaly is similar to that of European cohorts. Our results support the need for genetic evaluation of patients with early onset acromegaly.", "author" : [ { "dropping-particle" : "", "family" : "Ram\u00edrez-Renter\u00eda", "given" : "Claudia", "non-dropping-particle" : "", "parse-names" : false, "suffix" : "" }, { "dropping-particle" : "", "family" : "Hern\u00e1ndez-Ram\u00edrez", "given" : "Laura C.", "non-dropping-particle" : "", "parse-names" : false, "suffix" : "" }, { "dropping-particle" : "", "family" : "Portocarrero-Ortiz", "given" : "Lesly", "non-dropping-particle" : "", "parse-names" : false, "suffix" : "" }, { "dropping-particle" : "", "family" : "Vargas", "given" : "Guadalupe", "non-dropping-particle" : "", "parse-names" : false, "suffix" : "" }, { "dropping-particle" : "", "family" : "Melgar", "given" : "Virgilio", "non-dropping-particle" : "", "parse-names" : false, "suffix" : "" }, { "dropping-particle" : "", "family" : "Espinosa", "given" : "Etual", "non-dropping-particle" : "", "parse-names" : false, "suffix" : "" }, { "dropping-particle" : "", "family" : "Espinosa-de-los-Monteros", "given" : "Ana Laura", "non-dropping-particle" : "", "parse-names" : false, "suffix" : "" }, { "dropping-particle" : "", "family" : "Sosa", "given" : "Ernesto", "non-dropping-particle" : "", "parse-names" : false, "suffix" : "" }, { "dropping-particle" : "", "family" : "Gonz\u00e1lez", "given" : "Baldomero", "non-dropping-particle" : "", "parse-names" : false, "suffix" : "" }, { "dropping-particle" : "", "family" : "Z\u00fa\u00f1iga", "given" : "Sergio", "non-dropping-particle" : "", "parse-names" : false, "suffix" : "" }, { "dropping-particle" : "", "family" : "Unterl\u00e4nder", "given" : "Martina", "non-dropping-particle" : "", "parse-names" : false, "suffix" : "" }, { "dropping-particle" : "", "family" : "Burger", "given" : "Joachim", "non-dropping-particle" : "", "parse-names" : false, "suffix" : "" }, { "dropping-particle" : "", "family" : "Stals", "given" : "Karen", "non-dropping-particle" : "", "parse-names" : false, "suffix" : "" }, { "dropping-particle" : "", "family" : "Bussell", "given" : "Anne Marie", "non-dropping-particle" : "", "parse-names" : false, "suffix" : "" }, { "dropping-particle" : "", "family" : "Ellard", "given" : "Sian", "non-dropping-particle" : "", "parse-names" : false, "suffix" : "" }, { "dropping-particle" : "", "family" : "Dang", "given" : "Mary", "non-dropping-particle" : "", "parse-names" : false, "suffix" : "" }, { "dropping-particle" : "", "family" : "Iacovazzo", "given" : "Donato", "non-dropping-particle" : "", "parse-names" : false, "suffix" : "" }, { "dropping-particle" : "", "family" : "Kapur", "given" : "Sonal", "non-dropping-particle" : "", "parse-names" : false, "suffix" : "" }, { "dropping-particle" : "", "family" : "Gabrovska", "given" : "Plamena", "non-dropping-particle" : "", "parse-names" : false, "suffix" : "" }, { "dropping-particle" : "", "family" : "Radian", "given" : "Serban", "non-dropping-particle" : "", "parse-names" : false, "suffix" : "" }, { "dropping-particle" : "", "family" : "Roncaroli", "given" : "Federico", "non-dropping-particle" : "", "parse-names" : false, "suffix" : "" }, { "dropping-particle" : "", "family" : "Korbonits", "given" : "M\u00e1rta", "non-dropping-particle" : "", "parse-names" : false, "suffix" : "" }, { "dropping-particle" : "", "family" : "Mercado", "given" : "Mois\u00e9s", "non-dropping-particle" : "", "parse-names" : false, "suffix" : "" } ], "container-title" : "Endocrine", "id" : "ITEM-1", "issue" : "2", "issued" : { "date-parts" : [ [ "2016" ] ] }, "note" : "INCLUSIE.\n\n71 acromegaly pati\u00ebnten &amp;lt;30 jaar in Mexico onderzocht (51 vrouw).MEN1, MEN4, Carney complex en MAS uitgesloten (klinisch). Apparently sporadic.\u00a0 5/71 (7%) germline AIP mutatie (een blijkt de novo te zijn!). NB vader van \u00e9\u00e9n AIP casus en tweelingzus van 2e AIP casus blijken drager te zijn zonder kliniek. \nAIP dragers hebben earlier onset of acromegaly, grotere en more invasive tumoren, overige determinanten niet verschillend.", "page" : "402-411", "title" : "AIP mutations in young patients with acromegaly and the Tampico Giant: the Mexican experience", "type" : "article-journal", "volume" : "53" }, "uris" : [ "http://www.mendeley.com/documents/?uuid=813130f2-6b91-4b11-ab9c-2393bc7155e2" ] } ], "mendeley" : { "formattedCitation" : "(24)", "plainTextFormattedCitation" : "(24)", "previouslyFormattedCitation" : "(24)" }, "properties" : {  }, "schema" : "https://github.com/citation-style-language/schema/raw/master/csl-citation.json" }</w:instrText>
            </w:r>
            <w:r w:rsidR="00B24098" w:rsidRPr="00146A30">
              <w:rPr>
                <w:rFonts w:ascii="Times New Roman" w:hAnsi="Times New Roman" w:cs="Times New Roman"/>
                <w:sz w:val="18"/>
                <w:szCs w:val="18"/>
              </w:rPr>
              <w:fldChar w:fldCharType="separate"/>
            </w:r>
            <w:r w:rsidR="00B24098" w:rsidRPr="00146A30">
              <w:rPr>
                <w:rFonts w:ascii="Times New Roman" w:hAnsi="Times New Roman" w:cs="Times New Roman"/>
                <w:noProof/>
                <w:sz w:val="18"/>
                <w:szCs w:val="18"/>
              </w:rPr>
              <w:t>(24)</w:t>
            </w:r>
            <w:r w:rsidR="00B24098"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A27973" w:rsidRPr="00146A30" w:rsidRDefault="00A27973" w:rsidP="00146A30">
            <w:pPr>
              <w:rPr>
                <w:rFonts w:ascii="Times New Roman" w:hAnsi="Times New Roman" w:cs="Times New Roman"/>
                <w:b/>
                <w:sz w:val="18"/>
                <w:szCs w:val="18"/>
              </w:rPr>
            </w:pPr>
          </w:p>
        </w:tc>
        <w:tc>
          <w:tcPr>
            <w:tcW w:w="6946" w:type="dxa"/>
          </w:tcPr>
          <w:p w:rsidR="00804243" w:rsidRPr="00146A30" w:rsidRDefault="00804243" w:rsidP="00146A30">
            <w:pPr>
              <w:rPr>
                <w:rFonts w:ascii="Times New Roman" w:hAnsi="Times New Roman" w:cs="Times New Roman"/>
                <w:sz w:val="18"/>
                <w:szCs w:val="18"/>
              </w:rPr>
            </w:pPr>
            <w:r w:rsidRPr="00146A30">
              <w:rPr>
                <w:rFonts w:ascii="Times New Roman" w:hAnsi="Times New Roman" w:cs="Times New Roman"/>
                <w:sz w:val="18"/>
                <w:szCs w:val="18"/>
              </w:rPr>
              <w:t xml:space="preserve">70 out of 71 patients were described previously in </w:t>
            </w:r>
            <w:r w:rsidR="00D2755C" w:rsidRPr="00146A30">
              <w:rPr>
                <w:rFonts w:ascii="Times New Roman" w:hAnsi="Times New Roman" w:cs="Times New Roman"/>
                <w:noProof/>
                <w:sz w:val="18"/>
                <w:szCs w:val="24"/>
              </w:rPr>
              <w:t xml:space="preserve"> Hernandez-Ramirez </w:t>
            </w:r>
            <w:r w:rsidRPr="00146A30">
              <w:rPr>
                <w:rFonts w:ascii="Times New Roman" w:hAnsi="Times New Roman" w:cs="Times New Roman"/>
                <w:i/>
                <w:sz w:val="18"/>
                <w:szCs w:val="18"/>
              </w:rPr>
              <w:t>et al</w:t>
            </w:r>
            <w:r w:rsidRPr="00146A30">
              <w:rPr>
                <w:rFonts w:ascii="Times New Roman" w:hAnsi="Times New Roman" w:cs="Times New Roman"/>
                <w:sz w:val="18"/>
                <w:szCs w:val="18"/>
              </w:rPr>
              <w:t>. in 2015</w:t>
            </w:r>
            <w:r w:rsidR="00D2755C" w:rsidRPr="00146A30">
              <w:rPr>
                <w:rFonts w:ascii="Times New Roman" w:hAnsi="Times New Roman" w:cs="Times New Roman"/>
                <w:sz w:val="18"/>
                <w:szCs w:val="18"/>
              </w:rPr>
              <w:t>.</w:t>
            </w:r>
            <w:r w:rsidRPr="00146A30">
              <w:rPr>
                <w:rFonts w:ascii="Times New Roman" w:hAnsi="Times New Roman" w:cs="Times New Roman"/>
                <w:sz w:val="18"/>
                <w:szCs w:val="18"/>
              </w:rPr>
              <w:t xml:space="preserve"> </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Mangupli</w:t>
            </w:r>
            <w:r w:rsidR="00D2755C" w:rsidRPr="00146A30">
              <w:rPr>
                <w:rFonts w:ascii="Times New Roman" w:hAnsi="Times New Roman" w:cs="Times New Roman"/>
                <w:sz w:val="18"/>
                <w:szCs w:val="18"/>
              </w:rPr>
              <w:t xml:space="preserve"> </w:t>
            </w:r>
            <w:r w:rsidR="00D6235E"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07/s11102-016-0732-3 LK  - http://sfx.library.uu.nl/utrecht?sid=EMBASE&amp;issn=15737403&amp;id=doi:10.1007%2Fs11102-016-0732-3&amp;atitle=Combined+treatment+with+octreotide+LAR+and+pegvisomant+in+patients+with+pituitary+gigantism%3A+clinical+evaluation+and+genetic+screening&amp;stitle=Pituitary&amp;title=Pituitary&amp;volume=19&amp;issue=5&amp;spage=507&amp;epage=514&amp;aulast=Mangupli&amp;aufirst=Ruth&amp;auinit=R.&amp;aufull=Mangupli+R.&amp;coden=PITUF&amp;isbn=&amp;pages=507-514&amp;date=2016&amp;auinit1=R&amp;auinitm=", "ISSN" : "1573-7403", "PMID" : "27287035", "abstract" : "Introduction: Pituitary gigantism is a rare condition caused by growth hormone secreting hypersecretion, usually by a pituitary tumor. Acromegaly and gigantism cases that have a genetic cause are challenging to treat, due to large tumor size and poor responses to some medical therapies (e.g. AIP mutation affected cases and those with X-linked acrogigantism syndrome). Materials and methods: We performed a retrospective study to identify gigantism cases among 160 somatotropinoma patients treated between 1985 and 2015 at the University Hospital of Caracas, Venezuela. We studied clinical details at diagnosis, hormonal responses to therapy and undertook targeted genetic testing. Among the 160 cases, eight patients (six males; 75\u00a0%) were diagnosed with pituitary gigantism and underwent genetic analysis that included array comparative genome hybridization for Xq26.3 duplications. Results: All patients had GH secreting pituitary macroadenomas that were difficult to control with conventional treatment options, such as surgery or primary somatostatin receptor ligand (SRL) therapy. Combined therapy (long-acting SRL and pegvisomant) as primary treatment or after pituitary surgery and radiotherapy permitted the normalization of IGF-1 levels and clinical improvement. Novel AIP mutations were the found in three patients. None of the patients had Xq26.3 microduplications. Conclusions: Treatment of pituitary gigantism is frequently challenging; delayed control increases the harmful effects of GH excess, such as, excessive stature and symptom burden, so early diagnosis and effective treatment are particularly important in these cases.", "author" : [ { "dropping-particle" : "", "family" : "Mangupli", "given" : "Ruth", "non-dropping-particle" : "", "parse-names" : false, "suffix" : "" }, { "dropping-particle" : "", "family" : "Rostomyan", "given" : "Liliya", "non-dropping-particle" : "", "parse-names" : false, "suffix" : "" }, { "dropping-particle" : "", "family" : "Castermans", "given" : "Emilie", "non-dropping-particle" : "", "parse-names" : false, "suffix" : "" }, { "dropping-particle" : "", "family" : "Caberg", "given" : "Jean-Hubert", "non-dropping-particle" : "", "parse-names" : false, "suffix" : "" }, { "dropping-particle" : "", "family" : "Camperos", "given" : "Paul", "non-dropping-particle" : "", "parse-names" : false, "suffix" : "" }, { "dropping-particle" : "", "family" : "Krivoy", "given" : "Jaime", "non-dropping-particle" : "", "parse-names" : false, "suffix" : "" }, { "dropping-particle" : "", "family" : "Cuauro", "given" : "Elvia", "non-dropping-particle" : "", "parse-names" : false, "suffix" : "" }, { "dropping-particle" : "", "family" : "Bours", "given" : "Vincent", "non-dropping-particle" : "", "parse-names" : false, "suffix" : "" }, { "dropping-particle" : "", "family" : "Daly", "given" : "Adrian F", "non-dropping-particle" : "", "parse-names" : false, "suffix" : "" }, { "dropping-particle" : "", "family" : "Beckers", "given" : "Albert", "non-dropping-particle" : "", "parse-names" : false, "suffix" : "" } ], "container-title" : "Pituitary", "id" : "ITEM-1", "issue" : "5", "issued" : { "date-parts" : [ [ "2016", "10" ] ] }, "language" : "English", "note" : "160 somatotropinoma patients, wv 8 pituitary gigantisme. allen macroadenoom, therapieresistent.\nGeen FIPA (sporadisch dus), geen MEN1, Carney of MAS.\nBeschrijving van deze casuistiek (m.n. therapie), ook genetica; Novel AIP mutations were the found in 3 patients (in 7 pt onderzocht). None of the patients had Xq26.3 microduplications.\n\nINCLUSIE.", "page" : "507-514", "publisher-place" : "R. Mangupli, Section of Neuroendocrinology, Department of Neurosurgery, Hospital Universitario de Caracas, Caracas, Venezuela, United States", "title" : "Combined treatment with octreotide LAR and pegvisomant in patients with pituitary gigantism: clinical evaluation and genetic screening", "type" : "article-journal", "volume" : "19" }, "uris" : [ "http://www.mendeley.com/documents/?uuid=684d104a-987f-412e-855a-da32100ec6a4" ] } ], "mendeley" : { "formattedCitation" : "(52)", "plainTextFormattedCitation" : "(52)", "previouslyFormattedCitation" : "(52)" }, "properties" : {  }, "schema" : "https://github.com/citation-style-language/schema/raw/master/csl-citation.json" }</w:instrText>
            </w:r>
            <w:r w:rsidR="00D6235E"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52)</w:t>
            </w:r>
            <w:r w:rsidR="00D6235E"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lt; 5 cases with germline mutation</w:t>
            </w:r>
          </w:p>
          <w:p w:rsidR="00A27973" w:rsidRPr="00146A30" w:rsidRDefault="00A27973" w:rsidP="00146A30">
            <w:pPr>
              <w:autoSpaceDE w:val="0"/>
              <w:autoSpaceDN w:val="0"/>
              <w:adjustRightInd w:val="0"/>
              <w:rPr>
                <w:rFonts w:ascii="Times New Roman" w:hAnsi="Times New Roman" w:cs="Times New Roman"/>
                <w:b/>
                <w:sz w:val="18"/>
                <w:szCs w:val="18"/>
              </w:rPr>
            </w:pPr>
          </w:p>
        </w:tc>
        <w:tc>
          <w:tcPr>
            <w:tcW w:w="6946" w:type="dxa"/>
          </w:tcPr>
          <w:p w:rsidR="00A27973" w:rsidRPr="00146A30" w:rsidRDefault="0083398F" w:rsidP="00146A30">
            <w:pPr>
              <w:rPr>
                <w:rFonts w:ascii="Times New Roman" w:hAnsi="Times New Roman" w:cs="Times New Roman"/>
                <w:sz w:val="18"/>
                <w:szCs w:val="18"/>
              </w:rPr>
            </w:pPr>
            <w:r w:rsidRPr="00146A30">
              <w:rPr>
                <w:rFonts w:ascii="Times New Roman" w:hAnsi="Times New Roman" w:cs="Times New Roman"/>
                <w:sz w:val="18"/>
                <w:szCs w:val="18"/>
              </w:rPr>
              <w:t xml:space="preserve">Only three patients with a germline mutation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includ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Matsumoto</w:t>
            </w:r>
            <w:r w:rsidR="00D6235E" w:rsidRPr="00146A30">
              <w:rPr>
                <w:rFonts w:ascii="Times New Roman" w:hAnsi="Times New Roman" w:cs="Times New Roman"/>
                <w:sz w:val="18"/>
                <w:szCs w:val="18"/>
              </w:rPr>
              <w:t xml:space="preserve"> </w:t>
            </w:r>
            <w:r w:rsidR="00D6235E"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07/endocrj.EJ16-0075 LK  - http://sfx.library.uu.nl/utrecht?sid=EMBASE&amp;issn=13484540&amp;id=doi:10.1507%2Fendocrj.EJ16-0075&amp;atitle=Genetic+and+clinical+characteristics+of+Japanese+patients+with+sporadic+somatotropinoma&amp;stitle=Endocr.+J.&amp;title=Endocrine+Journal&amp;volume=63&amp;issue=11&amp;spage=953&amp;epage=963&amp;aulast=Matsumoto&amp;aufirst=Ryusaku&amp;auinit=R.&amp;aufull=Matsumoto+R.&amp;coden=ENJOE&amp;isbn=&amp;pages=953-963&amp;date=2016&amp;auinit1=R&amp;auinitm=", "ISSN" : "1348-4540", "PMID" : "27498687", "abstract" : "Most of acromegaly is caused by a sporadic somatotropinoma and a couple of novel gene mutations responsible for somatotropinoma have recently been reported. To determine the cause of sporadic somatotropinoma in Japanese patients, we analyzed 61 consecutive Japanese patients with somatotropinoma without apparent family history. Comprehensive genetic analysis revealed that 31 patients harbored guanine nucleotide-binding protein, alpha stimulating (GNAS) mutations (50.8%) and three patients harbored aryl hydrocarbon receptor interacting protein (AIP) mutations (4.9%). No patients had G protein-coupled receptor 101 (GPR101) mutations. The patients in this cohort study were categorized into three groups of AIP, GNAS, and others and compared the clinical characteristics. The AIP group exhibited signiicantly younger age at diagnosis, larger tumor, and higher nadir GH during oral glucose tolerance test. In all patients with AIP mutation, macro-and invasive tumor was detected and repetitive surgery or postoperative medical therapy was needed. One case showed a refractory response to postoperative somatostatin analogue (SSA) but after the addition of cabergoline as combined therapy, serum IGF-I levels were controlled. The other case showed a modest response to SSA and the switching to cabergoline monotherapy was also effective. These data suggest that although resistance to SSA has been reported in patients with AIP mutations, the response to dopamine agonist (DA) may be retained. In conclusion, the cause of sporadic somatotropinoma in Japanese patients was comparable with the previous reports in Caucasians, patients with AIP mutations showed unique clinical characteristics, and DA may be a therapeutic option for patients with AIP mutations.", "author" : [ { "dropping-particle" : "", "family" : "Matsumoto", "given" : "Ryusaku", "non-dropping-particle" : "", "parse-names" : false, "suffix" : "" }, { "dropping-particle" : "", "family" : "Izawa", "given" : "Masako", "non-dropping-particle" : "", "parse-names" : false, "suffix" : "" }, { "dropping-particle" : "", "family" : "Fukuoka", "given" : "Hidenori", "non-dropping-particle" : "", "parse-names" : false, "suffix" : "" }, { "dropping-particle" : "", "family" : "Iguchi", "given" : "Genzo", "non-dropping-particle" : "", "parse-names" : false, "suffix" : "" }, { "dropping-particle" : "", "family" : "Odake", "given" : "Yukiko", "non-dropping-particle" : "", "parse-names" : false, "suffix" : "" }, { "dropping-particle" : "", "family" : "Yoshida", "given" : "Kenichi", "non-dropping-particle" : "", "parse-names" : false, "suffix" : "" }, { "dropping-particle" : "", "family" : "Bando", "given" : "Hironori", "non-dropping-particle" : "", "parse-names" : false, "suffix" : "" }, { "dropping-particle" : "", "family" : "Suda", "given" : "Kentaro", "non-dropping-particle" : "", "parse-names" : false, "suffix" : "" }, { "dropping-particle" : "", "family" : "Nishizawa", "given" : "Hitoshi", "non-dropping-particle" : "", "parse-names" : false, "suffix" : "" }, { "dropping-particle" : "", "family" : "Takahashi", "given" : "Michiko", "non-dropping-particle" : "", "parse-names" : false, "suffix" : "" }, { "dropping-particle" : "", "family" : "Inoshita", "given" : "Naoko", "non-dropping-particle" : "", "parse-names" : false, "suffix" : "" }, { "dropping-particle" : "", "family" : "Yamada", "given" : "Shozo", "non-dropping-particle" : "", "parse-names" : false, "suffix" : "" }, { "dropping-particle" : "", "family" : "Ogawa", "given" : "Wataru", "non-dropping-particle" : "", "parse-names" : false, "suffix" : "" }, { "dropping-particle" : "", "family" : "Takahashi", "given" : "Yutaka", "non-dropping-particle" : "", "parse-names" : false, "suffix" : "" } ], "container-title" : "Endocrine Journal", "id" : "ITEM-1", "issue" : "11", "issued" : { "date-parts" : [ [ "2016", "11" ] ] }, "language" : "English", "note" : "61 Japanse pt met somatotropinoom zonder familie anamneses. GNAS op tumorweefsel. AIP gene mutatie bij pt zonder GNAS mutatie of bij pt met AIP mutatie in tumor. Bij pt &amp;lt;40, invasieve tumor of macroadenoom MLPA ingezet (AIP, MEN1, CDKN1B). GPR101 ook ingezet.\nResultaten: 31pt GNAS positief (somatische mutatie), 3pt met germline AIP mutatie. MLPA en GPR101 onderzoek bij 27 pt (zie boven) leverde niks op. Klinisch: AIPD jonger, grotere tumor, hogere GH waarde na glucose tolerantie test. Aggressieve tumoren.\n\nINCLUSIE", "page" : "953-963", "publisher-place" : "Y. Takahashi, Division of Diabetes and Endocrinology, Department of Internal Medicine, Kobe University Graduate School of Medicine, 7-5-1 Kusunoki-cho, Chuo-ku, Kobe, Hyogo, Japan, Japan", "title" : "Genetic and clinical characteristics of Japanese patients with sporadic somatotropinoma", "type" : "article-journal", "volume" : "63" }, "uris" : [ "http://www.mendeley.com/documents/?uuid=d872eda3-c9bf-4483-9fe8-ca9d65ca2afd" ] } ], "mendeley" : { "formattedCitation" : "(53)", "plainTextFormattedCitation" : "(53)", "previouslyFormattedCitation" : "(53)" }, "properties" : {  }, "schema" : "https://github.com/citation-style-language/schema/raw/master/csl-citation.json" }</w:instrText>
            </w:r>
            <w:r w:rsidR="00D6235E"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53)</w:t>
            </w:r>
            <w:r w:rsidR="00D6235E"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lt; 5 cases with germline mutation</w:t>
            </w: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83398F" w:rsidP="00146A30">
            <w:pPr>
              <w:rPr>
                <w:rFonts w:ascii="Times New Roman" w:hAnsi="Times New Roman" w:cs="Times New Roman"/>
                <w:sz w:val="18"/>
                <w:szCs w:val="18"/>
              </w:rPr>
            </w:pPr>
            <w:r w:rsidRPr="00146A30">
              <w:rPr>
                <w:rFonts w:ascii="Times New Roman" w:hAnsi="Times New Roman" w:cs="Times New Roman"/>
                <w:sz w:val="18"/>
                <w:szCs w:val="18"/>
              </w:rPr>
              <w:t xml:space="preserve">Only three patients with a germline mutation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includ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Lecoq</w:t>
            </w:r>
            <w:r w:rsidR="00D6235E" w:rsidRPr="00146A30">
              <w:rPr>
                <w:rFonts w:ascii="Times New Roman" w:hAnsi="Times New Roman" w:cs="Times New Roman"/>
                <w:sz w:val="18"/>
                <w:szCs w:val="18"/>
              </w:rPr>
              <w:t xml:space="preserve"> </w:t>
            </w:r>
            <w:r w:rsidR="00D6235E" w:rsidRPr="00146A30">
              <w:rPr>
                <w:rFonts w:ascii="Times New Roman" w:hAnsi="Times New Roman" w:cs="Times New Roman"/>
                <w:sz w:val="18"/>
                <w:szCs w:val="18"/>
              </w:rPr>
              <w:fldChar w:fldCharType="begin" w:fldLock="1"/>
            </w:r>
            <w:r w:rsidR="00D6235E" w:rsidRPr="00146A30">
              <w:rPr>
                <w:rFonts w:ascii="Times New Roman" w:hAnsi="Times New Roman" w:cs="Times New Roman"/>
                <w:sz w:val="18"/>
                <w:szCs w:val="18"/>
              </w:rPr>
              <w:instrText>ADDIN CSL_CITATION { "citationItems" : [ { "id" : "ITEM-1", "itemData" : { "DOI" : "10.1530/EJE-15-1044 LK  - http://sfx.library.uu.nl/utrecht?sid=EMBASE&amp;issn=1479683X&amp;id=doi:10.1530%2FEJE-15-1044&amp;atitle=Very+low+frequency+of+germline+GPR101+genetic+variation+and+no+biallelic+defects+with+AIP+in+a+large+cohort+of+patients+with+sporadic+pituitary+adenomas&amp;stitle=Eur.+J.+Endocrinol.&amp;title=European+Journal+of+Endocrinology&amp;volume=174&amp;issue=4&amp;spage=523&amp;epage=530&amp;aulast=Lecoq&amp;aufirst=Anne-Lise&amp;auinit=A.-L.&amp;aufull=Lecoq+A.-L.&amp;coden=EJOEE&amp;isbn=&amp;pages=523-530&amp;date=2016&amp;auinit1=A&amp;auinit", "ISSN" : "1479-683X", "PMID" : "26792934", "abstract" : "Context: Recently, germline and somatic GPR101 p.(E308D) mutation was found in patients with isolated acromegaly. It is not known whether GPR101 point mutations are associated with other histological types of pituitary adenoma. Objective: We sought germline GPR101 mutations in patients with sporadic pituitary adenomas, and compared the phenotypes of GPR101 mutation carriers and AIP mutation carriers. Design: An observational cohort study performed between 2007 and 2014 in a single referral center. Participants: This prospective study involved 766 unselected patients (413 women) with sporadic pituitary adenomas of all histotypes. Methods: Entire GPR101 and AIP coDing sequence were screened for germline mutations. Results: Twelve patients (1.6%) were found to carry the GPR101 p.(E308D) mutation or rare GPR101 variants. The minor allele frequency of the GPR101 mutation and variants was higher in patients with pituitary adenomas than in unaffected individuals included in the Exome Aggregation Consortium database. Three of the six patients with the GPR101 p.(E308D) mutation had adult-onset acromegaly, two had adrenocorticotropin-secreting adenomas, and one had a nonfunctioning macroadenoma. Six patients carried rare GPR101 variants. Germline AIP mutations or rare AIP variants were identified in 32 patients (4.2%). AIP mutation carriers were younger at diagnosis than GPR101 mutation carriers and non carriers. None of the patients harbored mutations in both the GPR101 and AIP genes. Conclusion: Germline GPR101 mutations are very rare in patients with sporadic pituitary adenomas of various histotypes. No digenism with AIP was identified. Further studies are required to establish whether and how genetic variation in GPR101 gene contributes to pituitary tumorigenesis.", "author" : [ { "dropping-particle" : "", "family" : "Lecoq", "given" : "Anne-Lise", "non-dropping-particle" : "", "parse-names" : false, "suffix" : "" }, { "dropping-particle" : "", "family" : "Bouligand", "given" : "Jerome", "non-dropping-particle" : "", "parse-names" : false, "suffix" : "" }, { "dropping-particle" : "", "family" : "Hage", "given" : "Mirella", "non-dropping-particle" : "", "parse-names" : false, "suffix" : "" }, { "dropping-particle" : "", "family" : "Cazabat", "given" : "Laure", "non-dropping-particle" : "", "parse-names" : false, "suffix" : "" }, { "dropping-particle" : "", "family" : "Salenave", "given" : "Sylvie", "non-dropping-particle" : "", "parse-names" : false, "suffix" : "" }, { "dropping-particle" : "", "family" : "Linglart", "given" : "Agnes", "non-dropping-particle" : "", "parse-names" : false, "suffix" : "" }, { "dropping-particle" : "", "family" : "Young", "given" : "Jacques", "non-dropping-particle" : "", "parse-names" : false, "suffix" : "" }, { "dropping-particle" : "", "family" : "Guiochon-Mantel", "given" : "Anne", "non-dropping-particle" : "", "parse-names" : false, "suffix" : "" }, { "dropping-particle" : "", "family" : "Chanson", "given" : "Philippe", "non-dropping-particle" : "", "parse-names" : false, "suffix" : "" }, { "dropping-particle" : "", "family" : "Kamenicky", "given" : "Peter", "non-dropping-particle" : "", "parse-names" : false, "suffix" : "" } ], "container-title" : "European Journal of Endocrinology", "id" : "ITEM-1", "issue" : "4", "issued" : { "date-parts" : [ [ "2016", "4" ] ] }, "language" : "English", "note" : "INCLUSIE\n\nOnderzoek naar GPR101 mutatie en AIP mutatie binnen groot cohort van 766 pt met unselected sporadische PIT adenomas (eerder 443 gerapporteerd door Daly et al). 12 (1.6%) bleek een zeldzame GPR101 variant (6 stuks, waarvan 3 voorspeld pathogeen, 3 voorspeld VUS) of eerder beschreven p.E308D mutatie te hebben (6 stuks). Voor het eerst pathogene GPR101 mutaties beschreven bij pt die geen GH-producerende, maar andere hypofysePIT hebben. \u00a0AIP mutatie of zeldzame varianten werd in 32 stuks (4.2%) van de gevallen gevonden. Voorspeld pathogeen 16 eerder beschreven + 6 nieuwe: 22 stuks (=2.9%). \nPt met AIP mutatie waren jonger at diagnosis (26 vs 40 jaar), binnen GH producerende tumoren waren AIP mutatie pt eerder giant en man.", "page" : "523-530", "publisher-place" : "P. Kamenicky, Faculte\u00e9 de Me\u00e9decine Paris-Sud, Universite\u00e9 Paris-Sud, Universite\u00e9 Paris-Saclay, UMR-S1185, Le Kremlin Bic\u00eatre, France, England", "title" : "Very low frequency of germline GPR101 genetic variation and no biallelic defects with AIP in a large cohort of patients with sporadic pituitary adenomas", "type" : "article-journal", "volume" : "174" }, "uris" : [ "http://www.mendeley.com/documents/?uuid=5e00944b-ceda-427e-96d2-eadb8b0a7f27" ] } ], "mendeley" : { "formattedCitation" : "(8)", "plainTextFormattedCitation" : "(8)", "previouslyFormattedCitation" : "(8)" }, "properties" : {  }, "schema" : "https://github.com/citation-style-language/schema/raw/master/csl-citation.json" }</w:instrText>
            </w:r>
            <w:r w:rsidR="00D6235E" w:rsidRPr="00146A30">
              <w:rPr>
                <w:rFonts w:ascii="Times New Roman" w:hAnsi="Times New Roman" w:cs="Times New Roman"/>
                <w:sz w:val="18"/>
                <w:szCs w:val="18"/>
              </w:rPr>
              <w:fldChar w:fldCharType="separate"/>
            </w:r>
            <w:r w:rsidR="00D6235E" w:rsidRPr="00146A30">
              <w:rPr>
                <w:rFonts w:ascii="Times New Roman" w:hAnsi="Times New Roman" w:cs="Times New Roman"/>
                <w:noProof/>
                <w:sz w:val="18"/>
                <w:szCs w:val="18"/>
              </w:rPr>
              <w:t>(8)</w:t>
            </w:r>
            <w:r w:rsidR="00D6235E"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6</w:t>
            </w:r>
          </w:p>
        </w:tc>
        <w:tc>
          <w:tcPr>
            <w:tcW w:w="3260" w:type="dxa"/>
          </w:tcPr>
          <w:p w:rsidR="005263BF" w:rsidRPr="00146A30" w:rsidRDefault="005263BF"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No information on treatment outcome</w:t>
            </w:r>
          </w:p>
          <w:p w:rsidR="005263BF" w:rsidRPr="00146A30" w:rsidRDefault="005263BF" w:rsidP="00146A30">
            <w:pPr>
              <w:autoSpaceDE w:val="0"/>
              <w:autoSpaceDN w:val="0"/>
              <w:adjustRightInd w:val="0"/>
              <w:rPr>
                <w:rFonts w:ascii="Times New Roman" w:hAnsi="Times New Roman" w:cs="Times New Roman"/>
                <w:sz w:val="18"/>
                <w:szCs w:val="18"/>
              </w:rPr>
            </w:pPr>
          </w:p>
          <w:p w:rsidR="00A27973" w:rsidRPr="00146A30" w:rsidRDefault="00A27973"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 xml:space="preserve"> </w:t>
            </w:r>
          </w:p>
        </w:tc>
        <w:tc>
          <w:tcPr>
            <w:tcW w:w="6946" w:type="dxa"/>
          </w:tcPr>
          <w:p w:rsidR="00A27973" w:rsidRPr="00146A30" w:rsidRDefault="006A7FA3" w:rsidP="00146A30">
            <w:pPr>
              <w:autoSpaceDE w:val="0"/>
              <w:autoSpaceDN w:val="0"/>
              <w:adjustRightInd w:val="0"/>
              <w:rPr>
                <w:rFonts w:ascii="Times New Roman" w:hAnsi="Times New Roman" w:cs="Times New Roman"/>
                <w:sz w:val="18"/>
                <w:szCs w:val="18"/>
              </w:rPr>
            </w:pPr>
            <w:r w:rsidRPr="00146A30">
              <w:rPr>
                <w:rFonts w:ascii="Times New Roman" w:hAnsi="Times New Roman" w:cs="Times New Roman"/>
                <w:sz w:val="18"/>
                <w:szCs w:val="18"/>
              </w:rPr>
              <w:t xml:space="preserve">766 patients with sporadic pituitary adenoma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described. Gender, age of diagnosis, gigantism y/n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compared between subgroups (</w:t>
            </w:r>
            <w:r w:rsidRPr="00146A30">
              <w:rPr>
                <w:rFonts w:ascii="Times New Roman" w:hAnsi="Times New Roman" w:cs="Times New Roman"/>
                <w:i/>
                <w:sz w:val="18"/>
                <w:szCs w:val="18"/>
              </w:rPr>
              <w:t xml:space="preserve">AIP </w:t>
            </w:r>
            <w:r w:rsidRPr="00146A30">
              <w:rPr>
                <w:rFonts w:ascii="Times New Roman" w:hAnsi="Times New Roman" w:cs="Times New Roman"/>
                <w:sz w:val="18"/>
                <w:szCs w:val="18"/>
              </w:rPr>
              <w:t xml:space="preserve">mutations or rare variants, </w:t>
            </w:r>
            <w:r w:rsidRPr="00146A30">
              <w:rPr>
                <w:rFonts w:ascii="Times New Roman" w:hAnsi="Times New Roman" w:cs="Times New Roman"/>
                <w:i/>
                <w:sz w:val="18"/>
                <w:szCs w:val="18"/>
              </w:rPr>
              <w:t>GPR101</w:t>
            </w:r>
            <w:r w:rsidRPr="00146A30">
              <w:rPr>
                <w:rFonts w:ascii="Times New Roman" w:hAnsi="Times New Roman" w:cs="Times New Roman"/>
                <w:sz w:val="18"/>
                <w:szCs w:val="18"/>
              </w:rPr>
              <w:t xml:space="preserve"> variants, wildtype). No information about treatment outcome </w:t>
            </w:r>
            <w:r w:rsidR="008D336A" w:rsidRPr="00146A30">
              <w:rPr>
                <w:rFonts w:ascii="Times New Roman" w:hAnsi="Times New Roman" w:cs="Times New Roman"/>
                <w:sz w:val="18"/>
                <w:szCs w:val="18"/>
              </w:rPr>
              <w:t>has been</w:t>
            </w:r>
            <w:r w:rsidRPr="00146A30">
              <w:rPr>
                <w:rFonts w:ascii="Times New Roman" w:hAnsi="Times New Roman" w:cs="Times New Roman"/>
                <w:sz w:val="18"/>
                <w:szCs w:val="18"/>
              </w:rPr>
              <w:t xml:space="preserve"> described.</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Radian</w:t>
            </w:r>
            <w:r w:rsidR="00D6235E" w:rsidRPr="00146A30">
              <w:rPr>
                <w:rFonts w:ascii="Times New Roman" w:hAnsi="Times New Roman" w:cs="Times New Roman"/>
                <w:sz w:val="18"/>
                <w:szCs w:val="18"/>
              </w:rPr>
              <w:t xml:space="preserve"> </w:t>
            </w:r>
            <w:r w:rsidR="00D6235E"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02/humu.23121", "ISBN" : "1098-1004 (Electronic) 1059-7794 (Linking)", "ISSN" : "10981004", "PMID" : "27650164", "abstract" : "The aryl hydrocarbon receptor interacting protein (AIP) founder mutation R304* (or p.R304*; NM_003977.3:c.910C&gt;T, p.Arg304Ter) identified in Northern Ireland (NI) predisposes to acromegaly/gigantism; its population health impact remains unexplored. We measured R304* carrier frequency in 936 Mid Ulster, 1000 Greater Belfast (both in NI) and 2094 Republic of Ireland (ROI) volunteers and in 116 acromegaly/gigantism patients. Carrier frequencies were 0.0064 in Mid Ulster (95%CI = 0.0027-0.013; P = 0.0005 vs. ROI), 0.001 in Greater Belfast (0.00011-0.0047) and zero in ROI (0-0.0014). R304* prevalence was elevated in acromegaly/gigantism patients in NI (11/87, 12.6%, P &lt; 0.05), but not in ROI (2/29, 6.8%) vs. non-Irish patients (0-2.41%). Haploblock conservation supported a common ancestor for all the 18 identified Irish pedigrees (81 carriers, 30 affected). Time to most recent common ancestor (tMRCA) was 2550 (1275-5000) years. tMRCA-based simulations predicted 432 (90-5175) current carriers, including 86 affected (18-1035) for 20% penetrance. In conclusion, R304* is frequent in Mid Ulster, resulting in numerous acromegaly/gigantism cases. tMRCA is consistent with historical/folklore accounts of Irish giants. Forward simulations predict many undetected carriers; geographically-targeted population screening improves asymptomatic carrier identification, complementing clinical testing of patients/relatives. We generated disease awareness locally, necessary for early diagnosis and improved outcomes of AIP-related disease. This article is protected by copyright. All rights reserved.", "author" : [ { "dropping-particle" : "", "family" : "Radian", "given" : "Serban", "non-dropping-particle" : "", "parse-names" : false, "suffix" : "" }, { "dropping-particle" : "", "family" : "Diekmann", "given" : "Yoan", "non-dropping-particle" : "", "parse-names" : false, "suffix" : "" }, { "dropping-particle" : "", "family" : "Gabrovska", "given" : "Plamena", "non-dropping-particle" : "", "parse-names" : false, "suffix" : "" }, { "dropping-particle" : "", "family" : "Holland", "given" : "Brendan", "non-dropping-particle" : "", "parse-names" : false, "suffix" : "" }, { "dropping-particle" : "", "family" : "Bradley", "given" : "Lisa", "non-dropping-particle" : "", "parse-names" : false, "suffix" : "" }, { "dropping-particle" : "", "family" : "Wallace", "given" : "Helen", "non-dropping-particle" : "", "parse-names" : false, "suffix" : "" }, { "dropping-particle" : "", "family" : "Stals", "given" : "Karen", "non-dropping-particle" : "", "parse-names" : false, "suffix" : "" }, { "dropping-particle" : "", "family" : "Bussell", "given" : "Anna-Marie", "non-dropping-particle" : "", "parse-names" : false, "suffix" : "" }, { "dropping-particle" : "", "family" : "McGurren", "given" : "Karen", "non-dropping-particle" : "", "parse-names" : false, "suffix" : "" }, { "dropping-particle" : "", "family" : "Cuesta", "given" : "Martin", "non-dropping-particle" : "", "parse-names" : false, "suffix" : "" }, { "dropping-particle" : "", "family" : "Ryan", "given" : "Anthony W.", "non-dropping-particle" : "", "parse-names" : false, "suffix" : "" }, { "dropping-particle" : "", "family" : "Herincs", "given" : "Maria", "non-dropping-particle" : "", "parse-names" : false, "suffix" : "" }, { "dropping-particle" : "", "family" : "Hern\u00e1ndez-Ram\u00edrez", "given" : "Laura C.", "non-dropping-particle" : "", "parse-names" : false, "suffix" : "" }, { "dropping-particle" : "", "family" : "Holland", "given" : "Aidan", "non-dropping-particle" : "", "parse-names" : false, "suffix" : "" }, { "dropping-particle" : "", "family" : "Samuels", "given" : "Jade", "non-dropping-particle" : "", "parse-names" : false, "suffix" : "" }, { "dropping-particle" : "", "family" : "Aflorei", "given" : "Elena Daniela", "non-dropping-particle" : "", "parse-names" : false, "suffix" : "" }, { "dropping-particle" : "", "family" : "Barry", "given" : "Sayka", "non-dropping-particle" : "", "parse-names" : false, "suffix" : "" }, { "dropping-particle" : "", "family" : "D\u00e9nes", "given" : "Judit", "non-dropping-particle" : "", "parse-names" : false, "suffix" : "" }, { "dropping-particle" : "", "family" : "Pernicova", "given" : "Ida", "non-dropping-particle" : "", "parse-names" : false, "suffix" : "" }, { "dropping-particle" : "", "family" : "Stiles", "given" : "Craig E.", "non-dropping-particle" : "", "parse-names" : false, "suffix" : "" }, { "dropping-particle" : "", "family" : "Trivellin", "given" : "Giampaolo", "non-dropping-particle" : "", "parse-names" : false, "suffix" : "" }, { "dropping-particle" : "", "family" : "McCloskey", "given" : "Ronan", "non-dropping-particle" : "", "parse-names" : false, "suffix" : "" }, { "dropping-particle" : "", "family" : "Ajzensztejn", "given" : "Michal", "non-dropping-particle" : "", "parse-names" : false, "suffix" : "" }, { "dropping-particle" : "", "family" : "Abid", "given" : "Noina", "non-dropping-particle" : "", "parse-names" : false, "suffix" : "" }, { "dropping-particle" : "", "family" : "Akker", "given" : "Scott A.", "non-dropping-particle" : "", "parse-names" : false, "suffix" : "" }, { "dropping-particle" : "", "family" : "Mercado", "given" : "Moises", "non-dropping-particle" : "", "parse-names" : false, "suffix" : "" }, { "dropping-particle" : "", "family" : "Cohen", "given" : "Mark", "non-dropping-particle" : "", "parse-names" : false, "suffix" : "" }, { "dropping-particle" : "V.", "family" : "Thakker", "given" : "Rajesh", "non-dropping-particle" : "", "parse-names" : false, "suffix" : "" }, { "dropping-particle" : "", "family" : "Baldeweg", "given" : "Stephanie", "non-dropping-particle" : "", "parse-names" : false, "suffix" : "" }, { "dropping-particle" : "", "family" : "Barkan", "given" : "Ariel", "non-dropping-particle" : "", "parse-names" : false, "suffix" : "" }, { "dropping-particle" : "", "family" : "Musat", "given" : "Madalina", "non-dropping-particle" : "", "parse-names" : false, "suffix" : "" }, { "dropping-particle" : "", "family" : "Levy", "given" : "Miles", "non-dropping-particle" : "", "parse-names" : false, "suffix" : "" }, { "dropping-particle" : "", "family" : "Orme", "given" : "Stephen M.", "non-dropping-particle" : "", "parse-names" : false, "suffix" : "" }, { "dropping-particle" : "", "family" : "Unterl\u00e4nder", "given" : "Martina", "non-dropping-particle" : "", "parse-names" : false, "suffix" : "" }, { "dropping-particle" : "", "family" : "Burger", "given" : "Joachim", "non-dropping-particle" : "", "parse-names" : false, "suffix" : "" }, { "dropping-particle" : "V.", "family" : "Kumar", "given" : "Ajith", "non-dropping-particle" : "", "parse-names" : false, "suffix" : "" }, { "dropping-particle" : "", "family" : "Ellard", "given" : "Sian", "non-dropping-particle" : "", "parse-names" : false, "suffix" : "" }, { "dropping-particle" : "", "family" : "McPartlin", "given" : "Joseph", "non-dropping-particle" : "", "parse-names" : false, "suffix" : "" }, { "dropping-particle" : "", "family" : "McManus", "given" : "Ross", "non-dropping-particle" : "", "parse-names" : false, "suffix" : "" }, { "dropping-particle" : "", "family" : "Linden", "given" : "Gerard J.", "non-dropping-particle" : "", "parse-names" : false, "suffix" : "" }, { "dropping-particle" : "", "family" : "Atkinson", "given" : "Brew", "non-dropping-particle" : "", "parse-names" : false, "suffix" : "" }, { "dropping-particle" : "", "family" : "Balding", "given" : "David J.", "non-dropping-particle" : "", "parse-names" : false, "suffix" : "" }, { "dropping-particle" : "", "family" : "Agha", "given" : "Amar", "non-dropping-particle" : "", "parse-names" : false, "suffix" : "" }, { "dropping-particle" : "", "family" : "Thompson", "given" : "Chris J.", "non-dropping-particle" : "", "parse-names" : false, "suffix" : "" }, { "dropping-particle" : "", "family" : "Hunter", "given" : "Steven J.", "non-dropping-particle" : "", "parse-names" : false, "suffix" : "" }, { "dropping-particle" : "", "family" : "Thomas", "given" : "Mark G.", "non-dropping-particle" : "", "parse-names" : false, "suffix" : "" }, { "dropping-particle" : "", "family" : "Morrison", "given" : "Patrick J.", "non-dropping-particle" : "", "parse-names" : false, "suffix" : "" }, { "dropping-particle" : "", "family" : "Korbonits", "given" : "M\u00e1rta", "non-dropping-particle" : "", "parse-names" : false, "suffix" : "" } ], "container-title" : "Human Mutation", "id" : "ITEM-1", "issue" : "1", "issued" : { "date-parts" : [ [ "2017" ] ] }, "note" : "We measured R304({*}) carrier frequency (AIP founder mutation) in 1936 noord Ierse en 2094 ierse vrijwilligers en 116 NI or ROI acromegaly/gigantism patients (vanuit tertiair verwijscentra, additioneel R304 pos pedigree (10) en 13 AIPmut negatieve Ierse FIPA).\nResultaat: vaker R304 in (noord)ierland (7 maal in totaal gevonden bij vrijwilligers), frequenter in acromegaly/gignatisme (13 maal), daarnaast 7 pt andere AIP variant toonde. Deze pt behoorden tot FIPA families.\n\nINCLUSIE? (grotendeels familiair)", "page" : "78-85", "title" : "Increased Population Risk of AIP-Related Acromegaly and Gigantism in Ireland", "type" : "article-journal", "volume" : "38" }, "uris" : [ "http://www.mendeley.com/documents/?uuid=115392ee-c0be-4a3f-bcbc-fb36825ea5df" ] } ], "mendeley" : { "formattedCitation" : "(30)", "plainTextFormattedCitation" : "(30)", "previouslyFormattedCitation" : "(30)" }, "properties" : {  }, "schema" : "https://github.com/citation-style-language/schema/raw/master/csl-citation.json" }</w:instrText>
            </w:r>
            <w:r w:rsidR="00D6235E"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30)</w:t>
            </w:r>
            <w:r w:rsidR="00D6235E"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7</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Cohort duplicate</w:t>
            </w: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8D336A" w:rsidP="00146A30">
            <w:pPr>
              <w:rPr>
                <w:rFonts w:ascii="Times New Roman" w:hAnsi="Times New Roman" w:cs="Times New Roman"/>
                <w:sz w:val="18"/>
                <w:szCs w:val="18"/>
              </w:rPr>
            </w:pPr>
            <w:r w:rsidRPr="00146A30">
              <w:rPr>
                <w:rFonts w:ascii="Times New Roman" w:hAnsi="Times New Roman" w:cs="Times New Roman"/>
                <w:sz w:val="18"/>
                <w:szCs w:val="18"/>
              </w:rPr>
              <w:t>This study focused</w:t>
            </w:r>
            <w:r w:rsidR="005B5C9C" w:rsidRPr="00146A30">
              <w:rPr>
                <w:rFonts w:ascii="Times New Roman" w:hAnsi="Times New Roman" w:cs="Times New Roman"/>
                <w:sz w:val="18"/>
                <w:szCs w:val="18"/>
              </w:rPr>
              <w:t xml:space="preserve"> on </w:t>
            </w:r>
            <w:r w:rsidR="005B5C9C" w:rsidRPr="00146A30">
              <w:rPr>
                <w:rFonts w:ascii="Times New Roman" w:hAnsi="Times New Roman" w:cs="Times New Roman"/>
                <w:bCs/>
                <w:sz w:val="18"/>
                <w:szCs w:val="18"/>
              </w:rPr>
              <w:t xml:space="preserve">carrier frequency of </w:t>
            </w:r>
            <w:r w:rsidR="005B5C9C" w:rsidRPr="00146A30">
              <w:rPr>
                <w:rFonts w:ascii="Times New Roman" w:hAnsi="Times New Roman" w:cs="Times New Roman"/>
                <w:i/>
                <w:sz w:val="18"/>
                <w:szCs w:val="18"/>
              </w:rPr>
              <w:t xml:space="preserve">AIP </w:t>
            </w:r>
            <w:r w:rsidR="005B5C9C" w:rsidRPr="00146A30">
              <w:rPr>
                <w:rFonts w:ascii="Times New Roman" w:hAnsi="Times New Roman" w:cs="Times New Roman"/>
                <w:bCs/>
                <w:sz w:val="18"/>
                <w:szCs w:val="18"/>
              </w:rPr>
              <w:t>founder mutation R304</w:t>
            </w:r>
            <w:r w:rsidR="005B5C9C" w:rsidRPr="00146A30">
              <w:rPr>
                <w:rFonts w:ascii="Cambria Math" w:eastAsia="MTSYB" w:hAnsi="Cambria Math" w:cs="Cambria Math"/>
                <w:bCs/>
                <w:sz w:val="18"/>
                <w:szCs w:val="18"/>
              </w:rPr>
              <w:t>∗</w:t>
            </w:r>
            <w:r w:rsidR="005B5C9C" w:rsidRPr="00146A30">
              <w:rPr>
                <w:rFonts w:ascii="Times New Roman" w:eastAsia="MTSYB" w:hAnsi="Times New Roman" w:cs="Times New Roman"/>
                <w:bCs/>
                <w:sz w:val="18"/>
                <w:szCs w:val="18"/>
              </w:rPr>
              <w:t xml:space="preserve"> in specific North Ireland and Ireland regions. The</w:t>
            </w:r>
            <w:r w:rsidR="005B5C9C" w:rsidRPr="00146A30">
              <w:rPr>
                <w:rFonts w:ascii="Times New Roman" w:eastAsia="MTSYB" w:hAnsi="Times New Roman" w:cs="Times New Roman"/>
                <w:b/>
                <w:bCs/>
                <w:sz w:val="18"/>
                <w:szCs w:val="18"/>
              </w:rPr>
              <w:t xml:space="preserve"> </w:t>
            </w:r>
            <w:r w:rsidR="005B5C9C" w:rsidRPr="00146A30">
              <w:rPr>
                <w:rFonts w:ascii="Times New Roman" w:hAnsi="Times New Roman" w:cs="Times New Roman"/>
                <w:sz w:val="18"/>
                <w:szCs w:val="18"/>
              </w:rPr>
              <w:t>R304</w:t>
            </w:r>
            <w:r w:rsidR="005B5C9C" w:rsidRPr="00146A30">
              <w:rPr>
                <w:rFonts w:ascii="Cambria Math" w:eastAsia="MTSY" w:hAnsi="Cambria Math" w:cs="Cambria Math"/>
                <w:sz w:val="18"/>
                <w:szCs w:val="18"/>
              </w:rPr>
              <w:t>∗</w:t>
            </w:r>
            <w:r w:rsidR="005B5C9C" w:rsidRPr="00146A30">
              <w:rPr>
                <w:rFonts w:ascii="Times New Roman" w:hAnsi="Times New Roman" w:cs="Times New Roman"/>
                <w:sz w:val="18"/>
                <w:szCs w:val="18"/>
              </w:rPr>
              <w:t xml:space="preserve">-positive patients </w:t>
            </w:r>
            <w:r w:rsidRPr="00146A30">
              <w:rPr>
                <w:rFonts w:ascii="Times New Roman" w:hAnsi="Times New Roman" w:cs="Times New Roman"/>
                <w:sz w:val="18"/>
                <w:szCs w:val="18"/>
              </w:rPr>
              <w:t xml:space="preserve">have been </w:t>
            </w:r>
            <w:r w:rsidR="005B5C9C" w:rsidRPr="00146A30">
              <w:rPr>
                <w:rFonts w:ascii="Times New Roman" w:hAnsi="Times New Roman" w:cs="Times New Roman"/>
                <w:sz w:val="18"/>
                <w:szCs w:val="18"/>
              </w:rPr>
              <w:t xml:space="preserve"> reported </w:t>
            </w:r>
            <w:r w:rsidRPr="00146A30">
              <w:rPr>
                <w:rFonts w:ascii="Times New Roman" w:hAnsi="Times New Roman" w:cs="Times New Roman"/>
                <w:sz w:val="18"/>
                <w:szCs w:val="18"/>
              </w:rPr>
              <w:t xml:space="preserve"> previously </w:t>
            </w:r>
            <w:r w:rsidR="005B5C9C" w:rsidRPr="00146A30">
              <w:rPr>
                <w:rFonts w:ascii="Times New Roman" w:hAnsi="Times New Roman" w:cs="Times New Roman"/>
                <w:sz w:val="18"/>
                <w:szCs w:val="18"/>
              </w:rPr>
              <w:t xml:space="preserve">in several studies </w:t>
            </w:r>
            <w:r w:rsidR="00D6235E" w:rsidRPr="00146A30">
              <w:rPr>
                <w:rFonts w:ascii="Times New Roman" w:hAnsi="Times New Roman" w:cs="Times New Roman"/>
                <w:sz w:val="18"/>
                <w:szCs w:val="18"/>
              </w:rPr>
              <w:t>(</w:t>
            </w:r>
            <w:r w:rsidR="00D6235E" w:rsidRPr="00146A30">
              <w:rPr>
                <w:rFonts w:ascii="Times New Roman" w:hAnsi="Times New Roman" w:cs="Times New Roman"/>
                <w:color w:val="222222"/>
                <w:sz w:val="18"/>
                <w:szCs w:val="18"/>
              </w:rPr>
              <w:t xml:space="preserve">i.a. Leontiou </w:t>
            </w:r>
            <w:r w:rsidR="00D6235E" w:rsidRPr="00146A30">
              <w:rPr>
                <w:rFonts w:ascii="Times New Roman" w:hAnsi="Times New Roman" w:cs="Times New Roman"/>
                <w:i/>
                <w:color w:val="222222"/>
                <w:sz w:val="18"/>
                <w:szCs w:val="18"/>
              </w:rPr>
              <w:t>et al</w:t>
            </w:r>
            <w:r w:rsidR="00D6235E" w:rsidRPr="00146A30">
              <w:rPr>
                <w:rFonts w:ascii="Times New Roman" w:hAnsi="Times New Roman" w:cs="Times New Roman"/>
                <w:color w:val="222222"/>
                <w:sz w:val="18"/>
                <w:szCs w:val="18"/>
              </w:rPr>
              <w:t xml:space="preserve">. 2008, </w:t>
            </w:r>
            <w:r w:rsidR="00D6235E" w:rsidRPr="00146A30">
              <w:rPr>
                <w:rFonts w:ascii="Times New Roman" w:hAnsi="Times New Roman" w:cs="Times New Roman"/>
                <w:noProof/>
                <w:sz w:val="18"/>
                <w:szCs w:val="24"/>
              </w:rPr>
              <w:t xml:space="preserve">Hernandez-Ramirez </w:t>
            </w:r>
            <w:r w:rsidR="00D6235E" w:rsidRPr="00146A30">
              <w:rPr>
                <w:rFonts w:ascii="Times New Roman" w:hAnsi="Times New Roman" w:cs="Times New Roman"/>
                <w:i/>
                <w:color w:val="222222"/>
                <w:sz w:val="18"/>
                <w:szCs w:val="18"/>
              </w:rPr>
              <w:t>et al</w:t>
            </w:r>
            <w:r w:rsidR="00D6235E" w:rsidRPr="00146A30">
              <w:rPr>
                <w:rFonts w:ascii="Times New Roman" w:hAnsi="Times New Roman" w:cs="Times New Roman"/>
                <w:color w:val="222222"/>
                <w:sz w:val="18"/>
                <w:szCs w:val="18"/>
              </w:rPr>
              <w:t xml:space="preserve">. 2015) </w:t>
            </w:r>
            <w:r w:rsidR="00D6235E" w:rsidRPr="00146A30">
              <w:rPr>
                <w:rFonts w:ascii="Times New Roman" w:hAnsi="Times New Roman" w:cs="Times New Roman"/>
                <w:color w:val="222222"/>
                <w:sz w:val="18"/>
                <w:szCs w:val="18"/>
              </w:rPr>
              <w:fldChar w:fldCharType="begin" w:fldLock="1"/>
            </w:r>
            <w:r w:rsidR="00281230" w:rsidRPr="00146A30">
              <w:rPr>
                <w:rFonts w:ascii="Times New Roman" w:hAnsi="Times New Roman" w:cs="Times New Roman"/>
                <w:color w:val="222222"/>
                <w:sz w:val="18"/>
                <w:szCs w:val="18"/>
              </w:rPr>
              <w:instrText>ADDIN CSL_CITATION { "citationItems" : [ { "id" : "ITEM-1", "itemData" : { "DOI" : "10.1210/jc.2007-2611 LK - http://sfx.library.uu.nl/utrecht?sid=EMBASE&amp;issn=0021972X&amp;id=doi:10.1210%2Fjc.2007-2611&amp;atitle=The+role+of+the+aryl+hydrocarbon+receptor-interacting+protein+gene+in+familial+and+sporadic+pituitary+adenomas&amp;stitle=J.+Clin.+Endocrinol.+Metab.&amp;title=Journal+of+Clinical+Endocrinology+and+Metabolism&amp;volume=93&amp;issue=6&amp;spage=2390&amp;epage=2401&amp;aulast=Leontiou&amp;aufirst=Chrysanthia+A.&amp;auinit=C.A.&amp;aufull=Leontiou+C.A.&amp;coden=JCEMA&amp;isbn=&amp;pages=2390-2401&amp;date=2008&amp;auinit1=C&amp;auinitm=A", "ISSN" : "0021-972X", "PMID" : "18381572", "abstract" : "Context: Mutations have been identified in the aryl hydrocarbon receptor-interacting protein (AIP) gene in familial isolated pituitary adenomas (FIPA). It is not clear, however, how this molecular chaperone is involved in tumorigenesis. Objective: AIP sequence changes and expression were studied in FIPA and sporadic adenomas. The function of normal and mutated AIP molecules was studied on cell proliferation and protein-protein interaction. Cellular and ultrastructural AIP localization was determined in pituitary cells. Patients: Twenty-six FIPA kindreds and 85 sporadic pituitary adenoma patients were included in the study. Results: Nine families harbored AIP mutations. Overexpression of wild-type AIP in TIG3 and HEK293 human fibroblast and GH3 pituitary cell lines dramatically reduced cell proliferation, whereas mutant AIP lost this ability. All the mutations led to a disruption of the protein-protein interaction between AIP and phosphodiesterase-4A5. In normal pituitary, AIP colocalizes exclusively with GH and prolactin, and it is found in association with the secretory vesicle, as shown by double-immunofluorescence and electron microscopy staining. In sporadic pituitary adenomas, however, AIP is expressed in all tumor types. In addition, whereas AIP is expressed in the secretory vesicle in GH-secreting tumors, similar to normal GH-secreting cells, in lactotroph, corticotroph, and nonfunctioning adenomas, it is localized to the cytoplasm and not in the secretory vesicles. Conclusions: Our functional evaluation of AIP mutations is consistent with a tumor-suppressor role for AIP and its involvement in familial acromegaly. The abnormal expression and subcellular localization of AIP in sporadic pituitary adenomas indicate deranged regulation of this protein during tumorigenesis. Copyright \u00a9 2008 by The Endocrine Society.", "author" : [ { "dropping-particle" : "", "family" : "Leontiou", "given" : "Chrysanthia A", "non-dropping-particle" : "", "parse-names" : false, "suffix" : "" }, { "dropping-particle" : "", "family" : "Gueorguiev", "given" : "Maria", "non-dropping-particle" : "", "parse-names" : false, "suffix" : "" }, { "dropping-particle" : "", "family" : "Spuy", "given" : "Jacqueline", "non-dropping-particle" : "van der", "parse-names" : false, "suffix" : "" }, { "dropping-particle" : "", "family" : "Quinton", "given" : "Richard", "non-dropping-particle" : "", "parse-names" : false, "suffix" : "" }, { "dropping-particle" : "", "family" : "Lolli", "given" : "Francesca", "non-dropping-particle" : "", "parse-names" : false, "suffix" : "" }, { "dropping-particle" : "", "family" : "Hassan", "given" : "Sevda", "non-dropping-particle" : "", "parse-names" : false, "suffix" : "" }, { "dropping-particle" : "", "family" : "Chahal", "given" : "Harvinder S", "non-dropping-particle" : "", "parse-names" : false, "suffix" : "" }, { "dropping-particle" : "", "family" : "Igreja", "given" : "Susana C", "non-dropping-particle" : "", "parse-names" : false, "suffix" : "" }, { "dropping-particle" : "", "family" : "Jordan", "given" : "Suzanne", "non-dropping-particle" : "", "parse-names" : false, "suffix" : "" }, { "dropping-particle" : "", "family" : "Rowe", "given" : "Janice", "non-dropping-particle" : "", "parse-names" : false, "suffix" : "" }, { "dropping-particle" : "", "family" : "Stolbrink", "given" : "Marie", "non-dropping-particle" : "", "parse-names" : false, "suffix" : "" }, { "dropping-particle" : "", "family" : "Christian", "given" : "Helen C", "non-dropping-particle" : "", "parse-names" : false, "suffix" : "" }, { "dropping-particle" : "", "family" : "Wray", "given" : "Jessica", "non-dropping-particle" : "", "parse-names" : false, "suffix" : "" }, { "dropping-particle" : "", "family" : "Bishop-Bailey", "given" : "David", "non-dropping-particle" : "", "parse-names" : false, "suffix" : "" }, { "dropping-particle" : "", "family" : "Berney", "given" : "Dan M", "non-dropping-particle" : "", "parse-names" : false, "suffix" : "" }, { "dropping-particle" : "", "family" : "Wass", "given" : "John A H", "non-dropping-particle" : "", "parse-names" : false, "suffix" : "" }, { "dropping-particle" : "", "family" : "Popovic", "given" : "Vera", "non-dropping-particle" : "", "parse-names" : false, "suffix" : "" }, { "dropping-particle" : "", "family" : "Ribeiro-Oliveira", "given" : "Antonio Jr", "non-dropping-particle" : "", "parse-names" : false, "suffix" : "" }, { "dropping-particle" : "", "family" : "Gadelha", "given" : "Monica R", "non-dropping-particle" : "", "parse-names" : false, "suffix" : "" }, { "dropping-particle" : "", "family" : "Monson", "given" : "John P", "non-dropping-particle" : "", "parse-names" : false, "suffix" : "" }, { "dropping-particle" : "", "family" : "Akker", "given" : "Scott A", "non-dropping-particle" : "", "parse-names" : false, "suffix" : "" }, { "dropping-particle" : "", "family" : "Davis", "given" : "Julian R E", "non-dropping-particle" : "", "parse-names" : false, "suffix" : "" }, { "dropping-particle" : "", "family" : "Clayton", "given" : "Richard N", "non-dropping-particle" : "", "parse-names" : false, "suffix" : "" }, { "dropping-particle" : "", "family" : "Yoshimoto", "given" : "Katsuhiko", "non-dropping-particle" : "", "parse-names" : false, "suffix" : "" }, { "dropping-particle" : "", "family" : "Iwata", "given" : "Takeo", "non-dropping-particle" : "", "parse-names" : false, "suffix" : "" }, { "dropping-particle" : "", "family" : "Matsuno", "given" : "Akira", "non-dropping-particle" : "", "parse-names" : false, "suffix" : "" }, { "dropping-particle" : "", "family" : "Eguchi", "given" : "Kuniki", "non-dropping-particle" : "", "parse-names" : false, "suffix" : "" }, { "dropping-particle" : "", "family" : "Musat", "given" : "Madalina", "non-dropping-particle" : "", "parse-names" : false, "suffix" : "" }, { "dropping-particle" : "", "family" : "Flanagan", "given" : "Daniel", "non-dropping-particle" : "", "parse-names" : false, "suffix" : "" }, { "dropping-particle" : "", "family" : "Peters", "given" : "Gordon", "non-dropping-particle" : "", "parse-names" : false, "suffix" : "" }, { "dropping-particle" : "", "family" : "Bolger", "given" : "Graeme B", "non-dropping-particle" : "", "parse-names" : false, "suffix" : "" }, { "dropping-particle" : "", "family" : "Chapple", "given" : "J Paul", "non-dropping-particle" : "", "parse-names" : false, "suffix" : "" }, { "dropping-particle" : "", "family" : "Frohman", "given" : "Lawrence A", "non-dropping-particle" : "", "parse-names" : false, "suffix" : "" }, { "dropping-particle" : "", "family" : "Grossman", "given" : "Ashley B", "non-dropping-particle" : "", "parse-names" : false, "suffix" : "" }, { "dropping-particle" : "", "family" : "Korbonits", "given" : "M\u00e1rta", "non-dropping-particle" : "", "parse-names" : false, "suffix" : "" } ], "container-title" : "Journal of Clinical Endocrinology and Metabolism", "id" : "ITEM-1", "issue" : "6", "issued" : { "date-parts" : [ [ "2008", "6" ] ] }, "language" : "English", "note" : "INCLUSIE.\n\n26 FIPA families (minimaal 1x GH adenoom, 1x GH of PRL adenoom)\u00a0 met in totaal 67 pati\u00ebnten en 85 sporadische PIT adenomen onderzocht; 9 families (47 pati\u00ebnten) bleken AIP mutatie te hebben. 31 hiervan (31/47) hadden symptomen van ziekte. Geen germline mutatie in 37 sproadische acromegaly gevonden, geen somatische mutatie in tumorweefsel 48 sporadische PIT adenomen gevonden. \nTevens onderzoek op expressie in tumorweefsel, hypothesevormend op gebied van tumorgenesis.", "page" : "2390-2401", "publisher-place" : "M. Korbonits, Department of Endocrinology, Barts and the London School of Medicine, London, EC1A 6BQ, United Kingdom, United States", "title" : "The role of the aryl hydrocarbon receptor-interacting protein gene in familial and sporadic pituitary adenomas", "type" : "article-journal", "volume" : "93" }, "uris" : [ "http://www.mendeley.com/documents/?uuid=7bc574a5-2244-41cb-a2b6-502065c4b2b3" ] }, { "id" : "ITEM-2", "itemData" : { "DOI" : "10.1210/jc.2015-1869 LK - http://sfx.library.uu.nl/utrecht?sid=EMBASE&amp;issn=19489544&amp;id=doi:10.1210%2Fjc.2015-1869&amp;atitle=Landscape+of+familial+isolated+and+young-onset+pituitary+adenomas%3A+Prospective+diagnosis+in+AIP+mutation+carriers&amp;stitle=Transl.+Endocrinol.+Metab.&amp;title=Translational+Endocrinology+and+Metabolism&amp;volume=100&amp;issue=9&amp;spage=E1242&amp;epage=E1254&amp;aulast=Hern%C3%A1ndez-Ram%C3%ADrez&amp;aufirst=Laura+C.&amp;auinit=L.C.&amp;aufull=Hern%C3%A1ndez-Ram%C3%ADrez+L.C.&amp;coden=&amp;isbn=&amp;pages=E1242-E1254&amp;d", "ISBN" : "1948-9544", "ISSN" : "1945-7197 (Electronic)", "PMID" : "26186299", "abstract" : "Context: Familial isolated pituitary adenoma (FIPA) due to aryl hydrocarbon receptor interacting protein (AIP) gene mutations is an autosomal dominant disease with incomplete penetrance. Clinical screening of apparently unaffected AIP mutation (AIPmut) carriers could identify previously unrecognized disease. Objective: To determine the AIP mutational status of FIPA and young pituitaryadenomapatients, analyzing their clinical characteristics, and to perform clinical screening of apparently unaffected AIPmut carrier family members. Design: This was an observational, longitudinal study conducted over 7 years. Setting: International collaborative study conducted at referral centers for pituitary diseases. Participants: FIPA families (n = 216) and sporadic young-onset (\u226530 y) pituitary adenoma patients (n = 404) participated in the study. Interventions: We performed genetic screening of patients for AIPmuts, clinical assessment of their family members, and genetic screening for somatic GNAS1 mutations and the germline FGFR4 p.G388R variant. Main Outcome Measure(s): We assessed clinical disease in mutation carriers, comparison of characteristics of AIPmut positive and negative patients, results of GNAS1, and FGFR4 analysis. Results: Thirty-seven FIPA families and 34 sporadic patients had AIPmuts. Patients with truncating AIPmuts had a younger age at disease onset and diagnosis, compared with patients with nontruncating AIPmuts. Somatic GNAS1 mutations were absent in tumors from AIPmut-positive patients, and the studied FGFR4 variant did not modify the disease behavior or penetrance in AIPmut-positive individuals.Atotal of 164 AIPmut-positive unaffected family members were identified; pituitary disease was detected in 18 of those who underwent clinical screening. Conclusions: A quarter of the AIPmut carriers screened were diagnosed with pituitary disease, justifying this screening and suggesting a variable clinical course for AIPmut-positive pituitary adenomas.", "author" : [ { "dropping-particle" : "", "family" : "Hernandez-Ramirez", "given" : "Laura C", "non-dropping-particle" : "", "parse-names" : false, "suffix" : "" }, { "dropping-particle" : "", "family" : "Gabrovska", "given" : "Plamena", "non-dropping-particle" : "", "parse-names" : false, "suffix" : "" }, { "dropping-particle" : "", "family" : "Denes", "given" : "Judit", "non-dropping-particle" : "", "parse-names" : false, "suffix" : "" }, { "dropping-particle" : "", "family" : "Stals", "given" : "Karen", "non-dropping-particle" : "", "parse-names" : false, "suffix" : "" }, { "dropping-particle" : "", "family" : "Trivellin", "given" : "Giampaolo", "non-dropping-particle" : "", "parse-names" : false, "suffix" : "" }, { "dropping-particle" : "", "family" : "Tilley", "given" : "Daniel", "non-dropping-particle" : "", "parse-names" : false, "suffix" : "" }, { "dropping-particle" : "", "family" : "Ferrau", "given" : "Francesco", "non-dropping-particle" : "", "parse-names" : false, "suffix" : "" }, { "dropping-particle" : "", "family" : "Evanson", "given" : "Jane", "non-dropping-particle" : "", "parse-names" : false, "suffix" : "" }, { "dropping-particle" : "", "family" : "Ellard", "given" : "Sian", "non-dropping-particle" : "", "parse-names" : false, "suffix" : "" }, { "dropping-particle" : "", "family" : "Grossman", "given" : "Ashley B", "non-dropping-particle" : "", "parse-names" : false, "suffix" : "" }, { "dropping-particle" : "", "family" : "Roncaroli", "given" : "Federico", "non-dropping-particle" : "", "parse-names" : false, "suffix" : "" }, { "dropping-particle" : "", "family" : "Gadelha", "given" : "Monica R", "non-dropping-particle" : "", "parse-names" : false, "suffix" : "" }, { "dropping-particle" : "", "family" : "Korbonits", "given" : "Marta", "non-dropping-particle" : "", "parse-names" : false, "suffix" : "" } ], "container-title" : "Journal of Clinical Endocrinology and Metabolism", "id" : "ITEM-2", "issue" : "9", "issued" : { "date-parts" : [ [ "2015", "9" ] ] }, "language" : "English", "note" : "INCLUSIE\n\nObservationeel prospectieve studie naar FIPA en jonge sporadische PIT adenomas (&amp;lt;30 jaar). 216 FIPA families (502\u00a0 pt, 729 unaffected) en 404 sporadische PIT adenoma pati\u00ebnten werden geincludeerd. AIP status onderzocht en evt screening van fam leden. 37 van 216 families (17.1%) en 34/404 sporadische (8.4%) bleek AIP mutatie te hebben. Tevens 164 AIP positieve unaffected familieleden ontdekt. Hierbij werden 18 PIT adenoma gevonden: 5x acromegalie, 1xacromegalie/prolactinemie, 1xgigantisme, 2xmilde acromegalie, 9x nonfunctioneel.\u00a0 7/18 bleken symtomen te hebben bij diagnose. 5 bleken macroadenoom. Penetrantie: 18/160, echter toenemend bij intensievere screening.\n\nDaarnaast werden 3 PIT tumoren ontdekt bij AIP negatieve familieleden (phenocopies). Multipele regressie analyse toonde leeftijd diagnose tussen 10 en 20 jaar OD voor mutatie 5.8 (3.1-10.8), tussen 20 en 30 jaar 2.8 (1.3-5.7). Prolactinoom lijkt voorbode van geen mutatie (OD 0.2 (0.1-0.5). Truncating mutatie geassocieerd met jongere leeftijd van diagnose.", "page" : "E1242-E1254", "publisher-place" : "M. Korbonits, Centre for Endocrinology, William Harvey Research Institute, Barts and The London School of Medicine, QueenMaryUniversity of London, Charterhouse Square, London, United Kingdom, United States", "title" : "Landscape of familial isolated and young-onset pituitary adenomas: Prospective diagnosis in AIP mutation carriers", "type" : "article-journal", "volume" : "100" }, "uris" : [ "http://www.mendeley.com/documents/?uuid=402202fa-f1f5-428a-99fd-e81377809fee" ] } ], "mendeley" : { "formattedCitation" : "(25,31)", "plainTextFormattedCitation" : "(25,31)", "previouslyFormattedCitation" : "(25,31)" }, "properties" : {  }, "schema" : "https://github.com/citation-style-language/schema/raw/master/csl-citation.json" }</w:instrText>
            </w:r>
            <w:r w:rsidR="00D6235E" w:rsidRPr="00146A30">
              <w:rPr>
                <w:rFonts w:ascii="Times New Roman" w:hAnsi="Times New Roman" w:cs="Times New Roman"/>
                <w:color w:val="222222"/>
                <w:sz w:val="18"/>
                <w:szCs w:val="18"/>
              </w:rPr>
              <w:fldChar w:fldCharType="separate"/>
            </w:r>
            <w:r w:rsidR="00281230" w:rsidRPr="00146A30">
              <w:rPr>
                <w:rFonts w:ascii="Times New Roman" w:hAnsi="Times New Roman" w:cs="Times New Roman"/>
                <w:noProof/>
                <w:color w:val="222222"/>
                <w:sz w:val="18"/>
                <w:szCs w:val="18"/>
              </w:rPr>
              <w:t>(25,31)</w:t>
            </w:r>
            <w:r w:rsidR="00D6235E" w:rsidRPr="00146A30">
              <w:rPr>
                <w:rFonts w:ascii="Times New Roman" w:hAnsi="Times New Roman" w:cs="Times New Roman"/>
                <w:color w:val="222222"/>
                <w:sz w:val="18"/>
                <w:szCs w:val="18"/>
              </w:rPr>
              <w:fldChar w:fldCharType="end"/>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De Sousa</w:t>
            </w:r>
            <w:r w:rsidR="00D6235E" w:rsidRPr="00146A30">
              <w:rPr>
                <w:rFonts w:ascii="Times New Roman" w:hAnsi="Times New Roman" w:cs="Times New Roman"/>
                <w:sz w:val="18"/>
                <w:szCs w:val="18"/>
              </w:rPr>
              <w:t xml:space="preserve"> </w:t>
            </w:r>
            <w:r w:rsidR="00D6235E"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530/EJE-16-0944 LK  - http://sfx.library.uu.nl/utrecht?sid=EMBASE&amp;issn=1479683X&amp;id=doi:10.1530%2FEJE-16-0944&amp;atitle=Germline+variants+in+familial+pituitary+tumour+syndrome+genes+are+common+in+young+patients+and+families+with+additional+endocrine+tumours&amp;stitle=Eur.+J.+Endocrinol.&amp;title=European+Journal+of+Endocrinology&amp;volume=176&amp;issue=5&amp;spage=635&amp;epage=644&amp;aulast=De+Sousa&amp;aufirst=Sunita+M.+C.&amp;auinit=S.M.C.&amp;aufull=De+Sousa+S.M.C.&amp;coden=EJOEE&amp;isbn=&amp;pages=635-644&amp;date=2017&amp;auinit1=S&amp;auinitm=M.", "ISSN" : "1479-683X", "PMID" : "28220018", "abstract" : "Objective: Familial pituitary tumour syndromes (FPTS) account for 5% of pituitary adenomas. Multi-gene analysis via next-generation sequencing (NGS) may unveil greater prevalence and inform clinical care. We aimed to identify germline variants in selected patients with pituitary adenomas using a targeted NGS panel. Design: We undertook a nationwide cross-sectional study of patients with pituitary adenomas with onset &lt;40 years of age and/or other personal/family history of endocrine neoplasia. A custom NGS panel was performed on germline DNA to interrogate eight FPTS genes. Genome data were analysed via a custom bioinformatic pipeline, and validation was performed by Sanger sequencing. Multiplex ligation-dependent probe amplification (MLPA) was performed in cases with heightened suspicion for MENT, CDKN1B and AIP mutations. The main outcomes were frequency and pathogenicity of rare variants in AIP, CDKN1B, MEN1, PRKAR1A, SDHA, SDHB, SDHC and SDHD. Results: Forty-four patients with pituitary tumours, 14 of whom had a personal history of other endocrine tumours and/or a family history of pituitary or other endocrine tumours, were referred from endocrine tertiary-referral centres across Australia. Eleven patients (25%) had a rare variant across the eight FPTS genes tested: AIP (p.A299V, p.R106C, p.F269F, p.R304X, p.K156K, p.R271W), MEN1 (p.R176Q), SDHB (p.A2V, p.S8S), SDHC (p.E110Q) and SDHD (p.G12S), with two patients harbouring dual variants. Variants were classified as pathogenic or of uncertain significance in 9/44 patients (20%). No deletions/duplications were identified in MEN1, CDKN1B or AIP. Conclusions: A high yield of rare variants in genes implicated in FPTS can be found in selected patients using an NGS panel. It may also identify individuals harbouring more than one rare variant.", "author" : [ { "dropping-particle" : "", "family" : "Sousa", "given" : "Sunita M C", "non-dropping-particle" : "De", "parse-names" : false, "suffix" : "" }, { "dropping-particle" : "", "family" : "McCabe", "given" : "Mark J", "non-dropping-particle" : "", "parse-names" : false, "suffix" : "" }, { "dropping-particle" : "", "family" : "Wu", "given" : "Kathy", "non-dropping-particle" : "", "parse-names" : false, "suffix" : "" }, { "dropping-particle" : "", "family" : "Roscioli", "given" : "Tony", "non-dropping-particle" : "", "parse-names" : false, "suffix" : "" }, { "dropping-particle" : "", "family" : "Gayevskiy", "given" : "Velimir", "non-dropping-particle" : "", "parse-names" : false, "suffix" : "" }, { "dropping-particle" : "", "family" : "Brook", "given" : "Katelyn", "non-dropping-particle" : "", "parse-names" : false, "suffix" : "" }, { "dropping-particle" : "", "family" : "Rawlings", "given" : "Lesley", "non-dropping-particle" : "", "parse-names" : false, "suffix" : "" }, { "dropping-particle" : "", "family" : "Scott", "given" : "Hamish S", "non-dropping-particle" : "", "parse-names" : false, "suffix" : "" }, { "dropping-particle" : "", "family" : "Thompson", "given" : "Tanya J", "non-dropping-particle" : "", "parse-names" : false, "suffix" : "" }, { "dropping-particle" : "", "family" : "Earls", "given" : "Peter", "non-dropping-particle" : "", "parse-names" : false, "suffix" : "" }, { "dropping-particle" : "", "family" : "Gill", "given" : "Anthony J", "non-dropping-particle" : "", "parse-names" : false, "suffix" : "" }, { "dropping-particle" : "", "family" : "Cowley", "given" : "Mark J", "non-dropping-particle" : "", "parse-names" : false, "suffix" : "" }, { "dropping-particle" : "", "family" : "Dinger", "given" : "Marcel E", "non-dropping-particle" : "", "parse-names" : false, "suffix" : "" }, { "dropping-particle" : "", "family" : "McCormack", "given" : "Ann I", "non-dropping-particle" : "", "parse-names" : false, "suffix" : "" } ], "container-title" : "European Journal of Endocrinology", "id" : "ITEM-1", "issue" : "5", "issued" : { "date-parts" : [ [ "2017", "5" ] ] }, "language" : "English", "note" : "Nationwide cross-sectional study of patients with pituitary adenomas with onset &amp;lt;40 years of age and/or other personal/family history of endocrine neoplasia, onderzocht met panel DNA mutaties (8 genen).\nResultaat: 44 patients with PA (30x sporadisch &amp;lt;40jr, daarnaast 5x FA met PIT, 2x FA andere endocriene neoplasie, 7x zelf ook pHP).\nOverall, 9 of 44 patients (20%) had potentially\nclinically relevant variants (category 3\u20135), allen in AIP, SDHB and SDHC.\n\nINCLUSIE.", "page" : "635-644", "publisher-place" : "A.I. McCormack, Hormones and Cancer Group, Garvan Institute of Medical Research, Sydney, Australia, England", "title" : "Germline variants in familial pituitary tumour syndrome genes are common in young patients and families with additional endocrine tumours", "type" : "article-journal", "volume" : "176" }, "uris" : [ "http://www.mendeley.com/documents/?uuid=b08a14c4-9484-4f2e-978d-2f36551504f9" ] } ], "mendeley" : { "formattedCitation" : "(54)", "plainTextFormattedCitation" : "(54)", "previouslyFormattedCitation" : "(54)" }, "properties" : {  }, "schema" : "https://github.com/citation-style-language/schema/raw/master/csl-citation.json" }</w:instrText>
            </w:r>
            <w:r w:rsidR="00D6235E"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54)</w:t>
            </w:r>
            <w:r w:rsidR="00D6235E"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7</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lt; 5 cases with germline mutation</w:t>
            </w: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5B5C9C" w:rsidP="00146A30">
            <w:pPr>
              <w:rPr>
                <w:rFonts w:ascii="Times New Roman" w:hAnsi="Times New Roman" w:cs="Times New Roman"/>
                <w:sz w:val="18"/>
                <w:szCs w:val="18"/>
              </w:rPr>
            </w:pPr>
            <w:r w:rsidRPr="00146A30">
              <w:rPr>
                <w:rFonts w:ascii="Times New Roman" w:hAnsi="Times New Roman" w:cs="Times New Roman"/>
                <w:sz w:val="18"/>
                <w:szCs w:val="18"/>
              </w:rPr>
              <w:t xml:space="preserve">Only four patients with a (likely) pathogenic germline variant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includ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Ozkaya</w:t>
            </w:r>
            <w:r w:rsidR="00D6235E" w:rsidRPr="00146A30">
              <w:rPr>
                <w:rFonts w:ascii="Times New Roman" w:hAnsi="Times New Roman" w:cs="Times New Roman"/>
                <w:sz w:val="18"/>
                <w:szCs w:val="18"/>
              </w:rPr>
              <w:t xml:space="preserve"> </w:t>
            </w:r>
            <w:r w:rsidR="00D6235E"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DOI" : "10.1007/s11102-018-0876-4", "ISBN" : "0123456789", "ISSN" : "15737403", "PMID" : "29455389", "abstract" : "Objective To determine aryl hydrocarbon interacting protein (AIP) gene variations and AIP and somatostatin receptor (SSTR) 1-5 immunostaining in patients with apparently sporadic acromegaly with poor versus good response to somatostatin analogues (SRLs). Methods A total of 94 patients (66 with poor and 28 with good response to SRLs) were screened for the AIP gene variations using Sanger sequencing. Immunostaining was performed in 60 tumors. Results Several variations, albeit some with undetermined significance, were detected, especially in poor responder patients. The prevalence of AIP mutation was 2.1% in the whole group and 1.5% in patients with poor response to SRLs. AIP, SSTR2A, and SSTR2B immunostainings were decreased in patients with poor response (p &lt; 0.05 for all), and other SSTRs did not differ between the groups (p &gt; 0.05 for all). Patients with low AIP had decreased levels of SSTR2A and SSTR3 (p &lt; 0.05 for all). AIP and SSTR2A immunostainings were positively correlated to the treatment response and age at diagnosis was negatively correlated (p &lt; 0.05 for all). In poor responder patients with high SSTR2A immunostaining, SSTR2B immunostaining and preoperative tumor size were positively and negatively correlated, respectively, to SRL response (p &lt; 0.05 for all). Conclusions Lack of response to SRLs does not necessarily increase the risk of harboring AIP mutations. The finding of decreased AIP, SSTR2A, and SSTR2B immunostaining in patients with poor response to SRLs and decreased SSTR2A and SSTR3 level in those with low AIP immunostaining suggests a possible interaction between AIP and some SSTR subtypes that might alter SRL sensitivity.", "author" : [ { "dropping-particle" : "", "family" : "Ozkaya", "given" : "Hande Mefkure", "non-dropping-particle" : "", "parse-names" : false, "suffix" : "" }, { "dropping-particle" : "", "family" : "Comunoglu", "given" : "Nil", "non-dropping-particle" : "", "parse-names" : false, "suffix" : "" }, { "dropping-particle" : "", "family" : "Sayitoglu", "given" : "Muge", "non-dropping-particle" : "", "parse-names" : false, "suffix" : "" }, { "dropping-particle" : "", "family" : "Keskin", "given" : "Fatma Ela", "non-dropping-particle" : "", "parse-names" : false, "suffix" : "" }, { "dropping-particle" : "", "family" : "Firtina", "given" : "Sinem", "non-dropping-particle" : "", "parse-names" : false, "suffix" : "" }, { "dropping-particle" : "", "family" : "Khodzhaev", "given" : "Khusan", "non-dropping-particle" : "", "parse-names" : false, "suffix" : "" }, { "dropping-particle" : "", "family" : "Apaydin", "given" : "Tugce", "non-dropping-particle" : "", "parse-names" : false, "suffix" : "" }, { "dropping-particle" : "", "family" : "Gazioglu", "given" : "Nurperi", "non-dropping-particle" : "", "parse-names" : false, "suffix" : "" }, { "dropping-particle" : "", "family" : "Tanriover", "given" : "Necmettin", "non-dropping-particle" : "", "parse-names" : false, "suffix" : "" }, { "dropping-particle" : "", "family" : "Oz", "given" : "Buge", "non-dropping-particle" : "", "parse-names" : false, "suffix" : "" }, { "dropping-particle" : "", "family" : "Kadioglu", "given" : "Pinar", "non-dropping-particle" : "", "parse-names" : false, "suffix" : "" } ], "container-title" : "Pituitary", "id" : "ITEM-1", "issue" : "4", "issued" : { "date-parts" : [ [ "2018" ] ] }, "note" : "94 patients (66 with poor and 28 with good response\nto SRLs) were screened for the AIP gene variations. Several variations, albeit some with undetermined significance,\nwere detected, especially in poor responder patients. The prevalence of AIP mutation was 2.1% in the whole group and 1.5% in patients with poor response to SRLs.\nConclusion: Lack of response to SRLs does not necessarily increase the risk of harboring AIP mutations.\n\nINCLUSIE (predictors en beloop)", "page" : "335-346", "publisher" : "Springer US", "title" : "Germline mutations of aryl hydrocarbon receptor-interacting protein (AIP) gene and somatostatin receptor 1\u20135 and AIP immunostaining in patients with sporadic acromegaly with poor versus good response to somatostatin analogues", "type" : "article-journal", "volume" : "21" }, "uris" : [ "http://www.mendeley.com/documents/?uuid=7ec94836-c93a-4db6-bef1-abb55085744f" ] } ], "mendeley" : { "formattedCitation" : "(55)", "plainTextFormattedCitation" : "(55)", "previouslyFormattedCitation" : "(55)" }, "properties" : {  }, "schema" : "https://github.com/citation-style-language/schema/raw/master/csl-citation.json" }</w:instrText>
            </w:r>
            <w:r w:rsidR="00D6235E"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55)</w:t>
            </w:r>
            <w:r w:rsidR="00D6235E"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8</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lt; 5 cases with germline mutation</w:t>
            </w:r>
          </w:p>
          <w:p w:rsidR="00A27973" w:rsidRPr="00146A30" w:rsidRDefault="00A27973" w:rsidP="00146A30">
            <w:pPr>
              <w:rPr>
                <w:rFonts w:ascii="Times New Roman" w:hAnsi="Times New Roman" w:cs="Times New Roman"/>
                <w:b/>
                <w:sz w:val="18"/>
                <w:szCs w:val="18"/>
              </w:rPr>
            </w:pPr>
          </w:p>
        </w:tc>
        <w:tc>
          <w:tcPr>
            <w:tcW w:w="6946" w:type="dxa"/>
          </w:tcPr>
          <w:p w:rsidR="00A27973" w:rsidRPr="00146A30" w:rsidRDefault="005B5C9C" w:rsidP="00146A30">
            <w:pPr>
              <w:rPr>
                <w:rFonts w:ascii="Times New Roman" w:hAnsi="Times New Roman" w:cs="Times New Roman"/>
                <w:sz w:val="18"/>
                <w:szCs w:val="18"/>
              </w:rPr>
            </w:pPr>
            <w:r w:rsidRPr="00146A30">
              <w:rPr>
                <w:rFonts w:ascii="Times New Roman" w:hAnsi="Times New Roman" w:cs="Times New Roman"/>
                <w:sz w:val="18"/>
                <w:szCs w:val="18"/>
              </w:rPr>
              <w:t xml:space="preserve">Only two patients with a germline mutation </w:t>
            </w:r>
            <w:r w:rsidR="008D336A" w:rsidRPr="00146A30">
              <w:rPr>
                <w:rFonts w:ascii="Times New Roman" w:hAnsi="Times New Roman" w:cs="Times New Roman"/>
                <w:sz w:val="18"/>
                <w:szCs w:val="18"/>
              </w:rPr>
              <w:t xml:space="preserve">were </w:t>
            </w:r>
            <w:r w:rsidRPr="00146A30">
              <w:rPr>
                <w:rFonts w:ascii="Times New Roman" w:hAnsi="Times New Roman" w:cs="Times New Roman"/>
                <w:sz w:val="18"/>
                <w:szCs w:val="18"/>
              </w:rPr>
              <w:t>included in this study.</w:t>
            </w:r>
          </w:p>
        </w:tc>
      </w:tr>
      <w:tr w:rsidR="00D6235E" w:rsidRPr="00146A30" w:rsidTr="00CC2164">
        <w:tc>
          <w:tcPr>
            <w:tcW w:w="1668"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Marques</w:t>
            </w:r>
            <w:r w:rsidR="00D6235E" w:rsidRPr="00146A30">
              <w:rPr>
                <w:rFonts w:ascii="Times New Roman" w:hAnsi="Times New Roman" w:cs="Times New Roman"/>
                <w:sz w:val="18"/>
                <w:szCs w:val="18"/>
              </w:rPr>
              <w:t xml:space="preserve"> </w:t>
            </w:r>
            <w:r w:rsidR="00D6235E" w:rsidRPr="00146A30">
              <w:rPr>
                <w:rFonts w:ascii="Times New Roman" w:hAnsi="Times New Roman" w:cs="Times New Roman"/>
                <w:sz w:val="18"/>
                <w:szCs w:val="18"/>
              </w:rPr>
              <w:fldChar w:fldCharType="begin" w:fldLock="1"/>
            </w:r>
            <w:r w:rsidR="00281230" w:rsidRPr="00146A30">
              <w:rPr>
                <w:rFonts w:ascii="Times New Roman" w:hAnsi="Times New Roman" w:cs="Times New Roman"/>
                <w:sz w:val="18"/>
                <w:szCs w:val="18"/>
              </w:rPr>
              <w:instrText>ADDIN CSL_CITATION { "citationItems" : [ { "id" : "ITEM-1", "itemData" : { "ISSN" : "0163-769X", "abstract" : "Introduction: Germline mutations in the aryl hydrocarbon receptor-interacting protein gene (AIP) are responsible for a fifth of the cases of familial isolated pituitary adenoma (FIPA) and a small subset of sporadic pituitary adenomas (PAs). We aimed to characterise prospectively diagnosed AIPmut PAs (i.e. screening-discovered PAs) compared to those with a clinical presentation, assessing their presenting features and clinical outcomes. Methods: We studied FIPA patients, as well as sporadic pituitary macroadenomas with disease onset &lt;30y or micro/macroadenomas with onset &lt;18y. First-degree family members of AIPmut carriers were offered genetic testing, and subjects carrying an AIP mutation had baseline testing including clinical examination, biochemical testing (prolactin and serum IGF-1) and pituitary MRI. Prospectively diagnosed AIPmut PAs were compared to those that had presented clinically. Carriers with normal baseline testing (clinical and biochemical assessment, and pituitary MRI) enrolled in annual follow-up. Results: Out of 1510 PA patients, 184 had AIP mutations (12.2%). In comparison to AIP mutationnegative PAs, AIPmut patients were more frequently males (57.6 vs 46.1%; p=0.003), had a younger age at first symptoms (21.6\u00b111.9 vs 26.8\u00b113.2y; p&lt;0.001) and at diagnosis (25.7\u00b112.1 vs 29.8\u00b113.5y; p&lt;0.001), and were more often associated with GH excess (80.4 vs 48.9%; p&lt;0.001), higher rates of pituitary apoplexy (8.6 vs 3.1%; p=0.001), macroadenomas (84.8 vs 78.7%; p=0.002), suprasellar extension (53.4 vs 41.8%; p=0.040) and required more often radiotherapy (32.6 vs 20.9%; p=0.006). Of 184 AIPmut PAs, 21 AIP mutation carriers were prospectively diagnosed. In comparison to AIPmut cases that presented clinically, prospectively diagnosed AIPmut PAs were more often nonfunctioning PAs (52.4 vs 4.9%; p&lt;0.001) and microadenomas (71.4 vs 6.3%; p&lt;0.001), and were associated with lower rates of extrasellar extension (11.1 vs 79.5%; p&lt;0.001) and cavernous sinus invasion (11.1 vs 43.5%; p&lt;0.001). Overall, prospectively diagnosed AIPmut PAs had lower number of treatments (0.6\u00b10.9 vs 2.2\u00b11.6; p&lt;0.001), operations (0.33\u00b10.48 vs 0.97\u00b10.77; p&lt;0.001) and none had radiotherapy (0 vs 37%). Clinically presenting AIPmut PAs were more frequently associated with active disease (26.3 vs 5.6%; p&lt;0.001) and hypopituitarism (35.9 vs 0%) at last follow-up compared to prospectively diagnosed AIPmut PAs. Conclusions: Prospectively diagnosed AIPmut PAs displayed significantly less\u2026", "author" : [ { "dropping-particle" : "", "family" : "Marques", "given" : "Pedro", "non-dropping-particle" : "", "parse-names" : false, "suffix" : "" }, { "dropping-particle" : "", "family" : "Palou", "given" : "F.C.", "non-dropping-particle" : "", "parse-names" : false, "suffix" : "" }, { "dropping-particle" : "", "family" : "Hern\u00e1ndez-Ram\u00edrez", "given" : "L.C.", "non-dropping-particle" : "", "parse-names" : false, "suffix" : "" }, { "dropping-particle" : "", "family" : "Barry", "given" : "S.", "non-dropping-particle" : "", "parse-names" : false, "suffix" : "" }, { "dropping-particle" : "", "family" : "Iacovazzo", "given" : "D.", "non-dropping-particle" : "", "parse-names" : false, "suffix" : "" }, { "dropping-particle" : "", "family" : "Grossman", "given" : "A.", "non-dropping-particle" : "", "parse-names" : false, "suffix" : "" }, { "dropping-particle" : "", "family" : "Korbonits", "given" : "M.", "non-dropping-particle" : "", "parse-names" : false, "suffix" : "" } ], "container-title" : "100th Annual Meeting of the Endocrine Society, ENDO 2018", "id" : "ITEM-1", "issued" : { "date-parts" : [ [ "2018" ] ] }, "language" : "English", "note" : "CONGRES ABSTRACT. EXCLUSIE. (Hoewel w\u00e9l nuttige data die (nog) niet gepubliceerd is)??\n\n2018 Endo, poster competition.\n\nWe studied FIPA patients, as well as sporadic pituitary macroadenomas with disease onset &amp;lt;30y or micro/macroadenomas with onset &amp;lt;18y.\nProspectively diagnosed AIPmut PAs were compared to those that had presented clinically. \nTevens AIP mut + vs AIP mut - vergeleken (zie onder)\n\nResults: Out of 1510 PA patients, 184 had AIP mutations (12.2%). In comparison to AIP mutation negative PAs, AIPmut patients were more frequently males (57.6 vs 46.1%; p=0.003), had a younger age at first symptoms (21.6\u00b111.9 vs 26.8\u00b113.2y; p&amp;lt;0.001) and at diagnosis (25.7\u00b112.1 vs 29.8\u00b113.5y; p&amp;lt;0.001), and were more often associated with GH excess (80.4 vs 48.9%; p&amp;lt;0.001), higher rates of pituitary apoplexy (8.6 vs 3.1%; p=0.001), macroadenomas (84.8 vs 78.7%; p=0.002), suprasellar extension (53.4 vs 41.8%; p=0.040) and required more often radiotherapy (32.6 vs 20.9%; p=0.006).\n\nOf 184 AIPmut PAs, 21 AIP mutation carriers were prospectively diagnosed. In comparison to AIPmut cases that presented clinically, prospectively diagnosed AIPmut PAs were more often nonfunctioning PAs (52.4 vs 4.9%; p&amp;lt;0.001) and microadenomas (71.4 vs 6.3%; p&amp;lt;0.001), and were associated with lower rates of extrasellar extension (11.1 vs 79.5%; p&amp;lt;0.001) and cavernous sinus invasion (11.1 vs 43.5%; p&amp;lt;0.001). Overall, prospectively diagnosed AIPmut PAs had lower number of treatments (0.6\u00b10.9 vs 2.2\u00b11.6; p&amp;lt;0.001), operations (0.33\u00b10.48 vs 0.97\u00b10.77; p&amp;lt;0.001) and none had radiotherapy (0 vs 37%). Clinically presenting AIPmut PAs were more frequently associated with active disease (26.3 vs 5.6%; p&amp;lt;0.001) and hypopituitarism (35.9 vs 0%) at last follow-up compared to prospectively diagnosed AIPmut PAs", "page" : "Mar 17-20, Chicago, IL, United States", "publisher-place" : "P. Marques, Centre for Endocrinology, William Harvey Research Institute, Queen Mary University of London, London, United Kingdom", "title" : "Significant phenotypic difference between clinically presenting vs prospectively diagnosed pituitary adenoma in AIP mutation-positive kindreds", "type" : "paper-conference" }, "uris" : [ "http://www.mendeley.com/documents/?uuid=eb20bcca-1f51-4854-8d73-3efcfb448512" ] } ], "mendeley" : { "formattedCitation" : "(56)", "plainTextFormattedCitation" : "(56)", "previouslyFormattedCitation" : "(56)" }, "properties" : {  }, "schema" : "https://github.com/citation-style-language/schema/raw/master/csl-citation.json" }</w:instrText>
            </w:r>
            <w:r w:rsidR="00D6235E"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18"/>
              </w:rPr>
              <w:t>(56)</w:t>
            </w:r>
            <w:r w:rsidR="00D6235E" w:rsidRPr="00146A30">
              <w:rPr>
                <w:rFonts w:ascii="Times New Roman" w:hAnsi="Times New Roman" w:cs="Times New Roman"/>
                <w:sz w:val="18"/>
                <w:szCs w:val="18"/>
              </w:rPr>
              <w:fldChar w:fldCharType="end"/>
            </w:r>
          </w:p>
        </w:tc>
        <w:tc>
          <w:tcPr>
            <w:tcW w:w="850" w:type="dxa"/>
          </w:tcPr>
          <w:p w:rsidR="00A27973" w:rsidRPr="00146A30" w:rsidRDefault="00A27973" w:rsidP="00146A30">
            <w:pPr>
              <w:rPr>
                <w:rFonts w:ascii="Times New Roman" w:hAnsi="Times New Roman" w:cs="Times New Roman"/>
                <w:sz w:val="18"/>
                <w:szCs w:val="18"/>
              </w:rPr>
            </w:pPr>
            <w:r w:rsidRPr="00146A30">
              <w:rPr>
                <w:rFonts w:ascii="Times New Roman" w:hAnsi="Times New Roman" w:cs="Times New Roman"/>
                <w:sz w:val="18"/>
                <w:szCs w:val="18"/>
              </w:rPr>
              <w:t>2018</w:t>
            </w:r>
          </w:p>
        </w:tc>
        <w:tc>
          <w:tcPr>
            <w:tcW w:w="3260" w:type="dxa"/>
          </w:tcPr>
          <w:p w:rsidR="005263BF" w:rsidRPr="00146A30" w:rsidRDefault="005263BF" w:rsidP="00146A30">
            <w:pPr>
              <w:rPr>
                <w:rFonts w:ascii="Times New Roman" w:hAnsi="Times New Roman" w:cs="Times New Roman"/>
                <w:sz w:val="18"/>
                <w:szCs w:val="18"/>
              </w:rPr>
            </w:pPr>
            <w:r w:rsidRPr="00146A30">
              <w:rPr>
                <w:rFonts w:ascii="Times New Roman" w:hAnsi="Times New Roman" w:cs="Times New Roman"/>
                <w:sz w:val="18"/>
                <w:szCs w:val="18"/>
              </w:rPr>
              <w:t>Congress abstract</w:t>
            </w:r>
          </w:p>
          <w:p w:rsidR="005263BF" w:rsidRPr="00146A30" w:rsidRDefault="005263BF" w:rsidP="00146A30">
            <w:pPr>
              <w:rPr>
                <w:rFonts w:ascii="Times New Roman" w:hAnsi="Times New Roman" w:cs="Times New Roman"/>
                <w:sz w:val="18"/>
                <w:szCs w:val="18"/>
              </w:rPr>
            </w:pPr>
          </w:p>
          <w:p w:rsidR="00A27973" w:rsidRPr="00146A30" w:rsidRDefault="00A27973" w:rsidP="00146A30">
            <w:pPr>
              <w:rPr>
                <w:rFonts w:ascii="Times New Roman" w:hAnsi="Times New Roman" w:cs="Times New Roman"/>
                <w:sz w:val="18"/>
                <w:szCs w:val="18"/>
              </w:rPr>
            </w:pPr>
          </w:p>
        </w:tc>
        <w:tc>
          <w:tcPr>
            <w:tcW w:w="6946" w:type="dxa"/>
          </w:tcPr>
          <w:p w:rsidR="005B5C9C" w:rsidRPr="00146A30" w:rsidRDefault="005B5C9C" w:rsidP="00146A30">
            <w:pPr>
              <w:rPr>
                <w:rFonts w:ascii="Times New Roman" w:hAnsi="Times New Roman" w:cs="Times New Roman"/>
                <w:sz w:val="18"/>
                <w:szCs w:val="18"/>
              </w:rPr>
            </w:pPr>
            <w:r w:rsidRPr="00146A30">
              <w:rPr>
                <w:rFonts w:ascii="Times New Roman" w:hAnsi="Times New Roman" w:cs="Times New Roman"/>
                <w:sz w:val="18"/>
                <w:szCs w:val="18"/>
              </w:rPr>
              <w:t xml:space="preserve">In this congress abstract presented at the 100th Annual Meeting of the Endocrine Society ENDO 2018, 184 pituitary adenoma patients with a germline </w:t>
            </w:r>
            <w:r w:rsidRPr="00146A30">
              <w:rPr>
                <w:rFonts w:ascii="Times New Roman" w:hAnsi="Times New Roman" w:cs="Times New Roman"/>
                <w:i/>
                <w:sz w:val="18"/>
                <w:szCs w:val="18"/>
              </w:rPr>
              <w:t>AIP</w:t>
            </w:r>
            <w:r w:rsidRPr="00146A30">
              <w:rPr>
                <w:rFonts w:ascii="Times New Roman" w:hAnsi="Times New Roman" w:cs="Times New Roman"/>
                <w:sz w:val="18"/>
                <w:szCs w:val="18"/>
              </w:rPr>
              <w:t xml:space="preserve"> mutation </w:t>
            </w:r>
            <w:r w:rsidR="008D336A" w:rsidRPr="00146A30">
              <w:rPr>
                <w:rFonts w:ascii="Times New Roman" w:hAnsi="Times New Roman" w:cs="Times New Roman"/>
                <w:sz w:val="18"/>
                <w:szCs w:val="18"/>
              </w:rPr>
              <w:t>were</w:t>
            </w:r>
            <w:r w:rsidRPr="00146A30">
              <w:rPr>
                <w:rFonts w:ascii="Times New Roman" w:hAnsi="Times New Roman" w:cs="Times New Roman"/>
                <w:sz w:val="18"/>
                <w:szCs w:val="18"/>
              </w:rPr>
              <w:t xml:space="preserve"> compared with non-mutated pituitary adenoma patients. However, the data </w:t>
            </w:r>
            <w:r w:rsidR="008D336A" w:rsidRPr="00146A30">
              <w:rPr>
                <w:rFonts w:ascii="Times New Roman" w:hAnsi="Times New Roman" w:cs="Times New Roman"/>
                <w:sz w:val="18"/>
                <w:szCs w:val="18"/>
              </w:rPr>
              <w:t>has</w:t>
            </w:r>
            <w:r w:rsidRPr="00146A30">
              <w:rPr>
                <w:rFonts w:ascii="Times New Roman" w:hAnsi="Times New Roman" w:cs="Times New Roman"/>
                <w:sz w:val="18"/>
                <w:szCs w:val="18"/>
              </w:rPr>
              <w:t xml:space="preserve"> not </w:t>
            </w:r>
            <w:r w:rsidR="008D336A" w:rsidRPr="00146A30">
              <w:rPr>
                <w:rFonts w:ascii="Times New Roman" w:hAnsi="Times New Roman" w:cs="Times New Roman"/>
                <w:sz w:val="18"/>
                <w:szCs w:val="18"/>
              </w:rPr>
              <w:t xml:space="preserve">been </w:t>
            </w:r>
            <w:r w:rsidRPr="00146A30">
              <w:rPr>
                <w:rFonts w:ascii="Times New Roman" w:hAnsi="Times New Roman" w:cs="Times New Roman"/>
                <w:sz w:val="18"/>
                <w:szCs w:val="18"/>
              </w:rPr>
              <w:t>published in a full article yet.</w:t>
            </w:r>
          </w:p>
        </w:tc>
      </w:tr>
    </w:tbl>
    <w:p w:rsidR="00146A30" w:rsidRPr="00146A30" w:rsidRDefault="00146A30" w:rsidP="00146A30">
      <w:pPr>
        <w:spacing w:line="240" w:lineRule="auto"/>
        <w:rPr>
          <w:rFonts w:ascii="Times New Roman" w:hAnsi="Times New Roman" w:cs="Times New Roman"/>
          <w:b/>
          <w:sz w:val="20"/>
          <w:szCs w:val="20"/>
        </w:rPr>
      </w:pPr>
    </w:p>
    <w:p w:rsidR="00146A30" w:rsidRPr="00146A30" w:rsidRDefault="00146A30" w:rsidP="00146A30">
      <w:pPr>
        <w:spacing w:line="240" w:lineRule="auto"/>
        <w:rPr>
          <w:rFonts w:ascii="Times New Roman" w:hAnsi="Times New Roman" w:cs="Times New Roman"/>
          <w:b/>
          <w:sz w:val="20"/>
          <w:szCs w:val="20"/>
        </w:rPr>
      </w:pPr>
      <w:r w:rsidRPr="00146A30">
        <w:rPr>
          <w:rFonts w:ascii="Times New Roman" w:hAnsi="Times New Roman" w:cs="Times New Roman"/>
          <w:b/>
          <w:sz w:val="20"/>
          <w:szCs w:val="20"/>
        </w:rPr>
        <w:br w:type="page"/>
      </w:r>
    </w:p>
    <w:p w:rsidR="00333390" w:rsidRPr="00146A30" w:rsidRDefault="00A26CCC" w:rsidP="00146A30">
      <w:pPr>
        <w:spacing w:line="240" w:lineRule="auto"/>
        <w:rPr>
          <w:rFonts w:ascii="Times New Roman" w:hAnsi="Times New Roman" w:cs="Times New Roman"/>
          <w:sz w:val="24"/>
          <w:szCs w:val="24"/>
        </w:rPr>
      </w:pPr>
      <w:r w:rsidRPr="00146A30">
        <w:rPr>
          <w:rFonts w:ascii="Times New Roman" w:hAnsi="Times New Roman" w:cs="Times New Roman"/>
          <w:b/>
          <w:sz w:val="24"/>
          <w:szCs w:val="24"/>
        </w:rPr>
        <w:lastRenderedPageBreak/>
        <w:t>References</w:t>
      </w:r>
    </w:p>
    <w:p w:rsidR="00281230" w:rsidRPr="00146A30" w:rsidRDefault="00A26CCC"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sz w:val="18"/>
          <w:szCs w:val="18"/>
        </w:rPr>
        <w:fldChar w:fldCharType="begin" w:fldLock="1"/>
      </w:r>
      <w:r w:rsidRPr="00146A30">
        <w:rPr>
          <w:rFonts w:ascii="Times New Roman" w:hAnsi="Times New Roman" w:cs="Times New Roman"/>
          <w:sz w:val="18"/>
          <w:szCs w:val="18"/>
        </w:rPr>
        <w:instrText xml:space="preserve">ADDIN Mendeley Bibliography CSL_BIBLIOGRAPHY </w:instrText>
      </w:r>
      <w:r w:rsidRPr="00146A30">
        <w:rPr>
          <w:rFonts w:ascii="Times New Roman" w:hAnsi="Times New Roman" w:cs="Times New Roman"/>
          <w:sz w:val="18"/>
          <w:szCs w:val="18"/>
        </w:rPr>
        <w:fldChar w:fldCharType="separate"/>
      </w:r>
      <w:r w:rsidR="00281230" w:rsidRPr="00146A30">
        <w:rPr>
          <w:rFonts w:ascii="Times New Roman" w:hAnsi="Times New Roman" w:cs="Times New Roman"/>
          <w:noProof/>
          <w:sz w:val="18"/>
          <w:szCs w:val="24"/>
        </w:rPr>
        <w:t xml:space="preserve">1. </w:t>
      </w:r>
      <w:r w:rsidR="00281230" w:rsidRPr="00146A30">
        <w:rPr>
          <w:rFonts w:ascii="Times New Roman" w:hAnsi="Times New Roman" w:cs="Times New Roman"/>
          <w:noProof/>
          <w:sz w:val="18"/>
          <w:szCs w:val="24"/>
        </w:rPr>
        <w:tab/>
        <w:t xml:space="preserve">Corbetta S, Pizzocaro A, Peracchi M, Beck-Peccoz P, Faglia G, Spada A. Multiple endocrine neoplasia type 1 in patients with recognized pituitary tumours of different types. Clin Endocrinol (Oxf). 1997 Nov;47(5):507–12.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 </w:t>
      </w:r>
      <w:r w:rsidRPr="00146A30">
        <w:rPr>
          <w:rFonts w:ascii="Times New Roman" w:hAnsi="Times New Roman" w:cs="Times New Roman"/>
          <w:noProof/>
          <w:sz w:val="18"/>
          <w:szCs w:val="24"/>
        </w:rPr>
        <w:tab/>
        <w:t xml:space="preserve">Raitila A, Georgitsi M, Karhu A, Tuppurainen K, Mäkinen MJ, Birkenkamp-Demtröder K, et al. No evidence of somatic aryl hydrocarbon receptor interacting protein mutations in sporadic endocrine neoplasia. Endocr Relat Cancer. 2007 Sep;14(3):901–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 </w:t>
      </w:r>
      <w:r w:rsidRPr="00146A30">
        <w:rPr>
          <w:rFonts w:ascii="Times New Roman" w:hAnsi="Times New Roman" w:cs="Times New Roman"/>
          <w:noProof/>
          <w:sz w:val="18"/>
          <w:szCs w:val="24"/>
        </w:rPr>
        <w:tab/>
        <w:t xml:space="preserve">Georgitsi M, Heliovaara E, Paschke R, Kumar AVK, Tischkowitz M, Vierimaa O, et al. Large genomic deletions in AIP in pituitary adenoma predisposition. J Clin Endocrinol Metab. 2008 Oct;93(10):4146–51.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 </w:t>
      </w:r>
      <w:r w:rsidRPr="00146A30">
        <w:rPr>
          <w:rFonts w:ascii="Times New Roman" w:hAnsi="Times New Roman" w:cs="Times New Roman"/>
          <w:noProof/>
          <w:sz w:val="18"/>
          <w:szCs w:val="24"/>
        </w:rPr>
        <w:tab/>
        <w:t xml:space="preserve">Igreja S, Chahal HS, Akker SA, Gueorguiev M, Popovic V, Damjanovic S, et al. Assessment of p27 (cyclin-dependent kinase inhibitor 1B) and aryl hydrocarbon receptor-interacting protein (AIP) genes in multiple endocrine neoplasia (MEN1) syndrome patients without any detectable MEN1 gene mutations. Clin Endocrinol (Oxf). 2009 Feb;70(2):259–64.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5. </w:t>
      </w:r>
      <w:r w:rsidRPr="00146A30">
        <w:rPr>
          <w:rFonts w:ascii="Times New Roman" w:hAnsi="Times New Roman" w:cs="Times New Roman"/>
          <w:noProof/>
          <w:sz w:val="18"/>
          <w:szCs w:val="24"/>
        </w:rPr>
        <w:tab/>
        <w:t xml:space="preserve">Daly AF, Tichomirowa MA, Petrossians P, Heliovaara E, Jaffrain-Rea M-L, Barlier A, et al. Clinical characteristics and therapeutic responses in patients with germ-line AIP mutations and pituitary adenomas: An international collaborative study. J Clin Endocrinol Metab. 2010 Nov;95(11):E373–83.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6. </w:t>
      </w:r>
      <w:r w:rsidRPr="00146A30">
        <w:rPr>
          <w:rFonts w:ascii="Times New Roman" w:hAnsi="Times New Roman" w:cs="Times New Roman"/>
          <w:noProof/>
          <w:sz w:val="18"/>
          <w:szCs w:val="24"/>
        </w:rPr>
        <w:tab/>
        <w:t xml:space="preserve">Cazabat L, Bouligand J, Chanson P. AIP Mutation in Pituitary Adenomas. N Engl J Med. 2011;364(20):1973–4.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7. </w:t>
      </w:r>
      <w:r w:rsidRPr="00146A30">
        <w:rPr>
          <w:rFonts w:ascii="Times New Roman" w:hAnsi="Times New Roman" w:cs="Times New Roman"/>
          <w:noProof/>
          <w:sz w:val="18"/>
          <w:szCs w:val="24"/>
        </w:rPr>
        <w:tab/>
        <w:t xml:space="preserve">Cazabat L, Bouligand J, Salenave S, Bernier M, Gaillard S, Parker F, et al. Germline AIP mutations in apparently sporadic pituitary adenomas: Prevalence in a prospective single-center cohort of 443 patients. J Clin Endocrinol Metab. 2012 Apr;97(4):E663–70.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8. </w:t>
      </w:r>
      <w:r w:rsidRPr="00146A30">
        <w:rPr>
          <w:rFonts w:ascii="Times New Roman" w:hAnsi="Times New Roman" w:cs="Times New Roman"/>
          <w:noProof/>
          <w:sz w:val="18"/>
          <w:szCs w:val="24"/>
        </w:rPr>
        <w:tab/>
        <w:t xml:space="preserve">Lecoq A-L, Bouligand J, Hage M, Cazabat L, Salenave S, Linglart A, et al. Very low frequency of germline GPR101 genetic variation and no biallelic defects with AIP in a large cohort of patients with sporadic pituitary adenomas. Eur J Endocrinol. 2016 Apr;174(4):523–30.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9. </w:t>
      </w:r>
      <w:r w:rsidRPr="00146A30">
        <w:rPr>
          <w:rFonts w:ascii="Times New Roman" w:hAnsi="Times New Roman" w:cs="Times New Roman"/>
          <w:noProof/>
          <w:sz w:val="18"/>
          <w:szCs w:val="24"/>
        </w:rPr>
        <w:tab/>
        <w:t xml:space="preserve">Nozières C, Berlier P, Dupuis C, Raynaud-Ravni C, Morel Y, Chazot FB, et al. Sporadic and genetic forms of paediatric somatotropinoma: a retrospective analysis of seven cases and a review of the literature. Orphanet J Rare Dis. 2011;6(1):67.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lang w:val="nl-NL"/>
        </w:rPr>
      </w:pPr>
      <w:r w:rsidRPr="00146A30">
        <w:rPr>
          <w:rFonts w:ascii="Times New Roman" w:hAnsi="Times New Roman" w:cs="Times New Roman"/>
          <w:noProof/>
          <w:sz w:val="18"/>
          <w:szCs w:val="24"/>
        </w:rPr>
        <w:t xml:space="preserve">10. </w:t>
      </w:r>
      <w:r w:rsidRPr="00146A30">
        <w:rPr>
          <w:rFonts w:ascii="Times New Roman" w:hAnsi="Times New Roman" w:cs="Times New Roman"/>
          <w:noProof/>
          <w:sz w:val="18"/>
          <w:szCs w:val="24"/>
        </w:rPr>
        <w:tab/>
        <w:t xml:space="preserve">Belar O, De La Hoz C, Pérez-Nanclares G, Castano L, Gaztambide S. Novel mutations in MEN1, CDKN1B and AIP genes in patients with multiple endocrine neoplasia type 1 syndrome in Spain. </w:t>
      </w:r>
      <w:r w:rsidRPr="00146A30">
        <w:rPr>
          <w:rFonts w:ascii="Times New Roman" w:hAnsi="Times New Roman" w:cs="Times New Roman"/>
          <w:noProof/>
          <w:sz w:val="18"/>
          <w:szCs w:val="24"/>
          <w:lang w:val="nl-NL"/>
        </w:rPr>
        <w:t xml:space="preserve">Clin Endocrinol (Oxf). 2012 May;76(5):719–24.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lang w:val="nl-NL"/>
        </w:rPr>
      </w:pPr>
      <w:r w:rsidRPr="00146A30">
        <w:rPr>
          <w:rFonts w:ascii="Times New Roman" w:hAnsi="Times New Roman" w:cs="Times New Roman"/>
          <w:noProof/>
          <w:sz w:val="18"/>
          <w:szCs w:val="24"/>
          <w:lang w:val="nl-NL"/>
        </w:rPr>
        <w:t xml:space="preserve">11. </w:t>
      </w:r>
      <w:r w:rsidRPr="00146A30">
        <w:rPr>
          <w:rFonts w:ascii="Times New Roman" w:hAnsi="Times New Roman" w:cs="Times New Roman"/>
          <w:noProof/>
          <w:sz w:val="18"/>
          <w:szCs w:val="24"/>
          <w:lang w:val="nl-NL"/>
        </w:rPr>
        <w:tab/>
        <w:t xml:space="preserve">Papathomas TG, Gaal J, Corssmit EPM, Oudijk L, Korpershoek E, Heimdal K, et al. </w:t>
      </w:r>
      <w:r w:rsidRPr="00146A30">
        <w:rPr>
          <w:rFonts w:ascii="Times New Roman" w:hAnsi="Times New Roman" w:cs="Times New Roman"/>
          <w:noProof/>
          <w:sz w:val="18"/>
          <w:szCs w:val="24"/>
        </w:rPr>
        <w:t xml:space="preserve">Non-pheochromocytoma (PCC)/paraganglioma (PGL) tumors in patients with succinate dehydrogenase-related PCC-PGL syndromes: A clinicopathological and molecular analysis. </w:t>
      </w:r>
      <w:r w:rsidRPr="00146A30">
        <w:rPr>
          <w:rFonts w:ascii="Times New Roman" w:hAnsi="Times New Roman" w:cs="Times New Roman"/>
          <w:noProof/>
          <w:sz w:val="18"/>
          <w:szCs w:val="24"/>
          <w:lang w:val="nl-NL"/>
        </w:rPr>
        <w:t xml:space="preserve">Eur J Endocrinol. 2014 Jan;170(1):1–12.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lang w:val="nl-NL"/>
        </w:rPr>
        <w:t xml:space="preserve">12. </w:t>
      </w:r>
      <w:r w:rsidRPr="00146A30">
        <w:rPr>
          <w:rFonts w:ascii="Times New Roman" w:hAnsi="Times New Roman" w:cs="Times New Roman"/>
          <w:noProof/>
          <w:sz w:val="18"/>
          <w:szCs w:val="24"/>
          <w:lang w:val="nl-NL"/>
        </w:rPr>
        <w:tab/>
        <w:t xml:space="preserve">Demir H, Donner I, Kivipelto L, Kuismin O, Schalin-Jäntti C, De Menis E, et al. </w:t>
      </w:r>
      <w:r w:rsidRPr="00146A30">
        <w:rPr>
          <w:rFonts w:ascii="Times New Roman" w:hAnsi="Times New Roman" w:cs="Times New Roman"/>
          <w:noProof/>
          <w:sz w:val="18"/>
          <w:szCs w:val="24"/>
        </w:rPr>
        <w:t xml:space="preserve">Mutation analysis of inhibitory guanine nucleotide binding protein alpha (GNAI) loci in young and familial pituitary adenomas. PLoS One. 2014;9(10):e109897.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13. </w:t>
      </w:r>
      <w:r w:rsidRPr="00146A30">
        <w:rPr>
          <w:rFonts w:ascii="Times New Roman" w:hAnsi="Times New Roman" w:cs="Times New Roman"/>
          <w:noProof/>
          <w:sz w:val="18"/>
          <w:szCs w:val="24"/>
        </w:rPr>
        <w:tab/>
        <w:t xml:space="preserve">Nunes VS, Souza GL, Perone D, Conde SJ, Nogueira CR. Frequency of multiple endocrine neoplasia type 1 in a group of patients with pituitary adenoma: Genetic study and familial screening. Pituitary. 2014 Feb;17(6):30–7.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14. </w:t>
      </w:r>
      <w:r w:rsidRPr="00146A30">
        <w:rPr>
          <w:rFonts w:ascii="Times New Roman" w:hAnsi="Times New Roman" w:cs="Times New Roman"/>
          <w:noProof/>
          <w:sz w:val="18"/>
          <w:szCs w:val="24"/>
        </w:rPr>
        <w:tab/>
        <w:t xml:space="preserve">Beckers A, Lodish MB, Trivellin G, Rostomyan L, Lee M, Faucz FR, et al. X-linked acrogigantism syndrome: Clinical profile and therapeutic responses. Endocr Relat Cancer. 2015 Jun;22(3):353–67.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15. </w:t>
      </w:r>
      <w:r w:rsidRPr="00146A30">
        <w:rPr>
          <w:rFonts w:ascii="Times New Roman" w:hAnsi="Times New Roman" w:cs="Times New Roman"/>
          <w:noProof/>
          <w:sz w:val="18"/>
          <w:szCs w:val="24"/>
        </w:rPr>
        <w:tab/>
        <w:t xml:space="preserve">Trivellin G, Daly AF, Faucz FR, Yuan B, Rostomyan L, Larco DO, et al. Gigantism and Acromegaly Due to Xq26 Microduplications and </w:t>
      </w:r>
      <w:r w:rsidRPr="00146A30">
        <w:rPr>
          <w:rFonts w:ascii="Times New Roman" w:hAnsi="Times New Roman" w:cs="Times New Roman"/>
          <w:i/>
          <w:iCs/>
          <w:noProof/>
          <w:sz w:val="18"/>
          <w:szCs w:val="24"/>
        </w:rPr>
        <w:t>GPR101</w:t>
      </w:r>
      <w:r w:rsidRPr="00146A30">
        <w:rPr>
          <w:rFonts w:ascii="Times New Roman" w:hAnsi="Times New Roman" w:cs="Times New Roman"/>
          <w:noProof/>
          <w:sz w:val="18"/>
          <w:szCs w:val="24"/>
        </w:rPr>
        <w:t xml:space="preserve"> Mutation. N Engl J </w:t>
      </w:r>
      <w:r w:rsidRPr="00146A30">
        <w:rPr>
          <w:rFonts w:ascii="Times New Roman" w:hAnsi="Times New Roman" w:cs="Times New Roman"/>
          <w:noProof/>
          <w:sz w:val="18"/>
          <w:szCs w:val="24"/>
        </w:rPr>
        <w:lastRenderedPageBreak/>
        <w:t xml:space="preserve">Med. 2014;371(25):2363–74.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16. </w:t>
      </w:r>
      <w:r w:rsidRPr="00146A30">
        <w:rPr>
          <w:rFonts w:ascii="Times New Roman" w:hAnsi="Times New Roman" w:cs="Times New Roman"/>
          <w:noProof/>
          <w:sz w:val="18"/>
          <w:szCs w:val="24"/>
        </w:rPr>
        <w:tab/>
        <w:t xml:space="preserve">Salenave S, Ancelle D, Bahougne T, Raverot G, Kamenicky P, Bouligand J, et al. Macroprolactinomas in children and adolescents: Factors associated with the response to treatment in 77 patients. J Clin Endocrinol Metab. 2015 Mar;100(3):1177–8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17. </w:t>
      </w:r>
      <w:r w:rsidRPr="00146A30">
        <w:rPr>
          <w:rFonts w:ascii="Times New Roman" w:hAnsi="Times New Roman" w:cs="Times New Roman"/>
          <w:noProof/>
          <w:sz w:val="18"/>
          <w:szCs w:val="24"/>
        </w:rPr>
        <w:tab/>
        <w:t xml:space="preserve">Ye Z, Li Z, Wang Y, Mao Y, Shen M, Zhang Q, et al. Common variants at 10p12.31, 10q21.1 and 13q12.13 are associated with sporadic pituitary adenoma. Nat Genet. 2015 Jul;47(7):793–8.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18. </w:t>
      </w:r>
      <w:r w:rsidRPr="00146A30">
        <w:rPr>
          <w:rFonts w:ascii="Times New Roman" w:hAnsi="Times New Roman" w:cs="Times New Roman"/>
          <w:noProof/>
          <w:sz w:val="18"/>
          <w:szCs w:val="24"/>
        </w:rPr>
        <w:tab/>
        <w:t xml:space="preserve">Denes J, Swords F, Rattenberry E, Stals K, Owens M, Cranston T, et al. Heterogeneous genetic background of the association of pheochromocytoma/paraganglioma and pituitary adenoma: Results from a large patient cohort. J Clin Endocrinol Metab. 2015 Mar;100(3):E531–41.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19. </w:t>
      </w:r>
      <w:r w:rsidRPr="00146A30">
        <w:rPr>
          <w:rFonts w:ascii="Times New Roman" w:hAnsi="Times New Roman" w:cs="Times New Roman"/>
          <w:noProof/>
          <w:sz w:val="18"/>
          <w:szCs w:val="24"/>
        </w:rPr>
        <w:tab/>
        <w:t xml:space="preserve">Rostomyan L, Daly AF, Petrossians P, Nachev E, Lila AR, Lecoq A-L, et al. Clinical and genetic characterization of pituitary gigantism: An international collaborative study in 208 patients. Endocr Relat Cancer. 2015 Oct;22(5):745–57.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0. </w:t>
      </w:r>
      <w:r w:rsidRPr="00146A30">
        <w:rPr>
          <w:rFonts w:ascii="Times New Roman" w:hAnsi="Times New Roman" w:cs="Times New Roman"/>
          <w:noProof/>
          <w:sz w:val="18"/>
          <w:szCs w:val="24"/>
        </w:rPr>
        <w:tab/>
        <w:t xml:space="preserve">Xekouki P, Szarek E, Bullova P, Giubellino A, Quezado M, Mastroyannis SA, et al. Pituitary adenoma with paraganglioma/pheochromocytoma (3PAs) and succinate dehydrogenase defects in humans and mice. J Clin Endocrinol Metab. 2015 May;100(5):E710–9.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1. </w:t>
      </w:r>
      <w:r w:rsidRPr="00146A30">
        <w:rPr>
          <w:rFonts w:ascii="Times New Roman" w:hAnsi="Times New Roman" w:cs="Times New Roman"/>
          <w:noProof/>
          <w:sz w:val="18"/>
          <w:szCs w:val="24"/>
        </w:rPr>
        <w:tab/>
        <w:t xml:space="preserve">Hu Y, Yang J, Chang Y, Ma S, Qi J. SNPs in the aryl hydrocarbon receptor-interacting protein gene associated with sporadic non-functioning pituitary adenoma. Exp Ther Med. 2016;11(3):1142–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2. </w:t>
      </w:r>
      <w:r w:rsidRPr="00146A30">
        <w:rPr>
          <w:rFonts w:ascii="Times New Roman" w:hAnsi="Times New Roman" w:cs="Times New Roman"/>
          <w:noProof/>
          <w:sz w:val="18"/>
          <w:szCs w:val="24"/>
        </w:rPr>
        <w:tab/>
        <w:t xml:space="preserve">Iacovazzo D, Caswell R, Bunce B, Jose S, Yuan B, Hernández-Ramírez LC, et al. Germline or somatic GPR101 duplication leads to X-linked acrogigantism: a clinico-pathological and genetic study. Acta Neuropathol Commun. 2016 Jun;4(1):5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3. </w:t>
      </w:r>
      <w:r w:rsidRPr="00146A30">
        <w:rPr>
          <w:rFonts w:ascii="Times New Roman" w:hAnsi="Times New Roman" w:cs="Times New Roman"/>
          <w:noProof/>
          <w:sz w:val="18"/>
          <w:szCs w:val="24"/>
        </w:rPr>
        <w:tab/>
        <w:t xml:space="preserve">Peculis R, Balcere I, Rovite V, Megnis K, Valtere A, Stukens J, et al. Polymorphisms in MEN1 and DRD2 genes are associated with the occurrence and characteristics of pituitary adenomas. Eur J Endocrinol. 2016 Aug;175(2):145–53.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4. </w:t>
      </w:r>
      <w:r w:rsidRPr="00146A30">
        <w:rPr>
          <w:rFonts w:ascii="Times New Roman" w:hAnsi="Times New Roman" w:cs="Times New Roman"/>
          <w:noProof/>
          <w:sz w:val="18"/>
          <w:szCs w:val="24"/>
        </w:rPr>
        <w:tab/>
        <w:t xml:space="preserve">Ramírez-Rentería C, Hernández-Ramírez LC, Portocarrero-Ortiz L, Vargas G, Melgar V, Espinosa E, et al. AIP mutations in young patients with acromegaly and the Tampico Giant: the Mexican experience. Endocrine. 2016;53(2):402–11.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5. </w:t>
      </w:r>
      <w:r w:rsidRPr="00146A30">
        <w:rPr>
          <w:rFonts w:ascii="Times New Roman" w:hAnsi="Times New Roman" w:cs="Times New Roman"/>
          <w:noProof/>
          <w:sz w:val="18"/>
          <w:szCs w:val="24"/>
        </w:rPr>
        <w:tab/>
        <w:t xml:space="preserve">Leontiou CA, Gueorguiev M, van der Spuy J, Quinton R, Lolli F, Hassan S, et al. The role of the aryl hydrocarbon receptor-interacting protein gene in familial and sporadic pituitary adenomas. J Clin Endocrinol Metab. 2008 Jun;93(6):2390–401.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lang w:val="nl-NL"/>
        </w:rPr>
      </w:pPr>
      <w:r w:rsidRPr="00146A30">
        <w:rPr>
          <w:rFonts w:ascii="Times New Roman" w:hAnsi="Times New Roman" w:cs="Times New Roman"/>
          <w:noProof/>
          <w:sz w:val="18"/>
          <w:szCs w:val="24"/>
        </w:rPr>
        <w:t xml:space="preserve">26. </w:t>
      </w:r>
      <w:r w:rsidRPr="00146A30">
        <w:rPr>
          <w:rFonts w:ascii="Times New Roman" w:hAnsi="Times New Roman" w:cs="Times New Roman"/>
          <w:noProof/>
          <w:sz w:val="18"/>
          <w:szCs w:val="24"/>
        </w:rPr>
        <w:tab/>
        <w:t xml:space="preserve">Trivellin G, Correa RR, Batsis M, Faucz FR, Chittiboina P, Bjelobaba I, et al. Screening for GPR101 defects in pediatric pituitary corticotropinomas. Endocr Relat Cancer. </w:t>
      </w:r>
      <w:r w:rsidRPr="00146A30">
        <w:rPr>
          <w:rFonts w:ascii="Times New Roman" w:hAnsi="Times New Roman" w:cs="Times New Roman"/>
          <w:noProof/>
          <w:sz w:val="18"/>
          <w:szCs w:val="24"/>
          <w:lang w:val="nl-NL"/>
        </w:rPr>
        <w:t xml:space="preserve">2016;23(5):357–65.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lang w:val="nl-NL"/>
        </w:rPr>
        <w:t xml:space="preserve">27. </w:t>
      </w:r>
      <w:r w:rsidRPr="00146A30">
        <w:rPr>
          <w:rFonts w:ascii="Times New Roman" w:hAnsi="Times New Roman" w:cs="Times New Roman"/>
          <w:noProof/>
          <w:sz w:val="18"/>
          <w:szCs w:val="24"/>
          <w:lang w:val="nl-NL"/>
        </w:rPr>
        <w:tab/>
        <w:t xml:space="preserve">Zhang Q, Peng C, Song J, Zhang Y, Chen J, Song Z, et al. </w:t>
      </w:r>
      <w:r w:rsidRPr="00146A30">
        <w:rPr>
          <w:rFonts w:ascii="Times New Roman" w:hAnsi="Times New Roman" w:cs="Times New Roman"/>
          <w:noProof/>
          <w:sz w:val="18"/>
          <w:szCs w:val="24"/>
        </w:rPr>
        <w:t xml:space="preserve">Germline Mutations in CDH23, Encoding Cadherin-Related 23, Are Associated with Both Familial and Sporadic Pituitary Adenomas. Am J Hum Genet. 2017 May;100(5):817–23.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8. </w:t>
      </w:r>
      <w:r w:rsidRPr="00146A30">
        <w:rPr>
          <w:rFonts w:ascii="Times New Roman" w:hAnsi="Times New Roman" w:cs="Times New Roman"/>
          <w:noProof/>
          <w:sz w:val="18"/>
          <w:szCs w:val="24"/>
        </w:rPr>
        <w:tab/>
        <w:t xml:space="preserve">Hernández-Ramírez LC, Gam R, Valdés N, Lodish MB, Pankratz N, Balsalobre A, et al. Loss-of-function mutations in the CABLES1 gene are a novel cause of Cushing’s disease. Endocr Relat Cancer. 2017;24(8):379–92.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29. </w:t>
      </w:r>
      <w:r w:rsidRPr="00146A30">
        <w:rPr>
          <w:rFonts w:ascii="Times New Roman" w:hAnsi="Times New Roman" w:cs="Times New Roman"/>
          <w:noProof/>
          <w:sz w:val="18"/>
          <w:szCs w:val="24"/>
        </w:rPr>
        <w:tab/>
        <w:t xml:space="preserve">Hernández-Ramírez LC, Tatsi C, Lodish MB, Faucz FR, Pankratz N, Chittiboina P, et al. Corticotropinoma as a Component of Carney Complex. J Endocr Soc. 2017;1(7):918–25.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0. </w:t>
      </w:r>
      <w:r w:rsidRPr="00146A30">
        <w:rPr>
          <w:rFonts w:ascii="Times New Roman" w:hAnsi="Times New Roman" w:cs="Times New Roman"/>
          <w:noProof/>
          <w:sz w:val="18"/>
          <w:szCs w:val="24"/>
        </w:rPr>
        <w:tab/>
        <w:t xml:space="preserve">Radian S, Diekmann Y, Gabrovska P, Holland B, Bradley L, Wallace H, et al. Increased Population Risk of AIP-Related Acromegaly and Gigantism in Ireland. Hum </w:t>
      </w:r>
      <w:r w:rsidRPr="00146A30">
        <w:rPr>
          <w:rFonts w:ascii="Times New Roman" w:hAnsi="Times New Roman" w:cs="Times New Roman"/>
          <w:noProof/>
          <w:sz w:val="18"/>
          <w:szCs w:val="24"/>
        </w:rPr>
        <w:lastRenderedPageBreak/>
        <w:t xml:space="preserve">Mutat. 2017;38(1):78–85.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1. </w:t>
      </w:r>
      <w:r w:rsidRPr="00146A30">
        <w:rPr>
          <w:rFonts w:ascii="Times New Roman" w:hAnsi="Times New Roman" w:cs="Times New Roman"/>
          <w:noProof/>
          <w:sz w:val="18"/>
          <w:szCs w:val="24"/>
        </w:rPr>
        <w:tab/>
        <w:t xml:space="preserve">Hernandez-Ramirez LC, Gabrovska P, Denes J, Stals K, Trivellin G, Tilley D, et al. Landscape of familial isolated and young-onset pituitary adenomas: Prospective diagnosis in AIP mutation carriers. J Clin Endocrinol Metab. 2015 Sep;100(9):E1242–54.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2. </w:t>
      </w:r>
      <w:r w:rsidRPr="00146A30">
        <w:rPr>
          <w:rFonts w:ascii="Times New Roman" w:hAnsi="Times New Roman" w:cs="Times New Roman"/>
          <w:noProof/>
          <w:sz w:val="18"/>
          <w:szCs w:val="24"/>
        </w:rPr>
        <w:tab/>
        <w:t xml:space="preserve">Iivonen A-P, Känsäkoski J, Karppinen A, Kivipelto L, Schalin-Jäntti C, Karhu A, et al. Screening for germline KCNQ1 and KCNE2 mutations in a set of somatotropinoma patients. Endocr Connect. 2018;7(5):645–52.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3. </w:t>
      </w:r>
      <w:r w:rsidRPr="00146A30">
        <w:rPr>
          <w:rFonts w:ascii="Times New Roman" w:hAnsi="Times New Roman" w:cs="Times New Roman"/>
          <w:noProof/>
          <w:sz w:val="18"/>
          <w:szCs w:val="24"/>
        </w:rPr>
        <w:tab/>
        <w:t xml:space="preserve">Caimari F, Hernández-Ramírez LC, Dang MN, Gabrovska P, Iacovazzo D, Stals K, et al. Risk category system to identify pituitary adenoma patients with AIP mutations. J Med Genet. 2018;55(4):254–60.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4. </w:t>
      </w:r>
      <w:r w:rsidRPr="00146A30">
        <w:rPr>
          <w:rFonts w:ascii="Times New Roman" w:hAnsi="Times New Roman" w:cs="Times New Roman"/>
          <w:noProof/>
          <w:sz w:val="18"/>
          <w:szCs w:val="24"/>
        </w:rPr>
        <w:tab/>
        <w:t xml:space="preserve">Nagata Y, Inoshita N, Fukuhara N, Yamaguchi-Okada M, Nishioka H, Iwata T, et al. Growth hormone-producing pituitary adenomas in childhood and young adulthood: clinical features and outcomes. Pituitary. 2018 Feb;21(1):1–9.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5. </w:t>
      </w:r>
      <w:r w:rsidRPr="00146A30">
        <w:rPr>
          <w:rFonts w:ascii="Times New Roman" w:hAnsi="Times New Roman" w:cs="Times New Roman"/>
          <w:noProof/>
          <w:sz w:val="18"/>
          <w:szCs w:val="24"/>
        </w:rPr>
        <w:tab/>
        <w:t xml:space="preserve">Makri A, Bonella MB, Keil MF, Hernandez-Ramirez L, Paluch G, Tirosh A, et al. Children with MEN1 gene mutations may present first (and at a young age) with Cushing disease. Clin Endocrinol (Oxf). 2018;89(4):437–43.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6. </w:t>
      </w:r>
      <w:r w:rsidRPr="00146A30">
        <w:rPr>
          <w:rFonts w:ascii="Times New Roman" w:hAnsi="Times New Roman" w:cs="Times New Roman"/>
          <w:noProof/>
          <w:sz w:val="18"/>
          <w:szCs w:val="24"/>
        </w:rPr>
        <w:tab/>
        <w:t xml:space="preserve">Scheithauer BW, Laws ERJ, Kovacs K, Horvath E, Randall R V, Carney JA. Pituitary adenomas of the multiple endocrine neoplasia type I syndrome. Semin Diagn Pathol. 1987 Aug;4(3):205–11.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7. </w:t>
      </w:r>
      <w:r w:rsidRPr="00146A30">
        <w:rPr>
          <w:rFonts w:ascii="Times New Roman" w:hAnsi="Times New Roman" w:cs="Times New Roman"/>
          <w:noProof/>
          <w:sz w:val="18"/>
          <w:szCs w:val="24"/>
        </w:rPr>
        <w:tab/>
        <w:t xml:space="preserve">Burgess JR, Shepherd JJ, Parameswaran V, Hoffman L, Greenaway TM. Prolactinomas in a large kindred with multiple endocrine neoplasia type 1: Clinical features and inheritance pattern. J Clin Endocrinol Metab. 1996;81(5):1841–5.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8. </w:t>
      </w:r>
      <w:r w:rsidRPr="00146A30">
        <w:rPr>
          <w:rFonts w:ascii="Times New Roman" w:hAnsi="Times New Roman" w:cs="Times New Roman"/>
          <w:noProof/>
          <w:sz w:val="18"/>
          <w:szCs w:val="24"/>
        </w:rPr>
        <w:tab/>
        <w:t xml:space="preserve">Burgess JR, Shepherd JJ, Parameswaran V, Hoffman L, Greenaway TM. Spectrum of pituitary disease in multiple endocrine neoplasia type 1 (MEN 1): Clinical, biochemical, and radiological features of pituitary disease in a large MEN 1 kindred. J Clin Endocrinol Metab. 1996;81(7):2642–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39. </w:t>
      </w:r>
      <w:r w:rsidRPr="00146A30">
        <w:rPr>
          <w:rFonts w:ascii="Times New Roman" w:hAnsi="Times New Roman" w:cs="Times New Roman"/>
          <w:noProof/>
          <w:sz w:val="18"/>
          <w:szCs w:val="24"/>
        </w:rPr>
        <w:tab/>
        <w:t xml:space="preserve">Vierimaa O, Georgitsi M, Lehtonen R, Vahteristo P, Kokko A, Raitila A, et al. Pituitary adenoma predisposition caused by germline mutations in the AIP gene. Science (80- ). 2006 May;312(5777):1228–30.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0. </w:t>
      </w:r>
      <w:r w:rsidRPr="00146A30">
        <w:rPr>
          <w:rFonts w:ascii="Times New Roman" w:hAnsi="Times New Roman" w:cs="Times New Roman"/>
          <w:noProof/>
          <w:sz w:val="18"/>
          <w:szCs w:val="24"/>
        </w:rPr>
        <w:tab/>
        <w:t xml:space="preserve">Daly AF, Vanbellinghen J-F, Khoo SK, Jaffrain-Rea M-L, Naves LA, Guitelman MA, et al. Aryl hydrocarbon receptor-interacting protein gene mutations in familial isolated pituitary adenomas: Analysis in 73 families. J Clin Endocrinol Metab. 2007 May;92(5):1891–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1. </w:t>
      </w:r>
      <w:r w:rsidRPr="00146A30">
        <w:rPr>
          <w:rFonts w:ascii="Times New Roman" w:hAnsi="Times New Roman" w:cs="Times New Roman"/>
          <w:noProof/>
          <w:sz w:val="18"/>
          <w:szCs w:val="24"/>
        </w:rPr>
        <w:tab/>
        <w:t xml:space="preserve">Cazabat L, Libè R, Perlemoine K, René-Corail F, Burnichon N, Gimenez-Roqueplo A-P, et al. Germline inactivating mutations of the aryl hydrocarbon receptor-interacting protein gene in a large cohort of sporadic acromegaly: Mutations are found in a subset of young patients with macroadenomas. Eur J Endocrinol. 2007 Jul;157(1):1–8.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2. </w:t>
      </w:r>
      <w:r w:rsidRPr="00146A30">
        <w:rPr>
          <w:rFonts w:ascii="Times New Roman" w:hAnsi="Times New Roman" w:cs="Times New Roman"/>
          <w:noProof/>
          <w:sz w:val="18"/>
          <w:szCs w:val="24"/>
        </w:rPr>
        <w:tab/>
        <w:t xml:space="preserve">Trouillas J, Labat-Moleur F, Sturm N, Kujas M, Heymann M-F, Figarella-Branger D, et al. Pituitary tumors and hyperplasia in Multiple Endocrine Neoplasia type 1 syndrome (MEN1): A case-control study in a series of 77 patients versus 2509 non-MEN1 patients. Am J Surg Pathol. 2008 Apr;32(4):534–43.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3. </w:t>
      </w:r>
      <w:r w:rsidRPr="00146A30">
        <w:rPr>
          <w:rFonts w:ascii="Times New Roman" w:hAnsi="Times New Roman" w:cs="Times New Roman"/>
          <w:noProof/>
          <w:sz w:val="18"/>
          <w:szCs w:val="24"/>
        </w:rPr>
        <w:tab/>
        <w:t xml:space="preserve">Igreja S, Chahal HS, King P, Bolger GB, Srirangalingam U, Guasti L, et al. Characterization of aryl hydrocarbon receptor interacting protein (AIP) mutations in familial isolated pituitary adenoma families. Hum Mutat. 2010 Aug;31(8):950–60.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4. </w:t>
      </w:r>
      <w:r w:rsidRPr="00146A30">
        <w:rPr>
          <w:rFonts w:ascii="Times New Roman" w:hAnsi="Times New Roman" w:cs="Times New Roman"/>
          <w:noProof/>
          <w:sz w:val="18"/>
          <w:szCs w:val="24"/>
        </w:rPr>
        <w:tab/>
        <w:t xml:space="preserve">Cain JW, Miljic D, Popovic V, Korbonits M. Role of the aryl hydrocarbon receptor-interacting protein in familial isolated pituitary adenoma. Expert Rev Endocrinol Metab. 2010;5(5):681–95.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lastRenderedPageBreak/>
        <w:t xml:space="preserve">45. </w:t>
      </w:r>
      <w:r w:rsidRPr="00146A30">
        <w:rPr>
          <w:rFonts w:ascii="Times New Roman" w:hAnsi="Times New Roman" w:cs="Times New Roman"/>
          <w:noProof/>
          <w:sz w:val="18"/>
          <w:szCs w:val="24"/>
        </w:rPr>
        <w:tab/>
        <w:t xml:space="preserve">de Pinho LKJ, Vieira Neto L, Wildemberg LEA, Moraes AB, Takiya CM, Frohman LA, et al. Familial isolated pituitary adenomas experience at a single center: clinical importance of AIP mutation screening. Arq Bras Endocrinol Metabol. 2010 Nov;54(8):698–704.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6. </w:t>
      </w:r>
      <w:r w:rsidRPr="00146A30">
        <w:rPr>
          <w:rFonts w:ascii="Times New Roman" w:hAnsi="Times New Roman" w:cs="Times New Roman"/>
          <w:noProof/>
          <w:sz w:val="18"/>
          <w:szCs w:val="24"/>
        </w:rPr>
        <w:tab/>
        <w:t xml:space="preserve">Vroonen L, Jaffrain-Rea M-L, Petrossians P, Tamagno G, Chanson P, Vilar L, et al. Prolactinomas resistant to standard doses of cabergoline: a multicenter study of 92 patients. Eur J Endocrinolgy. 2012 Nov;167(5):651–62.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7. </w:t>
      </w:r>
      <w:r w:rsidRPr="00146A30">
        <w:rPr>
          <w:rFonts w:ascii="Times New Roman" w:hAnsi="Times New Roman" w:cs="Times New Roman"/>
          <w:noProof/>
          <w:sz w:val="18"/>
          <w:szCs w:val="24"/>
        </w:rPr>
        <w:tab/>
        <w:t xml:space="preserve">Simonds WF, Varghese S, Marx SJ, Nieman LK. Cushing’s syndrome in multiple endocrine neoplasia type 1. Clin Endocrinol (Oxf). 2012 Mar;76(3):379–8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8. </w:t>
      </w:r>
      <w:r w:rsidRPr="00146A30">
        <w:rPr>
          <w:rFonts w:ascii="Times New Roman" w:hAnsi="Times New Roman" w:cs="Times New Roman"/>
          <w:noProof/>
          <w:sz w:val="18"/>
          <w:szCs w:val="24"/>
        </w:rPr>
        <w:tab/>
        <w:t xml:space="preserve">Oriola J, Lucas T, Halperin I, Mora M, Perales MJ, Alvarez-Escolá C, et al. Germline mutations of AIP gene in somatotropinomas resistant to somatostatin analogues. Eur J Endocrinol. 2013 Jan;168(1):9–13.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49. </w:t>
      </w:r>
      <w:r w:rsidRPr="00146A30">
        <w:rPr>
          <w:rFonts w:ascii="Times New Roman" w:hAnsi="Times New Roman" w:cs="Times New Roman"/>
          <w:noProof/>
          <w:sz w:val="18"/>
          <w:szCs w:val="24"/>
        </w:rPr>
        <w:tab/>
        <w:t xml:space="preserve">Cuny T, Pertuit M, Sahnoun-Fathallah M, Daly A, Occhi G, Odou MF, et al. Genetic analysis in young patients with sporadic pituitary macroadenomas: Besides AIP don’t forget MEN1 genetic analysis. Eur J Endocrinol. 2013 Apr;168(4):533–41.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lang w:val="nl-NL"/>
        </w:rPr>
      </w:pPr>
      <w:r w:rsidRPr="00146A30">
        <w:rPr>
          <w:rFonts w:ascii="Times New Roman" w:hAnsi="Times New Roman" w:cs="Times New Roman"/>
          <w:noProof/>
          <w:sz w:val="18"/>
          <w:szCs w:val="24"/>
        </w:rPr>
        <w:t xml:space="preserve">50. </w:t>
      </w:r>
      <w:r w:rsidRPr="00146A30">
        <w:rPr>
          <w:rFonts w:ascii="Times New Roman" w:hAnsi="Times New Roman" w:cs="Times New Roman"/>
          <w:noProof/>
          <w:sz w:val="18"/>
          <w:szCs w:val="24"/>
        </w:rPr>
        <w:tab/>
        <w:t xml:space="preserve">Preda V, Korbonits M, Cudlip S, Karavitaki N, Grossman AB. Low rate of germline AIP mutations in patients with apparently sporadic pituitary adenomas before the age of 40: A single-centre adult cohort. </w:t>
      </w:r>
      <w:r w:rsidRPr="00146A30">
        <w:rPr>
          <w:rFonts w:ascii="Times New Roman" w:hAnsi="Times New Roman" w:cs="Times New Roman"/>
          <w:noProof/>
          <w:sz w:val="18"/>
          <w:szCs w:val="24"/>
          <w:lang w:val="nl-NL"/>
        </w:rPr>
        <w:t xml:space="preserve">Eur J Endocrinol. 2014 Nov;171(5):659–6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lang w:val="nl-NL"/>
        </w:rPr>
        <w:t xml:space="preserve">51. </w:t>
      </w:r>
      <w:r w:rsidRPr="00146A30">
        <w:rPr>
          <w:rFonts w:ascii="Times New Roman" w:hAnsi="Times New Roman" w:cs="Times New Roman"/>
          <w:noProof/>
          <w:sz w:val="18"/>
          <w:szCs w:val="24"/>
          <w:lang w:val="nl-NL"/>
        </w:rPr>
        <w:tab/>
        <w:t xml:space="preserve">Schöfl C, Honegger J, Droste M, Grussendorf M, Finke R, Plöckinger U, et al. </w:t>
      </w:r>
      <w:r w:rsidRPr="00146A30">
        <w:rPr>
          <w:rFonts w:ascii="Times New Roman" w:hAnsi="Times New Roman" w:cs="Times New Roman"/>
          <w:noProof/>
          <w:sz w:val="18"/>
          <w:szCs w:val="24"/>
        </w:rPr>
        <w:t xml:space="preserve">Frequency of AIP gene mutations in young patients with acromegaly: A registry-based study. J Clin Endocrinol Metab. 2014;99(12):E2789–93.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52. </w:t>
      </w:r>
      <w:r w:rsidRPr="00146A30">
        <w:rPr>
          <w:rFonts w:ascii="Times New Roman" w:hAnsi="Times New Roman" w:cs="Times New Roman"/>
          <w:noProof/>
          <w:sz w:val="18"/>
          <w:szCs w:val="24"/>
        </w:rPr>
        <w:tab/>
        <w:t xml:space="preserve">Mangupli R, Rostomyan L, Castermans E, Caberg J-H, Camperos P, Krivoy J, et al. Combined treatment with octreotide LAR and pegvisomant in patients with pituitary gigantism: clinical evaluation and genetic screening. Pituitary. 2016 Oct;19(5):507–14.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53. </w:t>
      </w:r>
      <w:r w:rsidRPr="00146A30">
        <w:rPr>
          <w:rFonts w:ascii="Times New Roman" w:hAnsi="Times New Roman" w:cs="Times New Roman"/>
          <w:noProof/>
          <w:sz w:val="18"/>
          <w:szCs w:val="24"/>
        </w:rPr>
        <w:tab/>
        <w:t xml:space="preserve">Matsumoto R, Izawa M, Fukuoka H, Iguchi G, Odake Y, Yoshida K, et al. Genetic and clinical characteristics of Japanese patients with sporadic somatotropinoma. Endocr J. 2016 Nov;63(11):953–63.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54. </w:t>
      </w:r>
      <w:r w:rsidRPr="00146A30">
        <w:rPr>
          <w:rFonts w:ascii="Times New Roman" w:hAnsi="Times New Roman" w:cs="Times New Roman"/>
          <w:noProof/>
          <w:sz w:val="18"/>
          <w:szCs w:val="24"/>
        </w:rPr>
        <w:tab/>
        <w:t xml:space="preserve">De Sousa SMC, McCabe MJ, Wu K, Roscioli T, Gayevskiy V, Brook K, et al. Germline variants in familial pituitary tumour syndrome genes are common in young patients and families with additional endocrine tumours. Eur J Endocrinol. 2017 May;176(5):635–44.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szCs w:val="24"/>
        </w:rPr>
      </w:pPr>
      <w:r w:rsidRPr="00146A30">
        <w:rPr>
          <w:rFonts w:ascii="Times New Roman" w:hAnsi="Times New Roman" w:cs="Times New Roman"/>
          <w:noProof/>
          <w:sz w:val="18"/>
          <w:szCs w:val="24"/>
        </w:rPr>
        <w:t xml:space="preserve">55. </w:t>
      </w:r>
      <w:r w:rsidRPr="00146A30">
        <w:rPr>
          <w:rFonts w:ascii="Times New Roman" w:hAnsi="Times New Roman" w:cs="Times New Roman"/>
          <w:noProof/>
          <w:sz w:val="18"/>
          <w:szCs w:val="24"/>
        </w:rPr>
        <w:tab/>
        <w:t xml:space="preserve">Ozkaya HM, Comunoglu N, Sayitoglu M, Keskin FE, Firtina S, Khodzhaev K, et al. Germline mutations of aryl hydrocarbon receptor-interacting protein (AIP) gene and somatostatin receptor 1–5 and AIP immunostaining in patients with sporadic acromegaly with poor versus good response to somatostatin analogues. Pituitary. 2018;21(4):335–46. </w:t>
      </w:r>
    </w:p>
    <w:p w:rsidR="00281230" w:rsidRPr="00146A30" w:rsidRDefault="00281230" w:rsidP="00146A30">
      <w:pPr>
        <w:widowControl w:val="0"/>
        <w:autoSpaceDE w:val="0"/>
        <w:autoSpaceDN w:val="0"/>
        <w:adjustRightInd w:val="0"/>
        <w:spacing w:line="240" w:lineRule="auto"/>
        <w:ind w:left="640" w:hanging="640"/>
        <w:rPr>
          <w:rFonts w:ascii="Times New Roman" w:hAnsi="Times New Roman" w:cs="Times New Roman"/>
          <w:noProof/>
          <w:sz w:val="18"/>
        </w:rPr>
      </w:pPr>
      <w:r w:rsidRPr="00146A30">
        <w:rPr>
          <w:rFonts w:ascii="Times New Roman" w:hAnsi="Times New Roman" w:cs="Times New Roman"/>
          <w:noProof/>
          <w:sz w:val="18"/>
          <w:szCs w:val="24"/>
        </w:rPr>
        <w:t xml:space="preserve">56. </w:t>
      </w:r>
      <w:r w:rsidRPr="00146A30">
        <w:rPr>
          <w:rFonts w:ascii="Times New Roman" w:hAnsi="Times New Roman" w:cs="Times New Roman"/>
          <w:noProof/>
          <w:sz w:val="18"/>
          <w:szCs w:val="24"/>
        </w:rPr>
        <w:tab/>
        <w:t xml:space="preserve">Marques P, Palou FC, Hernández-Ramírez LC, Barry S, Iacovazzo D, Grossman A, et al. Significant phenotypic difference between clinically presenting vs prospectively diagnosed pituitary adenoma in AIP mutation-positive kindreds. In: 100th Annual Meeting of the Endocrine Society, ENDO 2018. P. Marques, Centre for Endocrinology, William Harvey Research Institute, Queen Mary University of London, London, United Kingdom; 2018. p. Mar 17-20, Chicago, IL, United States. </w:t>
      </w:r>
    </w:p>
    <w:p w:rsidR="00A26CCC" w:rsidRPr="00146A30" w:rsidRDefault="00A26CCC" w:rsidP="00146A30">
      <w:pPr>
        <w:widowControl w:val="0"/>
        <w:autoSpaceDE w:val="0"/>
        <w:autoSpaceDN w:val="0"/>
        <w:adjustRightInd w:val="0"/>
        <w:spacing w:line="240" w:lineRule="auto"/>
        <w:ind w:left="640" w:hanging="640"/>
        <w:rPr>
          <w:rFonts w:ascii="Times New Roman" w:hAnsi="Times New Roman" w:cs="Times New Roman"/>
        </w:rPr>
      </w:pPr>
      <w:r w:rsidRPr="00146A30">
        <w:rPr>
          <w:rFonts w:ascii="Times New Roman" w:hAnsi="Times New Roman" w:cs="Times New Roman"/>
          <w:sz w:val="18"/>
          <w:szCs w:val="18"/>
        </w:rPr>
        <w:fldChar w:fldCharType="end"/>
      </w:r>
    </w:p>
    <w:sectPr w:rsidR="00A26CCC" w:rsidRPr="00146A30" w:rsidSect="00284C60">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56C7" w:rsidRDefault="007556C7" w:rsidP="000B690F">
      <w:pPr>
        <w:spacing w:after="0" w:line="240" w:lineRule="auto"/>
      </w:pPr>
      <w:r>
        <w:separator/>
      </w:r>
    </w:p>
  </w:endnote>
  <w:endnote w:type="continuationSeparator" w:id="0">
    <w:p w:rsidR="007556C7" w:rsidRDefault="007556C7" w:rsidP="000B6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TSYB">
    <w:altName w:val="Arial Unicode MS"/>
    <w:panose1 w:val="00000000000000000000"/>
    <w:charset w:val="81"/>
    <w:family w:val="auto"/>
    <w:notTrueType/>
    <w:pitch w:val="default"/>
    <w:sig w:usb0="00000000" w:usb1="09060000" w:usb2="00000010" w:usb3="00000000" w:csb0="00080000" w:csb1="00000000"/>
  </w:font>
  <w:font w:name="MTSY">
    <w:altName w:val="Arial Unicode MS"/>
    <w:panose1 w:val="00000000000000000000"/>
    <w:charset w:val="81"/>
    <w:family w:val="auto"/>
    <w:notTrueType/>
    <w:pitch w:val="default"/>
    <w:sig w:usb0="00000000" w:usb1="09060000" w:usb2="00000010" w:usb3="00000000" w:csb0="00080000" w:csb1="00000000"/>
  </w:font>
  <w:font w:name="FrutigerLTPro-LightCn">
    <w:altName w:val="MS Gothic"/>
    <w:panose1 w:val="00000000000000000000"/>
    <w:charset w:val="80"/>
    <w:family w:val="swiss"/>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733448"/>
      <w:docPartObj>
        <w:docPartGallery w:val="Page Numbers (Bottom of Page)"/>
        <w:docPartUnique/>
      </w:docPartObj>
    </w:sdtPr>
    <w:sdtEndPr>
      <w:rPr>
        <w:rFonts w:ascii="Times New Roman" w:hAnsi="Times New Roman" w:cs="Times New Roman"/>
        <w:sz w:val="24"/>
        <w:szCs w:val="24"/>
      </w:rPr>
    </w:sdtEndPr>
    <w:sdtContent>
      <w:p w:rsidR="00520A94" w:rsidRPr="00146A30" w:rsidRDefault="00520A94" w:rsidP="00146A30">
        <w:pPr>
          <w:pStyle w:val="Footer"/>
          <w:jc w:val="right"/>
          <w:rPr>
            <w:rFonts w:ascii="Times New Roman" w:hAnsi="Times New Roman" w:cs="Times New Roman"/>
            <w:sz w:val="24"/>
            <w:szCs w:val="24"/>
          </w:rPr>
        </w:pPr>
        <w:r w:rsidRPr="00146A30">
          <w:rPr>
            <w:rFonts w:ascii="Times New Roman" w:hAnsi="Times New Roman" w:cs="Times New Roman"/>
            <w:sz w:val="24"/>
            <w:szCs w:val="24"/>
          </w:rPr>
          <w:fldChar w:fldCharType="begin"/>
        </w:r>
        <w:r w:rsidRPr="00146A30">
          <w:rPr>
            <w:rFonts w:ascii="Times New Roman" w:hAnsi="Times New Roman" w:cs="Times New Roman"/>
            <w:sz w:val="24"/>
            <w:szCs w:val="24"/>
          </w:rPr>
          <w:instrText>PAGE   \* MERGEFORMAT</w:instrText>
        </w:r>
        <w:r w:rsidRPr="00146A30">
          <w:rPr>
            <w:rFonts w:ascii="Times New Roman" w:hAnsi="Times New Roman" w:cs="Times New Roman"/>
            <w:sz w:val="24"/>
            <w:szCs w:val="24"/>
          </w:rPr>
          <w:fldChar w:fldCharType="separate"/>
        </w:r>
        <w:r w:rsidR="00146A30" w:rsidRPr="00146A30">
          <w:rPr>
            <w:rFonts w:ascii="Times New Roman" w:hAnsi="Times New Roman" w:cs="Times New Roman"/>
            <w:noProof/>
            <w:sz w:val="24"/>
            <w:szCs w:val="24"/>
            <w:lang w:val="nl-NL"/>
          </w:rPr>
          <w:t>2</w:t>
        </w:r>
        <w:r w:rsidRPr="00146A30">
          <w:rPr>
            <w:rFonts w:ascii="Times New Roman" w:hAnsi="Times New Roman" w:cs="Times New Roman"/>
            <w:sz w:val="24"/>
            <w:szCs w:val="24"/>
          </w:rPr>
          <w:fldChar w:fldCharType="end"/>
        </w:r>
      </w:p>
    </w:sdtContent>
  </w:sdt>
  <w:p w:rsidR="00520A94" w:rsidRDefault="00520A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56C7" w:rsidRDefault="007556C7" w:rsidP="000B690F">
      <w:pPr>
        <w:spacing w:after="0" w:line="240" w:lineRule="auto"/>
      </w:pPr>
      <w:r>
        <w:separator/>
      </w:r>
    </w:p>
  </w:footnote>
  <w:footnote w:type="continuationSeparator" w:id="0">
    <w:p w:rsidR="007556C7" w:rsidRDefault="007556C7" w:rsidP="000B6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48553C"/>
    <w:multiLevelType w:val="hybridMultilevel"/>
    <w:tmpl w:val="79E0FA34"/>
    <w:lvl w:ilvl="0" w:tplc="62D28890">
      <w:start w:val="43"/>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3390"/>
    <w:rsid w:val="00023118"/>
    <w:rsid w:val="00030124"/>
    <w:rsid w:val="0003438F"/>
    <w:rsid w:val="00054691"/>
    <w:rsid w:val="000B690F"/>
    <w:rsid w:val="00103757"/>
    <w:rsid w:val="00142BA7"/>
    <w:rsid w:val="00146A30"/>
    <w:rsid w:val="001A30D1"/>
    <w:rsid w:val="001A4D4B"/>
    <w:rsid w:val="001D78B3"/>
    <w:rsid w:val="001E436E"/>
    <w:rsid w:val="002010A3"/>
    <w:rsid w:val="00204350"/>
    <w:rsid w:val="00207022"/>
    <w:rsid w:val="00211F2B"/>
    <w:rsid w:val="00262868"/>
    <w:rsid w:val="00262A8E"/>
    <w:rsid w:val="00281230"/>
    <w:rsid w:val="00284C60"/>
    <w:rsid w:val="002943A0"/>
    <w:rsid w:val="00296154"/>
    <w:rsid w:val="002D2904"/>
    <w:rsid w:val="00303719"/>
    <w:rsid w:val="00333390"/>
    <w:rsid w:val="00336EF1"/>
    <w:rsid w:val="00354486"/>
    <w:rsid w:val="003578CE"/>
    <w:rsid w:val="003B1974"/>
    <w:rsid w:val="003D26A0"/>
    <w:rsid w:val="00410280"/>
    <w:rsid w:val="004119AF"/>
    <w:rsid w:val="00443F0F"/>
    <w:rsid w:val="0045206A"/>
    <w:rsid w:val="00454783"/>
    <w:rsid w:val="0046239B"/>
    <w:rsid w:val="00497A8E"/>
    <w:rsid w:val="004B3180"/>
    <w:rsid w:val="004C3D61"/>
    <w:rsid w:val="004E355A"/>
    <w:rsid w:val="00514753"/>
    <w:rsid w:val="00520A94"/>
    <w:rsid w:val="005263BF"/>
    <w:rsid w:val="00575F19"/>
    <w:rsid w:val="005B5C9C"/>
    <w:rsid w:val="005C015B"/>
    <w:rsid w:val="005F2E87"/>
    <w:rsid w:val="005F77DD"/>
    <w:rsid w:val="0060328B"/>
    <w:rsid w:val="00617CAD"/>
    <w:rsid w:val="00653B77"/>
    <w:rsid w:val="00667408"/>
    <w:rsid w:val="00687ACA"/>
    <w:rsid w:val="006A53C0"/>
    <w:rsid w:val="006A7FA3"/>
    <w:rsid w:val="006C6CAA"/>
    <w:rsid w:val="006E4203"/>
    <w:rsid w:val="006E5ADF"/>
    <w:rsid w:val="007310E4"/>
    <w:rsid w:val="007556C7"/>
    <w:rsid w:val="00766109"/>
    <w:rsid w:val="007A34D5"/>
    <w:rsid w:val="007A7764"/>
    <w:rsid w:val="007E6CDF"/>
    <w:rsid w:val="00804243"/>
    <w:rsid w:val="00832069"/>
    <w:rsid w:val="0083398F"/>
    <w:rsid w:val="008440D3"/>
    <w:rsid w:val="00847360"/>
    <w:rsid w:val="008D336A"/>
    <w:rsid w:val="00921F69"/>
    <w:rsid w:val="00936788"/>
    <w:rsid w:val="0099369E"/>
    <w:rsid w:val="009B5D32"/>
    <w:rsid w:val="009D3A81"/>
    <w:rsid w:val="00A26CCC"/>
    <w:rsid w:val="00A27973"/>
    <w:rsid w:val="00A40E57"/>
    <w:rsid w:val="00A6684E"/>
    <w:rsid w:val="00A71564"/>
    <w:rsid w:val="00A86827"/>
    <w:rsid w:val="00A9228A"/>
    <w:rsid w:val="00AA040D"/>
    <w:rsid w:val="00AA051D"/>
    <w:rsid w:val="00AB0D74"/>
    <w:rsid w:val="00AB0EEC"/>
    <w:rsid w:val="00AE7532"/>
    <w:rsid w:val="00B24098"/>
    <w:rsid w:val="00B65D10"/>
    <w:rsid w:val="00BA2FBF"/>
    <w:rsid w:val="00BC4F31"/>
    <w:rsid w:val="00BF3F97"/>
    <w:rsid w:val="00C16ACD"/>
    <w:rsid w:val="00C23FC4"/>
    <w:rsid w:val="00CB29FD"/>
    <w:rsid w:val="00CC2164"/>
    <w:rsid w:val="00CF01DD"/>
    <w:rsid w:val="00D0162B"/>
    <w:rsid w:val="00D026ED"/>
    <w:rsid w:val="00D17947"/>
    <w:rsid w:val="00D2755C"/>
    <w:rsid w:val="00D308B4"/>
    <w:rsid w:val="00D3356C"/>
    <w:rsid w:val="00D56D9A"/>
    <w:rsid w:val="00D6235E"/>
    <w:rsid w:val="00D83D7E"/>
    <w:rsid w:val="00DE373A"/>
    <w:rsid w:val="00E43E4E"/>
    <w:rsid w:val="00EB0531"/>
    <w:rsid w:val="00EC1D31"/>
    <w:rsid w:val="00EC63DA"/>
    <w:rsid w:val="00ED2FD2"/>
    <w:rsid w:val="00F804BE"/>
    <w:rsid w:val="00F86976"/>
    <w:rsid w:val="00F97CF8"/>
    <w:rsid w:val="00FE46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BDEB7AC-0EBD-4140-9E29-D74E1801C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3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3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67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6788"/>
    <w:rPr>
      <w:rFonts w:ascii="Tahoma" w:hAnsi="Tahoma" w:cs="Tahoma"/>
      <w:sz w:val="16"/>
      <w:szCs w:val="16"/>
    </w:rPr>
  </w:style>
  <w:style w:type="character" w:styleId="CommentReference">
    <w:name w:val="annotation reference"/>
    <w:basedOn w:val="DefaultParagraphFont"/>
    <w:uiPriority w:val="99"/>
    <w:semiHidden/>
    <w:unhideWhenUsed/>
    <w:rsid w:val="00354486"/>
    <w:rPr>
      <w:sz w:val="16"/>
      <w:szCs w:val="16"/>
    </w:rPr>
  </w:style>
  <w:style w:type="paragraph" w:styleId="CommentText">
    <w:name w:val="annotation text"/>
    <w:basedOn w:val="Normal"/>
    <w:link w:val="CommentTextChar"/>
    <w:uiPriority w:val="99"/>
    <w:semiHidden/>
    <w:unhideWhenUsed/>
    <w:rsid w:val="00354486"/>
    <w:pPr>
      <w:spacing w:line="240" w:lineRule="auto"/>
    </w:pPr>
    <w:rPr>
      <w:sz w:val="20"/>
      <w:szCs w:val="20"/>
    </w:rPr>
  </w:style>
  <w:style w:type="character" w:customStyle="1" w:styleId="CommentTextChar">
    <w:name w:val="Comment Text Char"/>
    <w:basedOn w:val="DefaultParagraphFont"/>
    <w:link w:val="CommentText"/>
    <w:uiPriority w:val="99"/>
    <w:semiHidden/>
    <w:rsid w:val="00354486"/>
    <w:rPr>
      <w:sz w:val="20"/>
      <w:szCs w:val="20"/>
    </w:rPr>
  </w:style>
  <w:style w:type="paragraph" w:styleId="CommentSubject">
    <w:name w:val="annotation subject"/>
    <w:basedOn w:val="CommentText"/>
    <w:next w:val="CommentText"/>
    <w:link w:val="CommentSubjectChar"/>
    <w:uiPriority w:val="99"/>
    <w:semiHidden/>
    <w:unhideWhenUsed/>
    <w:rsid w:val="00354486"/>
    <w:rPr>
      <w:b/>
      <w:bCs/>
    </w:rPr>
  </w:style>
  <w:style w:type="character" w:customStyle="1" w:styleId="CommentSubjectChar">
    <w:name w:val="Comment Subject Char"/>
    <w:basedOn w:val="CommentTextChar"/>
    <w:link w:val="CommentSubject"/>
    <w:uiPriority w:val="99"/>
    <w:semiHidden/>
    <w:rsid w:val="00354486"/>
    <w:rPr>
      <w:b/>
      <w:bCs/>
      <w:sz w:val="20"/>
      <w:szCs w:val="20"/>
    </w:rPr>
  </w:style>
  <w:style w:type="paragraph" w:styleId="Header">
    <w:name w:val="header"/>
    <w:basedOn w:val="Normal"/>
    <w:link w:val="HeaderChar"/>
    <w:uiPriority w:val="99"/>
    <w:unhideWhenUsed/>
    <w:rsid w:val="000B69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690F"/>
  </w:style>
  <w:style w:type="paragraph" w:styleId="Footer">
    <w:name w:val="footer"/>
    <w:basedOn w:val="Normal"/>
    <w:link w:val="FooterChar"/>
    <w:uiPriority w:val="99"/>
    <w:unhideWhenUsed/>
    <w:rsid w:val="000B69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690F"/>
  </w:style>
  <w:style w:type="paragraph" w:customStyle="1" w:styleId="Default">
    <w:name w:val="Default"/>
    <w:rsid w:val="001A4D4B"/>
    <w:pPr>
      <w:autoSpaceDE w:val="0"/>
      <w:autoSpaceDN w:val="0"/>
      <w:adjustRightInd w:val="0"/>
      <w:spacing w:after="0" w:line="240" w:lineRule="auto"/>
    </w:pPr>
    <w:rPr>
      <w:rFonts w:ascii="Times" w:hAnsi="Times" w:cs="Times"/>
      <w:color w:val="000000"/>
      <w:sz w:val="24"/>
      <w:szCs w:val="24"/>
      <w:lang w:val="nl-NL"/>
    </w:rPr>
  </w:style>
  <w:style w:type="paragraph" w:styleId="ListParagraph">
    <w:name w:val="List Paragraph"/>
    <w:basedOn w:val="Normal"/>
    <w:uiPriority w:val="34"/>
    <w:qFormat/>
    <w:rsid w:val="00497A8E"/>
    <w:pPr>
      <w:ind w:left="720"/>
      <w:contextualSpacing/>
    </w:pPr>
  </w:style>
  <w:style w:type="character" w:styleId="LineNumber">
    <w:name w:val="line number"/>
    <w:basedOn w:val="DefaultParagraphFont"/>
    <w:uiPriority w:val="99"/>
    <w:semiHidden/>
    <w:unhideWhenUsed/>
    <w:rsid w:val="00AB0E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85FEF0-CC70-4733-ADAB-20CAA052C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0345</Words>
  <Characters>400972</Characters>
  <Application>Microsoft Office Word</Application>
  <DocSecurity>0</DocSecurity>
  <Lines>3341</Lines>
  <Paragraphs>940</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7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ek-10, M.F.M. van den</dc:creator>
  <cp:lastModifiedBy>Giorgia Aprile</cp:lastModifiedBy>
  <cp:revision>2</cp:revision>
  <cp:lastPrinted>2019-05-24T08:29:00Z</cp:lastPrinted>
  <dcterms:created xsi:type="dcterms:W3CDTF">2019-11-27T13:49:00Z</dcterms:created>
  <dcterms:modified xsi:type="dcterms:W3CDTF">2019-11-27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27c1dd-d826-39eb-9296-928fd602b142</vt:lpwstr>
  </property>
  <property fmtid="{D5CDD505-2E9C-101B-9397-08002B2CF9AE}" pid="24" name="Mendeley Citation Style_1">
    <vt:lpwstr>http://www.zotero.org/styles/vancouver</vt:lpwstr>
  </property>
</Properties>
</file>